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F47204" w14:textId="46C4ABDF" w:rsidR="00A45048" w:rsidRDefault="00A45048" w:rsidP="00A45048">
      <w:pPr>
        <w:pStyle w:val="Default"/>
        <w:rPr>
          <w:b/>
          <w:color w:val="auto"/>
        </w:rPr>
      </w:pPr>
      <w:r w:rsidRPr="00D85A1F">
        <w:rPr>
          <w:b/>
          <w:color w:val="auto"/>
        </w:rPr>
        <w:t>Table</w:t>
      </w:r>
      <w:r w:rsidR="00551897">
        <w:rPr>
          <w:b/>
          <w:color w:val="auto"/>
        </w:rPr>
        <w:t xml:space="preserve"> S1</w:t>
      </w:r>
      <w:bookmarkStart w:id="0" w:name="_GoBack"/>
      <w:bookmarkEnd w:id="0"/>
      <w:r w:rsidR="00B442C5">
        <w:rPr>
          <w:b/>
          <w:color w:val="auto"/>
        </w:rPr>
        <w:t>:</w:t>
      </w:r>
      <w:r>
        <w:rPr>
          <w:b/>
          <w:color w:val="auto"/>
        </w:rPr>
        <w:t xml:space="preserve">  Evidence of Primary Prevention and </w:t>
      </w:r>
      <w:r w:rsidRPr="00D85A1F">
        <w:rPr>
          <w:b/>
          <w:color w:val="auto"/>
        </w:rPr>
        <w:t xml:space="preserve">Promotion </w:t>
      </w:r>
      <w:r>
        <w:rPr>
          <w:b/>
          <w:color w:val="auto"/>
        </w:rPr>
        <w:t>Interventions at the Population and Community Level Platform</w:t>
      </w:r>
    </w:p>
    <w:p w14:paraId="19C6AB3E" w14:textId="77777777" w:rsidR="00A45048" w:rsidRDefault="00A45048" w:rsidP="00A45048">
      <w:pPr>
        <w:pStyle w:val="Default"/>
        <w:rPr>
          <w:b/>
          <w:color w:val="auto"/>
        </w:rPr>
      </w:pPr>
    </w:p>
    <w:p w14:paraId="75A42E4F" w14:textId="77777777" w:rsidR="00A45048" w:rsidRDefault="00A45048" w:rsidP="00A45048">
      <w:pPr>
        <w:pStyle w:val="Default"/>
        <w:rPr>
          <w:b/>
          <w:color w:val="auto"/>
        </w:rPr>
      </w:pPr>
    </w:p>
    <w:tbl>
      <w:tblPr>
        <w:tblStyle w:val="TableGrid"/>
        <w:tblW w:w="0" w:type="auto"/>
        <w:tblLook w:val="04A0" w:firstRow="1" w:lastRow="0" w:firstColumn="1" w:lastColumn="0" w:noHBand="0" w:noVBand="1"/>
      </w:tblPr>
      <w:tblGrid>
        <w:gridCol w:w="3487"/>
        <w:gridCol w:w="3487"/>
        <w:gridCol w:w="3487"/>
        <w:gridCol w:w="3487"/>
      </w:tblGrid>
      <w:tr w:rsidR="00A45048" w14:paraId="48BF73C0" w14:textId="77777777" w:rsidTr="00414671">
        <w:tc>
          <w:tcPr>
            <w:tcW w:w="3487" w:type="dxa"/>
          </w:tcPr>
          <w:p w14:paraId="369173CD" w14:textId="77777777" w:rsidR="00A45048" w:rsidRPr="00961AAC" w:rsidRDefault="00A45048" w:rsidP="00414671">
            <w:pPr>
              <w:spacing w:line="240" w:lineRule="auto"/>
              <w:rPr>
                <w:rFonts w:ascii="Times New Roman" w:eastAsia="Cambria" w:hAnsi="Times New Roman"/>
                <w:b/>
                <w:color w:val="000000"/>
                <w:sz w:val="24"/>
                <w:szCs w:val="24"/>
              </w:rPr>
            </w:pPr>
            <w:r w:rsidRPr="00961AAC">
              <w:rPr>
                <w:rFonts w:ascii="Times New Roman" w:eastAsia="Cambria" w:hAnsi="Times New Roman"/>
                <w:b/>
                <w:color w:val="000000"/>
                <w:sz w:val="24"/>
                <w:szCs w:val="24"/>
              </w:rPr>
              <w:t>Platform</w:t>
            </w:r>
          </w:p>
        </w:tc>
        <w:tc>
          <w:tcPr>
            <w:tcW w:w="3487" w:type="dxa"/>
          </w:tcPr>
          <w:p w14:paraId="051456EB" w14:textId="77777777" w:rsidR="00A45048" w:rsidRPr="00961AAC" w:rsidRDefault="00A45048" w:rsidP="00414671">
            <w:pPr>
              <w:spacing w:line="240" w:lineRule="auto"/>
              <w:rPr>
                <w:rFonts w:ascii="Times New Roman" w:eastAsia="Cambria" w:hAnsi="Times New Roman"/>
                <w:b/>
                <w:color w:val="000000"/>
                <w:sz w:val="24"/>
                <w:szCs w:val="24"/>
              </w:rPr>
            </w:pPr>
            <w:r w:rsidRPr="00961AAC">
              <w:rPr>
                <w:rFonts w:ascii="Times New Roman" w:eastAsia="Cambria" w:hAnsi="Times New Roman"/>
                <w:b/>
                <w:color w:val="000000"/>
                <w:sz w:val="24"/>
                <w:szCs w:val="24"/>
              </w:rPr>
              <w:t>Key issue</w:t>
            </w:r>
          </w:p>
        </w:tc>
        <w:tc>
          <w:tcPr>
            <w:tcW w:w="3487" w:type="dxa"/>
          </w:tcPr>
          <w:p w14:paraId="785727DF" w14:textId="77777777" w:rsidR="00A45048" w:rsidRPr="00961AAC" w:rsidRDefault="00A45048" w:rsidP="00414671">
            <w:pPr>
              <w:spacing w:after="120" w:line="240" w:lineRule="auto"/>
              <w:rPr>
                <w:rFonts w:ascii="Times New Roman" w:eastAsia="Cambria" w:hAnsi="Times New Roman"/>
                <w:b/>
                <w:color w:val="000000"/>
                <w:sz w:val="24"/>
                <w:szCs w:val="24"/>
              </w:rPr>
            </w:pPr>
            <w:r w:rsidRPr="00961AAC">
              <w:rPr>
                <w:rFonts w:ascii="Times New Roman" w:eastAsia="Cambria" w:hAnsi="Times New Roman"/>
                <w:b/>
                <w:color w:val="000000"/>
                <w:sz w:val="24"/>
                <w:szCs w:val="24"/>
              </w:rPr>
              <w:t>Quality of Evidence from HICs</w:t>
            </w:r>
          </w:p>
        </w:tc>
        <w:tc>
          <w:tcPr>
            <w:tcW w:w="3487" w:type="dxa"/>
          </w:tcPr>
          <w:p w14:paraId="42A1802F" w14:textId="77777777" w:rsidR="00A45048" w:rsidRPr="00961AAC" w:rsidRDefault="00A45048" w:rsidP="00414671">
            <w:pPr>
              <w:spacing w:after="120" w:line="240" w:lineRule="auto"/>
              <w:rPr>
                <w:rFonts w:ascii="Times New Roman" w:eastAsia="Cambria" w:hAnsi="Times New Roman"/>
                <w:b/>
                <w:color w:val="000000"/>
                <w:sz w:val="24"/>
                <w:szCs w:val="24"/>
              </w:rPr>
            </w:pPr>
            <w:r w:rsidRPr="00961AAC">
              <w:rPr>
                <w:rFonts w:ascii="Times New Roman" w:eastAsia="Cambria" w:hAnsi="Times New Roman"/>
                <w:b/>
                <w:color w:val="000000"/>
                <w:sz w:val="24"/>
                <w:szCs w:val="24"/>
              </w:rPr>
              <w:t>Quality of Evidence from LMICs</w:t>
            </w:r>
          </w:p>
        </w:tc>
      </w:tr>
      <w:tr w:rsidR="00A45048" w14:paraId="68A770F3" w14:textId="77777777" w:rsidTr="00414671">
        <w:tc>
          <w:tcPr>
            <w:tcW w:w="13948" w:type="dxa"/>
            <w:gridSpan w:val="4"/>
          </w:tcPr>
          <w:p w14:paraId="73C85D12" w14:textId="77777777" w:rsidR="00A45048" w:rsidRDefault="00A45048" w:rsidP="00414671">
            <w:pPr>
              <w:pStyle w:val="Default"/>
              <w:rPr>
                <w:b/>
                <w:color w:val="4F81BD"/>
              </w:rPr>
            </w:pPr>
            <w:r w:rsidRPr="00961AAC">
              <w:rPr>
                <w:rFonts w:eastAsia="Cambria"/>
                <w:b/>
              </w:rPr>
              <w:t>Population-wide platform</w:t>
            </w:r>
          </w:p>
        </w:tc>
      </w:tr>
      <w:tr w:rsidR="00A45048" w14:paraId="3E70D6C4" w14:textId="77777777" w:rsidTr="00414671">
        <w:tc>
          <w:tcPr>
            <w:tcW w:w="3487" w:type="dxa"/>
            <w:vMerge w:val="restart"/>
          </w:tcPr>
          <w:p w14:paraId="7AA50C64" w14:textId="77777777" w:rsidR="00A45048" w:rsidRDefault="00A45048" w:rsidP="00414671">
            <w:pPr>
              <w:pStyle w:val="Default"/>
              <w:rPr>
                <w:b/>
                <w:color w:val="4F81BD"/>
              </w:rPr>
            </w:pPr>
            <w:r w:rsidRPr="00961AAC">
              <w:rPr>
                <w:rFonts w:eastAsia="Cambria"/>
                <w:b/>
              </w:rPr>
              <w:t>Legislation and regulation</w:t>
            </w:r>
          </w:p>
        </w:tc>
        <w:tc>
          <w:tcPr>
            <w:tcW w:w="3487" w:type="dxa"/>
          </w:tcPr>
          <w:p w14:paraId="28D94AAC" w14:textId="77777777" w:rsidR="00A45048" w:rsidRPr="00961AAC" w:rsidRDefault="00A45048" w:rsidP="00414671">
            <w:pPr>
              <w:spacing w:line="240" w:lineRule="auto"/>
              <w:rPr>
                <w:rFonts w:ascii="Times New Roman" w:eastAsia="Cambria" w:hAnsi="Times New Roman"/>
                <w:color w:val="000000"/>
                <w:sz w:val="24"/>
                <w:szCs w:val="24"/>
              </w:rPr>
            </w:pPr>
            <w:r w:rsidRPr="00961AAC">
              <w:rPr>
                <w:rFonts w:ascii="Times New Roman" w:eastAsia="Cambria" w:hAnsi="Times New Roman"/>
                <w:color w:val="000000"/>
                <w:sz w:val="24"/>
                <w:szCs w:val="24"/>
              </w:rPr>
              <w:t>Raised tax/price on alcohol</w:t>
            </w:r>
          </w:p>
          <w:p w14:paraId="33126328" w14:textId="77777777" w:rsidR="00A45048" w:rsidRPr="00961AAC" w:rsidRDefault="00A45048" w:rsidP="00414671">
            <w:pPr>
              <w:spacing w:line="240" w:lineRule="auto"/>
              <w:rPr>
                <w:rFonts w:ascii="Times New Roman" w:eastAsia="Cambria" w:hAnsi="Times New Roman"/>
                <w:color w:val="000000"/>
                <w:sz w:val="24"/>
                <w:szCs w:val="24"/>
              </w:rPr>
            </w:pPr>
            <w:r w:rsidRPr="00961AAC">
              <w:rPr>
                <w:rFonts w:ascii="Times New Roman" w:eastAsia="Cambria" w:hAnsi="Times New Roman"/>
                <w:color w:val="000000"/>
                <w:sz w:val="24"/>
                <w:szCs w:val="24"/>
              </w:rPr>
              <w:t>Restricted access to alcohol</w:t>
            </w:r>
          </w:p>
          <w:p w14:paraId="6372B19F" w14:textId="77777777" w:rsidR="00A45048" w:rsidRPr="00961AAC" w:rsidRDefault="00A45048" w:rsidP="00414671">
            <w:pPr>
              <w:spacing w:line="240" w:lineRule="auto"/>
              <w:rPr>
                <w:rFonts w:ascii="Times New Roman" w:eastAsia="Cambria" w:hAnsi="Times New Roman"/>
                <w:color w:val="000000"/>
                <w:sz w:val="24"/>
                <w:szCs w:val="24"/>
              </w:rPr>
            </w:pPr>
            <w:r w:rsidRPr="00961AAC">
              <w:rPr>
                <w:rFonts w:ascii="Times New Roman" w:eastAsia="Cambria" w:hAnsi="Times New Roman"/>
                <w:color w:val="000000"/>
                <w:sz w:val="24"/>
                <w:szCs w:val="24"/>
              </w:rPr>
              <w:t>Bans on alcohol advertising</w:t>
            </w:r>
          </w:p>
          <w:p w14:paraId="42151487" w14:textId="77777777" w:rsidR="00A45048" w:rsidRDefault="00A45048" w:rsidP="00414671">
            <w:pPr>
              <w:pStyle w:val="Default"/>
              <w:rPr>
                <w:b/>
                <w:color w:val="4F81BD"/>
              </w:rPr>
            </w:pPr>
          </w:p>
        </w:tc>
        <w:tc>
          <w:tcPr>
            <w:tcW w:w="3487" w:type="dxa"/>
          </w:tcPr>
          <w:p w14:paraId="3DC14ADF" w14:textId="79DB76DE" w:rsidR="00A45048" w:rsidRDefault="00A45048" w:rsidP="000F5862">
            <w:pPr>
              <w:pStyle w:val="Default"/>
              <w:rPr>
                <w:b/>
                <w:color w:val="4F81BD"/>
              </w:rPr>
            </w:pPr>
            <w:r w:rsidRPr="00961AAC">
              <w:rPr>
                <w:rFonts w:eastAsia="Cambria"/>
              </w:rPr>
              <w:t xml:space="preserve">Sufficient evidence that raised tax/price on alcohol, restricted access and bans on alcohol advertising reduce alcohol consumption </w:t>
            </w:r>
            <w:r w:rsidR="00D94045">
              <w:rPr>
                <w:rFonts w:eastAsia="Cambria"/>
              </w:rPr>
              <w:fldChar w:fldCharType="begin">
                <w:fldData xml:space="preserve">PEVuZE5vdGU+PENpdGU+PEF1dGhvcj5SZWhtPC9BdXRob3I+PFllYXI+MjAwNjwvWWVhcj48UmVj
TnVtPjE1PC9SZWNOdW0+PERpc3BsYXlUZXh0PigxLCAyKTwvRGlzcGxheVRleHQ+PHJlY29yZD48
cmVjLW51bWJlcj4xNTwvcmVjLW51bWJlcj48Zm9yZWlnbi1rZXlzPjxrZXkgYXBwPSJFTiIgZGIt
aWQ9ImZycDV6enR0ZWV2emFuZTV4ZGF4czI5NTkyMGZ2MmVzMmZ4cyI+MTU8L2tleT48L2ZvcmVp
Z24ta2V5cz48cmVmLXR5cGUgbmFtZT0iQm9vayBTZWN0aW9uIj41PC9yZWYtdHlwZT48Y29udHJp
YnV0b3JzPjxhdXRob3JzPjxhdXRob3I+UmVobSwgSi48L2F1dGhvcj48YXV0aG9yPkNoaXNob2xt
LCBELjwvYXV0aG9yPjxhdXRob3I+Um9vbSwgUi48L2F1dGhvcj48YXV0aG9yPkxvcGV6LCBBLjwv
YXV0aG9yPjwvYXV0aG9ycz48c2Vjb25kYXJ5LWF1dGhvcnM+PGF1dGhvcj5KYW1pc29uLCBELjwv
YXV0aG9yPjxhdXRob3I+QnJlbWFuLCBKLjwvYXV0aG9yPjxhdXRob3I+TWVhc2hhbSwgQS48L2F1
dGhvcj48YXV0aG9yPkFsbGV5bmUsIEcuPC9hdXRob3I+PGF1dGhvcj5FdmFucywgRC48L2F1dGhv
cj48YXV0aG9yPkpoYSwgUC48L2F1dGhvcj48YXV0aG9yPk1pbGxzLCBBLjwvYXV0aG9yPjxhdXRo
b3I+TXVzZ3JvdmUsIFAuPC9hdXRob3I+PC9zZWNvbmRhcnktYXV0aG9ycz48L2NvbnRyaWJ1dG9y
cz48dGl0bGVzPjx0aXRsZT5BbGNvaG9sPC90aXRsZT48c2Vjb25kYXJ5LXRpdGxlPkRpc2Vhc2Ug
Q29udHJvbCBQcmlvcml0aWVzIGluIERldmVsb3BpbmcgQ291bnRyaWVzICgybmQgRWRpdGlvbik8
L3NlY29uZGFyeS10aXRsZT48L3RpdGxlcz48cGFnZXM+ODg3LTkwNjwvcGFnZXM+PGRhdGVzPjx5
ZWFyPjIwMDY8L3llYXI+PC9kYXRlcz48cHViLWxvY2F0aW9uPk5ldyBZb3JrPC9wdWItbG9jYXRp
b24+PHB1Ymxpc2hlcj5PeGZvcmQgVW5pdmVyc2l0eSBQcmVzczwvcHVibGlzaGVyPjx1cmxzPjwv
dXJscz48L3JlY29yZD48L0NpdGU+PENpdGU+PEF1dGhvcj5NZWRpbmEtTW9yYTwvQXV0aG9yPjxZ
ZWFyPkZvcnRoY29taW5nPC9ZZWFyPjxSZWNOdW0+MzExOTwvUmVjTnVtPjxyZWNvcmQ+PHJlYy1u
dW1iZXI+MzExOTwvcmVjLW51bWJlcj48Zm9yZWlnbi1rZXlzPjxrZXkgYXBwPSJFTiIgZGItaWQ9
ImZzYXR6ZnYweXhwMHY0ZXA5MnU1dHc1MHI5ZnpkZXA5cGZ2MiI+MzExOTwva2V5PjwvZm9yZWln
bi1rZXlzPjxyZWYtdHlwZSBuYW1lPSJCb29rIFNlY3Rpb24iPjU8L3JlZi10eXBlPjxjb250cmli
dXRvcnM+PGF1dGhvcnM+PGF1dGhvcj5NZWRpbmEtTW9yYSwgTS5FLjwvYXV0aG9yPjxhdXRob3I+
TW9udGVpcm8sIE0uPC9hdXRob3I+PGF1dGhvcj5Sb29tLCBSLjwvYXV0aG9yPjxhdXRob3I+UmVo
bSwgSi48L2F1dGhvcj48YXV0aG9yPkplcm5pZ2FuLCBELjwvYXV0aG9yPjxhdXRob3I+U8OhbmNo
ZXotTW9yZW5vLCBELjwvYXV0aG9yPjxhdXRob3I+UmVhbCwgVC48L2F1dGhvcj48L2F1dGhvcnM+
PHNlY29uZGFyeS1hdXRob3JzPjxhdXRob3I+UGF0ZWwsIFYuPC9hdXRob3I+PGF1dGhvcj5DaGlz
aG9sbSwgRC48L2F1dGhvcj48YXV0aG9yPkR1YSwgVC48L2F1dGhvcj48YXV0aG9yPkxheG1pbmFy
YXlhbiwgUi48L2F1dGhvcj48YXV0aG9yPk1lZGluYS1Nb3JhLCBNLiBFLjwvYXV0aG9yPjwvc2Vj
b25kYXJ5LWF1dGhvcnM+PC9jb250cmlidXRvcnM+PHRpdGxlcz48dGl0bGU+QWxjb2hvbCBVc2Ug
YW5kIEFsY29ob2wgVXNlIERpc29yZGVycyA8L3RpdGxlPjxzZWNvbmRhcnktdGl0bGU+RGlzZWFz
ZSBDb250cm9sIFByaW9yaXRpZXMsIDNyZCBFZGl0aW9uLiBWb2x1bWUgRGlzZWFzZSBDb250cm9s
IFByaW9yaXRpZXMgZm9yIG1lbnRhbCwgbmV1cm9sb2dpY2FsIGFuZCBzdWJzdGFuY2UgdXNlIGRp
c29yZGVyczwvc2Vjb25kYXJ5LXRpdGxlPjwvdGl0bGVzPjxkYXRlcz48eWVhcj5Gb3J0aGNvbWlu
ZzwveWVhcj48L2RhdGVzPjxwdWItbG9jYXRpb24+V2FzaGluZ3RvbiwgRC5DLjwvcHViLWxvY2F0
aW9uPjxwdWJsaXNoZXI+V29ybGQgQmFuazwvcHVibGlzaGVyPjx1cmxzPjwvdXJscz48L3JlY29y
ZD48L0NpdGU+PC9FbmROb3RlPgB=
</w:fldData>
              </w:fldChar>
            </w:r>
            <w:r w:rsidR="000F5862">
              <w:rPr>
                <w:rFonts w:eastAsia="Cambria"/>
              </w:rPr>
              <w:instrText xml:space="preserve"> ADDIN EN.CITE </w:instrText>
            </w:r>
            <w:r w:rsidR="000F5862">
              <w:rPr>
                <w:rFonts w:eastAsia="Cambria"/>
              </w:rPr>
              <w:fldChar w:fldCharType="begin">
                <w:fldData xml:space="preserve">PEVuZE5vdGU+PENpdGU+PEF1dGhvcj5SZWhtPC9BdXRob3I+PFllYXI+MjAwNjwvWWVhcj48UmVj
TnVtPjE1PC9SZWNOdW0+PERpc3BsYXlUZXh0PigxLCAyKTwvRGlzcGxheVRleHQ+PHJlY29yZD48
cmVjLW51bWJlcj4xNTwvcmVjLW51bWJlcj48Zm9yZWlnbi1rZXlzPjxrZXkgYXBwPSJFTiIgZGIt
aWQ9ImZycDV6enR0ZWV2emFuZTV4ZGF4czI5NTkyMGZ2MmVzMmZ4cyI+MTU8L2tleT48L2ZvcmVp
Z24ta2V5cz48cmVmLXR5cGUgbmFtZT0iQm9vayBTZWN0aW9uIj41PC9yZWYtdHlwZT48Y29udHJp
YnV0b3JzPjxhdXRob3JzPjxhdXRob3I+UmVobSwgSi48L2F1dGhvcj48YXV0aG9yPkNoaXNob2xt
LCBELjwvYXV0aG9yPjxhdXRob3I+Um9vbSwgUi48L2F1dGhvcj48YXV0aG9yPkxvcGV6LCBBLjwv
YXV0aG9yPjwvYXV0aG9ycz48c2Vjb25kYXJ5LWF1dGhvcnM+PGF1dGhvcj5KYW1pc29uLCBELjwv
YXV0aG9yPjxhdXRob3I+QnJlbWFuLCBKLjwvYXV0aG9yPjxhdXRob3I+TWVhc2hhbSwgQS48L2F1
dGhvcj48YXV0aG9yPkFsbGV5bmUsIEcuPC9hdXRob3I+PGF1dGhvcj5FdmFucywgRC48L2F1dGhv
cj48YXV0aG9yPkpoYSwgUC48L2F1dGhvcj48YXV0aG9yPk1pbGxzLCBBLjwvYXV0aG9yPjxhdXRo
b3I+TXVzZ3JvdmUsIFAuPC9hdXRob3I+PC9zZWNvbmRhcnktYXV0aG9ycz48L2NvbnRyaWJ1dG9y
cz48dGl0bGVzPjx0aXRsZT5BbGNvaG9sPC90aXRsZT48c2Vjb25kYXJ5LXRpdGxlPkRpc2Vhc2Ug
Q29udHJvbCBQcmlvcml0aWVzIGluIERldmVsb3BpbmcgQ291bnRyaWVzICgybmQgRWRpdGlvbik8
L3NlY29uZGFyeS10aXRsZT48L3RpdGxlcz48cGFnZXM+ODg3LTkwNjwvcGFnZXM+PGRhdGVzPjx5
ZWFyPjIwMDY8L3llYXI+PC9kYXRlcz48cHViLWxvY2F0aW9uPk5ldyBZb3JrPC9wdWItbG9jYXRp
b24+PHB1Ymxpc2hlcj5PeGZvcmQgVW5pdmVyc2l0eSBQcmVzczwvcHVibGlzaGVyPjx1cmxzPjwv
dXJscz48L3JlY29yZD48L0NpdGU+PENpdGU+PEF1dGhvcj5NZWRpbmEtTW9yYTwvQXV0aG9yPjxZ
ZWFyPkZvcnRoY29taW5nPC9ZZWFyPjxSZWNOdW0+MzExOTwvUmVjTnVtPjxyZWNvcmQ+PHJlYy1u
dW1iZXI+MzExOTwvcmVjLW51bWJlcj48Zm9yZWlnbi1rZXlzPjxrZXkgYXBwPSJFTiIgZGItaWQ9
ImZzYXR6ZnYweXhwMHY0ZXA5MnU1dHc1MHI5ZnpkZXA5cGZ2MiI+MzExOTwva2V5PjwvZm9yZWln
bi1rZXlzPjxyZWYtdHlwZSBuYW1lPSJCb29rIFNlY3Rpb24iPjU8L3JlZi10eXBlPjxjb250cmli
dXRvcnM+PGF1dGhvcnM+PGF1dGhvcj5NZWRpbmEtTW9yYSwgTS5FLjwvYXV0aG9yPjxhdXRob3I+
TW9udGVpcm8sIE0uPC9hdXRob3I+PGF1dGhvcj5Sb29tLCBSLjwvYXV0aG9yPjxhdXRob3I+UmVo
bSwgSi48L2F1dGhvcj48YXV0aG9yPkplcm5pZ2FuLCBELjwvYXV0aG9yPjxhdXRob3I+U8OhbmNo
ZXotTW9yZW5vLCBELjwvYXV0aG9yPjxhdXRob3I+UmVhbCwgVC48L2F1dGhvcj48L2F1dGhvcnM+
PHNlY29uZGFyeS1hdXRob3JzPjxhdXRob3I+UGF0ZWwsIFYuPC9hdXRob3I+PGF1dGhvcj5DaGlz
aG9sbSwgRC48L2F1dGhvcj48YXV0aG9yPkR1YSwgVC48L2F1dGhvcj48YXV0aG9yPkxheG1pbmFy
YXlhbiwgUi48L2F1dGhvcj48YXV0aG9yPk1lZGluYS1Nb3JhLCBNLiBFLjwvYXV0aG9yPjwvc2Vj
b25kYXJ5LWF1dGhvcnM+PC9jb250cmlidXRvcnM+PHRpdGxlcz48dGl0bGU+QWxjb2hvbCBVc2Ug
YW5kIEFsY29ob2wgVXNlIERpc29yZGVycyA8L3RpdGxlPjxzZWNvbmRhcnktdGl0bGU+RGlzZWFz
ZSBDb250cm9sIFByaW9yaXRpZXMsIDNyZCBFZGl0aW9uLiBWb2x1bWUgRGlzZWFzZSBDb250cm9s
IFByaW9yaXRpZXMgZm9yIG1lbnRhbCwgbmV1cm9sb2dpY2FsIGFuZCBzdWJzdGFuY2UgdXNlIGRp
c29yZGVyczwvc2Vjb25kYXJ5LXRpdGxlPjwvdGl0bGVzPjxkYXRlcz48eWVhcj5Gb3J0aGNvbWlu
ZzwveWVhcj48L2RhdGVzPjxwdWItbG9jYXRpb24+V2FzaGluZ3RvbiwgRC5DLjwvcHViLWxvY2F0
aW9uPjxwdWJsaXNoZXI+V29ybGQgQmFuazwvcHVibGlzaGVyPjx1cmxzPjwvdXJscz48L3JlY29y
ZD48L0NpdGU+PC9FbmROb3RlPgB=
</w:fldData>
              </w:fldChar>
            </w:r>
            <w:r w:rsidR="000F5862">
              <w:rPr>
                <w:rFonts w:eastAsia="Cambria"/>
              </w:rPr>
              <w:instrText xml:space="preserve"> ADDIN EN.CITE.DATA </w:instrText>
            </w:r>
            <w:r w:rsidR="000F5862">
              <w:rPr>
                <w:rFonts w:eastAsia="Cambria"/>
              </w:rPr>
            </w:r>
            <w:r w:rsidR="000F5862">
              <w:rPr>
                <w:rFonts w:eastAsia="Cambria"/>
              </w:rPr>
              <w:fldChar w:fldCharType="end"/>
            </w:r>
            <w:r w:rsidR="00D94045">
              <w:rPr>
                <w:rFonts w:eastAsia="Cambria"/>
              </w:rPr>
            </w:r>
            <w:r w:rsidR="00D94045">
              <w:rPr>
                <w:rFonts w:eastAsia="Cambria"/>
              </w:rPr>
              <w:fldChar w:fldCharType="separate"/>
            </w:r>
            <w:r w:rsidR="000F5862">
              <w:rPr>
                <w:rFonts w:eastAsia="Cambria"/>
                <w:noProof/>
              </w:rPr>
              <w:t>(</w:t>
            </w:r>
            <w:hyperlink w:anchor="_ENREF_1" w:tooltip="Rehm, 2006 #15" w:history="1">
              <w:r w:rsidR="000F5862">
                <w:rPr>
                  <w:rFonts w:eastAsia="Cambria"/>
                  <w:noProof/>
                </w:rPr>
                <w:t>1</w:t>
              </w:r>
            </w:hyperlink>
            <w:r w:rsidR="000F5862">
              <w:rPr>
                <w:rFonts w:eastAsia="Cambria"/>
                <w:noProof/>
              </w:rPr>
              <w:t xml:space="preserve">, </w:t>
            </w:r>
            <w:hyperlink w:anchor="_ENREF_2" w:tooltip="Medina-Mora, Forthcoming #3119" w:history="1">
              <w:r w:rsidR="000F5862">
                <w:rPr>
                  <w:rFonts w:eastAsia="Cambria"/>
                  <w:noProof/>
                </w:rPr>
                <w:t>2</w:t>
              </w:r>
            </w:hyperlink>
            <w:r w:rsidR="000F5862">
              <w:rPr>
                <w:rFonts w:eastAsia="Cambria"/>
                <w:noProof/>
              </w:rPr>
              <w:t>)</w:t>
            </w:r>
            <w:r w:rsidR="00D94045">
              <w:rPr>
                <w:rFonts w:eastAsia="Cambria"/>
              </w:rPr>
              <w:fldChar w:fldCharType="end"/>
            </w:r>
          </w:p>
        </w:tc>
        <w:tc>
          <w:tcPr>
            <w:tcW w:w="3487" w:type="dxa"/>
          </w:tcPr>
          <w:p w14:paraId="3B621FF5" w14:textId="7211C997" w:rsidR="00A45048" w:rsidRPr="0083389B" w:rsidRDefault="00A45048" w:rsidP="000F5862">
            <w:pPr>
              <w:spacing w:after="120"/>
              <w:rPr>
                <w:rFonts w:ascii="Times New Roman" w:eastAsia="Cambria" w:hAnsi="Times New Roman"/>
                <w:color w:val="000000"/>
                <w:sz w:val="24"/>
                <w:szCs w:val="24"/>
              </w:rPr>
            </w:pPr>
            <w:r w:rsidRPr="0083389B">
              <w:rPr>
                <w:rFonts w:ascii="Times New Roman" w:eastAsia="Cambria" w:hAnsi="Times New Roman"/>
                <w:color w:val="000000"/>
                <w:sz w:val="24"/>
                <w:szCs w:val="24"/>
              </w:rPr>
              <w:t xml:space="preserve">Sufficient evidence that raised tax/price on alcohol, bans on alcohol advertising reduce consumption of alcohol </w:t>
            </w:r>
            <w:r w:rsidR="00D94045">
              <w:rPr>
                <w:rFonts w:ascii="Times New Roman" w:eastAsia="Cambria" w:hAnsi="Times New Roman"/>
                <w:color w:val="000000"/>
                <w:sz w:val="24"/>
                <w:szCs w:val="24"/>
              </w:rPr>
              <w:fldChar w:fldCharType="begin">
                <w:fldData xml:space="preserve">PEVuZE5vdGU+PENpdGU+PEF1dGhvcj5SZWhtPC9BdXRob3I+PFllYXI+MjAwNjwvWWVhcj48UmVj
TnVtPjE1PC9SZWNOdW0+PERpc3BsYXlUZXh0PigxLCAyKTwvRGlzcGxheVRleHQ+PHJlY29yZD48
cmVjLW51bWJlcj4xNTwvcmVjLW51bWJlcj48Zm9yZWlnbi1rZXlzPjxrZXkgYXBwPSJFTiIgZGIt
aWQ9ImZycDV6enR0ZWV2emFuZTV4ZGF4czI5NTkyMGZ2MmVzMmZ4cyI+MTU8L2tleT48L2ZvcmVp
Z24ta2V5cz48cmVmLXR5cGUgbmFtZT0iQm9vayBTZWN0aW9uIj41PC9yZWYtdHlwZT48Y29udHJp
YnV0b3JzPjxhdXRob3JzPjxhdXRob3I+UmVobSwgSi48L2F1dGhvcj48YXV0aG9yPkNoaXNob2xt
LCBELjwvYXV0aG9yPjxhdXRob3I+Um9vbSwgUi48L2F1dGhvcj48YXV0aG9yPkxvcGV6LCBBLjwv
YXV0aG9yPjwvYXV0aG9ycz48c2Vjb25kYXJ5LWF1dGhvcnM+PGF1dGhvcj5KYW1pc29uLCBELjwv
YXV0aG9yPjxhdXRob3I+QnJlbWFuLCBKLjwvYXV0aG9yPjxhdXRob3I+TWVhc2hhbSwgQS48L2F1
dGhvcj48YXV0aG9yPkFsbGV5bmUsIEcuPC9hdXRob3I+PGF1dGhvcj5FdmFucywgRC48L2F1dGhv
cj48YXV0aG9yPkpoYSwgUC48L2F1dGhvcj48YXV0aG9yPk1pbGxzLCBBLjwvYXV0aG9yPjxhdXRo
b3I+TXVzZ3JvdmUsIFAuPC9hdXRob3I+PC9zZWNvbmRhcnktYXV0aG9ycz48L2NvbnRyaWJ1dG9y
cz48dGl0bGVzPjx0aXRsZT5BbGNvaG9sPC90aXRsZT48c2Vjb25kYXJ5LXRpdGxlPkRpc2Vhc2Ug
Q29udHJvbCBQcmlvcml0aWVzIGluIERldmVsb3BpbmcgQ291bnRyaWVzICgybmQgRWRpdGlvbik8
L3NlY29uZGFyeS10aXRsZT48L3RpdGxlcz48cGFnZXM+ODg3LTkwNjwvcGFnZXM+PGRhdGVzPjx5
ZWFyPjIwMDY8L3llYXI+PC9kYXRlcz48cHViLWxvY2F0aW9uPk5ldyBZb3JrPC9wdWItbG9jYXRp
b24+PHB1Ymxpc2hlcj5PeGZvcmQgVW5pdmVyc2l0eSBQcmVzczwvcHVibGlzaGVyPjx1cmxzPjwv
dXJscz48L3JlY29yZD48L0NpdGU+PENpdGU+PEF1dGhvcj5NZWRpbmEtTW9yYTwvQXV0aG9yPjxZ
ZWFyPkZvcnRoY29taW5nPC9ZZWFyPjxSZWNOdW0+MzExOTwvUmVjTnVtPjxyZWNvcmQ+PHJlYy1u
dW1iZXI+MzExOTwvcmVjLW51bWJlcj48Zm9yZWlnbi1rZXlzPjxrZXkgYXBwPSJFTiIgZGItaWQ9
ImZzYXR6ZnYweXhwMHY0ZXA5MnU1dHc1MHI5ZnpkZXA5cGZ2MiI+MzExOTwva2V5PjwvZm9yZWln
bi1rZXlzPjxyZWYtdHlwZSBuYW1lPSJCb29rIFNlY3Rpb24iPjU8L3JlZi10eXBlPjxjb250cmli
dXRvcnM+PGF1dGhvcnM+PGF1dGhvcj5NZWRpbmEtTW9yYSwgTS5FLjwvYXV0aG9yPjxhdXRob3I+
TW9udGVpcm8sIE0uPC9hdXRob3I+PGF1dGhvcj5Sb29tLCBSLjwvYXV0aG9yPjxhdXRob3I+UmVo
bSwgSi48L2F1dGhvcj48YXV0aG9yPkplcm5pZ2FuLCBELjwvYXV0aG9yPjxhdXRob3I+U8OhbmNo
ZXotTW9yZW5vLCBELjwvYXV0aG9yPjxhdXRob3I+UmVhbCwgVC48L2F1dGhvcj48L2F1dGhvcnM+
PHNlY29uZGFyeS1hdXRob3JzPjxhdXRob3I+UGF0ZWwsIFYuPC9hdXRob3I+PGF1dGhvcj5DaGlz
aG9sbSwgRC48L2F1dGhvcj48YXV0aG9yPkR1YSwgVC48L2F1dGhvcj48YXV0aG9yPkxheG1pbmFy
YXlhbiwgUi48L2F1dGhvcj48YXV0aG9yPk1lZGluYS1Nb3JhLCBNLiBFLjwvYXV0aG9yPjwvc2Vj
b25kYXJ5LWF1dGhvcnM+PC9jb250cmlidXRvcnM+PHRpdGxlcz48dGl0bGU+QWxjb2hvbCBVc2Ug
YW5kIEFsY29ob2wgVXNlIERpc29yZGVycyA8L3RpdGxlPjxzZWNvbmRhcnktdGl0bGU+RGlzZWFz
ZSBDb250cm9sIFByaW9yaXRpZXMsIDNyZCBFZGl0aW9uLiBWb2x1bWUgRGlzZWFzZSBDb250cm9s
IFByaW9yaXRpZXMgZm9yIG1lbnRhbCwgbmV1cm9sb2dpY2FsIGFuZCBzdWJzdGFuY2UgdXNlIGRp
c29yZGVyczwvc2Vjb25kYXJ5LXRpdGxlPjwvdGl0bGVzPjxkYXRlcz48eWVhcj5Gb3J0aGNvbWlu
ZzwveWVhcj48L2RhdGVzPjxwdWItbG9jYXRpb24+V2FzaGluZ3RvbiwgRC5DLjwvcHViLWxvY2F0
aW9uPjxwdWJsaXNoZXI+V29ybGQgQmFuazwvcHVibGlzaGVyPjx1cmxzPjwvdXJscz48L3JlY29y
ZD48L0NpdGU+PC9FbmROb3RlPgB=
</w:fldData>
              </w:fldChar>
            </w:r>
            <w:r w:rsidR="000F5862">
              <w:rPr>
                <w:rFonts w:ascii="Times New Roman" w:eastAsia="Cambria" w:hAnsi="Times New Roman"/>
                <w:color w:val="000000"/>
                <w:sz w:val="24"/>
                <w:szCs w:val="24"/>
              </w:rPr>
              <w:instrText xml:space="preserve"> ADDIN EN.CITE </w:instrText>
            </w:r>
            <w:r w:rsidR="000F5862">
              <w:rPr>
                <w:rFonts w:ascii="Times New Roman" w:eastAsia="Cambria" w:hAnsi="Times New Roman"/>
                <w:color w:val="000000"/>
                <w:sz w:val="24"/>
                <w:szCs w:val="24"/>
              </w:rPr>
              <w:fldChar w:fldCharType="begin">
                <w:fldData xml:space="preserve">PEVuZE5vdGU+PENpdGU+PEF1dGhvcj5SZWhtPC9BdXRob3I+PFllYXI+MjAwNjwvWWVhcj48UmVj
TnVtPjE1PC9SZWNOdW0+PERpc3BsYXlUZXh0PigxLCAyKTwvRGlzcGxheVRleHQ+PHJlY29yZD48
cmVjLW51bWJlcj4xNTwvcmVjLW51bWJlcj48Zm9yZWlnbi1rZXlzPjxrZXkgYXBwPSJFTiIgZGIt
aWQ9ImZycDV6enR0ZWV2emFuZTV4ZGF4czI5NTkyMGZ2MmVzMmZ4cyI+MTU8L2tleT48L2ZvcmVp
Z24ta2V5cz48cmVmLXR5cGUgbmFtZT0iQm9vayBTZWN0aW9uIj41PC9yZWYtdHlwZT48Y29udHJp
YnV0b3JzPjxhdXRob3JzPjxhdXRob3I+UmVobSwgSi48L2F1dGhvcj48YXV0aG9yPkNoaXNob2xt
LCBELjwvYXV0aG9yPjxhdXRob3I+Um9vbSwgUi48L2F1dGhvcj48YXV0aG9yPkxvcGV6LCBBLjwv
YXV0aG9yPjwvYXV0aG9ycz48c2Vjb25kYXJ5LWF1dGhvcnM+PGF1dGhvcj5KYW1pc29uLCBELjwv
YXV0aG9yPjxhdXRob3I+QnJlbWFuLCBKLjwvYXV0aG9yPjxhdXRob3I+TWVhc2hhbSwgQS48L2F1
dGhvcj48YXV0aG9yPkFsbGV5bmUsIEcuPC9hdXRob3I+PGF1dGhvcj5FdmFucywgRC48L2F1dGhv
cj48YXV0aG9yPkpoYSwgUC48L2F1dGhvcj48YXV0aG9yPk1pbGxzLCBBLjwvYXV0aG9yPjxhdXRo
b3I+TXVzZ3JvdmUsIFAuPC9hdXRob3I+PC9zZWNvbmRhcnktYXV0aG9ycz48L2NvbnRyaWJ1dG9y
cz48dGl0bGVzPjx0aXRsZT5BbGNvaG9sPC90aXRsZT48c2Vjb25kYXJ5LXRpdGxlPkRpc2Vhc2Ug
Q29udHJvbCBQcmlvcml0aWVzIGluIERldmVsb3BpbmcgQ291bnRyaWVzICgybmQgRWRpdGlvbik8
L3NlY29uZGFyeS10aXRsZT48L3RpdGxlcz48cGFnZXM+ODg3LTkwNjwvcGFnZXM+PGRhdGVzPjx5
ZWFyPjIwMDY8L3llYXI+PC9kYXRlcz48cHViLWxvY2F0aW9uPk5ldyBZb3JrPC9wdWItbG9jYXRp
b24+PHB1Ymxpc2hlcj5PeGZvcmQgVW5pdmVyc2l0eSBQcmVzczwvcHVibGlzaGVyPjx1cmxzPjwv
dXJscz48L3JlY29yZD48L0NpdGU+PENpdGU+PEF1dGhvcj5NZWRpbmEtTW9yYTwvQXV0aG9yPjxZ
ZWFyPkZvcnRoY29taW5nPC9ZZWFyPjxSZWNOdW0+MzExOTwvUmVjTnVtPjxyZWNvcmQ+PHJlYy1u
dW1iZXI+MzExOTwvcmVjLW51bWJlcj48Zm9yZWlnbi1rZXlzPjxrZXkgYXBwPSJFTiIgZGItaWQ9
ImZzYXR6ZnYweXhwMHY0ZXA5MnU1dHc1MHI5ZnpkZXA5cGZ2MiI+MzExOTwva2V5PjwvZm9yZWln
bi1rZXlzPjxyZWYtdHlwZSBuYW1lPSJCb29rIFNlY3Rpb24iPjU8L3JlZi10eXBlPjxjb250cmli
dXRvcnM+PGF1dGhvcnM+PGF1dGhvcj5NZWRpbmEtTW9yYSwgTS5FLjwvYXV0aG9yPjxhdXRob3I+
TW9udGVpcm8sIE0uPC9hdXRob3I+PGF1dGhvcj5Sb29tLCBSLjwvYXV0aG9yPjxhdXRob3I+UmVo
bSwgSi48L2F1dGhvcj48YXV0aG9yPkplcm5pZ2FuLCBELjwvYXV0aG9yPjxhdXRob3I+U8OhbmNo
ZXotTW9yZW5vLCBELjwvYXV0aG9yPjxhdXRob3I+UmVhbCwgVC48L2F1dGhvcj48L2F1dGhvcnM+
PHNlY29uZGFyeS1hdXRob3JzPjxhdXRob3I+UGF0ZWwsIFYuPC9hdXRob3I+PGF1dGhvcj5DaGlz
aG9sbSwgRC48L2F1dGhvcj48YXV0aG9yPkR1YSwgVC48L2F1dGhvcj48YXV0aG9yPkxheG1pbmFy
YXlhbiwgUi48L2F1dGhvcj48YXV0aG9yPk1lZGluYS1Nb3JhLCBNLiBFLjwvYXV0aG9yPjwvc2Vj
b25kYXJ5LWF1dGhvcnM+PC9jb250cmlidXRvcnM+PHRpdGxlcz48dGl0bGU+QWxjb2hvbCBVc2Ug
YW5kIEFsY29ob2wgVXNlIERpc29yZGVycyA8L3RpdGxlPjxzZWNvbmRhcnktdGl0bGU+RGlzZWFz
ZSBDb250cm9sIFByaW9yaXRpZXMsIDNyZCBFZGl0aW9uLiBWb2x1bWUgRGlzZWFzZSBDb250cm9s
IFByaW9yaXRpZXMgZm9yIG1lbnRhbCwgbmV1cm9sb2dpY2FsIGFuZCBzdWJzdGFuY2UgdXNlIGRp
c29yZGVyczwvc2Vjb25kYXJ5LXRpdGxlPjwvdGl0bGVzPjxkYXRlcz48eWVhcj5Gb3J0aGNvbWlu
ZzwveWVhcj48L2RhdGVzPjxwdWItbG9jYXRpb24+V2FzaGluZ3RvbiwgRC5DLjwvcHViLWxvY2F0
aW9uPjxwdWJsaXNoZXI+V29ybGQgQmFuazwvcHVibGlzaGVyPjx1cmxzPjwvdXJscz48L3JlY29y
ZD48L0NpdGU+PC9FbmROb3RlPgB=
</w:fldData>
              </w:fldChar>
            </w:r>
            <w:r w:rsidR="000F5862">
              <w:rPr>
                <w:rFonts w:ascii="Times New Roman" w:eastAsia="Cambria" w:hAnsi="Times New Roman"/>
                <w:color w:val="000000"/>
                <w:sz w:val="24"/>
                <w:szCs w:val="24"/>
              </w:rPr>
              <w:instrText xml:space="preserve"> ADDIN EN.CITE.DATA </w:instrText>
            </w:r>
            <w:r w:rsidR="000F5862">
              <w:rPr>
                <w:rFonts w:ascii="Times New Roman" w:eastAsia="Cambria" w:hAnsi="Times New Roman"/>
                <w:color w:val="000000"/>
                <w:sz w:val="24"/>
                <w:szCs w:val="24"/>
              </w:rPr>
            </w:r>
            <w:r w:rsidR="000F5862">
              <w:rPr>
                <w:rFonts w:ascii="Times New Roman" w:eastAsia="Cambria" w:hAnsi="Times New Roman"/>
                <w:color w:val="000000"/>
                <w:sz w:val="24"/>
                <w:szCs w:val="24"/>
              </w:rPr>
              <w:fldChar w:fldCharType="end"/>
            </w:r>
            <w:r w:rsidR="00D94045">
              <w:rPr>
                <w:rFonts w:ascii="Times New Roman" w:eastAsia="Cambria" w:hAnsi="Times New Roman"/>
                <w:color w:val="000000"/>
                <w:sz w:val="24"/>
                <w:szCs w:val="24"/>
              </w:rPr>
            </w:r>
            <w:r w:rsidR="00D94045">
              <w:rPr>
                <w:rFonts w:ascii="Times New Roman" w:eastAsia="Cambria" w:hAnsi="Times New Roman"/>
                <w:color w:val="000000"/>
                <w:sz w:val="24"/>
                <w:szCs w:val="24"/>
              </w:rPr>
              <w:fldChar w:fldCharType="separate"/>
            </w:r>
            <w:r w:rsidR="000F5862">
              <w:rPr>
                <w:rFonts w:ascii="Times New Roman" w:eastAsia="Cambria" w:hAnsi="Times New Roman"/>
                <w:noProof/>
                <w:color w:val="000000"/>
                <w:sz w:val="24"/>
                <w:szCs w:val="24"/>
              </w:rPr>
              <w:t>(</w:t>
            </w:r>
            <w:hyperlink w:anchor="_ENREF_1" w:tooltip="Rehm, 2006 #15" w:history="1">
              <w:r w:rsidR="000F5862">
                <w:rPr>
                  <w:rFonts w:ascii="Times New Roman" w:eastAsia="Cambria" w:hAnsi="Times New Roman"/>
                  <w:noProof/>
                  <w:color w:val="000000"/>
                  <w:sz w:val="24"/>
                  <w:szCs w:val="24"/>
                </w:rPr>
                <w:t>1</w:t>
              </w:r>
            </w:hyperlink>
            <w:r w:rsidR="000F5862">
              <w:rPr>
                <w:rFonts w:ascii="Times New Roman" w:eastAsia="Cambria" w:hAnsi="Times New Roman"/>
                <w:noProof/>
                <w:color w:val="000000"/>
                <w:sz w:val="24"/>
                <w:szCs w:val="24"/>
              </w:rPr>
              <w:t xml:space="preserve">, </w:t>
            </w:r>
            <w:hyperlink w:anchor="_ENREF_2" w:tooltip="Medina-Mora, Forthcoming #3119" w:history="1">
              <w:r w:rsidR="000F5862">
                <w:rPr>
                  <w:rFonts w:ascii="Times New Roman" w:eastAsia="Cambria" w:hAnsi="Times New Roman"/>
                  <w:noProof/>
                  <w:color w:val="000000"/>
                  <w:sz w:val="24"/>
                  <w:szCs w:val="24"/>
                </w:rPr>
                <w:t>2</w:t>
              </w:r>
            </w:hyperlink>
            <w:r w:rsidR="000F5862">
              <w:rPr>
                <w:rFonts w:ascii="Times New Roman" w:eastAsia="Cambria" w:hAnsi="Times New Roman"/>
                <w:noProof/>
                <w:color w:val="000000"/>
                <w:sz w:val="24"/>
                <w:szCs w:val="24"/>
              </w:rPr>
              <w:t>)</w:t>
            </w:r>
            <w:r w:rsidR="00D94045">
              <w:rPr>
                <w:rFonts w:ascii="Times New Roman" w:eastAsia="Cambria" w:hAnsi="Times New Roman"/>
                <w:color w:val="000000"/>
                <w:sz w:val="24"/>
                <w:szCs w:val="24"/>
              </w:rPr>
              <w:fldChar w:fldCharType="end"/>
            </w:r>
          </w:p>
        </w:tc>
      </w:tr>
      <w:tr w:rsidR="00A45048" w14:paraId="1A8161E9" w14:textId="77777777" w:rsidTr="00414671">
        <w:tc>
          <w:tcPr>
            <w:tcW w:w="3487" w:type="dxa"/>
            <w:vMerge/>
          </w:tcPr>
          <w:p w14:paraId="09EBF21A" w14:textId="77777777" w:rsidR="00A45048" w:rsidRDefault="00A45048" w:rsidP="00414671">
            <w:pPr>
              <w:pStyle w:val="Default"/>
              <w:rPr>
                <w:b/>
                <w:color w:val="4F81BD"/>
              </w:rPr>
            </w:pPr>
          </w:p>
        </w:tc>
        <w:tc>
          <w:tcPr>
            <w:tcW w:w="3487" w:type="dxa"/>
          </w:tcPr>
          <w:p w14:paraId="3BB37B34" w14:textId="77777777" w:rsidR="00A45048" w:rsidRPr="00961AAC" w:rsidRDefault="00A45048" w:rsidP="00414671">
            <w:pPr>
              <w:spacing w:line="240" w:lineRule="auto"/>
              <w:rPr>
                <w:rFonts w:ascii="Times New Roman" w:eastAsia="Cambria" w:hAnsi="Times New Roman"/>
                <w:color w:val="000000"/>
                <w:sz w:val="24"/>
                <w:szCs w:val="24"/>
              </w:rPr>
            </w:pPr>
            <w:r w:rsidRPr="00961AAC">
              <w:rPr>
                <w:rFonts w:ascii="Times New Roman" w:eastAsia="Cambria" w:hAnsi="Times New Roman"/>
                <w:color w:val="000000"/>
                <w:sz w:val="24"/>
                <w:szCs w:val="24"/>
              </w:rPr>
              <w:t>Restricting access to potential lethal means of suicide</w:t>
            </w:r>
          </w:p>
          <w:p w14:paraId="6F8A56B9" w14:textId="77777777" w:rsidR="00A45048" w:rsidRDefault="00A45048" w:rsidP="00414671">
            <w:pPr>
              <w:pStyle w:val="Default"/>
              <w:rPr>
                <w:b/>
                <w:color w:val="4F81BD"/>
              </w:rPr>
            </w:pPr>
          </w:p>
        </w:tc>
        <w:tc>
          <w:tcPr>
            <w:tcW w:w="3487" w:type="dxa"/>
          </w:tcPr>
          <w:p w14:paraId="292DF96F" w14:textId="18513919" w:rsidR="00A45048" w:rsidRPr="00961AAC" w:rsidRDefault="00A45048" w:rsidP="00414671">
            <w:pPr>
              <w:spacing w:line="240" w:lineRule="auto"/>
              <w:rPr>
                <w:rFonts w:ascii="Times New Roman" w:eastAsia="Cambria" w:hAnsi="Times New Roman"/>
                <w:color w:val="000000"/>
                <w:sz w:val="24"/>
                <w:szCs w:val="24"/>
              </w:rPr>
            </w:pPr>
            <w:r w:rsidRPr="00961AAC">
              <w:rPr>
                <w:rFonts w:ascii="Times New Roman" w:eastAsia="Cambria" w:hAnsi="Times New Roman"/>
                <w:color w:val="000000"/>
                <w:sz w:val="24"/>
                <w:szCs w:val="24"/>
              </w:rPr>
              <w:t xml:space="preserve">Restricting access to commonly used lethal means of suicide e.g., Firearm control legislation, restrictions on pesticides, detoxification of domestic gas has been shown to decrease rates of suicide </w:t>
            </w:r>
            <w:r w:rsidR="00D94045">
              <w:rPr>
                <w:rFonts w:ascii="Times New Roman" w:eastAsia="Cambria" w:hAnsi="Times New Roman"/>
                <w:color w:val="000000"/>
                <w:sz w:val="24"/>
                <w:szCs w:val="24"/>
              </w:rPr>
              <w:fldChar w:fldCharType="begin">
                <w:fldData xml:space="preserve">PEVuZE5vdGU+PENpdGU+PEF1dGhvcj52YW4gZGVyIEZlbHR6LUNvcm5lbGlzPC9BdXRob3I+PFll
YXI+MjAxMTwvWWVhcj48UmVjTnVtPjE2PC9SZWNOdW0+PERpc3BsYXlUZXh0PigzLCA0KTwvRGlz
cGxheVRleHQ+PHJlY29yZD48cmVjLW51bWJlcj4xNjwvcmVjLW51bWJlcj48Zm9yZWlnbi1rZXlz
PjxrZXkgYXBwPSJFTiIgZGItaWQ9ImZycDV6enR0ZWV2emFuZTV4ZGF4czI5NTkyMGZ2MmVzMmZ4
cyI+MTY8L2tleT48L2ZvcmVpZ24ta2V5cz48cmVmLXR5cGUgbmFtZT0iSm91cm5hbCBBcnRpY2xl
Ij4xNzwvcmVmLXR5cGU+PGNvbnRyaWJ1dG9ycz48YXV0aG9ycz48YXV0aG9yPnZhbiBkZXIgRmVs
dHotQ29ybmVsaXMsIEMuIE0uPC9hdXRob3I+PGF1dGhvcj5TYXJjaGlhcG9uZSwgTS48L2F1dGhv
cj48YXV0aG9yPlBvc3R1dmFuLCBWLjwvYXV0aG9yPjxhdXRob3I+Vm9sa2VyLCBELjwvYXV0aG9y
PjxhdXRob3I+Um9za2FyLCBTLjwvYXV0aG9yPjxhdXRob3I+R3J1bSwgQS4gVC48L2F1dGhvcj48
YXV0aG9yPkNhcmxpLCBWLjwvYXV0aG9yPjxhdXRob3I+TWNEYWlkLCBELjwvYXV0aG9yPjxhdXRo
b3I+TyZhcG9zO0Nvbm5vciwgUi48L2F1dGhvcj48YXV0aG9yPk1heHdlbGwsIE0uPC9hdXRob3I+
PGF1dGhvcj5JYmVsc2hhdXNlciwgQS48L2F1dGhvcj48YXV0aG9yPlZhbiBBdWRlbmhvdmUsIEMu
PC9hdXRob3I+PGF1dGhvcj5TY2hlZXJkZXIsIEcuPC9hdXRob3I+PGF1dGhvcj5TaXNhc2ssIE0u
PC9hdXRob3I+PGF1dGhvcj5HdXNtYW8sIFIuPC9hdXRob3I+PGF1dGhvcj5IZWdlcmwsIFUuPC9h
dXRob3I+PC9hdXRob3JzPjwvY29udHJpYnV0b3JzPjxhdXRoLWFkZHJlc3M+RGVwYXJ0bWVudCBv
ZiBEZXZlbG9wbWVudGFsIGFuZCBDbGluaWNhbCBQc3ljaG9sb2d5LCBVbml2ZXJzaXR5IG9mIFRp
bGJ1cmcsIFRoZSBOZXRoZXJsYW5kcy4gQy5NLnZkckZlbHR6QHV2dC5ubDwvYXV0aC1hZGRyZXNz
Pjx0aXRsZXM+PHRpdGxlPkJlc3QgcHJhY3RpY2UgZWxlbWVudHMgb2YgbXVsdGlsZXZlbCBzdWlj
aWRlIHByZXZlbnRpb24gc3RyYXRlZ2llczogYSByZXZpZXcgb2Ygc3lzdGVtYXRpYyByZXZpZXdz
PC90aXRsZT48c2Vjb25kYXJ5LXRpdGxlPkNyaXNpczwvc2Vjb25kYXJ5LXRpdGxlPjxhbHQtdGl0
bGU+Q3Jpc2lzPC9hbHQtdGl0bGU+PC90aXRsZXM+PHBlcmlvZGljYWw+PGZ1bGwtdGl0bGU+Q3Jp
c2lzPC9mdWxsLXRpdGxlPjxhYmJyLTE+Q3Jpc2lzPC9hYmJyLTE+PC9wZXJpb2RpY2FsPjxhbHQt
cGVyaW9kaWNhbD48ZnVsbC10aXRsZT5DcmlzaXM8L2Z1bGwtdGl0bGU+PGFiYnItMT5DcmlzaXM8
L2FiYnItMT48L2FsdC1wZXJpb2RpY2FsPjxwYWdlcz4zMTktMzM8L3BhZ2VzPjx2b2x1bWU+MzI8
L3ZvbHVtZT48bnVtYmVyPjY8L251bWJlcj48a2V5d29yZHM+PGtleXdvcmQ+QWRvbGVzY2VudDwv
a2V5d29yZD48a2V5d29yZD5BZ2VkPC9rZXl3b3JkPjxrZXl3b3JkPipCZW5jaG1hcmtpbmcvc3Rh
bmRhcmRzPC9rZXl3b3JkPjxrZXl3b3JkPkNoaWxkPC9rZXl3b3JkPjxrZXl3b3JkPkRlcHJlc3Np
b24vcHN5Y2hvbG9neS90aGVyYXB5PC9rZXl3b3JkPjxrZXl3b3JkPkh1bWFuczwva2V5d29yZD48
a2V5d29yZD5QcmltYXJ5IEhlYWx0aCBDYXJlL3N0YW5kYXJkczwva2V5d29yZD48a2V5d29yZD5S
aXNrIEZhY3RvcnM8L2tleXdvcmQ+PGtleXdvcmQ+U3VpY2lkZS8qcHJldmVudGlvbiAmYW1wOyBj
b250cm9sPC9rZXl3b3JkPjxrZXl3b3JkPlN1aWNpZGUsIEF0dGVtcHRlZDwva2V5d29yZD48L2tl
eXdvcmRzPjxkYXRlcz48eWVhcj4yMDExPC95ZWFyPjwvZGF0ZXM+PGlzYm4+MDIyNy01OTEwIChQ
cmludCkmI3hEOzAyMjctNTkxMCAoTGlua2luZyk8L2lzYm4+PGFjY2Vzc2lvbi1udW0+MjE5NDU4
NDA8L2FjY2Vzc2lvbi1udW0+PHVybHM+PHJlbGF0ZWQtdXJscz48dXJsPmh0dHA6Ly93d3cubmNi
aS5ubG0ubmloLmdvdi9wdWJtZWQvMjE5NDU4NDA8L3VybD48L3JlbGF0ZWQtdXJscz48L3VybHM+
PGN1c3RvbTI+MzMwNjI0MzwvY3VzdG9tMj48ZWxlY3Ryb25pYy1yZXNvdXJjZS1udW0+MTAuMTAy
Ny8wMjI3LTU5MTAvYTAwMDEwOTwvZWxlY3Ryb25pYy1yZXNvdXJjZS1udW0+PC9yZWNvcmQ+PC9D
aXRlPjxDaXRlPjxBdXRob3I+VmlqYXlha3VtYXI8L0F1dGhvcj48WWVhcj5Gb3J0aGNvbWluZzwv
WWVhcj48UmVjTnVtPjMxMjA8L1JlY051bT48cmVjb3JkPjxyZWMtbnVtYmVyPjMxMjA8L3JlYy1u
dW1iZXI+PGZvcmVpZ24ta2V5cz48a2V5IGFwcD0iRU4iIGRiLWlkPSJmc2F0emZ2MHl4cDB2NGVw
OTJ1NXR3NTByOWZ6ZGVwOXBmdjIiPjMxMjA8L2tleT48L2ZvcmVpZ24ta2V5cz48cmVmLXR5cGUg
bmFtZT0iQm9vayBTZWN0aW9uIj41PC9yZWYtdHlwZT48Y29udHJpYnV0b3JzPjxhdXRob3JzPjxh
dXRob3I+VmlqYXlha3VtYXIsIEwuPC9hdXRob3I+PGF1dGhvcj5QaGlsbGlwcywgTS48L2F1dGhv
cj48YXV0aG9yPlNpbHZlcm1hbiwgTS48L2F1dGhvcj48YXV0aG9yPkd1bm5lbGwsIEQuPC9hdXRo
b3I+PGF1dGhvcj5DYXJsaSxWLjwvYXV0aG9yPjwvYXV0aG9ycz48c2Vjb25kYXJ5LWF1dGhvcnM+
PGF1dGhvcj5QYXRlbCwgVi48L2F1dGhvcj48YXV0aG9yPkNoaXNob2xtLCBELjwvYXV0aG9yPjxh
dXRob3I+RHVhLCBULjwvYXV0aG9yPjxhdXRob3I+TGF4bWluYXJheWFuLCBSLjwvYXV0aG9yPjxh
dXRob3I+TWVkaW5hLU1vcmEsIE0uIEUuPC9hdXRob3I+PC9zZWNvbmRhcnktYXV0aG9ycz48L2Nv
bnRyaWJ1dG9ycz48dGl0bGVzPjx0aXRsZT5TdWljaWRlIEluIExvdyBBbmQgTWlkZGxlIEluY29t
ZSBDb3VudHJpZXMgPC90aXRsZT48c2Vjb25kYXJ5LXRpdGxlPkRpc2Vhc2UgQ29udHJvbCBQcmlv
cml0aWVzLCAzcmQgRWRpdGlvbi4gVm9sdW1lIERpc2Vhc2UgQ29udHJvbCBQcmlvcml0aWVzIGZv
ciBtZW50YWwsIG5ldXJvbG9naWNhbCBhbmQgc3Vic3RhbmNlIHVzZSBkaXNvcmRlcnM8L3NlY29u
ZGFyeS10aXRsZT48L3RpdGxlcz48ZGF0ZXM+PHllYXI+Rm9ydGhjb21pbmc8L3llYXI+PC9kYXRl
cz48cHViLWxvY2F0aW9uPldhc2hpbmd0b24sIEQuQy48L3B1Yi1sb2NhdGlvbj48cHVibGlzaGVy
PldvcmxkIEJhbms8L3B1Ymxpc2hlcj48dXJscz48L3VybHM+PC9yZWNvcmQ+PC9DaXRlPjwvRW5k
Tm90ZT5=
</w:fldData>
              </w:fldChar>
            </w:r>
            <w:r w:rsidR="000F5862">
              <w:rPr>
                <w:rFonts w:ascii="Times New Roman" w:eastAsia="Cambria" w:hAnsi="Times New Roman"/>
                <w:color w:val="000000"/>
                <w:sz w:val="24"/>
                <w:szCs w:val="24"/>
              </w:rPr>
              <w:instrText xml:space="preserve"> ADDIN EN.CITE </w:instrText>
            </w:r>
            <w:r w:rsidR="000F5862">
              <w:rPr>
                <w:rFonts w:ascii="Times New Roman" w:eastAsia="Cambria" w:hAnsi="Times New Roman"/>
                <w:color w:val="000000"/>
                <w:sz w:val="24"/>
                <w:szCs w:val="24"/>
              </w:rPr>
              <w:fldChar w:fldCharType="begin">
                <w:fldData xml:space="preserve">PEVuZE5vdGU+PENpdGU+PEF1dGhvcj52YW4gZGVyIEZlbHR6LUNvcm5lbGlzPC9BdXRob3I+PFll
YXI+MjAxMTwvWWVhcj48UmVjTnVtPjE2PC9SZWNOdW0+PERpc3BsYXlUZXh0PigzLCA0KTwvRGlz
cGxheVRleHQ+PHJlY29yZD48cmVjLW51bWJlcj4xNjwvcmVjLW51bWJlcj48Zm9yZWlnbi1rZXlz
PjxrZXkgYXBwPSJFTiIgZGItaWQ9ImZycDV6enR0ZWV2emFuZTV4ZGF4czI5NTkyMGZ2MmVzMmZ4
cyI+MTY8L2tleT48L2ZvcmVpZ24ta2V5cz48cmVmLXR5cGUgbmFtZT0iSm91cm5hbCBBcnRpY2xl
Ij4xNzwvcmVmLXR5cGU+PGNvbnRyaWJ1dG9ycz48YXV0aG9ycz48YXV0aG9yPnZhbiBkZXIgRmVs
dHotQ29ybmVsaXMsIEMuIE0uPC9hdXRob3I+PGF1dGhvcj5TYXJjaGlhcG9uZSwgTS48L2F1dGhv
cj48YXV0aG9yPlBvc3R1dmFuLCBWLjwvYXV0aG9yPjxhdXRob3I+Vm9sa2VyLCBELjwvYXV0aG9y
PjxhdXRob3I+Um9za2FyLCBTLjwvYXV0aG9yPjxhdXRob3I+R3J1bSwgQS4gVC48L2F1dGhvcj48
YXV0aG9yPkNhcmxpLCBWLjwvYXV0aG9yPjxhdXRob3I+TWNEYWlkLCBELjwvYXV0aG9yPjxhdXRo
b3I+TyZhcG9zO0Nvbm5vciwgUi48L2F1dGhvcj48YXV0aG9yPk1heHdlbGwsIE0uPC9hdXRob3I+
PGF1dGhvcj5JYmVsc2hhdXNlciwgQS48L2F1dGhvcj48YXV0aG9yPlZhbiBBdWRlbmhvdmUsIEMu
PC9hdXRob3I+PGF1dGhvcj5TY2hlZXJkZXIsIEcuPC9hdXRob3I+PGF1dGhvcj5TaXNhc2ssIE0u
PC9hdXRob3I+PGF1dGhvcj5HdXNtYW8sIFIuPC9hdXRob3I+PGF1dGhvcj5IZWdlcmwsIFUuPC9h
dXRob3I+PC9hdXRob3JzPjwvY29udHJpYnV0b3JzPjxhdXRoLWFkZHJlc3M+RGVwYXJ0bWVudCBv
ZiBEZXZlbG9wbWVudGFsIGFuZCBDbGluaWNhbCBQc3ljaG9sb2d5LCBVbml2ZXJzaXR5IG9mIFRp
bGJ1cmcsIFRoZSBOZXRoZXJsYW5kcy4gQy5NLnZkckZlbHR6QHV2dC5ubDwvYXV0aC1hZGRyZXNz
Pjx0aXRsZXM+PHRpdGxlPkJlc3QgcHJhY3RpY2UgZWxlbWVudHMgb2YgbXVsdGlsZXZlbCBzdWlj
aWRlIHByZXZlbnRpb24gc3RyYXRlZ2llczogYSByZXZpZXcgb2Ygc3lzdGVtYXRpYyByZXZpZXdz
PC90aXRsZT48c2Vjb25kYXJ5LXRpdGxlPkNyaXNpczwvc2Vjb25kYXJ5LXRpdGxlPjxhbHQtdGl0
bGU+Q3Jpc2lzPC9hbHQtdGl0bGU+PC90aXRsZXM+PHBlcmlvZGljYWw+PGZ1bGwtdGl0bGU+Q3Jp
c2lzPC9mdWxsLXRpdGxlPjxhYmJyLTE+Q3Jpc2lzPC9hYmJyLTE+PC9wZXJpb2RpY2FsPjxhbHQt
cGVyaW9kaWNhbD48ZnVsbC10aXRsZT5DcmlzaXM8L2Z1bGwtdGl0bGU+PGFiYnItMT5DcmlzaXM8
L2FiYnItMT48L2FsdC1wZXJpb2RpY2FsPjxwYWdlcz4zMTktMzM8L3BhZ2VzPjx2b2x1bWU+MzI8
L3ZvbHVtZT48bnVtYmVyPjY8L251bWJlcj48a2V5d29yZHM+PGtleXdvcmQ+QWRvbGVzY2VudDwv
a2V5d29yZD48a2V5d29yZD5BZ2VkPC9rZXl3b3JkPjxrZXl3b3JkPipCZW5jaG1hcmtpbmcvc3Rh
bmRhcmRzPC9rZXl3b3JkPjxrZXl3b3JkPkNoaWxkPC9rZXl3b3JkPjxrZXl3b3JkPkRlcHJlc3Np
b24vcHN5Y2hvbG9neS90aGVyYXB5PC9rZXl3b3JkPjxrZXl3b3JkPkh1bWFuczwva2V5d29yZD48
a2V5d29yZD5QcmltYXJ5IEhlYWx0aCBDYXJlL3N0YW5kYXJkczwva2V5d29yZD48a2V5d29yZD5S
aXNrIEZhY3RvcnM8L2tleXdvcmQ+PGtleXdvcmQ+U3VpY2lkZS8qcHJldmVudGlvbiAmYW1wOyBj
b250cm9sPC9rZXl3b3JkPjxrZXl3b3JkPlN1aWNpZGUsIEF0dGVtcHRlZDwva2V5d29yZD48L2tl
eXdvcmRzPjxkYXRlcz48eWVhcj4yMDExPC95ZWFyPjwvZGF0ZXM+PGlzYm4+MDIyNy01OTEwIChQ
cmludCkmI3hEOzAyMjctNTkxMCAoTGlua2luZyk8L2lzYm4+PGFjY2Vzc2lvbi1udW0+MjE5NDU4
NDA8L2FjY2Vzc2lvbi1udW0+PHVybHM+PHJlbGF0ZWQtdXJscz48dXJsPmh0dHA6Ly93d3cubmNi
aS5ubG0ubmloLmdvdi9wdWJtZWQvMjE5NDU4NDA8L3VybD48L3JlbGF0ZWQtdXJscz48L3VybHM+
PGN1c3RvbTI+MzMwNjI0MzwvY3VzdG9tMj48ZWxlY3Ryb25pYy1yZXNvdXJjZS1udW0+MTAuMTAy
Ny8wMjI3LTU5MTAvYTAwMDEwOTwvZWxlY3Ryb25pYy1yZXNvdXJjZS1udW0+PC9yZWNvcmQ+PC9D
aXRlPjxDaXRlPjxBdXRob3I+VmlqYXlha3VtYXI8L0F1dGhvcj48WWVhcj5Gb3J0aGNvbWluZzwv
WWVhcj48UmVjTnVtPjMxMjA8L1JlY051bT48cmVjb3JkPjxyZWMtbnVtYmVyPjMxMjA8L3JlYy1u
dW1iZXI+PGZvcmVpZ24ta2V5cz48a2V5IGFwcD0iRU4iIGRiLWlkPSJmc2F0emZ2MHl4cDB2NGVw
OTJ1NXR3NTByOWZ6ZGVwOXBmdjIiPjMxMjA8L2tleT48L2ZvcmVpZ24ta2V5cz48cmVmLXR5cGUg
bmFtZT0iQm9vayBTZWN0aW9uIj41PC9yZWYtdHlwZT48Y29udHJpYnV0b3JzPjxhdXRob3JzPjxh
dXRob3I+VmlqYXlha3VtYXIsIEwuPC9hdXRob3I+PGF1dGhvcj5QaGlsbGlwcywgTS48L2F1dGhv
cj48YXV0aG9yPlNpbHZlcm1hbiwgTS48L2F1dGhvcj48YXV0aG9yPkd1bm5lbGwsIEQuPC9hdXRo
b3I+PGF1dGhvcj5DYXJsaSxWLjwvYXV0aG9yPjwvYXV0aG9ycz48c2Vjb25kYXJ5LWF1dGhvcnM+
PGF1dGhvcj5QYXRlbCwgVi48L2F1dGhvcj48YXV0aG9yPkNoaXNob2xtLCBELjwvYXV0aG9yPjxh
dXRob3I+RHVhLCBULjwvYXV0aG9yPjxhdXRob3I+TGF4bWluYXJheWFuLCBSLjwvYXV0aG9yPjxh
dXRob3I+TWVkaW5hLU1vcmEsIE0uIEUuPC9hdXRob3I+PC9zZWNvbmRhcnktYXV0aG9ycz48L2Nv
bnRyaWJ1dG9ycz48dGl0bGVzPjx0aXRsZT5TdWljaWRlIEluIExvdyBBbmQgTWlkZGxlIEluY29t
ZSBDb3VudHJpZXMgPC90aXRsZT48c2Vjb25kYXJ5LXRpdGxlPkRpc2Vhc2UgQ29udHJvbCBQcmlv
cml0aWVzLCAzcmQgRWRpdGlvbi4gVm9sdW1lIERpc2Vhc2UgQ29udHJvbCBQcmlvcml0aWVzIGZv
ciBtZW50YWwsIG5ldXJvbG9naWNhbCBhbmQgc3Vic3RhbmNlIHVzZSBkaXNvcmRlcnM8L3NlY29u
ZGFyeS10aXRsZT48L3RpdGxlcz48ZGF0ZXM+PHllYXI+Rm9ydGhjb21pbmc8L3llYXI+PC9kYXRl
cz48cHViLWxvY2F0aW9uPldhc2hpbmd0b24sIEQuQy48L3B1Yi1sb2NhdGlvbj48cHVibGlzaGVy
PldvcmxkIEJhbms8L3B1Ymxpc2hlcj48dXJscz48L3VybHM+PC9yZWNvcmQ+PC9DaXRlPjwvRW5k
Tm90ZT5=
</w:fldData>
              </w:fldChar>
            </w:r>
            <w:r w:rsidR="000F5862">
              <w:rPr>
                <w:rFonts w:ascii="Times New Roman" w:eastAsia="Cambria" w:hAnsi="Times New Roman"/>
                <w:color w:val="000000"/>
                <w:sz w:val="24"/>
                <w:szCs w:val="24"/>
              </w:rPr>
              <w:instrText xml:space="preserve"> ADDIN EN.CITE.DATA </w:instrText>
            </w:r>
            <w:r w:rsidR="000F5862">
              <w:rPr>
                <w:rFonts w:ascii="Times New Roman" w:eastAsia="Cambria" w:hAnsi="Times New Roman"/>
                <w:color w:val="000000"/>
                <w:sz w:val="24"/>
                <w:szCs w:val="24"/>
              </w:rPr>
            </w:r>
            <w:r w:rsidR="000F5862">
              <w:rPr>
                <w:rFonts w:ascii="Times New Roman" w:eastAsia="Cambria" w:hAnsi="Times New Roman"/>
                <w:color w:val="000000"/>
                <w:sz w:val="24"/>
                <w:szCs w:val="24"/>
              </w:rPr>
              <w:fldChar w:fldCharType="end"/>
            </w:r>
            <w:r w:rsidR="00D94045">
              <w:rPr>
                <w:rFonts w:ascii="Times New Roman" w:eastAsia="Cambria" w:hAnsi="Times New Roman"/>
                <w:color w:val="000000"/>
                <w:sz w:val="24"/>
                <w:szCs w:val="24"/>
              </w:rPr>
            </w:r>
            <w:r w:rsidR="00D94045">
              <w:rPr>
                <w:rFonts w:ascii="Times New Roman" w:eastAsia="Cambria" w:hAnsi="Times New Roman"/>
                <w:color w:val="000000"/>
                <w:sz w:val="24"/>
                <w:szCs w:val="24"/>
              </w:rPr>
              <w:fldChar w:fldCharType="separate"/>
            </w:r>
            <w:r w:rsidR="000F5862">
              <w:rPr>
                <w:rFonts w:ascii="Times New Roman" w:eastAsia="Cambria" w:hAnsi="Times New Roman"/>
                <w:noProof/>
                <w:color w:val="000000"/>
                <w:sz w:val="24"/>
                <w:szCs w:val="24"/>
              </w:rPr>
              <w:t>(</w:t>
            </w:r>
            <w:hyperlink w:anchor="_ENREF_3" w:tooltip="van der Feltz-Cornelis, 2011 #16" w:history="1">
              <w:r w:rsidR="000F5862">
                <w:rPr>
                  <w:rFonts w:ascii="Times New Roman" w:eastAsia="Cambria" w:hAnsi="Times New Roman"/>
                  <w:noProof/>
                  <w:color w:val="000000"/>
                  <w:sz w:val="24"/>
                  <w:szCs w:val="24"/>
                </w:rPr>
                <w:t>3</w:t>
              </w:r>
            </w:hyperlink>
            <w:r w:rsidR="000F5862">
              <w:rPr>
                <w:rFonts w:ascii="Times New Roman" w:eastAsia="Cambria" w:hAnsi="Times New Roman"/>
                <w:noProof/>
                <w:color w:val="000000"/>
                <w:sz w:val="24"/>
                <w:szCs w:val="24"/>
              </w:rPr>
              <w:t xml:space="preserve">, </w:t>
            </w:r>
            <w:hyperlink w:anchor="_ENREF_4" w:tooltip="Vijayakumar, Forthcoming #3120" w:history="1">
              <w:r w:rsidR="000F5862">
                <w:rPr>
                  <w:rFonts w:ascii="Times New Roman" w:eastAsia="Cambria" w:hAnsi="Times New Roman"/>
                  <w:noProof/>
                  <w:color w:val="000000"/>
                  <w:sz w:val="24"/>
                  <w:szCs w:val="24"/>
                </w:rPr>
                <w:t>4</w:t>
              </w:r>
            </w:hyperlink>
            <w:r w:rsidR="000F5862">
              <w:rPr>
                <w:rFonts w:ascii="Times New Roman" w:eastAsia="Cambria" w:hAnsi="Times New Roman"/>
                <w:noProof/>
                <w:color w:val="000000"/>
                <w:sz w:val="24"/>
                <w:szCs w:val="24"/>
              </w:rPr>
              <w:t>)</w:t>
            </w:r>
            <w:r w:rsidR="00D94045">
              <w:rPr>
                <w:rFonts w:ascii="Times New Roman" w:eastAsia="Cambria" w:hAnsi="Times New Roman"/>
                <w:color w:val="000000"/>
                <w:sz w:val="24"/>
                <w:szCs w:val="24"/>
              </w:rPr>
              <w:fldChar w:fldCharType="end"/>
            </w:r>
          </w:p>
          <w:p w14:paraId="63C6E579" w14:textId="77777777" w:rsidR="00A45048" w:rsidRDefault="00A45048" w:rsidP="00414671">
            <w:pPr>
              <w:pStyle w:val="Default"/>
              <w:rPr>
                <w:b/>
                <w:color w:val="4F81BD"/>
              </w:rPr>
            </w:pPr>
          </w:p>
        </w:tc>
        <w:tc>
          <w:tcPr>
            <w:tcW w:w="3487" w:type="dxa"/>
          </w:tcPr>
          <w:p w14:paraId="605E3E1A" w14:textId="15F02849" w:rsidR="00A45048" w:rsidRPr="0083389B" w:rsidRDefault="00A45048" w:rsidP="000F5862">
            <w:pPr>
              <w:pStyle w:val="Default"/>
              <w:rPr>
                <w:color w:val="4F81BD"/>
              </w:rPr>
            </w:pPr>
            <w:r w:rsidRPr="0083389B">
              <w:rPr>
                <w:rFonts w:eastAsia="Cambria"/>
              </w:rPr>
              <w:t xml:space="preserve">Restricting access to commonly used lethal means of suicide e.g.,  Firearm control legislation, restrictions on pesticides, detoxification of domestic gas has been shown to decrease rates of suicide </w:t>
            </w:r>
            <w:r w:rsidR="00D94045">
              <w:rPr>
                <w:rFonts w:eastAsia="Cambria"/>
              </w:rPr>
              <w:fldChar w:fldCharType="begin">
                <w:fldData xml:space="preserve">PEVuZE5vdGU+PENpdGU+PEF1dGhvcj52YW4gZGVyIEZlbHR6LUNvcm5lbGlzPC9BdXRob3I+PFll
YXI+MjAxMTwvWWVhcj48UmVjTnVtPjE2PC9SZWNOdW0+PERpc3BsYXlUZXh0PigzLCA0KTwvRGlz
cGxheVRleHQ+PHJlY29yZD48cmVjLW51bWJlcj4xNjwvcmVjLW51bWJlcj48Zm9yZWlnbi1rZXlz
PjxrZXkgYXBwPSJFTiIgZGItaWQ9ImZycDV6enR0ZWV2emFuZTV4ZGF4czI5NTkyMGZ2MmVzMmZ4
cyI+MTY8L2tleT48L2ZvcmVpZ24ta2V5cz48cmVmLXR5cGUgbmFtZT0iSm91cm5hbCBBcnRpY2xl
Ij4xNzwvcmVmLXR5cGU+PGNvbnRyaWJ1dG9ycz48YXV0aG9ycz48YXV0aG9yPnZhbiBkZXIgRmVs
dHotQ29ybmVsaXMsIEMuIE0uPC9hdXRob3I+PGF1dGhvcj5TYXJjaGlhcG9uZSwgTS48L2F1dGhv
cj48YXV0aG9yPlBvc3R1dmFuLCBWLjwvYXV0aG9yPjxhdXRob3I+Vm9sa2VyLCBELjwvYXV0aG9y
PjxhdXRob3I+Um9za2FyLCBTLjwvYXV0aG9yPjxhdXRob3I+R3J1bSwgQS4gVC48L2F1dGhvcj48
YXV0aG9yPkNhcmxpLCBWLjwvYXV0aG9yPjxhdXRob3I+TWNEYWlkLCBELjwvYXV0aG9yPjxhdXRo
b3I+TyZhcG9zO0Nvbm5vciwgUi48L2F1dGhvcj48YXV0aG9yPk1heHdlbGwsIE0uPC9hdXRob3I+
PGF1dGhvcj5JYmVsc2hhdXNlciwgQS48L2F1dGhvcj48YXV0aG9yPlZhbiBBdWRlbmhvdmUsIEMu
PC9hdXRob3I+PGF1dGhvcj5TY2hlZXJkZXIsIEcuPC9hdXRob3I+PGF1dGhvcj5TaXNhc2ssIE0u
PC9hdXRob3I+PGF1dGhvcj5HdXNtYW8sIFIuPC9hdXRob3I+PGF1dGhvcj5IZWdlcmwsIFUuPC9h
dXRob3I+PC9hdXRob3JzPjwvY29udHJpYnV0b3JzPjxhdXRoLWFkZHJlc3M+RGVwYXJ0bWVudCBv
ZiBEZXZlbG9wbWVudGFsIGFuZCBDbGluaWNhbCBQc3ljaG9sb2d5LCBVbml2ZXJzaXR5IG9mIFRp
bGJ1cmcsIFRoZSBOZXRoZXJsYW5kcy4gQy5NLnZkckZlbHR6QHV2dC5ubDwvYXV0aC1hZGRyZXNz
Pjx0aXRsZXM+PHRpdGxlPkJlc3QgcHJhY3RpY2UgZWxlbWVudHMgb2YgbXVsdGlsZXZlbCBzdWlj
aWRlIHByZXZlbnRpb24gc3RyYXRlZ2llczogYSByZXZpZXcgb2Ygc3lzdGVtYXRpYyByZXZpZXdz
PC90aXRsZT48c2Vjb25kYXJ5LXRpdGxlPkNyaXNpczwvc2Vjb25kYXJ5LXRpdGxlPjxhbHQtdGl0
bGU+Q3Jpc2lzPC9hbHQtdGl0bGU+PC90aXRsZXM+PHBlcmlvZGljYWw+PGZ1bGwtdGl0bGU+Q3Jp
c2lzPC9mdWxsLXRpdGxlPjxhYmJyLTE+Q3Jpc2lzPC9hYmJyLTE+PC9wZXJpb2RpY2FsPjxhbHQt
cGVyaW9kaWNhbD48ZnVsbC10aXRsZT5DcmlzaXM8L2Z1bGwtdGl0bGU+PGFiYnItMT5DcmlzaXM8
L2FiYnItMT48L2FsdC1wZXJpb2RpY2FsPjxwYWdlcz4zMTktMzM8L3BhZ2VzPjx2b2x1bWU+MzI8
L3ZvbHVtZT48bnVtYmVyPjY8L251bWJlcj48a2V5d29yZHM+PGtleXdvcmQ+QWRvbGVzY2VudDwv
a2V5d29yZD48a2V5d29yZD5BZ2VkPC9rZXl3b3JkPjxrZXl3b3JkPipCZW5jaG1hcmtpbmcvc3Rh
bmRhcmRzPC9rZXl3b3JkPjxrZXl3b3JkPkNoaWxkPC9rZXl3b3JkPjxrZXl3b3JkPkRlcHJlc3Np
b24vcHN5Y2hvbG9neS90aGVyYXB5PC9rZXl3b3JkPjxrZXl3b3JkPkh1bWFuczwva2V5d29yZD48
a2V5d29yZD5QcmltYXJ5IEhlYWx0aCBDYXJlL3N0YW5kYXJkczwva2V5d29yZD48a2V5d29yZD5S
aXNrIEZhY3RvcnM8L2tleXdvcmQ+PGtleXdvcmQ+U3VpY2lkZS8qcHJldmVudGlvbiAmYW1wOyBj
b250cm9sPC9rZXl3b3JkPjxrZXl3b3JkPlN1aWNpZGUsIEF0dGVtcHRlZDwva2V5d29yZD48L2tl
eXdvcmRzPjxkYXRlcz48eWVhcj4yMDExPC95ZWFyPjwvZGF0ZXM+PGlzYm4+MDIyNy01OTEwIChQ
cmludCkmI3hEOzAyMjctNTkxMCAoTGlua2luZyk8L2lzYm4+PGFjY2Vzc2lvbi1udW0+MjE5NDU4
NDA8L2FjY2Vzc2lvbi1udW0+PHVybHM+PHJlbGF0ZWQtdXJscz48dXJsPmh0dHA6Ly93d3cubmNi
aS5ubG0ubmloLmdvdi9wdWJtZWQvMjE5NDU4NDA8L3VybD48L3JlbGF0ZWQtdXJscz48L3VybHM+
PGN1c3RvbTI+MzMwNjI0MzwvY3VzdG9tMj48ZWxlY3Ryb25pYy1yZXNvdXJjZS1udW0+MTAuMTAy
Ny8wMjI3LTU5MTAvYTAwMDEwOTwvZWxlY3Ryb25pYy1yZXNvdXJjZS1udW0+PC9yZWNvcmQ+PC9D
aXRlPjxDaXRlPjxBdXRob3I+VmlqYXlha3VtYXI8L0F1dGhvcj48WWVhcj5Gb3J0aGNvbWluZzwv
WWVhcj48UmVjTnVtPjMxMjA8L1JlY051bT48cmVjb3JkPjxyZWMtbnVtYmVyPjMxMjA8L3JlYy1u
dW1iZXI+PGZvcmVpZ24ta2V5cz48a2V5IGFwcD0iRU4iIGRiLWlkPSJmc2F0emZ2MHl4cDB2NGVw
OTJ1NXR3NTByOWZ6ZGVwOXBmdjIiPjMxMjA8L2tleT48L2ZvcmVpZ24ta2V5cz48cmVmLXR5cGUg
bmFtZT0iQm9vayBTZWN0aW9uIj41PC9yZWYtdHlwZT48Y29udHJpYnV0b3JzPjxhdXRob3JzPjxh
dXRob3I+VmlqYXlha3VtYXIsIEwuPC9hdXRob3I+PGF1dGhvcj5QaGlsbGlwcywgTS48L2F1dGhv
cj48YXV0aG9yPlNpbHZlcm1hbiwgTS48L2F1dGhvcj48YXV0aG9yPkd1bm5lbGwsIEQuPC9hdXRo
b3I+PGF1dGhvcj5DYXJsaSxWLjwvYXV0aG9yPjwvYXV0aG9ycz48c2Vjb25kYXJ5LWF1dGhvcnM+
PGF1dGhvcj5QYXRlbCwgVi48L2F1dGhvcj48YXV0aG9yPkNoaXNob2xtLCBELjwvYXV0aG9yPjxh
dXRob3I+RHVhLCBULjwvYXV0aG9yPjxhdXRob3I+TGF4bWluYXJheWFuLCBSLjwvYXV0aG9yPjxh
dXRob3I+TWVkaW5hLU1vcmEsIE0uIEUuPC9hdXRob3I+PC9zZWNvbmRhcnktYXV0aG9ycz48L2Nv
bnRyaWJ1dG9ycz48dGl0bGVzPjx0aXRsZT5TdWljaWRlIEluIExvdyBBbmQgTWlkZGxlIEluY29t
ZSBDb3VudHJpZXMgPC90aXRsZT48c2Vjb25kYXJ5LXRpdGxlPkRpc2Vhc2UgQ29udHJvbCBQcmlv
cml0aWVzLCAzcmQgRWRpdGlvbi4gVm9sdW1lIERpc2Vhc2UgQ29udHJvbCBQcmlvcml0aWVzIGZv
ciBtZW50YWwsIG5ldXJvbG9naWNhbCBhbmQgc3Vic3RhbmNlIHVzZSBkaXNvcmRlcnM8L3NlY29u
ZGFyeS10aXRsZT48L3RpdGxlcz48ZGF0ZXM+PHllYXI+Rm9ydGhjb21pbmc8L3llYXI+PC9kYXRl
cz48cHViLWxvY2F0aW9uPldhc2hpbmd0b24sIEQuQy48L3B1Yi1sb2NhdGlvbj48cHVibGlzaGVy
PldvcmxkIEJhbms8L3B1Ymxpc2hlcj48dXJscz48L3VybHM+PC9yZWNvcmQ+PC9DaXRlPjwvRW5k
Tm90ZT5=
</w:fldData>
              </w:fldChar>
            </w:r>
            <w:r w:rsidR="000F5862">
              <w:rPr>
                <w:rFonts w:eastAsia="Cambria"/>
              </w:rPr>
              <w:instrText xml:space="preserve"> ADDIN EN.CITE </w:instrText>
            </w:r>
            <w:r w:rsidR="000F5862">
              <w:rPr>
                <w:rFonts w:eastAsia="Cambria"/>
              </w:rPr>
              <w:fldChar w:fldCharType="begin">
                <w:fldData xml:space="preserve">PEVuZE5vdGU+PENpdGU+PEF1dGhvcj52YW4gZGVyIEZlbHR6LUNvcm5lbGlzPC9BdXRob3I+PFll
YXI+MjAxMTwvWWVhcj48UmVjTnVtPjE2PC9SZWNOdW0+PERpc3BsYXlUZXh0PigzLCA0KTwvRGlz
cGxheVRleHQ+PHJlY29yZD48cmVjLW51bWJlcj4xNjwvcmVjLW51bWJlcj48Zm9yZWlnbi1rZXlz
PjxrZXkgYXBwPSJFTiIgZGItaWQ9ImZycDV6enR0ZWV2emFuZTV4ZGF4czI5NTkyMGZ2MmVzMmZ4
cyI+MTY8L2tleT48L2ZvcmVpZ24ta2V5cz48cmVmLXR5cGUgbmFtZT0iSm91cm5hbCBBcnRpY2xl
Ij4xNzwvcmVmLXR5cGU+PGNvbnRyaWJ1dG9ycz48YXV0aG9ycz48YXV0aG9yPnZhbiBkZXIgRmVs
dHotQ29ybmVsaXMsIEMuIE0uPC9hdXRob3I+PGF1dGhvcj5TYXJjaGlhcG9uZSwgTS48L2F1dGhv
cj48YXV0aG9yPlBvc3R1dmFuLCBWLjwvYXV0aG9yPjxhdXRob3I+Vm9sa2VyLCBELjwvYXV0aG9y
PjxhdXRob3I+Um9za2FyLCBTLjwvYXV0aG9yPjxhdXRob3I+R3J1bSwgQS4gVC48L2F1dGhvcj48
YXV0aG9yPkNhcmxpLCBWLjwvYXV0aG9yPjxhdXRob3I+TWNEYWlkLCBELjwvYXV0aG9yPjxhdXRo
b3I+TyZhcG9zO0Nvbm5vciwgUi48L2F1dGhvcj48YXV0aG9yPk1heHdlbGwsIE0uPC9hdXRob3I+
PGF1dGhvcj5JYmVsc2hhdXNlciwgQS48L2F1dGhvcj48YXV0aG9yPlZhbiBBdWRlbmhvdmUsIEMu
PC9hdXRob3I+PGF1dGhvcj5TY2hlZXJkZXIsIEcuPC9hdXRob3I+PGF1dGhvcj5TaXNhc2ssIE0u
PC9hdXRob3I+PGF1dGhvcj5HdXNtYW8sIFIuPC9hdXRob3I+PGF1dGhvcj5IZWdlcmwsIFUuPC9h
dXRob3I+PC9hdXRob3JzPjwvY29udHJpYnV0b3JzPjxhdXRoLWFkZHJlc3M+RGVwYXJ0bWVudCBv
ZiBEZXZlbG9wbWVudGFsIGFuZCBDbGluaWNhbCBQc3ljaG9sb2d5LCBVbml2ZXJzaXR5IG9mIFRp
bGJ1cmcsIFRoZSBOZXRoZXJsYW5kcy4gQy5NLnZkckZlbHR6QHV2dC5ubDwvYXV0aC1hZGRyZXNz
Pjx0aXRsZXM+PHRpdGxlPkJlc3QgcHJhY3RpY2UgZWxlbWVudHMgb2YgbXVsdGlsZXZlbCBzdWlj
aWRlIHByZXZlbnRpb24gc3RyYXRlZ2llczogYSByZXZpZXcgb2Ygc3lzdGVtYXRpYyByZXZpZXdz
PC90aXRsZT48c2Vjb25kYXJ5LXRpdGxlPkNyaXNpczwvc2Vjb25kYXJ5LXRpdGxlPjxhbHQtdGl0
bGU+Q3Jpc2lzPC9hbHQtdGl0bGU+PC90aXRsZXM+PHBlcmlvZGljYWw+PGZ1bGwtdGl0bGU+Q3Jp
c2lzPC9mdWxsLXRpdGxlPjxhYmJyLTE+Q3Jpc2lzPC9hYmJyLTE+PC9wZXJpb2RpY2FsPjxhbHQt
cGVyaW9kaWNhbD48ZnVsbC10aXRsZT5DcmlzaXM8L2Z1bGwtdGl0bGU+PGFiYnItMT5DcmlzaXM8
L2FiYnItMT48L2FsdC1wZXJpb2RpY2FsPjxwYWdlcz4zMTktMzM8L3BhZ2VzPjx2b2x1bWU+MzI8
L3ZvbHVtZT48bnVtYmVyPjY8L251bWJlcj48a2V5d29yZHM+PGtleXdvcmQ+QWRvbGVzY2VudDwv
a2V5d29yZD48a2V5d29yZD5BZ2VkPC9rZXl3b3JkPjxrZXl3b3JkPipCZW5jaG1hcmtpbmcvc3Rh
bmRhcmRzPC9rZXl3b3JkPjxrZXl3b3JkPkNoaWxkPC9rZXl3b3JkPjxrZXl3b3JkPkRlcHJlc3Np
b24vcHN5Y2hvbG9neS90aGVyYXB5PC9rZXl3b3JkPjxrZXl3b3JkPkh1bWFuczwva2V5d29yZD48
a2V5d29yZD5QcmltYXJ5IEhlYWx0aCBDYXJlL3N0YW5kYXJkczwva2V5d29yZD48a2V5d29yZD5S
aXNrIEZhY3RvcnM8L2tleXdvcmQ+PGtleXdvcmQ+U3VpY2lkZS8qcHJldmVudGlvbiAmYW1wOyBj
b250cm9sPC9rZXl3b3JkPjxrZXl3b3JkPlN1aWNpZGUsIEF0dGVtcHRlZDwva2V5d29yZD48L2tl
eXdvcmRzPjxkYXRlcz48eWVhcj4yMDExPC95ZWFyPjwvZGF0ZXM+PGlzYm4+MDIyNy01OTEwIChQ
cmludCkmI3hEOzAyMjctNTkxMCAoTGlua2luZyk8L2lzYm4+PGFjY2Vzc2lvbi1udW0+MjE5NDU4
NDA8L2FjY2Vzc2lvbi1udW0+PHVybHM+PHJlbGF0ZWQtdXJscz48dXJsPmh0dHA6Ly93d3cubmNi
aS5ubG0ubmloLmdvdi9wdWJtZWQvMjE5NDU4NDA8L3VybD48L3JlbGF0ZWQtdXJscz48L3VybHM+
PGN1c3RvbTI+MzMwNjI0MzwvY3VzdG9tMj48ZWxlY3Ryb25pYy1yZXNvdXJjZS1udW0+MTAuMTAy
Ny8wMjI3LTU5MTAvYTAwMDEwOTwvZWxlY3Ryb25pYy1yZXNvdXJjZS1udW0+PC9yZWNvcmQ+PC9D
aXRlPjxDaXRlPjxBdXRob3I+VmlqYXlha3VtYXI8L0F1dGhvcj48WWVhcj5Gb3J0aGNvbWluZzwv
WWVhcj48UmVjTnVtPjMxMjA8L1JlY051bT48cmVjb3JkPjxyZWMtbnVtYmVyPjMxMjA8L3JlYy1u
dW1iZXI+PGZvcmVpZ24ta2V5cz48a2V5IGFwcD0iRU4iIGRiLWlkPSJmc2F0emZ2MHl4cDB2NGVw
OTJ1NXR3NTByOWZ6ZGVwOXBmdjIiPjMxMjA8L2tleT48L2ZvcmVpZ24ta2V5cz48cmVmLXR5cGUg
bmFtZT0iQm9vayBTZWN0aW9uIj41PC9yZWYtdHlwZT48Y29udHJpYnV0b3JzPjxhdXRob3JzPjxh
dXRob3I+VmlqYXlha3VtYXIsIEwuPC9hdXRob3I+PGF1dGhvcj5QaGlsbGlwcywgTS48L2F1dGhv
cj48YXV0aG9yPlNpbHZlcm1hbiwgTS48L2F1dGhvcj48YXV0aG9yPkd1bm5lbGwsIEQuPC9hdXRo
b3I+PGF1dGhvcj5DYXJsaSxWLjwvYXV0aG9yPjwvYXV0aG9ycz48c2Vjb25kYXJ5LWF1dGhvcnM+
PGF1dGhvcj5QYXRlbCwgVi48L2F1dGhvcj48YXV0aG9yPkNoaXNob2xtLCBELjwvYXV0aG9yPjxh
dXRob3I+RHVhLCBULjwvYXV0aG9yPjxhdXRob3I+TGF4bWluYXJheWFuLCBSLjwvYXV0aG9yPjxh
dXRob3I+TWVkaW5hLU1vcmEsIE0uIEUuPC9hdXRob3I+PC9zZWNvbmRhcnktYXV0aG9ycz48L2Nv
bnRyaWJ1dG9ycz48dGl0bGVzPjx0aXRsZT5TdWljaWRlIEluIExvdyBBbmQgTWlkZGxlIEluY29t
ZSBDb3VudHJpZXMgPC90aXRsZT48c2Vjb25kYXJ5LXRpdGxlPkRpc2Vhc2UgQ29udHJvbCBQcmlv
cml0aWVzLCAzcmQgRWRpdGlvbi4gVm9sdW1lIERpc2Vhc2UgQ29udHJvbCBQcmlvcml0aWVzIGZv
ciBtZW50YWwsIG5ldXJvbG9naWNhbCBhbmQgc3Vic3RhbmNlIHVzZSBkaXNvcmRlcnM8L3NlY29u
ZGFyeS10aXRsZT48L3RpdGxlcz48ZGF0ZXM+PHllYXI+Rm9ydGhjb21pbmc8L3llYXI+PC9kYXRl
cz48cHViLWxvY2F0aW9uPldhc2hpbmd0b24sIEQuQy48L3B1Yi1sb2NhdGlvbj48cHVibGlzaGVy
PldvcmxkIEJhbms8L3B1Ymxpc2hlcj48dXJscz48L3VybHM+PC9yZWNvcmQ+PC9DaXRlPjwvRW5k
Tm90ZT5=
</w:fldData>
              </w:fldChar>
            </w:r>
            <w:r w:rsidR="000F5862">
              <w:rPr>
                <w:rFonts w:eastAsia="Cambria"/>
              </w:rPr>
              <w:instrText xml:space="preserve"> ADDIN EN.CITE.DATA </w:instrText>
            </w:r>
            <w:r w:rsidR="000F5862">
              <w:rPr>
                <w:rFonts w:eastAsia="Cambria"/>
              </w:rPr>
            </w:r>
            <w:r w:rsidR="000F5862">
              <w:rPr>
                <w:rFonts w:eastAsia="Cambria"/>
              </w:rPr>
              <w:fldChar w:fldCharType="end"/>
            </w:r>
            <w:r w:rsidR="00D94045">
              <w:rPr>
                <w:rFonts w:eastAsia="Cambria"/>
              </w:rPr>
            </w:r>
            <w:r w:rsidR="00D94045">
              <w:rPr>
                <w:rFonts w:eastAsia="Cambria"/>
              </w:rPr>
              <w:fldChar w:fldCharType="separate"/>
            </w:r>
            <w:r w:rsidR="000F5862">
              <w:rPr>
                <w:rFonts w:eastAsia="Cambria"/>
                <w:noProof/>
              </w:rPr>
              <w:t>(</w:t>
            </w:r>
            <w:hyperlink w:anchor="_ENREF_3" w:tooltip="van der Feltz-Cornelis, 2011 #16" w:history="1">
              <w:r w:rsidR="000F5862">
                <w:rPr>
                  <w:rFonts w:eastAsia="Cambria"/>
                  <w:noProof/>
                </w:rPr>
                <w:t>3</w:t>
              </w:r>
            </w:hyperlink>
            <w:r w:rsidR="000F5862">
              <w:rPr>
                <w:rFonts w:eastAsia="Cambria"/>
                <w:noProof/>
              </w:rPr>
              <w:t xml:space="preserve">, </w:t>
            </w:r>
            <w:hyperlink w:anchor="_ENREF_4" w:tooltip="Vijayakumar, Forthcoming #3120" w:history="1">
              <w:r w:rsidR="000F5862">
                <w:rPr>
                  <w:rFonts w:eastAsia="Cambria"/>
                  <w:noProof/>
                </w:rPr>
                <w:t>4</w:t>
              </w:r>
            </w:hyperlink>
            <w:r w:rsidR="000F5862">
              <w:rPr>
                <w:rFonts w:eastAsia="Cambria"/>
                <w:noProof/>
              </w:rPr>
              <w:t>)</w:t>
            </w:r>
            <w:r w:rsidR="00D94045">
              <w:rPr>
                <w:rFonts w:eastAsia="Cambria"/>
              </w:rPr>
              <w:fldChar w:fldCharType="end"/>
            </w:r>
          </w:p>
        </w:tc>
      </w:tr>
      <w:tr w:rsidR="00A45048" w14:paraId="21EE2795" w14:textId="77777777" w:rsidTr="00414671">
        <w:tc>
          <w:tcPr>
            <w:tcW w:w="3487" w:type="dxa"/>
            <w:vMerge/>
          </w:tcPr>
          <w:p w14:paraId="7095E1C9" w14:textId="77777777" w:rsidR="00A45048" w:rsidRDefault="00A45048" w:rsidP="00414671">
            <w:pPr>
              <w:pStyle w:val="Default"/>
              <w:rPr>
                <w:b/>
                <w:color w:val="4F81BD"/>
              </w:rPr>
            </w:pPr>
          </w:p>
        </w:tc>
        <w:tc>
          <w:tcPr>
            <w:tcW w:w="3487" w:type="dxa"/>
          </w:tcPr>
          <w:p w14:paraId="4103DA6C" w14:textId="77777777" w:rsidR="00A45048" w:rsidRDefault="00A45048" w:rsidP="00414671">
            <w:pPr>
              <w:spacing w:line="240" w:lineRule="auto"/>
              <w:rPr>
                <w:rFonts w:ascii="Times New Roman" w:eastAsia="Cambria" w:hAnsi="Times New Roman"/>
                <w:color w:val="000000"/>
                <w:sz w:val="24"/>
                <w:szCs w:val="24"/>
              </w:rPr>
            </w:pPr>
            <w:r w:rsidRPr="00961AAC">
              <w:rPr>
                <w:rFonts w:ascii="Times New Roman" w:eastAsia="Cambria" w:hAnsi="Times New Roman"/>
                <w:color w:val="000000"/>
                <w:sz w:val="24"/>
                <w:szCs w:val="24"/>
              </w:rPr>
              <w:t>Child protection laws</w:t>
            </w:r>
          </w:p>
          <w:p w14:paraId="4BDF4B8F" w14:textId="77777777" w:rsidR="00A45048" w:rsidRDefault="00A45048" w:rsidP="00414671">
            <w:pPr>
              <w:pStyle w:val="Default"/>
              <w:rPr>
                <w:b/>
                <w:color w:val="4F81BD"/>
              </w:rPr>
            </w:pPr>
          </w:p>
        </w:tc>
        <w:tc>
          <w:tcPr>
            <w:tcW w:w="3487" w:type="dxa"/>
          </w:tcPr>
          <w:p w14:paraId="50627D1F" w14:textId="6AED343C" w:rsidR="00A45048" w:rsidRDefault="00A45048" w:rsidP="000F5862">
            <w:pPr>
              <w:pStyle w:val="Default"/>
              <w:rPr>
                <w:b/>
                <w:color w:val="4F81BD"/>
              </w:rPr>
            </w:pPr>
            <w:r w:rsidRPr="00961AAC">
              <w:rPr>
                <w:rFonts w:eastAsia="Cambria"/>
              </w:rPr>
              <w:t xml:space="preserve">Sufficient evidence from HICs </w:t>
            </w:r>
            <w:r w:rsidR="00D94045">
              <w:rPr>
                <w:rFonts w:eastAsia="Cambria"/>
              </w:rPr>
              <w:fldChar w:fldCharType="begin"/>
            </w:r>
            <w:r w:rsidR="000F5862">
              <w:rPr>
                <w:rFonts w:eastAsia="Cambria"/>
              </w:rPr>
              <w:instrText xml:space="preserve"> ADDIN EN.CITE &lt;EndNote&gt;&lt;Cite&gt;&lt;Author&gt;Save the Children UK&lt;/Author&gt;&lt;Year&gt;2009&lt;/Year&gt;&lt;RecNum&gt;17&lt;/RecNum&gt;&lt;DisplayText&gt;(5)&lt;/DisplayText&gt;&lt;record&gt;&lt;rec-number&gt;17&lt;/rec-number&gt;&lt;foreign-keys&gt;&lt;key app="EN" db-id="frp5zztteevzane5xdaxs295920fv2es2fxs"&gt;17&lt;/key&gt;&lt;/foreign-keys&gt;&lt;ref-type name="Report"&gt;27&lt;/ref-type&gt;&lt;contributors&gt;&lt;authors&gt;&lt;author&gt;Save the Children UK,&lt;/author&gt;&lt;/authors&gt;&lt;/contributors&gt;&lt;titles&gt;&lt;title&gt;A rough guide to child protection systems.&lt;/title&gt;&lt;/titles&gt;&lt;dates&gt;&lt;year&gt;2009&lt;/year&gt;&lt;/dates&gt;&lt;pub-location&gt;United Kingdom&lt;/pub-location&gt;&lt;urls&gt;&lt;related-urls&gt;&lt;url&gt;http://resourcecentre.savethechildren.se/node/5103&lt;/url&gt;&lt;/related-urls&gt;&lt;/urls&gt;&lt;/record&gt;&lt;/Cite&gt;&lt;/EndNote&gt;</w:instrText>
            </w:r>
            <w:r w:rsidR="00D94045">
              <w:rPr>
                <w:rFonts w:eastAsia="Cambria"/>
              </w:rPr>
              <w:fldChar w:fldCharType="separate"/>
            </w:r>
            <w:r w:rsidR="000F5862">
              <w:rPr>
                <w:rFonts w:eastAsia="Cambria"/>
                <w:noProof/>
              </w:rPr>
              <w:t>(</w:t>
            </w:r>
            <w:hyperlink w:anchor="_ENREF_5" w:tooltip="Save the Children UK, 2009 #17" w:history="1">
              <w:r w:rsidR="000F5862">
                <w:rPr>
                  <w:rFonts w:eastAsia="Cambria"/>
                  <w:noProof/>
                </w:rPr>
                <w:t>5</w:t>
              </w:r>
            </w:hyperlink>
            <w:r w:rsidR="000F5862">
              <w:rPr>
                <w:rFonts w:eastAsia="Cambria"/>
                <w:noProof/>
              </w:rPr>
              <w:t>)</w:t>
            </w:r>
            <w:r w:rsidR="00D94045">
              <w:rPr>
                <w:rFonts w:eastAsia="Cambria"/>
              </w:rPr>
              <w:fldChar w:fldCharType="end"/>
            </w:r>
          </w:p>
        </w:tc>
        <w:tc>
          <w:tcPr>
            <w:tcW w:w="3487" w:type="dxa"/>
          </w:tcPr>
          <w:p w14:paraId="6D66F5BC" w14:textId="74B0CEAF" w:rsidR="00A45048" w:rsidRPr="0083389B" w:rsidRDefault="00A45048" w:rsidP="000F5862">
            <w:pPr>
              <w:pStyle w:val="Default"/>
              <w:rPr>
                <w:color w:val="4F81BD"/>
              </w:rPr>
            </w:pPr>
            <w:r>
              <w:rPr>
                <w:rFonts w:eastAsia="Cambria"/>
              </w:rPr>
              <w:t>Pr</w:t>
            </w:r>
            <w:r w:rsidRPr="0083389B">
              <w:rPr>
                <w:rFonts w:eastAsia="Cambria"/>
              </w:rPr>
              <w:t xml:space="preserve">omising evidence that child protection laws for children living outside the family have health and safety benefits for these children </w:t>
            </w:r>
            <w:r w:rsidR="00D94045">
              <w:rPr>
                <w:rFonts w:eastAsia="Cambria"/>
              </w:rPr>
              <w:fldChar w:fldCharType="begin">
                <w:fldData xml:space="preserve">PEVuZE5vdGU+PENpdGU+PEF1dGhvcj5GbHVrZTwvQXV0aG9yPjxZZWFyPjIwMTI8L1llYXI+PFJl
Y051bT4xODwvUmVjTnVtPjxEaXNwbGF5VGV4dD4oNik8L0Rpc3BsYXlUZXh0PjxyZWNvcmQ+PHJl
Yy1udW1iZXI+MTg8L3JlYy1udW1iZXI+PGZvcmVpZ24ta2V5cz48a2V5IGFwcD0iRU4iIGRiLWlk
PSJmcnA1enp0dGVldnphbmU1eGRheHMyOTU5MjBmdjJlczJmeHMiPjE4PC9rZXk+PC9mb3JlaWdu
LWtleXM+PHJlZi10eXBlIG5hbWU9IkpvdXJuYWwgQXJ0aWNsZSI+MTc8L3JlZi10eXBlPjxjb250
cmlidXRvcnM+PGF1dGhvcnM+PGF1dGhvcj5GbHVrZSwgSi4gRC48L2F1dGhvcj48YXV0aG9yPkdv
bGRtYW4sIFAuIFMuPC9hdXRob3I+PGF1dGhvcj5TaHJpYmVyZywgSi48L2F1dGhvcj48YXV0aG9y
PkhpbGxpcywgUy4gRC48L2F1dGhvcj48YXV0aG9yPll1biwgSy48L2F1dGhvcj48YXV0aG9yPkFs
bGlzb24sIFMuPC9hdXRob3I+PGF1dGhvcj5MaWdodCwgRS48L2F1dGhvcj48L2F1dGhvcnM+PC9j
b250cmlidXRvcnM+PGF1dGgtYWRkcmVzcz5LZW1wZSBDZW50ZXIgZm9yIHRoZSBQcmV2ZW50aW9u
IGFuZCBUcmVhdG1lbnQgb2YgQ2hpbGQgQWJ1c2UgYW5kIE5lZ2xlY3QsIERlcGFydG1lbnQgb2Yg
UGVkaWF0cmljcywgVW5pdmVyc2l0eSBvZiBDb2xvcmFkbyBTY2hvb2wgb2YgTWVkaWNpbmUsIEF1
cm9yYSwgQ08gODAwNDUsIFVTQS48L2F1dGgtYWRkcmVzcz48dGl0bGVzPjx0aXRsZT5TeXN0ZW1z
LCBzdHJhdGVnaWVzLCBhbmQgaW50ZXJ2ZW50aW9ucyBmb3Igc3VzdGFpbmFibGUgbG9uZy10ZXJt
IGNhcmUgYW5kIHByb3RlY3Rpb24gb2YgY2hpbGRyZW4gd2l0aCBhIGhpc3Rvcnkgb2YgbGl2aW5n
IG91dHNpZGUgb2YgZmFtaWx5IGNhcmU8L3RpdGxlPjxzZWNvbmRhcnktdGl0bGU+Q2hpbGQgQWJ1
c2UgTmVnbDwvc2Vjb25kYXJ5LXRpdGxlPjxhbHQtdGl0bGU+Q2hpbGQgYWJ1c2UgJmFtcDsgbmVn
bGVjdDwvYWx0LXRpdGxlPjwvdGl0bGVzPjxwZXJpb2RpY2FsPjxmdWxsLXRpdGxlPkNoaWxkIEFi
dXNlIE5lZ2w8L2Z1bGwtdGl0bGU+PGFiYnItMT5DaGlsZCBhYnVzZSAmYW1wOyBuZWdsZWN0PC9h
YmJyLTE+PC9wZXJpb2RpY2FsPjxhbHQtcGVyaW9kaWNhbD48ZnVsbC10aXRsZT5DaGlsZCBBYnVz
ZSBOZWdsPC9mdWxsLXRpdGxlPjxhYmJyLTE+Q2hpbGQgYWJ1c2UgJmFtcDsgbmVnbGVjdDwvYWJi
ci0xPjwvYWx0LXBlcmlvZGljYWw+PHBhZ2VzPjcyMi0zMTwvcGFnZXM+PHZvbHVtZT4zNjwvdm9s
dW1lPjxudW1iZXI+MTA8L251bWJlcj48a2V5d29yZHM+PGtleXdvcmQ+Q2hpbGQ8L2tleXdvcmQ+
PGtleXdvcmQ+Q2hpbGQgQWJ1c2UvKnJlaGFiaWxpdGF0aW9uPC9rZXl3b3JkPjxrZXl3b3JkPkNo
aWxkIEFidXNlLCBTZXh1YWw8L2tleXdvcmQ+PGtleXdvcmQ+Q2hpbGQgV2VsZmFyZS8qZXRoaWNz
LypsZWdpc2xhdGlvbiAmYW1wOyBqdXJpc3BydWRlbmNlPC9rZXl3b3JkPjxrZXl3b3JkPkNoaWxk
LCBJbnN0aXR1dGlvbmFsaXplZDwva2V5d29yZD48a2V5d29yZD5Db25mbGljdCAoUHN5Y2hvbG9n
eSk8L2tleXdvcmQ+PGtleXdvcmQ+Q3JpbWUgVmljdGltczwva2V5d29yZD48a2V5d29yZD5EaXNh
c3RlcnM8L2tleXdvcmQ+PGtleXdvcmQ+RmFtaWx5PC9rZXl3b3JkPjxrZXl3b3JkPkhvbWVsZXNz
IFlvdXRoPC9rZXl3b3JkPjxrZXl3b3JkPkh1bWFuczwva2V5d29yZD48a2V5d29yZD5Mb25nLVRl
cm0gQ2FyZS9ldGhpY3MvbGVnaXNsYXRpb24gJmFtcDsganVyaXNwcnVkZW5jZS9tZXRob2RzPC9r
ZXl3b3JkPjxrZXl3b3JkPlBvdmVydHk8L2tleXdvcmQ+PC9rZXl3b3Jkcz48ZGF0ZXM+PHllYXI+
MjAxMjwveWVhcj48cHViLWRhdGVzPjxkYXRlPk9jdDwvZGF0ZT48L3B1Yi1kYXRlcz48L2RhdGVz
Pjxpc2JuPjE4NzMtNzc1NyAoRWxlY3Ryb25pYykmI3hEOzAxNDUtMjEzNCAoTGlua2luZyk8L2lz
Ym4+PGFjY2Vzc2lvbi1udW0+MjMxMDI3MjA8L2FjY2Vzc2lvbi1udW0+PHVybHM+PHJlbGF0ZWQt
dXJscz48dXJsPmh0dHA6Ly93d3cubmNiaS5ubG0ubmloLmdvdi9wdWJtZWQvMjMxMDI3MjA8L3Vy
bD48L3JlbGF0ZWQtdXJscz48L3VybHM+PGVsZWN0cm9uaWMtcmVzb3VyY2UtbnVtPjEwLjEwMTYv
ai5jaGlhYnUuMjAxMi4wOS4wMDU8L2VsZWN0cm9uaWMtcmVzb3VyY2UtbnVtPjwvcmVjb3JkPjwv
Q2l0ZT48L0VuZE5vdGU+AG==
</w:fldData>
              </w:fldChar>
            </w:r>
            <w:r w:rsidR="000F5862">
              <w:rPr>
                <w:rFonts w:eastAsia="Cambria"/>
              </w:rPr>
              <w:instrText xml:space="preserve"> ADDIN EN.CITE </w:instrText>
            </w:r>
            <w:r w:rsidR="000F5862">
              <w:rPr>
                <w:rFonts w:eastAsia="Cambria"/>
              </w:rPr>
              <w:fldChar w:fldCharType="begin">
                <w:fldData xml:space="preserve">PEVuZE5vdGU+PENpdGU+PEF1dGhvcj5GbHVrZTwvQXV0aG9yPjxZZWFyPjIwMTI8L1llYXI+PFJl
Y051bT4xODwvUmVjTnVtPjxEaXNwbGF5VGV4dD4oNik8L0Rpc3BsYXlUZXh0PjxyZWNvcmQ+PHJl
Yy1udW1iZXI+MTg8L3JlYy1udW1iZXI+PGZvcmVpZ24ta2V5cz48a2V5IGFwcD0iRU4iIGRiLWlk
PSJmcnA1enp0dGVldnphbmU1eGRheHMyOTU5MjBmdjJlczJmeHMiPjE4PC9rZXk+PC9mb3JlaWdu
LWtleXM+PHJlZi10eXBlIG5hbWU9IkpvdXJuYWwgQXJ0aWNsZSI+MTc8L3JlZi10eXBlPjxjb250
cmlidXRvcnM+PGF1dGhvcnM+PGF1dGhvcj5GbHVrZSwgSi4gRC48L2F1dGhvcj48YXV0aG9yPkdv
bGRtYW4sIFAuIFMuPC9hdXRob3I+PGF1dGhvcj5TaHJpYmVyZywgSi48L2F1dGhvcj48YXV0aG9y
PkhpbGxpcywgUy4gRC48L2F1dGhvcj48YXV0aG9yPll1biwgSy48L2F1dGhvcj48YXV0aG9yPkFs
bGlzb24sIFMuPC9hdXRob3I+PGF1dGhvcj5MaWdodCwgRS48L2F1dGhvcj48L2F1dGhvcnM+PC9j
b250cmlidXRvcnM+PGF1dGgtYWRkcmVzcz5LZW1wZSBDZW50ZXIgZm9yIHRoZSBQcmV2ZW50aW9u
IGFuZCBUcmVhdG1lbnQgb2YgQ2hpbGQgQWJ1c2UgYW5kIE5lZ2xlY3QsIERlcGFydG1lbnQgb2Yg
UGVkaWF0cmljcywgVW5pdmVyc2l0eSBvZiBDb2xvcmFkbyBTY2hvb2wgb2YgTWVkaWNpbmUsIEF1
cm9yYSwgQ08gODAwNDUsIFVTQS48L2F1dGgtYWRkcmVzcz48dGl0bGVzPjx0aXRsZT5TeXN0ZW1z
LCBzdHJhdGVnaWVzLCBhbmQgaW50ZXJ2ZW50aW9ucyBmb3Igc3VzdGFpbmFibGUgbG9uZy10ZXJt
IGNhcmUgYW5kIHByb3RlY3Rpb24gb2YgY2hpbGRyZW4gd2l0aCBhIGhpc3Rvcnkgb2YgbGl2aW5n
IG91dHNpZGUgb2YgZmFtaWx5IGNhcmU8L3RpdGxlPjxzZWNvbmRhcnktdGl0bGU+Q2hpbGQgQWJ1
c2UgTmVnbDwvc2Vjb25kYXJ5LXRpdGxlPjxhbHQtdGl0bGU+Q2hpbGQgYWJ1c2UgJmFtcDsgbmVn
bGVjdDwvYWx0LXRpdGxlPjwvdGl0bGVzPjxwZXJpb2RpY2FsPjxmdWxsLXRpdGxlPkNoaWxkIEFi
dXNlIE5lZ2w8L2Z1bGwtdGl0bGU+PGFiYnItMT5DaGlsZCBhYnVzZSAmYW1wOyBuZWdsZWN0PC9h
YmJyLTE+PC9wZXJpb2RpY2FsPjxhbHQtcGVyaW9kaWNhbD48ZnVsbC10aXRsZT5DaGlsZCBBYnVz
ZSBOZWdsPC9mdWxsLXRpdGxlPjxhYmJyLTE+Q2hpbGQgYWJ1c2UgJmFtcDsgbmVnbGVjdDwvYWJi
ci0xPjwvYWx0LXBlcmlvZGljYWw+PHBhZ2VzPjcyMi0zMTwvcGFnZXM+PHZvbHVtZT4zNjwvdm9s
dW1lPjxudW1iZXI+MTA8L251bWJlcj48a2V5d29yZHM+PGtleXdvcmQ+Q2hpbGQ8L2tleXdvcmQ+
PGtleXdvcmQ+Q2hpbGQgQWJ1c2UvKnJlaGFiaWxpdGF0aW9uPC9rZXl3b3JkPjxrZXl3b3JkPkNo
aWxkIEFidXNlLCBTZXh1YWw8L2tleXdvcmQ+PGtleXdvcmQ+Q2hpbGQgV2VsZmFyZS8qZXRoaWNz
LypsZWdpc2xhdGlvbiAmYW1wOyBqdXJpc3BydWRlbmNlPC9rZXl3b3JkPjxrZXl3b3JkPkNoaWxk
LCBJbnN0aXR1dGlvbmFsaXplZDwva2V5d29yZD48a2V5d29yZD5Db25mbGljdCAoUHN5Y2hvbG9n
eSk8L2tleXdvcmQ+PGtleXdvcmQ+Q3JpbWUgVmljdGltczwva2V5d29yZD48a2V5d29yZD5EaXNh
c3RlcnM8L2tleXdvcmQ+PGtleXdvcmQ+RmFtaWx5PC9rZXl3b3JkPjxrZXl3b3JkPkhvbWVsZXNz
IFlvdXRoPC9rZXl3b3JkPjxrZXl3b3JkPkh1bWFuczwva2V5d29yZD48a2V5d29yZD5Mb25nLVRl
cm0gQ2FyZS9ldGhpY3MvbGVnaXNsYXRpb24gJmFtcDsganVyaXNwcnVkZW5jZS9tZXRob2RzPC9r
ZXl3b3JkPjxrZXl3b3JkPlBvdmVydHk8L2tleXdvcmQ+PC9rZXl3b3Jkcz48ZGF0ZXM+PHllYXI+
MjAxMjwveWVhcj48cHViLWRhdGVzPjxkYXRlPk9jdDwvZGF0ZT48L3B1Yi1kYXRlcz48L2RhdGVz
Pjxpc2JuPjE4NzMtNzc1NyAoRWxlY3Ryb25pYykmI3hEOzAxNDUtMjEzNCAoTGlua2luZyk8L2lz
Ym4+PGFjY2Vzc2lvbi1udW0+MjMxMDI3MjA8L2FjY2Vzc2lvbi1udW0+PHVybHM+PHJlbGF0ZWQt
dXJscz48dXJsPmh0dHA6Ly93d3cubmNiaS5ubG0ubmloLmdvdi9wdWJtZWQvMjMxMDI3MjA8L3Vy
bD48L3JlbGF0ZWQtdXJscz48L3VybHM+PGVsZWN0cm9uaWMtcmVzb3VyY2UtbnVtPjEwLjEwMTYv
ai5jaGlhYnUuMjAxMi4wOS4wMDU8L2VsZWN0cm9uaWMtcmVzb3VyY2UtbnVtPjwvcmVjb3JkPjwv
Q2l0ZT48L0VuZE5vdGU+AG==
</w:fldData>
              </w:fldChar>
            </w:r>
            <w:r w:rsidR="000F5862">
              <w:rPr>
                <w:rFonts w:eastAsia="Cambria"/>
              </w:rPr>
              <w:instrText xml:space="preserve"> ADDIN EN.CITE.DATA </w:instrText>
            </w:r>
            <w:r w:rsidR="000F5862">
              <w:rPr>
                <w:rFonts w:eastAsia="Cambria"/>
              </w:rPr>
            </w:r>
            <w:r w:rsidR="000F5862">
              <w:rPr>
                <w:rFonts w:eastAsia="Cambria"/>
              </w:rPr>
              <w:fldChar w:fldCharType="end"/>
            </w:r>
            <w:r w:rsidR="00D94045">
              <w:rPr>
                <w:rFonts w:eastAsia="Cambria"/>
              </w:rPr>
            </w:r>
            <w:r w:rsidR="00D94045">
              <w:rPr>
                <w:rFonts w:eastAsia="Cambria"/>
              </w:rPr>
              <w:fldChar w:fldCharType="separate"/>
            </w:r>
            <w:r w:rsidR="000F5862">
              <w:rPr>
                <w:rFonts w:eastAsia="Cambria"/>
                <w:noProof/>
              </w:rPr>
              <w:t>(</w:t>
            </w:r>
            <w:hyperlink w:anchor="_ENREF_6" w:tooltip="Fluke, 2012 #18" w:history="1">
              <w:r w:rsidR="000F5862">
                <w:rPr>
                  <w:rFonts w:eastAsia="Cambria"/>
                  <w:noProof/>
                </w:rPr>
                <w:t>6</w:t>
              </w:r>
            </w:hyperlink>
            <w:r w:rsidR="000F5862">
              <w:rPr>
                <w:rFonts w:eastAsia="Cambria"/>
                <w:noProof/>
              </w:rPr>
              <w:t>)</w:t>
            </w:r>
            <w:r w:rsidR="00D94045">
              <w:rPr>
                <w:rFonts w:eastAsia="Cambria"/>
              </w:rPr>
              <w:fldChar w:fldCharType="end"/>
            </w:r>
          </w:p>
        </w:tc>
      </w:tr>
      <w:tr w:rsidR="00A45048" w14:paraId="7F141BD1" w14:textId="77777777" w:rsidTr="00414671">
        <w:tc>
          <w:tcPr>
            <w:tcW w:w="3487" w:type="dxa"/>
            <w:vMerge/>
          </w:tcPr>
          <w:p w14:paraId="080E77E6" w14:textId="77777777" w:rsidR="00A45048" w:rsidRDefault="00A45048" w:rsidP="00414671">
            <w:pPr>
              <w:pStyle w:val="Default"/>
              <w:rPr>
                <w:b/>
                <w:color w:val="4F81BD"/>
              </w:rPr>
            </w:pPr>
          </w:p>
        </w:tc>
        <w:tc>
          <w:tcPr>
            <w:tcW w:w="3487" w:type="dxa"/>
          </w:tcPr>
          <w:p w14:paraId="2E1A729F" w14:textId="77777777" w:rsidR="00A45048" w:rsidRDefault="00A45048" w:rsidP="00414671">
            <w:pPr>
              <w:pStyle w:val="Default"/>
              <w:rPr>
                <w:b/>
                <w:color w:val="4F81BD"/>
              </w:rPr>
            </w:pPr>
            <w:r w:rsidRPr="00EA5CDA">
              <w:rPr>
                <w:rFonts w:eastAsia="Cambria"/>
              </w:rPr>
              <w:t xml:space="preserve">Improved control of </w:t>
            </w:r>
            <w:proofErr w:type="spellStart"/>
            <w:r w:rsidRPr="00EA5CDA">
              <w:rPr>
                <w:rFonts w:eastAsia="Cambria"/>
              </w:rPr>
              <w:t>neurocysticercosis</w:t>
            </w:r>
            <w:proofErr w:type="spellEnd"/>
          </w:p>
        </w:tc>
        <w:tc>
          <w:tcPr>
            <w:tcW w:w="3487" w:type="dxa"/>
          </w:tcPr>
          <w:p w14:paraId="47ABFCDA" w14:textId="77777777" w:rsidR="00A45048" w:rsidRDefault="00A45048" w:rsidP="00414671">
            <w:pPr>
              <w:pStyle w:val="Default"/>
              <w:rPr>
                <w:b/>
                <w:color w:val="4F81BD"/>
              </w:rPr>
            </w:pPr>
          </w:p>
        </w:tc>
        <w:tc>
          <w:tcPr>
            <w:tcW w:w="3487" w:type="dxa"/>
          </w:tcPr>
          <w:p w14:paraId="2C100ECA" w14:textId="4F6E1EDE" w:rsidR="00A45048" w:rsidRPr="0083389B" w:rsidRDefault="00A45048" w:rsidP="000F5862">
            <w:pPr>
              <w:pStyle w:val="Default"/>
              <w:rPr>
                <w:color w:val="4F81BD"/>
              </w:rPr>
            </w:pPr>
            <w:r>
              <w:rPr>
                <w:rFonts w:eastAsia="Cambria"/>
              </w:rPr>
              <w:t>P</w:t>
            </w:r>
            <w:r w:rsidRPr="0083389B">
              <w:rPr>
                <w:rFonts w:eastAsia="Cambria"/>
              </w:rPr>
              <w:t xml:space="preserve">romising evidence from LMIC that improved control of </w:t>
            </w:r>
            <w:proofErr w:type="spellStart"/>
            <w:r w:rsidRPr="0083389B">
              <w:rPr>
                <w:rFonts w:eastAsia="Cambria"/>
              </w:rPr>
              <w:t>neurocysticercosis</w:t>
            </w:r>
            <w:proofErr w:type="spellEnd"/>
            <w:r w:rsidRPr="0083389B">
              <w:rPr>
                <w:rFonts w:eastAsia="Cambria"/>
              </w:rPr>
              <w:t xml:space="preserve"> can lead to a reduction in symptomatic epilepsy in </w:t>
            </w:r>
            <w:proofErr w:type="spellStart"/>
            <w:r w:rsidRPr="0083389B">
              <w:rPr>
                <w:rFonts w:eastAsia="Cambria"/>
              </w:rPr>
              <w:t>hyperendemic</w:t>
            </w:r>
            <w:proofErr w:type="spellEnd"/>
            <w:r w:rsidRPr="0083389B">
              <w:rPr>
                <w:rFonts w:eastAsia="Cambria"/>
              </w:rPr>
              <w:t xml:space="preserve"> populations </w:t>
            </w:r>
            <w:r w:rsidR="00D94045">
              <w:rPr>
                <w:rFonts w:eastAsia="Cambria"/>
              </w:rPr>
              <w:fldChar w:fldCharType="begin"/>
            </w:r>
            <w:r w:rsidR="000F5862">
              <w:rPr>
                <w:rFonts w:eastAsia="Cambria"/>
              </w:rPr>
              <w:instrText xml:space="preserve"> ADDIN EN.CITE &lt;EndNote&gt;&lt;Cite&gt;&lt;Author&gt;Medina&lt;/Author&gt;&lt;Year&gt;2011&lt;/Year&gt;&lt;RecNum&gt;194&lt;/RecNum&gt;&lt;DisplayText&gt;(7)&lt;/DisplayText&gt;&lt;record&gt;&lt;rec-number&gt;194&lt;/rec-number&gt;&lt;foreign-keys&gt;&lt;key app="EN" db-id="frp5zztteevzane5xdaxs295920fv2es2fxs"&gt;194&lt;/key&gt;&lt;/foreign-keys&gt;&lt;ref-type name="Journal Article"&gt;17&lt;/ref-type&gt;&lt;contributors&gt;&lt;authors&gt;&lt;author&gt;Medina, Marco T&lt;/author&gt;&lt;author&gt;Aguilar</w:instrText>
            </w:r>
            <w:r w:rsidR="000F5862">
              <w:rPr>
                <w:rFonts w:ascii="Cambria Math" w:eastAsia="Cambria" w:hAnsi="Cambria Math" w:cs="Cambria Math"/>
              </w:rPr>
              <w:instrText>‐</w:instrText>
            </w:r>
            <w:r w:rsidR="000F5862">
              <w:rPr>
                <w:rFonts w:eastAsia="Cambria"/>
              </w:rPr>
              <w:instrText>Estrada, Rafael L&lt;/author&gt;&lt;author&gt;Alvarez, Allan&lt;/author&gt;&lt;author&gt;Durón, Reyna M&lt;/author&gt;&lt;author&gt;Martínez, Lizandro&lt;/author&gt;&lt;author&gt;Dubón, Sofia&lt;/author&gt;&lt;author&gt;Estrada, Ana L&lt;/author&gt;&lt;author&gt;Zúniga, Concepción&lt;/author&gt;&lt;author&gt;Cartagena, Dora&lt;/author&gt;&lt;author&gt;Thompson, Arnold&lt;/author&gt;&lt;/authors&gt;&lt;/contributors&gt;&lt;titles&gt;&lt;title&gt;Reduction in rate of epilepsy from neurocysticercosis by community interventions: the Salama, Honduras study&lt;/title&gt;&lt;secondary-title&gt;Epilepsia&lt;/secondary-title&gt;&lt;/titles&gt;&lt;periodical&gt;&lt;full-title&gt;Epilepsia&lt;/full-title&gt;&lt;/periodical&gt;&lt;pages&gt;1177-1185&lt;/pages&gt;&lt;volume&gt;52&lt;/volume&gt;&lt;number&gt;6&lt;/number&gt;&lt;dates&gt;&lt;year&gt;2011&lt;/year&gt;&lt;/dates&gt;&lt;isbn&gt;1528-1167&lt;/isbn&gt;&lt;urls&gt;&lt;/urls&gt;&lt;/record&gt;&lt;/Cite&gt;&lt;/EndNote&gt;</w:instrText>
            </w:r>
            <w:r w:rsidR="00D94045">
              <w:rPr>
                <w:rFonts w:eastAsia="Cambria"/>
              </w:rPr>
              <w:fldChar w:fldCharType="separate"/>
            </w:r>
            <w:r w:rsidR="000F5862">
              <w:rPr>
                <w:rFonts w:eastAsia="Cambria"/>
                <w:noProof/>
              </w:rPr>
              <w:t>(</w:t>
            </w:r>
            <w:hyperlink w:anchor="_ENREF_7" w:tooltip="Medina, 2011 #194" w:history="1">
              <w:r w:rsidR="000F5862">
                <w:rPr>
                  <w:rFonts w:eastAsia="Cambria"/>
                  <w:noProof/>
                </w:rPr>
                <w:t>7</w:t>
              </w:r>
            </w:hyperlink>
            <w:r w:rsidR="000F5862">
              <w:rPr>
                <w:rFonts w:eastAsia="Cambria"/>
                <w:noProof/>
              </w:rPr>
              <w:t>)</w:t>
            </w:r>
            <w:r w:rsidR="00D94045">
              <w:rPr>
                <w:rFonts w:eastAsia="Cambria"/>
              </w:rPr>
              <w:fldChar w:fldCharType="end"/>
            </w:r>
            <w:r w:rsidRPr="0083389B">
              <w:rPr>
                <w:rFonts w:eastAsia="Cambria"/>
              </w:rPr>
              <w:t>.</w:t>
            </w:r>
          </w:p>
        </w:tc>
      </w:tr>
      <w:tr w:rsidR="00A45048" w14:paraId="0689C7F7" w14:textId="77777777" w:rsidTr="00414671">
        <w:tc>
          <w:tcPr>
            <w:tcW w:w="3487" w:type="dxa"/>
          </w:tcPr>
          <w:p w14:paraId="417C2938" w14:textId="77777777" w:rsidR="00A45048" w:rsidRDefault="00A45048" w:rsidP="00414671">
            <w:pPr>
              <w:pStyle w:val="Default"/>
              <w:rPr>
                <w:b/>
                <w:color w:val="4F81BD"/>
              </w:rPr>
            </w:pPr>
            <w:r w:rsidRPr="00961AAC">
              <w:rPr>
                <w:rFonts w:eastAsia="Cambria"/>
                <w:b/>
              </w:rPr>
              <w:lastRenderedPageBreak/>
              <w:t>Information and awareness</w:t>
            </w:r>
          </w:p>
        </w:tc>
        <w:tc>
          <w:tcPr>
            <w:tcW w:w="3487" w:type="dxa"/>
          </w:tcPr>
          <w:p w14:paraId="534632C4" w14:textId="77777777" w:rsidR="00A45048" w:rsidRDefault="00A45048" w:rsidP="00414671">
            <w:pPr>
              <w:autoSpaceDE w:val="0"/>
              <w:autoSpaceDN w:val="0"/>
              <w:adjustRightInd w:val="0"/>
              <w:spacing w:line="240" w:lineRule="auto"/>
              <w:rPr>
                <w:b/>
                <w:color w:val="4F81BD"/>
              </w:rPr>
            </w:pPr>
          </w:p>
        </w:tc>
        <w:tc>
          <w:tcPr>
            <w:tcW w:w="3487" w:type="dxa"/>
          </w:tcPr>
          <w:p w14:paraId="471678D9" w14:textId="402DE649" w:rsidR="00A45048" w:rsidRDefault="00A45048" w:rsidP="00414671">
            <w:pPr>
              <w:autoSpaceDE w:val="0"/>
              <w:autoSpaceDN w:val="0"/>
              <w:adjustRightInd w:val="0"/>
              <w:rPr>
                <w:rFonts w:ascii="Times New Roman" w:eastAsia="Cambria" w:hAnsi="Times New Roman"/>
                <w:color w:val="000000"/>
                <w:sz w:val="24"/>
                <w:szCs w:val="24"/>
              </w:rPr>
            </w:pPr>
            <w:r>
              <w:rPr>
                <w:rFonts w:ascii="Times New Roman" w:eastAsia="Cambria" w:hAnsi="Times New Roman"/>
                <w:color w:val="000000"/>
                <w:sz w:val="24"/>
                <w:szCs w:val="24"/>
              </w:rPr>
              <w:t>Sufficient e</w:t>
            </w:r>
            <w:r w:rsidRPr="00961AAC">
              <w:rPr>
                <w:rFonts w:ascii="Times New Roman" w:eastAsia="Cambria" w:hAnsi="Times New Roman"/>
                <w:color w:val="000000"/>
                <w:sz w:val="24"/>
                <w:szCs w:val="24"/>
              </w:rPr>
              <w:t xml:space="preserve">vidence that mass media interventions reduce prejudice in the immediate, short and medium term </w:t>
            </w:r>
            <w:r w:rsidR="00D94045">
              <w:rPr>
                <w:rFonts w:ascii="Times New Roman" w:eastAsia="Cambria" w:hAnsi="Times New Roman"/>
                <w:color w:val="000000"/>
                <w:sz w:val="24"/>
                <w:szCs w:val="24"/>
              </w:rPr>
              <w:fldChar w:fldCharType="begin">
                <w:fldData xml:space="preserve">PEVuZE5vdGU+PENpdGU+PEF1dGhvcj5DbGVtZW50PC9BdXRob3I+PFllYXI+MjAxMzwvWWVhcj48
UmVjTnVtPjE5PC9SZWNOdW0+PERpc3BsYXlUZXh0Pig4LTEyKTwvRGlzcGxheVRleHQ+PHJlY29y
ZD48cmVjLW51bWJlcj4xOTwvcmVjLW51bWJlcj48Zm9yZWlnbi1rZXlzPjxrZXkgYXBwPSJFTiIg
ZGItaWQ9ImZycDV6enR0ZWV2emFuZTV4ZGF4czI5NTkyMGZ2MmVzMmZ4cyI+MTk8L2tleT48L2Zv
cmVpZ24ta2V5cz48cmVmLXR5cGUgbmFtZT0iSm91cm5hbCBBcnRpY2xlIj4xNzwvcmVmLXR5cGU+
PGNvbnRyaWJ1dG9ycz48YXV0aG9ycz48YXV0aG9yPkNsZW1lbnQsIFMuPC9hdXRob3I+PGF1dGhv
cj5MYXNzbWFuLCBGLjwvYXV0aG9yPjxhdXRob3I+QmFybGV5LCBFLjwvYXV0aG9yPjxhdXRob3I+
RXZhbnMtTGFja28sIFMuPC9hdXRob3I+PGF1dGhvcj5XaWxsaWFtcywgUC48L2F1dGhvcj48YXV0
aG9yPllhbWFndWNoaSwgUy48L2F1dGhvcj48YXV0aG9yPlNsYWRlLCBNLjwvYXV0aG9yPjxhdXRo
b3I+UnVzY2gsIE4uPC9hdXRob3I+PGF1dGhvcj5UaG9ybmljcm9mdCwgRy48L2F1dGhvcj48L2F1
dGhvcnM+PC9jb250cmlidXRvcnM+PGF1dGgtYWRkcmVzcz5IZWFsdGggU2VydmljZSBhbmQgUG9w
dWxhdGlvbiBSZXNlYXJjaERlcGFydG1lbnQsIEtpbmcmYXBvcztzIENvbGxlZ2UgTG9uZG9uLCBJ
bnN0aXR1dGUgb2YgUHN5Y2hpYXRyeSwgTG9uZG9uLCBVSy4gc2FyYWguY2xlbWVudEBrY2wuYWMu
dWsuPC9hdXRoLWFkZHJlc3M+PHRpdGxlcz48dGl0bGU+TWFzcyBtZWRpYSBpbnRlcnZlbnRpb25z
IGZvciByZWR1Y2luZyBtZW50YWwgaGVhbHRoLXJlbGF0ZWQgc3RpZ21hPC90aXRsZT48c2Vjb25k
YXJ5LXRpdGxlPkNvY2hyYW5lIERhdGFiYXNlIFN5c3QgUmV2PC9zZWNvbmRhcnktdGl0bGU+PC90
aXRsZXM+PHBlcmlvZGljYWw+PGZ1bGwtdGl0bGU+Q29jaHJhbmUgRGF0YWJhc2UgU3lzdCBSZXY8
L2Z1bGwtdGl0bGU+PGFiYnItMT5UaGUgQ29jaHJhbmUgZGF0YWJhc2Ugb2Ygc3lzdGVtYXRpYyBy
ZXZpZXdzPC9hYmJyLTE+PC9wZXJpb2RpY2FsPjxwYWdlcz5DRDAwOTQ1MzwvcGFnZXM+PHZvbHVt
ZT43PC92b2x1bWU+PGVkaXRpb24+MjAxMy8wNy8yNTwvZWRpdGlvbj48a2V5d29yZHM+PGtleXdv
cmQ+RGVwcmVzc2l2ZSBEaXNvcmRlciwgTWFqb3I8L2tleXdvcmQ+PGtleXdvcmQ+SHVtYW5zPC9r
ZXl3b3JkPjxrZXl3b3JkPipNYXNzIE1lZGlhPC9rZXl3b3JkPjxrZXl3b3JkPipNZW50YWwgRGlz
b3JkZXJzPC9rZXl3b3JkPjxrZXl3b3JkPk1lbnRhbCBIZWFsdGg8L2tleXdvcmQ+PGtleXdvcmQ+
UHJlanVkaWNlLypwcmV2ZW50aW9uICZhbXA7IGNvbnRyb2w8L2tleXdvcmQ+PGtleXdvcmQ+UmFu
ZG9taXplZCBDb250cm9sbGVkIFRyaWFscyBhcyBUb3BpYzwva2V5d29yZD48a2V5d29yZD5TY2hp
em9waHJlbmlhPC9rZXl3b3JkPjxrZXl3b3JkPlNvY2lhbCBEaXNjcmltaW5hdGlvbi8qcHJldmVu
dGlvbiAmYW1wOyBjb250cm9sPC9rZXl3b3JkPjxrZXl3b3JkPipTb2NpYWwgU3RpZ21hPC9rZXl3
b3JkPjwva2V5d29yZHM+PGRhdGVzPjx5ZWFyPjIwMTM8L3llYXI+PC9kYXRlcz48aXNibj4xNDY5
LTQ5M1ggKEVsZWN0cm9uaWMpJiN4RDsxMzYxLTYxMzcgKExpbmtpbmcpPC9pc2JuPjxhY2Nlc3Np
b24tbnVtPjIzODgxNzMxPC9hY2Nlc3Npb24tbnVtPjx1cmxzPjxyZWxhdGVkLXVybHM+PHVybD5o
dHRwOi8vd3d3Lm5jYmkubmxtLm5paC5nb3YvcHVibWVkLzIzODgxNzMxPC91cmw+PC9yZWxhdGVk
LXVybHM+PC91cmxzPjxlbGVjdHJvbmljLXJlc291cmNlLW51bT4xMC4xMDAyLzE0NjUxODU4LkNE
MDA5NDUzLnB1YjI8L2VsZWN0cm9uaWMtcmVzb3VyY2UtbnVtPjxsYW5ndWFnZT5lbmc8L2xhbmd1
YWdlPjwvcmVjb3JkPjwvQ2l0ZT48Q2l0ZT48QXV0aG9yPkNvcnJpZ2FuPC9BdXRob3I+PFllYXI+
MjAxMjwvWWVhcj48UmVjTnVtPjI3MDwvUmVjTnVtPjxyZWNvcmQ+PHJlYy1udW1iZXI+MjcwPC9y
ZWMtbnVtYmVyPjxmb3JlaWduLWtleXM+PGtleSBhcHA9IkVOIiBkYi1pZD0iZnJwNXp6dHRlZXZ6
YW5lNXhkYXhzMjk1OTIwZnYyZXMyZnhzIj4yNzA8L2tleT48L2ZvcmVpZ24ta2V5cz48cmVmLXR5
cGUgbmFtZT0iSm91cm5hbCBBcnRpY2xlIj4xNzwvcmVmLXR5cGU+PGNvbnRyaWJ1dG9ycz48YXV0
aG9ycz48YXV0aG9yPkNvcnJpZ2FuLCBQLiBXLjwvYXV0aG9yPjxhdXRob3I+TW9ycmlzLCBTLiBC
LjwvYXV0aG9yPjxhdXRob3I+TWljaGFlbHMsIFAuIEouPC9hdXRob3I+PGF1dGhvcj5SYWZhY3os
IEouIEQuPC9hdXRob3I+PGF1dGhvcj5SdXNjaCwgTi48L2F1dGhvcj48L2F1dGhvcnM+PC9jb250
cmlidXRvcnM+PGF1dGgtYWRkcmVzcz5JbGxpbm9pcyBJbnN0aXR1dGUgb2YgVGVjaG5vbG9neSwg
MzQyNCBTLiBTdGF0ZSBTdC4sIENoaWNhZ28sIElMIDYwNjE2LCBVU0EuIGNvcnJpZ2FuQGlpdC5l
ZHU8L2F1dGgtYWRkcmVzcz48dGl0bGVzPjx0aXRsZT5DaGFsbGVuZ2luZyB0aGUgcHVibGljIHN0
aWdtYSBvZiBtZW50YWwgaWxsbmVzczogYSBtZXRhLWFuYWx5c2lzIG9mIG91dGNvbWUgc3R1ZGll
czwvdGl0bGU+PHNlY29uZGFyeS10aXRsZT5Qc3ljaGlhdHIgU2Vydjwvc2Vjb25kYXJ5LXRpdGxl
PjxhbHQtdGl0bGU+UHN5Y2hpYXRyaWMgc2VydmljZXM8L2FsdC10aXRsZT48L3RpdGxlcz48cGVy
aW9kaWNhbD48ZnVsbC10aXRsZT5Qc3ljaGlhdHIgU2VydjwvZnVsbC10aXRsZT48YWJici0xPlBz
eWNoaWF0cmljIHNlcnZpY2VzPC9hYmJyLTE+PC9wZXJpb2RpY2FsPjxhbHQtcGVyaW9kaWNhbD48
ZnVsbC10aXRsZT5Qc3ljaGlhdHIgU2VydjwvZnVsbC10aXRsZT48YWJici0xPlBzeWNoaWF0cmlj
IHNlcnZpY2VzPC9hYmJyLTE+PC9hbHQtcGVyaW9kaWNhbD48cGFnZXM+OTYzLTczPC9wYWdlcz48
dm9sdW1lPjYzPC92b2x1bWU+PG51bWJlcj4xMDwvbnVtYmVyPjxrZXl3b3Jkcz48a2V5d29yZD5B
ZG9sZXNjZW50PC9rZXl3b3JkPjxrZXl3b3JkPkFkdWx0PC9rZXl3b3JkPjxrZXl3b3JkPipBdHRp
dHVkZSB0byBIZWFsdGg8L2tleXdvcmQ+PGtleXdvcmQ+RmVtYWxlPC9rZXl3b3JkPjxrZXl3b3Jk
PkhlYWx0aCBFZHVjYXRpb24vKm1ldGhvZHM8L2tleXdvcmQ+PGtleXdvcmQ+SHVtYW5zPC9rZXl3
b3JkPjxrZXl3b3JkPkludGVycGVyc29uYWwgUmVsYXRpb25zPC9rZXl3b3JkPjxrZXl3b3JkPk1h
bGU8L2tleXdvcmQ+PGtleXdvcmQ+Kk1lbnRhbCBEaXNvcmRlcnM8L2tleXdvcmQ+PGtleXdvcmQ+
TWVudGFsbHkgSWxsIFBlcnNvbnMvKnBzeWNob2xvZ3k8L2tleXdvcmQ+PGtleXdvcmQ+TWlkZGxl
IEFnZWQ8L2tleXdvcmQ+PGtleXdvcmQ+U29jaWFsIENoYW5nZTwva2V5d29yZD48a2V5d29yZD5T
b2NpYWwgRGlzY3JpbWluYXRpb24vKnByZXZlbnRpb24gJmFtcDsgY29udHJvbDwva2V5d29yZD48
a2V5d29yZD4qU29jaWFsIFN0aWdtYTwva2V5d29yZD48a2V5d29yZD4qU3RlcmVvdHlwaW5nPC9r
ZXl3b3JkPjxrZXl3b3JkPllvdW5nIEFkdWx0PC9rZXl3b3JkPjwva2V5d29yZHM+PGRhdGVzPjx5
ZWFyPjIwMTI8L3llYXI+PHB1Yi1kYXRlcz48ZGF0ZT5PY3Q8L2RhdGU+PC9wdWItZGF0ZXM+PC9k
YXRlcz48aXNibj4xNTU3LTk3MDAgKEVsZWN0cm9uaWMpJiN4RDsxMDc1LTI3MzAgKExpbmtpbmcp
PC9pc2JuPjxhY2Nlc3Npb24tbnVtPjIzMDMyNjc1PC9hY2Nlc3Npb24tbnVtPjx1cmxzPjxyZWxh
dGVkLXVybHM+PHVybD5odHRwOi8vd3d3Lm5jYmkubmxtLm5paC5nb3YvcHVibWVkLzIzMDMyNjc1
PC91cmw+PC9yZWxhdGVkLXVybHM+PC91cmxzPjxlbGVjdHJvbmljLXJlc291cmNlLW51bT4xMC4x
MTc2L2FwcGkucHMuMjAxMTAwNTI5PC9lbGVjdHJvbmljLXJlc291cmNlLW51bT48L3JlY29yZD48
L0NpdGU+PENpdGU+PEF1dGhvcj5EdW5pb248L0F1dGhvcj48WWVhcj4yMDA1PC9ZZWFyPjxSZWNO
dW0+MjI8L1JlY051bT48cmVjb3JkPjxyZWMtbnVtYmVyPjIyPC9yZWMtbnVtYmVyPjxmb3JlaWdu
LWtleXM+PGtleSBhcHA9IkVOIiBkYi1pZD0iZnJwNXp6dHRlZXZ6YW5lNXhkYXhzMjk1OTIwZnYy
ZXMyZnhzIj4yMjwva2V5PjwvZm9yZWlnbi1rZXlzPjxyZWYtdHlwZSBuYW1lPSJKb3VybmFsIEFy
dGljbGUiPjE3PC9yZWYtdHlwZT48Y29udHJpYnV0b3JzPjxhdXRob3JzPjxhdXRob3I+RHVuaW9u
LCBMPC9hdXRob3I+PGF1dGhvcj5Hb3Jkb24sIEw8L2F1dGhvcj48L2F1dGhvcnM+PC9jb250cmli
dXRvcnM+PHRpdGxlcz48dGl0bGU+VGFja2xpbmcgdGhlIGF0dGl0dWRlIHByb2JsZW0uIFRoZSBh
Y2hpZXZlbWVudHMgdG8gZGF0ZSBvZiBTY290bGFuZCZhcG9zO3MmYXBvczsgc2VlIG1lJmFwb3M7
YW50aS1zdGlnbWEgY2FtcGFpZ248L3RpdGxlPjxzZWNvbmRhcnktdGl0bGU+TWVudGFsIGhlYWx0
aCB0b2RheSAoQnJpZ2h0b24sIEVuZ2xhbmQpPC9zZWNvbmRhcnktdGl0bGU+PC90aXRsZXM+PHBl
cmlvZGljYWw+PGZ1bGwtdGl0bGU+TWVudGFsIGhlYWx0aCB0b2RheSAoQnJpZ2h0b24sIEVuZ2xh
bmQpPC9mdWxsLXRpdGxlPjwvcGVyaW9kaWNhbD48cGFnZXM+MjI8L3BhZ2VzPjxkYXRlcz48eWVh
cj4yMDA1PC95ZWFyPjwvZGF0ZXM+PGlzYm4+MTQ3NC01MTg2PC9pc2JuPjx1cmxzPjwvdXJscz48
L3JlY29yZD48L0NpdGU+PENpdGU+PEF1dGhvcj5FdmFucy1MYWNrbzwvQXV0aG9yPjxZZWFyPjIw
MTM8L1llYXI+PFJlY051bT4yMzwvUmVjTnVtPjxyZWNvcmQ+PHJlYy1udW1iZXI+MjM8L3JlYy1u
dW1iZXI+PGZvcmVpZ24ta2V5cz48a2V5IGFwcD0iRU4iIGRiLWlkPSJmcnA1enp0dGVldnphbmU1
eGRheHMyOTU5MjBmdjJlczJmeHMiPjIzPC9rZXk+PC9mb3JlaWduLWtleXM+PHJlZi10eXBlIG5h
bWU9IkpvdXJuYWwgQXJ0aWNsZSI+MTc8L3JlZi10eXBlPjxjb250cmlidXRvcnM+PGF1dGhvcnM+
PGF1dGhvcj5FdmFucy1MYWNrbywgUy48L2F1dGhvcj48YXV0aG9yPk1hbGNvbG0sIEUuPC9hdXRo
b3I+PGF1dGhvcj5XZXN0LCBLLjwvYXV0aG9yPjxhdXRob3I+Um9zZSwgRC48L2F1dGhvcj48YXV0
aG9yPkxvbmRvbiwgSi48L2F1dGhvcj48YXV0aG9yPlJ1c2NoLCBOLjwvYXV0aG9yPjxhdXRob3I+
TGl0dGxlLCBLLjwvYXV0aG9yPjxhdXRob3I+SGVuZGVyc29uLCBDLjwvYXV0aG9yPjxhdXRob3I+
VGhvcm5pY3JvZnQsIEcuPC9hdXRob3I+PC9hdXRob3JzPjwvY29udHJpYnV0b3JzPjxhdXRoLWFk
ZHJlc3M+SGVhbHRoIFNlcnZpY2UgYW5kIFBvcHVsYXRpb24gUmVzZWFyY2ggRGVwYXJ0bWVudCwg
SW5zdGl0dXRlIG9mIFBzeWNoaWF0cnksIEtpbmcmYXBvcztzIENvbGxlZ2UgTG9uZG9uLCBMb25k
b24gU0U1IDhBRiwgVUsuIENsYWlyZS4xLmhlbmRlcnNvbkBrY2wuYWMudWs8L2F1dGgtYWRkcmVz
cz48dGl0bGVzPjx0aXRsZT5JbmZsdWVuY2Ugb2YgVGltZSB0byBDaGFuZ2UmYXBvcztzIHNvY2lh
bCBtYXJrZXRpbmcgaW50ZXJ2ZW50aW9ucyBvbiBzdGlnbWEgaW4gRW5nbGFuZCAyMDA5LTIwMTE8
L3RpdGxlPjxzZWNvbmRhcnktdGl0bGU+QnIuSi5Qc3ljaGlhdHJ5IFN1cHBsPC9zZWNvbmRhcnkt
dGl0bGU+PC90aXRsZXM+PHBlcmlvZGljYWw+PGZ1bGwtdGl0bGU+QnIuSi5Qc3ljaGlhdHJ5IFN1
cHBsPC9mdWxsLXRpdGxlPjwvcGVyaW9kaWNhbD48cGFnZXM+czc3LXM4ODwvcGFnZXM+PHZvbHVt
ZT41NTwvdm9sdW1lPjxyZXByaW50LWVkaXRpb24+Tk9UIElOIEZJTEU8L3JlcHJpbnQtZWRpdGlv
bj48a2V5d29yZHM+PGtleXdvcmQ+QTwva2V5d29yZD48a2V5d29yZD5BcnRpY2xlPC9rZXl3b3Jk
PjxrZXl3b3JkPkF0dGl0dWRlPC9rZXl3b3JkPjxrZXl3b3JkPkFUVElUVURFUzwva2V5d29yZD48
a2V5d29yZD5FbmdsYW5kPC9rZXl3b3JkPjxrZXl3b3JkPkhFQUxUSDwva2V5d29yZD48a2V5d29y
ZD5Kb3VybmFsIEFydGljbGU8L2tleXdvcmQ+PGtleXdvcmQ+TG9uZG9uPC9rZXl3b3JkPjxrZXl3
b3JkPk1lbnRhbCBIZWFsdGg8L2tleXdvcmQ+PGtleXdvcmQ+UEVPUExFPC9rZXl3b3JkPjxrZXl3
b3JkPlBvcHVsYXRpb248L2tleXdvcmQ+PGtleXdvcmQ+UG9wdWxhdGlvbiBSZXNlYXJjaDwva2V5
d29yZD48a2V5d29yZD5Qc3ljaGlhdHJ5PC9rZXl3b3JkPjxrZXl3b3JkPlJlc2VhcmNoPC9rZXl3
b3JkPjxrZXl3b3JkPlNFUlZJQ0U8L2tleXdvcmQ+PGtleXdvcmQ+c3RpZ21hPC9rZXl3b3JkPjxr
ZXl3b3JkPlVLPC9rZXl3b3JkPjwva2V5d29yZHM+PGRhdGVzPjx5ZWFyPjIwMTM8L3llYXI+PC9k
YXRlcz48d29yay10eXBlPjIwMi9zNTUvczc3IHBpaSA7MTAuMTE5Mi9ianAuYnAuMTEzLjEyNjY3
MiBkb2k8L3dvcmstdHlwZT48dXJscz48cmVsYXRlZC11cmxzPjx1cmw+UE06MjM1NTM2OTk8L3Vy
bD48L3JlbGF0ZWQtdXJscz48L3VybHM+PC9yZWNvcmQ+PC9DaXRlPjxDaXRlPjxBdXRob3I+VGhv
cm5pY3JvZnQ8L0F1dGhvcj48WWVhcj4yMDE0PC9ZZWFyPjxSZWNOdW0+MjU8L1JlY051bT48cmVj
b3JkPjxyZWMtbnVtYmVyPjI1PC9yZWMtbnVtYmVyPjxmb3JlaWduLWtleXM+PGtleSBhcHA9IkVO
IiBkYi1pZD0iZnJwNXp6dHRlZXZ6YW5lNXhkYXhzMjk1OTIwZnYyZXMyZnhzIj4yNTwva2V5Pjwv
Zm9yZWlnbi1rZXlzPjxyZWYtdHlwZSBuYW1lPSJKb3VybmFsIEFydGljbGUiPjE3PC9yZWYtdHlw
ZT48Y29udHJpYnV0b3JzPjxhdXRob3JzPjxhdXRob3I+VGhvcm5pY3JvZnQsIEMuPC9hdXRob3I+
PGF1dGhvcj5XeWxsaWUsIEEuPC9hdXRob3I+PGF1dGhvcj5UaG9ybmljcm9mdCwgRy48L2F1dGhv
cj48YXV0aG9yPk1laHRhLCBOLjwvYXV0aG9yPjwvYXV0aG9ycz48L2NvbnRyaWJ1dG9ycz48YXV0
aC1hZGRyZXNzPjFIZWFsdGggU2VydmljZSBhbmQgUG9wdWxhdGlvbiBSZXNlYXJjaCBEZXBhcnRt
ZW50LCBLaW5nJmFwb3M7cyBDb2xsZWdlIExvbmRvbiwgSW5zdGl0dXRlIG9mIFBzeWNoaWF0cnks
IExvbmRvbiwgVUsuPC9hdXRoLWFkZHJlc3M+PHRpdGxlcz48dGl0bGU+SW1wYWN0IG9mIHRoZSAm
cXVvdDtMaWtlIE1pbmRzLCBMaWtlIE1pbmUmcXVvdDsgYW50aS1zdGlnbWEgYW5kIGRpc2NyaW1p
bmF0aW9uIGNhbXBhaWduIGluIE5ldyBaZWFsYW5kIG9uIGFudGljaXBhdGVkIGFuZCBleHBlcmll
bmNlZCBkaXNjcmltaW5hdGlvbjwvdGl0bGU+PHNlY29uZGFyeS10aXRsZT5BdXN0IE4gWiBKIFBz
eWNoaWF0cnk8L3NlY29uZGFyeS10aXRsZT48L3RpdGxlcz48cGVyaW9kaWNhbD48ZnVsbC10aXRs
ZT5BdXN0IE4gWiBKIFBzeWNoaWF0cnk8L2Z1bGwtdGl0bGU+PC9wZXJpb2RpY2FsPjxwYWdlcz4z
NjAtNzA8L3BhZ2VzPjx2b2x1bWU+NDg8L3ZvbHVtZT48bnVtYmVyPjQ8L251bWJlcj48ZWRpdGlv
bj4yMDEzLzExLzIxPC9lZGl0aW9uPjxkYXRlcz48eWVhcj4yMDE0PC95ZWFyPjxwdWItZGF0ZXM+
PGRhdGU+QXByPC9kYXRlPjwvcHViLWRhdGVzPjwvZGF0ZXM+PGlzYm4+MTQ0MC0xNjE0IChFbGVj
dHJvbmljKSYjeEQ7MDAwNC04Njc0IChMaW5raW5nKTwvaXNibj48YWNjZXNzaW9uLW51bT4yNDI1
MzM1OTwvYWNjZXNzaW9uLW51bT48dXJscz48cmVsYXRlZC11cmxzPjx1cmw+aHR0cDovL3d3dy5u
Y2JpLm5sbS5uaWguZ292L3B1Ym1lZC8yNDI1MzM1OTwvdXJsPjwvcmVsYXRlZC11cmxzPjwvdXJs
cz48ZWxlY3Ryb25pYy1yZXNvdXJjZS1udW0+MTAuMTE3Ny8wMDA0ODY3NDEzNTEyNjg3JiN4RDsw
MDA0ODY3NDEzNTEyNjg3IFtwaWldPC9lbGVjdHJvbmljLXJlc291cmNlLW51bT48bGFuZ3VhZ2U+
ZW5nPC9sYW5ndWFnZT48L3JlY29yZD48L0NpdGU+PC9FbmROb3RlPgB=
</w:fldData>
              </w:fldChar>
            </w:r>
            <w:r w:rsidR="000F5862">
              <w:rPr>
                <w:rFonts w:ascii="Times New Roman" w:eastAsia="Cambria" w:hAnsi="Times New Roman"/>
                <w:color w:val="000000"/>
                <w:sz w:val="24"/>
                <w:szCs w:val="24"/>
              </w:rPr>
              <w:instrText xml:space="preserve"> ADDIN EN.CITE </w:instrText>
            </w:r>
            <w:r w:rsidR="000F5862">
              <w:rPr>
                <w:rFonts w:ascii="Times New Roman" w:eastAsia="Cambria" w:hAnsi="Times New Roman"/>
                <w:color w:val="000000"/>
                <w:sz w:val="24"/>
                <w:szCs w:val="24"/>
              </w:rPr>
              <w:fldChar w:fldCharType="begin">
                <w:fldData xml:space="preserve">PEVuZE5vdGU+PENpdGU+PEF1dGhvcj5DbGVtZW50PC9BdXRob3I+PFllYXI+MjAxMzwvWWVhcj48
UmVjTnVtPjE5PC9SZWNOdW0+PERpc3BsYXlUZXh0Pig4LTEyKTwvRGlzcGxheVRleHQ+PHJlY29y
ZD48cmVjLW51bWJlcj4xOTwvcmVjLW51bWJlcj48Zm9yZWlnbi1rZXlzPjxrZXkgYXBwPSJFTiIg
ZGItaWQ9ImZycDV6enR0ZWV2emFuZTV4ZGF4czI5NTkyMGZ2MmVzMmZ4cyI+MTk8L2tleT48L2Zv
cmVpZ24ta2V5cz48cmVmLXR5cGUgbmFtZT0iSm91cm5hbCBBcnRpY2xlIj4xNzwvcmVmLXR5cGU+
PGNvbnRyaWJ1dG9ycz48YXV0aG9ycz48YXV0aG9yPkNsZW1lbnQsIFMuPC9hdXRob3I+PGF1dGhv
cj5MYXNzbWFuLCBGLjwvYXV0aG9yPjxhdXRob3I+QmFybGV5LCBFLjwvYXV0aG9yPjxhdXRob3I+
RXZhbnMtTGFja28sIFMuPC9hdXRob3I+PGF1dGhvcj5XaWxsaWFtcywgUC48L2F1dGhvcj48YXV0
aG9yPllhbWFndWNoaSwgUy48L2F1dGhvcj48YXV0aG9yPlNsYWRlLCBNLjwvYXV0aG9yPjxhdXRo
b3I+UnVzY2gsIE4uPC9hdXRob3I+PGF1dGhvcj5UaG9ybmljcm9mdCwgRy48L2F1dGhvcj48L2F1
dGhvcnM+PC9jb250cmlidXRvcnM+PGF1dGgtYWRkcmVzcz5IZWFsdGggU2VydmljZSBhbmQgUG9w
dWxhdGlvbiBSZXNlYXJjaERlcGFydG1lbnQsIEtpbmcmYXBvcztzIENvbGxlZ2UgTG9uZG9uLCBJ
bnN0aXR1dGUgb2YgUHN5Y2hpYXRyeSwgTG9uZG9uLCBVSy4gc2FyYWguY2xlbWVudEBrY2wuYWMu
dWsuPC9hdXRoLWFkZHJlc3M+PHRpdGxlcz48dGl0bGU+TWFzcyBtZWRpYSBpbnRlcnZlbnRpb25z
IGZvciByZWR1Y2luZyBtZW50YWwgaGVhbHRoLXJlbGF0ZWQgc3RpZ21hPC90aXRsZT48c2Vjb25k
YXJ5LXRpdGxlPkNvY2hyYW5lIERhdGFiYXNlIFN5c3QgUmV2PC9zZWNvbmRhcnktdGl0bGU+PC90
aXRsZXM+PHBlcmlvZGljYWw+PGZ1bGwtdGl0bGU+Q29jaHJhbmUgRGF0YWJhc2UgU3lzdCBSZXY8
L2Z1bGwtdGl0bGU+PGFiYnItMT5UaGUgQ29jaHJhbmUgZGF0YWJhc2Ugb2Ygc3lzdGVtYXRpYyBy
ZXZpZXdzPC9hYmJyLTE+PC9wZXJpb2RpY2FsPjxwYWdlcz5DRDAwOTQ1MzwvcGFnZXM+PHZvbHVt
ZT43PC92b2x1bWU+PGVkaXRpb24+MjAxMy8wNy8yNTwvZWRpdGlvbj48a2V5d29yZHM+PGtleXdv
cmQ+RGVwcmVzc2l2ZSBEaXNvcmRlciwgTWFqb3I8L2tleXdvcmQ+PGtleXdvcmQ+SHVtYW5zPC9r
ZXl3b3JkPjxrZXl3b3JkPipNYXNzIE1lZGlhPC9rZXl3b3JkPjxrZXl3b3JkPipNZW50YWwgRGlz
b3JkZXJzPC9rZXl3b3JkPjxrZXl3b3JkPk1lbnRhbCBIZWFsdGg8L2tleXdvcmQ+PGtleXdvcmQ+
UHJlanVkaWNlLypwcmV2ZW50aW9uICZhbXA7IGNvbnRyb2w8L2tleXdvcmQ+PGtleXdvcmQ+UmFu
ZG9taXplZCBDb250cm9sbGVkIFRyaWFscyBhcyBUb3BpYzwva2V5d29yZD48a2V5d29yZD5TY2hp
em9waHJlbmlhPC9rZXl3b3JkPjxrZXl3b3JkPlNvY2lhbCBEaXNjcmltaW5hdGlvbi8qcHJldmVu
dGlvbiAmYW1wOyBjb250cm9sPC9rZXl3b3JkPjxrZXl3b3JkPipTb2NpYWwgU3RpZ21hPC9rZXl3
b3JkPjwva2V5d29yZHM+PGRhdGVzPjx5ZWFyPjIwMTM8L3llYXI+PC9kYXRlcz48aXNibj4xNDY5
LTQ5M1ggKEVsZWN0cm9uaWMpJiN4RDsxMzYxLTYxMzcgKExpbmtpbmcpPC9pc2JuPjxhY2Nlc3Np
b24tbnVtPjIzODgxNzMxPC9hY2Nlc3Npb24tbnVtPjx1cmxzPjxyZWxhdGVkLXVybHM+PHVybD5o
dHRwOi8vd3d3Lm5jYmkubmxtLm5paC5nb3YvcHVibWVkLzIzODgxNzMxPC91cmw+PC9yZWxhdGVk
LXVybHM+PC91cmxzPjxlbGVjdHJvbmljLXJlc291cmNlLW51bT4xMC4xMDAyLzE0NjUxODU4LkNE
MDA5NDUzLnB1YjI8L2VsZWN0cm9uaWMtcmVzb3VyY2UtbnVtPjxsYW5ndWFnZT5lbmc8L2xhbmd1
YWdlPjwvcmVjb3JkPjwvQ2l0ZT48Q2l0ZT48QXV0aG9yPkNvcnJpZ2FuPC9BdXRob3I+PFllYXI+
MjAxMjwvWWVhcj48UmVjTnVtPjI3MDwvUmVjTnVtPjxyZWNvcmQ+PHJlYy1udW1iZXI+MjcwPC9y
ZWMtbnVtYmVyPjxmb3JlaWduLWtleXM+PGtleSBhcHA9IkVOIiBkYi1pZD0iZnJwNXp6dHRlZXZ6
YW5lNXhkYXhzMjk1OTIwZnYyZXMyZnhzIj4yNzA8L2tleT48L2ZvcmVpZ24ta2V5cz48cmVmLXR5
cGUgbmFtZT0iSm91cm5hbCBBcnRpY2xlIj4xNzwvcmVmLXR5cGU+PGNvbnRyaWJ1dG9ycz48YXV0
aG9ycz48YXV0aG9yPkNvcnJpZ2FuLCBQLiBXLjwvYXV0aG9yPjxhdXRob3I+TW9ycmlzLCBTLiBC
LjwvYXV0aG9yPjxhdXRob3I+TWljaGFlbHMsIFAuIEouPC9hdXRob3I+PGF1dGhvcj5SYWZhY3os
IEouIEQuPC9hdXRob3I+PGF1dGhvcj5SdXNjaCwgTi48L2F1dGhvcj48L2F1dGhvcnM+PC9jb250
cmlidXRvcnM+PGF1dGgtYWRkcmVzcz5JbGxpbm9pcyBJbnN0aXR1dGUgb2YgVGVjaG5vbG9neSwg
MzQyNCBTLiBTdGF0ZSBTdC4sIENoaWNhZ28sIElMIDYwNjE2LCBVU0EuIGNvcnJpZ2FuQGlpdC5l
ZHU8L2F1dGgtYWRkcmVzcz48dGl0bGVzPjx0aXRsZT5DaGFsbGVuZ2luZyB0aGUgcHVibGljIHN0
aWdtYSBvZiBtZW50YWwgaWxsbmVzczogYSBtZXRhLWFuYWx5c2lzIG9mIG91dGNvbWUgc3R1ZGll
czwvdGl0bGU+PHNlY29uZGFyeS10aXRsZT5Qc3ljaGlhdHIgU2Vydjwvc2Vjb25kYXJ5LXRpdGxl
PjxhbHQtdGl0bGU+UHN5Y2hpYXRyaWMgc2VydmljZXM8L2FsdC10aXRsZT48L3RpdGxlcz48cGVy
aW9kaWNhbD48ZnVsbC10aXRsZT5Qc3ljaGlhdHIgU2VydjwvZnVsbC10aXRsZT48YWJici0xPlBz
eWNoaWF0cmljIHNlcnZpY2VzPC9hYmJyLTE+PC9wZXJpb2RpY2FsPjxhbHQtcGVyaW9kaWNhbD48
ZnVsbC10aXRsZT5Qc3ljaGlhdHIgU2VydjwvZnVsbC10aXRsZT48YWJici0xPlBzeWNoaWF0cmlj
IHNlcnZpY2VzPC9hYmJyLTE+PC9hbHQtcGVyaW9kaWNhbD48cGFnZXM+OTYzLTczPC9wYWdlcz48
dm9sdW1lPjYzPC92b2x1bWU+PG51bWJlcj4xMDwvbnVtYmVyPjxrZXl3b3Jkcz48a2V5d29yZD5B
ZG9sZXNjZW50PC9rZXl3b3JkPjxrZXl3b3JkPkFkdWx0PC9rZXl3b3JkPjxrZXl3b3JkPipBdHRp
dHVkZSB0byBIZWFsdGg8L2tleXdvcmQ+PGtleXdvcmQ+RmVtYWxlPC9rZXl3b3JkPjxrZXl3b3Jk
PkhlYWx0aCBFZHVjYXRpb24vKm1ldGhvZHM8L2tleXdvcmQ+PGtleXdvcmQ+SHVtYW5zPC9rZXl3
b3JkPjxrZXl3b3JkPkludGVycGVyc29uYWwgUmVsYXRpb25zPC9rZXl3b3JkPjxrZXl3b3JkPk1h
bGU8L2tleXdvcmQ+PGtleXdvcmQ+Kk1lbnRhbCBEaXNvcmRlcnM8L2tleXdvcmQ+PGtleXdvcmQ+
TWVudGFsbHkgSWxsIFBlcnNvbnMvKnBzeWNob2xvZ3k8L2tleXdvcmQ+PGtleXdvcmQ+TWlkZGxl
IEFnZWQ8L2tleXdvcmQ+PGtleXdvcmQ+U29jaWFsIENoYW5nZTwva2V5d29yZD48a2V5d29yZD5T
b2NpYWwgRGlzY3JpbWluYXRpb24vKnByZXZlbnRpb24gJmFtcDsgY29udHJvbDwva2V5d29yZD48
a2V5d29yZD4qU29jaWFsIFN0aWdtYTwva2V5d29yZD48a2V5d29yZD4qU3RlcmVvdHlwaW5nPC9r
ZXl3b3JkPjxrZXl3b3JkPllvdW5nIEFkdWx0PC9rZXl3b3JkPjwva2V5d29yZHM+PGRhdGVzPjx5
ZWFyPjIwMTI8L3llYXI+PHB1Yi1kYXRlcz48ZGF0ZT5PY3Q8L2RhdGU+PC9wdWItZGF0ZXM+PC9k
YXRlcz48aXNibj4xNTU3LTk3MDAgKEVsZWN0cm9uaWMpJiN4RDsxMDc1LTI3MzAgKExpbmtpbmcp
PC9pc2JuPjxhY2Nlc3Npb24tbnVtPjIzMDMyNjc1PC9hY2Nlc3Npb24tbnVtPjx1cmxzPjxyZWxh
dGVkLXVybHM+PHVybD5odHRwOi8vd3d3Lm5jYmkubmxtLm5paC5nb3YvcHVibWVkLzIzMDMyNjc1
PC91cmw+PC9yZWxhdGVkLXVybHM+PC91cmxzPjxlbGVjdHJvbmljLXJlc291cmNlLW51bT4xMC4x
MTc2L2FwcGkucHMuMjAxMTAwNTI5PC9lbGVjdHJvbmljLXJlc291cmNlLW51bT48L3JlY29yZD48
L0NpdGU+PENpdGU+PEF1dGhvcj5EdW5pb248L0F1dGhvcj48WWVhcj4yMDA1PC9ZZWFyPjxSZWNO
dW0+MjI8L1JlY051bT48cmVjb3JkPjxyZWMtbnVtYmVyPjIyPC9yZWMtbnVtYmVyPjxmb3JlaWdu
LWtleXM+PGtleSBhcHA9IkVOIiBkYi1pZD0iZnJwNXp6dHRlZXZ6YW5lNXhkYXhzMjk1OTIwZnYy
ZXMyZnhzIj4yMjwva2V5PjwvZm9yZWlnbi1rZXlzPjxyZWYtdHlwZSBuYW1lPSJKb3VybmFsIEFy
dGljbGUiPjE3PC9yZWYtdHlwZT48Y29udHJpYnV0b3JzPjxhdXRob3JzPjxhdXRob3I+RHVuaW9u
LCBMPC9hdXRob3I+PGF1dGhvcj5Hb3Jkb24sIEw8L2F1dGhvcj48L2F1dGhvcnM+PC9jb250cmli
dXRvcnM+PHRpdGxlcz48dGl0bGU+VGFja2xpbmcgdGhlIGF0dGl0dWRlIHByb2JsZW0uIFRoZSBh
Y2hpZXZlbWVudHMgdG8gZGF0ZSBvZiBTY290bGFuZCZhcG9zO3MmYXBvczsgc2VlIG1lJmFwb3M7
YW50aS1zdGlnbWEgY2FtcGFpZ248L3RpdGxlPjxzZWNvbmRhcnktdGl0bGU+TWVudGFsIGhlYWx0
aCB0b2RheSAoQnJpZ2h0b24sIEVuZ2xhbmQpPC9zZWNvbmRhcnktdGl0bGU+PC90aXRsZXM+PHBl
cmlvZGljYWw+PGZ1bGwtdGl0bGU+TWVudGFsIGhlYWx0aCB0b2RheSAoQnJpZ2h0b24sIEVuZ2xh
bmQpPC9mdWxsLXRpdGxlPjwvcGVyaW9kaWNhbD48cGFnZXM+MjI8L3BhZ2VzPjxkYXRlcz48eWVh
cj4yMDA1PC95ZWFyPjwvZGF0ZXM+PGlzYm4+MTQ3NC01MTg2PC9pc2JuPjx1cmxzPjwvdXJscz48
L3JlY29yZD48L0NpdGU+PENpdGU+PEF1dGhvcj5FdmFucy1MYWNrbzwvQXV0aG9yPjxZZWFyPjIw
MTM8L1llYXI+PFJlY051bT4yMzwvUmVjTnVtPjxyZWNvcmQ+PHJlYy1udW1iZXI+MjM8L3JlYy1u
dW1iZXI+PGZvcmVpZ24ta2V5cz48a2V5IGFwcD0iRU4iIGRiLWlkPSJmcnA1enp0dGVldnphbmU1
eGRheHMyOTU5MjBmdjJlczJmeHMiPjIzPC9rZXk+PC9mb3JlaWduLWtleXM+PHJlZi10eXBlIG5h
bWU9IkpvdXJuYWwgQXJ0aWNsZSI+MTc8L3JlZi10eXBlPjxjb250cmlidXRvcnM+PGF1dGhvcnM+
PGF1dGhvcj5FdmFucy1MYWNrbywgUy48L2F1dGhvcj48YXV0aG9yPk1hbGNvbG0sIEUuPC9hdXRo
b3I+PGF1dGhvcj5XZXN0LCBLLjwvYXV0aG9yPjxhdXRob3I+Um9zZSwgRC48L2F1dGhvcj48YXV0
aG9yPkxvbmRvbiwgSi48L2F1dGhvcj48YXV0aG9yPlJ1c2NoLCBOLjwvYXV0aG9yPjxhdXRob3I+
TGl0dGxlLCBLLjwvYXV0aG9yPjxhdXRob3I+SGVuZGVyc29uLCBDLjwvYXV0aG9yPjxhdXRob3I+
VGhvcm5pY3JvZnQsIEcuPC9hdXRob3I+PC9hdXRob3JzPjwvY29udHJpYnV0b3JzPjxhdXRoLWFk
ZHJlc3M+SGVhbHRoIFNlcnZpY2UgYW5kIFBvcHVsYXRpb24gUmVzZWFyY2ggRGVwYXJ0bWVudCwg
SW5zdGl0dXRlIG9mIFBzeWNoaWF0cnksIEtpbmcmYXBvcztzIENvbGxlZ2UgTG9uZG9uLCBMb25k
b24gU0U1IDhBRiwgVUsuIENsYWlyZS4xLmhlbmRlcnNvbkBrY2wuYWMudWs8L2F1dGgtYWRkcmVz
cz48dGl0bGVzPjx0aXRsZT5JbmZsdWVuY2Ugb2YgVGltZSB0byBDaGFuZ2UmYXBvcztzIHNvY2lh
bCBtYXJrZXRpbmcgaW50ZXJ2ZW50aW9ucyBvbiBzdGlnbWEgaW4gRW5nbGFuZCAyMDA5LTIwMTE8
L3RpdGxlPjxzZWNvbmRhcnktdGl0bGU+QnIuSi5Qc3ljaGlhdHJ5IFN1cHBsPC9zZWNvbmRhcnkt
dGl0bGU+PC90aXRsZXM+PHBlcmlvZGljYWw+PGZ1bGwtdGl0bGU+QnIuSi5Qc3ljaGlhdHJ5IFN1
cHBsPC9mdWxsLXRpdGxlPjwvcGVyaW9kaWNhbD48cGFnZXM+czc3LXM4ODwvcGFnZXM+PHZvbHVt
ZT41NTwvdm9sdW1lPjxyZXByaW50LWVkaXRpb24+Tk9UIElOIEZJTEU8L3JlcHJpbnQtZWRpdGlv
bj48a2V5d29yZHM+PGtleXdvcmQ+QTwva2V5d29yZD48a2V5d29yZD5BcnRpY2xlPC9rZXl3b3Jk
PjxrZXl3b3JkPkF0dGl0dWRlPC9rZXl3b3JkPjxrZXl3b3JkPkFUVElUVURFUzwva2V5d29yZD48
a2V5d29yZD5FbmdsYW5kPC9rZXl3b3JkPjxrZXl3b3JkPkhFQUxUSDwva2V5d29yZD48a2V5d29y
ZD5Kb3VybmFsIEFydGljbGU8L2tleXdvcmQ+PGtleXdvcmQ+TG9uZG9uPC9rZXl3b3JkPjxrZXl3
b3JkPk1lbnRhbCBIZWFsdGg8L2tleXdvcmQ+PGtleXdvcmQ+UEVPUExFPC9rZXl3b3JkPjxrZXl3
b3JkPlBvcHVsYXRpb248L2tleXdvcmQ+PGtleXdvcmQ+UG9wdWxhdGlvbiBSZXNlYXJjaDwva2V5
d29yZD48a2V5d29yZD5Qc3ljaGlhdHJ5PC9rZXl3b3JkPjxrZXl3b3JkPlJlc2VhcmNoPC9rZXl3
b3JkPjxrZXl3b3JkPlNFUlZJQ0U8L2tleXdvcmQ+PGtleXdvcmQ+c3RpZ21hPC9rZXl3b3JkPjxr
ZXl3b3JkPlVLPC9rZXl3b3JkPjwva2V5d29yZHM+PGRhdGVzPjx5ZWFyPjIwMTM8L3llYXI+PC9k
YXRlcz48d29yay10eXBlPjIwMi9zNTUvczc3IHBpaSA7MTAuMTE5Mi9ianAuYnAuMTEzLjEyNjY3
MiBkb2k8L3dvcmstdHlwZT48dXJscz48cmVsYXRlZC11cmxzPjx1cmw+UE06MjM1NTM2OTk8L3Vy
bD48L3JlbGF0ZWQtdXJscz48L3VybHM+PC9yZWNvcmQ+PC9DaXRlPjxDaXRlPjxBdXRob3I+VGhv
cm5pY3JvZnQ8L0F1dGhvcj48WWVhcj4yMDE0PC9ZZWFyPjxSZWNOdW0+MjU8L1JlY051bT48cmVj
b3JkPjxyZWMtbnVtYmVyPjI1PC9yZWMtbnVtYmVyPjxmb3JlaWduLWtleXM+PGtleSBhcHA9IkVO
IiBkYi1pZD0iZnJwNXp6dHRlZXZ6YW5lNXhkYXhzMjk1OTIwZnYyZXMyZnhzIj4yNTwva2V5Pjwv
Zm9yZWlnbi1rZXlzPjxyZWYtdHlwZSBuYW1lPSJKb3VybmFsIEFydGljbGUiPjE3PC9yZWYtdHlw
ZT48Y29udHJpYnV0b3JzPjxhdXRob3JzPjxhdXRob3I+VGhvcm5pY3JvZnQsIEMuPC9hdXRob3I+
PGF1dGhvcj5XeWxsaWUsIEEuPC9hdXRob3I+PGF1dGhvcj5UaG9ybmljcm9mdCwgRy48L2F1dGhv
cj48YXV0aG9yPk1laHRhLCBOLjwvYXV0aG9yPjwvYXV0aG9ycz48L2NvbnRyaWJ1dG9ycz48YXV0
aC1hZGRyZXNzPjFIZWFsdGggU2VydmljZSBhbmQgUG9wdWxhdGlvbiBSZXNlYXJjaCBEZXBhcnRt
ZW50LCBLaW5nJmFwb3M7cyBDb2xsZWdlIExvbmRvbiwgSW5zdGl0dXRlIG9mIFBzeWNoaWF0cnks
IExvbmRvbiwgVUsuPC9hdXRoLWFkZHJlc3M+PHRpdGxlcz48dGl0bGU+SW1wYWN0IG9mIHRoZSAm
cXVvdDtMaWtlIE1pbmRzLCBMaWtlIE1pbmUmcXVvdDsgYW50aS1zdGlnbWEgYW5kIGRpc2NyaW1p
bmF0aW9uIGNhbXBhaWduIGluIE5ldyBaZWFsYW5kIG9uIGFudGljaXBhdGVkIGFuZCBleHBlcmll
bmNlZCBkaXNjcmltaW5hdGlvbjwvdGl0bGU+PHNlY29uZGFyeS10aXRsZT5BdXN0IE4gWiBKIFBz
eWNoaWF0cnk8L3NlY29uZGFyeS10aXRsZT48L3RpdGxlcz48cGVyaW9kaWNhbD48ZnVsbC10aXRs
ZT5BdXN0IE4gWiBKIFBzeWNoaWF0cnk8L2Z1bGwtdGl0bGU+PC9wZXJpb2RpY2FsPjxwYWdlcz4z
NjAtNzA8L3BhZ2VzPjx2b2x1bWU+NDg8L3ZvbHVtZT48bnVtYmVyPjQ8L251bWJlcj48ZWRpdGlv
bj4yMDEzLzExLzIxPC9lZGl0aW9uPjxkYXRlcz48eWVhcj4yMDE0PC95ZWFyPjxwdWItZGF0ZXM+
PGRhdGU+QXByPC9kYXRlPjwvcHViLWRhdGVzPjwvZGF0ZXM+PGlzYm4+MTQ0MC0xNjE0IChFbGVj
dHJvbmljKSYjeEQ7MDAwNC04Njc0IChMaW5raW5nKTwvaXNibj48YWNjZXNzaW9uLW51bT4yNDI1
MzM1OTwvYWNjZXNzaW9uLW51bT48dXJscz48cmVsYXRlZC11cmxzPjx1cmw+aHR0cDovL3d3dy5u
Y2JpLm5sbS5uaWguZ292L3B1Ym1lZC8yNDI1MzM1OTwvdXJsPjwvcmVsYXRlZC11cmxzPjwvdXJs
cz48ZWxlY3Ryb25pYy1yZXNvdXJjZS1udW0+MTAuMTE3Ny8wMDA0ODY3NDEzNTEyNjg3JiN4RDsw
MDA0ODY3NDEzNTEyNjg3IFtwaWldPC9lbGVjdHJvbmljLXJlc291cmNlLW51bT48bGFuZ3VhZ2U+
ZW5nPC9sYW5ndWFnZT48L3JlY29yZD48L0NpdGU+PC9FbmROb3RlPgB=
</w:fldData>
              </w:fldChar>
            </w:r>
            <w:r w:rsidR="000F5862">
              <w:rPr>
                <w:rFonts w:ascii="Times New Roman" w:eastAsia="Cambria" w:hAnsi="Times New Roman"/>
                <w:color w:val="000000"/>
                <w:sz w:val="24"/>
                <w:szCs w:val="24"/>
              </w:rPr>
              <w:instrText xml:space="preserve"> ADDIN EN.CITE.DATA </w:instrText>
            </w:r>
            <w:r w:rsidR="000F5862">
              <w:rPr>
                <w:rFonts w:ascii="Times New Roman" w:eastAsia="Cambria" w:hAnsi="Times New Roman"/>
                <w:color w:val="000000"/>
                <w:sz w:val="24"/>
                <w:szCs w:val="24"/>
              </w:rPr>
            </w:r>
            <w:r w:rsidR="000F5862">
              <w:rPr>
                <w:rFonts w:ascii="Times New Roman" w:eastAsia="Cambria" w:hAnsi="Times New Roman"/>
                <w:color w:val="000000"/>
                <w:sz w:val="24"/>
                <w:szCs w:val="24"/>
              </w:rPr>
              <w:fldChar w:fldCharType="end"/>
            </w:r>
            <w:r w:rsidR="00D94045">
              <w:rPr>
                <w:rFonts w:ascii="Times New Roman" w:eastAsia="Cambria" w:hAnsi="Times New Roman"/>
                <w:color w:val="000000"/>
                <w:sz w:val="24"/>
                <w:szCs w:val="24"/>
              </w:rPr>
            </w:r>
            <w:r w:rsidR="00D94045">
              <w:rPr>
                <w:rFonts w:ascii="Times New Roman" w:eastAsia="Cambria" w:hAnsi="Times New Roman"/>
                <w:color w:val="000000"/>
                <w:sz w:val="24"/>
                <w:szCs w:val="24"/>
              </w:rPr>
              <w:fldChar w:fldCharType="separate"/>
            </w:r>
            <w:r w:rsidR="000F5862">
              <w:rPr>
                <w:rFonts w:ascii="Times New Roman" w:eastAsia="Cambria" w:hAnsi="Times New Roman"/>
                <w:noProof/>
                <w:color w:val="000000"/>
                <w:sz w:val="24"/>
                <w:szCs w:val="24"/>
              </w:rPr>
              <w:t>(</w:t>
            </w:r>
            <w:hyperlink w:anchor="_ENREF_8" w:tooltip="Clement, 2013 #19" w:history="1">
              <w:r w:rsidR="000F5862">
                <w:rPr>
                  <w:rFonts w:ascii="Times New Roman" w:eastAsia="Cambria" w:hAnsi="Times New Roman"/>
                  <w:noProof/>
                  <w:color w:val="000000"/>
                  <w:sz w:val="24"/>
                  <w:szCs w:val="24"/>
                </w:rPr>
                <w:t>8-12</w:t>
              </w:r>
            </w:hyperlink>
            <w:r w:rsidR="000F5862">
              <w:rPr>
                <w:rFonts w:ascii="Times New Roman" w:eastAsia="Cambria" w:hAnsi="Times New Roman"/>
                <w:noProof/>
                <w:color w:val="000000"/>
                <w:sz w:val="24"/>
                <w:szCs w:val="24"/>
              </w:rPr>
              <w:t>)</w:t>
            </w:r>
            <w:r w:rsidR="00D94045">
              <w:rPr>
                <w:rFonts w:ascii="Times New Roman" w:eastAsia="Cambria" w:hAnsi="Times New Roman"/>
                <w:color w:val="000000"/>
                <w:sz w:val="24"/>
                <w:szCs w:val="24"/>
              </w:rPr>
              <w:fldChar w:fldCharType="end"/>
            </w:r>
          </w:p>
          <w:p w14:paraId="4426E909" w14:textId="77777777" w:rsidR="00A45048" w:rsidRDefault="00A45048" w:rsidP="00414671">
            <w:pPr>
              <w:autoSpaceDE w:val="0"/>
              <w:autoSpaceDN w:val="0"/>
              <w:adjustRightInd w:val="0"/>
              <w:rPr>
                <w:rFonts w:ascii="Times New Roman" w:eastAsia="Cambria" w:hAnsi="Times New Roman"/>
                <w:color w:val="000000"/>
                <w:sz w:val="24"/>
                <w:szCs w:val="24"/>
              </w:rPr>
            </w:pPr>
          </w:p>
          <w:p w14:paraId="1CCDEDD3" w14:textId="77777777" w:rsidR="00A45048" w:rsidRDefault="00A45048" w:rsidP="00B442C5">
            <w:pPr>
              <w:autoSpaceDE w:val="0"/>
              <w:autoSpaceDN w:val="0"/>
              <w:adjustRightInd w:val="0"/>
              <w:spacing w:line="240" w:lineRule="auto"/>
              <w:rPr>
                <w:b/>
                <w:color w:val="4F81BD"/>
              </w:rPr>
            </w:pPr>
          </w:p>
        </w:tc>
        <w:tc>
          <w:tcPr>
            <w:tcW w:w="3487" w:type="dxa"/>
          </w:tcPr>
          <w:p w14:paraId="2329680F" w14:textId="2B9669B8" w:rsidR="00A45048" w:rsidRPr="0014347A" w:rsidRDefault="00A45048" w:rsidP="000F5862">
            <w:pPr>
              <w:pStyle w:val="Default"/>
              <w:rPr>
                <w:color w:val="4F81BD"/>
              </w:rPr>
            </w:pPr>
            <w:r>
              <w:rPr>
                <w:rFonts w:eastAsia="Cambria"/>
              </w:rPr>
              <w:t>P</w:t>
            </w:r>
            <w:r w:rsidRPr="0083389B">
              <w:rPr>
                <w:rFonts w:eastAsia="Cambria"/>
              </w:rPr>
              <w:t>romising evidence from small scale local interventions</w:t>
            </w:r>
            <w:r w:rsidR="00921F1F">
              <w:rPr>
                <w:rFonts w:eastAsia="Cambria"/>
              </w:rPr>
              <w:fldChar w:fldCharType="begin">
                <w:fldData xml:space="preserve">PEVuZE5vdGU+PENpdGU+PEF1dGhvcj5GaW5rZWxzdGVpbjwvQXV0aG9yPjxZZWFyPjIwMDg8L1ll
YXI+PFJlY051bT4yNjwvUmVjTnVtPjxEaXNwbGF5VGV4dD4oMTMpPC9EaXNwbGF5VGV4dD48cmVj
b3JkPjxyZWMtbnVtYmVyPjI2PC9yZWMtbnVtYmVyPjxmb3JlaWduLWtleXM+PGtleSBhcHA9IkVO
IiBkYi1pZD0iZnJwNXp6dHRlZXZ6YW5lNXhkYXhzMjk1OTIwZnYyZXMyZnhzIj4yNjwva2V5Pjwv
Zm9yZWlnbi1rZXlzPjxyZWYtdHlwZSBuYW1lPSJKb3VybmFsIEFydGljbGUiPjE3PC9yZWYtdHlw
ZT48Y29udHJpYnV0b3JzPjxhdXRob3JzPjxhdXRob3I+Rmlua2Vsc3RlaW4sIEouPC9hdXRob3I+
PGF1dGhvcj5MYXBzaGluLCBPLjwvYXV0aG9yPjxhdXRob3I+V2Fzc2VybWFuLCBFLjwvYXV0aG9y
PjwvYXV0aG9ycz48L2NvbnRyaWJ1dG9ycz48YXV0aC1hZGRyZXNzPkNocm9uaWMgRGlzZWFzZSBJ
bmZvcm1hdGljcyBHcm91cCwgVW5pdmVyc2l0eSBvZiBNYXJ5bGFuZCBTY2hvb2wgb2YgTWVkaWNp
bmUsIEJhbHRpbW9yZSwgTUQgMjEyMDEsIFVTQS4gamZpbmtlbHNAZXBpLnVtYXJ5bGFuZC5lZHU8
L2F1dGgtYWRkcmVzcz48dGl0bGVzPjx0aXRsZT5SYW5kb21pemVkIHN0dWR5IG9mIGRpZmZlcmVu
dCBhbnRpLXN0aWdtYSBtZWRpYTwvdGl0bGU+PHNlY29uZGFyeS10aXRsZT5QYXRpZW50IEVkdWMg
Q291bnM8L3NlY29uZGFyeS10aXRsZT48L3RpdGxlcz48cGVyaW9kaWNhbD48ZnVsbC10aXRsZT5Q
YXRpZW50IEVkdWMgQ291bnM8L2Z1bGwtdGl0bGU+PC9wZXJpb2RpY2FsPjxwYWdlcz4yMDQtMTQ8
L3BhZ2VzPjx2b2x1bWU+NzE8L3ZvbHVtZT48bnVtYmVyPjI8L251bWJlcj48ZWRpdGlvbj4yMDA4
LzAyLzIyPC9lZGl0aW9uPjxrZXl3b3Jkcz48a2V5d29yZD5BZHVsdDwva2V5d29yZD48a2V5d29y
ZD5BdHRpdHVkZSB0byBIZWFsdGg8L2tleXdvcmQ+PGtleXdvcmQ+Q29tcHV0ZXItQXNzaXN0ZWQg
SW5zdHJ1Y3Rpb24vKm1ldGhvZHM8L2tleXdvcmQ+PGtleXdvcmQ+Q3VycmljdWx1bTwva2V5d29y
ZD48a2V5d29yZD5FZHVjYXRpb24sIEdyYWR1YXRlLyptZXRob2RzPC9rZXl3b3JkPjxrZXl3b3Jk
PipFZHVjYXRpb24sIFNwZWNpYWwvb3JnYW5pemF0aW9uICZhbXA7IGFkbWluaXN0cmF0aW9uPC9r
ZXl3b3JkPjxrZXl3b3JkPkZlbWFsZTwva2V5d29yZD48a2V5d29yZD5IZWFsdGggS25vd2xlZGdl
LCBBdHRpdHVkZXMsIFByYWN0aWNlPC9rZXl3b3JkPjxrZXl3b3JkPkh1bWFuczwva2V5d29yZD48
a2V5d29yZD5NYWxlPC9rZXl3b3JkPjxrZXl3b3JkPk1lbnRhbCBEaXNvcmRlcnMvcmVoYWJpbGl0
YXRpb248L2tleXdvcmQ+PGtleXdvcmQ+UHJvZ3JhbSBFdmFsdWF0aW9uPC9rZXl3b3JkPjxrZXl3
b3JkPlBzeWNoaWF0cnkvZWR1Y2F0aW9uPC9rZXl3b3JkPjxrZXl3b3JkPlF1ZXN0aW9ubmFpcmVz
PC9rZXl3b3JkPjxrZXl3b3JkPlJ1c3NpYTwva2V5d29yZD48a2V5d29yZD5Ta2luIERpc2Vhc2Vz
L3JlaGFiaWxpdGF0aW9uPC9rZXl3b3JkPjxrZXl3b3JkPlNvY2lhbCBEaXN0YW5jZTwva2V5d29y
ZD48a2V5d29yZD4qU3RlcmVvdHlwaW5nPC9rZXl3b3JkPjxrZXl3b3JkPlN0dWRlbnRzLypwc3lj
aG9sb2d5PC9rZXl3b3JkPjxrZXl3b3JkPlRlYWNoaW5nL21ldGhvZHM8L2tleXdvcmQ+PGtleXdv
cmQ+VGV4dGJvb2tzIGFzIFRvcGljPC9rZXl3b3JkPjxrZXl3b3JkPipVbml2ZXJzaXRpZXM8L2tl
eXdvcmQ+PC9rZXl3b3Jkcz48ZGF0ZXM+PHllYXI+MjAwODwveWVhcj48cHViLWRhdGVzPjxkYXRl
Pk1heTwvZGF0ZT48L3B1Yi1kYXRlcz48L2RhdGVzPjxpc2JuPjA3MzgtMzk5MSAoUHJpbnQpJiN4
RDswNzM4LTM5OTEgKExpbmtpbmcpPC9pc2JuPjxhY2Nlc3Npb24tbnVtPjE4Mjg5ODIzPC9hY2Nl
c3Npb24tbnVtPjx1cmxzPjxyZWxhdGVkLXVybHM+PHVybD5odHRwOi8vd3d3Lm5jYmkubmxtLm5p
aC5nb3YvcHVibWVkLzE4Mjg5ODIzPC91cmw+PC9yZWxhdGVkLXVybHM+PC91cmxzPjxlbGVjdHJv
bmljLXJlc291cmNlLW51bT4xMC4xMDE2L2oucGVjLjIwMDguMDEuMDAyJiN4RDtTMDczOC0zOTkx
KDA4KTAwMDA3LTQgW3BpaV08L2VsZWN0cm9uaWMtcmVzb3VyY2UtbnVtPjxsYW5ndWFnZT5lbmc8
L2xhbmd1YWdlPjwvcmVjb3JkPjwvQ2l0ZT48L0VuZE5vdGU+AG==
</w:fldData>
              </w:fldChar>
            </w:r>
            <w:r w:rsidR="000F5862">
              <w:rPr>
                <w:rFonts w:eastAsia="Cambria"/>
              </w:rPr>
              <w:instrText xml:space="preserve"> ADDIN EN.CITE </w:instrText>
            </w:r>
            <w:r w:rsidR="000F5862">
              <w:rPr>
                <w:rFonts w:eastAsia="Cambria"/>
              </w:rPr>
              <w:fldChar w:fldCharType="begin">
                <w:fldData xml:space="preserve">PEVuZE5vdGU+PENpdGU+PEF1dGhvcj5GaW5rZWxzdGVpbjwvQXV0aG9yPjxZZWFyPjIwMDg8L1ll
YXI+PFJlY051bT4yNjwvUmVjTnVtPjxEaXNwbGF5VGV4dD4oMTMpPC9EaXNwbGF5VGV4dD48cmVj
b3JkPjxyZWMtbnVtYmVyPjI2PC9yZWMtbnVtYmVyPjxmb3JlaWduLWtleXM+PGtleSBhcHA9IkVO
IiBkYi1pZD0iZnJwNXp6dHRlZXZ6YW5lNXhkYXhzMjk1OTIwZnYyZXMyZnhzIj4yNjwva2V5Pjwv
Zm9yZWlnbi1rZXlzPjxyZWYtdHlwZSBuYW1lPSJKb3VybmFsIEFydGljbGUiPjE3PC9yZWYtdHlw
ZT48Y29udHJpYnV0b3JzPjxhdXRob3JzPjxhdXRob3I+Rmlua2Vsc3RlaW4sIEouPC9hdXRob3I+
PGF1dGhvcj5MYXBzaGluLCBPLjwvYXV0aG9yPjxhdXRob3I+V2Fzc2VybWFuLCBFLjwvYXV0aG9y
PjwvYXV0aG9ycz48L2NvbnRyaWJ1dG9ycz48YXV0aC1hZGRyZXNzPkNocm9uaWMgRGlzZWFzZSBJ
bmZvcm1hdGljcyBHcm91cCwgVW5pdmVyc2l0eSBvZiBNYXJ5bGFuZCBTY2hvb2wgb2YgTWVkaWNp
bmUsIEJhbHRpbW9yZSwgTUQgMjEyMDEsIFVTQS4gamZpbmtlbHNAZXBpLnVtYXJ5bGFuZC5lZHU8
L2F1dGgtYWRkcmVzcz48dGl0bGVzPjx0aXRsZT5SYW5kb21pemVkIHN0dWR5IG9mIGRpZmZlcmVu
dCBhbnRpLXN0aWdtYSBtZWRpYTwvdGl0bGU+PHNlY29uZGFyeS10aXRsZT5QYXRpZW50IEVkdWMg
Q291bnM8L3NlY29uZGFyeS10aXRsZT48L3RpdGxlcz48cGVyaW9kaWNhbD48ZnVsbC10aXRsZT5Q
YXRpZW50IEVkdWMgQ291bnM8L2Z1bGwtdGl0bGU+PC9wZXJpb2RpY2FsPjxwYWdlcz4yMDQtMTQ8
L3BhZ2VzPjx2b2x1bWU+NzE8L3ZvbHVtZT48bnVtYmVyPjI8L251bWJlcj48ZWRpdGlvbj4yMDA4
LzAyLzIyPC9lZGl0aW9uPjxrZXl3b3Jkcz48a2V5d29yZD5BZHVsdDwva2V5d29yZD48a2V5d29y
ZD5BdHRpdHVkZSB0byBIZWFsdGg8L2tleXdvcmQ+PGtleXdvcmQ+Q29tcHV0ZXItQXNzaXN0ZWQg
SW5zdHJ1Y3Rpb24vKm1ldGhvZHM8L2tleXdvcmQ+PGtleXdvcmQ+Q3VycmljdWx1bTwva2V5d29y
ZD48a2V5d29yZD5FZHVjYXRpb24sIEdyYWR1YXRlLyptZXRob2RzPC9rZXl3b3JkPjxrZXl3b3Jk
PipFZHVjYXRpb24sIFNwZWNpYWwvb3JnYW5pemF0aW9uICZhbXA7IGFkbWluaXN0cmF0aW9uPC9r
ZXl3b3JkPjxrZXl3b3JkPkZlbWFsZTwva2V5d29yZD48a2V5d29yZD5IZWFsdGggS25vd2xlZGdl
LCBBdHRpdHVkZXMsIFByYWN0aWNlPC9rZXl3b3JkPjxrZXl3b3JkPkh1bWFuczwva2V5d29yZD48
a2V5d29yZD5NYWxlPC9rZXl3b3JkPjxrZXl3b3JkPk1lbnRhbCBEaXNvcmRlcnMvcmVoYWJpbGl0
YXRpb248L2tleXdvcmQ+PGtleXdvcmQ+UHJvZ3JhbSBFdmFsdWF0aW9uPC9rZXl3b3JkPjxrZXl3
b3JkPlBzeWNoaWF0cnkvZWR1Y2F0aW9uPC9rZXl3b3JkPjxrZXl3b3JkPlF1ZXN0aW9ubmFpcmVz
PC9rZXl3b3JkPjxrZXl3b3JkPlJ1c3NpYTwva2V5d29yZD48a2V5d29yZD5Ta2luIERpc2Vhc2Vz
L3JlaGFiaWxpdGF0aW9uPC9rZXl3b3JkPjxrZXl3b3JkPlNvY2lhbCBEaXN0YW5jZTwva2V5d29y
ZD48a2V5d29yZD4qU3RlcmVvdHlwaW5nPC9rZXl3b3JkPjxrZXl3b3JkPlN0dWRlbnRzLypwc3lj
aG9sb2d5PC9rZXl3b3JkPjxrZXl3b3JkPlRlYWNoaW5nL21ldGhvZHM8L2tleXdvcmQ+PGtleXdv
cmQ+VGV4dGJvb2tzIGFzIFRvcGljPC9rZXl3b3JkPjxrZXl3b3JkPipVbml2ZXJzaXRpZXM8L2tl
eXdvcmQ+PC9rZXl3b3Jkcz48ZGF0ZXM+PHllYXI+MjAwODwveWVhcj48cHViLWRhdGVzPjxkYXRl
Pk1heTwvZGF0ZT48L3B1Yi1kYXRlcz48L2RhdGVzPjxpc2JuPjA3MzgtMzk5MSAoUHJpbnQpJiN4
RDswNzM4LTM5OTEgKExpbmtpbmcpPC9pc2JuPjxhY2Nlc3Npb24tbnVtPjE4Mjg5ODIzPC9hY2Nl
c3Npb24tbnVtPjx1cmxzPjxyZWxhdGVkLXVybHM+PHVybD5odHRwOi8vd3d3Lm5jYmkubmxtLm5p
aC5nb3YvcHVibWVkLzE4Mjg5ODIzPC91cmw+PC9yZWxhdGVkLXVybHM+PC91cmxzPjxlbGVjdHJv
bmljLXJlc291cmNlLW51bT4xMC4xMDE2L2oucGVjLjIwMDguMDEuMDAyJiN4RDtTMDczOC0zOTkx
KDA4KTAwMDA3LTQgW3BpaV08L2VsZWN0cm9uaWMtcmVzb3VyY2UtbnVtPjxsYW5ndWFnZT5lbmc8
L2xhbmd1YWdlPjwvcmVjb3JkPjwvQ2l0ZT48L0VuZE5vdGU+AG==
</w:fldData>
              </w:fldChar>
            </w:r>
            <w:r w:rsidR="000F5862">
              <w:rPr>
                <w:rFonts w:eastAsia="Cambria"/>
              </w:rPr>
              <w:instrText xml:space="preserve"> ADDIN EN.CITE.DATA </w:instrText>
            </w:r>
            <w:r w:rsidR="000F5862">
              <w:rPr>
                <w:rFonts w:eastAsia="Cambria"/>
              </w:rPr>
            </w:r>
            <w:r w:rsidR="000F5862">
              <w:rPr>
                <w:rFonts w:eastAsia="Cambria"/>
              </w:rPr>
              <w:fldChar w:fldCharType="end"/>
            </w:r>
            <w:r w:rsidR="00921F1F">
              <w:rPr>
                <w:rFonts w:eastAsia="Cambria"/>
              </w:rPr>
            </w:r>
            <w:r w:rsidR="00921F1F">
              <w:rPr>
                <w:rFonts w:eastAsia="Cambria"/>
              </w:rPr>
              <w:fldChar w:fldCharType="separate"/>
            </w:r>
            <w:r w:rsidR="000F5862">
              <w:rPr>
                <w:rFonts w:eastAsia="Cambria"/>
                <w:noProof/>
              </w:rPr>
              <w:t>(</w:t>
            </w:r>
            <w:hyperlink w:anchor="_ENREF_13" w:tooltip="Finkelstein, 2008 #26" w:history="1">
              <w:r w:rsidR="000F5862">
                <w:rPr>
                  <w:rFonts w:eastAsia="Cambria"/>
                  <w:noProof/>
                </w:rPr>
                <w:t>13</w:t>
              </w:r>
            </w:hyperlink>
            <w:r w:rsidR="000F5862">
              <w:rPr>
                <w:rFonts w:eastAsia="Cambria"/>
                <w:noProof/>
              </w:rPr>
              <w:t>)</w:t>
            </w:r>
            <w:r w:rsidR="00921F1F">
              <w:rPr>
                <w:rFonts w:eastAsia="Cambria"/>
              </w:rPr>
              <w:fldChar w:fldCharType="end"/>
            </w:r>
            <w:r>
              <w:rPr>
                <w:rFonts w:eastAsia="Cambria"/>
                <w:noProof/>
              </w:rPr>
              <w:t xml:space="preserve"> </w:t>
            </w:r>
          </w:p>
        </w:tc>
      </w:tr>
      <w:tr w:rsidR="00A45048" w14:paraId="32A842EF" w14:textId="77777777" w:rsidTr="00414671">
        <w:tc>
          <w:tcPr>
            <w:tcW w:w="13948" w:type="dxa"/>
            <w:gridSpan w:val="4"/>
          </w:tcPr>
          <w:p w14:paraId="6EC91144" w14:textId="77777777" w:rsidR="00A45048" w:rsidRDefault="00A45048" w:rsidP="00414671">
            <w:pPr>
              <w:pStyle w:val="Default"/>
              <w:rPr>
                <w:b/>
                <w:color w:val="4F81BD"/>
              </w:rPr>
            </w:pPr>
            <w:r w:rsidRPr="00961AAC">
              <w:rPr>
                <w:rFonts w:eastAsia="Cambria"/>
                <w:b/>
              </w:rPr>
              <w:t>Community-level platform</w:t>
            </w:r>
          </w:p>
        </w:tc>
      </w:tr>
      <w:tr w:rsidR="00A45048" w14:paraId="39F7C66C" w14:textId="77777777" w:rsidTr="00414671">
        <w:tc>
          <w:tcPr>
            <w:tcW w:w="3487" w:type="dxa"/>
            <w:vMerge w:val="restart"/>
          </w:tcPr>
          <w:p w14:paraId="7C1C8D95" w14:textId="77777777" w:rsidR="00A45048" w:rsidRDefault="00A45048" w:rsidP="00414671">
            <w:pPr>
              <w:pStyle w:val="Default"/>
              <w:rPr>
                <w:b/>
                <w:color w:val="4F81BD"/>
              </w:rPr>
            </w:pPr>
            <w:r w:rsidRPr="00961AAC">
              <w:rPr>
                <w:rFonts w:eastAsia="Cambria"/>
                <w:b/>
              </w:rPr>
              <w:t>Workplaces</w:t>
            </w:r>
          </w:p>
        </w:tc>
        <w:tc>
          <w:tcPr>
            <w:tcW w:w="3487" w:type="dxa"/>
          </w:tcPr>
          <w:p w14:paraId="6E708742" w14:textId="77777777" w:rsidR="00A45048" w:rsidRPr="00961AAC" w:rsidRDefault="00A45048" w:rsidP="00414671">
            <w:pPr>
              <w:spacing w:line="240" w:lineRule="auto"/>
              <w:rPr>
                <w:rFonts w:ascii="Times New Roman" w:eastAsia="Cambria" w:hAnsi="Times New Roman"/>
                <w:color w:val="000000"/>
                <w:sz w:val="24"/>
                <w:szCs w:val="24"/>
              </w:rPr>
            </w:pPr>
            <w:r w:rsidRPr="00961AAC">
              <w:rPr>
                <w:rFonts w:ascii="Times New Roman" w:eastAsia="Cambria" w:hAnsi="Times New Roman"/>
                <w:color w:val="000000"/>
                <w:sz w:val="24"/>
                <w:szCs w:val="24"/>
              </w:rPr>
              <w:t xml:space="preserve">Individual and organizational level interventions to promote mental health and primary prevention of </w:t>
            </w:r>
            <w:r>
              <w:rPr>
                <w:rFonts w:ascii="Times New Roman" w:eastAsia="Cambria" w:hAnsi="Times New Roman"/>
                <w:color w:val="000000"/>
                <w:sz w:val="24"/>
                <w:szCs w:val="24"/>
              </w:rPr>
              <w:t xml:space="preserve">MNS </w:t>
            </w:r>
            <w:r w:rsidRPr="00961AAC">
              <w:rPr>
                <w:rFonts w:ascii="Times New Roman" w:eastAsia="Cambria" w:hAnsi="Times New Roman"/>
                <w:color w:val="000000"/>
                <w:sz w:val="24"/>
                <w:szCs w:val="24"/>
              </w:rPr>
              <w:t>disorders</w:t>
            </w:r>
          </w:p>
          <w:p w14:paraId="6E01F22C" w14:textId="77777777" w:rsidR="00A45048" w:rsidRDefault="00A45048" w:rsidP="00414671">
            <w:pPr>
              <w:pStyle w:val="Default"/>
              <w:rPr>
                <w:b/>
                <w:color w:val="4F81BD"/>
              </w:rPr>
            </w:pPr>
          </w:p>
        </w:tc>
        <w:tc>
          <w:tcPr>
            <w:tcW w:w="3487" w:type="dxa"/>
          </w:tcPr>
          <w:p w14:paraId="5BB48449" w14:textId="5F6F916F" w:rsidR="00A45048" w:rsidRPr="00961AAC" w:rsidRDefault="00A45048" w:rsidP="00414671">
            <w:pPr>
              <w:spacing w:after="120" w:line="240" w:lineRule="auto"/>
              <w:rPr>
                <w:rFonts w:ascii="Times New Roman" w:eastAsia="Cambria" w:hAnsi="Times New Roman"/>
                <w:color w:val="000000"/>
                <w:sz w:val="24"/>
                <w:szCs w:val="24"/>
              </w:rPr>
            </w:pPr>
            <w:r w:rsidRPr="00961AAC">
              <w:rPr>
                <w:rFonts w:ascii="Times New Roman" w:eastAsia="Cambria" w:hAnsi="Times New Roman"/>
                <w:color w:val="000000"/>
                <w:sz w:val="24"/>
                <w:szCs w:val="24"/>
              </w:rPr>
              <w:t xml:space="preserve">Individual and organizational level interventions improve and maintain mental health at work, including screening and cognitive </w:t>
            </w:r>
            <w:proofErr w:type="spellStart"/>
            <w:r w:rsidRPr="00961AAC">
              <w:rPr>
                <w:rFonts w:ascii="Times New Roman" w:eastAsia="Cambria" w:hAnsi="Times New Roman"/>
                <w:color w:val="000000"/>
                <w:sz w:val="24"/>
                <w:szCs w:val="24"/>
              </w:rPr>
              <w:t>behavioral</w:t>
            </w:r>
            <w:proofErr w:type="spellEnd"/>
            <w:r w:rsidRPr="00961AAC">
              <w:rPr>
                <w:rFonts w:ascii="Times New Roman" w:eastAsia="Cambria" w:hAnsi="Times New Roman"/>
                <w:color w:val="000000"/>
                <w:sz w:val="24"/>
                <w:szCs w:val="24"/>
              </w:rPr>
              <w:t xml:space="preserve"> therapy for pre-clinical symptoms of depression and anxiety to prevent the onset of these disorders </w:t>
            </w:r>
            <w:r w:rsidR="00921F1F">
              <w:rPr>
                <w:rFonts w:ascii="Times New Roman" w:eastAsia="Cambria" w:hAnsi="Times New Roman"/>
                <w:color w:val="000000"/>
                <w:sz w:val="24"/>
                <w:szCs w:val="24"/>
              </w:rPr>
              <w:fldChar w:fldCharType="begin"/>
            </w:r>
            <w:r w:rsidR="000F5862">
              <w:rPr>
                <w:rFonts w:ascii="Times New Roman" w:eastAsia="Cambria" w:hAnsi="Times New Roman"/>
                <w:color w:val="000000"/>
                <w:sz w:val="24"/>
                <w:szCs w:val="24"/>
              </w:rPr>
              <w:instrText xml:space="preserve"> ADDIN EN.CITE &lt;EndNote&gt;&lt;Cite&gt;&lt;Author&gt;Nytro&lt;/Author&gt;&lt;Year&gt;2000&lt;/Year&gt;&lt;RecNum&gt;133&lt;/RecNum&gt;&lt;DisplayText&gt;(14)&lt;/DisplayText&gt;&lt;record&gt;&lt;rec-number&gt;133&lt;/rec-number&gt;&lt;foreign-keys&gt;&lt;key app="EN" db-id="frp5zztteevzane5xdaxs295920fv2es2fxs"&gt;133&lt;/key&gt;&lt;/foreign-keys&gt;&lt;ref-type name="Journal Article"&gt;17&lt;/ref-type&gt;&lt;contributors&gt;&lt;authors&gt;&lt;author&gt;Nytro, K.&lt;/author&gt;&lt;author&gt;Saksvik, P.O.&lt;/author&gt;&lt;author&gt;Mikkelsen, A.&lt;/author&gt;&lt;author&gt;Bohle, P.&lt;/author&gt;&lt;author&gt;Quinlan, M. &lt;/author&gt;&lt;/authors&gt;&lt;/contributors&gt;&lt;titles&gt;&lt;title&gt;An appraisal of key factors in the implemention for occuaptional stress interventions. &lt;/title&gt;&lt;secondary-title&gt;Work and Stress&lt;/secondary-title&gt;&lt;/titles&gt;&lt;periodical&gt;&lt;full-title&gt;Work and Stress&lt;/full-title&gt;&lt;/periodical&gt;&lt;pages&gt;213-225&lt;/pages&gt;&lt;volume&gt;14&lt;/volume&gt;&lt;number&gt;3&lt;/number&gt;&lt;dates&gt;&lt;year&gt;2000&lt;/year&gt;&lt;/dates&gt;&lt;urls&gt;&lt;/urls&gt;&lt;/record&gt;&lt;/Cite&gt;&lt;/EndNote&gt;</w:instrText>
            </w:r>
            <w:r w:rsidR="00921F1F">
              <w:rPr>
                <w:rFonts w:ascii="Times New Roman" w:eastAsia="Cambria" w:hAnsi="Times New Roman"/>
                <w:color w:val="000000"/>
                <w:sz w:val="24"/>
                <w:szCs w:val="24"/>
              </w:rPr>
              <w:fldChar w:fldCharType="separate"/>
            </w:r>
            <w:r w:rsidR="000F5862">
              <w:rPr>
                <w:rFonts w:ascii="Times New Roman" w:eastAsia="Cambria" w:hAnsi="Times New Roman"/>
                <w:noProof/>
                <w:color w:val="000000"/>
                <w:sz w:val="24"/>
                <w:szCs w:val="24"/>
              </w:rPr>
              <w:t>(</w:t>
            </w:r>
            <w:hyperlink w:anchor="_ENREF_14" w:tooltip="Nytro, 2000 #133" w:history="1">
              <w:r w:rsidR="000F5862">
                <w:rPr>
                  <w:rFonts w:ascii="Times New Roman" w:eastAsia="Cambria" w:hAnsi="Times New Roman"/>
                  <w:noProof/>
                  <w:color w:val="000000"/>
                  <w:sz w:val="24"/>
                  <w:szCs w:val="24"/>
                </w:rPr>
                <w:t>14</w:t>
              </w:r>
            </w:hyperlink>
            <w:r w:rsidR="000F5862">
              <w:rPr>
                <w:rFonts w:ascii="Times New Roman" w:eastAsia="Cambria" w:hAnsi="Times New Roman"/>
                <w:noProof/>
                <w:color w:val="000000"/>
                <w:sz w:val="24"/>
                <w:szCs w:val="24"/>
              </w:rPr>
              <w:t>)</w:t>
            </w:r>
            <w:r w:rsidR="00921F1F">
              <w:rPr>
                <w:rFonts w:ascii="Times New Roman" w:eastAsia="Cambria" w:hAnsi="Times New Roman"/>
                <w:color w:val="000000"/>
                <w:sz w:val="24"/>
                <w:szCs w:val="24"/>
              </w:rPr>
              <w:fldChar w:fldCharType="end"/>
            </w:r>
          </w:p>
          <w:p w14:paraId="3743B990" w14:textId="77777777" w:rsidR="00A45048" w:rsidRDefault="00A45048" w:rsidP="00414671">
            <w:pPr>
              <w:pStyle w:val="Default"/>
              <w:rPr>
                <w:b/>
                <w:color w:val="4F81BD"/>
              </w:rPr>
            </w:pPr>
          </w:p>
        </w:tc>
        <w:tc>
          <w:tcPr>
            <w:tcW w:w="3487" w:type="dxa"/>
          </w:tcPr>
          <w:p w14:paraId="3C32A95F" w14:textId="4EE1C000" w:rsidR="00A45048" w:rsidRDefault="00A45048" w:rsidP="00414671">
            <w:pPr>
              <w:spacing w:after="120" w:line="240" w:lineRule="auto"/>
              <w:rPr>
                <w:rFonts w:ascii="Times New Roman" w:eastAsia="Cambria" w:hAnsi="Times New Roman"/>
                <w:color w:val="000000"/>
                <w:sz w:val="24"/>
                <w:szCs w:val="24"/>
              </w:rPr>
            </w:pPr>
            <w:r>
              <w:rPr>
                <w:rFonts w:ascii="Times New Roman" w:eastAsia="Cambria" w:hAnsi="Times New Roman"/>
                <w:color w:val="000000"/>
                <w:sz w:val="24"/>
                <w:szCs w:val="24"/>
              </w:rPr>
              <w:t>Promising</w:t>
            </w:r>
            <w:r w:rsidRPr="00961AAC">
              <w:rPr>
                <w:rFonts w:ascii="Times New Roman" w:eastAsia="Cambria" w:hAnsi="Times New Roman"/>
                <w:color w:val="000000"/>
                <w:sz w:val="24"/>
                <w:szCs w:val="24"/>
              </w:rPr>
              <w:t xml:space="preserve"> evidence of effectiveness for promoting mental health is provided by the </w:t>
            </w:r>
            <w:r w:rsidR="003D436D">
              <w:rPr>
                <w:rFonts w:ascii="Times New Roman" w:eastAsia="Cambria" w:hAnsi="Times New Roman"/>
                <w:color w:val="000000"/>
                <w:sz w:val="24"/>
                <w:szCs w:val="24"/>
              </w:rPr>
              <w:t>n</w:t>
            </w:r>
            <w:r w:rsidRPr="00961AAC">
              <w:rPr>
                <w:rFonts w:ascii="Times New Roman" w:eastAsia="Cambria" w:hAnsi="Times New Roman"/>
                <w:color w:val="000000"/>
                <w:sz w:val="24"/>
                <w:szCs w:val="24"/>
              </w:rPr>
              <w:t xml:space="preserve">ew SOLVE training package, developed by the International Labour Organization </w:t>
            </w:r>
            <w:r w:rsidR="00FF55B1">
              <w:rPr>
                <w:rFonts w:ascii="Times New Roman" w:eastAsia="Cambria" w:hAnsi="Times New Roman"/>
                <w:color w:val="000000"/>
                <w:sz w:val="24"/>
                <w:szCs w:val="24"/>
              </w:rPr>
              <w:fldChar w:fldCharType="begin"/>
            </w:r>
            <w:r w:rsidR="000F5862">
              <w:rPr>
                <w:rFonts w:ascii="Times New Roman" w:eastAsia="Cambria" w:hAnsi="Times New Roman"/>
                <w:color w:val="000000"/>
                <w:sz w:val="24"/>
                <w:szCs w:val="24"/>
              </w:rPr>
              <w:instrText xml:space="preserve"> ADDIN EN.CITE &lt;EndNote&gt;&lt;Cite&gt;&lt;Author&gt;Probst&lt;/Author&gt;&lt;Year&gt;2008&lt;/Year&gt;&lt;RecNum&gt;135&lt;/RecNum&gt;&lt;DisplayText&gt;(15)&lt;/DisplayText&gt;&lt;record&gt;&lt;rec-number&gt;135&lt;/rec-number&gt;&lt;foreign-keys&gt;&lt;key app="EN" db-id="frp5zztteevzane5xdaxs295920fv2es2fxs"&gt;135&lt;/key&gt;&lt;/foreign-keys&gt;&lt;ref-type name="Journal Article"&gt;17&lt;/ref-type&gt;&lt;contributors&gt;&lt;authors&gt;&lt;author&gt;Probst, T. M.&lt;/author&gt;&lt;author&gt;Gold, D.&lt;/author&gt;&lt;author&gt;Caborn, J.&lt;/author&gt;&lt;/authors&gt;&lt;/contributors&gt;&lt;auth-address&gt;Department of Psychology, Washington State University Vancouver, Vancouver, WA 98686, USA. probst@vancouver.wsu.edu&lt;/auth-address&gt;&lt;titles&gt;&lt;title&gt;A preliminary evaluation of SOLVE: addressing psychosocial problems at work&lt;/title&gt;&lt;secondary-title&gt;J Occup Health Psychol&lt;/secondary-title&gt;&lt;alt-title&gt;Journal of occupational health psychology&lt;/alt-title&gt;&lt;/titles&gt;&lt;periodical&gt;&lt;full-title&gt;J Occup Health Psychol&lt;/full-title&gt;&lt;abbr-1&gt;Journal of occupational health psychology&lt;/abbr-1&gt;&lt;/periodical&gt;&lt;alt-periodical&gt;&lt;full-title&gt;J Occup Health Psychol&lt;/full-title&gt;&lt;abbr-1&gt;Journal of occupational health psychology&lt;/abbr-1&gt;&lt;/alt-periodical&gt;&lt;pages&gt;32-42&lt;/pages&gt;&lt;volume&gt;13&lt;/volume&gt;&lt;number&gt;1&lt;/number&gt;&lt;keywords&gt;&lt;keyword&gt;Adult&lt;/keyword&gt;&lt;keyword&gt;Female&lt;/keyword&gt;&lt;keyword&gt;Health Promotion&lt;/keyword&gt;&lt;keyword&gt;Humans&lt;/keyword&gt;&lt;keyword&gt;International Cooperation&lt;/keyword&gt;&lt;keyword&gt;Male&lt;/keyword&gt;&lt;keyword&gt;Middle Aged&lt;/keyword&gt;&lt;keyword&gt;*Occupational Health&lt;/keyword&gt;&lt;keyword&gt;*Program Evaluation/methods&lt;/keyword&gt;&lt;keyword&gt;*Psychology&lt;/keyword&gt;&lt;keyword&gt;Questionnaires&lt;/keyword&gt;&lt;keyword&gt;Stress, Psychological/*complications&lt;/keyword&gt;&lt;/keywords&gt;&lt;dates&gt;&lt;year&gt;2008&lt;/year&gt;&lt;pub-dates&gt;&lt;date&gt;Jan&lt;/date&gt;&lt;/pub-dates&gt;&lt;/dates&gt;&lt;isbn&gt;1076-8998 (Print)&amp;#xD;1076-8998 (Linking)&lt;/isbn&gt;&lt;accession-num&gt;18211167&lt;/accession-num&gt;&lt;urls&gt;&lt;related-urls&gt;&lt;url&gt;http://www.ncbi.nlm.nih.gov/pubmed/18211167&lt;/url&gt;&lt;/related-urls&gt;&lt;/urls&gt;&lt;electronic-resource-num&gt;10.1037/1076-8998.13.1.32&lt;/electronic-resource-num&gt;&lt;/record&gt;&lt;/Cite&gt;&lt;/EndNote&gt;</w:instrText>
            </w:r>
            <w:r w:rsidR="00FF55B1">
              <w:rPr>
                <w:rFonts w:ascii="Times New Roman" w:eastAsia="Cambria" w:hAnsi="Times New Roman"/>
                <w:color w:val="000000"/>
                <w:sz w:val="24"/>
                <w:szCs w:val="24"/>
              </w:rPr>
              <w:fldChar w:fldCharType="separate"/>
            </w:r>
            <w:r w:rsidR="000F5862">
              <w:rPr>
                <w:rFonts w:ascii="Times New Roman" w:eastAsia="Cambria" w:hAnsi="Times New Roman"/>
                <w:noProof/>
                <w:color w:val="000000"/>
                <w:sz w:val="24"/>
                <w:szCs w:val="24"/>
              </w:rPr>
              <w:t>(</w:t>
            </w:r>
            <w:hyperlink w:anchor="_ENREF_15" w:tooltip="Probst, 2008 #135" w:history="1">
              <w:r w:rsidR="000F5862">
                <w:rPr>
                  <w:rFonts w:ascii="Times New Roman" w:eastAsia="Cambria" w:hAnsi="Times New Roman"/>
                  <w:noProof/>
                  <w:color w:val="000000"/>
                  <w:sz w:val="24"/>
                  <w:szCs w:val="24"/>
                </w:rPr>
                <w:t>15</w:t>
              </w:r>
            </w:hyperlink>
            <w:r w:rsidR="000F5862">
              <w:rPr>
                <w:rFonts w:ascii="Times New Roman" w:eastAsia="Cambria" w:hAnsi="Times New Roman"/>
                <w:noProof/>
                <w:color w:val="000000"/>
                <w:sz w:val="24"/>
                <w:szCs w:val="24"/>
              </w:rPr>
              <w:t>)</w:t>
            </w:r>
            <w:r w:rsidR="00FF55B1">
              <w:rPr>
                <w:rFonts w:ascii="Times New Roman" w:eastAsia="Cambria" w:hAnsi="Times New Roman"/>
                <w:color w:val="000000"/>
                <w:sz w:val="24"/>
                <w:szCs w:val="24"/>
              </w:rPr>
              <w:fldChar w:fldCharType="end"/>
            </w:r>
            <w:r w:rsidR="00FF55B1">
              <w:rPr>
                <w:rFonts w:ascii="Times New Roman" w:eastAsia="Cambria" w:hAnsi="Times New Roman"/>
                <w:color w:val="000000"/>
                <w:sz w:val="24"/>
                <w:szCs w:val="24"/>
              </w:rPr>
              <w:t>.</w:t>
            </w:r>
            <w:r>
              <w:rPr>
                <w:rFonts w:ascii="Times New Roman" w:eastAsia="Cambria" w:hAnsi="Times New Roman"/>
                <w:color w:val="000000"/>
                <w:sz w:val="24"/>
                <w:szCs w:val="24"/>
              </w:rPr>
              <w:t xml:space="preserve"> </w:t>
            </w:r>
            <w:r w:rsidRPr="00961AAC">
              <w:rPr>
                <w:rFonts w:ascii="Times New Roman" w:eastAsia="Cambria" w:hAnsi="Times New Roman"/>
                <w:color w:val="000000"/>
                <w:sz w:val="24"/>
                <w:szCs w:val="24"/>
              </w:rPr>
              <w:t>This package focuses on integrating mental health promotion strategies such as stress reduction and awareness of alcohol and drug misuse into occupational health and safety policies.</w:t>
            </w:r>
          </w:p>
          <w:p w14:paraId="7E98761A" w14:textId="77777777" w:rsidR="00A45048" w:rsidRDefault="00A45048" w:rsidP="00414671">
            <w:pPr>
              <w:pStyle w:val="Default"/>
              <w:rPr>
                <w:b/>
                <w:color w:val="4F81BD"/>
              </w:rPr>
            </w:pPr>
          </w:p>
        </w:tc>
      </w:tr>
      <w:tr w:rsidR="00A45048" w14:paraId="6F955CDF" w14:textId="77777777" w:rsidTr="00414671">
        <w:tc>
          <w:tcPr>
            <w:tcW w:w="3487" w:type="dxa"/>
            <w:vMerge/>
          </w:tcPr>
          <w:p w14:paraId="7183E430" w14:textId="77777777" w:rsidR="00A45048" w:rsidRDefault="00A45048" w:rsidP="00414671">
            <w:pPr>
              <w:pStyle w:val="Default"/>
              <w:rPr>
                <w:b/>
                <w:color w:val="4F81BD"/>
              </w:rPr>
            </w:pPr>
          </w:p>
        </w:tc>
        <w:tc>
          <w:tcPr>
            <w:tcW w:w="3487" w:type="dxa"/>
          </w:tcPr>
          <w:p w14:paraId="6BD60629" w14:textId="77777777" w:rsidR="00A45048" w:rsidRDefault="00A45048" w:rsidP="00414671">
            <w:pPr>
              <w:spacing w:line="240" w:lineRule="auto"/>
              <w:rPr>
                <w:b/>
                <w:color w:val="4F81BD"/>
              </w:rPr>
            </w:pPr>
            <w:r w:rsidRPr="00961AAC">
              <w:rPr>
                <w:rFonts w:ascii="Times New Roman" w:eastAsia="Cambria" w:hAnsi="Times New Roman"/>
                <w:color w:val="000000"/>
                <w:sz w:val="24"/>
                <w:szCs w:val="24"/>
              </w:rPr>
              <w:t xml:space="preserve">Training in indicated screening of </w:t>
            </w:r>
            <w:r>
              <w:rPr>
                <w:rFonts w:ascii="Times New Roman" w:eastAsia="Cambria" w:hAnsi="Times New Roman"/>
                <w:color w:val="000000"/>
                <w:sz w:val="24"/>
                <w:szCs w:val="24"/>
              </w:rPr>
              <w:t>MNS disorders</w:t>
            </w:r>
          </w:p>
        </w:tc>
        <w:tc>
          <w:tcPr>
            <w:tcW w:w="3487" w:type="dxa"/>
          </w:tcPr>
          <w:p w14:paraId="0CB7557F" w14:textId="45980545" w:rsidR="00A45048" w:rsidRDefault="00A45048" w:rsidP="000F5862">
            <w:pPr>
              <w:pStyle w:val="Default"/>
              <w:rPr>
                <w:b/>
                <w:color w:val="4F81BD"/>
              </w:rPr>
            </w:pPr>
            <w:r w:rsidRPr="00961AAC">
              <w:rPr>
                <w:rFonts w:eastAsia="Cambria"/>
              </w:rPr>
              <w:t>Sufficient evidence for the effectiveness of screening of CMD in workplace settings</w:t>
            </w:r>
            <w:r>
              <w:rPr>
                <w:rFonts w:eastAsia="Cambria"/>
              </w:rPr>
              <w:t xml:space="preserve"> </w:t>
            </w:r>
            <w:r w:rsidR="00FF55B1">
              <w:rPr>
                <w:rFonts w:eastAsia="Cambria"/>
              </w:rPr>
              <w:fldChar w:fldCharType="begin">
                <w:fldData xml:space="preserve">PEVuZE5vdGU+PENpdGU+PEF1dGhvcj5Hb2RhcmQ8L0F1dGhvcj48WWVhcj4yMDA2PC9ZZWFyPjxS
ZWNOdW0+MTQxPC9SZWNOdW0+PERpc3BsYXlUZXh0PigxNi0xOSk8L0Rpc3BsYXlUZXh0PjxyZWNv
cmQ+PHJlYy1udW1iZXI+MTQxPC9yZWMtbnVtYmVyPjxmb3JlaWduLWtleXM+PGtleSBhcHA9IkVO
IiBkYi1pZD0iZnJwNXp6dHRlZXZ6YW5lNXhkYXhzMjk1OTIwZnYyZXMyZnhzIj4xNDE8L2tleT48
L2ZvcmVpZ24ta2V5cz48cmVmLXR5cGUgbmFtZT0iSm91cm5hbCBBcnRpY2xlIj4xNzwvcmVmLXR5
cGU+PGNvbnRyaWJ1dG9ycz48YXV0aG9ycz48YXV0aG9yPkdvZGFyZCwgQzwvYXV0aG9yPjxhdXRo
b3I+Q2hldmFsaWVyLCBBPC9hdXRob3I+PGF1dGhvcj5MZWNydWJpZXIsIFk8L2F1dGhvcj48YXV0
aG9yPkxhaG9uLCBHPC9hdXRob3I+PC9hdXRob3JzPjwvY29udHJpYnV0b3JzPjx0aXRsZXM+PHRp
dGxlPkFQUFJBTkQgcHJvZ3JhbW1lOiBBbiBpbnRlcnZlbnRpb24gdG8gcHJldmVudCByZWxhcHNl
cyBvZiBhbnhpZXR5IGFuZCBkZXByZXNzaXZlIGRpc29yZGVycyDigJMgRmlyc3QgcmVzdWx0cyBv
ZiBhIG1lZGljYWwgaGVhbHRoIHByb21vdGlvbiBpbnRlcnZlbnRpb24gaW4gYSBwb3B1bGF0aW9u
IG9mIGVtcGxveWVlczwvdGl0bGU+PHNlY29uZGFyeS10aXRsZT5FdXJvcGVhbiBQc3ljaGlhdHJ5
PC9zZWNvbmRhcnktdGl0bGU+PC90aXRsZXM+PHBlcmlvZGljYWw+PGZ1bGwtdGl0bGU+RXVyb3Bl
YW4gUHN5Y2hpYXRyeTwvZnVsbC10aXRsZT48L3BlcmlvZGljYWw+PHBhZ2VzPjQ1MS00NTk8L3Bh
Z2VzPjx2b2x1bWU+MjE8L3ZvbHVtZT48bnVtYmVyPjc8L251bWJlcj48ZGF0ZXM+PHllYXI+MjAw
NjwveWVhcj48L2RhdGVzPjx1cmxzPjwvdXJscz48L3JlY29yZD48L0NpdGU+PENpdGU+PEF1dGhv
cj5LaXRjaGVuZXI8L0F1dGhvcj48WWVhcj4yMDA0PC9ZZWFyPjxSZWNOdW0+MTM3PC9SZWNOdW0+
PHJlY29yZD48cmVjLW51bWJlcj4xMzc8L3JlYy1udW1iZXI+PGZvcmVpZ24ta2V5cz48a2V5IGFw
cD0iRU4iIGRiLWlkPSJmcnA1enp0dGVldnphbmU1eGRheHMyOTU5MjBmdjJlczJmeHMiPjEzNzwv
a2V5PjwvZm9yZWlnbi1rZXlzPjxyZWYtdHlwZSBuYW1lPSJKb3VybmFsIEFydGljbGUiPjE3PC9y
ZWYtdHlwZT48Y29udHJpYnV0b3JzPjxhdXRob3JzPjxhdXRob3I+S2l0Y2hlbmVyLCBCQTwvYXV0
aG9yPjxhdXRob3I+Sm9ybSwgQUY8L2F1dGhvcj48L2F1dGhvcnM+PC9jb250cmlidXRvcnM+PHRp
dGxlcz48dGl0bGU+TWVudGFsIGhlYWx0aCBmaXJzdCBhaWQgdHJhaW5pbmcgaW4gYSB3b3JrcGxh
Y2Ugc2V0dGluZzogQSByYW5kb21pemVkIGNvbnRyb2xsZWQgdHJpYWw8L3RpdGxlPjxzZWNvbmRh
cnktdGl0bGU+Qk1DIFBzeWNoaWF0cnk8L3NlY29uZGFyeS10aXRsZT48L3RpdGxlcz48cGVyaW9k
aWNhbD48ZnVsbC10aXRsZT5CTUMgUHN5Y2hpYXRyeTwvZnVsbC10aXRsZT48YWJici0xPkJNQyBw
c3ljaGlhdHJ5PC9hYmJyLTE+PC9wZXJpb2RpY2FsPjxwYWdlcz4yMzwvcGFnZXM+PHZvbHVtZT40
PC92b2x1bWU+PGRhdGVzPjx5ZWFyPjIwMDQ8L3llYXI+PC9kYXRlcz48dXJscz48L3VybHM+PC9y
ZWNvcmQ+PC9DaXRlPjxDaXRlPjxBdXRob3I+UGFnZTwvQXV0aG9yPjxZZWFyPjIwMDk8L1llYXI+
PFJlY051bT4yMTQ8L1JlY051bT48cmVjb3JkPjxyZWMtbnVtYmVyPjIxNDwvcmVjLW51bWJlcj48
Zm9yZWlnbi1rZXlzPjxrZXkgYXBwPSJFTiIgZGItaWQ9ImZycDV6enR0ZWV2emFuZTV4ZGF4czI5
NTkyMGZ2MmVzMmZ4cyI+MjE0PC9rZXk+PC9mb3JlaWduLWtleXM+PHJlZi10eXBlIG5hbWU9Ikpv
dXJuYWwgQXJ0aWNsZSI+MTc8L3JlZi10eXBlPjxjb250cmlidXRvcnM+PGF1dGhvcnM+PGF1dGhv
cj5QYWdlLCBNYXR0aGV3IEo8L2F1dGhvcj48YXV0aG9yPlBhcmFtb3JlLCBMIENsYXJrPC9hdXRo
b3I+PGF1dGhvcj5Eb3NoaSwgRGlsZXNoPC9hdXRob3I+PGF1dGhvcj5SdXBub3csIE1hcmNpYSBG
VDwvYXV0aG9yPjwvYXV0aG9ycz48L2NvbnRyaWJ1dG9ycz48dGl0bGVzPjx0aXRsZT5FdmFsdWF0
aW9uIG9mIHJlc291cmNlIHV0aWxpemF0aW9uIGFuZCBjb3N0IGJ1cmRlbiBiZWZvcmUgYW5kIGFm
dGVyIGFuIGVtcGxveWVyLWJhc2VkIG1pZ3JhaW5lIGVkdWNhdGlvbiBwcm9ncmFtPC90aXRsZT48
c2Vjb25kYXJ5LXRpdGxlPkpvdXJuYWwgb2YgT2NjdXBhdGlvbmFsIGFuZCBFbnZpcm9ubWVudGFs
IE1lZGljaW5lPC9zZWNvbmRhcnktdGl0bGU+PC90aXRsZXM+PHBhZ2VzPjIxMy0yMjA8L3BhZ2Vz
Pjx2b2x1bWU+NTE8L3ZvbHVtZT48bnVtYmVyPjI8L251bWJlcj48ZGF0ZXM+PHllYXI+MjAwOTwv
eWVhcj48L2RhdGVzPjxpc2JuPjEwNzYtMjc1MjwvaXNibj48dXJscz48L3VybHM+PC9yZWNvcmQ+
PC9DaXRlPjxDaXRlPjxBdXRob3I+U2NobmVpZGVyPC9BdXRob3I+PFllYXI+MTk5OTwvWWVhcj48
UmVjTnVtPjIxNTwvUmVjTnVtPjxyZWNvcmQ+PHJlYy1udW1iZXI+MjE1PC9yZWMtbnVtYmVyPjxm
b3JlaWduLWtleXM+PGtleSBhcHA9IkVOIiBkYi1pZD0iZnJwNXp6dHRlZXZ6YW5lNXhkYXhzMjk1
OTIwZnYyZXMyZnhzIj4yMTU8L2tleT48L2ZvcmVpZ24ta2V5cz48cmVmLXR5cGUgbmFtZT0iSm91
cm5hbCBBcnRpY2xlIj4xNzwvcmVmLXR5cGU+PGNvbnRyaWJ1dG9ycz48YXV0aG9ycz48YXV0aG9y
PlNjaG5laWRlciwgV2lsbGlhbSBKPC9hdXRob3I+PGF1dGhvcj5GdXJ0aCwgUGFtZWxhIEE8L2F1
dGhvcj48YXV0aG9yPkJsYWxvY2ssIFRlcnJpZSBIPC9hdXRob3I+PGF1dGhvcj5TaGVycmlsbCwg
VGVycmkgQTwvYXV0aG9yPjwvYXV0aG9ycz48L2NvbnRyaWJ1dG9ycz48dGl0bGVzPjx0aXRsZT5B
IHBpbG90IHN0dWR5IG9mIGEgaGVhZGFjaGUgcHJvZ3JhbSBpbiB0aGUgd29ya3BsYWNlOiB0aGUg
ZWZmZWN0IG9mIGVkdWNhdGlvbjwvdGl0bGU+PHNlY29uZGFyeS10aXRsZT5Kb3VybmFsIG9mIG9j
Y3VwYXRpb25hbCBhbmQgZW52aXJvbm1lbnRhbCBtZWRpY2luZTwvc2Vjb25kYXJ5LXRpdGxlPjwv
dGl0bGVzPjxwYWdlcz4yMDItMjA5PC9wYWdlcz48dm9sdW1lPjQxPC92b2x1bWU+PG51bWJlcj4z
PC9udW1iZXI+PGRhdGVzPjx5ZWFyPjE5OTk8L3llYXI+PC9kYXRlcz48aXNibj4xMDc2LTI3NTI8
L2lzYm4+PHVybHM+PC91cmxzPjwvcmVjb3JkPjwvQ2l0ZT48L0VuZE5vdGU+
</w:fldData>
              </w:fldChar>
            </w:r>
            <w:r w:rsidR="000F5862">
              <w:rPr>
                <w:rFonts w:eastAsia="Cambria"/>
              </w:rPr>
              <w:instrText xml:space="preserve"> ADDIN EN.CITE </w:instrText>
            </w:r>
            <w:r w:rsidR="000F5862">
              <w:rPr>
                <w:rFonts w:eastAsia="Cambria"/>
              </w:rPr>
              <w:fldChar w:fldCharType="begin">
                <w:fldData xml:space="preserve">PEVuZE5vdGU+PENpdGU+PEF1dGhvcj5Hb2RhcmQ8L0F1dGhvcj48WWVhcj4yMDA2PC9ZZWFyPjxS
ZWNOdW0+MTQxPC9SZWNOdW0+PERpc3BsYXlUZXh0PigxNi0xOSk8L0Rpc3BsYXlUZXh0PjxyZWNv
cmQ+PHJlYy1udW1iZXI+MTQxPC9yZWMtbnVtYmVyPjxmb3JlaWduLWtleXM+PGtleSBhcHA9IkVO
IiBkYi1pZD0iZnJwNXp6dHRlZXZ6YW5lNXhkYXhzMjk1OTIwZnYyZXMyZnhzIj4xNDE8L2tleT48
L2ZvcmVpZ24ta2V5cz48cmVmLXR5cGUgbmFtZT0iSm91cm5hbCBBcnRpY2xlIj4xNzwvcmVmLXR5
cGU+PGNvbnRyaWJ1dG9ycz48YXV0aG9ycz48YXV0aG9yPkdvZGFyZCwgQzwvYXV0aG9yPjxhdXRo
b3I+Q2hldmFsaWVyLCBBPC9hdXRob3I+PGF1dGhvcj5MZWNydWJpZXIsIFk8L2F1dGhvcj48YXV0
aG9yPkxhaG9uLCBHPC9hdXRob3I+PC9hdXRob3JzPjwvY29udHJpYnV0b3JzPjx0aXRsZXM+PHRp
dGxlPkFQUFJBTkQgcHJvZ3JhbW1lOiBBbiBpbnRlcnZlbnRpb24gdG8gcHJldmVudCByZWxhcHNl
cyBvZiBhbnhpZXR5IGFuZCBkZXByZXNzaXZlIGRpc29yZGVycyDigJMgRmlyc3QgcmVzdWx0cyBv
ZiBhIG1lZGljYWwgaGVhbHRoIHByb21vdGlvbiBpbnRlcnZlbnRpb24gaW4gYSBwb3B1bGF0aW9u
IG9mIGVtcGxveWVlczwvdGl0bGU+PHNlY29uZGFyeS10aXRsZT5FdXJvcGVhbiBQc3ljaGlhdHJ5
PC9zZWNvbmRhcnktdGl0bGU+PC90aXRsZXM+PHBlcmlvZGljYWw+PGZ1bGwtdGl0bGU+RXVyb3Bl
YW4gUHN5Y2hpYXRyeTwvZnVsbC10aXRsZT48L3BlcmlvZGljYWw+PHBhZ2VzPjQ1MS00NTk8L3Bh
Z2VzPjx2b2x1bWU+MjE8L3ZvbHVtZT48bnVtYmVyPjc8L251bWJlcj48ZGF0ZXM+PHllYXI+MjAw
NjwveWVhcj48L2RhdGVzPjx1cmxzPjwvdXJscz48L3JlY29yZD48L0NpdGU+PENpdGU+PEF1dGhv
cj5LaXRjaGVuZXI8L0F1dGhvcj48WWVhcj4yMDA0PC9ZZWFyPjxSZWNOdW0+MTM3PC9SZWNOdW0+
PHJlY29yZD48cmVjLW51bWJlcj4xMzc8L3JlYy1udW1iZXI+PGZvcmVpZ24ta2V5cz48a2V5IGFw
cD0iRU4iIGRiLWlkPSJmcnA1enp0dGVldnphbmU1eGRheHMyOTU5MjBmdjJlczJmeHMiPjEzNzwv
a2V5PjwvZm9yZWlnbi1rZXlzPjxyZWYtdHlwZSBuYW1lPSJKb3VybmFsIEFydGljbGUiPjE3PC9y
ZWYtdHlwZT48Y29udHJpYnV0b3JzPjxhdXRob3JzPjxhdXRob3I+S2l0Y2hlbmVyLCBCQTwvYXV0
aG9yPjxhdXRob3I+Sm9ybSwgQUY8L2F1dGhvcj48L2F1dGhvcnM+PC9jb250cmlidXRvcnM+PHRp
dGxlcz48dGl0bGU+TWVudGFsIGhlYWx0aCBmaXJzdCBhaWQgdHJhaW5pbmcgaW4gYSB3b3JrcGxh
Y2Ugc2V0dGluZzogQSByYW5kb21pemVkIGNvbnRyb2xsZWQgdHJpYWw8L3RpdGxlPjxzZWNvbmRh
cnktdGl0bGU+Qk1DIFBzeWNoaWF0cnk8L3NlY29uZGFyeS10aXRsZT48L3RpdGxlcz48cGVyaW9k
aWNhbD48ZnVsbC10aXRsZT5CTUMgUHN5Y2hpYXRyeTwvZnVsbC10aXRsZT48YWJici0xPkJNQyBw
c3ljaGlhdHJ5PC9hYmJyLTE+PC9wZXJpb2RpY2FsPjxwYWdlcz4yMzwvcGFnZXM+PHZvbHVtZT40
PC92b2x1bWU+PGRhdGVzPjx5ZWFyPjIwMDQ8L3llYXI+PC9kYXRlcz48dXJscz48L3VybHM+PC9y
ZWNvcmQ+PC9DaXRlPjxDaXRlPjxBdXRob3I+UGFnZTwvQXV0aG9yPjxZZWFyPjIwMDk8L1llYXI+
PFJlY051bT4yMTQ8L1JlY051bT48cmVjb3JkPjxyZWMtbnVtYmVyPjIxNDwvcmVjLW51bWJlcj48
Zm9yZWlnbi1rZXlzPjxrZXkgYXBwPSJFTiIgZGItaWQ9ImZycDV6enR0ZWV2emFuZTV4ZGF4czI5
NTkyMGZ2MmVzMmZ4cyI+MjE0PC9rZXk+PC9mb3JlaWduLWtleXM+PHJlZi10eXBlIG5hbWU9Ikpv
dXJuYWwgQXJ0aWNsZSI+MTc8L3JlZi10eXBlPjxjb250cmlidXRvcnM+PGF1dGhvcnM+PGF1dGhv
cj5QYWdlLCBNYXR0aGV3IEo8L2F1dGhvcj48YXV0aG9yPlBhcmFtb3JlLCBMIENsYXJrPC9hdXRo
b3I+PGF1dGhvcj5Eb3NoaSwgRGlsZXNoPC9hdXRob3I+PGF1dGhvcj5SdXBub3csIE1hcmNpYSBG
VDwvYXV0aG9yPjwvYXV0aG9ycz48L2NvbnRyaWJ1dG9ycz48dGl0bGVzPjx0aXRsZT5FdmFsdWF0
aW9uIG9mIHJlc291cmNlIHV0aWxpemF0aW9uIGFuZCBjb3N0IGJ1cmRlbiBiZWZvcmUgYW5kIGFm
dGVyIGFuIGVtcGxveWVyLWJhc2VkIG1pZ3JhaW5lIGVkdWNhdGlvbiBwcm9ncmFtPC90aXRsZT48
c2Vjb25kYXJ5LXRpdGxlPkpvdXJuYWwgb2YgT2NjdXBhdGlvbmFsIGFuZCBFbnZpcm9ubWVudGFs
IE1lZGljaW5lPC9zZWNvbmRhcnktdGl0bGU+PC90aXRsZXM+PHBhZ2VzPjIxMy0yMjA8L3BhZ2Vz
Pjx2b2x1bWU+NTE8L3ZvbHVtZT48bnVtYmVyPjI8L251bWJlcj48ZGF0ZXM+PHllYXI+MjAwOTwv
eWVhcj48L2RhdGVzPjxpc2JuPjEwNzYtMjc1MjwvaXNibj48dXJscz48L3VybHM+PC9yZWNvcmQ+
PC9DaXRlPjxDaXRlPjxBdXRob3I+U2NobmVpZGVyPC9BdXRob3I+PFllYXI+MTk5OTwvWWVhcj48
UmVjTnVtPjIxNTwvUmVjTnVtPjxyZWNvcmQ+PHJlYy1udW1iZXI+MjE1PC9yZWMtbnVtYmVyPjxm
b3JlaWduLWtleXM+PGtleSBhcHA9IkVOIiBkYi1pZD0iZnJwNXp6dHRlZXZ6YW5lNXhkYXhzMjk1
OTIwZnYyZXMyZnhzIj4yMTU8L2tleT48L2ZvcmVpZ24ta2V5cz48cmVmLXR5cGUgbmFtZT0iSm91
cm5hbCBBcnRpY2xlIj4xNzwvcmVmLXR5cGU+PGNvbnRyaWJ1dG9ycz48YXV0aG9ycz48YXV0aG9y
PlNjaG5laWRlciwgV2lsbGlhbSBKPC9hdXRob3I+PGF1dGhvcj5GdXJ0aCwgUGFtZWxhIEE8L2F1
dGhvcj48YXV0aG9yPkJsYWxvY2ssIFRlcnJpZSBIPC9hdXRob3I+PGF1dGhvcj5TaGVycmlsbCwg
VGVycmkgQTwvYXV0aG9yPjwvYXV0aG9ycz48L2NvbnRyaWJ1dG9ycz48dGl0bGVzPjx0aXRsZT5B
IHBpbG90IHN0dWR5IG9mIGEgaGVhZGFjaGUgcHJvZ3JhbSBpbiB0aGUgd29ya3BsYWNlOiB0aGUg
ZWZmZWN0IG9mIGVkdWNhdGlvbjwvdGl0bGU+PHNlY29uZGFyeS10aXRsZT5Kb3VybmFsIG9mIG9j
Y3VwYXRpb25hbCBhbmQgZW52aXJvbm1lbnRhbCBtZWRpY2luZTwvc2Vjb25kYXJ5LXRpdGxlPjwv
dGl0bGVzPjxwYWdlcz4yMDItMjA5PC9wYWdlcz48dm9sdW1lPjQxPC92b2x1bWU+PG51bWJlcj4z
PC9udW1iZXI+PGRhdGVzPjx5ZWFyPjE5OTk8L3llYXI+PC9kYXRlcz48aXNibj4xMDc2LTI3NTI8
L2lzYm4+PHVybHM+PC91cmxzPjwvcmVjb3JkPjwvQ2l0ZT48L0VuZE5vdGU+
</w:fldData>
              </w:fldChar>
            </w:r>
            <w:r w:rsidR="000F5862">
              <w:rPr>
                <w:rFonts w:eastAsia="Cambria"/>
              </w:rPr>
              <w:instrText xml:space="preserve"> ADDIN EN.CITE.DATA </w:instrText>
            </w:r>
            <w:r w:rsidR="000F5862">
              <w:rPr>
                <w:rFonts w:eastAsia="Cambria"/>
              </w:rPr>
            </w:r>
            <w:r w:rsidR="000F5862">
              <w:rPr>
                <w:rFonts w:eastAsia="Cambria"/>
              </w:rPr>
              <w:fldChar w:fldCharType="end"/>
            </w:r>
            <w:r w:rsidR="00FF55B1">
              <w:rPr>
                <w:rFonts w:eastAsia="Cambria"/>
              </w:rPr>
            </w:r>
            <w:r w:rsidR="00FF55B1">
              <w:rPr>
                <w:rFonts w:eastAsia="Cambria"/>
              </w:rPr>
              <w:fldChar w:fldCharType="separate"/>
            </w:r>
            <w:r w:rsidR="000F5862">
              <w:rPr>
                <w:rFonts w:eastAsia="Cambria"/>
                <w:noProof/>
              </w:rPr>
              <w:t>(</w:t>
            </w:r>
            <w:hyperlink w:anchor="_ENREF_16" w:tooltip="Godard, 2006 #141" w:history="1">
              <w:r w:rsidR="000F5862">
                <w:rPr>
                  <w:rFonts w:eastAsia="Cambria"/>
                  <w:noProof/>
                </w:rPr>
                <w:t>16-19</w:t>
              </w:r>
            </w:hyperlink>
            <w:r w:rsidR="000F5862">
              <w:rPr>
                <w:rFonts w:eastAsia="Cambria"/>
                <w:noProof/>
              </w:rPr>
              <w:t>)</w:t>
            </w:r>
            <w:r w:rsidR="00FF55B1">
              <w:rPr>
                <w:rFonts w:eastAsia="Cambria"/>
              </w:rPr>
              <w:fldChar w:fldCharType="end"/>
            </w:r>
          </w:p>
        </w:tc>
        <w:tc>
          <w:tcPr>
            <w:tcW w:w="3487" w:type="dxa"/>
          </w:tcPr>
          <w:p w14:paraId="7057B3B0" w14:textId="77777777" w:rsidR="00A45048" w:rsidRDefault="00A45048" w:rsidP="00414671">
            <w:pPr>
              <w:pStyle w:val="Default"/>
              <w:rPr>
                <w:b/>
                <w:color w:val="4F81BD"/>
              </w:rPr>
            </w:pPr>
          </w:p>
        </w:tc>
      </w:tr>
      <w:tr w:rsidR="00A45048" w14:paraId="743DE2C8" w14:textId="77777777" w:rsidTr="00414671">
        <w:tc>
          <w:tcPr>
            <w:tcW w:w="3487" w:type="dxa"/>
            <w:vMerge/>
          </w:tcPr>
          <w:p w14:paraId="5018D39E" w14:textId="77777777" w:rsidR="00A45048" w:rsidRDefault="00A45048" w:rsidP="00414671">
            <w:pPr>
              <w:pStyle w:val="Default"/>
              <w:rPr>
                <w:b/>
                <w:color w:val="4F81BD"/>
              </w:rPr>
            </w:pPr>
          </w:p>
        </w:tc>
        <w:tc>
          <w:tcPr>
            <w:tcW w:w="3487" w:type="dxa"/>
          </w:tcPr>
          <w:p w14:paraId="637B30EF" w14:textId="77777777" w:rsidR="00A45048" w:rsidRPr="00961AAC" w:rsidRDefault="00A45048" w:rsidP="00414671">
            <w:pPr>
              <w:spacing w:line="240" w:lineRule="auto"/>
              <w:rPr>
                <w:rFonts w:ascii="Times New Roman" w:eastAsia="Cambria" w:hAnsi="Times New Roman"/>
                <w:color w:val="000000"/>
                <w:sz w:val="24"/>
                <w:szCs w:val="24"/>
              </w:rPr>
            </w:pPr>
            <w:r w:rsidRPr="00961AAC">
              <w:rPr>
                <w:rFonts w:ascii="Times New Roman" w:eastAsia="Cambria" w:hAnsi="Times New Roman"/>
                <w:color w:val="000000"/>
                <w:sz w:val="24"/>
                <w:szCs w:val="24"/>
              </w:rPr>
              <w:t>Supported employment for people with SMD to obtain employment</w:t>
            </w:r>
          </w:p>
          <w:p w14:paraId="0811272E" w14:textId="77777777" w:rsidR="00A45048" w:rsidRDefault="00A45048" w:rsidP="00414671">
            <w:pPr>
              <w:pStyle w:val="Default"/>
              <w:rPr>
                <w:b/>
                <w:color w:val="4F81BD"/>
              </w:rPr>
            </w:pPr>
          </w:p>
        </w:tc>
        <w:tc>
          <w:tcPr>
            <w:tcW w:w="3487" w:type="dxa"/>
          </w:tcPr>
          <w:p w14:paraId="1518C7D6" w14:textId="26D6B9B7" w:rsidR="00A45048" w:rsidRDefault="00A45048" w:rsidP="000F5862">
            <w:pPr>
              <w:pStyle w:val="Default"/>
              <w:rPr>
                <w:b/>
                <w:color w:val="4F81BD"/>
              </w:rPr>
            </w:pPr>
            <w:r w:rsidRPr="00961AAC">
              <w:rPr>
                <w:rFonts w:eastAsia="Cambria"/>
              </w:rPr>
              <w:t>Sufficient evidence for the effectiveness and possibly cost-effectiveness of supported employment in the US and several European HICs</w:t>
            </w:r>
            <w:r>
              <w:rPr>
                <w:rFonts w:eastAsia="Cambria"/>
              </w:rPr>
              <w:t xml:space="preserve"> </w:t>
            </w:r>
            <w:r w:rsidR="00FF55B1">
              <w:rPr>
                <w:rFonts w:eastAsia="Cambria"/>
              </w:rPr>
              <w:fldChar w:fldCharType="begin">
                <w:fldData xml:space="preserve">PEVuZE5vdGU+PENpdGU+PEF1dGhvcj5Dcm93dGhlcjwvQXV0aG9yPjxZZWFyPjIwMDE8L1llYXI+
PFJlY051bT4zMjwvUmVjTnVtPjxEaXNwbGF5VGV4dD4oMjAtMjIpPC9EaXNwbGF5VGV4dD48cmVj
b3JkPjxyZWMtbnVtYmVyPjMyPC9yZWMtbnVtYmVyPjxmb3JlaWduLWtleXM+PGtleSBhcHA9IkVO
IiBkYi1pZD0iZnJwNXp6dHRlZXZ6YW5lNXhkYXhzMjk1OTIwZnYyZXMyZnhzIj4zMjwva2V5Pjwv
Zm9yZWlnbi1rZXlzPjxyZWYtdHlwZSBuYW1lPSJKb3VybmFsIEFydGljbGUiPjE3PC9yZWYtdHlw
ZT48Y29udHJpYnV0b3JzPjxhdXRob3JzPjxhdXRob3I+Q3Jvd3RoZXIsIFJFPC9hdXRob3I+PGF1
dGhvcj5NYXJzaGFsbCwgTTwvYXV0aG9yPjxhdXRob3I+Qm9uZCwgR1I8L2F1dGhvcj48YXV0aG9y
Pkh1eGxleSwgUDwvYXV0aG9yPjwvYXV0aG9ycz48L2NvbnRyaWJ1dG9ycz48dGl0bGVzPjx0aXRs
ZT5IZWxwaW5nIHBlb3BsZSB3aXRoIHNldmVyZSBtZW50YWwgaWxsbmVzcyB0byBvYnRhaW4gd29y
azogU3lzdGVtYXRpYyByZXZpZXc8L3RpdGxlPjxzZWNvbmRhcnktdGl0bGU+QnJpdGlzaCBNZWRp
Y2FsIEpvdXJuYWw8L3NlY29uZGFyeS10aXRsZT48L3RpdGxlcz48cGVyaW9kaWNhbD48ZnVsbC10
aXRsZT5Ccml0aXNoIE1lZGljYWwgSm91cm5hbDwvZnVsbC10aXRsZT48L3BlcmlvZGljYWw+PHBh
Z2VzPjIwNC0yMDg8L3BhZ2VzPjx2b2x1bWU+MzIyPC92b2x1bWU+PGRhdGVzPjx5ZWFyPjIwMDE8
L3llYXI+PC9kYXRlcz48dXJscz48L3VybHM+PC9yZWNvcmQ+PC9DaXRlPjxDaXRlPjxBdXRob3I+
RGlja3NvbjwvQXV0aG9yPjxZZWFyPjIwMDg8L1llYXI+PFJlY051bT4zMzwvUmVjTnVtPjxyZWNv
cmQ+PHJlYy1udW1iZXI+MzM8L3JlYy1udW1iZXI+PGZvcmVpZ24ta2V5cz48a2V5IGFwcD0iRU4i
IGRiLWlkPSJmcnA1enp0dGVldnphbmU1eGRheHMyOTU5MjBmdjJlczJmeHMiPjMzPC9rZXk+PC9m
b3JlaWduLWtleXM+PHJlZi10eXBlIG5hbWU9IlJlcG9ydCI+Mjc8L3JlZi10eXBlPjxjb250cmli
dXRvcnM+PGF1dGhvcnM+PGF1dGhvcj5EaWNrc29uLCBLPC9hdXRob3I+PGF1dGhvcj5Hb3VnaCwg
RDwvYXV0aG9yPjwvYXV0aG9ycz48dGVydGlhcnktYXV0aG9ycz48YXV0aG9yPlNvY2lhbCBDYXJl
IEluc3RpdHV0ZSBmb3IgRXZpZGVuY2U8L2F1dGhvcj48L3RlcnRpYXJ5LWF1dGhvcnM+PC9jb250
cmlidXRvcnM+PHRpdGxlcz48dGl0bGU+U3VwcG9ydGluZyBwZW9wbGUgaW4gYWNjZXNzaW5nIG1l
YW5pbmdmdWwgd29yazogUmVjb3ZlcnkgYXBwcm9hY2hlcyBpbiBjb21tdW5pdHktYmFzZWQgYWR1
bHQgbWVudGFsIGhlYWx0aCBzZXJ2aWNlczwvdGl0bGU+PC90aXRsZXM+PGRhdGVzPjx5ZWFyPjIw
MDg8L3llYXI+PC9kYXRlcz48cHViLWxvY2F0aW9uPkxvbmRvbjwvcHViLWxvY2F0aW9uPjxwdWJs
aXNoZXI+U29jaWFsIENhcmUgSW5zdGl0dXRlIGZvciBFdmlkZW5jZTwvcHVibGlzaGVyPjx1cmxz
PjwvdXJscz48L3JlY29yZD48L0NpdGU+PENpdGU+PEF1dGhvcj5NY0RhaWQ8L0F1dGhvcj48WWVh
cj4yMDA4PC9ZZWFyPjxSZWNOdW0+Mjg8L1JlY051bT48cmVjb3JkPjxyZWMtbnVtYmVyPjI4PC9y
ZWMtbnVtYmVyPjxmb3JlaWduLWtleXM+PGtleSBhcHA9IkVOIiBkYi1pZD0iZnJwNXp6dHRlZXZ6
YW5lNXhkYXhzMjk1OTIwZnYyZXMyZnhzIj4yODwva2V5PjwvZm9yZWlnbi1rZXlzPjxyZWYtdHlw
ZSBuYW1lPSJSZXBvcnQiPjI3PC9yZWYtdHlwZT48Y29udHJpYnV0b3JzPjxhdXRob3JzPjxhdXRo
b3I+TWNEYWlkLCBEPC9hdXRob3I+PC9hdXRob3JzPjx0ZXJ0aWFyeS1hdXRob3JzPjxhdXRob3I+
RXVyb3BlYW4gQ29tbXVuaXRpZXM8L2F1dGhvcj48L3RlcnRpYXJ5LWF1dGhvcnM+PC9jb250cmli
dXRvcnM+PHRpdGxlcz48dGl0bGU+TWVudGFsIEhlYWx0aCBpbiBXb3JrcGxhY2UgU2V0dGluZ3Mu
IENvbnNlbnN1cyBwYXBlcjwvdGl0bGU+PC90aXRsZXM+PGRhdGVzPjx5ZWFyPjIwMDg8L3llYXI+
PC9kYXRlcz48cHViLWxvY2F0aW9uPkx1eGVtYm91cmc8L3B1Yi1sb2NhdGlvbj48cHVibGlzaGVy
PkV1cm9wZWFuIENvbW11bml0aWVzPC9wdWJsaXNoZXI+PHVybHM+PC91cmxzPjwvcmVjb3JkPjwv
Q2l0ZT48L0VuZE5vdGU+
</w:fldData>
              </w:fldChar>
            </w:r>
            <w:r w:rsidR="000F5862">
              <w:rPr>
                <w:rFonts w:eastAsia="Cambria"/>
              </w:rPr>
              <w:instrText xml:space="preserve"> ADDIN EN.CITE </w:instrText>
            </w:r>
            <w:r w:rsidR="000F5862">
              <w:rPr>
                <w:rFonts w:eastAsia="Cambria"/>
              </w:rPr>
              <w:fldChar w:fldCharType="begin">
                <w:fldData xml:space="preserve">PEVuZE5vdGU+PENpdGU+PEF1dGhvcj5Dcm93dGhlcjwvQXV0aG9yPjxZZWFyPjIwMDE8L1llYXI+
PFJlY051bT4zMjwvUmVjTnVtPjxEaXNwbGF5VGV4dD4oMjAtMjIpPC9EaXNwbGF5VGV4dD48cmVj
b3JkPjxyZWMtbnVtYmVyPjMyPC9yZWMtbnVtYmVyPjxmb3JlaWduLWtleXM+PGtleSBhcHA9IkVO
IiBkYi1pZD0iZnJwNXp6dHRlZXZ6YW5lNXhkYXhzMjk1OTIwZnYyZXMyZnhzIj4zMjwva2V5Pjwv
Zm9yZWlnbi1rZXlzPjxyZWYtdHlwZSBuYW1lPSJKb3VybmFsIEFydGljbGUiPjE3PC9yZWYtdHlw
ZT48Y29udHJpYnV0b3JzPjxhdXRob3JzPjxhdXRob3I+Q3Jvd3RoZXIsIFJFPC9hdXRob3I+PGF1
dGhvcj5NYXJzaGFsbCwgTTwvYXV0aG9yPjxhdXRob3I+Qm9uZCwgR1I8L2F1dGhvcj48YXV0aG9y
Pkh1eGxleSwgUDwvYXV0aG9yPjwvYXV0aG9ycz48L2NvbnRyaWJ1dG9ycz48dGl0bGVzPjx0aXRs
ZT5IZWxwaW5nIHBlb3BsZSB3aXRoIHNldmVyZSBtZW50YWwgaWxsbmVzcyB0byBvYnRhaW4gd29y
azogU3lzdGVtYXRpYyByZXZpZXc8L3RpdGxlPjxzZWNvbmRhcnktdGl0bGU+QnJpdGlzaCBNZWRp
Y2FsIEpvdXJuYWw8L3NlY29uZGFyeS10aXRsZT48L3RpdGxlcz48cGVyaW9kaWNhbD48ZnVsbC10
aXRsZT5Ccml0aXNoIE1lZGljYWwgSm91cm5hbDwvZnVsbC10aXRsZT48L3BlcmlvZGljYWw+PHBh
Z2VzPjIwNC0yMDg8L3BhZ2VzPjx2b2x1bWU+MzIyPC92b2x1bWU+PGRhdGVzPjx5ZWFyPjIwMDE8
L3llYXI+PC9kYXRlcz48dXJscz48L3VybHM+PC9yZWNvcmQ+PC9DaXRlPjxDaXRlPjxBdXRob3I+
RGlja3NvbjwvQXV0aG9yPjxZZWFyPjIwMDg8L1llYXI+PFJlY051bT4zMzwvUmVjTnVtPjxyZWNv
cmQ+PHJlYy1udW1iZXI+MzM8L3JlYy1udW1iZXI+PGZvcmVpZ24ta2V5cz48a2V5IGFwcD0iRU4i
IGRiLWlkPSJmcnA1enp0dGVldnphbmU1eGRheHMyOTU5MjBmdjJlczJmeHMiPjMzPC9rZXk+PC9m
b3JlaWduLWtleXM+PHJlZi10eXBlIG5hbWU9IlJlcG9ydCI+Mjc8L3JlZi10eXBlPjxjb250cmli
dXRvcnM+PGF1dGhvcnM+PGF1dGhvcj5EaWNrc29uLCBLPC9hdXRob3I+PGF1dGhvcj5Hb3VnaCwg
RDwvYXV0aG9yPjwvYXV0aG9ycz48dGVydGlhcnktYXV0aG9ycz48YXV0aG9yPlNvY2lhbCBDYXJl
IEluc3RpdHV0ZSBmb3IgRXZpZGVuY2U8L2F1dGhvcj48L3RlcnRpYXJ5LWF1dGhvcnM+PC9jb250
cmlidXRvcnM+PHRpdGxlcz48dGl0bGU+U3VwcG9ydGluZyBwZW9wbGUgaW4gYWNjZXNzaW5nIG1l
YW5pbmdmdWwgd29yazogUmVjb3ZlcnkgYXBwcm9hY2hlcyBpbiBjb21tdW5pdHktYmFzZWQgYWR1
bHQgbWVudGFsIGhlYWx0aCBzZXJ2aWNlczwvdGl0bGU+PC90aXRsZXM+PGRhdGVzPjx5ZWFyPjIw
MDg8L3llYXI+PC9kYXRlcz48cHViLWxvY2F0aW9uPkxvbmRvbjwvcHViLWxvY2F0aW9uPjxwdWJs
aXNoZXI+U29jaWFsIENhcmUgSW5zdGl0dXRlIGZvciBFdmlkZW5jZTwvcHVibGlzaGVyPjx1cmxz
PjwvdXJscz48L3JlY29yZD48L0NpdGU+PENpdGU+PEF1dGhvcj5NY0RhaWQ8L0F1dGhvcj48WWVh
cj4yMDA4PC9ZZWFyPjxSZWNOdW0+Mjg8L1JlY051bT48cmVjb3JkPjxyZWMtbnVtYmVyPjI4PC9y
ZWMtbnVtYmVyPjxmb3JlaWduLWtleXM+PGtleSBhcHA9IkVOIiBkYi1pZD0iZnJwNXp6dHRlZXZ6
YW5lNXhkYXhzMjk1OTIwZnYyZXMyZnhzIj4yODwva2V5PjwvZm9yZWlnbi1rZXlzPjxyZWYtdHlw
ZSBuYW1lPSJSZXBvcnQiPjI3PC9yZWYtdHlwZT48Y29udHJpYnV0b3JzPjxhdXRob3JzPjxhdXRo
b3I+TWNEYWlkLCBEPC9hdXRob3I+PC9hdXRob3JzPjx0ZXJ0aWFyeS1hdXRob3JzPjxhdXRob3I+
RXVyb3BlYW4gQ29tbXVuaXRpZXM8L2F1dGhvcj48L3RlcnRpYXJ5LWF1dGhvcnM+PC9jb250cmli
dXRvcnM+PHRpdGxlcz48dGl0bGU+TWVudGFsIEhlYWx0aCBpbiBXb3JrcGxhY2UgU2V0dGluZ3Mu
IENvbnNlbnN1cyBwYXBlcjwvdGl0bGU+PC90aXRsZXM+PGRhdGVzPjx5ZWFyPjIwMDg8L3llYXI+
PC9kYXRlcz48cHViLWxvY2F0aW9uPkx1eGVtYm91cmc8L3B1Yi1sb2NhdGlvbj48cHVibGlzaGVy
PkV1cm9wZWFuIENvbW11bml0aWVzPC9wdWJsaXNoZXI+PHVybHM+PC91cmxzPjwvcmVjb3JkPjwv
Q2l0ZT48L0VuZE5vdGU+
</w:fldData>
              </w:fldChar>
            </w:r>
            <w:r w:rsidR="000F5862">
              <w:rPr>
                <w:rFonts w:eastAsia="Cambria"/>
              </w:rPr>
              <w:instrText xml:space="preserve"> ADDIN EN.CITE.DATA </w:instrText>
            </w:r>
            <w:r w:rsidR="000F5862">
              <w:rPr>
                <w:rFonts w:eastAsia="Cambria"/>
              </w:rPr>
            </w:r>
            <w:r w:rsidR="000F5862">
              <w:rPr>
                <w:rFonts w:eastAsia="Cambria"/>
              </w:rPr>
              <w:fldChar w:fldCharType="end"/>
            </w:r>
            <w:r w:rsidR="00FF55B1">
              <w:rPr>
                <w:rFonts w:eastAsia="Cambria"/>
              </w:rPr>
            </w:r>
            <w:r w:rsidR="00FF55B1">
              <w:rPr>
                <w:rFonts w:eastAsia="Cambria"/>
              </w:rPr>
              <w:fldChar w:fldCharType="separate"/>
            </w:r>
            <w:r w:rsidR="000F5862">
              <w:rPr>
                <w:rFonts w:eastAsia="Cambria"/>
                <w:noProof/>
              </w:rPr>
              <w:t>(</w:t>
            </w:r>
            <w:hyperlink w:anchor="_ENREF_20" w:tooltip="Crowther, 2001 #32" w:history="1">
              <w:r w:rsidR="000F5862">
                <w:rPr>
                  <w:rFonts w:eastAsia="Cambria"/>
                  <w:noProof/>
                </w:rPr>
                <w:t>20-22</w:t>
              </w:r>
            </w:hyperlink>
            <w:r w:rsidR="000F5862">
              <w:rPr>
                <w:rFonts w:eastAsia="Cambria"/>
                <w:noProof/>
              </w:rPr>
              <w:t>)</w:t>
            </w:r>
            <w:r w:rsidR="00FF55B1">
              <w:rPr>
                <w:rFonts w:eastAsia="Cambria"/>
              </w:rPr>
              <w:fldChar w:fldCharType="end"/>
            </w:r>
            <w:r w:rsidRPr="00961AAC">
              <w:rPr>
                <w:rFonts w:eastAsia="Cambria"/>
              </w:rPr>
              <w:t xml:space="preserve">  </w:t>
            </w:r>
          </w:p>
        </w:tc>
        <w:tc>
          <w:tcPr>
            <w:tcW w:w="3487" w:type="dxa"/>
          </w:tcPr>
          <w:p w14:paraId="72B71217" w14:textId="77777777" w:rsidR="00A45048" w:rsidRDefault="00A45048" w:rsidP="00414671">
            <w:pPr>
              <w:pStyle w:val="Default"/>
              <w:rPr>
                <w:b/>
                <w:color w:val="4F81BD"/>
              </w:rPr>
            </w:pPr>
          </w:p>
        </w:tc>
      </w:tr>
      <w:tr w:rsidR="00A45048" w14:paraId="7884C759" w14:textId="77777777" w:rsidTr="00414671">
        <w:tc>
          <w:tcPr>
            <w:tcW w:w="3487" w:type="dxa"/>
            <w:vMerge/>
          </w:tcPr>
          <w:p w14:paraId="0531F830" w14:textId="77777777" w:rsidR="00A45048" w:rsidRDefault="00A45048" w:rsidP="00414671">
            <w:pPr>
              <w:pStyle w:val="Default"/>
              <w:rPr>
                <w:b/>
                <w:color w:val="4F81BD"/>
              </w:rPr>
            </w:pPr>
          </w:p>
        </w:tc>
        <w:tc>
          <w:tcPr>
            <w:tcW w:w="3487" w:type="dxa"/>
          </w:tcPr>
          <w:p w14:paraId="690B01B5" w14:textId="77777777" w:rsidR="00A45048" w:rsidRPr="00961AAC" w:rsidRDefault="00A45048" w:rsidP="00414671">
            <w:pPr>
              <w:spacing w:line="240" w:lineRule="auto"/>
              <w:rPr>
                <w:rFonts w:ascii="Times New Roman" w:eastAsia="Cambria" w:hAnsi="Times New Roman"/>
                <w:color w:val="000000"/>
                <w:sz w:val="24"/>
                <w:szCs w:val="24"/>
              </w:rPr>
            </w:pPr>
            <w:r w:rsidRPr="00961AAC">
              <w:rPr>
                <w:rFonts w:ascii="Times New Roman" w:eastAsia="Cambria" w:hAnsi="Times New Roman"/>
                <w:color w:val="000000"/>
                <w:sz w:val="24"/>
                <w:szCs w:val="24"/>
              </w:rPr>
              <w:t>Training in first-level management of acute symptoms of MNS disorders, particularly CBT for CMD</w:t>
            </w:r>
          </w:p>
          <w:p w14:paraId="664D6667" w14:textId="77777777" w:rsidR="00A45048" w:rsidRDefault="00A45048" w:rsidP="00414671">
            <w:pPr>
              <w:pStyle w:val="Default"/>
              <w:rPr>
                <w:b/>
                <w:color w:val="4F81BD"/>
              </w:rPr>
            </w:pPr>
          </w:p>
        </w:tc>
        <w:tc>
          <w:tcPr>
            <w:tcW w:w="3487" w:type="dxa"/>
          </w:tcPr>
          <w:p w14:paraId="425E5B9A" w14:textId="3030622F" w:rsidR="00A45048" w:rsidRDefault="00A45048" w:rsidP="000F5862">
            <w:pPr>
              <w:pStyle w:val="Default"/>
              <w:rPr>
                <w:b/>
                <w:color w:val="4F81BD"/>
              </w:rPr>
            </w:pPr>
            <w:r w:rsidRPr="00961AAC">
              <w:rPr>
                <w:rFonts w:eastAsia="Cambria"/>
              </w:rPr>
              <w:t>Sufficient evidence from HICs for the effectiveness of CBT in the workplace for people with CMD</w:t>
            </w:r>
            <w:r>
              <w:rPr>
                <w:rFonts w:eastAsia="Cambria"/>
              </w:rPr>
              <w:t xml:space="preserve"> </w:t>
            </w:r>
            <w:r w:rsidR="00FF55B1">
              <w:rPr>
                <w:rFonts w:eastAsia="Cambria"/>
              </w:rPr>
              <w:fldChar w:fldCharType="begin">
                <w:fldData xml:space="preserve">PEVuZE5vdGU+PENpdGU+PEF1dGhvcj5Ccml0aXNoIE9jY3VwYXRpb25hbCBIZWFsdGggUmVzZWFy
Y2ggRm91bmRhdGlvbiAoQk9IUkYpPC9BdXRob3I+PFllYXI+MjAwNTwvWWVhcj48UmVjTnVtPjI5
PC9SZWNOdW0+PERpc3BsYXlUZXh0PigyMy0yNSk8L0Rpc3BsYXlUZXh0PjxyZWNvcmQ+PHJlYy1u
dW1iZXI+Mjk8L3JlYy1udW1iZXI+PGZvcmVpZ24ta2V5cz48a2V5IGFwcD0iRU4iIGRiLWlkPSJm
cnA1enp0dGVldnphbmU1eGRheHMyOTU5MjBmdjJlczJmeHMiPjI5PC9rZXk+PC9mb3JlaWduLWtl
eXM+PHJlZi10eXBlIG5hbWU9IlJlcG9ydCI+Mjc8L3JlZi10eXBlPjxjb250cmlidXRvcnM+PGF1
dGhvcnM+PGF1dGhvcj5Ccml0aXNoIE9jY3VwYXRpb25hbCBIZWFsdGggUmVzZWFyY2ggRm91bmRh
dGlvbiAoQk9IUkYpLDwvYXV0aG9yPjwvYXV0aG9ycz48dGVydGlhcnktYXV0aG9ycz48YXV0aG9y
PkJPSFJGPC9hdXRob3I+PC90ZXJ0aWFyeS1hdXRob3JzPjwvY29udHJpYnV0b3JzPjx0aXRsZXM+
PHRpdGxlPldvcmtwbGFjZSBpbnRlcnZlbnRpb25zIGZvciBwZW9wbGUgd2l0aCBjb21tb24gbWVu
dGFsIGhlYWx0aCBwcm9ibGVtczogRXZpZGVuY2UgcmV2aWV3IGFuZCByZWNvbW1lbmRhdGlvbnM8
L3RpdGxlPjwvdGl0bGVzPjxkYXRlcz48eWVhcj4yMDA1PC95ZWFyPjwvZGF0ZXM+PHB1Yi1sb2Nh
dGlvbj5Mb25kb248L3B1Yi1sb2NhdGlvbj48cHVibGlzaGVyPkJPSFJGPC9wdWJsaXNoZXI+PHVy
bHM+PC91cmxzPjwvcmVjb3JkPjwvQ2l0ZT48Q2l0ZT48QXV0aG9yPkhpbGw8L0F1dGhvcj48WWVh
cj4yMDA3PC9ZZWFyPjxSZWNOdW0+MjE2PC9SZWNOdW0+PHJlY29yZD48cmVjLW51bWJlcj4yMTY8
L3JlYy1udW1iZXI+PGZvcmVpZ24ta2V5cz48a2V5IGFwcD0iRU4iIGRiLWlkPSJmcnA1enp0dGVl
dnphbmU1eGRheHMyOTU5MjBmdjJlczJmeHMiPjIxNjwva2V5PjwvZm9yZWlnbi1rZXlzPjxyZWYt
dHlwZSBuYW1lPSJKb3VybmFsIEFydGljbGUiPjE3PC9yZWYtdHlwZT48Y29udHJpYnV0b3JzPjxh
dXRob3JzPjxhdXRob3I+SGlsbCwgRGFyY3k8L2F1dGhvcj48YXV0aG9yPkx1Y3ksIERhbmllbDwv
YXV0aG9yPjxhdXRob3I+VHllcnMsIENsYWlyZTwvYXV0aG9yPjxhdXRob3I+SmFtZXMsIExhdXJh
PC9hdXRob3I+PC9hdXRob3JzPjwvY29udHJpYnV0b3JzPjx0aXRsZXM+PHRpdGxlPldoYXQgd29y
a3MgYXQgd29yazwvdGl0bGU+PHNlY29uZGFyeS10aXRsZT5SZXZpZXcgb2YgRXZpZGVuY2UgQXNz
ZXNzaW5nIHRoZSBFZmZlY3RpdmVuZXNzIG9mIFdvcmtwbGFjZSBJbnRlcnZlbnRpb25zIHRvIFBy
ZXZlbnQgYW5kIE1hbmFnZSBDb21tb24gSGVhbHRoY2FyZSBQcm9ibGVtczwvc2Vjb25kYXJ5LXRp
dGxlPjwvdGl0bGVzPjxkYXRlcz48eWVhcj4yMDA3PC95ZWFyPjwvZGF0ZXM+PHVybHM+PC91cmxz
PjwvcmVjb3JkPjwvQ2l0ZT48Q2l0ZT48QXV0aG9yPlNleW1vdXI8L0F1dGhvcj48WWVhcj4yMDEw
PC9ZZWFyPjxSZWNOdW0+MTQ2PC9SZWNOdW0+PHJlY29yZD48cmVjLW51bWJlcj4xNDY8L3JlYy1u
dW1iZXI+PGZvcmVpZ24ta2V5cz48a2V5IGFwcD0iRU4iIGRiLWlkPSJmcnA1enp0dGVldnphbmU1
eGRheHMyOTU5MjBmdjJlczJmeHMiPjE0Njwva2V5PjwvZm9yZWlnbi1rZXlzPjxyZWYtdHlwZSBu
YW1lPSJSZXBvcnQiPjI3PC9yZWYtdHlwZT48Y29udHJpYnV0b3JzPjxhdXRob3JzPjxhdXRob3I+
U2V5bW91ciwgTDwvYXV0aG9yPjwvYXV0aG9ycz48dGVydGlhcnktYXV0aG9ycz48YXV0aG9yPlNh
aW5zYnVyeXMgQ2VudHJlIGZvciBNZW50YWwgSGVhbHRoPC9hdXRob3I+PC90ZXJ0aWFyeS1hdXRo
b3JzPjwvY29udHJpYnV0b3JzPjx0aXRsZXM+PHRpdGxlPkNvbW1vbiBtZW50YWwgaGVhbHRoIHBy
b2JsZW1zIGF0IHdvcms6IFdoYXQgd2Ugbm93IGtub3cgYWJvdXQgc3VjY2Vzc2Z1bCBpbnRlcnZl
bnRpb25zLiBBIHByb2dyZXNzIHJldmlldzwvdGl0bGU+PC90aXRsZXM+PGRhdGVzPjx5ZWFyPjIw
MTA8L3llYXI+PC9kYXRlcz48cHViLWxvY2F0aW9uPkxvbmRvbjwvcHViLWxvY2F0aW9uPjxwdWJs
aXNoZXI+U2FpbnNidXJ5cyBDZW50cmUgZm9yIE1lbnRhbCBIZWFsdGg8L3B1Ymxpc2hlcj48dXJs
cz48L3VybHM+PC9yZWNvcmQ+PC9DaXRlPjwvRW5kTm90ZT5=
</w:fldData>
              </w:fldChar>
            </w:r>
            <w:r w:rsidR="000F5862">
              <w:rPr>
                <w:rFonts w:eastAsia="Cambria"/>
              </w:rPr>
              <w:instrText xml:space="preserve"> ADDIN EN.CITE </w:instrText>
            </w:r>
            <w:r w:rsidR="000F5862">
              <w:rPr>
                <w:rFonts w:eastAsia="Cambria"/>
              </w:rPr>
              <w:fldChar w:fldCharType="begin">
                <w:fldData xml:space="preserve">PEVuZE5vdGU+PENpdGU+PEF1dGhvcj5Ccml0aXNoIE9jY3VwYXRpb25hbCBIZWFsdGggUmVzZWFy
Y2ggRm91bmRhdGlvbiAoQk9IUkYpPC9BdXRob3I+PFllYXI+MjAwNTwvWWVhcj48UmVjTnVtPjI5
PC9SZWNOdW0+PERpc3BsYXlUZXh0PigyMy0yNSk8L0Rpc3BsYXlUZXh0PjxyZWNvcmQ+PHJlYy1u
dW1iZXI+Mjk8L3JlYy1udW1iZXI+PGZvcmVpZ24ta2V5cz48a2V5IGFwcD0iRU4iIGRiLWlkPSJm
cnA1enp0dGVldnphbmU1eGRheHMyOTU5MjBmdjJlczJmeHMiPjI5PC9rZXk+PC9mb3JlaWduLWtl
eXM+PHJlZi10eXBlIG5hbWU9IlJlcG9ydCI+Mjc8L3JlZi10eXBlPjxjb250cmlidXRvcnM+PGF1
dGhvcnM+PGF1dGhvcj5Ccml0aXNoIE9jY3VwYXRpb25hbCBIZWFsdGggUmVzZWFyY2ggRm91bmRh
dGlvbiAoQk9IUkYpLDwvYXV0aG9yPjwvYXV0aG9ycz48dGVydGlhcnktYXV0aG9ycz48YXV0aG9y
PkJPSFJGPC9hdXRob3I+PC90ZXJ0aWFyeS1hdXRob3JzPjwvY29udHJpYnV0b3JzPjx0aXRsZXM+
PHRpdGxlPldvcmtwbGFjZSBpbnRlcnZlbnRpb25zIGZvciBwZW9wbGUgd2l0aCBjb21tb24gbWVu
dGFsIGhlYWx0aCBwcm9ibGVtczogRXZpZGVuY2UgcmV2aWV3IGFuZCByZWNvbW1lbmRhdGlvbnM8
L3RpdGxlPjwvdGl0bGVzPjxkYXRlcz48eWVhcj4yMDA1PC95ZWFyPjwvZGF0ZXM+PHB1Yi1sb2Nh
dGlvbj5Mb25kb248L3B1Yi1sb2NhdGlvbj48cHVibGlzaGVyPkJPSFJGPC9wdWJsaXNoZXI+PHVy
bHM+PC91cmxzPjwvcmVjb3JkPjwvQ2l0ZT48Q2l0ZT48QXV0aG9yPkhpbGw8L0F1dGhvcj48WWVh
cj4yMDA3PC9ZZWFyPjxSZWNOdW0+MjE2PC9SZWNOdW0+PHJlY29yZD48cmVjLW51bWJlcj4yMTY8
L3JlYy1udW1iZXI+PGZvcmVpZ24ta2V5cz48a2V5IGFwcD0iRU4iIGRiLWlkPSJmcnA1enp0dGVl
dnphbmU1eGRheHMyOTU5MjBmdjJlczJmeHMiPjIxNjwva2V5PjwvZm9yZWlnbi1rZXlzPjxyZWYt
dHlwZSBuYW1lPSJKb3VybmFsIEFydGljbGUiPjE3PC9yZWYtdHlwZT48Y29udHJpYnV0b3JzPjxh
dXRob3JzPjxhdXRob3I+SGlsbCwgRGFyY3k8L2F1dGhvcj48YXV0aG9yPkx1Y3ksIERhbmllbDwv
YXV0aG9yPjxhdXRob3I+VHllcnMsIENsYWlyZTwvYXV0aG9yPjxhdXRob3I+SmFtZXMsIExhdXJh
PC9hdXRob3I+PC9hdXRob3JzPjwvY29udHJpYnV0b3JzPjx0aXRsZXM+PHRpdGxlPldoYXQgd29y
a3MgYXQgd29yazwvdGl0bGU+PHNlY29uZGFyeS10aXRsZT5SZXZpZXcgb2YgRXZpZGVuY2UgQXNz
ZXNzaW5nIHRoZSBFZmZlY3RpdmVuZXNzIG9mIFdvcmtwbGFjZSBJbnRlcnZlbnRpb25zIHRvIFBy
ZXZlbnQgYW5kIE1hbmFnZSBDb21tb24gSGVhbHRoY2FyZSBQcm9ibGVtczwvc2Vjb25kYXJ5LXRp
dGxlPjwvdGl0bGVzPjxkYXRlcz48eWVhcj4yMDA3PC95ZWFyPjwvZGF0ZXM+PHVybHM+PC91cmxz
PjwvcmVjb3JkPjwvQ2l0ZT48Q2l0ZT48QXV0aG9yPlNleW1vdXI8L0F1dGhvcj48WWVhcj4yMDEw
PC9ZZWFyPjxSZWNOdW0+MTQ2PC9SZWNOdW0+PHJlY29yZD48cmVjLW51bWJlcj4xNDY8L3JlYy1u
dW1iZXI+PGZvcmVpZ24ta2V5cz48a2V5IGFwcD0iRU4iIGRiLWlkPSJmcnA1enp0dGVldnphbmU1
eGRheHMyOTU5MjBmdjJlczJmeHMiPjE0Njwva2V5PjwvZm9yZWlnbi1rZXlzPjxyZWYtdHlwZSBu
YW1lPSJSZXBvcnQiPjI3PC9yZWYtdHlwZT48Y29udHJpYnV0b3JzPjxhdXRob3JzPjxhdXRob3I+
U2V5bW91ciwgTDwvYXV0aG9yPjwvYXV0aG9ycz48dGVydGlhcnktYXV0aG9ycz48YXV0aG9yPlNh
aW5zYnVyeXMgQ2VudHJlIGZvciBNZW50YWwgSGVhbHRoPC9hdXRob3I+PC90ZXJ0aWFyeS1hdXRo
b3JzPjwvY29udHJpYnV0b3JzPjx0aXRsZXM+PHRpdGxlPkNvbW1vbiBtZW50YWwgaGVhbHRoIHBy
b2JsZW1zIGF0IHdvcms6IFdoYXQgd2Ugbm93IGtub3cgYWJvdXQgc3VjY2Vzc2Z1bCBpbnRlcnZl
bnRpb25zLiBBIHByb2dyZXNzIHJldmlldzwvdGl0bGU+PC90aXRsZXM+PGRhdGVzPjx5ZWFyPjIw
MTA8L3llYXI+PC9kYXRlcz48cHViLWxvY2F0aW9uPkxvbmRvbjwvcHViLWxvY2F0aW9uPjxwdWJs
aXNoZXI+U2FpbnNidXJ5cyBDZW50cmUgZm9yIE1lbnRhbCBIZWFsdGg8L3B1Ymxpc2hlcj48dXJs
cz48L3VybHM+PC9yZWNvcmQ+PC9DaXRlPjwvRW5kTm90ZT5=
</w:fldData>
              </w:fldChar>
            </w:r>
            <w:r w:rsidR="000F5862">
              <w:rPr>
                <w:rFonts w:eastAsia="Cambria"/>
              </w:rPr>
              <w:instrText xml:space="preserve"> ADDIN EN.CITE.DATA </w:instrText>
            </w:r>
            <w:r w:rsidR="000F5862">
              <w:rPr>
                <w:rFonts w:eastAsia="Cambria"/>
              </w:rPr>
            </w:r>
            <w:r w:rsidR="000F5862">
              <w:rPr>
                <w:rFonts w:eastAsia="Cambria"/>
              </w:rPr>
              <w:fldChar w:fldCharType="end"/>
            </w:r>
            <w:r w:rsidR="00FF55B1">
              <w:rPr>
                <w:rFonts w:eastAsia="Cambria"/>
              </w:rPr>
            </w:r>
            <w:r w:rsidR="00FF55B1">
              <w:rPr>
                <w:rFonts w:eastAsia="Cambria"/>
              </w:rPr>
              <w:fldChar w:fldCharType="separate"/>
            </w:r>
            <w:r w:rsidR="000F5862">
              <w:rPr>
                <w:rFonts w:eastAsia="Cambria"/>
                <w:noProof/>
              </w:rPr>
              <w:t>(</w:t>
            </w:r>
            <w:hyperlink w:anchor="_ENREF_23" w:tooltip="British Occupational Health Research Foundation (BOHRF), 2005 #29" w:history="1">
              <w:r w:rsidR="000F5862">
                <w:rPr>
                  <w:rFonts w:eastAsia="Cambria"/>
                  <w:noProof/>
                </w:rPr>
                <w:t>23-25</w:t>
              </w:r>
            </w:hyperlink>
            <w:r w:rsidR="000F5862">
              <w:rPr>
                <w:rFonts w:eastAsia="Cambria"/>
                <w:noProof/>
              </w:rPr>
              <w:t>)</w:t>
            </w:r>
            <w:r w:rsidR="00FF55B1">
              <w:rPr>
                <w:rFonts w:eastAsia="Cambria"/>
              </w:rPr>
              <w:fldChar w:fldCharType="end"/>
            </w:r>
            <w:r w:rsidRPr="00961AAC">
              <w:rPr>
                <w:rFonts w:eastAsia="Cambria"/>
              </w:rPr>
              <w:t xml:space="preserve"> </w:t>
            </w:r>
          </w:p>
        </w:tc>
        <w:tc>
          <w:tcPr>
            <w:tcW w:w="3487" w:type="dxa"/>
          </w:tcPr>
          <w:p w14:paraId="38ED0926" w14:textId="77777777" w:rsidR="00A45048" w:rsidRDefault="00A45048" w:rsidP="00414671">
            <w:pPr>
              <w:pStyle w:val="Default"/>
              <w:rPr>
                <w:b/>
                <w:color w:val="4F81BD"/>
              </w:rPr>
            </w:pPr>
          </w:p>
        </w:tc>
      </w:tr>
      <w:tr w:rsidR="00A45048" w14:paraId="348B5970" w14:textId="77777777" w:rsidTr="00414671">
        <w:tc>
          <w:tcPr>
            <w:tcW w:w="3487" w:type="dxa"/>
            <w:vMerge w:val="restart"/>
          </w:tcPr>
          <w:p w14:paraId="18E0ABA7" w14:textId="77777777" w:rsidR="00A45048" w:rsidRDefault="00A45048" w:rsidP="00414671">
            <w:pPr>
              <w:pStyle w:val="Default"/>
              <w:rPr>
                <w:b/>
                <w:color w:val="4F81BD"/>
              </w:rPr>
            </w:pPr>
            <w:r w:rsidRPr="00961AAC">
              <w:rPr>
                <w:rFonts w:eastAsia="Cambria"/>
                <w:b/>
              </w:rPr>
              <w:t>School</w:t>
            </w:r>
          </w:p>
        </w:tc>
        <w:tc>
          <w:tcPr>
            <w:tcW w:w="3487" w:type="dxa"/>
          </w:tcPr>
          <w:p w14:paraId="7E25E521" w14:textId="77777777" w:rsidR="00A45048" w:rsidRDefault="00A45048" w:rsidP="00414671">
            <w:pPr>
              <w:spacing w:line="240" w:lineRule="auto"/>
              <w:rPr>
                <w:b/>
                <w:color w:val="4F81BD"/>
              </w:rPr>
            </w:pPr>
            <w:r w:rsidRPr="00961AAC">
              <w:rPr>
                <w:rFonts w:ascii="Times New Roman" w:eastAsia="Cambria" w:hAnsi="Times New Roman"/>
                <w:color w:val="000000"/>
                <w:sz w:val="24"/>
                <w:szCs w:val="24"/>
              </w:rPr>
              <w:t>School</w:t>
            </w:r>
            <w:r>
              <w:rPr>
                <w:rFonts w:ascii="Times New Roman" w:eastAsia="Cambria" w:hAnsi="Times New Roman"/>
                <w:color w:val="000000"/>
                <w:sz w:val="24"/>
                <w:szCs w:val="24"/>
              </w:rPr>
              <w:t>-</w:t>
            </w:r>
            <w:r w:rsidRPr="00961AAC">
              <w:rPr>
                <w:rFonts w:ascii="Times New Roman" w:eastAsia="Cambria" w:hAnsi="Times New Roman"/>
                <w:color w:val="000000"/>
                <w:sz w:val="24"/>
                <w:szCs w:val="24"/>
              </w:rPr>
              <w:t>based mental health awareness programmes</w:t>
            </w:r>
            <w:r>
              <w:rPr>
                <w:rFonts w:ascii="Times New Roman" w:eastAsia="Cambria" w:hAnsi="Times New Roman"/>
                <w:color w:val="000000"/>
                <w:sz w:val="24"/>
                <w:szCs w:val="24"/>
              </w:rPr>
              <w:t>.</w:t>
            </w:r>
            <w:r w:rsidRPr="00961AAC" w:rsidDel="00380D4E">
              <w:rPr>
                <w:rFonts w:ascii="Times New Roman" w:eastAsia="Cambria" w:hAnsi="Times New Roman"/>
                <w:color w:val="000000"/>
                <w:sz w:val="24"/>
                <w:szCs w:val="24"/>
              </w:rPr>
              <w:t xml:space="preserve"> </w:t>
            </w:r>
          </w:p>
        </w:tc>
        <w:tc>
          <w:tcPr>
            <w:tcW w:w="3487" w:type="dxa"/>
          </w:tcPr>
          <w:p w14:paraId="0ED41D6D" w14:textId="43D19F86" w:rsidR="00A45048" w:rsidRPr="00961AAC" w:rsidRDefault="00A45048" w:rsidP="00414671">
            <w:pPr>
              <w:spacing w:line="240" w:lineRule="auto"/>
              <w:rPr>
                <w:rFonts w:ascii="Times New Roman" w:hAnsi="Times New Roman"/>
                <w:color w:val="000000"/>
                <w:sz w:val="24"/>
                <w:szCs w:val="24"/>
              </w:rPr>
            </w:pPr>
            <w:r>
              <w:rPr>
                <w:rFonts w:ascii="Times New Roman" w:hAnsi="Times New Roman"/>
                <w:color w:val="000000"/>
                <w:sz w:val="24"/>
                <w:szCs w:val="24"/>
              </w:rPr>
              <w:t xml:space="preserve">Sufficient </w:t>
            </w:r>
            <w:r w:rsidRPr="00961AAC">
              <w:rPr>
                <w:rFonts w:ascii="Times New Roman" w:hAnsi="Times New Roman"/>
                <w:color w:val="000000"/>
                <w:sz w:val="24"/>
                <w:szCs w:val="24"/>
              </w:rPr>
              <w:t xml:space="preserve">evidence of information </w:t>
            </w:r>
            <w:r>
              <w:rPr>
                <w:rFonts w:ascii="Times New Roman" w:hAnsi="Times New Roman"/>
                <w:color w:val="000000"/>
                <w:sz w:val="24"/>
                <w:szCs w:val="24"/>
              </w:rPr>
              <w:t xml:space="preserve">and </w:t>
            </w:r>
            <w:r w:rsidRPr="00961AAC">
              <w:rPr>
                <w:rFonts w:ascii="Times New Roman" w:hAnsi="Times New Roman"/>
                <w:color w:val="000000"/>
                <w:sz w:val="24"/>
                <w:szCs w:val="24"/>
              </w:rPr>
              <w:t xml:space="preserve">awareness </w:t>
            </w:r>
            <w:r>
              <w:rPr>
                <w:rFonts w:ascii="Times New Roman" w:hAnsi="Times New Roman"/>
                <w:color w:val="000000"/>
                <w:sz w:val="24"/>
                <w:szCs w:val="24"/>
              </w:rPr>
              <w:t>programmes that</w:t>
            </w:r>
            <w:r w:rsidRPr="00961AAC">
              <w:rPr>
                <w:rFonts w:ascii="Times New Roman" w:hAnsi="Times New Roman"/>
                <w:color w:val="000000"/>
                <w:sz w:val="24"/>
                <w:szCs w:val="24"/>
              </w:rPr>
              <w:t xml:space="preserve"> address knowledge and attitudes about mental illness </w:t>
            </w:r>
            <w:r w:rsidR="00414671">
              <w:rPr>
                <w:rFonts w:ascii="Times New Roman" w:hAnsi="Times New Roman"/>
                <w:color w:val="000000"/>
                <w:sz w:val="24"/>
                <w:szCs w:val="24"/>
              </w:rPr>
              <w:fldChar w:fldCharType="begin">
                <w:fldData xml:space="preserve">PEVuZE5vdGU+PENpdGU+PEF1dGhvcj5QaW5mb2xkPC9BdXRob3I+PFllYXI+MjAwMzwvWWVhcj48
UmVjTnVtPjIwMDwvUmVjTnVtPjxEaXNwbGF5VGV4dD4oMjYtMjgpPC9EaXNwbGF5VGV4dD48cmVj
b3JkPjxyZWMtbnVtYmVyPjIwMDwvcmVjLW51bWJlcj48Zm9yZWlnbi1rZXlzPjxrZXkgYXBwPSJF
TiIgZGItaWQ9ImZycDV6enR0ZWV2emFuZTV4ZGF4czI5NTkyMGZ2MmVzMmZ4cyI+MjAwPC9rZXk+
PC9mb3JlaWduLWtleXM+PHJlZi10eXBlIG5hbWU9IkpvdXJuYWwgQXJ0aWNsZSI+MTc8L3JlZi10
eXBlPjxjb250cmlidXRvcnM+PGF1dGhvcnM+PGF1dGhvcj5QaW5mb2xkLCBWYW5lc3NhPC9hdXRo
b3I+PGF1dGhvcj5Ub3VsbWluLCBIaWxhcnk8L2F1dGhvcj48YXV0aG9yPlRob3JuaWNyb2Z0LCBH
cmFoYW08L2F1dGhvcj48YXV0aG9yPkh1eGxleSwgUGV0ZXI8L2F1dGhvcj48YXV0aG9yPkZhcm1l
ciwgUGF1bDwvYXV0aG9yPjxhdXRob3I+R3JhaGFtLCBUYW55YTwvYXV0aG9yPjwvYXV0aG9ycz48
L2NvbnRyaWJ1dG9ycz48dGl0bGVzPjx0aXRsZT5SZWR1Y2luZyBwc3ljaGlhdHJpYyBzdGlnbWEg
YW5kIGRpc2NyaW1pbmF0aW9uOiBldmFsdWF0aW9uIG9mIGVkdWNhdGlvbmFsIGludGVydmVudGlv
bnMgaW4gVUsgc2Vjb25kYXJ5IHNjaG9vbHM8L3RpdGxlPjxzZWNvbmRhcnktdGl0bGU+VGhlIEJy
aXRpc2ggSm91cm5hbCBvZiBQc3ljaGlhdHJ5PC9zZWNvbmRhcnktdGl0bGU+PC90aXRsZXM+PHBl
cmlvZGljYWw+PGZ1bGwtdGl0bGU+VGhlIEJyaXRpc2ggSm91cm5hbCBvZiBQc3ljaGlhdHJ5PC9m
dWxsLXRpdGxlPjwvcGVyaW9kaWNhbD48cGFnZXM+MzQyLTM0NjwvcGFnZXM+PHZvbHVtZT4xODI8
L3ZvbHVtZT48bnVtYmVyPjQ8L251bWJlcj48ZGF0ZXM+PHllYXI+MjAwMzwveWVhcj48L2RhdGVz
Pjxpc2JuPjAwMDctMTI1MDwvaXNibj48dXJscz48L3VybHM+PC9yZWNvcmQ+PC9DaXRlPjxDaXRl
PjxBdXRob3I+U3dhcnR6PC9BdXRob3I+PFllYXI+MjAxMDwvWWVhcj48UmVjTnVtPjIwMjwvUmVj
TnVtPjxyZWNvcmQ+PHJlYy1udW1iZXI+MjAyPC9yZWMtbnVtYmVyPjxmb3JlaWduLWtleXM+PGtl
eSBhcHA9IkVOIiBkYi1pZD0iZnJwNXp6dHRlZXZ6YW5lNXhkYXhzMjk1OTIwZnYyZXMyZnhzIj4y
MDI8L2tleT48L2ZvcmVpZ24ta2V5cz48cmVmLXR5cGUgbmFtZT0iSm91cm5hbCBBcnRpY2xlIj4x
NzwvcmVmLXR5cGU+PGNvbnRyaWJ1dG9ycz48YXV0aG9ycz48YXV0aG9yPlN3YXJ0eiwgS2FyZW4g
TDwvYXV0aG9yPjxhdXRob3I+S2FzdGVsaWMsIEVsaXphYmV0aCBBPC9hdXRob3I+PGF1dGhvcj5I
ZXNzLCBTYWxseSBHPC9hdXRob3I+PGF1dGhvcj5Db3gsIFRvZGQgUzwvYXV0aG9yPjxhdXRob3I+
R29uemFsZXMsIExpenphIEM8L2F1dGhvcj48YXV0aG9yPk1pbmssIFNhbGxpZSBQPC9hdXRob3I+
PGF1dGhvcj5EZVBhdWxvLCBKIFJheW1vbmQ8L2F1dGhvcj48L2F1dGhvcnM+PC9jb250cmlidXRv
cnM+PHRpdGxlcz48dGl0bGU+VGhlIGVmZmVjdGl2ZW5lc3Mgb2YgYSBzY2hvb2wtYmFzZWQgYWRv
bGVzY2VudCBkZXByZXNzaW9uIGVkdWNhdGlvbiBwcm9ncmFtPC90aXRsZT48c2Vjb25kYXJ5LXRp
dGxlPkhlYWx0aCBFZHVjYXRpb24gJmFtcDsgQmVoYXZpb3I8L3NlY29uZGFyeS10aXRsZT48L3Rp
dGxlcz48cGVyaW9kaWNhbD48ZnVsbC10aXRsZT5IZWFsdGggRWR1Y2F0aW9uICZhbXA7IEJlaGF2
aW9yPC9mdWxsLXRpdGxlPjwvcGVyaW9kaWNhbD48cGFnZXM+MTEtMjI8L3BhZ2VzPjx2b2x1bWU+
Mzc8L3ZvbHVtZT48bnVtYmVyPjE8L251bWJlcj48ZGF0ZXM+PHllYXI+MjAxMDwveWVhcj48L2Rh
dGVzPjxpc2JuPjEwOTAtMTk4MTwvaXNibj48dXJscz48L3VybHM+PC9yZWNvcmQ+PC9DaXRlPjxD
aXRlPjxBdXRob3I+V2F0c29uPC9BdXRob3I+PFllYXI+MjAwNDwvWWVhcj48UmVjTnVtPjIwNDwv
UmVjTnVtPjxyZWNvcmQ+PHJlYy1udW1iZXI+MjA0PC9yZWMtbnVtYmVyPjxmb3JlaWduLWtleXM+
PGtleSBhcHA9IkVOIiBkYi1pZD0iZnJwNXp6dHRlZXZ6YW5lNXhkYXhzMjk1OTIwZnYyZXMyZnhz
Ij4yMDQ8L2tleT48L2ZvcmVpZ24ta2V5cz48cmVmLXR5cGUgbmFtZT0iSm91cm5hbCBBcnRpY2xl
Ij4xNzwvcmVmLXR5cGU+PGNvbnRyaWJ1dG9ycz48YXV0aG9ycz48YXV0aG9yPldhdHNvbiwgQW15
IEM8L2F1dGhvcj48YXV0aG9yPk90ZXksIEVtZWxpbmU8L2F1dGhvcj48YXV0aG9yPldlc3Ricm9v
aywgQW5uZSBMPC9hdXRob3I+PGF1dGhvcj5HYXJkbmVyLCBBcHJpbCBMPC9hdXRob3I+PGF1dGhv
cj5MYW1iLCBUaGVvZG9yZSBBPC9hdXRob3I+PGF1dGhvcj5Db3JyaWdhbiwgUGF0cmljayBXPC9h
dXRob3I+PGF1dGhvcj5GZW50b24sIFdheW5lIFM8L2F1dGhvcj48L2F1dGhvcnM+PC9jb250cmli
dXRvcnM+PHRpdGxlcz48dGl0bGU+Q2hhbmdpbmcgbWlkZGxlIHNjaG9vbGVycyZhcG9zOyBhdHRp
dHVkZXMgYWJvdXQgbWVudGFsIGlsbG5lc3MgdGhyb3VnaCBlZHVjYXRpb248L3RpdGxlPjxzZWNv
bmRhcnktdGl0bGU+U2NoaXpvcGhyZW5pYSBCdWxsZXRpbjwvc2Vjb25kYXJ5LXRpdGxlPjwvdGl0
bGVzPjxwZXJpb2RpY2FsPjxmdWxsLXRpdGxlPlNjaGl6b3BocmVuaWEgQnVsbGV0aW48L2Z1bGwt
dGl0bGU+PC9wZXJpb2RpY2FsPjxwYWdlcz41NjMtNTcyPC9wYWdlcz48dm9sdW1lPjMwPC92b2x1
bWU+PG51bWJlcj4zPC9udW1iZXI+PGRhdGVzPjx5ZWFyPjIwMDQ8L3llYXI+PC9kYXRlcz48aXNi
bj4wNTg2LTc2MTQ8L2lzYm4+PHVybHM+PC91cmxzPjwvcmVjb3JkPjwvQ2l0ZT48L0VuZE5vdGU+
AG==
</w:fldData>
              </w:fldChar>
            </w:r>
            <w:r w:rsidR="000F5862">
              <w:rPr>
                <w:rFonts w:ascii="Times New Roman" w:hAnsi="Times New Roman"/>
                <w:color w:val="000000"/>
                <w:sz w:val="24"/>
                <w:szCs w:val="24"/>
              </w:rPr>
              <w:instrText xml:space="preserve"> ADDIN EN.CITE </w:instrText>
            </w:r>
            <w:r w:rsidR="000F5862">
              <w:rPr>
                <w:rFonts w:ascii="Times New Roman" w:hAnsi="Times New Roman"/>
                <w:color w:val="000000"/>
                <w:sz w:val="24"/>
                <w:szCs w:val="24"/>
              </w:rPr>
              <w:fldChar w:fldCharType="begin">
                <w:fldData xml:space="preserve">PEVuZE5vdGU+PENpdGU+PEF1dGhvcj5QaW5mb2xkPC9BdXRob3I+PFllYXI+MjAwMzwvWWVhcj48
UmVjTnVtPjIwMDwvUmVjTnVtPjxEaXNwbGF5VGV4dD4oMjYtMjgpPC9EaXNwbGF5VGV4dD48cmVj
b3JkPjxyZWMtbnVtYmVyPjIwMDwvcmVjLW51bWJlcj48Zm9yZWlnbi1rZXlzPjxrZXkgYXBwPSJF
TiIgZGItaWQ9ImZycDV6enR0ZWV2emFuZTV4ZGF4czI5NTkyMGZ2MmVzMmZ4cyI+MjAwPC9rZXk+
PC9mb3JlaWduLWtleXM+PHJlZi10eXBlIG5hbWU9IkpvdXJuYWwgQXJ0aWNsZSI+MTc8L3JlZi10
eXBlPjxjb250cmlidXRvcnM+PGF1dGhvcnM+PGF1dGhvcj5QaW5mb2xkLCBWYW5lc3NhPC9hdXRo
b3I+PGF1dGhvcj5Ub3VsbWluLCBIaWxhcnk8L2F1dGhvcj48YXV0aG9yPlRob3JuaWNyb2Z0LCBH
cmFoYW08L2F1dGhvcj48YXV0aG9yPkh1eGxleSwgUGV0ZXI8L2F1dGhvcj48YXV0aG9yPkZhcm1l
ciwgUGF1bDwvYXV0aG9yPjxhdXRob3I+R3JhaGFtLCBUYW55YTwvYXV0aG9yPjwvYXV0aG9ycz48
L2NvbnRyaWJ1dG9ycz48dGl0bGVzPjx0aXRsZT5SZWR1Y2luZyBwc3ljaGlhdHJpYyBzdGlnbWEg
YW5kIGRpc2NyaW1pbmF0aW9uOiBldmFsdWF0aW9uIG9mIGVkdWNhdGlvbmFsIGludGVydmVudGlv
bnMgaW4gVUsgc2Vjb25kYXJ5IHNjaG9vbHM8L3RpdGxlPjxzZWNvbmRhcnktdGl0bGU+VGhlIEJy
aXRpc2ggSm91cm5hbCBvZiBQc3ljaGlhdHJ5PC9zZWNvbmRhcnktdGl0bGU+PC90aXRsZXM+PHBl
cmlvZGljYWw+PGZ1bGwtdGl0bGU+VGhlIEJyaXRpc2ggSm91cm5hbCBvZiBQc3ljaGlhdHJ5PC9m
dWxsLXRpdGxlPjwvcGVyaW9kaWNhbD48cGFnZXM+MzQyLTM0NjwvcGFnZXM+PHZvbHVtZT4xODI8
L3ZvbHVtZT48bnVtYmVyPjQ8L251bWJlcj48ZGF0ZXM+PHllYXI+MjAwMzwveWVhcj48L2RhdGVz
Pjxpc2JuPjAwMDctMTI1MDwvaXNibj48dXJscz48L3VybHM+PC9yZWNvcmQ+PC9DaXRlPjxDaXRl
PjxBdXRob3I+U3dhcnR6PC9BdXRob3I+PFllYXI+MjAxMDwvWWVhcj48UmVjTnVtPjIwMjwvUmVj
TnVtPjxyZWNvcmQ+PHJlYy1udW1iZXI+MjAyPC9yZWMtbnVtYmVyPjxmb3JlaWduLWtleXM+PGtl
eSBhcHA9IkVOIiBkYi1pZD0iZnJwNXp6dHRlZXZ6YW5lNXhkYXhzMjk1OTIwZnYyZXMyZnhzIj4y
MDI8L2tleT48L2ZvcmVpZ24ta2V5cz48cmVmLXR5cGUgbmFtZT0iSm91cm5hbCBBcnRpY2xlIj4x
NzwvcmVmLXR5cGU+PGNvbnRyaWJ1dG9ycz48YXV0aG9ycz48YXV0aG9yPlN3YXJ0eiwgS2FyZW4g
TDwvYXV0aG9yPjxhdXRob3I+S2FzdGVsaWMsIEVsaXphYmV0aCBBPC9hdXRob3I+PGF1dGhvcj5I
ZXNzLCBTYWxseSBHPC9hdXRob3I+PGF1dGhvcj5Db3gsIFRvZGQgUzwvYXV0aG9yPjxhdXRob3I+
R29uemFsZXMsIExpenphIEM8L2F1dGhvcj48YXV0aG9yPk1pbmssIFNhbGxpZSBQPC9hdXRob3I+
PGF1dGhvcj5EZVBhdWxvLCBKIFJheW1vbmQ8L2F1dGhvcj48L2F1dGhvcnM+PC9jb250cmlidXRv
cnM+PHRpdGxlcz48dGl0bGU+VGhlIGVmZmVjdGl2ZW5lc3Mgb2YgYSBzY2hvb2wtYmFzZWQgYWRv
bGVzY2VudCBkZXByZXNzaW9uIGVkdWNhdGlvbiBwcm9ncmFtPC90aXRsZT48c2Vjb25kYXJ5LXRp
dGxlPkhlYWx0aCBFZHVjYXRpb24gJmFtcDsgQmVoYXZpb3I8L3NlY29uZGFyeS10aXRsZT48L3Rp
dGxlcz48cGVyaW9kaWNhbD48ZnVsbC10aXRsZT5IZWFsdGggRWR1Y2F0aW9uICZhbXA7IEJlaGF2
aW9yPC9mdWxsLXRpdGxlPjwvcGVyaW9kaWNhbD48cGFnZXM+MTEtMjI8L3BhZ2VzPjx2b2x1bWU+
Mzc8L3ZvbHVtZT48bnVtYmVyPjE8L251bWJlcj48ZGF0ZXM+PHllYXI+MjAxMDwveWVhcj48L2Rh
dGVzPjxpc2JuPjEwOTAtMTk4MTwvaXNibj48dXJscz48L3VybHM+PC9yZWNvcmQ+PC9DaXRlPjxD
aXRlPjxBdXRob3I+V2F0c29uPC9BdXRob3I+PFllYXI+MjAwNDwvWWVhcj48UmVjTnVtPjIwNDwv
UmVjTnVtPjxyZWNvcmQ+PHJlYy1udW1iZXI+MjA0PC9yZWMtbnVtYmVyPjxmb3JlaWduLWtleXM+
PGtleSBhcHA9IkVOIiBkYi1pZD0iZnJwNXp6dHRlZXZ6YW5lNXhkYXhzMjk1OTIwZnYyZXMyZnhz
Ij4yMDQ8L2tleT48L2ZvcmVpZ24ta2V5cz48cmVmLXR5cGUgbmFtZT0iSm91cm5hbCBBcnRpY2xl
Ij4xNzwvcmVmLXR5cGU+PGNvbnRyaWJ1dG9ycz48YXV0aG9ycz48YXV0aG9yPldhdHNvbiwgQW15
IEM8L2F1dGhvcj48YXV0aG9yPk90ZXksIEVtZWxpbmU8L2F1dGhvcj48YXV0aG9yPldlc3Ricm9v
aywgQW5uZSBMPC9hdXRob3I+PGF1dGhvcj5HYXJkbmVyLCBBcHJpbCBMPC9hdXRob3I+PGF1dGhv
cj5MYW1iLCBUaGVvZG9yZSBBPC9hdXRob3I+PGF1dGhvcj5Db3JyaWdhbiwgUGF0cmljayBXPC9h
dXRob3I+PGF1dGhvcj5GZW50b24sIFdheW5lIFM8L2F1dGhvcj48L2F1dGhvcnM+PC9jb250cmli
dXRvcnM+PHRpdGxlcz48dGl0bGU+Q2hhbmdpbmcgbWlkZGxlIHNjaG9vbGVycyZhcG9zOyBhdHRp
dHVkZXMgYWJvdXQgbWVudGFsIGlsbG5lc3MgdGhyb3VnaCBlZHVjYXRpb248L3RpdGxlPjxzZWNv
bmRhcnktdGl0bGU+U2NoaXpvcGhyZW5pYSBCdWxsZXRpbjwvc2Vjb25kYXJ5LXRpdGxlPjwvdGl0
bGVzPjxwZXJpb2RpY2FsPjxmdWxsLXRpdGxlPlNjaGl6b3BocmVuaWEgQnVsbGV0aW48L2Z1bGwt
dGl0bGU+PC9wZXJpb2RpY2FsPjxwYWdlcz41NjMtNTcyPC9wYWdlcz48dm9sdW1lPjMwPC92b2x1
bWU+PG51bWJlcj4zPC9udW1iZXI+PGRhdGVzPjx5ZWFyPjIwMDQ8L3llYXI+PC9kYXRlcz48aXNi
bj4wNTg2LTc2MTQ8L2lzYm4+PHVybHM+PC91cmxzPjwvcmVjb3JkPjwvQ2l0ZT48L0VuZE5vdGU+
AG==
</w:fldData>
              </w:fldChar>
            </w:r>
            <w:r w:rsidR="000F5862">
              <w:rPr>
                <w:rFonts w:ascii="Times New Roman" w:hAnsi="Times New Roman"/>
                <w:color w:val="000000"/>
                <w:sz w:val="24"/>
                <w:szCs w:val="24"/>
              </w:rPr>
              <w:instrText xml:space="preserve"> ADDIN EN.CITE.DATA </w:instrText>
            </w:r>
            <w:r w:rsidR="000F5862">
              <w:rPr>
                <w:rFonts w:ascii="Times New Roman" w:hAnsi="Times New Roman"/>
                <w:color w:val="000000"/>
                <w:sz w:val="24"/>
                <w:szCs w:val="24"/>
              </w:rPr>
            </w:r>
            <w:r w:rsidR="000F5862">
              <w:rPr>
                <w:rFonts w:ascii="Times New Roman" w:hAnsi="Times New Roman"/>
                <w:color w:val="000000"/>
                <w:sz w:val="24"/>
                <w:szCs w:val="24"/>
              </w:rPr>
              <w:fldChar w:fldCharType="end"/>
            </w:r>
            <w:r w:rsidR="00414671">
              <w:rPr>
                <w:rFonts w:ascii="Times New Roman" w:hAnsi="Times New Roman"/>
                <w:color w:val="000000"/>
                <w:sz w:val="24"/>
                <w:szCs w:val="24"/>
              </w:rPr>
            </w:r>
            <w:r w:rsidR="00414671">
              <w:rPr>
                <w:rFonts w:ascii="Times New Roman" w:hAnsi="Times New Roman"/>
                <w:color w:val="000000"/>
                <w:sz w:val="24"/>
                <w:szCs w:val="24"/>
              </w:rPr>
              <w:fldChar w:fldCharType="separate"/>
            </w:r>
            <w:r w:rsidR="000F5862">
              <w:rPr>
                <w:rFonts w:ascii="Times New Roman" w:hAnsi="Times New Roman"/>
                <w:noProof/>
                <w:color w:val="000000"/>
                <w:sz w:val="24"/>
                <w:szCs w:val="24"/>
              </w:rPr>
              <w:t>(</w:t>
            </w:r>
            <w:hyperlink w:anchor="_ENREF_26" w:tooltip="Pinfold, 2003 #200" w:history="1">
              <w:r w:rsidR="000F5862">
                <w:rPr>
                  <w:rFonts w:ascii="Times New Roman" w:hAnsi="Times New Roman"/>
                  <w:noProof/>
                  <w:color w:val="000000"/>
                  <w:sz w:val="24"/>
                  <w:szCs w:val="24"/>
                </w:rPr>
                <w:t>26-28</w:t>
              </w:r>
            </w:hyperlink>
            <w:r w:rsidR="000F5862">
              <w:rPr>
                <w:rFonts w:ascii="Times New Roman" w:hAnsi="Times New Roman"/>
                <w:noProof/>
                <w:color w:val="000000"/>
                <w:sz w:val="24"/>
                <w:szCs w:val="24"/>
              </w:rPr>
              <w:t>)</w:t>
            </w:r>
            <w:r w:rsidR="00414671">
              <w:rPr>
                <w:rFonts w:ascii="Times New Roman" w:hAnsi="Times New Roman"/>
                <w:color w:val="000000"/>
                <w:sz w:val="24"/>
                <w:szCs w:val="24"/>
              </w:rPr>
              <w:fldChar w:fldCharType="end"/>
            </w:r>
          </w:p>
          <w:p w14:paraId="7A798A94" w14:textId="77777777" w:rsidR="00A45048" w:rsidRDefault="00A45048" w:rsidP="00414671">
            <w:pPr>
              <w:pStyle w:val="Default"/>
              <w:rPr>
                <w:b/>
                <w:color w:val="4F81BD"/>
              </w:rPr>
            </w:pPr>
          </w:p>
        </w:tc>
        <w:tc>
          <w:tcPr>
            <w:tcW w:w="3487" w:type="dxa"/>
          </w:tcPr>
          <w:p w14:paraId="23C64182" w14:textId="2D248CE5" w:rsidR="00A45048" w:rsidRPr="00961AAC" w:rsidRDefault="00A45048" w:rsidP="00414671">
            <w:pPr>
              <w:spacing w:line="240" w:lineRule="auto"/>
              <w:rPr>
                <w:rFonts w:ascii="Times New Roman" w:eastAsia="Cambria" w:hAnsi="Times New Roman"/>
                <w:b/>
                <w:color w:val="000000"/>
                <w:sz w:val="24"/>
                <w:szCs w:val="24"/>
              </w:rPr>
            </w:pPr>
            <w:r>
              <w:rPr>
                <w:rFonts w:ascii="Times New Roman" w:hAnsi="Times New Roman"/>
                <w:color w:val="000000"/>
                <w:sz w:val="24"/>
                <w:szCs w:val="24"/>
              </w:rPr>
              <w:t xml:space="preserve">Promising </w:t>
            </w:r>
            <w:r w:rsidRPr="00961AAC">
              <w:rPr>
                <w:rFonts w:ascii="Times New Roman" w:hAnsi="Times New Roman"/>
                <w:color w:val="000000"/>
                <w:sz w:val="24"/>
                <w:szCs w:val="24"/>
              </w:rPr>
              <w:t xml:space="preserve">evidence, including </w:t>
            </w:r>
            <w:r w:rsidRPr="00961AAC">
              <w:rPr>
                <w:rFonts w:ascii="Times New Roman" w:hAnsi="Times New Roman"/>
                <w:sz w:val="24"/>
                <w:szCs w:val="24"/>
              </w:rPr>
              <w:t xml:space="preserve">one RCT from a LMIC that was performed in rural secondary schools in Pakistan </w:t>
            </w:r>
            <w:r w:rsidR="00414671">
              <w:rPr>
                <w:rFonts w:ascii="Times New Roman" w:hAnsi="Times New Roman"/>
                <w:sz w:val="24"/>
                <w:szCs w:val="24"/>
              </w:rPr>
              <w:fldChar w:fldCharType="begin"/>
            </w:r>
            <w:r w:rsidR="000F5862">
              <w:rPr>
                <w:rFonts w:ascii="Times New Roman" w:hAnsi="Times New Roman"/>
                <w:sz w:val="24"/>
                <w:szCs w:val="24"/>
              </w:rPr>
              <w:instrText xml:space="preserve"> ADDIN EN.CITE &lt;EndNote&gt;&lt;Cite&gt;&lt;Author&gt;Rahman&lt;/Author&gt;&lt;Year&gt;1998&lt;/Year&gt;&lt;RecNum&gt;14&lt;/RecNum&gt;&lt;DisplayText&gt;(29)&lt;/DisplayText&gt;&lt;record&gt;&lt;rec-number&gt;14&lt;/rec-number&gt;&lt;foreign-keys&gt;&lt;key app="EN" db-id="frp5zztteevzane5xdaxs295920fv2es2fxs"&gt;14&lt;/key&gt;&lt;/foreign-keys&gt;&lt;ref-type name="Journal Article"&gt;17&lt;/ref-type&gt;&lt;contributors&gt;&lt;authors&gt;&lt;author&gt;Rahman, A.&lt;/author&gt;&lt;author&gt;Mubbashar, M. H.&lt;/author&gt;&lt;author&gt;Gater, R.&lt;/author&gt;&lt;author&gt;Goldberg, D.&lt;/author&gt;&lt;/authors&gt;&lt;/contributors&gt;&lt;auth-address&gt;Institute of Psychiatry, WHO Collaborating Centre for Mental Health Research and Training, Rawalpindi Medical College, Pakistan.&lt;/auth-address&gt;&lt;titles&gt;&lt;title&gt;Randomised trial of impact of school mental-health programme in rural Rawalpindi, Pakistan&lt;/title&gt;&lt;secondary-title&gt;Lancet&lt;/secondary-title&gt;&lt;alt-title&gt;Lancet&lt;/alt-title&gt;&lt;/titles&gt;&lt;periodical&gt;&lt;full-title&gt;Lancet&lt;/full-title&gt;&lt;abbr-1&gt;Lancet&lt;/abbr-1&gt;&lt;/periodical&gt;&lt;alt-periodical&gt;&lt;full-title&gt;Lancet&lt;/full-title&gt;&lt;abbr-1&gt;Lancet&lt;/abbr-1&gt;&lt;/alt-periodical&gt;&lt;pages&gt;1022-5&lt;/pages&gt;&lt;volume&gt;352&lt;/volume&gt;&lt;number&gt;9133&lt;/number&gt;&lt;keywords&gt;&lt;keyword&gt;Child&lt;/keyword&gt;&lt;keyword&gt;Female&lt;/keyword&gt;&lt;keyword&gt;*Health Education&lt;/keyword&gt;&lt;keyword&gt;Humans&lt;/keyword&gt;&lt;keyword&gt;Male&lt;/keyword&gt;&lt;keyword&gt;*Mental Disorders&lt;/keyword&gt;&lt;keyword&gt;Pakistan&lt;/keyword&gt;&lt;keyword&gt;Rural Population&lt;/keyword&gt;&lt;keyword&gt;*Schools&lt;/keyword&gt;&lt;/keywords&gt;&lt;dates&gt;&lt;year&gt;1998&lt;/year&gt;&lt;pub-dates&gt;&lt;date&gt;Sep 26&lt;/date&gt;&lt;/pub-dates&gt;&lt;/dates&gt;&lt;isbn&gt;0140-6736 (Print)&amp;#xD;0140-6736 (Linking)&lt;/isbn&gt;&lt;accession-num&gt;9759745&lt;/accession-num&gt;&lt;urls&gt;&lt;related-urls&gt;&lt;url&gt;http://www.ncbi.nlm.nih.gov/pubmed/9759745&lt;/url&gt;&lt;/related-urls&gt;&lt;/urls&gt;&lt;/record&gt;&lt;/Cite&gt;&lt;/EndNote&gt;</w:instrText>
            </w:r>
            <w:r w:rsidR="00414671">
              <w:rPr>
                <w:rFonts w:ascii="Times New Roman" w:hAnsi="Times New Roman"/>
                <w:sz w:val="24"/>
                <w:szCs w:val="24"/>
              </w:rPr>
              <w:fldChar w:fldCharType="separate"/>
            </w:r>
            <w:r w:rsidR="000F5862">
              <w:rPr>
                <w:rFonts w:ascii="Times New Roman" w:hAnsi="Times New Roman"/>
                <w:noProof/>
                <w:sz w:val="24"/>
                <w:szCs w:val="24"/>
              </w:rPr>
              <w:t>(</w:t>
            </w:r>
            <w:hyperlink w:anchor="_ENREF_29" w:tooltip="Rahman, 1998 #14" w:history="1">
              <w:r w:rsidR="000F5862">
                <w:rPr>
                  <w:rFonts w:ascii="Times New Roman" w:hAnsi="Times New Roman"/>
                  <w:noProof/>
                  <w:sz w:val="24"/>
                  <w:szCs w:val="24"/>
                </w:rPr>
                <w:t>29</w:t>
              </w:r>
            </w:hyperlink>
            <w:r w:rsidR="000F5862">
              <w:rPr>
                <w:rFonts w:ascii="Times New Roman" w:hAnsi="Times New Roman"/>
                <w:noProof/>
                <w:sz w:val="24"/>
                <w:szCs w:val="24"/>
              </w:rPr>
              <w:t>)</w:t>
            </w:r>
            <w:r w:rsidR="00414671">
              <w:rPr>
                <w:rFonts w:ascii="Times New Roman" w:hAnsi="Times New Roman"/>
                <w:sz w:val="24"/>
                <w:szCs w:val="24"/>
              </w:rPr>
              <w:fldChar w:fldCharType="end"/>
            </w:r>
          </w:p>
          <w:p w14:paraId="07CBE7E1" w14:textId="77777777" w:rsidR="00A45048" w:rsidRDefault="00A45048" w:rsidP="00414671">
            <w:pPr>
              <w:spacing w:after="120" w:line="240" w:lineRule="auto"/>
              <w:rPr>
                <w:b/>
                <w:color w:val="4F81BD"/>
              </w:rPr>
            </w:pPr>
          </w:p>
        </w:tc>
      </w:tr>
      <w:tr w:rsidR="00A45048" w14:paraId="2F1B449D" w14:textId="77777777" w:rsidTr="00414671">
        <w:tc>
          <w:tcPr>
            <w:tcW w:w="3487" w:type="dxa"/>
            <w:vMerge/>
          </w:tcPr>
          <w:p w14:paraId="60F2E817" w14:textId="77777777" w:rsidR="00A45048" w:rsidRDefault="00A45048" w:rsidP="00414671">
            <w:pPr>
              <w:pStyle w:val="Default"/>
              <w:rPr>
                <w:b/>
                <w:color w:val="4F81BD"/>
              </w:rPr>
            </w:pPr>
          </w:p>
        </w:tc>
        <w:tc>
          <w:tcPr>
            <w:tcW w:w="3487" w:type="dxa"/>
          </w:tcPr>
          <w:p w14:paraId="61BEA25B" w14:textId="77777777" w:rsidR="00A45048" w:rsidRPr="00961AAC" w:rsidRDefault="00A45048" w:rsidP="00414671">
            <w:pPr>
              <w:spacing w:line="240" w:lineRule="auto"/>
              <w:rPr>
                <w:rFonts w:ascii="Times New Roman" w:eastAsia="Cambria" w:hAnsi="Times New Roman"/>
                <w:color w:val="000000"/>
                <w:sz w:val="24"/>
                <w:szCs w:val="24"/>
              </w:rPr>
            </w:pPr>
            <w:r w:rsidRPr="00961AAC">
              <w:rPr>
                <w:rFonts w:ascii="Times New Roman" w:eastAsia="Cambria" w:hAnsi="Times New Roman"/>
                <w:color w:val="000000"/>
                <w:sz w:val="24"/>
                <w:szCs w:val="24"/>
              </w:rPr>
              <w:t>Universal social and emotional learning</w:t>
            </w:r>
            <w:r>
              <w:rPr>
                <w:rFonts w:ascii="Times New Roman" w:eastAsia="Cambria" w:hAnsi="Times New Roman"/>
                <w:color w:val="000000"/>
                <w:sz w:val="24"/>
                <w:szCs w:val="24"/>
              </w:rPr>
              <w:t xml:space="preserve"> (SEL) programmes</w:t>
            </w:r>
            <w:r w:rsidRPr="00961AAC">
              <w:rPr>
                <w:rFonts w:ascii="Times New Roman" w:eastAsia="Cambria" w:hAnsi="Times New Roman"/>
                <w:color w:val="000000"/>
                <w:sz w:val="24"/>
                <w:szCs w:val="24"/>
              </w:rPr>
              <w:t xml:space="preserve"> </w:t>
            </w:r>
          </w:p>
          <w:p w14:paraId="69675B64" w14:textId="77777777" w:rsidR="00A45048" w:rsidRDefault="00A45048" w:rsidP="00414671">
            <w:pPr>
              <w:spacing w:line="240" w:lineRule="auto"/>
              <w:rPr>
                <w:b/>
                <w:color w:val="4F81BD"/>
              </w:rPr>
            </w:pPr>
          </w:p>
        </w:tc>
        <w:tc>
          <w:tcPr>
            <w:tcW w:w="3487" w:type="dxa"/>
          </w:tcPr>
          <w:p w14:paraId="3D29FF78" w14:textId="3C311DBD" w:rsidR="00A45048" w:rsidRPr="0014347A" w:rsidRDefault="00A45048" w:rsidP="000F5862">
            <w:pPr>
              <w:spacing w:line="240" w:lineRule="auto"/>
              <w:rPr>
                <w:rFonts w:ascii="Times New Roman" w:hAnsi="Times New Roman"/>
                <w:b/>
                <w:color w:val="4F81BD"/>
                <w:sz w:val="24"/>
                <w:szCs w:val="24"/>
              </w:rPr>
            </w:pPr>
            <w:r w:rsidRPr="0083389B">
              <w:rPr>
                <w:rFonts w:ascii="Times New Roman" w:eastAsia="Cambria" w:hAnsi="Times New Roman"/>
                <w:sz w:val="24"/>
                <w:szCs w:val="24"/>
              </w:rPr>
              <w:t xml:space="preserve">Sufficient evidence from HIC of the effectiveness of SEL and whole school approaches to mental health promotion in terms of children’s improved social and emotional functioning, academic performance and social wellbeing </w:t>
            </w:r>
            <w:r w:rsidR="00414671">
              <w:rPr>
                <w:rFonts w:ascii="Times New Roman" w:eastAsia="Cambria" w:hAnsi="Times New Roman"/>
                <w:sz w:val="24"/>
                <w:szCs w:val="24"/>
              </w:rPr>
              <w:fldChar w:fldCharType="begin">
                <w:fldData xml:space="preserve">PEVuZE5vdGU+PENpdGU+PEF1dGhvcj5EdXJsYWs8L0F1dGhvcj48WWVhcj4yMDExPC9ZZWFyPjxS
ZWNOdW0+NDA8L1JlY051bT48RGlzcGxheVRleHQ+KDMwLTM1KTwvRGlzcGxheVRleHQ+PHJlY29y
ZD48cmVjLW51bWJlcj40MDwvcmVjLW51bWJlcj48Zm9yZWlnbi1rZXlzPjxrZXkgYXBwPSJFTiIg
ZGItaWQ9ImZycDV6enR0ZWV2emFuZTV4ZGF4czI5NTkyMGZ2MmVzMmZ4cyI+NDA8L2tleT48L2Zv
cmVpZ24ta2V5cz48cmVmLXR5cGUgbmFtZT0iSm91cm5hbCBBcnRpY2xlIj4xNzwvcmVmLXR5cGU+
PGNvbnRyaWJ1dG9ycz48YXV0aG9ycz48YXV0aG9yPkR1cmxhaywgSi4gQS48L2F1dGhvcj48YXV0
aG9yPldlaXNzYmVyZywgUi4gUC48L2F1dGhvcj48YXV0aG9yPkR5bW5pY2tpLCBBLiBCLjwvYXV0
aG9yPjxhdXRob3I+VGF5bG9yLCBSLiBELjwvYXV0aG9yPjxhdXRob3I+U2NoZWxsaW5nZXIsIEsu
IEIuPC9hdXRob3I+PC9hdXRob3JzPjwvY29udHJpYnV0b3JzPjxhdXRoLWFkZHJlc3M+RGVwYXJ0
bWVudCBvZiBQc3ljaG9sb2d5LCBMb3lvbGEgVW5pdmVyc2l0eSBDaGljYWdvLCBDaGljYWdvLCBJ
TCA2MDY2MCwgVVNBLiBqZHVybGFrQGx1Yy5lZHU8L2F1dGgtYWRkcmVzcz48dGl0bGVzPjx0aXRs
ZT5UaGUgaW1wYWN0IG9mIGVuaGFuY2luZyBzdHVkZW50cyZhcG9zOyBzb2NpYWwgYW5kIGVtb3Rp
b25hbCBsZWFybmluZzogYSBtZXRhLWFuYWx5c2lzIG9mIHNjaG9vbC1iYXNlZCB1bml2ZXJzYWwg
aW50ZXJ2ZW50aW9uczwvdGl0bGU+PHNlY29uZGFyeS10aXRsZT5DaGlsZCBEZXY8L3NlY29uZGFy
eS10aXRsZT48YWx0LXRpdGxlPkNoaWxkIGRldmVsb3BtZW50PC9hbHQtdGl0bGU+PC90aXRsZXM+
PHBlcmlvZGljYWw+PGZ1bGwtdGl0bGU+Q2hpbGQgRGV2PC9mdWxsLXRpdGxlPjxhYmJyLTE+Q2hp
bGQgZGV2ZWxvcG1lbnQ8L2FiYnItMT48L3BlcmlvZGljYWw+PGFsdC1wZXJpb2RpY2FsPjxmdWxs
LXRpdGxlPkNoaWxkIERldjwvZnVsbC10aXRsZT48YWJici0xPkNoaWxkIGRldmVsb3BtZW50PC9h
YmJyLTE+PC9hbHQtcGVyaW9kaWNhbD48cGFnZXM+NDA1LTMyPC9wYWdlcz48dm9sdW1lPjgyPC92
b2x1bWU+PG51bWJlcj4xPC9udW1iZXI+PGtleXdvcmRzPjxrZXl3b3JkPkFjaGlldmVtZW50PC9r
ZXl3b3JkPjxrZXl3b3JkPkFkb2xlc2NlbnQ8L2tleXdvcmQ+PGtleXdvcmQ+QWZmZWN0aXZlIFN5
bXB0b21zL3ByZXZlbnRpb24gJmFtcDsgY29udHJvbC9wc3ljaG9sb2d5PC9rZXl3b3JkPjxrZXl3
b3JkPkF0dGl0dWRlPC9rZXl3b3JkPjxrZXl3b3JkPkNoaWxkPC9rZXl3b3JkPjxrZXl3b3JkPkNv
bmR1Y3QgRGlzb3JkZXIvcHJldmVudGlvbiAmYW1wOyBjb250cm9sL3BzeWNob2xvZ3k8L2tleXdv
cmQ+PGtleXdvcmQ+Q3VycmljdWx1bTwva2V5d29yZD48a2V5d29yZD4qRW1vdGlvbmFsIEludGVs
bGlnZW5jZTwva2V5d29yZD48a2V5d29yZD5FdmlkZW5jZS1CYXNlZCBQcmFjdGljZTwva2V5d29y
ZD48a2V5d29yZD5IdW1hbnM8L2tleXdvcmQ+PGtleXdvcmQ+TW9kZWxzLCBFZHVjYXRpb25hbDwv
a2V5d29yZD48a2V5d29yZD5Qcm9ncmFtIEV2YWx1YXRpb248L2tleXdvcmQ+PGtleXdvcmQ+KlNj
aG9vbHM8L2tleXdvcmQ+PGtleXdvcmQ+U29jaWFsIEJlaGF2aW9yPC9rZXl3b3JkPjxrZXl3b3Jk
PipTb2NpYWxpemF0aW9uPC9rZXl3b3JkPjwva2V5d29yZHM+PGRhdGVzPjx5ZWFyPjIwMTE8L3ll
YXI+PHB1Yi1kYXRlcz48ZGF0ZT5KYW4tRmViPC9kYXRlPjwvcHViLWRhdGVzPjwvZGF0ZXM+PGlz
Ym4+MTQ2Ny04NjI0IChFbGVjdHJvbmljKSYjeEQ7MDAwOS0zOTIwIChMaW5raW5nKTwvaXNibj48
YWNjZXNzaW9uLW51bT4yMTI5MTQ0OTwvYWNjZXNzaW9uLW51bT48dXJscz48cmVsYXRlZC11cmxz
Pjx1cmw+aHR0cDovL3d3dy5uY2JpLm5sbS5uaWguZ292L3B1Ym1lZC8yMTI5MTQ0OTwvdXJsPjwv
cmVsYXRlZC11cmxzPjwvdXJscz48ZWxlY3Ryb25pYy1yZXNvdXJjZS1udW0+MTAuMTExMS9qLjE0
NjctODYyNC4yMDEwLjAxNTY0Lng8L2VsZWN0cm9uaWMtcmVzb3VyY2UtbnVtPjwvcmVjb3JkPjwv
Q2l0ZT48Q2l0ZT48QXV0aG9yPkxpc3Rlci1TaGFycDwvQXV0aG9yPjxZZWFyPjE5OTk8L1llYXI+
PFJlY051bT4zNzwvUmVjTnVtPjxyZWNvcmQ+PHJlYy1udW1iZXI+Mzc8L3JlYy1udW1iZXI+PGZv
cmVpZ24ta2V5cz48a2V5IGFwcD0iRU4iIGRiLWlkPSJmcnA1enp0dGVldnphbmU1eGRheHMyOTU5
MjBmdjJlczJmeHMiPjM3PC9rZXk+PC9mb3JlaWduLWtleXM+PHJlZi10eXBlIG5hbWU9IkpvdXJu
YWwgQXJ0aWNsZSI+MTc8L3JlZi10eXBlPjxjb250cmlidXRvcnM+PGF1dGhvcnM+PGF1dGhvcj5M
aXN0ZXItU2hhcnAsIEQuPC9hdXRob3I+PGF1dGhvcj5DaGFwbWFuLCBTLjwvYXV0aG9yPjxhdXRo
b3I+U3Rld2FydC1Ccm93biwgUy48L2F1dGhvcj48YXV0aG9yPlNvd2RlbiwgQS48L2F1dGhvcj48
L2F1dGhvcnM+PC9jb250cmlidXRvcnM+PGF1dGgtYWRkcmVzcz5OSFMgQ2VudHJlIGZvciBSZXZp
ZXdzIGFuZCBEaXNzZW1pbmF0aW9uLCBVbml2ZXJzaXR5IG9mIFlvcmssIFVLLjwvYXV0aC1hZGRy
ZXNzPjx0aXRsZXM+PHRpdGxlPkhlYWx0aCBwcm9tb3Rpbmcgc2Nob29scyBhbmQgaGVhbHRoIHBy
b21vdGlvbiBpbiBzY2hvb2xzOiB0d28gc3lzdGVtYXRpYyByZXZpZXdzPC90aXRsZT48c2Vjb25k
YXJ5LXRpdGxlPkhlYWx0aCBUZWNobm9sIEFzc2Vzczwvc2Vjb25kYXJ5LXRpdGxlPjxhbHQtdGl0
bGU+SGVhbHRoIHRlY2hub2xvZ3kgYXNzZXNzbWVudDwvYWx0LXRpdGxlPjwvdGl0bGVzPjxwZXJp
b2RpY2FsPjxmdWxsLXRpdGxlPkhlYWx0aCBUZWNobm9sIEFzc2VzczwvZnVsbC10aXRsZT48YWJi
ci0xPkhlYWx0aCB0ZWNobm9sb2d5IGFzc2Vzc21lbnQ8L2FiYnItMT48L3BlcmlvZGljYWw+PGFs
dC1wZXJpb2RpY2FsPjxmdWxsLXRpdGxlPkhlYWx0aCBUZWNobm9sIEFzc2VzczwvZnVsbC10aXRs
ZT48YWJici0xPkhlYWx0aCB0ZWNobm9sb2d5IGFzc2Vzc21lbnQ8L2FiYnItMT48L2FsdC1wZXJp
b2RpY2FsPjxwYWdlcz4xLTIwNzwvcGFnZXM+PHZvbHVtZT4zPC92b2x1bWU+PG51bWJlcj4yMjwv
bnVtYmVyPjxrZXl3b3Jkcz48a2V5d29yZD5BZG9sZXNjZW50PC9rZXl3b3JkPjxrZXl3b3JkPkNo
aWxkPC9rZXl3b3JkPjxrZXl3b3JkPkN1cnJpY3VsdW08L2tleXdvcmQ+PGtleXdvcmQ+RXZhbHVh
dGlvbiBTdHVkaWVzIGFzIFRvcGljPC9rZXl3b3JkPjxrZXl3b3JkPkhlYWx0aCBFZHVjYXRpb24v
Km9yZ2FuaXphdGlvbiAmYW1wOyBhZG1pbmlzdHJhdGlvbjwva2V5d29yZD48a2V5d29yZD5IZWFs
dGggUHJvbW90aW9uLypvcmdhbml6YXRpb24gJmFtcDsgYWRtaW5pc3RyYXRpb248L2tleXdvcmQ+
PGtleXdvcmQ+SHVtYW5zPC9rZXl3b3JkPjxrZXl3b3JkPlNjaG9vbCBIZWFsdGggU2VydmljZXMv
Km9yZ2FuaXphdGlvbiAmYW1wOyBhZG1pbmlzdHJhdGlvbjwva2V5d29yZD48L2tleXdvcmRzPjxk
YXRlcz48eWVhcj4xOTk5PC95ZWFyPjwvZGF0ZXM+PGlzYm4+MTM2Ni01Mjc4IChQcmludCkmI3hE
OzEzNjYtNTI3OCAoTGlua2luZyk8L2lzYm4+PGFjY2Vzc2lvbi1udW0+MTA2ODM1OTM8L2FjY2Vz
c2lvbi1udW0+PHVybHM+PHJlbGF0ZWQtdXJscz48dXJsPmh0dHA6Ly93d3cubmNiaS5ubG0ubmlo
Lmdvdi9wdWJtZWQvMTA2ODM1OTM8L3VybD48L3JlbGF0ZWQtdXJscz48L3VybHM+PC9yZWNvcmQ+
PC9DaXRlPjxDaXRlPjxBdXRob3I+TklDRTwvQXV0aG9yPjxZZWFyPjIwMDk8L1llYXI+PFJlY051
bT4zOTwvUmVjTnVtPjxyZWNvcmQ+PHJlYy1udW1iZXI+Mzk8L3JlYy1udW1iZXI+PGZvcmVpZ24t
a2V5cz48a2V5IGFwcD0iRU4iIGRiLWlkPSJmcnA1enp0dGVldnphbmU1eGRheHMyOTU5MjBmdjJl
czJmeHMiPjM5PC9rZXk+PC9mb3JlaWduLWtleXM+PHJlZi10eXBlIG5hbWU9IlJlcG9ydCI+Mjc8
L3JlZi10eXBlPjxjb250cmlidXRvcnM+PGF1dGhvcnM+PGF1dGhvcj5OSUNFPC9hdXRob3I+PC9h
dXRob3JzPjwvY29udHJpYnV0b3JzPjx0aXRsZXM+PHRpdGxlPlNvY2lhbCBhbmQgZW1vdGlvbmFs
IHdlbGxiZWluZyBpbiBzZWNvbmRhcnkgZWR1Y2F0aW9uLiBOSUNFIHB1YmxpYyBoZWFsdGggZ3Vp
ZGFuY2UgMjA8L3RpdGxlPjwvdGl0bGVzPjxkYXRlcz48eWVhcj4yMDA5PC95ZWFyPjwvZGF0ZXM+
PHB1Yi1sb2NhdGlvbj5Vbml0ZWQgS2luZ2RvbTwvcHViLWxvY2F0aW9uPjxwdWJsaXNoZXI+TmF0
aW9uYWwgSW5zdGl0dXRlIG9mIEhlYWx0aCBhbmQgQ2xpbmljYWwgRXhjZWxsZW5jZS4gPC9wdWJs
aXNoZXI+PHVybHM+PHJlbGF0ZWQtdXJscz48dXJsPmd1aWRhbmNlLm5pY2Uub3JnLnVrL3BoMjA8
L3VybD48L3JlbGF0ZWQtdXJscz48L3VybHM+PC9yZWNvcmQ+PC9DaXRlPjxDaXRlPjxBdXRob3I+
VGVubmFudDwvQXV0aG9yPjxZZWFyPjIwMDc8L1llYXI+PFJlY051bT4zNjwvUmVjTnVtPjxyZWNv
cmQ+PHJlYy1udW1iZXI+MzY8L3JlYy1udW1iZXI+PGZvcmVpZ24ta2V5cz48a2V5IGFwcD0iRU4i
IGRiLWlkPSJmcnA1enp0dGVldnphbmU1eGRheHMyOTU5MjBmdjJlczJmeHMiPjM2PC9rZXk+PC9m
b3JlaWduLWtleXM+PHJlZi10eXBlIG5hbWU9IkpvdXJuYWwgQXJ0aWNsZSI+MTc8L3JlZi10eXBl
Pjxjb250cmlidXRvcnM+PGF1dGhvcnM+PGF1dGhvcj5UZW5uYW50LCBSLjwvYXV0aG9yPjxhdXRo
b3I+R29lbnMsIEMuPC9hdXRob3I+PGF1dGhvcj5CYXJsb3csIEouPC9hdXRob3I+PGF1dGhvcj5E
YXksIEMuPC9hdXRob3I+PGF1dGhvcj5TdGV3YXJ0LUJyb3duLCBTLiAgIDwvYXV0aG9yPjwvYXV0
aG9ycz48L2NvbnRyaWJ1dG9ycz48dGl0bGVzPjx0aXRsZT5BIHN5c3RlbWF0aWMgcmV2aWV3IG9m
IHJldmlld3Mgb2YgaW50ZXJ2ZW50aW9ucyB0byBwcm9tb3RlIG1lbnRhbCBoZWFsdGggYW5kIHBy
ZXZlbnQgbWVudGFsIGhlYWx0aCBwcm9ibGVtcyBpbiBjaGlsZHJlbiBhbmQgeW91bmcgcGVvcGxl
LjwvdGl0bGU+PHNlY29uZGFyeS10aXRsZT5Kb3VybmFsIG9mIFB1YmxpYyBNZW50YWwgSGVhbHRo
IDwvc2Vjb25kYXJ5LXRpdGxlPjwvdGl0bGVzPjxwZXJpb2RpY2FsPjxmdWxsLXRpdGxlPkpvdXJu
YWwgb2YgUHVibGljIE1lbnRhbCBIZWFsdGg8L2Z1bGwtdGl0bGU+PC9wZXJpb2RpY2FsPjxwYWdl
cz4yNS0zMjwvcGFnZXM+PHZvbHVtZT42PC92b2x1bWU+PG51bWJlcj4xPC9udW1iZXI+PGRhdGVz
Pjx5ZWFyPjIwMDc8L3llYXI+PC9kYXRlcz48dXJscz48L3VybHM+PC9yZWNvcmQ+PC9DaXRlPjxD
aXRlPjxBdXRob3I+V2VhcmU8L0F1dGhvcj48WWVhcj4yMDExPC9ZZWFyPjxSZWNOdW0+NDE8L1Jl
Y051bT48cmVjb3JkPjxyZWMtbnVtYmVyPjQxPC9yZWMtbnVtYmVyPjxmb3JlaWduLWtleXM+PGtl
eSBhcHA9IkVOIiBkYi1pZD0iZnJwNXp6dHRlZXZ6YW5lNXhkYXhzMjk1OTIwZnYyZXMyZnhzIj40
MTwva2V5PjwvZm9yZWlnbi1rZXlzPjxyZWYtdHlwZSBuYW1lPSJKb3VybmFsIEFydGljbGUiPjE3
PC9yZWYtdHlwZT48Y29udHJpYnV0b3JzPjxhdXRob3JzPjxhdXRob3I+V2VhcmUsIEsuPC9hdXRo
b3I+PGF1dGhvcj5OaW5kLCBNLjwvYXV0aG9yPjwvYXV0aG9ycz48L2NvbnRyaWJ1dG9ycz48YXV0
aC1hZGRyZXNzPkVkdWNhdGlvbiwgVW5pdmVyc2l0eSBvZiBTb3V0aGFtcHRvbiwgU291dGhhbXB0
b24sIEhhbXBzaGlyZSBTTzE3IDFCSiwgVUsuIHNrd0Bzb3Rvbi5hYy51azwvYXV0aC1hZGRyZXNz
Pjx0aXRsZXM+PHRpdGxlPk1lbnRhbCBoZWFsdGggcHJvbW90aW9uIGFuZCBwcm9ibGVtIHByZXZl
bnRpb24gaW4gc2Nob29sczogd2hhdCBkb2VzIHRoZSBldmlkZW5jZSBzYXk/PC90aXRsZT48c2Vj
b25kYXJ5LXRpdGxlPkhlYWx0aCBQcm9tb3QgSW50PC9zZWNvbmRhcnktdGl0bGU+PGFsdC10aXRs
ZT5IZWFsdGggcHJvbW90aW9uIGludGVybmF0aW9uYWw8L2FsdC10aXRsZT48L3RpdGxlcz48cGVy
aW9kaWNhbD48ZnVsbC10aXRsZT5IZWFsdGggUHJvbW90IEludDwvZnVsbC10aXRsZT48YWJici0x
PkhlYWx0aCBwcm9tb3Rpb24gaW50ZXJuYXRpb25hbDwvYWJici0xPjwvcGVyaW9kaWNhbD48YWx0
LXBlcmlvZGljYWw+PGZ1bGwtdGl0bGU+SGVhbHRoIFByb21vdCBJbnQ8L2Z1bGwtdGl0bGU+PGFi
YnItMT5IZWFsdGggcHJvbW90aW9uIGludGVybmF0aW9uYWw8L2FiYnItMT48L2FsdC1wZXJpb2Rp
Y2FsPjxwYWdlcz5pMjktNjk8L3BhZ2VzPjx2b2x1bWU+MjYgU3VwcGwgMTwvdm9sdW1lPjxrZXl3
b3Jkcz48a2V5d29yZD5BZG9sZXNjZW50PC9rZXl3b3JkPjxrZXl3b3JkPkNoaWxkPC9rZXl3b3Jk
PjxrZXl3b3JkPkNoaWxkLCBQcmVzY2hvb2w8L2tleXdvcmQ+PGtleXdvcmQ+RXVyb3BlYW4gVW5p
b248L2tleXdvcmQ+PGtleXdvcmQ+RmVtYWxlPC9rZXl3b3JkPjxrZXl3b3JkPkhlYWx0aCBQcm9t
b3Rpb24vKm1ldGhvZHM8L2tleXdvcmQ+PGtleXdvcmQ+SHVtYW5zPC9rZXl3b3JkPjxrZXl3b3Jk
Pk1hbGU8L2tleXdvcmQ+PGtleXdvcmQ+Kk1lbnRhbCBIZWFsdGg8L2tleXdvcmQ+PGtleXdvcmQ+
KlNjaG9vbHM8L2tleXdvcmQ+PGtleXdvcmQ+U29jaWFsIEJlaGF2aW9yIERpc29yZGVycy8qcHJl
dmVudGlvbiAmYW1wOyBjb250cm9sPC9rZXl3b3JkPjxrZXl3b3JkPllvdW5nIEFkdWx0PC9rZXl3
b3JkPjwva2V5d29yZHM+PGRhdGVzPjx5ZWFyPjIwMTE8L3llYXI+PHB1Yi1kYXRlcz48ZGF0ZT5E
ZWM8L2RhdGU+PC9wdWItZGF0ZXM+PC9kYXRlcz48aXNibj4xNDYwLTIyNDUgKEVsZWN0cm9uaWMp
JiN4RDswOTU3LTQ4MjQgKExpbmtpbmcpPC9pc2JuPjxhY2Nlc3Npb24tbnVtPjIyMDc5OTM1PC9h
Y2Nlc3Npb24tbnVtPjx1cmxzPjxyZWxhdGVkLXVybHM+PHVybD5odHRwOi8vd3d3Lm5jYmkubmxt
Lm5paC5nb3YvcHVibWVkLzIyMDc5OTM1PC91cmw+PC9yZWxhdGVkLXVybHM+PC91cmxzPjxlbGVj
dHJvbmljLXJlc291cmNlLW51bT4xMC4xMDkzL2hlYXByby9kYXIwNzU8L2VsZWN0cm9uaWMtcmVz
b3VyY2UtbnVtPjwvcmVjb3JkPjwvQ2l0ZT48Q2l0ZT48QXV0aG9yPldlbGxzPC9BdXRob3I+PFll
YXI+MjAwMzwvWWVhcj48UmVjTnVtPjM4PC9SZWNOdW0+PHJlY29yZD48cmVjLW51bWJlcj4zODwv
cmVjLW51bWJlcj48Zm9yZWlnbi1rZXlzPjxrZXkgYXBwPSJFTiIgZGItaWQ9ImZycDV6enR0ZWV2
emFuZTV4ZGF4czI5NTkyMGZ2MmVzMmZ4cyI+Mzg8L2tleT48L2ZvcmVpZ24ta2V5cz48cmVmLXR5
cGUgbmFtZT0iSm91cm5hbCBBcnRpY2xlIj4xNzwvcmVmLXR5cGU+PGNvbnRyaWJ1dG9ycz48YXV0
aG9ycz48YXV0aG9yPldlbGxzLCBKLjwvYXV0aG9yPjxhdXRob3I+QmFybG93LCBKLjwvYXV0aG9y
PjxhdXRob3I+U3Rld2FydC1Ccm93biwgUy4gPC9hdXRob3I+PC9hdXRob3JzPjwvY29udHJpYnV0
b3JzPjx0aXRsZXM+PHRpdGxlPkEgc3lzdGVtYXRpYyByZXZpZXcgb2YgdW5pdmVyc2FsIGFwcHJv
YWNoZXMgdG8gbWVudGFsIGhlYWx0aCBwcm9tb3Rpb24gaW4gc2Nob29scy48L3RpdGxlPjxzZWNv
bmRhcnktdGl0bGU+SGVhbHRoIEVkdWNhdGlvbjwvc2Vjb25kYXJ5LXRpdGxlPjwvdGl0bGVzPjxw
ZXJpb2RpY2FsPjxmdWxsLXRpdGxlPkhlYWx0aCBFZHVjYXRpb248L2Z1bGwtdGl0bGU+PC9wZXJp
b2RpY2FsPjxwYWdlcz4xOTctMjIwPC9wYWdlcz48dm9sdW1lPjEwMzwvdm9sdW1lPjxudW1iZXI+
NDwvbnVtYmVyPjxkYXRlcz48eWVhcj4yMDAzPC95ZWFyPjwvZGF0ZXM+PHVybHM+PC91cmxzPjwv
cmVjb3JkPjwvQ2l0ZT48L0VuZE5vdGU+AG==
</w:fldData>
              </w:fldChar>
            </w:r>
            <w:r w:rsidR="000F5862">
              <w:rPr>
                <w:rFonts w:ascii="Times New Roman" w:eastAsia="Cambria" w:hAnsi="Times New Roman"/>
                <w:sz w:val="24"/>
                <w:szCs w:val="24"/>
              </w:rPr>
              <w:instrText xml:space="preserve"> ADDIN EN.CITE </w:instrText>
            </w:r>
            <w:r w:rsidR="000F5862">
              <w:rPr>
                <w:rFonts w:ascii="Times New Roman" w:eastAsia="Cambria" w:hAnsi="Times New Roman"/>
                <w:sz w:val="24"/>
                <w:szCs w:val="24"/>
              </w:rPr>
              <w:fldChar w:fldCharType="begin">
                <w:fldData xml:space="preserve">PEVuZE5vdGU+PENpdGU+PEF1dGhvcj5EdXJsYWs8L0F1dGhvcj48WWVhcj4yMDExPC9ZZWFyPjxS
ZWNOdW0+NDA8L1JlY051bT48RGlzcGxheVRleHQ+KDMwLTM1KTwvRGlzcGxheVRleHQ+PHJlY29y
ZD48cmVjLW51bWJlcj40MDwvcmVjLW51bWJlcj48Zm9yZWlnbi1rZXlzPjxrZXkgYXBwPSJFTiIg
ZGItaWQ9ImZycDV6enR0ZWV2emFuZTV4ZGF4czI5NTkyMGZ2MmVzMmZ4cyI+NDA8L2tleT48L2Zv
cmVpZ24ta2V5cz48cmVmLXR5cGUgbmFtZT0iSm91cm5hbCBBcnRpY2xlIj4xNzwvcmVmLXR5cGU+
PGNvbnRyaWJ1dG9ycz48YXV0aG9ycz48YXV0aG9yPkR1cmxhaywgSi4gQS48L2F1dGhvcj48YXV0
aG9yPldlaXNzYmVyZywgUi4gUC48L2F1dGhvcj48YXV0aG9yPkR5bW5pY2tpLCBBLiBCLjwvYXV0
aG9yPjxhdXRob3I+VGF5bG9yLCBSLiBELjwvYXV0aG9yPjxhdXRob3I+U2NoZWxsaW5nZXIsIEsu
IEIuPC9hdXRob3I+PC9hdXRob3JzPjwvY29udHJpYnV0b3JzPjxhdXRoLWFkZHJlc3M+RGVwYXJ0
bWVudCBvZiBQc3ljaG9sb2d5LCBMb3lvbGEgVW5pdmVyc2l0eSBDaGljYWdvLCBDaGljYWdvLCBJ
TCA2MDY2MCwgVVNBLiBqZHVybGFrQGx1Yy5lZHU8L2F1dGgtYWRkcmVzcz48dGl0bGVzPjx0aXRs
ZT5UaGUgaW1wYWN0IG9mIGVuaGFuY2luZyBzdHVkZW50cyZhcG9zOyBzb2NpYWwgYW5kIGVtb3Rp
b25hbCBsZWFybmluZzogYSBtZXRhLWFuYWx5c2lzIG9mIHNjaG9vbC1iYXNlZCB1bml2ZXJzYWwg
aW50ZXJ2ZW50aW9uczwvdGl0bGU+PHNlY29uZGFyeS10aXRsZT5DaGlsZCBEZXY8L3NlY29uZGFy
eS10aXRsZT48YWx0LXRpdGxlPkNoaWxkIGRldmVsb3BtZW50PC9hbHQtdGl0bGU+PC90aXRsZXM+
PHBlcmlvZGljYWw+PGZ1bGwtdGl0bGU+Q2hpbGQgRGV2PC9mdWxsLXRpdGxlPjxhYmJyLTE+Q2hp
bGQgZGV2ZWxvcG1lbnQ8L2FiYnItMT48L3BlcmlvZGljYWw+PGFsdC1wZXJpb2RpY2FsPjxmdWxs
LXRpdGxlPkNoaWxkIERldjwvZnVsbC10aXRsZT48YWJici0xPkNoaWxkIGRldmVsb3BtZW50PC9h
YmJyLTE+PC9hbHQtcGVyaW9kaWNhbD48cGFnZXM+NDA1LTMyPC9wYWdlcz48dm9sdW1lPjgyPC92
b2x1bWU+PG51bWJlcj4xPC9udW1iZXI+PGtleXdvcmRzPjxrZXl3b3JkPkFjaGlldmVtZW50PC9r
ZXl3b3JkPjxrZXl3b3JkPkFkb2xlc2NlbnQ8L2tleXdvcmQ+PGtleXdvcmQ+QWZmZWN0aXZlIFN5
bXB0b21zL3ByZXZlbnRpb24gJmFtcDsgY29udHJvbC9wc3ljaG9sb2d5PC9rZXl3b3JkPjxrZXl3
b3JkPkF0dGl0dWRlPC9rZXl3b3JkPjxrZXl3b3JkPkNoaWxkPC9rZXl3b3JkPjxrZXl3b3JkPkNv
bmR1Y3QgRGlzb3JkZXIvcHJldmVudGlvbiAmYW1wOyBjb250cm9sL3BzeWNob2xvZ3k8L2tleXdv
cmQ+PGtleXdvcmQ+Q3VycmljdWx1bTwva2V5d29yZD48a2V5d29yZD4qRW1vdGlvbmFsIEludGVs
bGlnZW5jZTwva2V5d29yZD48a2V5d29yZD5FdmlkZW5jZS1CYXNlZCBQcmFjdGljZTwva2V5d29y
ZD48a2V5d29yZD5IdW1hbnM8L2tleXdvcmQ+PGtleXdvcmQ+TW9kZWxzLCBFZHVjYXRpb25hbDwv
a2V5d29yZD48a2V5d29yZD5Qcm9ncmFtIEV2YWx1YXRpb248L2tleXdvcmQ+PGtleXdvcmQ+KlNj
aG9vbHM8L2tleXdvcmQ+PGtleXdvcmQ+U29jaWFsIEJlaGF2aW9yPC9rZXl3b3JkPjxrZXl3b3Jk
PipTb2NpYWxpemF0aW9uPC9rZXl3b3JkPjwva2V5d29yZHM+PGRhdGVzPjx5ZWFyPjIwMTE8L3ll
YXI+PHB1Yi1kYXRlcz48ZGF0ZT5KYW4tRmViPC9kYXRlPjwvcHViLWRhdGVzPjwvZGF0ZXM+PGlz
Ym4+MTQ2Ny04NjI0IChFbGVjdHJvbmljKSYjeEQ7MDAwOS0zOTIwIChMaW5raW5nKTwvaXNibj48
YWNjZXNzaW9uLW51bT4yMTI5MTQ0OTwvYWNjZXNzaW9uLW51bT48dXJscz48cmVsYXRlZC11cmxz
Pjx1cmw+aHR0cDovL3d3dy5uY2JpLm5sbS5uaWguZ292L3B1Ym1lZC8yMTI5MTQ0OTwvdXJsPjwv
cmVsYXRlZC11cmxzPjwvdXJscz48ZWxlY3Ryb25pYy1yZXNvdXJjZS1udW0+MTAuMTExMS9qLjE0
NjctODYyNC4yMDEwLjAxNTY0Lng8L2VsZWN0cm9uaWMtcmVzb3VyY2UtbnVtPjwvcmVjb3JkPjwv
Q2l0ZT48Q2l0ZT48QXV0aG9yPkxpc3Rlci1TaGFycDwvQXV0aG9yPjxZZWFyPjE5OTk8L1llYXI+
PFJlY051bT4zNzwvUmVjTnVtPjxyZWNvcmQ+PHJlYy1udW1iZXI+Mzc8L3JlYy1udW1iZXI+PGZv
cmVpZ24ta2V5cz48a2V5IGFwcD0iRU4iIGRiLWlkPSJmcnA1enp0dGVldnphbmU1eGRheHMyOTU5
MjBmdjJlczJmeHMiPjM3PC9rZXk+PC9mb3JlaWduLWtleXM+PHJlZi10eXBlIG5hbWU9IkpvdXJu
YWwgQXJ0aWNsZSI+MTc8L3JlZi10eXBlPjxjb250cmlidXRvcnM+PGF1dGhvcnM+PGF1dGhvcj5M
aXN0ZXItU2hhcnAsIEQuPC9hdXRob3I+PGF1dGhvcj5DaGFwbWFuLCBTLjwvYXV0aG9yPjxhdXRo
b3I+U3Rld2FydC1Ccm93biwgUy48L2F1dGhvcj48YXV0aG9yPlNvd2RlbiwgQS48L2F1dGhvcj48
L2F1dGhvcnM+PC9jb250cmlidXRvcnM+PGF1dGgtYWRkcmVzcz5OSFMgQ2VudHJlIGZvciBSZXZp
ZXdzIGFuZCBEaXNzZW1pbmF0aW9uLCBVbml2ZXJzaXR5IG9mIFlvcmssIFVLLjwvYXV0aC1hZGRy
ZXNzPjx0aXRsZXM+PHRpdGxlPkhlYWx0aCBwcm9tb3Rpbmcgc2Nob29scyBhbmQgaGVhbHRoIHBy
b21vdGlvbiBpbiBzY2hvb2xzOiB0d28gc3lzdGVtYXRpYyByZXZpZXdzPC90aXRsZT48c2Vjb25k
YXJ5LXRpdGxlPkhlYWx0aCBUZWNobm9sIEFzc2Vzczwvc2Vjb25kYXJ5LXRpdGxlPjxhbHQtdGl0
bGU+SGVhbHRoIHRlY2hub2xvZ3kgYXNzZXNzbWVudDwvYWx0LXRpdGxlPjwvdGl0bGVzPjxwZXJp
b2RpY2FsPjxmdWxsLXRpdGxlPkhlYWx0aCBUZWNobm9sIEFzc2VzczwvZnVsbC10aXRsZT48YWJi
ci0xPkhlYWx0aCB0ZWNobm9sb2d5IGFzc2Vzc21lbnQ8L2FiYnItMT48L3BlcmlvZGljYWw+PGFs
dC1wZXJpb2RpY2FsPjxmdWxsLXRpdGxlPkhlYWx0aCBUZWNobm9sIEFzc2VzczwvZnVsbC10aXRs
ZT48YWJici0xPkhlYWx0aCB0ZWNobm9sb2d5IGFzc2Vzc21lbnQ8L2FiYnItMT48L2FsdC1wZXJp
b2RpY2FsPjxwYWdlcz4xLTIwNzwvcGFnZXM+PHZvbHVtZT4zPC92b2x1bWU+PG51bWJlcj4yMjwv
bnVtYmVyPjxrZXl3b3Jkcz48a2V5d29yZD5BZG9sZXNjZW50PC9rZXl3b3JkPjxrZXl3b3JkPkNo
aWxkPC9rZXl3b3JkPjxrZXl3b3JkPkN1cnJpY3VsdW08L2tleXdvcmQ+PGtleXdvcmQ+RXZhbHVh
dGlvbiBTdHVkaWVzIGFzIFRvcGljPC9rZXl3b3JkPjxrZXl3b3JkPkhlYWx0aCBFZHVjYXRpb24v
Km9yZ2FuaXphdGlvbiAmYW1wOyBhZG1pbmlzdHJhdGlvbjwva2V5d29yZD48a2V5d29yZD5IZWFs
dGggUHJvbW90aW9uLypvcmdhbml6YXRpb24gJmFtcDsgYWRtaW5pc3RyYXRpb248L2tleXdvcmQ+
PGtleXdvcmQ+SHVtYW5zPC9rZXl3b3JkPjxrZXl3b3JkPlNjaG9vbCBIZWFsdGggU2VydmljZXMv
Km9yZ2FuaXphdGlvbiAmYW1wOyBhZG1pbmlzdHJhdGlvbjwva2V5d29yZD48L2tleXdvcmRzPjxk
YXRlcz48eWVhcj4xOTk5PC95ZWFyPjwvZGF0ZXM+PGlzYm4+MTM2Ni01Mjc4IChQcmludCkmI3hE
OzEzNjYtNTI3OCAoTGlua2luZyk8L2lzYm4+PGFjY2Vzc2lvbi1udW0+MTA2ODM1OTM8L2FjY2Vz
c2lvbi1udW0+PHVybHM+PHJlbGF0ZWQtdXJscz48dXJsPmh0dHA6Ly93d3cubmNiaS5ubG0ubmlo
Lmdvdi9wdWJtZWQvMTA2ODM1OTM8L3VybD48L3JlbGF0ZWQtdXJscz48L3VybHM+PC9yZWNvcmQ+
PC9DaXRlPjxDaXRlPjxBdXRob3I+TklDRTwvQXV0aG9yPjxZZWFyPjIwMDk8L1llYXI+PFJlY051
bT4zOTwvUmVjTnVtPjxyZWNvcmQ+PHJlYy1udW1iZXI+Mzk8L3JlYy1udW1iZXI+PGZvcmVpZ24t
a2V5cz48a2V5IGFwcD0iRU4iIGRiLWlkPSJmcnA1enp0dGVldnphbmU1eGRheHMyOTU5MjBmdjJl
czJmeHMiPjM5PC9rZXk+PC9mb3JlaWduLWtleXM+PHJlZi10eXBlIG5hbWU9IlJlcG9ydCI+Mjc8
L3JlZi10eXBlPjxjb250cmlidXRvcnM+PGF1dGhvcnM+PGF1dGhvcj5OSUNFPC9hdXRob3I+PC9h
dXRob3JzPjwvY29udHJpYnV0b3JzPjx0aXRsZXM+PHRpdGxlPlNvY2lhbCBhbmQgZW1vdGlvbmFs
IHdlbGxiZWluZyBpbiBzZWNvbmRhcnkgZWR1Y2F0aW9uLiBOSUNFIHB1YmxpYyBoZWFsdGggZ3Vp
ZGFuY2UgMjA8L3RpdGxlPjwvdGl0bGVzPjxkYXRlcz48eWVhcj4yMDA5PC95ZWFyPjwvZGF0ZXM+
PHB1Yi1sb2NhdGlvbj5Vbml0ZWQgS2luZ2RvbTwvcHViLWxvY2F0aW9uPjxwdWJsaXNoZXI+TmF0
aW9uYWwgSW5zdGl0dXRlIG9mIEhlYWx0aCBhbmQgQ2xpbmljYWwgRXhjZWxsZW5jZS4gPC9wdWJs
aXNoZXI+PHVybHM+PHJlbGF0ZWQtdXJscz48dXJsPmd1aWRhbmNlLm5pY2Uub3JnLnVrL3BoMjA8
L3VybD48L3JlbGF0ZWQtdXJscz48L3VybHM+PC9yZWNvcmQ+PC9DaXRlPjxDaXRlPjxBdXRob3I+
VGVubmFudDwvQXV0aG9yPjxZZWFyPjIwMDc8L1llYXI+PFJlY051bT4zNjwvUmVjTnVtPjxyZWNv
cmQ+PHJlYy1udW1iZXI+MzY8L3JlYy1udW1iZXI+PGZvcmVpZ24ta2V5cz48a2V5IGFwcD0iRU4i
IGRiLWlkPSJmcnA1enp0dGVldnphbmU1eGRheHMyOTU5MjBmdjJlczJmeHMiPjM2PC9rZXk+PC9m
b3JlaWduLWtleXM+PHJlZi10eXBlIG5hbWU9IkpvdXJuYWwgQXJ0aWNsZSI+MTc8L3JlZi10eXBl
Pjxjb250cmlidXRvcnM+PGF1dGhvcnM+PGF1dGhvcj5UZW5uYW50LCBSLjwvYXV0aG9yPjxhdXRo
b3I+R29lbnMsIEMuPC9hdXRob3I+PGF1dGhvcj5CYXJsb3csIEouPC9hdXRob3I+PGF1dGhvcj5E
YXksIEMuPC9hdXRob3I+PGF1dGhvcj5TdGV3YXJ0LUJyb3duLCBTLiAgIDwvYXV0aG9yPjwvYXV0
aG9ycz48L2NvbnRyaWJ1dG9ycz48dGl0bGVzPjx0aXRsZT5BIHN5c3RlbWF0aWMgcmV2aWV3IG9m
IHJldmlld3Mgb2YgaW50ZXJ2ZW50aW9ucyB0byBwcm9tb3RlIG1lbnRhbCBoZWFsdGggYW5kIHBy
ZXZlbnQgbWVudGFsIGhlYWx0aCBwcm9ibGVtcyBpbiBjaGlsZHJlbiBhbmQgeW91bmcgcGVvcGxl
LjwvdGl0bGU+PHNlY29uZGFyeS10aXRsZT5Kb3VybmFsIG9mIFB1YmxpYyBNZW50YWwgSGVhbHRo
IDwvc2Vjb25kYXJ5LXRpdGxlPjwvdGl0bGVzPjxwZXJpb2RpY2FsPjxmdWxsLXRpdGxlPkpvdXJu
YWwgb2YgUHVibGljIE1lbnRhbCBIZWFsdGg8L2Z1bGwtdGl0bGU+PC9wZXJpb2RpY2FsPjxwYWdl
cz4yNS0zMjwvcGFnZXM+PHZvbHVtZT42PC92b2x1bWU+PG51bWJlcj4xPC9udW1iZXI+PGRhdGVz
Pjx5ZWFyPjIwMDc8L3llYXI+PC9kYXRlcz48dXJscz48L3VybHM+PC9yZWNvcmQ+PC9DaXRlPjxD
aXRlPjxBdXRob3I+V2VhcmU8L0F1dGhvcj48WWVhcj4yMDExPC9ZZWFyPjxSZWNOdW0+NDE8L1Jl
Y051bT48cmVjb3JkPjxyZWMtbnVtYmVyPjQxPC9yZWMtbnVtYmVyPjxmb3JlaWduLWtleXM+PGtl
eSBhcHA9IkVOIiBkYi1pZD0iZnJwNXp6dHRlZXZ6YW5lNXhkYXhzMjk1OTIwZnYyZXMyZnhzIj40
MTwva2V5PjwvZm9yZWlnbi1rZXlzPjxyZWYtdHlwZSBuYW1lPSJKb3VybmFsIEFydGljbGUiPjE3
PC9yZWYtdHlwZT48Y29udHJpYnV0b3JzPjxhdXRob3JzPjxhdXRob3I+V2VhcmUsIEsuPC9hdXRo
b3I+PGF1dGhvcj5OaW5kLCBNLjwvYXV0aG9yPjwvYXV0aG9ycz48L2NvbnRyaWJ1dG9ycz48YXV0
aC1hZGRyZXNzPkVkdWNhdGlvbiwgVW5pdmVyc2l0eSBvZiBTb3V0aGFtcHRvbiwgU291dGhhbXB0
b24sIEhhbXBzaGlyZSBTTzE3IDFCSiwgVUsuIHNrd0Bzb3Rvbi5hYy51azwvYXV0aC1hZGRyZXNz
Pjx0aXRsZXM+PHRpdGxlPk1lbnRhbCBoZWFsdGggcHJvbW90aW9uIGFuZCBwcm9ibGVtIHByZXZl
bnRpb24gaW4gc2Nob29sczogd2hhdCBkb2VzIHRoZSBldmlkZW5jZSBzYXk/PC90aXRsZT48c2Vj
b25kYXJ5LXRpdGxlPkhlYWx0aCBQcm9tb3QgSW50PC9zZWNvbmRhcnktdGl0bGU+PGFsdC10aXRs
ZT5IZWFsdGggcHJvbW90aW9uIGludGVybmF0aW9uYWw8L2FsdC10aXRsZT48L3RpdGxlcz48cGVy
aW9kaWNhbD48ZnVsbC10aXRsZT5IZWFsdGggUHJvbW90IEludDwvZnVsbC10aXRsZT48YWJici0x
PkhlYWx0aCBwcm9tb3Rpb24gaW50ZXJuYXRpb25hbDwvYWJici0xPjwvcGVyaW9kaWNhbD48YWx0
LXBlcmlvZGljYWw+PGZ1bGwtdGl0bGU+SGVhbHRoIFByb21vdCBJbnQ8L2Z1bGwtdGl0bGU+PGFi
YnItMT5IZWFsdGggcHJvbW90aW9uIGludGVybmF0aW9uYWw8L2FiYnItMT48L2FsdC1wZXJpb2Rp
Y2FsPjxwYWdlcz5pMjktNjk8L3BhZ2VzPjx2b2x1bWU+MjYgU3VwcGwgMTwvdm9sdW1lPjxrZXl3
b3Jkcz48a2V5d29yZD5BZG9sZXNjZW50PC9rZXl3b3JkPjxrZXl3b3JkPkNoaWxkPC9rZXl3b3Jk
PjxrZXl3b3JkPkNoaWxkLCBQcmVzY2hvb2w8L2tleXdvcmQ+PGtleXdvcmQ+RXVyb3BlYW4gVW5p
b248L2tleXdvcmQ+PGtleXdvcmQ+RmVtYWxlPC9rZXl3b3JkPjxrZXl3b3JkPkhlYWx0aCBQcm9t
b3Rpb24vKm1ldGhvZHM8L2tleXdvcmQ+PGtleXdvcmQ+SHVtYW5zPC9rZXl3b3JkPjxrZXl3b3Jk
Pk1hbGU8L2tleXdvcmQ+PGtleXdvcmQ+Kk1lbnRhbCBIZWFsdGg8L2tleXdvcmQ+PGtleXdvcmQ+
KlNjaG9vbHM8L2tleXdvcmQ+PGtleXdvcmQ+U29jaWFsIEJlaGF2aW9yIERpc29yZGVycy8qcHJl
dmVudGlvbiAmYW1wOyBjb250cm9sPC9rZXl3b3JkPjxrZXl3b3JkPllvdW5nIEFkdWx0PC9rZXl3
b3JkPjwva2V5d29yZHM+PGRhdGVzPjx5ZWFyPjIwMTE8L3llYXI+PHB1Yi1kYXRlcz48ZGF0ZT5E
ZWM8L2RhdGU+PC9wdWItZGF0ZXM+PC9kYXRlcz48aXNibj4xNDYwLTIyNDUgKEVsZWN0cm9uaWMp
JiN4RDswOTU3LTQ4MjQgKExpbmtpbmcpPC9pc2JuPjxhY2Nlc3Npb24tbnVtPjIyMDc5OTM1PC9h
Y2Nlc3Npb24tbnVtPjx1cmxzPjxyZWxhdGVkLXVybHM+PHVybD5odHRwOi8vd3d3Lm5jYmkubmxt
Lm5paC5nb3YvcHVibWVkLzIyMDc5OTM1PC91cmw+PC9yZWxhdGVkLXVybHM+PC91cmxzPjxlbGVj
dHJvbmljLXJlc291cmNlLW51bT4xMC4xMDkzL2hlYXByby9kYXIwNzU8L2VsZWN0cm9uaWMtcmVz
b3VyY2UtbnVtPjwvcmVjb3JkPjwvQ2l0ZT48Q2l0ZT48QXV0aG9yPldlbGxzPC9BdXRob3I+PFll
YXI+MjAwMzwvWWVhcj48UmVjTnVtPjM4PC9SZWNOdW0+PHJlY29yZD48cmVjLW51bWJlcj4zODwv
cmVjLW51bWJlcj48Zm9yZWlnbi1rZXlzPjxrZXkgYXBwPSJFTiIgZGItaWQ9ImZycDV6enR0ZWV2
emFuZTV4ZGF4czI5NTkyMGZ2MmVzMmZ4cyI+Mzg8L2tleT48L2ZvcmVpZ24ta2V5cz48cmVmLXR5
cGUgbmFtZT0iSm91cm5hbCBBcnRpY2xlIj4xNzwvcmVmLXR5cGU+PGNvbnRyaWJ1dG9ycz48YXV0
aG9ycz48YXV0aG9yPldlbGxzLCBKLjwvYXV0aG9yPjxhdXRob3I+QmFybG93LCBKLjwvYXV0aG9y
PjxhdXRob3I+U3Rld2FydC1Ccm93biwgUy4gPC9hdXRob3I+PC9hdXRob3JzPjwvY29udHJpYnV0
b3JzPjx0aXRsZXM+PHRpdGxlPkEgc3lzdGVtYXRpYyByZXZpZXcgb2YgdW5pdmVyc2FsIGFwcHJv
YWNoZXMgdG8gbWVudGFsIGhlYWx0aCBwcm9tb3Rpb24gaW4gc2Nob29scy48L3RpdGxlPjxzZWNv
bmRhcnktdGl0bGU+SGVhbHRoIEVkdWNhdGlvbjwvc2Vjb25kYXJ5LXRpdGxlPjwvdGl0bGVzPjxw
ZXJpb2RpY2FsPjxmdWxsLXRpdGxlPkhlYWx0aCBFZHVjYXRpb248L2Z1bGwtdGl0bGU+PC9wZXJp
b2RpY2FsPjxwYWdlcz4xOTctMjIwPC9wYWdlcz48dm9sdW1lPjEwMzwvdm9sdW1lPjxudW1iZXI+
NDwvbnVtYmVyPjxkYXRlcz48eWVhcj4yMDAzPC95ZWFyPjwvZGF0ZXM+PHVybHM+PC91cmxzPjwv
cmVjb3JkPjwvQ2l0ZT48L0VuZE5vdGU+AG==
</w:fldData>
              </w:fldChar>
            </w:r>
            <w:r w:rsidR="000F5862">
              <w:rPr>
                <w:rFonts w:ascii="Times New Roman" w:eastAsia="Cambria" w:hAnsi="Times New Roman"/>
                <w:sz w:val="24"/>
                <w:szCs w:val="24"/>
              </w:rPr>
              <w:instrText xml:space="preserve"> ADDIN EN.CITE.DATA </w:instrText>
            </w:r>
            <w:r w:rsidR="000F5862">
              <w:rPr>
                <w:rFonts w:ascii="Times New Roman" w:eastAsia="Cambria" w:hAnsi="Times New Roman"/>
                <w:sz w:val="24"/>
                <w:szCs w:val="24"/>
              </w:rPr>
            </w:r>
            <w:r w:rsidR="000F5862">
              <w:rPr>
                <w:rFonts w:ascii="Times New Roman" w:eastAsia="Cambria" w:hAnsi="Times New Roman"/>
                <w:sz w:val="24"/>
                <w:szCs w:val="24"/>
              </w:rPr>
              <w:fldChar w:fldCharType="end"/>
            </w:r>
            <w:r w:rsidR="00414671">
              <w:rPr>
                <w:rFonts w:ascii="Times New Roman" w:eastAsia="Cambria" w:hAnsi="Times New Roman"/>
                <w:sz w:val="24"/>
                <w:szCs w:val="24"/>
              </w:rPr>
            </w:r>
            <w:r w:rsidR="00414671">
              <w:rPr>
                <w:rFonts w:ascii="Times New Roman" w:eastAsia="Cambria" w:hAnsi="Times New Roman"/>
                <w:sz w:val="24"/>
                <w:szCs w:val="24"/>
              </w:rPr>
              <w:fldChar w:fldCharType="separate"/>
            </w:r>
            <w:r w:rsidR="000F5862">
              <w:rPr>
                <w:rFonts w:ascii="Times New Roman" w:eastAsia="Cambria" w:hAnsi="Times New Roman"/>
                <w:noProof/>
                <w:sz w:val="24"/>
                <w:szCs w:val="24"/>
              </w:rPr>
              <w:t>(</w:t>
            </w:r>
            <w:hyperlink w:anchor="_ENREF_30" w:tooltip="Durlak, 2011 #40" w:history="1">
              <w:r w:rsidR="000F5862">
                <w:rPr>
                  <w:rFonts w:ascii="Times New Roman" w:eastAsia="Cambria" w:hAnsi="Times New Roman"/>
                  <w:noProof/>
                  <w:sz w:val="24"/>
                  <w:szCs w:val="24"/>
                </w:rPr>
                <w:t>30-35</w:t>
              </w:r>
            </w:hyperlink>
            <w:r w:rsidR="000F5862">
              <w:rPr>
                <w:rFonts w:ascii="Times New Roman" w:eastAsia="Cambria" w:hAnsi="Times New Roman"/>
                <w:noProof/>
                <w:sz w:val="24"/>
                <w:szCs w:val="24"/>
              </w:rPr>
              <w:t>)</w:t>
            </w:r>
            <w:r w:rsidR="00414671">
              <w:rPr>
                <w:rFonts w:ascii="Times New Roman" w:eastAsia="Cambria" w:hAnsi="Times New Roman"/>
                <w:sz w:val="24"/>
                <w:szCs w:val="24"/>
              </w:rPr>
              <w:fldChar w:fldCharType="end"/>
            </w:r>
          </w:p>
        </w:tc>
        <w:tc>
          <w:tcPr>
            <w:tcW w:w="3487" w:type="dxa"/>
          </w:tcPr>
          <w:p w14:paraId="0F3A66E7" w14:textId="2211CAB8" w:rsidR="00A45048" w:rsidRPr="00961AAC" w:rsidRDefault="00A45048" w:rsidP="00414671">
            <w:pPr>
              <w:spacing w:after="120" w:line="240" w:lineRule="auto"/>
              <w:rPr>
                <w:rFonts w:ascii="Times New Roman" w:eastAsia="Cambria" w:hAnsi="Times New Roman"/>
                <w:b/>
                <w:color w:val="000000"/>
                <w:sz w:val="24"/>
                <w:szCs w:val="24"/>
              </w:rPr>
            </w:pPr>
            <w:r w:rsidRPr="0083389B">
              <w:rPr>
                <w:rFonts w:ascii="Times New Roman" w:eastAsia="Cambria" w:hAnsi="Times New Roman"/>
                <w:color w:val="000000"/>
                <w:sz w:val="24"/>
                <w:szCs w:val="24"/>
              </w:rPr>
              <w:t>Sufficient evidence of effectiveness of SEL programmes in schools from LMIC</w:t>
            </w:r>
            <w:r w:rsidR="00414671">
              <w:rPr>
                <w:rFonts w:ascii="Times New Roman" w:eastAsia="Cambria" w:hAnsi="Times New Roman"/>
                <w:color w:val="000000"/>
                <w:sz w:val="24"/>
                <w:szCs w:val="24"/>
              </w:rPr>
              <w:fldChar w:fldCharType="begin">
                <w:fldData xml:space="preserve">PEVuZE5vdGU+PENpdGU+PEF1dGhvcj5CYXJyeTwvQXV0aG9yPjxZZWFyPjIwMTM8L1llYXI+PFJl
Y051bT4xOTY8L1JlY051bT48RGlzcGxheVRleHQ+KDM2LTM5KTwvRGlzcGxheVRleHQ+PHJlY29y
ZD48cmVjLW51bWJlcj4xOTY8L3JlYy1udW1iZXI+PGZvcmVpZ24ta2V5cz48a2V5IGFwcD0iRU4i
IGRiLWlkPSJmcnA1enp0dGVldnphbmU1eGRheHMyOTU5MjBmdjJlczJmeHMiPjE5Njwva2V5Pjwv
Zm9yZWlnbi1rZXlzPjxyZWYtdHlwZSBuYW1lPSJKb3VybmFsIEFydGljbGUiPjE3PC9yZWYtdHlw
ZT48Y29udHJpYnV0b3JzPjxhdXRob3JzPjxhdXRob3I+QmFycnksIE1hcmdhcmV0IE08L2F1dGhv
cj48YXV0aG9yPkNsYXJrZSwgQWxlaXNoYSBNPC9hdXRob3I+PGF1dGhvcj5KZW5raW5zLCBSYWNo
ZWw8L2F1dGhvcj48YXV0aG9yPlBhdGVsLCBWaWtyYW08L2F1dGhvcj48L2F1dGhvcnM+PC9jb250
cmlidXRvcnM+PHRpdGxlcz48dGl0bGU+QSBzeXN0ZW1hdGljIHJldmlldyBvZiB0aGUgZWZmZWN0
aXZlbmVzcyBvZiBtZW50YWwgaGVhbHRoIHByb21vdGlvbiBpbnRlcnZlbnRpb25zIGZvciB5b3Vu
ZyBwZW9wbGUgaW4gbG93IGFuZCBtaWRkbGUgaW5jb21lIGNvdW50cmllczwvdGl0bGU+PHNlY29u
ZGFyeS10aXRsZT5CTUMgcHVibGljIGhlYWx0aDwvc2Vjb25kYXJ5LXRpdGxlPjwvdGl0bGVzPjxw
ZXJpb2RpY2FsPjxmdWxsLXRpdGxlPkJNQyBQdWJsaWMgSGVhbHRoPC9mdWxsLXRpdGxlPjxhYmJy
LTE+Qk1DIHB1YmxpYyBoZWFsdGg8L2FiYnItMT48L3BlcmlvZGljYWw+PHBhZ2VzPjgzNTwvcGFn
ZXM+PHZvbHVtZT4xMzwvdm9sdW1lPjxudW1iZXI+MTwvbnVtYmVyPjxkYXRlcz48eWVhcj4yMDEz
PC95ZWFyPjwvZGF0ZXM+PGlzYm4+MTQ3MS0yNDU4PC9pc2JuPjx1cmxzPjwvdXJscz48L3JlY29y
ZD48L0NpdGU+PENpdGU+PEF1dGhvcj5EZSBWaWxsaWVyczwvQXV0aG9yPjxZZWFyPjIwMTI8L1ll
YXI+PFJlY051bT40NDwvUmVjTnVtPjxyZWNvcmQ+PHJlYy1udW1iZXI+NDQ8L3JlYy1udW1iZXI+
PGZvcmVpZ24ta2V5cz48a2V5IGFwcD0iRU4iIGRiLWlkPSJmcnA1enp0dGVldnphbmU1eGRheHMy
OTU5MjBmdjJlczJmeHMiPjQ0PC9rZXk+PC9mb3JlaWduLWtleXM+PHJlZi10eXBlIG5hbWU9Ikpv
dXJuYWwgQXJ0aWNsZSI+MTc8L3JlZi10eXBlPjxjb250cmlidXRvcnM+PGF1dGhvcnM+PGF1dGhv
cj5EZSBWaWxsaWVycywgTWFyaXNhPC9hdXRob3I+PGF1dGhvcj5WYW4gZGVuIEJlcmcsIEhlbnJp
ZXR0ZTwvYXV0aG9yPjwvYXV0aG9ycz48L2NvbnRyaWJ1dG9ycz48dGl0bGVzPjx0aXRsZT5UaGUg
aW1wbGVtZW50YXRpb24gYW5kIGV2YWx1YXRpb24gb2YgYSByZXNpbGllbmN5IHByb2dyYW1tZSBm
b3IgY2hpbGRyZW48L3RpdGxlPjxzZWNvbmRhcnktdGl0bGU+U291dGggQWZyaWNhbiBKb3VybmFs
IG9mIFBzeWNob2xvZ3k8L3NlY29uZGFyeS10aXRsZT48L3RpdGxlcz48cGVyaW9kaWNhbD48ZnVs
bC10aXRsZT5Tb3V0aCBBZnJpY2FuIEpvdXJuYWwgb2YgUHN5Y2hvbG9neTwvZnVsbC10aXRsZT48
L3BlcmlvZGljYWw+PHBhZ2VzPjkzLTEwMjwvcGFnZXM+PHZvbHVtZT40Mjwvdm9sdW1lPjxudW1i
ZXI+MTwvbnVtYmVyPjxkYXRlcz48eWVhcj4yMDEyPC95ZWFyPjwvZGF0ZXM+PGlzYm4+MDA4MS0y
NDYzPC9pc2JuPjx1cmxzPjwvdXJscz48L3JlY29yZD48L0NpdGU+PENpdGU+PEF1dGhvcj5TbWl0
aDwvQXV0aG9yPjxZZWFyPjIwMDg8L1llYXI+PFJlY051bT40MzwvUmVjTnVtPjxyZWNvcmQ+PHJl
Yy1udW1iZXI+NDM8L3JlYy1udW1iZXI+PGZvcmVpZ24ta2V5cz48a2V5IGFwcD0iRU4iIGRiLWlk
PSJmcnA1enp0dGVldnphbmU1eGRheHMyOTU5MjBmdjJlczJmeHMiPjQzPC9rZXk+PC9mb3JlaWdu
LWtleXM+PHJlZi10eXBlIG5hbWU9IkpvdXJuYWwgQXJ0aWNsZSI+MTc8L3JlZi10eXBlPjxjb250
cmlidXRvcnM+PGF1dGhvcnM+PGF1dGhvcj5TbWl0aCwgRWR3YXJkIEE8L2F1dGhvcj48YXV0aG9y
PlBhbGVuLCBMb3JpLUFubjwvYXV0aG9yPjxhdXRob3I+Q2FsZHdlbGwsIExpbmRhIEw8L2F1dGhv
cj48YXV0aG9yPkZsaXNoZXIsIEFsYW4gSjwvYXV0aG9yPjxhdXRob3I+R3JhaGFtLCBKb2huIFc8
L2F1dGhvcj48YXV0aG9yPk1hdGhld3MsIENhdGhlcmluZTwvYXV0aG9yPjxhdXRob3I+V2VnbmVy
LCBMaXNhPC9hdXRob3I+PGF1dGhvcj5WZXJnbmFuaSwgVGFuaWE8L2F1dGhvcj48L2F1dGhvcnM+
PC9jb250cmlidXRvcnM+PHRpdGxlcz48dGl0bGU+U3Vic3RhbmNlIHVzZSBhbmQgc2V4dWFsIHJp
c2sgcHJldmVudGlvbiBpbiBDYXBlIFRvd24sIFNvdXRoIEFmcmljYTogYW4gZXZhbHVhdGlvbiBv
ZiB0aGUgSGVhbHRoV2lzZSBwcm9ncmFtPC90aXRsZT48c2Vjb25kYXJ5LXRpdGxlPlByZXZlbnRp
b24gU2NpZW5jZTwvc2Vjb25kYXJ5LXRpdGxlPjwvdGl0bGVzPjxwZXJpb2RpY2FsPjxmdWxsLXRp
dGxlPlByZXZlbnRpb24gU2NpZW5jZTwvZnVsbC10aXRsZT48L3BlcmlvZGljYWw+PHBhZ2VzPjMx
MS0zMjE8L3BhZ2VzPjx2b2x1bWU+OTwvdm9sdW1lPjxudW1iZXI+NDwvbnVtYmVyPjxkYXRlcz48
eWVhcj4yMDA4PC95ZWFyPjwvZGF0ZXM+PGlzYm4+MTM4OS00OTg2PC9pc2JuPjx1cmxzPjwvdXJs
cz48L3JlY29yZD48L0NpdGU+PENpdGU+PEF1dGhvcj5TcmlrYWxhPC9BdXRob3I+PFllYXI+MjAx
MDwvWWVhcj48UmVjTnVtPjQyPC9SZWNOdW0+PHJlY29yZD48cmVjLW51bWJlcj40MjwvcmVjLW51
bWJlcj48Zm9yZWlnbi1rZXlzPjxrZXkgYXBwPSJFTiIgZGItaWQ9ImZycDV6enR0ZWV2emFuZTV4
ZGF4czI5NTkyMGZ2MmVzMmZ4cyI+NDI8L2tleT48L2ZvcmVpZ24ta2V5cz48cmVmLXR5cGUgbmFt
ZT0iSm91cm5hbCBBcnRpY2xlIj4xNzwvcmVmLXR5cGU+PGNvbnRyaWJ1dG9ycz48YXV0aG9ycz48
YXV0aG9yPlNyaWthbGEsIEJoYXJhdGg8L2F1dGhvcj48YXV0aG9yPktpc2hvcmUsIEt1bWFyIEtW
PC9hdXRob3I+PC9hdXRob3JzPjwvY29udHJpYnV0b3JzPjx0aXRsZXM+PHRpdGxlPkVtcG93ZXJp
bmcgYWRvbGVzY2VudHMgd2l0aCBsaWZlIHNraWxscyBlZHVjYXRpb24gaW4gc2Nob29sc+KAk1Nj
aG9vbCBtZW50YWwgaGVhbHRoIHByb2dyYW06IERvZXMgaXQgd29yaz88L3RpdGxlPjxzZWNvbmRh
cnktdGl0bGU+SW5kaWFuIGpvdXJuYWwgb2YgcHN5Y2hpYXRyeTwvc2Vjb25kYXJ5LXRpdGxlPjwv
dGl0bGVzPjxwZXJpb2RpY2FsPjxmdWxsLXRpdGxlPkluZGlhbiBqb3VybmFsIG9mIHBzeWNoaWF0
cnk8L2Z1bGwtdGl0bGU+PC9wZXJpb2RpY2FsPjxwYWdlcz4zNDQ8L3BhZ2VzPjx2b2x1bWU+NTI8
L3ZvbHVtZT48bnVtYmVyPjQ8L251bWJlcj48ZGF0ZXM+PHllYXI+MjAxMDwveWVhcj48L2RhdGVz
Pjx1cmxzPjwvdXJscz48L3JlY29yZD48L0NpdGU+PC9FbmROb3RlPgB=
</w:fldData>
              </w:fldChar>
            </w:r>
            <w:r w:rsidR="000F5862">
              <w:rPr>
                <w:rFonts w:ascii="Times New Roman" w:eastAsia="Cambria" w:hAnsi="Times New Roman"/>
                <w:color w:val="000000"/>
                <w:sz w:val="24"/>
                <w:szCs w:val="24"/>
              </w:rPr>
              <w:instrText xml:space="preserve"> ADDIN EN.CITE </w:instrText>
            </w:r>
            <w:r w:rsidR="000F5862">
              <w:rPr>
                <w:rFonts w:ascii="Times New Roman" w:eastAsia="Cambria" w:hAnsi="Times New Roman"/>
                <w:color w:val="000000"/>
                <w:sz w:val="24"/>
                <w:szCs w:val="24"/>
              </w:rPr>
              <w:fldChar w:fldCharType="begin">
                <w:fldData xml:space="preserve">PEVuZE5vdGU+PENpdGU+PEF1dGhvcj5CYXJyeTwvQXV0aG9yPjxZZWFyPjIwMTM8L1llYXI+PFJl
Y051bT4xOTY8L1JlY051bT48RGlzcGxheVRleHQ+KDM2LTM5KTwvRGlzcGxheVRleHQ+PHJlY29y
ZD48cmVjLW51bWJlcj4xOTY8L3JlYy1udW1iZXI+PGZvcmVpZ24ta2V5cz48a2V5IGFwcD0iRU4i
IGRiLWlkPSJmcnA1enp0dGVldnphbmU1eGRheHMyOTU5MjBmdjJlczJmeHMiPjE5Njwva2V5Pjwv
Zm9yZWlnbi1rZXlzPjxyZWYtdHlwZSBuYW1lPSJKb3VybmFsIEFydGljbGUiPjE3PC9yZWYtdHlw
ZT48Y29udHJpYnV0b3JzPjxhdXRob3JzPjxhdXRob3I+QmFycnksIE1hcmdhcmV0IE08L2F1dGhv
cj48YXV0aG9yPkNsYXJrZSwgQWxlaXNoYSBNPC9hdXRob3I+PGF1dGhvcj5KZW5raW5zLCBSYWNo
ZWw8L2F1dGhvcj48YXV0aG9yPlBhdGVsLCBWaWtyYW08L2F1dGhvcj48L2F1dGhvcnM+PC9jb250
cmlidXRvcnM+PHRpdGxlcz48dGl0bGU+QSBzeXN0ZW1hdGljIHJldmlldyBvZiB0aGUgZWZmZWN0
aXZlbmVzcyBvZiBtZW50YWwgaGVhbHRoIHByb21vdGlvbiBpbnRlcnZlbnRpb25zIGZvciB5b3Vu
ZyBwZW9wbGUgaW4gbG93IGFuZCBtaWRkbGUgaW5jb21lIGNvdW50cmllczwvdGl0bGU+PHNlY29u
ZGFyeS10aXRsZT5CTUMgcHVibGljIGhlYWx0aDwvc2Vjb25kYXJ5LXRpdGxlPjwvdGl0bGVzPjxw
ZXJpb2RpY2FsPjxmdWxsLXRpdGxlPkJNQyBQdWJsaWMgSGVhbHRoPC9mdWxsLXRpdGxlPjxhYmJy
LTE+Qk1DIHB1YmxpYyBoZWFsdGg8L2FiYnItMT48L3BlcmlvZGljYWw+PHBhZ2VzPjgzNTwvcGFn
ZXM+PHZvbHVtZT4xMzwvdm9sdW1lPjxudW1iZXI+MTwvbnVtYmVyPjxkYXRlcz48eWVhcj4yMDEz
PC95ZWFyPjwvZGF0ZXM+PGlzYm4+MTQ3MS0yNDU4PC9pc2JuPjx1cmxzPjwvdXJscz48L3JlY29y
ZD48L0NpdGU+PENpdGU+PEF1dGhvcj5EZSBWaWxsaWVyczwvQXV0aG9yPjxZZWFyPjIwMTI8L1ll
YXI+PFJlY051bT40NDwvUmVjTnVtPjxyZWNvcmQ+PHJlYy1udW1iZXI+NDQ8L3JlYy1udW1iZXI+
PGZvcmVpZ24ta2V5cz48a2V5IGFwcD0iRU4iIGRiLWlkPSJmcnA1enp0dGVldnphbmU1eGRheHMy
OTU5MjBmdjJlczJmeHMiPjQ0PC9rZXk+PC9mb3JlaWduLWtleXM+PHJlZi10eXBlIG5hbWU9Ikpv
dXJuYWwgQXJ0aWNsZSI+MTc8L3JlZi10eXBlPjxjb250cmlidXRvcnM+PGF1dGhvcnM+PGF1dGhv
cj5EZSBWaWxsaWVycywgTWFyaXNhPC9hdXRob3I+PGF1dGhvcj5WYW4gZGVuIEJlcmcsIEhlbnJp
ZXR0ZTwvYXV0aG9yPjwvYXV0aG9ycz48L2NvbnRyaWJ1dG9ycz48dGl0bGVzPjx0aXRsZT5UaGUg
aW1wbGVtZW50YXRpb24gYW5kIGV2YWx1YXRpb24gb2YgYSByZXNpbGllbmN5IHByb2dyYW1tZSBm
b3IgY2hpbGRyZW48L3RpdGxlPjxzZWNvbmRhcnktdGl0bGU+U291dGggQWZyaWNhbiBKb3VybmFs
IG9mIFBzeWNob2xvZ3k8L3NlY29uZGFyeS10aXRsZT48L3RpdGxlcz48cGVyaW9kaWNhbD48ZnVs
bC10aXRsZT5Tb3V0aCBBZnJpY2FuIEpvdXJuYWwgb2YgUHN5Y2hvbG9neTwvZnVsbC10aXRsZT48
L3BlcmlvZGljYWw+PHBhZ2VzPjkzLTEwMjwvcGFnZXM+PHZvbHVtZT40Mjwvdm9sdW1lPjxudW1i
ZXI+MTwvbnVtYmVyPjxkYXRlcz48eWVhcj4yMDEyPC95ZWFyPjwvZGF0ZXM+PGlzYm4+MDA4MS0y
NDYzPC9pc2JuPjx1cmxzPjwvdXJscz48L3JlY29yZD48L0NpdGU+PENpdGU+PEF1dGhvcj5TbWl0
aDwvQXV0aG9yPjxZZWFyPjIwMDg8L1llYXI+PFJlY051bT40MzwvUmVjTnVtPjxyZWNvcmQ+PHJl
Yy1udW1iZXI+NDM8L3JlYy1udW1iZXI+PGZvcmVpZ24ta2V5cz48a2V5IGFwcD0iRU4iIGRiLWlk
PSJmcnA1enp0dGVldnphbmU1eGRheHMyOTU5MjBmdjJlczJmeHMiPjQzPC9rZXk+PC9mb3JlaWdu
LWtleXM+PHJlZi10eXBlIG5hbWU9IkpvdXJuYWwgQXJ0aWNsZSI+MTc8L3JlZi10eXBlPjxjb250
cmlidXRvcnM+PGF1dGhvcnM+PGF1dGhvcj5TbWl0aCwgRWR3YXJkIEE8L2F1dGhvcj48YXV0aG9y
PlBhbGVuLCBMb3JpLUFubjwvYXV0aG9yPjxhdXRob3I+Q2FsZHdlbGwsIExpbmRhIEw8L2F1dGhv
cj48YXV0aG9yPkZsaXNoZXIsIEFsYW4gSjwvYXV0aG9yPjxhdXRob3I+R3JhaGFtLCBKb2huIFc8
L2F1dGhvcj48YXV0aG9yPk1hdGhld3MsIENhdGhlcmluZTwvYXV0aG9yPjxhdXRob3I+V2VnbmVy
LCBMaXNhPC9hdXRob3I+PGF1dGhvcj5WZXJnbmFuaSwgVGFuaWE8L2F1dGhvcj48L2F1dGhvcnM+
PC9jb250cmlidXRvcnM+PHRpdGxlcz48dGl0bGU+U3Vic3RhbmNlIHVzZSBhbmQgc2V4dWFsIHJp
c2sgcHJldmVudGlvbiBpbiBDYXBlIFRvd24sIFNvdXRoIEFmcmljYTogYW4gZXZhbHVhdGlvbiBv
ZiB0aGUgSGVhbHRoV2lzZSBwcm9ncmFtPC90aXRsZT48c2Vjb25kYXJ5LXRpdGxlPlByZXZlbnRp
b24gU2NpZW5jZTwvc2Vjb25kYXJ5LXRpdGxlPjwvdGl0bGVzPjxwZXJpb2RpY2FsPjxmdWxsLXRp
dGxlPlByZXZlbnRpb24gU2NpZW5jZTwvZnVsbC10aXRsZT48L3BlcmlvZGljYWw+PHBhZ2VzPjMx
MS0zMjE8L3BhZ2VzPjx2b2x1bWU+OTwvdm9sdW1lPjxudW1iZXI+NDwvbnVtYmVyPjxkYXRlcz48
eWVhcj4yMDA4PC95ZWFyPjwvZGF0ZXM+PGlzYm4+MTM4OS00OTg2PC9pc2JuPjx1cmxzPjwvdXJs
cz48L3JlY29yZD48L0NpdGU+PENpdGU+PEF1dGhvcj5TcmlrYWxhPC9BdXRob3I+PFllYXI+MjAx
MDwvWWVhcj48UmVjTnVtPjQyPC9SZWNOdW0+PHJlY29yZD48cmVjLW51bWJlcj40MjwvcmVjLW51
bWJlcj48Zm9yZWlnbi1rZXlzPjxrZXkgYXBwPSJFTiIgZGItaWQ9ImZycDV6enR0ZWV2emFuZTV4
ZGF4czI5NTkyMGZ2MmVzMmZ4cyI+NDI8L2tleT48L2ZvcmVpZ24ta2V5cz48cmVmLXR5cGUgbmFt
ZT0iSm91cm5hbCBBcnRpY2xlIj4xNzwvcmVmLXR5cGU+PGNvbnRyaWJ1dG9ycz48YXV0aG9ycz48
YXV0aG9yPlNyaWthbGEsIEJoYXJhdGg8L2F1dGhvcj48YXV0aG9yPktpc2hvcmUsIEt1bWFyIEtW
PC9hdXRob3I+PC9hdXRob3JzPjwvY29udHJpYnV0b3JzPjx0aXRsZXM+PHRpdGxlPkVtcG93ZXJp
bmcgYWRvbGVzY2VudHMgd2l0aCBsaWZlIHNraWxscyBlZHVjYXRpb24gaW4gc2Nob29sc+KAk1Nj
aG9vbCBtZW50YWwgaGVhbHRoIHByb2dyYW06IERvZXMgaXQgd29yaz88L3RpdGxlPjxzZWNvbmRh
cnktdGl0bGU+SW5kaWFuIGpvdXJuYWwgb2YgcHN5Y2hpYXRyeTwvc2Vjb25kYXJ5LXRpdGxlPjwv
dGl0bGVzPjxwZXJpb2RpY2FsPjxmdWxsLXRpdGxlPkluZGlhbiBqb3VybmFsIG9mIHBzeWNoaWF0
cnk8L2Z1bGwtdGl0bGU+PC9wZXJpb2RpY2FsPjxwYWdlcz4zNDQ8L3BhZ2VzPjx2b2x1bWU+NTI8
L3ZvbHVtZT48bnVtYmVyPjQ8L251bWJlcj48ZGF0ZXM+PHllYXI+MjAxMDwveWVhcj48L2RhdGVz
Pjx1cmxzPjwvdXJscz48L3JlY29yZD48L0NpdGU+PC9FbmROb3RlPgB=
</w:fldData>
              </w:fldChar>
            </w:r>
            <w:r w:rsidR="000F5862">
              <w:rPr>
                <w:rFonts w:ascii="Times New Roman" w:eastAsia="Cambria" w:hAnsi="Times New Roman"/>
                <w:color w:val="000000"/>
                <w:sz w:val="24"/>
                <w:szCs w:val="24"/>
              </w:rPr>
              <w:instrText xml:space="preserve"> ADDIN EN.CITE.DATA </w:instrText>
            </w:r>
            <w:r w:rsidR="000F5862">
              <w:rPr>
                <w:rFonts w:ascii="Times New Roman" w:eastAsia="Cambria" w:hAnsi="Times New Roman"/>
                <w:color w:val="000000"/>
                <w:sz w:val="24"/>
                <w:szCs w:val="24"/>
              </w:rPr>
            </w:r>
            <w:r w:rsidR="000F5862">
              <w:rPr>
                <w:rFonts w:ascii="Times New Roman" w:eastAsia="Cambria" w:hAnsi="Times New Roman"/>
                <w:color w:val="000000"/>
                <w:sz w:val="24"/>
                <w:szCs w:val="24"/>
              </w:rPr>
              <w:fldChar w:fldCharType="end"/>
            </w:r>
            <w:r w:rsidR="00414671">
              <w:rPr>
                <w:rFonts w:ascii="Times New Roman" w:eastAsia="Cambria" w:hAnsi="Times New Roman"/>
                <w:color w:val="000000"/>
                <w:sz w:val="24"/>
                <w:szCs w:val="24"/>
              </w:rPr>
            </w:r>
            <w:r w:rsidR="00414671">
              <w:rPr>
                <w:rFonts w:ascii="Times New Roman" w:eastAsia="Cambria" w:hAnsi="Times New Roman"/>
                <w:color w:val="000000"/>
                <w:sz w:val="24"/>
                <w:szCs w:val="24"/>
              </w:rPr>
              <w:fldChar w:fldCharType="separate"/>
            </w:r>
            <w:r w:rsidR="000F5862">
              <w:rPr>
                <w:rFonts w:ascii="Times New Roman" w:eastAsia="Cambria" w:hAnsi="Times New Roman"/>
                <w:noProof/>
                <w:color w:val="000000"/>
                <w:sz w:val="24"/>
                <w:szCs w:val="24"/>
              </w:rPr>
              <w:t>(</w:t>
            </w:r>
            <w:hyperlink w:anchor="_ENREF_36" w:tooltip="Barry, 2013 #196" w:history="1">
              <w:r w:rsidR="000F5862">
                <w:rPr>
                  <w:rFonts w:ascii="Times New Roman" w:eastAsia="Cambria" w:hAnsi="Times New Roman"/>
                  <w:noProof/>
                  <w:color w:val="000000"/>
                  <w:sz w:val="24"/>
                  <w:szCs w:val="24"/>
                </w:rPr>
                <w:t>36-39</w:t>
              </w:r>
            </w:hyperlink>
            <w:r w:rsidR="000F5862">
              <w:rPr>
                <w:rFonts w:ascii="Times New Roman" w:eastAsia="Cambria" w:hAnsi="Times New Roman"/>
                <w:noProof/>
                <w:color w:val="000000"/>
                <w:sz w:val="24"/>
                <w:szCs w:val="24"/>
              </w:rPr>
              <w:t>)</w:t>
            </w:r>
            <w:r w:rsidR="00414671">
              <w:rPr>
                <w:rFonts w:ascii="Times New Roman" w:eastAsia="Cambria" w:hAnsi="Times New Roman"/>
                <w:color w:val="000000"/>
                <w:sz w:val="24"/>
                <w:szCs w:val="24"/>
              </w:rPr>
              <w:fldChar w:fldCharType="end"/>
            </w:r>
          </w:p>
          <w:p w14:paraId="4E8A6A42" w14:textId="77777777" w:rsidR="00A45048" w:rsidRDefault="00A45048" w:rsidP="00414671">
            <w:pPr>
              <w:spacing w:line="240" w:lineRule="auto"/>
              <w:rPr>
                <w:b/>
                <w:color w:val="4F81BD"/>
              </w:rPr>
            </w:pPr>
          </w:p>
        </w:tc>
      </w:tr>
      <w:tr w:rsidR="00A45048" w14:paraId="07123F82" w14:textId="77777777" w:rsidTr="00414671">
        <w:tc>
          <w:tcPr>
            <w:tcW w:w="3487" w:type="dxa"/>
            <w:vMerge/>
          </w:tcPr>
          <w:p w14:paraId="4423FE52" w14:textId="77777777" w:rsidR="00A45048" w:rsidRDefault="00A45048" w:rsidP="00414671">
            <w:pPr>
              <w:pStyle w:val="Default"/>
              <w:rPr>
                <w:b/>
                <w:color w:val="4F81BD"/>
              </w:rPr>
            </w:pPr>
          </w:p>
        </w:tc>
        <w:tc>
          <w:tcPr>
            <w:tcW w:w="3487" w:type="dxa"/>
          </w:tcPr>
          <w:p w14:paraId="33E06DFA" w14:textId="77777777" w:rsidR="00A45048" w:rsidRDefault="00A45048" w:rsidP="00414671">
            <w:pPr>
              <w:pStyle w:val="Default"/>
              <w:rPr>
                <w:b/>
                <w:color w:val="4F81BD"/>
              </w:rPr>
            </w:pPr>
            <w:r>
              <w:t>T</w:t>
            </w:r>
            <w:r w:rsidRPr="00D85A1F">
              <w:t>argeted</w:t>
            </w:r>
            <w:r>
              <w:t>/indicated</w:t>
            </w:r>
            <w:r w:rsidRPr="00D85A1F">
              <w:t xml:space="preserve"> interventions</w:t>
            </w:r>
            <w:r>
              <w:t xml:space="preserve"> </w:t>
            </w:r>
            <w:r w:rsidRPr="00D85A1F">
              <w:t>for high</w:t>
            </w:r>
            <w:r>
              <w:t>-r</w:t>
            </w:r>
            <w:r w:rsidRPr="00D85A1F">
              <w:t>isk</w:t>
            </w:r>
            <w:r>
              <w:t xml:space="preserve"> children</w:t>
            </w:r>
            <w:r w:rsidRPr="00D85A1F">
              <w:t xml:space="preserve"> </w:t>
            </w:r>
            <w:r>
              <w:t xml:space="preserve">(children having had experiences that elevate their vulnerability to developing a MNS disorder/ show pre-clinical symptoms of the a disorder) </w:t>
            </w:r>
          </w:p>
        </w:tc>
        <w:tc>
          <w:tcPr>
            <w:tcW w:w="3487" w:type="dxa"/>
          </w:tcPr>
          <w:p w14:paraId="43E7CFA9" w14:textId="168D8350" w:rsidR="00A45048" w:rsidRDefault="00A45048" w:rsidP="000F5862">
            <w:pPr>
              <w:pStyle w:val="Default"/>
              <w:rPr>
                <w:b/>
                <w:color w:val="4F81BD"/>
              </w:rPr>
            </w:pPr>
            <w:r>
              <w:t xml:space="preserve">Sufficient evidence that targeted programmes that </w:t>
            </w:r>
            <w:r w:rsidRPr="00D85A1F">
              <w:t>promot</w:t>
            </w:r>
            <w:r>
              <w:t>e</w:t>
            </w:r>
            <w:r w:rsidRPr="00D85A1F">
              <w:t xml:space="preserve"> coping skills, resilience</w:t>
            </w:r>
            <w:r>
              <w:t>,</w:t>
            </w:r>
            <w:r w:rsidRPr="00D85A1F">
              <w:t xml:space="preserve"> and cognitive skills training help</w:t>
            </w:r>
            <w:r>
              <w:t xml:space="preserve"> to</w:t>
            </w:r>
            <w:r w:rsidRPr="00D85A1F">
              <w:t xml:space="preserve"> prevent</w:t>
            </w:r>
            <w:r>
              <w:t xml:space="preserve"> </w:t>
            </w:r>
            <w:r w:rsidRPr="00D85A1F">
              <w:t>the onset of anxiety, depression</w:t>
            </w:r>
            <w:r>
              <w:t>,</w:t>
            </w:r>
            <w:r w:rsidRPr="00D85A1F">
              <w:t xml:space="preserve"> and suicide</w:t>
            </w:r>
            <w:r>
              <w:t xml:space="preserve"> in HIC </w:t>
            </w:r>
            <w:r w:rsidR="0069700C">
              <w:fldChar w:fldCharType="begin">
                <w:fldData xml:space="preserve">PEVuZE5vdGU+PENpdGU+PEF1dGhvcj5DbGFya2U8L0F1dGhvcj48WWVhcj4xOTk1PC9ZZWFyPjxS
ZWNOdW0+MTg1PC9SZWNOdW0+PERpc3BsYXlUZXh0Pig0MC00Mik8L0Rpc3BsYXlUZXh0PjxyZWNv
cmQ+PHJlYy1udW1iZXI+MTg1PC9yZWMtbnVtYmVyPjxmb3JlaWduLWtleXM+PGtleSBhcHA9IkVO
IiBkYi1pZD0iZnJwNXp6dHRlZXZ6YW5lNXhkYXhzMjk1OTIwZnYyZXMyZnhzIj4xODU8L2tleT48
L2ZvcmVpZ24ta2V5cz48cmVmLXR5cGUgbmFtZT0iSm91cm5hbCBBcnRpY2xlIj4xNzwvcmVmLXR5
cGU+PGNvbnRyaWJ1dG9ycz48YXV0aG9ycz48YXV0aG9yPkNsYXJrZSwgR3JlZ29yeSBOPC9hdXRo
b3I+PGF1dGhvcj5IYXdraW5zLCBXZXNsZXk8L2F1dGhvcj48YXV0aG9yPk11cnBoeSwgTWFyeTwv
YXV0aG9yPjxhdXRob3I+U2hlZWJlciwgTGlzYSBCPC9hdXRob3I+PGF1dGhvcj5MZXdpbnNvaG4s
IFBldGVyIE08L2F1dGhvcj48YXV0aG9yPlNlZWxleSwgSm9obiBSPC9hdXRob3I+PC9hdXRob3Jz
PjwvY29udHJpYnV0b3JzPjx0aXRsZXM+PHRpdGxlPlRhcmdldGVkIHByZXZlbnRpb24gb2YgdW5p
cG9sYXIgZGVwcmVzc2l2ZSBkaXNvcmRlciBpbiBhbiBhdC1yaXNrIHNhbXBsZSBvZiBoaWdoIHNj
aG9vbCBhZG9sZXNjZW50czogQSByYW5kb21pemVkIHRyaWFsIG9mIGEgZ3JvdXAgY29nbml0aXZl
IGludGVydmVudGlvbjwvdGl0bGU+PHNlY29uZGFyeS10aXRsZT5Kb3VybmFsIG9mIHRoZSBBbWVy
aWNhbiBBY2FkZW15IG9mIENoaWxkICZhbXA7IEFkb2xlc2NlbnQgUHN5Y2hpYXRyeTwvc2Vjb25k
YXJ5LXRpdGxlPjwvdGl0bGVzPjxwZXJpb2RpY2FsPjxmdWxsLXRpdGxlPkpvdXJuYWwgb2YgdGhl
IEFtZXJpY2FuIEFjYWRlbXkgb2YgQ2hpbGQgJmFtcDsgQWRvbGVzY2VudCBQc3ljaGlhdHJ5PC9m
dWxsLXRpdGxlPjwvcGVyaW9kaWNhbD48cGFnZXM+MzEyLTMyMTwvcGFnZXM+PHZvbHVtZT4zNDwv
dm9sdW1lPjxudW1iZXI+MzwvbnVtYmVyPjxkYXRlcz48eWVhcj4xOTk1PC95ZWFyPjwvZGF0ZXM+
PGlzYm4+MDg5MC04NTY3PC9pc2JuPjx1cmxzPjwvdXJscz48L3JlY29yZD48L0NpdGU+PENpdGU+
PEF1dGhvcj5KYXljb3g8L0F1dGhvcj48WWVhcj4xOTk0PC9ZZWFyPjxSZWNOdW0+MTg2PC9SZWNO
dW0+PHJlY29yZD48cmVjLW51bWJlcj4xODY8L3JlYy1udW1iZXI+PGZvcmVpZ24ta2V5cz48a2V5
IGFwcD0iRU4iIGRiLWlkPSJmcnA1enp0dGVldnphbmU1eGRheHMyOTU5MjBmdjJlczJmeHMiPjE4
Njwva2V5PjwvZm9yZWlnbi1rZXlzPjxyZWYtdHlwZSBuYW1lPSJKb3VybmFsIEFydGljbGUiPjE3
PC9yZWYtdHlwZT48Y29udHJpYnV0b3JzPjxhdXRob3JzPjxhdXRob3I+SmF5Y294LCBMaXNhIEg8
L2F1dGhvcj48YXV0aG9yPlJlaXZpY2gsIEthcmVuIEo8L2F1dGhvcj48YXV0aG9yPkdpbGxoYW0s
IEphbmU8L2F1dGhvcj48YXV0aG9yPlNlbGlnbWFuLCBNYXJ0aW4gRVA8L2F1dGhvcj48L2F1dGhv
cnM+PC9jb250cmlidXRvcnM+PHRpdGxlcz48dGl0bGU+UHJldmVudGlvbiBvZiBkZXByZXNzaXZl
IHN5bXB0b21zIGluIHNjaG9vbCBjaGlsZHJlbjwvdGl0bGU+PHNlY29uZGFyeS10aXRsZT5CZWhh
dmlvdXIgcmVzZWFyY2ggYW5kIHRoZXJhcHk8L3NlY29uZGFyeS10aXRsZT48L3RpdGxlcz48cGVy
aW9kaWNhbD48ZnVsbC10aXRsZT5CZWhhdmlvdXIgcmVzZWFyY2ggYW5kIHRoZXJhcHk8L2Z1bGwt
dGl0bGU+PC9wZXJpb2RpY2FsPjxwYWdlcz44MDEtODE2PC9wYWdlcz48dm9sdW1lPjMyPC92b2x1
bWU+PG51bWJlcj44PC9udW1iZXI+PGRhdGVzPjx5ZWFyPjE5OTQ8L3llYXI+PC9kYXRlcz48aXNi
bj4wMDA1LTc5Njc8L2lzYm4+PHVybHM+PC91cmxzPjwvcmVjb3JkPjwvQ2l0ZT48Q2l0ZT48QXV0
aG9yPlNodWNrc21pdGg8L0F1dGhvcj48WWVhcj4yMDA3PC9ZZWFyPjxSZWNOdW0+MTgxPC9SZWNO
dW0+PHJlY29yZD48cmVjLW51bWJlcj4xODE8L3JlYy1udW1iZXI+PGZvcmVpZ24ta2V5cz48a2V5
IGFwcD0iRU4iIGRiLWlkPSJmcnA1enp0dGVldnphbmU1eGRheHMyOTU5MjBmdjJlczJmeHMiPjE4
MTwva2V5PjwvZm9yZWlnbi1rZXlzPjxyZWYtdHlwZSBuYW1lPSJKb3VybmFsIEFydGljbGUiPjE3
PC9yZWYtdHlwZT48Y29udHJpYnV0b3JzPjxhdXRob3JzPjxhdXRob3I+U2h1Y2tzbWl0aCwgSmFu
ZXQ8L2F1dGhvcj48YXV0aG9yPlN1bW1lcmJlbGwsIENhcm9seW48L2F1dGhvcj48YXV0aG9yPkpv
bmVzLCBTdXNhbjwvYXV0aG9yPjxhdXRob3I+V2hpdHRha2VyLCBWaWNraTwvYXV0aG9yPjwvYXV0
aG9ycz48L2NvbnRyaWJ1dG9ycz48dGl0bGVzPjx0aXRsZT5NZW50YWwgd2VsbGJlaW5nIG9mIGNo
aWxkcmVuIGluIHByaW1hcnkgZWR1Y2F0aW9uICh0YXJnZXRlZC9pbmRpY2F0ZWQgYWN0aXZpdGll
cyk8L3RpdGxlPjxzZWNvbmRhcnktdGl0bGU+VGVlc2lkZTogVW5pdmVyc2l0eSBvZiBUZWVzaWRl
PC9zZWNvbmRhcnktdGl0bGU+PC90aXRsZXM+PHBlcmlvZGljYWw+PGZ1bGwtdGl0bGU+VGVlc2lk
ZTogVW5pdmVyc2l0eSBvZiBUZWVzaWRlPC9mdWxsLXRpdGxlPjwvcGVyaW9kaWNhbD48ZGF0ZXM+
PHllYXI+MjAwNzwveWVhcj48L2RhdGVzPjx1cmxzPjwvdXJscz48L3JlY29yZD48L0NpdGU+PC9F
bmROb3RlPgB=
</w:fldData>
              </w:fldChar>
            </w:r>
            <w:r w:rsidR="000F5862">
              <w:instrText xml:space="preserve"> ADDIN EN.CITE </w:instrText>
            </w:r>
            <w:r w:rsidR="000F5862">
              <w:fldChar w:fldCharType="begin">
                <w:fldData xml:space="preserve">PEVuZE5vdGU+PENpdGU+PEF1dGhvcj5DbGFya2U8L0F1dGhvcj48WWVhcj4xOTk1PC9ZZWFyPjxS
ZWNOdW0+MTg1PC9SZWNOdW0+PERpc3BsYXlUZXh0Pig0MC00Mik8L0Rpc3BsYXlUZXh0PjxyZWNv
cmQ+PHJlYy1udW1iZXI+MTg1PC9yZWMtbnVtYmVyPjxmb3JlaWduLWtleXM+PGtleSBhcHA9IkVO
IiBkYi1pZD0iZnJwNXp6dHRlZXZ6YW5lNXhkYXhzMjk1OTIwZnYyZXMyZnhzIj4xODU8L2tleT48
L2ZvcmVpZ24ta2V5cz48cmVmLXR5cGUgbmFtZT0iSm91cm5hbCBBcnRpY2xlIj4xNzwvcmVmLXR5
cGU+PGNvbnRyaWJ1dG9ycz48YXV0aG9ycz48YXV0aG9yPkNsYXJrZSwgR3JlZ29yeSBOPC9hdXRo
b3I+PGF1dGhvcj5IYXdraW5zLCBXZXNsZXk8L2F1dGhvcj48YXV0aG9yPk11cnBoeSwgTWFyeTwv
YXV0aG9yPjxhdXRob3I+U2hlZWJlciwgTGlzYSBCPC9hdXRob3I+PGF1dGhvcj5MZXdpbnNvaG4s
IFBldGVyIE08L2F1dGhvcj48YXV0aG9yPlNlZWxleSwgSm9obiBSPC9hdXRob3I+PC9hdXRob3Jz
PjwvY29udHJpYnV0b3JzPjx0aXRsZXM+PHRpdGxlPlRhcmdldGVkIHByZXZlbnRpb24gb2YgdW5p
cG9sYXIgZGVwcmVzc2l2ZSBkaXNvcmRlciBpbiBhbiBhdC1yaXNrIHNhbXBsZSBvZiBoaWdoIHNj
aG9vbCBhZG9sZXNjZW50czogQSByYW5kb21pemVkIHRyaWFsIG9mIGEgZ3JvdXAgY29nbml0aXZl
IGludGVydmVudGlvbjwvdGl0bGU+PHNlY29uZGFyeS10aXRsZT5Kb3VybmFsIG9mIHRoZSBBbWVy
aWNhbiBBY2FkZW15IG9mIENoaWxkICZhbXA7IEFkb2xlc2NlbnQgUHN5Y2hpYXRyeTwvc2Vjb25k
YXJ5LXRpdGxlPjwvdGl0bGVzPjxwZXJpb2RpY2FsPjxmdWxsLXRpdGxlPkpvdXJuYWwgb2YgdGhl
IEFtZXJpY2FuIEFjYWRlbXkgb2YgQ2hpbGQgJmFtcDsgQWRvbGVzY2VudCBQc3ljaGlhdHJ5PC9m
dWxsLXRpdGxlPjwvcGVyaW9kaWNhbD48cGFnZXM+MzEyLTMyMTwvcGFnZXM+PHZvbHVtZT4zNDwv
dm9sdW1lPjxudW1iZXI+MzwvbnVtYmVyPjxkYXRlcz48eWVhcj4xOTk1PC95ZWFyPjwvZGF0ZXM+
PGlzYm4+MDg5MC04NTY3PC9pc2JuPjx1cmxzPjwvdXJscz48L3JlY29yZD48L0NpdGU+PENpdGU+
PEF1dGhvcj5KYXljb3g8L0F1dGhvcj48WWVhcj4xOTk0PC9ZZWFyPjxSZWNOdW0+MTg2PC9SZWNO
dW0+PHJlY29yZD48cmVjLW51bWJlcj4xODY8L3JlYy1udW1iZXI+PGZvcmVpZ24ta2V5cz48a2V5
IGFwcD0iRU4iIGRiLWlkPSJmcnA1enp0dGVldnphbmU1eGRheHMyOTU5MjBmdjJlczJmeHMiPjE4
Njwva2V5PjwvZm9yZWlnbi1rZXlzPjxyZWYtdHlwZSBuYW1lPSJKb3VybmFsIEFydGljbGUiPjE3
PC9yZWYtdHlwZT48Y29udHJpYnV0b3JzPjxhdXRob3JzPjxhdXRob3I+SmF5Y294LCBMaXNhIEg8
L2F1dGhvcj48YXV0aG9yPlJlaXZpY2gsIEthcmVuIEo8L2F1dGhvcj48YXV0aG9yPkdpbGxoYW0s
IEphbmU8L2F1dGhvcj48YXV0aG9yPlNlbGlnbWFuLCBNYXJ0aW4gRVA8L2F1dGhvcj48L2F1dGhv
cnM+PC9jb250cmlidXRvcnM+PHRpdGxlcz48dGl0bGU+UHJldmVudGlvbiBvZiBkZXByZXNzaXZl
IHN5bXB0b21zIGluIHNjaG9vbCBjaGlsZHJlbjwvdGl0bGU+PHNlY29uZGFyeS10aXRsZT5CZWhh
dmlvdXIgcmVzZWFyY2ggYW5kIHRoZXJhcHk8L3NlY29uZGFyeS10aXRsZT48L3RpdGxlcz48cGVy
aW9kaWNhbD48ZnVsbC10aXRsZT5CZWhhdmlvdXIgcmVzZWFyY2ggYW5kIHRoZXJhcHk8L2Z1bGwt
dGl0bGU+PC9wZXJpb2RpY2FsPjxwYWdlcz44MDEtODE2PC9wYWdlcz48dm9sdW1lPjMyPC92b2x1
bWU+PG51bWJlcj44PC9udW1iZXI+PGRhdGVzPjx5ZWFyPjE5OTQ8L3llYXI+PC9kYXRlcz48aXNi
bj4wMDA1LTc5Njc8L2lzYm4+PHVybHM+PC91cmxzPjwvcmVjb3JkPjwvQ2l0ZT48Q2l0ZT48QXV0
aG9yPlNodWNrc21pdGg8L0F1dGhvcj48WWVhcj4yMDA3PC9ZZWFyPjxSZWNOdW0+MTgxPC9SZWNO
dW0+PHJlY29yZD48cmVjLW51bWJlcj4xODE8L3JlYy1udW1iZXI+PGZvcmVpZ24ta2V5cz48a2V5
IGFwcD0iRU4iIGRiLWlkPSJmcnA1enp0dGVldnphbmU1eGRheHMyOTU5MjBmdjJlczJmeHMiPjE4
MTwva2V5PjwvZm9yZWlnbi1rZXlzPjxyZWYtdHlwZSBuYW1lPSJKb3VybmFsIEFydGljbGUiPjE3
PC9yZWYtdHlwZT48Y29udHJpYnV0b3JzPjxhdXRob3JzPjxhdXRob3I+U2h1Y2tzbWl0aCwgSmFu
ZXQ8L2F1dGhvcj48YXV0aG9yPlN1bW1lcmJlbGwsIENhcm9seW48L2F1dGhvcj48YXV0aG9yPkpv
bmVzLCBTdXNhbjwvYXV0aG9yPjxhdXRob3I+V2hpdHRha2VyLCBWaWNraTwvYXV0aG9yPjwvYXV0
aG9ycz48L2NvbnRyaWJ1dG9ycz48dGl0bGVzPjx0aXRsZT5NZW50YWwgd2VsbGJlaW5nIG9mIGNo
aWxkcmVuIGluIHByaW1hcnkgZWR1Y2F0aW9uICh0YXJnZXRlZC9pbmRpY2F0ZWQgYWN0aXZpdGll
cyk8L3RpdGxlPjxzZWNvbmRhcnktdGl0bGU+VGVlc2lkZTogVW5pdmVyc2l0eSBvZiBUZWVzaWRl
PC9zZWNvbmRhcnktdGl0bGU+PC90aXRsZXM+PHBlcmlvZGljYWw+PGZ1bGwtdGl0bGU+VGVlc2lk
ZTogVW5pdmVyc2l0eSBvZiBUZWVzaWRlPC9mdWxsLXRpdGxlPjwvcGVyaW9kaWNhbD48ZGF0ZXM+
PHllYXI+MjAwNzwveWVhcj48L2RhdGVzPjx1cmxzPjwvdXJscz48L3JlY29yZD48L0NpdGU+PC9F
bmROb3RlPgB=
</w:fldData>
              </w:fldChar>
            </w:r>
            <w:r w:rsidR="000F5862">
              <w:instrText xml:space="preserve"> ADDIN EN.CITE.DATA </w:instrText>
            </w:r>
            <w:r w:rsidR="000F5862">
              <w:fldChar w:fldCharType="end"/>
            </w:r>
            <w:r w:rsidR="0069700C">
              <w:fldChar w:fldCharType="separate"/>
            </w:r>
            <w:r w:rsidR="000F5862">
              <w:rPr>
                <w:noProof/>
              </w:rPr>
              <w:t>(</w:t>
            </w:r>
            <w:hyperlink w:anchor="_ENREF_40" w:tooltip="Clarke, 1995 #185" w:history="1">
              <w:r w:rsidR="000F5862">
                <w:rPr>
                  <w:noProof/>
                </w:rPr>
                <w:t>40-42</w:t>
              </w:r>
            </w:hyperlink>
            <w:r w:rsidR="000F5862">
              <w:rPr>
                <w:noProof/>
              </w:rPr>
              <w:t>)</w:t>
            </w:r>
            <w:r w:rsidR="0069700C">
              <w:fldChar w:fldCharType="end"/>
            </w:r>
          </w:p>
        </w:tc>
        <w:tc>
          <w:tcPr>
            <w:tcW w:w="3487" w:type="dxa"/>
          </w:tcPr>
          <w:p w14:paraId="2F1656F2" w14:textId="631E6637" w:rsidR="00A45048" w:rsidRDefault="00A45048" w:rsidP="000F5862">
            <w:pPr>
              <w:spacing w:after="0" w:line="240" w:lineRule="auto"/>
              <w:rPr>
                <w:b/>
                <w:color w:val="4F81BD"/>
              </w:rPr>
            </w:pPr>
            <w:r>
              <w:rPr>
                <w:rFonts w:ascii="Times New Roman" w:hAnsi="Times New Roman"/>
                <w:sz w:val="24"/>
                <w:szCs w:val="24"/>
              </w:rPr>
              <w:t xml:space="preserve">Several RCTs </w:t>
            </w:r>
            <w:r w:rsidRPr="00D85A1F">
              <w:rPr>
                <w:rFonts w:ascii="Times New Roman" w:hAnsi="Times New Roman"/>
                <w:sz w:val="24"/>
                <w:szCs w:val="24"/>
              </w:rPr>
              <w:t>of targeted interventions for vulnerable children</w:t>
            </w:r>
            <w:r>
              <w:rPr>
                <w:rFonts w:ascii="Times New Roman" w:hAnsi="Times New Roman"/>
                <w:sz w:val="24"/>
                <w:szCs w:val="24"/>
              </w:rPr>
              <w:t xml:space="preserve"> </w:t>
            </w:r>
            <w:r w:rsidR="0069700C">
              <w:rPr>
                <w:rFonts w:ascii="Times New Roman" w:hAnsi="Times New Roman"/>
                <w:sz w:val="24"/>
                <w:szCs w:val="24"/>
              </w:rPr>
              <w:fldChar w:fldCharType="begin"/>
            </w:r>
            <w:r w:rsidR="000F5862">
              <w:rPr>
                <w:rFonts w:ascii="Times New Roman" w:hAnsi="Times New Roman"/>
                <w:sz w:val="24"/>
                <w:szCs w:val="24"/>
              </w:rPr>
              <w:instrText xml:space="preserve"> ADDIN EN.CITE &lt;EndNote&gt;&lt;Cite&gt;&lt;Author&gt;Fazel&lt;/Author&gt;&lt;Year&gt;2014&lt;/Year&gt;&lt;RecNum&gt;198&lt;/RecNum&gt;&lt;DisplayText&gt;(43)&lt;/DisplayText&gt;&lt;record&gt;&lt;rec-number&gt;198&lt;/rec-number&gt;&lt;foreign-keys&gt;&lt;key app="EN" db-id="frp5zztteevzane5xdaxs295920fv2es2fxs"&gt;198&lt;/key&gt;&lt;/foreign-keys&gt;&lt;ref-type name="Journal Article"&gt;17&lt;/ref-type&gt;&lt;contributors&gt;&lt;authors&gt;&lt;author&gt;Fazel, Mina&lt;/author&gt;&lt;author&gt;Patel, Vikram&lt;/author&gt;&lt;author&gt;Thomas, Saji&lt;/author&gt;&lt;author&gt;Tol, Wietse&lt;/author&gt;&lt;/authors&gt;&lt;/contributors&gt;&lt;titles&gt;&lt;title&gt;Mental health interventions in schools in low-income and middle-income countries&lt;/title&gt;&lt;secondary-title&gt;The Lancet Psychiatry&lt;/secondary-title&gt;&lt;/titles&gt;&lt;periodical&gt;&lt;full-title&gt;The Lancet Psychiatry&lt;/full-title&gt;&lt;/periodical&gt;&lt;pages&gt;388-398&lt;/pages&gt;&lt;volume&gt;1&lt;/volume&gt;&lt;number&gt;5&lt;/number&gt;&lt;dates&gt;&lt;year&gt;2014&lt;/year&gt;&lt;/dates&gt;&lt;isbn&gt;2215-0366&lt;/isbn&gt;&lt;urls&gt;&lt;/urls&gt;&lt;/record&gt;&lt;/Cite&gt;&lt;/EndNote&gt;</w:instrText>
            </w:r>
            <w:r w:rsidR="0069700C">
              <w:rPr>
                <w:rFonts w:ascii="Times New Roman" w:hAnsi="Times New Roman"/>
                <w:sz w:val="24"/>
                <w:szCs w:val="24"/>
              </w:rPr>
              <w:fldChar w:fldCharType="separate"/>
            </w:r>
            <w:r w:rsidR="000F5862">
              <w:rPr>
                <w:rFonts w:ascii="Times New Roman" w:hAnsi="Times New Roman"/>
                <w:noProof/>
                <w:sz w:val="24"/>
                <w:szCs w:val="24"/>
              </w:rPr>
              <w:t>(</w:t>
            </w:r>
            <w:hyperlink w:anchor="_ENREF_43" w:tooltip="Fazel, 2014 #198" w:history="1">
              <w:r w:rsidR="000F5862">
                <w:rPr>
                  <w:rFonts w:ascii="Times New Roman" w:hAnsi="Times New Roman"/>
                  <w:noProof/>
                  <w:sz w:val="24"/>
                  <w:szCs w:val="24"/>
                </w:rPr>
                <w:t>43</w:t>
              </w:r>
            </w:hyperlink>
            <w:r w:rsidR="000F5862">
              <w:rPr>
                <w:rFonts w:ascii="Times New Roman" w:hAnsi="Times New Roman"/>
                <w:noProof/>
                <w:sz w:val="24"/>
                <w:szCs w:val="24"/>
              </w:rPr>
              <w:t>)</w:t>
            </w:r>
            <w:r w:rsidR="0069700C">
              <w:rPr>
                <w:rFonts w:ascii="Times New Roman" w:hAnsi="Times New Roman"/>
                <w:sz w:val="24"/>
                <w:szCs w:val="24"/>
              </w:rPr>
              <w:fldChar w:fldCharType="end"/>
            </w:r>
            <w:r>
              <w:rPr>
                <w:rFonts w:ascii="Times New Roman" w:hAnsi="Times New Roman"/>
                <w:sz w:val="24"/>
                <w:szCs w:val="24"/>
              </w:rPr>
              <w:t>. H</w:t>
            </w:r>
            <w:r w:rsidRPr="006A3981">
              <w:rPr>
                <w:rFonts w:ascii="Times New Roman" w:hAnsi="Times New Roman"/>
                <w:sz w:val="24"/>
                <w:szCs w:val="24"/>
              </w:rPr>
              <w:t xml:space="preserve">owever, </w:t>
            </w:r>
            <w:r w:rsidRPr="00D85A1F">
              <w:rPr>
                <w:rFonts w:ascii="Times New Roman" w:hAnsi="Times New Roman"/>
                <w:sz w:val="24"/>
                <w:szCs w:val="24"/>
              </w:rPr>
              <w:t>effects are contingent on individual variables</w:t>
            </w:r>
            <w:r>
              <w:rPr>
                <w:rFonts w:ascii="Times New Roman" w:hAnsi="Times New Roman"/>
                <w:sz w:val="24"/>
                <w:szCs w:val="24"/>
              </w:rPr>
              <w:t>,</w:t>
            </w:r>
            <w:r w:rsidRPr="00D85A1F">
              <w:rPr>
                <w:rFonts w:ascii="Times New Roman" w:hAnsi="Times New Roman"/>
                <w:sz w:val="24"/>
                <w:szCs w:val="24"/>
              </w:rPr>
              <w:t xml:space="preserve"> such as age and gende</w:t>
            </w:r>
            <w:r>
              <w:rPr>
                <w:rFonts w:ascii="Times New Roman" w:hAnsi="Times New Roman"/>
                <w:sz w:val="24"/>
                <w:szCs w:val="24"/>
              </w:rPr>
              <w:t>r,</w:t>
            </w:r>
            <w:r w:rsidRPr="00D85A1F">
              <w:rPr>
                <w:rFonts w:ascii="Times New Roman" w:hAnsi="Times New Roman"/>
                <w:sz w:val="24"/>
                <w:szCs w:val="24"/>
              </w:rPr>
              <w:t xml:space="preserve"> as well as contextual variables</w:t>
            </w:r>
            <w:r>
              <w:rPr>
                <w:rFonts w:ascii="Times New Roman" w:hAnsi="Times New Roman"/>
                <w:sz w:val="24"/>
                <w:szCs w:val="24"/>
              </w:rPr>
              <w:t>,</w:t>
            </w:r>
            <w:r w:rsidRPr="00D85A1F">
              <w:rPr>
                <w:rFonts w:ascii="Times New Roman" w:hAnsi="Times New Roman"/>
                <w:sz w:val="24"/>
                <w:szCs w:val="24"/>
              </w:rPr>
              <w:t xml:space="preserve"> such as conflict, displacement</w:t>
            </w:r>
            <w:r>
              <w:rPr>
                <w:rFonts w:ascii="Times New Roman" w:hAnsi="Times New Roman"/>
                <w:sz w:val="24"/>
                <w:szCs w:val="24"/>
              </w:rPr>
              <w:t>,</w:t>
            </w:r>
            <w:r w:rsidRPr="00D85A1F">
              <w:rPr>
                <w:rFonts w:ascii="Times New Roman" w:hAnsi="Times New Roman"/>
                <w:sz w:val="24"/>
                <w:szCs w:val="24"/>
              </w:rPr>
              <w:t xml:space="preserve"> and family functioning </w:t>
            </w:r>
            <w:r w:rsidR="0069700C">
              <w:rPr>
                <w:rFonts w:ascii="Times New Roman" w:hAnsi="Times New Roman"/>
                <w:sz w:val="24"/>
                <w:szCs w:val="24"/>
              </w:rPr>
              <w:fldChar w:fldCharType="begin"/>
            </w:r>
            <w:r w:rsidR="000F5862">
              <w:rPr>
                <w:rFonts w:ascii="Times New Roman" w:hAnsi="Times New Roman"/>
                <w:sz w:val="24"/>
                <w:szCs w:val="24"/>
              </w:rPr>
              <w:instrText xml:space="preserve"> ADDIN EN.CITE &lt;EndNote&gt;&lt;Cite&gt;&lt;Author&gt;Tol&lt;/Author&gt;&lt;Year&gt;2014&lt;/Year&gt;&lt;RecNum&gt;172&lt;/RecNum&gt;&lt;DisplayText&gt;(44)&lt;/DisplayText&gt;&lt;record&gt;&lt;rec-number&gt;172&lt;/rec-number&gt;&lt;foreign-keys&gt;&lt;key app="EN" db-id="frp5zztteevzane5xdaxs295920fv2es2fxs"&gt;172&lt;/key&gt;&lt;/foreign-keys&gt;&lt;ref-type name="Journal Article"&gt;17&lt;/ref-type&gt;&lt;contributors&gt;&lt;authors&gt;&lt;author&gt;Tol, Wietse A&lt;/author&gt;&lt;author&gt;Komproe, Ivan H&lt;/author&gt;&lt;author&gt;Jordans, Mark JD&lt;/author&gt;&lt;author&gt;Ndayisaba, Aline&lt;/author&gt;&lt;author&gt;Ntamutumba, Prudence&lt;/author&gt;&lt;author&gt;Sipsma, Heather&lt;/author&gt;&lt;author&gt;Smallegange, Eva S&lt;/author&gt;&lt;author&gt;Macy, Robert D&lt;/author&gt;&lt;author&gt;de Jong, Joop TVM&lt;/author&gt;&lt;/authors&gt;&lt;/contributors&gt;&lt;titles&gt;&lt;title&gt;School-based mental health intervention for children in war-affected Burundi: a cluster randomized trial&lt;/title&gt;&lt;secondary-title&gt;BMC medicine&lt;/secondary-title&gt;&lt;/titles&gt;&lt;periodical&gt;&lt;full-title&gt;BMC medicine&lt;/full-title&gt;&lt;/periodical&gt;&lt;pages&gt;56&lt;/pages&gt;&lt;volume&gt;12&lt;/volume&gt;&lt;number&gt;1&lt;/number&gt;&lt;dates&gt;&lt;year&gt;2014&lt;/year&gt;&lt;/dates&gt;&lt;isbn&gt;1741-7015&lt;/isbn&gt;&lt;urls&gt;&lt;/urls&gt;&lt;/record&gt;&lt;/Cite&gt;&lt;/EndNote&gt;</w:instrText>
            </w:r>
            <w:r w:rsidR="0069700C">
              <w:rPr>
                <w:rFonts w:ascii="Times New Roman" w:hAnsi="Times New Roman"/>
                <w:sz w:val="24"/>
                <w:szCs w:val="24"/>
              </w:rPr>
              <w:fldChar w:fldCharType="separate"/>
            </w:r>
            <w:r w:rsidR="000F5862">
              <w:rPr>
                <w:rFonts w:ascii="Times New Roman" w:hAnsi="Times New Roman"/>
                <w:noProof/>
                <w:sz w:val="24"/>
                <w:szCs w:val="24"/>
              </w:rPr>
              <w:t>(</w:t>
            </w:r>
            <w:hyperlink w:anchor="_ENREF_44" w:tooltip="Tol, 2014 #172" w:history="1">
              <w:r w:rsidR="000F5862">
                <w:rPr>
                  <w:rFonts w:ascii="Times New Roman" w:hAnsi="Times New Roman"/>
                  <w:noProof/>
                  <w:sz w:val="24"/>
                  <w:szCs w:val="24"/>
                </w:rPr>
                <w:t>44</w:t>
              </w:r>
            </w:hyperlink>
            <w:r w:rsidR="000F5862">
              <w:rPr>
                <w:rFonts w:ascii="Times New Roman" w:hAnsi="Times New Roman"/>
                <w:noProof/>
                <w:sz w:val="24"/>
                <w:szCs w:val="24"/>
              </w:rPr>
              <w:t>)</w:t>
            </w:r>
            <w:r w:rsidR="0069700C">
              <w:rPr>
                <w:rFonts w:ascii="Times New Roman" w:hAnsi="Times New Roman"/>
                <w:sz w:val="24"/>
                <w:szCs w:val="24"/>
              </w:rPr>
              <w:fldChar w:fldCharType="end"/>
            </w:r>
            <w:r w:rsidRPr="006A3981" w:rsidDel="00A412E9">
              <w:rPr>
                <w:rFonts w:ascii="Times New Roman" w:hAnsi="Times New Roman"/>
                <w:b/>
                <w:color w:val="0000FF"/>
                <w:sz w:val="24"/>
                <w:szCs w:val="24"/>
              </w:rPr>
              <w:t xml:space="preserve"> </w:t>
            </w:r>
            <w:r w:rsidRPr="006360F7">
              <w:rPr>
                <w:rFonts w:ascii="Times New Roman" w:hAnsi="Times New Roman"/>
                <w:sz w:val="24"/>
                <w:szCs w:val="24"/>
              </w:rPr>
              <w:t>and may be better suited for children with less severe risks and difficulties</w:t>
            </w:r>
            <w:r>
              <w:rPr>
                <w:rFonts w:ascii="Times New Roman" w:hAnsi="Times New Roman"/>
                <w:color w:val="0000FF"/>
                <w:sz w:val="24"/>
                <w:szCs w:val="24"/>
              </w:rPr>
              <w:t xml:space="preserve"> </w:t>
            </w:r>
            <w:r w:rsidR="0069700C">
              <w:rPr>
                <w:rFonts w:ascii="Times New Roman" w:hAnsi="Times New Roman"/>
                <w:color w:val="0000FF"/>
                <w:sz w:val="24"/>
                <w:szCs w:val="24"/>
              </w:rPr>
              <w:fldChar w:fldCharType="begin"/>
            </w:r>
            <w:r w:rsidR="000F5862">
              <w:rPr>
                <w:rFonts w:ascii="Times New Roman" w:hAnsi="Times New Roman"/>
                <w:color w:val="0000FF"/>
                <w:sz w:val="24"/>
                <w:szCs w:val="24"/>
              </w:rPr>
              <w:instrText xml:space="preserve"> ADDIN EN.CITE &lt;EndNote&gt;&lt;Cite&gt;&lt;Author&gt;Fazel&lt;/Author&gt;&lt;Year&gt;2014&lt;/Year&gt;&lt;RecNum&gt;198&lt;/RecNum&gt;&lt;DisplayText&gt;(43)&lt;/DisplayText&gt;&lt;record&gt;&lt;rec-number&gt;198&lt;/rec-number&gt;&lt;foreign-keys&gt;&lt;key app="EN" db-id="frp5zztteevzane5xdaxs295920fv2es2fxs"&gt;198&lt;/key&gt;&lt;/foreign-keys&gt;&lt;ref-type name="Journal Article"&gt;17&lt;/ref-type&gt;&lt;contributors&gt;&lt;authors&gt;&lt;author&gt;Fazel, Mina&lt;/author&gt;&lt;author&gt;Patel, Vikram&lt;/author&gt;&lt;author&gt;Thomas, Saji&lt;/author&gt;&lt;author&gt;Tol, Wietse&lt;/author&gt;&lt;/authors&gt;&lt;/contributors&gt;&lt;titles&gt;&lt;title&gt;Mental health interventions in schools in low-income and middle-income countries&lt;/title&gt;&lt;secondary-title&gt;The Lancet Psychiatry&lt;/secondary-title&gt;&lt;/titles&gt;&lt;periodical&gt;&lt;full-title&gt;The Lancet Psychiatry&lt;/full-title&gt;&lt;/periodical&gt;&lt;pages&gt;388-398&lt;/pages&gt;&lt;volume&gt;1&lt;/volume&gt;&lt;number&gt;5&lt;/number&gt;&lt;dates&gt;&lt;year&gt;2014&lt;/year&gt;&lt;/dates&gt;&lt;isbn&gt;2215-0366&lt;/isbn&gt;&lt;urls&gt;&lt;/urls&gt;&lt;/record&gt;&lt;/Cite&gt;&lt;/EndNote&gt;</w:instrText>
            </w:r>
            <w:r w:rsidR="0069700C">
              <w:rPr>
                <w:rFonts w:ascii="Times New Roman" w:hAnsi="Times New Roman"/>
                <w:color w:val="0000FF"/>
                <w:sz w:val="24"/>
                <w:szCs w:val="24"/>
              </w:rPr>
              <w:fldChar w:fldCharType="separate"/>
            </w:r>
            <w:r w:rsidR="000F5862">
              <w:rPr>
                <w:rFonts w:ascii="Times New Roman" w:hAnsi="Times New Roman"/>
                <w:noProof/>
                <w:color w:val="0000FF"/>
                <w:sz w:val="24"/>
                <w:szCs w:val="24"/>
              </w:rPr>
              <w:t>(</w:t>
            </w:r>
            <w:hyperlink w:anchor="_ENREF_43" w:tooltip="Fazel, 2014 #198" w:history="1">
              <w:r w:rsidR="000F5862">
                <w:rPr>
                  <w:rFonts w:ascii="Times New Roman" w:hAnsi="Times New Roman"/>
                  <w:noProof/>
                  <w:color w:val="0000FF"/>
                  <w:sz w:val="24"/>
                  <w:szCs w:val="24"/>
                </w:rPr>
                <w:t>43</w:t>
              </w:r>
            </w:hyperlink>
            <w:r w:rsidR="000F5862">
              <w:rPr>
                <w:rFonts w:ascii="Times New Roman" w:hAnsi="Times New Roman"/>
                <w:noProof/>
                <w:color w:val="0000FF"/>
                <w:sz w:val="24"/>
                <w:szCs w:val="24"/>
              </w:rPr>
              <w:t>)</w:t>
            </w:r>
            <w:r w:rsidR="0069700C">
              <w:rPr>
                <w:rFonts w:ascii="Times New Roman" w:hAnsi="Times New Roman"/>
                <w:color w:val="0000FF"/>
                <w:sz w:val="24"/>
                <w:szCs w:val="24"/>
              </w:rPr>
              <w:fldChar w:fldCharType="end"/>
            </w:r>
            <w:r w:rsidRPr="00D85A1F">
              <w:rPr>
                <w:rFonts w:ascii="Times New Roman" w:hAnsi="Times New Roman"/>
                <w:sz w:val="24"/>
                <w:szCs w:val="24"/>
              </w:rPr>
              <w:t xml:space="preserve"> </w:t>
            </w:r>
          </w:p>
        </w:tc>
      </w:tr>
      <w:tr w:rsidR="00A45048" w14:paraId="582F7B19" w14:textId="77777777" w:rsidTr="00414671">
        <w:tc>
          <w:tcPr>
            <w:tcW w:w="3487" w:type="dxa"/>
            <w:vMerge/>
          </w:tcPr>
          <w:p w14:paraId="621B1D8A" w14:textId="77777777" w:rsidR="00A45048" w:rsidRDefault="00A45048" w:rsidP="00414671">
            <w:pPr>
              <w:pStyle w:val="Default"/>
              <w:rPr>
                <w:b/>
                <w:color w:val="4F81BD"/>
              </w:rPr>
            </w:pPr>
          </w:p>
        </w:tc>
        <w:tc>
          <w:tcPr>
            <w:tcW w:w="3487" w:type="dxa"/>
          </w:tcPr>
          <w:p w14:paraId="454923A1" w14:textId="77777777" w:rsidR="00A45048" w:rsidRPr="00961AAC" w:rsidRDefault="00A45048" w:rsidP="00414671">
            <w:pPr>
              <w:keepNext/>
              <w:keepLines/>
              <w:spacing w:before="200" w:line="240" w:lineRule="auto"/>
              <w:outlineLvl w:val="1"/>
              <w:rPr>
                <w:rFonts w:ascii="Times New Roman" w:hAnsi="Times New Roman"/>
                <w:sz w:val="24"/>
                <w:szCs w:val="24"/>
                <w:lang w:val="en-US"/>
              </w:rPr>
            </w:pPr>
            <w:r w:rsidRPr="00961AAC">
              <w:rPr>
                <w:rFonts w:ascii="Times New Roman" w:hAnsi="Times New Roman"/>
                <w:sz w:val="24"/>
                <w:szCs w:val="24"/>
                <w:lang w:val="en-US"/>
              </w:rPr>
              <w:t xml:space="preserve">Interventions supporting teachers to recognize </w:t>
            </w:r>
            <w:r>
              <w:rPr>
                <w:rFonts w:ascii="Times New Roman" w:hAnsi="Times New Roman"/>
                <w:sz w:val="24"/>
                <w:szCs w:val="24"/>
                <w:lang w:val="en-US"/>
              </w:rPr>
              <w:t>MNS disorders</w:t>
            </w:r>
          </w:p>
          <w:p w14:paraId="21E8B1EE" w14:textId="77777777" w:rsidR="00A45048" w:rsidRDefault="00A45048" w:rsidP="00414671">
            <w:pPr>
              <w:pStyle w:val="Default"/>
              <w:rPr>
                <w:b/>
                <w:color w:val="4F81BD"/>
              </w:rPr>
            </w:pPr>
          </w:p>
        </w:tc>
        <w:tc>
          <w:tcPr>
            <w:tcW w:w="3487" w:type="dxa"/>
          </w:tcPr>
          <w:p w14:paraId="76FEB426" w14:textId="193F1903" w:rsidR="00A45048" w:rsidRDefault="00A45048" w:rsidP="000F5862">
            <w:pPr>
              <w:pStyle w:val="Default"/>
              <w:rPr>
                <w:b/>
                <w:color w:val="4F81BD"/>
              </w:rPr>
            </w:pPr>
            <w:r w:rsidRPr="00961AAC">
              <w:t xml:space="preserve">Sufficient evidence including cluster randomized trials of programmes </w:t>
            </w:r>
            <w:r w:rsidR="0069700C">
              <w:fldChar w:fldCharType="begin">
                <w:fldData xml:space="preserve">PEVuZE5vdGU+PENpdGU+PEF1dGhvcj5Kb3JtPC9BdXRob3I+PFllYXI+MjAxMDwvWWVhcj48UmVj
TnVtPjgyPC9SZWNOdW0+PERpc3BsYXlUZXh0Pig0NSk8L0Rpc3BsYXlUZXh0PjxyZWNvcmQ+PHJl
Yy1udW1iZXI+ODI8L3JlYy1udW1iZXI+PGZvcmVpZ24ta2V5cz48a2V5IGFwcD0iRU4iIGRiLWlk
PSJmcnA1enp0dGVldnphbmU1eGRheHMyOTU5MjBmdjJlczJmeHMiPjgyPC9rZXk+PC9mb3JlaWdu
LWtleXM+PHJlZi10eXBlIG5hbWU9IkpvdXJuYWwgQXJ0aWNsZSI+MTc8L3JlZi10eXBlPjxjb250
cmlidXRvcnM+PGF1dGhvcnM+PGF1dGhvcj5Kb3JtLCBBLiBGLjwvYXV0aG9yPjxhdXRob3I+S2l0
Y2hlbmVyLCBCLiBBLjwvYXV0aG9yPjxhdXRob3I+U2F3eWVyLCBNLiBHLjwvYXV0aG9yPjxhdXRo
b3I+U2NhbGVzLCBILjwvYXV0aG9yPjxhdXRob3I+Q3ZldGtvdnNraSwgUy48L2F1dGhvcj48L2F1
dGhvcnM+PC9jb250cmlidXRvcnM+PGF1dGgtYWRkcmVzcz5PcnlnZW4gWW91dGggSGVhbHRoIFJl
c2VhcmNoIENlbnRyZSwgVW5pdmVyc2l0eSBvZiBNZWxib3VybmUsIExvY2tlZCBCYWcgMTAsIFBh
cmt2aWxsZSwgVmljdG9yaWEsIEF1c3RyYWxpYS4gYWpvcm1AdW5pbWVsYi5lZHUuYXU8L2F1dGgt
YWRkcmVzcz48dGl0bGVzPjx0aXRsZT5NZW50YWwgaGVhbHRoIGZpcnN0IGFpZCB0cmFpbmluZyBm
b3IgaGlnaCBzY2hvb2wgdGVhY2hlcnM6IGEgY2x1c3RlciByYW5kb21pemVkIHRyaWFsPC90aXRs
ZT48c2Vjb25kYXJ5LXRpdGxlPkJNQyBQc3ljaGlhdHJ5PC9zZWNvbmRhcnktdGl0bGU+PGFsdC10
aXRsZT5CTUMgcHN5Y2hpYXRyeTwvYWx0LXRpdGxlPjwvdGl0bGVzPjxwZXJpb2RpY2FsPjxmdWxs
LXRpdGxlPkJNQyBQc3ljaGlhdHJ5PC9mdWxsLXRpdGxlPjxhYmJyLTE+Qk1DIHBzeWNoaWF0cnk8
L2FiYnItMT48L3BlcmlvZGljYWw+PGFsdC1wZXJpb2RpY2FsPjxmdWxsLXRpdGxlPkJNQyBQc3lj
aGlhdHJ5PC9mdWxsLXRpdGxlPjxhYmJyLTE+Qk1DIHBzeWNoaWF0cnk8L2FiYnItMT48L2FsdC1w
ZXJpb2RpY2FsPjxwYWdlcz41MTwvcGFnZXM+PHZvbHVtZT4xMDwvdm9sdW1lPjxrZXl3b3Jkcz48
a2V5d29yZD5BZG9sZXNjZW50PC9rZXl3b3JkPjxrZXl3b3JkPkFkdWx0PC9rZXl3b3JkPjxrZXl3
b3JkPkFnZSBvZiBPbnNldDwva2V5d29yZD48a2V5d29yZD5BdXN0cmFsaWE8L2tleXdvcmQ+PGtl
eXdvcmQ+Q3VycmljdWx1bTwva2V5d29yZD48a2V5d29yZD4qRmFjdWx0eTwva2V5d29yZD48a2V5
d29yZD5GZW1hbGU8L2tleXdvcmQ+PGtleXdvcmQ+Rmlyc3QgQWlkLyptZXRob2RzPC9rZXl3b3Jk
PjxrZXl3b3JkPkhlYWx0aCBFZHVjYXRpb24vKm1ldGhvZHM8L2tleXdvcmQ+PGtleXdvcmQ+SGVs
cGluZyBCZWhhdmlvcjwva2V5d29yZD48a2V5d29yZD5IdW1hbnM8L2tleXdvcmQ+PGtleXdvcmQ+
TWFsZTwva2V5d29yZD48a2V5d29yZD5NZW50YWwgRGlzb3JkZXJzLyp0aGVyYXB5PC9rZXl3b3Jk
PjxrZXl3b3JkPlByb2dyYW0gRXZhbHVhdGlvbjwva2V5d29yZD48a2V5d29yZD5TY2hvb2wgSGVh
bHRoIFNlcnZpY2VzL29yZ2FuaXphdGlvbiAmYW1wOyBhZG1pbmlzdHJhdGlvbjwva2V5d29yZD48
a2V5d29yZD5TdGVyZW90eXBpbmc8L2tleXdvcmQ+PGtleXdvcmQ+U3R1ZGVudHMvcHN5Y2hvbG9n
eTwva2V5d29yZD48a2V5d29yZD5UZWFjaGluZy8qbWV0aG9kczwva2V5d29yZD48L2tleXdvcmRz
PjxkYXRlcz48eWVhcj4yMDEwPC95ZWFyPjwvZGF0ZXM+PGlzYm4+MTQ3MS0yNDRYIChFbGVjdHJv
bmljKSYjeEQ7MTQ3MS0yNDRYIChMaW5raW5nKTwvaXNibj48YWNjZXNzaW9uLW51bT4yMDU3NjE1
ODwvYWNjZXNzaW9uLW51bT48dXJscz48cmVsYXRlZC11cmxzPjx1cmw+aHR0cDovL3d3dy5uY2Jp
Lm5sbS5uaWguZ292L3B1Ym1lZC8yMDU3NjE1ODwvdXJsPjwvcmVsYXRlZC11cmxzPjwvdXJscz48
Y3VzdG9tMj4yOTA4NTY5PC9jdXN0b20yPjxlbGVjdHJvbmljLXJlc291cmNlLW51bT4xMC4xMTg2
LzE0NzEtMjQ0WC0xMC01MTwvZWxlY3Ryb25pYy1yZXNvdXJjZS1udW0+PC9yZWNvcmQ+PC9DaXRl
PjwvRW5kTm90ZT4A
</w:fldData>
              </w:fldChar>
            </w:r>
            <w:r w:rsidR="000F5862">
              <w:instrText xml:space="preserve"> ADDIN EN.CITE </w:instrText>
            </w:r>
            <w:r w:rsidR="000F5862">
              <w:fldChar w:fldCharType="begin">
                <w:fldData xml:space="preserve">PEVuZE5vdGU+PENpdGU+PEF1dGhvcj5Kb3JtPC9BdXRob3I+PFllYXI+MjAxMDwvWWVhcj48UmVj
TnVtPjgyPC9SZWNOdW0+PERpc3BsYXlUZXh0Pig0NSk8L0Rpc3BsYXlUZXh0PjxyZWNvcmQ+PHJl
Yy1udW1iZXI+ODI8L3JlYy1udW1iZXI+PGZvcmVpZ24ta2V5cz48a2V5IGFwcD0iRU4iIGRiLWlk
PSJmcnA1enp0dGVldnphbmU1eGRheHMyOTU5MjBmdjJlczJmeHMiPjgyPC9rZXk+PC9mb3JlaWdu
LWtleXM+PHJlZi10eXBlIG5hbWU9IkpvdXJuYWwgQXJ0aWNsZSI+MTc8L3JlZi10eXBlPjxjb250
cmlidXRvcnM+PGF1dGhvcnM+PGF1dGhvcj5Kb3JtLCBBLiBGLjwvYXV0aG9yPjxhdXRob3I+S2l0
Y2hlbmVyLCBCLiBBLjwvYXV0aG9yPjxhdXRob3I+U2F3eWVyLCBNLiBHLjwvYXV0aG9yPjxhdXRo
b3I+U2NhbGVzLCBILjwvYXV0aG9yPjxhdXRob3I+Q3ZldGtvdnNraSwgUy48L2F1dGhvcj48L2F1
dGhvcnM+PC9jb250cmlidXRvcnM+PGF1dGgtYWRkcmVzcz5PcnlnZW4gWW91dGggSGVhbHRoIFJl
c2VhcmNoIENlbnRyZSwgVW5pdmVyc2l0eSBvZiBNZWxib3VybmUsIExvY2tlZCBCYWcgMTAsIFBh
cmt2aWxsZSwgVmljdG9yaWEsIEF1c3RyYWxpYS4gYWpvcm1AdW5pbWVsYi5lZHUuYXU8L2F1dGgt
YWRkcmVzcz48dGl0bGVzPjx0aXRsZT5NZW50YWwgaGVhbHRoIGZpcnN0IGFpZCB0cmFpbmluZyBm
b3IgaGlnaCBzY2hvb2wgdGVhY2hlcnM6IGEgY2x1c3RlciByYW5kb21pemVkIHRyaWFsPC90aXRs
ZT48c2Vjb25kYXJ5LXRpdGxlPkJNQyBQc3ljaGlhdHJ5PC9zZWNvbmRhcnktdGl0bGU+PGFsdC10
aXRsZT5CTUMgcHN5Y2hpYXRyeTwvYWx0LXRpdGxlPjwvdGl0bGVzPjxwZXJpb2RpY2FsPjxmdWxs
LXRpdGxlPkJNQyBQc3ljaGlhdHJ5PC9mdWxsLXRpdGxlPjxhYmJyLTE+Qk1DIHBzeWNoaWF0cnk8
L2FiYnItMT48L3BlcmlvZGljYWw+PGFsdC1wZXJpb2RpY2FsPjxmdWxsLXRpdGxlPkJNQyBQc3lj
aGlhdHJ5PC9mdWxsLXRpdGxlPjxhYmJyLTE+Qk1DIHBzeWNoaWF0cnk8L2FiYnItMT48L2FsdC1w
ZXJpb2RpY2FsPjxwYWdlcz41MTwvcGFnZXM+PHZvbHVtZT4xMDwvdm9sdW1lPjxrZXl3b3Jkcz48
a2V5d29yZD5BZG9sZXNjZW50PC9rZXl3b3JkPjxrZXl3b3JkPkFkdWx0PC9rZXl3b3JkPjxrZXl3
b3JkPkFnZSBvZiBPbnNldDwva2V5d29yZD48a2V5d29yZD5BdXN0cmFsaWE8L2tleXdvcmQ+PGtl
eXdvcmQ+Q3VycmljdWx1bTwva2V5d29yZD48a2V5d29yZD4qRmFjdWx0eTwva2V5d29yZD48a2V5
d29yZD5GZW1hbGU8L2tleXdvcmQ+PGtleXdvcmQ+Rmlyc3QgQWlkLyptZXRob2RzPC9rZXl3b3Jk
PjxrZXl3b3JkPkhlYWx0aCBFZHVjYXRpb24vKm1ldGhvZHM8L2tleXdvcmQ+PGtleXdvcmQ+SGVs
cGluZyBCZWhhdmlvcjwva2V5d29yZD48a2V5d29yZD5IdW1hbnM8L2tleXdvcmQ+PGtleXdvcmQ+
TWFsZTwva2V5d29yZD48a2V5d29yZD5NZW50YWwgRGlzb3JkZXJzLyp0aGVyYXB5PC9rZXl3b3Jk
PjxrZXl3b3JkPlByb2dyYW0gRXZhbHVhdGlvbjwva2V5d29yZD48a2V5d29yZD5TY2hvb2wgSGVh
bHRoIFNlcnZpY2VzL29yZ2FuaXphdGlvbiAmYW1wOyBhZG1pbmlzdHJhdGlvbjwva2V5d29yZD48
a2V5d29yZD5TdGVyZW90eXBpbmc8L2tleXdvcmQ+PGtleXdvcmQ+U3R1ZGVudHMvcHN5Y2hvbG9n
eTwva2V5d29yZD48a2V5d29yZD5UZWFjaGluZy8qbWV0aG9kczwva2V5d29yZD48L2tleXdvcmRz
PjxkYXRlcz48eWVhcj4yMDEwPC95ZWFyPjwvZGF0ZXM+PGlzYm4+MTQ3MS0yNDRYIChFbGVjdHJv
bmljKSYjeEQ7MTQ3MS0yNDRYIChMaW5raW5nKTwvaXNibj48YWNjZXNzaW9uLW51bT4yMDU3NjE1
ODwvYWNjZXNzaW9uLW51bT48dXJscz48cmVsYXRlZC11cmxzPjx1cmw+aHR0cDovL3d3dy5uY2Jp
Lm5sbS5uaWguZ292L3B1Ym1lZC8yMDU3NjE1ODwvdXJsPjwvcmVsYXRlZC11cmxzPjwvdXJscz48
Y3VzdG9tMj4yOTA4NTY5PC9jdXN0b20yPjxlbGVjdHJvbmljLXJlc291cmNlLW51bT4xMC4xMTg2
LzE0NzEtMjQ0WC0xMC01MTwvZWxlY3Ryb25pYy1yZXNvdXJjZS1udW0+PC9yZWNvcmQ+PC9DaXRl
PjwvRW5kTm90ZT4A
</w:fldData>
              </w:fldChar>
            </w:r>
            <w:r w:rsidR="000F5862">
              <w:instrText xml:space="preserve"> ADDIN EN.CITE.DATA </w:instrText>
            </w:r>
            <w:r w:rsidR="000F5862">
              <w:fldChar w:fldCharType="end"/>
            </w:r>
            <w:r w:rsidR="0069700C">
              <w:fldChar w:fldCharType="separate"/>
            </w:r>
            <w:r w:rsidR="000F5862">
              <w:rPr>
                <w:noProof/>
              </w:rPr>
              <w:t>(</w:t>
            </w:r>
            <w:hyperlink w:anchor="_ENREF_45" w:tooltip="Jorm, 2010 #82" w:history="1">
              <w:r w:rsidR="000F5862">
                <w:rPr>
                  <w:noProof/>
                </w:rPr>
                <w:t>45</w:t>
              </w:r>
            </w:hyperlink>
            <w:r w:rsidR="000F5862">
              <w:rPr>
                <w:noProof/>
              </w:rPr>
              <w:t>)</w:t>
            </w:r>
            <w:r w:rsidR="0069700C">
              <w:fldChar w:fldCharType="end"/>
            </w:r>
            <w:r w:rsidRPr="00961AAC">
              <w:t>.</w:t>
            </w:r>
          </w:p>
        </w:tc>
        <w:tc>
          <w:tcPr>
            <w:tcW w:w="3487" w:type="dxa"/>
          </w:tcPr>
          <w:p w14:paraId="24521AF4" w14:textId="5BF43FCF" w:rsidR="00A45048" w:rsidRPr="00961AAC" w:rsidRDefault="00A45048" w:rsidP="00414671">
            <w:pPr>
              <w:spacing w:after="0" w:line="240" w:lineRule="auto"/>
              <w:rPr>
                <w:rFonts w:ascii="Times New Roman" w:eastAsia="Cambria" w:hAnsi="Times New Roman"/>
                <w:color w:val="000000"/>
                <w:sz w:val="24"/>
                <w:szCs w:val="24"/>
              </w:rPr>
            </w:pPr>
            <w:r>
              <w:rPr>
                <w:rFonts w:ascii="Times New Roman" w:hAnsi="Times New Roman"/>
                <w:sz w:val="24"/>
                <w:szCs w:val="24"/>
              </w:rPr>
              <w:t>P</w:t>
            </w:r>
            <w:r w:rsidRPr="00961AAC">
              <w:rPr>
                <w:rFonts w:ascii="Times New Roman" w:hAnsi="Times New Roman"/>
                <w:sz w:val="24"/>
                <w:szCs w:val="24"/>
              </w:rPr>
              <w:t>romising evidence supporting the feasibility and reliability of identifying and assessing MNS disorders among primary and secondary school students</w:t>
            </w:r>
            <w:r>
              <w:rPr>
                <w:rFonts w:ascii="Times New Roman" w:hAnsi="Times New Roman"/>
                <w:sz w:val="24"/>
                <w:szCs w:val="24"/>
              </w:rPr>
              <w:t xml:space="preserve"> </w:t>
            </w:r>
            <w:r w:rsidR="004E2E23">
              <w:rPr>
                <w:rFonts w:ascii="Times New Roman" w:hAnsi="Times New Roman"/>
                <w:sz w:val="24"/>
                <w:szCs w:val="24"/>
              </w:rPr>
              <w:fldChar w:fldCharType="begin">
                <w:fldData xml:space="preserve">PEVuZE5vdGU+PENpdGU+PEF1dGhvcj5CZWNrZXI8L0F1dGhvcj48WWVhcj4yMDEwPC9ZZWFyPjxS
ZWNOdW0+MTU3PC9SZWNOdW0+PERpc3BsYXlUZXh0Pig0Ni00OCk8L0Rpc3BsYXlUZXh0PjxyZWNv
cmQ+PHJlYy1udW1iZXI+MTU3PC9yZWMtbnVtYmVyPjxmb3JlaWduLWtleXM+PGtleSBhcHA9IkVO
IiBkYi1pZD0iZnJwNXp6dHRlZXZ6YW5lNXhkYXhzMjk1OTIwZnYyZXMyZnhzIj4xNTc8L2tleT48
L2ZvcmVpZ24ta2V5cz48cmVmLXR5cGUgbmFtZT0iSm91cm5hbCBBcnRpY2xlIj4xNzwvcmVmLXR5
cGU+PGNvbnRyaWJ1dG9ycz48YXV0aG9ycz48YXV0aG9yPkJlY2tlciwgQS4gRS48L2F1dGhvcj48
YXV0aG9yPlRob21hcywgSi4gSi48L2F1dGhvcj48YXV0aG9yPkJhaW5pdnVhbGlrdSwgQS48L2F1
dGhvcj48YXV0aG9yPlJpY2hhcmRzLCBMLjwvYXV0aG9yPjxhdXRob3I+TmF2YXJhLCBLLjwvYXV0
aG9yPjxhdXRob3I+Um9iZXJ0cywgQS4gTC48L2F1dGhvcj48YXV0aG9yPkdpbG1hbiwgUy4gRS48
L2F1dGhvcj48YXV0aG9yPlN0cmllZ2VsLU1vb3JlLCBSLiBILjwvYXV0aG9yPjxhdXRob3I+SGVh
bHRoeSBGaWppIFN0dWR5IEdyb3VwPC9hdXRob3I+PC9hdXRob3JzPjwvY29udHJpYnV0b3JzPjxh
dXRoLWFkZHJlc3M+RGVwYXJ0bWVudCBvZiBHbG9iYWwgSGVhbHRoIGFuZCBTb2NpYWwgTWVkaWNp
bmUsIEhhcnZhcmQgTWVkaWNhbCBTY2hvb2wsIEJvc3RvbiwgTWFzc2FjaHVzZXR0cyAwMjExNSwg
VVNBLiBhbm5lX2JlY2tlckBobXMuaGFydmFyZC5lZHU8L2F1dGgtYWRkcmVzcz48dGl0bGVzPjx0
aXRsZT5BZGFwdGF0aW9uIGFuZCBldmFsdWF0aW9uIG9mIHRoZSBDbGluaWNhbCBJbXBhaXJtZW50
IEFzc2Vzc21lbnQgdG8gYXNzZXNzIGRpc29yZGVyZWQgZWF0aW5nIHJlbGF0ZWQgZGlzdHJlc3Mg
aW4gYW4gYWRvbGVzY2VudCBmZW1hbGUgZXRobmljIEZpamlhbiBwb3B1bGF0aW9uPC90aXRsZT48
c2Vjb25kYXJ5LXRpdGxlPkludCBKIEVhdCBEaXNvcmQ8L3NlY29uZGFyeS10aXRsZT48YWx0LXRp
dGxlPlRoZSBJbnRlcm5hdGlvbmFsIGpvdXJuYWwgb2YgZWF0aW5nIGRpc29yZGVyczwvYWx0LXRp
dGxlPjwvdGl0bGVzPjxwZXJpb2RpY2FsPjxmdWxsLXRpdGxlPkludCBKIEVhdCBEaXNvcmQ8L2Z1
bGwtdGl0bGU+PGFiYnItMT5UaGUgSW50ZXJuYXRpb25hbCBqb3VybmFsIG9mIGVhdGluZyBkaXNv
cmRlcnM8L2FiYnItMT48L3BlcmlvZGljYWw+PGFsdC1wZXJpb2RpY2FsPjxmdWxsLXRpdGxlPklu
dCBKIEVhdCBEaXNvcmQ8L2Z1bGwtdGl0bGU+PGFiYnItMT5UaGUgSW50ZXJuYXRpb25hbCBqb3Vy
bmFsIG9mIGVhdGluZyBkaXNvcmRlcnM8L2FiYnItMT48L2FsdC1wZXJpb2RpY2FsPjxwYWdlcz4x
NzktODY8L3BhZ2VzPjx2b2x1bWU+NDM8L3ZvbHVtZT48bnVtYmVyPjI8L251bWJlcj48a2V5d29y
ZHM+PGtleXdvcmQ+QWRvbGVzY2VudDwva2V5d29yZD48a2V5d29yZD5Cb2R5IE1hc3MgSW5kZXg8
L2tleXdvcmQ+PGtleXdvcmQ+Qm9keSBXZWlnaHQ8L2tleXdvcmQ+PGtleXdvcmQ+RWF0aW5nIERp
c29yZGVycy8qcHN5Y2hvbG9neTwva2V5d29yZD48a2V5d29yZD5GZW1hbGU8L2tleXdvcmQ+PGtl
eXdvcmQ+RmlqaTwva2V5d29yZD48a2V5d29yZD5IdW1hbnM8L2tleXdvcmQ+PGtleXdvcmQ+UHN5
Y2hvbWV0cmljczwva2V5d29yZD48a2V5d29yZD5RdWVzdGlvbm5haXJlcy91dGlsaXphdGlvbjwv
a2V5d29yZD48a2V5d29yZD5SZWdyZXNzaW9uIEFuYWx5c2lzPC9rZXl3b3JkPjxrZXl3b3JkPlJl
cHJvZHVjaWJpbGl0eSBvZiBSZXN1bHRzPC9rZXl3b3JkPjxrZXl3b3JkPipTZWxmIENvbmNlcHQ8
L2tleXdvcmQ+PGtleXdvcmQ+U2V2ZXJpdHkgb2YgSWxsbmVzcyBJbmRleDwva2V5d29yZD48a2V5
d29yZD5TdHJlc3MsIFBzeWNob2xvZ2ljYWwvKmV0aW9sb2d5PC9rZXl3b3JkPjwva2V5d29yZHM+
PGRhdGVzPjx5ZWFyPjIwMTA8L3llYXI+PHB1Yi1kYXRlcz48ZGF0ZT5NYXI8L2RhdGU+PC9wdWIt
ZGF0ZXM+PC9kYXRlcz48aXNibj4xMDk4LTEwOFggKEVsZWN0cm9uaWMpJiN4RDswMjc2LTM0Nzgg
KExpbmtpbmcpPC9pc2JuPjxhY2Nlc3Npb24tbnVtPjE5MzA4OTkyPC9hY2Nlc3Npb24tbnVtPjx1
cmxzPjxyZWxhdGVkLXVybHM+PHVybD5odHRwOi8vd3d3Lm5jYmkubmxtLm5paC5nb3YvcHVibWVk
LzE5MzA4OTkyPC91cmw+PC9yZWxhdGVkLXVybHM+PC91cmxzPjxjdXN0b20yPjI4OTY3Mjg8L2N1
c3RvbTI+PGVsZWN0cm9uaWMtcmVzb3VyY2UtbnVtPjEwLjEwMDIvZWF0LjIwNjY1PC9lbGVjdHJv
bmljLXJlc291cmNlLW51bT48L3JlY29yZD48L0NpdGU+PENpdGU+PEF1dGhvcj5Hb2VsPC9BdXRo
b3I+PFllYXI+MjAxNDwvWWVhcj48UmVjTnVtPjIyNTwvUmVjTnVtPjxyZWNvcmQ+PHJlYy1udW1i
ZXI+MjI1PC9yZWMtbnVtYmVyPjxmb3JlaWduLWtleXM+PGtleSBhcHA9IkVOIiBkYi1pZD0iZnJw
NXp6dHRlZXZ6YW5lNXhkYXhzMjk1OTIwZnYyZXMyZnhzIj4yMjU8L2tleT48L2ZvcmVpZ24ta2V5
cz48cmVmLXR5cGUgbmFtZT0iSm91cm5hbCBBcnRpY2xlIj4xNzwvcmVmLXR5cGU+PGNvbnRyaWJ1
dG9ycz48YXV0aG9ycz48YXV0aG9yPkdvZWwsIFNvbnU8L2F1dGhvcj48YXV0aG9yPlNpbmdoLCBO
YXZwcmVldDwvYXV0aG9yPjxhdXRob3I+TGFsLCBWaXZlazwvYXV0aG9yPjxhdXRob3I+U2luZ2gs
IEFtYXJqZWV0PC9hdXRob3I+PC9hdXRob3JzPjwvY29udHJpYnV0b3JzPjx0aXRsZXM+PHRpdGxl
PkV2YWx1YXRpbmcgdGhlIGltcGFjdCBvZiBjb21wcmVoZW5zaXZlIGVwaWxlcHN5IGVkdWNhdGlv
biBwcm9ncmFtbWUgZm9yIHNjaG9vbCB0ZWFjaGVycyBpbiBDaGFuZGlnYXJoIGNpdHksIEluZGlh
PC90aXRsZT48c2Vjb25kYXJ5LXRpdGxlPlNlaXp1cmU6IHRoZSBqb3VybmFsIG9mIHRoZSBCcml0
aXNoIEVwaWxlcHN5IEFzc29jaWF0aW9uPC9zZWNvbmRhcnktdGl0bGU+PC90aXRsZXM+PHBhZ2Vz
PjQxLTQ2PC9wYWdlcz48dm9sdW1lPjIzPC92b2x1bWU+PG51bWJlcj4xPC9udW1iZXI+PGRhdGVz
Pjx5ZWFyPjIwMTQ8L3llYXI+PC9kYXRlcz48aXNibj4xMDU5LTEzMTE8L2lzYm4+PHVybHM+PC91
cmxzPjwvcmVjb3JkPjwvQ2l0ZT48Q2l0ZT48QXV0aG9yPlZpZWlyYTwvQXV0aG9yPjxZZWFyPjIw
MTQ8L1llYXI+PFJlY051bT44NjwvUmVjTnVtPjxyZWNvcmQ+PHJlYy1udW1iZXI+ODY8L3JlYy1u
dW1iZXI+PGZvcmVpZ24ta2V5cz48a2V5IGFwcD0iRU4iIGRiLWlkPSJmcnA1enp0dGVldnphbmU1
eGRheHMyOTU5MjBmdjJlczJmeHMiPjg2PC9rZXk+PC9mb3JlaWduLWtleXM+PHJlZi10eXBlIG5h
bWU9IkpvdXJuYWwgQXJ0aWNsZSI+MTc8L3JlZi10eXBlPjxjb250cmlidXRvcnM+PGF1dGhvcnM+
PGF1dGhvcj5WaWVpcmEsIE0uIEEuPC9hdXRob3I+PGF1dGhvcj5HYWRlbGhhLCBBLiBBLjwvYXV0
aG9yPjxhdXRob3I+TW9yaXlhbWEsIFQuIFMuPC9hdXRob3I+PGF1dGhvcj5CcmVzc2FuLCBSLiBB
LjwvYXV0aG9yPjxhdXRob3I+Qm9yZGluLCBJLiBBLjwvYXV0aG9yPjwvYXV0aG9ycz48L2NvbnRy
aWJ1dG9ycz48YXV0aC1hZGRyZXNzPkRlcGFydG1lbnQgb2YgUHN5Y2hpYXRyeSwgVW5pdmVyc2lk
YWRlIEZlZGVyYWwgZGUgU2FvIFBhdWxvIChVTklGRVNQKSwgUnVhIEJvcmdlcyBMYWdvYSA1NzAs
IDEgZGVncmVlcyBhbmRhciwgU2FvIFBhdWxvLCBTUCBDRVA6IDA0MDM4LTAzMCwgQnJhemlsLiBt
YXJsZW5lYXBvQHlhaG9vLmNvbS5ici48L2F1dGgtYWRkcmVzcz48dGl0bGVzPjx0aXRsZT5FdmFs
dWF0aW5nIHRoZSBlZmZlY3RpdmVuZXNzIG9mIGEgdHJhaW5pbmcgcHJvZ3JhbSB0aGF0IGJ1aWxk
cyB0ZWFjaGVycyZhcG9zOyBjYXBhYmlsaXR5IHRvIGlkZW50aWZ5IGFuZCBhcHByb3ByaWF0ZWx5
IHJlZmVyIG1pZGRsZSBhbmQgaGlnaCBzY2hvb2wgc3R1ZGVudHMgd2l0aCBtZW50YWwgaGVhbHRo
IHByb2JsZW1zIGluIEJyYXppbDogYW4gZXhwbG9yYXRvcnkgc3R1ZHk8L3RpdGxlPjxzZWNvbmRh
cnktdGl0bGU+Qk1DIFB1YmxpYyBIZWFsdGg8L3NlY29uZGFyeS10aXRsZT48YWx0LXRpdGxlPkJN
QyBwdWJsaWMgaGVhbHRoPC9hbHQtdGl0bGU+PC90aXRsZXM+PHBlcmlvZGljYWw+PGZ1bGwtdGl0
bGU+Qk1DIFB1YmxpYyBIZWFsdGg8L2Z1bGwtdGl0bGU+PGFiYnItMT5CTUMgcHVibGljIGhlYWx0
aDwvYWJici0xPjwvcGVyaW9kaWNhbD48YWx0LXBlcmlvZGljYWw+PGZ1bGwtdGl0bGU+Qk1DIFB1
YmxpYyBIZWFsdGg8L2Z1bGwtdGl0bGU+PGFiYnItMT5CTUMgcHVibGljIGhlYWx0aDwvYWJici0x
PjwvYWx0LXBlcmlvZGljYWw+PHBhZ2VzPjIxMDwvcGFnZXM+PHZvbHVtZT4xNDwvdm9sdW1lPjxu
dW1iZXI+MTwvbnVtYmVyPjxkYXRlcz48eWVhcj4yMDE0PC95ZWFyPjwvZGF0ZXM+PGlzYm4+MTQ3
MS0yNDU4IChFbGVjdHJvbmljKSYjeEQ7MTQ3MS0yNDU4IChMaW5raW5nKTwvaXNibj48YWNjZXNz
aW9uLW51bT4yNDU4MDc1MDwvYWNjZXNzaW9uLW51bT48dXJscz48cmVsYXRlZC11cmxzPjx1cmw+
aHR0cDovL3d3dy5uY2JpLm5sbS5uaWguZ292L3B1Ym1lZC8yNDU4MDc1MDwvdXJsPjwvcmVsYXRl
ZC11cmxzPjwvdXJscz48Y3VzdG9tMj4zOTc1OTIxPC9jdXN0b20yPjxlbGVjdHJvbmljLXJlc291
cmNlLW51bT4xMC4xMTg2LzE0NzEtMjQ1OC0xNC0yMTA8L2VsZWN0cm9uaWMtcmVzb3VyY2UtbnVt
PjwvcmVjb3JkPjwvQ2l0ZT48L0VuZE5vdGU+AG==
</w:fldData>
              </w:fldChar>
            </w:r>
            <w:r w:rsidR="000F5862">
              <w:rPr>
                <w:rFonts w:ascii="Times New Roman" w:hAnsi="Times New Roman"/>
                <w:sz w:val="24"/>
                <w:szCs w:val="24"/>
              </w:rPr>
              <w:instrText xml:space="preserve"> ADDIN EN.CITE </w:instrText>
            </w:r>
            <w:r w:rsidR="000F5862">
              <w:rPr>
                <w:rFonts w:ascii="Times New Roman" w:hAnsi="Times New Roman"/>
                <w:sz w:val="24"/>
                <w:szCs w:val="24"/>
              </w:rPr>
              <w:fldChar w:fldCharType="begin">
                <w:fldData xml:space="preserve">PEVuZE5vdGU+PENpdGU+PEF1dGhvcj5CZWNrZXI8L0F1dGhvcj48WWVhcj4yMDEwPC9ZZWFyPjxS
ZWNOdW0+MTU3PC9SZWNOdW0+PERpc3BsYXlUZXh0Pig0Ni00OCk8L0Rpc3BsYXlUZXh0PjxyZWNv
cmQ+PHJlYy1udW1iZXI+MTU3PC9yZWMtbnVtYmVyPjxmb3JlaWduLWtleXM+PGtleSBhcHA9IkVO
IiBkYi1pZD0iZnJwNXp6dHRlZXZ6YW5lNXhkYXhzMjk1OTIwZnYyZXMyZnhzIj4xNTc8L2tleT48
L2ZvcmVpZ24ta2V5cz48cmVmLXR5cGUgbmFtZT0iSm91cm5hbCBBcnRpY2xlIj4xNzwvcmVmLXR5
cGU+PGNvbnRyaWJ1dG9ycz48YXV0aG9ycz48YXV0aG9yPkJlY2tlciwgQS4gRS48L2F1dGhvcj48
YXV0aG9yPlRob21hcywgSi4gSi48L2F1dGhvcj48YXV0aG9yPkJhaW5pdnVhbGlrdSwgQS48L2F1
dGhvcj48YXV0aG9yPlJpY2hhcmRzLCBMLjwvYXV0aG9yPjxhdXRob3I+TmF2YXJhLCBLLjwvYXV0
aG9yPjxhdXRob3I+Um9iZXJ0cywgQS4gTC48L2F1dGhvcj48YXV0aG9yPkdpbG1hbiwgUy4gRS48
L2F1dGhvcj48YXV0aG9yPlN0cmllZ2VsLU1vb3JlLCBSLiBILjwvYXV0aG9yPjxhdXRob3I+SGVh
bHRoeSBGaWppIFN0dWR5IEdyb3VwPC9hdXRob3I+PC9hdXRob3JzPjwvY29udHJpYnV0b3JzPjxh
dXRoLWFkZHJlc3M+RGVwYXJ0bWVudCBvZiBHbG9iYWwgSGVhbHRoIGFuZCBTb2NpYWwgTWVkaWNp
bmUsIEhhcnZhcmQgTWVkaWNhbCBTY2hvb2wsIEJvc3RvbiwgTWFzc2FjaHVzZXR0cyAwMjExNSwg
VVNBLiBhbm5lX2JlY2tlckBobXMuaGFydmFyZC5lZHU8L2F1dGgtYWRkcmVzcz48dGl0bGVzPjx0
aXRsZT5BZGFwdGF0aW9uIGFuZCBldmFsdWF0aW9uIG9mIHRoZSBDbGluaWNhbCBJbXBhaXJtZW50
IEFzc2Vzc21lbnQgdG8gYXNzZXNzIGRpc29yZGVyZWQgZWF0aW5nIHJlbGF0ZWQgZGlzdHJlc3Mg
aW4gYW4gYWRvbGVzY2VudCBmZW1hbGUgZXRobmljIEZpamlhbiBwb3B1bGF0aW9uPC90aXRsZT48
c2Vjb25kYXJ5LXRpdGxlPkludCBKIEVhdCBEaXNvcmQ8L3NlY29uZGFyeS10aXRsZT48YWx0LXRp
dGxlPlRoZSBJbnRlcm5hdGlvbmFsIGpvdXJuYWwgb2YgZWF0aW5nIGRpc29yZGVyczwvYWx0LXRp
dGxlPjwvdGl0bGVzPjxwZXJpb2RpY2FsPjxmdWxsLXRpdGxlPkludCBKIEVhdCBEaXNvcmQ8L2Z1
bGwtdGl0bGU+PGFiYnItMT5UaGUgSW50ZXJuYXRpb25hbCBqb3VybmFsIG9mIGVhdGluZyBkaXNv
cmRlcnM8L2FiYnItMT48L3BlcmlvZGljYWw+PGFsdC1wZXJpb2RpY2FsPjxmdWxsLXRpdGxlPklu
dCBKIEVhdCBEaXNvcmQ8L2Z1bGwtdGl0bGU+PGFiYnItMT5UaGUgSW50ZXJuYXRpb25hbCBqb3Vy
bmFsIG9mIGVhdGluZyBkaXNvcmRlcnM8L2FiYnItMT48L2FsdC1wZXJpb2RpY2FsPjxwYWdlcz4x
NzktODY8L3BhZ2VzPjx2b2x1bWU+NDM8L3ZvbHVtZT48bnVtYmVyPjI8L251bWJlcj48a2V5d29y
ZHM+PGtleXdvcmQ+QWRvbGVzY2VudDwva2V5d29yZD48a2V5d29yZD5Cb2R5IE1hc3MgSW5kZXg8
L2tleXdvcmQ+PGtleXdvcmQ+Qm9keSBXZWlnaHQ8L2tleXdvcmQ+PGtleXdvcmQ+RWF0aW5nIERp
c29yZGVycy8qcHN5Y2hvbG9neTwva2V5d29yZD48a2V5d29yZD5GZW1hbGU8L2tleXdvcmQ+PGtl
eXdvcmQ+RmlqaTwva2V5d29yZD48a2V5d29yZD5IdW1hbnM8L2tleXdvcmQ+PGtleXdvcmQ+UHN5
Y2hvbWV0cmljczwva2V5d29yZD48a2V5d29yZD5RdWVzdGlvbm5haXJlcy91dGlsaXphdGlvbjwv
a2V5d29yZD48a2V5d29yZD5SZWdyZXNzaW9uIEFuYWx5c2lzPC9rZXl3b3JkPjxrZXl3b3JkPlJl
cHJvZHVjaWJpbGl0eSBvZiBSZXN1bHRzPC9rZXl3b3JkPjxrZXl3b3JkPipTZWxmIENvbmNlcHQ8
L2tleXdvcmQ+PGtleXdvcmQ+U2V2ZXJpdHkgb2YgSWxsbmVzcyBJbmRleDwva2V5d29yZD48a2V5
d29yZD5TdHJlc3MsIFBzeWNob2xvZ2ljYWwvKmV0aW9sb2d5PC9rZXl3b3JkPjwva2V5d29yZHM+
PGRhdGVzPjx5ZWFyPjIwMTA8L3llYXI+PHB1Yi1kYXRlcz48ZGF0ZT5NYXI8L2RhdGU+PC9wdWIt
ZGF0ZXM+PC9kYXRlcz48aXNibj4xMDk4LTEwOFggKEVsZWN0cm9uaWMpJiN4RDswMjc2LTM0Nzgg
KExpbmtpbmcpPC9pc2JuPjxhY2Nlc3Npb24tbnVtPjE5MzA4OTkyPC9hY2Nlc3Npb24tbnVtPjx1
cmxzPjxyZWxhdGVkLXVybHM+PHVybD5odHRwOi8vd3d3Lm5jYmkubmxtLm5paC5nb3YvcHVibWVk
LzE5MzA4OTkyPC91cmw+PC9yZWxhdGVkLXVybHM+PC91cmxzPjxjdXN0b20yPjI4OTY3Mjg8L2N1
c3RvbTI+PGVsZWN0cm9uaWMtcmVzb3VyY2UtbnVtPjEwLjEwMDIvZWF0LjIwNjY1PC9lbGVjdHJv
bmljLXJlc291cmNlLW51bT48L3JlY29yZD48L0NpdGU+PENpdGU+PEF1dGhvcj5Hb2VsPC9BdXRo
b3I+PFllYXI+MjAxNDwvWWVhcj48UmVjTnVtPjIyNTwvUmVjTnVtPjxyZWNvcmQ+PHJlYy1udW1i
ZXI+MjI1PC9yZWMtbnVtYmVyPjxmb3JlaWduLWtleXM+PGtleSBhcHA9IkVOIiBkYi1pZD0iZnJw
NXp6dHRlZXZ6YW5lNXhkYXhzMjk1OTIwZnYyZXMyZnhzIj4yMjU8L2tleT48L2ZvcmVpZ24ta2V5
cz48cmVmLXR5cGUgbmFtZT0iSm91cm5hbCBBcnRpY2xlIj4xNzwvcmVmLXR5cGU+PGNvbnRyaWJ1
dG9ycz48YXV0aG9ycz48YXV0aG9yPkdvZWwsIFNvbnU8L2F1dGhvcj48YXV0aG9yPlNpbmdoLCBO
YXZwcmVldDwvYXV0aG9yPjxhdXRob3I+TGFsLCBWaXZlazwvYXV0aG9yPjxhdXRob3I+U2luZ2gs
IEFtYXJqZWV0PC9hdXRob3I+PC9hdXRob3JzPjwvY29udHJpYnV0b3JzPjx0aXRsZXM+PHRpdGxl
PkV2YWx1YXRpbmcgdGhlIGltcGFjdCBvZiBjb21wcmVoZW5zaXZlIGVwaWxlcHN5IGVkdWNhdGlv
biBwcm9ncmFtbWUgZm9yIHNjaG9vbCB0ZWFjaGVycyBpbiBDaGFuZGlnYXJoIGNpdHksIEluZGlh
PC90aXRsZT48c2Vjb25kYXJ5LXRpdGxlPlNlaXp1cmU6IHRoZSBqb3VybmFsIG9mIHRoZSBCcml0
aXNoIEVwaWxlcHN5IEFzc29jaWF0aW9uPC9zZWNvbmRhcnktdGl0bGU+PC90aXRsZXM+PHBhZ2Vz
PjQxLTQ2PC9wYWdlcz48dm9sdW1lPjIzPC92b2x1bWU+PG51bWJlcj4xPC9udW1iZXI+PGRhdGVz
Pjx5ZWFyPjIwMTQ8L3llYXI+PC9kYXRlcz48aXNibj4xMDU5LTEzMTE8L2lzYm4+PHVybHM+PC91
cmxzPjwvcmVjb3JkPjwvQ2l0ZT48Q2l0ZT48QXV0aG9yPlZpZWlyYTwvQXV0aG9yPjxZZWFyPjIw
MTQ8L1llYXI+PFJlY051bT44NjwvUmVjTnVtPjxyZWNvcmQ+PHJlYy1udW1iZXI+ODY8L3JlYy1u
dW1iZXI+PGZvcmVpZ24ta2V5cz48a2V5IGFwcD0iRU4iIGRiLWlkPSJmcnA1enp0dGVldnphbmU1
eGRheHMyOTU5MjBmdjJlczJmeHMiPjg2PC9rZXk+PC9mb3JlaWduLWtleXM+PHJlZi10eXBlIG5h
bWU9IkpvdXJuYWwgQXJ0aWNsZSI+MTc8L3JlZi10eXBlPjxjb250cmlidXRvcnM+PGF1dGhvcnM+
PGF1dGhvcj5WaWVpcmEsIE0uIEEuPC9hdXRob3I+PGF1dGhvcj5HYWRlbGhhLCBBLiBBLjwvYXV0
aG9yPjxhdXRob3I+TW9yaXlhbWEsIFQuIFMuPC9hdXRob3I+PGF1dGhvcj5CcmVzc2FuLCBSLiBB
LjwvYXV0aG9yPjxhdXRob3I+Qm9yZGluLCBJLiBBLjwvYXV0aG9yPjwvYXV0aG9ycz48L2NvbnRy
aWJ1dG9ycz48YXV0aC1hZGRyZXNzPkRlcGFydG1lbnQgb2YgUHN5Y2hpYXRyeSwgVW5pdmVyc2lk
YWRlIEZlZGVyYWwgZGUgU2FvIFBhdWxvIChVTklGRVNQKSwgUnVhIEJvcmdlcyBMYWdvYSA1NzAs
IDEgZGVncmVlcyBhbmRhciwgU2FvIFBhdWxvLCBTUCBDRVA6IDA0MDM4LTAzMCwgQnJhemlsLiBt
YXJsZW5lYXBvQHlhaG9vLmNvbS5ici48L2F1dGgtYWRkcmVzcz48dGl0bGVzPjx0aXRsZT5FdmFs
dWF0aW5nIHRoZSBlZmZlY3RpdmVuZXNzIG9mIGEgdHJhaW5pbmcgcHJvZ3JhbSB0aGF0IGJ1aWxk
cyB0ZWFjaGVycyZhcG9zOyBjYXBhYmlsaXR5IHRvIGlkZW50aWZ5IGFuZCBhcHByb3ByaWF0ZWx5
IHJlZmVyIG1pZGRsZSBhbmQgaGlnaCBzY2hvb2wgc3R1ZGVudHMgd2l0aCBtZW50YWwgaGVhbHRo
IHByb2JsZW1zIGluIEJyYXppbDogYW4gZXhwbG9yYXRvcnkgc3R1ZHk8L3RpdGxlPjxzZWNvbmRh
cnktdGl0bGU+Qk1DIFB1YmxpYyBIZWFsdGg8L3NlY29uZGFyeS10aXRsZT48YWx0LXRpdGxlPkJN
QyBwdWJsaWMgaGVhbHRoPC9hbHQtdGl0bGU+PC90aXRsZXM+PHBlcmlvZGljYWw+PGZ1bGwtdGl0
bGU+Qk1DIFB1YmxpYyBIZWFsdGg8L2Z1bGwtdGl0bGU+PGFiYnItMT5CTUMgcHVibGljIGhlYWx0
aDwvYWJici0xPjwvcGVyaW9kaWNhbD48YWx0LXBlcmlvZGljYWw+PGZ1bGwtdGl0bGU+Qk1DIFB1
YmxpYyBIZWFsdGg8L2Z1bGwtdGl0bGU+PGFiYnItMT5CTUMgcHVibGljIGhlYWx0aDwvYWJici0x
PjwvYWx0LXBlcmlvZGljYWw+PHBhZ2VzPjIxMDwvcGFnZXM+PHZvbHVtZT4xNDwvdm9sdW1lPjxu
dW1iZXI+MTwvbnVtYmVyPjxkYXRlcz48eWVhcj4yMDE0PC95ZWFyPjwvZGF0ZXM+PGlzYm4+MTQ3
MS0yNDU4IChFbGVjdHJvbmljKSYjeEQ7MTQ3MS0yNDU4IChMaW5raW5nKTwvaXNibj48YWNjZXNz
aW9uLW51bT4yNDU4MDc1MDwvYWNjZXNzaW9uLW51bT48dXJscz48cmVsYXRlZC11cmxzPjx1cmw+
aHR0cDovL3d3dy5uY2JpLm5sbS5uaWguZ292L3B1Ym1lZC8yNDU4MDc1MDwvdXJsPjwvcmVsYXRl
ZC11cmxzPjwvdXJscz48Y3VzdG9tMj4zOTc1OTIxPC9jdXN0b20yPjxlbGVjdHJvbmljLXJlc291
cmNlLW51bT4xMC4xMTg2LzE0NzEtMjQ1OC0xNC0yMTA8L2VsZWN0cm9uaWMtcmVzb3VyY2UtbnVt
PjwvcmVjb3JkPjwvQ2l0ZT48L0VuZE5vdGU+AG==
</w:fldData>
              </w:fldChar>
            </w:r>
            <w:r w:rsidR="000F5862">
              <w:rPr>
                <w:rFonts w:ascii="Times New Roman" w:hAnsi="Times New Roman"/>
                <w:sz w:val="24"/>
                <w:szCs w:val="24"/>
              </w:rPr>
              <w:instrText xml:space="preserve"> ADDIN EN.CITE.DATA </w:instrText>
            </w:r>
            <w:r w:rsidR="000F5862">
              <w:rPr>
                <w:rFonts w:ascii="Times New Roman" w:hAnsi="Times New Roman"/>
                <w:sz w:val="24"/>
                <w:szCs w:val="24"/>
              </w:rPr>
            </w:r>
            <w:r w:rsidR="000F5862">
              <w:rPr>
                <w:rFonts w:ascii="Times New Roman" w:hAnsi="Times New Roman"/>
                <w:sz w:val="24"/>
                <w:szCs w:val="24"/>
              </w:rPr>
              <w:fldChar w:fldCharType="end"/>
            </w:r>
            <w:r w:rsidR="004E2E23">
              <w:rPr>
                <w:rFonts w:ascii="Times New Roman" w:hAnsi="Times New Roman"/>
                <w:sz w:val="24"/>
                <w:szCs w:val="24"/>
              </w:rPr>
            </w:r>
            <w:r w:rsidR="004E2E23">
              <w:rPr>
                <w:rFonts w:ascii="Times New Roman" w:hAnsi="Times New Roman"/>
                <w:sz w:val="24"/>
                <w:szCs w:val="24"/>
              </w:rPr>
              <w:fldChar w:fldCharType="separate"/>
            </w:r>
            <w:r w:rsidR="000F5862">
              <w:rPr>
                <w:rFonts w:ascii="Times New Roman" w:hAnsi="Times New Roman"/>
                <w:noProof/>
                <w:sz w:val="24"/>
                <w:szCs w:val="24"/>
              </w:rPr>
              <w:t>(</w:t>
            </w:r>
            <w:hyperlink w:anchor="_ENREF_46" w:tooltip="Becker, 2010 #157" w:history="1">
              <w:r w:rsidR="000F5862">
                <w:rPr>
                  <w:rFonts w:ascii="Times New Roman" w:hAnsi="Times New Roman"/>
                  <w:noProof/>
                  <w:sz w:val="24"/>
                  <w:szCs w:val="24"/>
                </w:rPr>
                <w:t>46-48</w:t>
              </w:r>
            </w:hyperlink>
            <w:r w:rsidR="000F5862">
              <w:rPr>
                <w:rFonts w:ascii="Times New Roman" w:hAnsi="Times New Roman"/>
                <w:noProof/>
                <w:sz w:val="24"/>
                <w:szCs w:val="24"/>
              </w:rPr>
              <w:t>)</w:t>
            </w:r>
            <w:r w:rsidR="004E2E23">
              <w:rPr>
                <w:rFonts w:ascii="Times New Roman" w:hAnsi="Times New Roman"/>
                <w:sz w:val="24"/>
                <w:szCs w:val="24"/>
              </w:rPr>
              <w:fldChar w:fldCharType="end"/>
            </w:r>
          </w:p>
          <w:p w14:paraId="7CE0D3EF" w14:textId="77777777" w:rsidR="00A45048" w:rsidRDefault="00A45048" w:rsidP="00414671">
            <w:pPr>
              <w:pStyle w:val="Default"/>
              <w:rPr>
                <w:b/>
                <w:color w:val="4F81BD"/>
              </w:rPr>
            </w:pPr>
          </w:p>
        </w:tc>
      </w:tr>
      <w:tr w:rsidR="00A45048" w14:paraId="5198CE98" w14:textId="77777777" w:rsidTr="00414671">
        <w:tc>
          <w:tcPr>
            <w:tcW w:w="3487" w:type="dxa"/>
            <w:vMerge/>
          </w:tcPr>
          <w:p w14:paraId="309250EA" w14:textId="77777777" w:rsidR="00A45048" w:rsidRDefault="00A45048" w:rsidP="00414671">
            <w:pPr>
              <w:pStyle w:val="Default"/>
              <w:rPr>
                <w:b/>
                <w:color w:val="4F81BD"/>
              </w:rPr>
            </w:pPr>
          </w:p>
        </w:tc>
        <w:tc>
          <w:tcPr>
            <w:tcW w:w="3487" w:type="dxa"/>
          </w:tcPr>
          <w:p w14:paraId="7836EAE2" w14:textId="77777777" w:rsidR="00A45048" w:rsidRDefault="00A45048" w:rsidP="00414671">
            <w:pPr>
              <w:pStyle w:val="Default"/>
              <w:rPr>
                <w:b/>
                <w:color w:val="4F81BD"/>
              </w:rPr>
            </w:pPr>
            <w:r>
              <w:t>T</w:t>
            </w:r>
            <w:r w:rsidRPr="00961AAC">
              <w:t>reatment or management of MNS disorders in schools</w:t>
            </w:r>
          </w:p>
        </w:tc>
        <w:tc>
          <w:tcPr>
            <w:tcW w:w="3487" w:type="dxa"/>
          </w:tcPr>
          <w:p w14:paraId="6DDDE40C" w14:textId="7EB9A6D8" w:rsidR="00A45048" w:rsidRDefault="00A45048" w:rsidP="000F5862">
            <w:pPr>
              <w:pStyle w:val="Default"/>
              <w:rPr>
                <w:b/>
                <w:color w:val="4F81BD"/>
              </w:rPr>
            </w:pPr>
            <w:r w:rsidRPr="00961AAC">
              <w:rPr>
                <w:rFonts w:eastAsia="Cambria"/>
              </w:rPr>
              <w:t>Sufficient evidence for the effective treatment and / or management of MNS disorders, particularly for anxiety and depression, but also for ADHD</w:t>
            </w:r>
            <w:r>
              <w:rPr>
                <w:rFonts w:eastAsia="Cambria"/>
              </w:rPr>
              <w:t xml:space="preserve"> </w:t>
            </w:r>
            <w:r w:rsidR="004E2E23">
              <w:rPr>
                <w:rFonts w:eastAsia="Cambria"/>
              </w:rPr>
              <w:fldChar w:fldCharType="begin">
                <w:fldData xml:space="preserve">PEVuZE5vdGU+PENpdGU+PEF1dGhvcj5EdVBhdWw8L0F1dGhvcj48WWVhcj4yMDEyPC9ZZWFyPjxS
ZWNOdW0+ODk8L1JlY051bT48RGlzcGxheVRleHQ+KDQ5LTUxKTwvRGlzcGxheVRleHQ+PHJlY29y
ZD48cmVjLW51bWJlcj44OTwvcmVjLW51bWJlcj48Zm9yZWlnbi1rZXlzPjxrZXkgYXBwPSJFTiIg
ZGItaWQ9ImZycDV6enR0ZWV2emFuZTV4ZGF4czI5NTkyMGZ2MmVzMmZ4cyI+ODk8L2tleT48L2Zv
cmVpZ24ta2V5cz48cmVmLXR5cGUgbmFtZT0iSm91cm5hbCBBcnRpY2xlIj4xNzwvcmVmLXR5cGU+
PGNvbnRyaWJ1dG9ycz48YXV0aG9ycz48YXV0aG9yPkR1UGF1bCwgR0ouOyBFY2tlcnQsIFRMLjsg
VmlsYXJkbywgQjwvYXV0aG9yPjwvYXV0aG9ycz48L2NvbnRyaWJ1dG9ycz48dGl0bGVzPjx0aXRs
ZT5UaGUgRWZmZWN0cyBvZiBTY2hvb2wtQmFzZWQgSW50ZXJ2ZW50aW9ucyBmb3IgQXR0ZW50aW9u
IERlZmljaXQgSHlwZXJhY3Rpdml0eSBEaXNvcmRlcjogQSBNZXRhLUFuYWx5c2lzIDE5OTYtMjAx
MDwvdGl0bGU+PHNlY29uZGFyeS10aXRsZT5TY2hvb2wgUHN5Y2hvbG9neSBSZXZpZXc8L3NlY29u
ZGFyeS10aXRsZT48L3RpdGxlcz48cGVyaW9kaWNhbD48ZnVsbC10aXRsZT5TY2hvb2wgUHN5Y2hv
bG9neSBSZXZpZXc8L2Z1bGwtdGl0bGU+PC9wZXJpb2RpY2FsPjxwYWdlcz4zODctNDEyPC9wYWdl
cz48dm9sdW1lPjQxPC92b2x1bWU+PGRhdGVzPjx5ZWFyPjIwMTI8L3llYXI+PC9kYXRlcz48dXJs
cz48L3VybHM+PC9yZWNvcmQ+PC9DaXRlPjxDaXRlPjxBdXRob3I+S3V0Y2hlcjwvQXV0aG9yPjxZ
ZWFyPjIwMTI8L1llYXI+PFJlY051bT44ODwvUmVjTnVtPjxyZWNvcmQ+PHJlYy1udW1iZXI+ODg8
L3JlYy1udW1iZXI+PGZvcmVpZ24ta2V5cz48a2V5IGFwcD0iRU4iIGRiLWlkPSJmcnA1enp0dGVl
dnphbmU1eGRheHMyOTU5MjBmdjJlczJmeHMiPjg4PC9rZXk+PC9mb3JlaWduLWtleXM+PHJlZi10
eXBlIG5hbWU9IkpvdXJuYWwgQXJ0aWNsZSI+MTc8L3JlZi10eXBlPjxjb250cmlidXRvcnM+PGF1
dGhvcnM+PGF1dGhvcj5LdXRjaGVyLCBTLjwvYXV0aG9yPjxhdXRob3I+V2VpLCBZLiBGLjwvYXV0
aG9yPjwvYXV0aG9ycz48L2NvbnRyaWJ1dG9ycz48YXV0aC1hZGRyZXNzPkt1dGNoZXIsIFMmI3hE
O0lXSyBIbHRoIEN0ciwgU3VuIExpZmUgRmluYW5jaWFsIENoYWlyIEFkb2xlc2NlbnQgTWVudGFs
IEhsdGgsIDU4NTAgVW5pdiBBdmUsUE9CIDk3MDAsIEhhbGlmYXgsIE5TIEIzSyA2UjgsIENhbmFk
YSYjeEQ7SVdLIEhsdGggQ3RyLCBTdW4gTGlmZSBGaW5hbmNpYWwgQ2hhaXIgQWRvbGVzY2VudCBN
ZW50YWwgSGx0aCwgSGFsaWZheCwgTlMgQjNLIDZSOCwgQ2FuYWRhJiN4RDtEYWxob3VzaWUgVW5p
diwgSGFsaWZheCwgTlMgQjNLIDZSOCwgQ2FuYWRhPC9hdXRoLWFkZHJlc3M+PHRpdGxlcz48dGl0
bGU+TWVudGFsIGhlYWx0aCBhbmQgdGhlIHNjaG9vbCBlbnZpcm9ubWVudDogc2Vjb25kYXJ5IHNj
aG9vbHMsIHByb21vdGlvbiBhbmQgcGF0aHdheXMgdG8gY2FyZTwvdGl0bGU+PHNlY29uZGFyeS10
aXRsZT5DdXJyZW50IE9waW5pb24gaW4gUHN5Y2hpYXRyeTwvc2Vjb25kYXJ5LXRpdGxlPjxhbHQt
dGl0bGU+Q3VyciBPcGluIFBzeWNoaWF0ciYjeEQ7Q3VyciBPcGluIFBzeWNoaWF0cjwvYWx0LXRp
dGxlPjwvdGl0bGVzPjxwZXJpb2RpY2FsPjxmdWxsLXRpdGxlPkN1cnJlbnQgT3BpbmlvbiBpbiBQ
c3ljaGlhdHJ5PC9mdWxsLXRpdGxlPjxhYmJyLTE+Q3VyciBPcGluIFBzeWNoaWF0cjwvYWJici0x
PjwvcGVyaW9kaWNhbD48cGFnZXM+MzExLTMxNjwvcGFnZXM+PHZvbHVtZT4yNTwvdm9sdW1lPjxu
dW1iZXI+NDwvbnVtYmVyPjxrZXl3b3Jkcz48a2V5d29yZD5wYXRod2F5IHRvIGNhcmUgbW9kZWw8
L2tleXdvcmQ+PGtleXdvcmQ+cHJvZ3JhbSBlZmZlY3RpdmVuZXNzPC9rZXl3b3JkPjxrZXl3b3Jk
PnNjaG9vbCBtZW50YWwgaGVhbHRoPC9rZXl3b3JkPjxrZXl3b3JkPnlvdXRoPC9rZXl3b3JkPjxr
ZXl3b3JkPmVhdGluZyBwcmV2ZW50aW9uIHByb2dyYW08L2tleXdvcmQ+PGtleXdvcmQ+Zm9sbG93
LXVwPC9rZXl3b3JkPjxrZXl3b3JkPmFkb2xlc2NlbnRzPC9rZXl3b3JkPjxrZXl3b3JkPmJlaGF2
aW9yczwva2V5d29yZD48a2V5d29yZD5lZmZpY2FjeTwva2V5d29yZD48a2V5d29yZD5zdHVkZW50
czwva2V5d29yZD48a2V5d29yZD5pbXBhY3Q8L2tleXdvcmQ+PGtleXdvcmQ+dHJpYWw8L2tleXdv
cmQ+PC9rZXl3b3Jkcz48ZGF0ZXM+PHllYXI+MjAxMjwveWVhcj48cHViLWRhdGVzPjxkYXRlPkp1
bDwvZGF0ZT48L3B1Yi1kYXRlcz48L2RhdGVzPjxpc2JuPjA5NTEtNzM2NzwvaXNibj48YWNjZXNz
aW9uLW51bT5XT1M6MDAwMzA1OTE5MjAwMDA5PC9hY2Nlc3Npb24tbnVtPjx1cmxzPjxyZWxhdGVk
LXVybHM+PHVybD4mbHQ7R28gdG8gSVNJJmd0OzovL1dPUzowMDAzMDU5MTkyMDAwMDk8L3VybD48
L3JlbGF0ZWQtdXJscz48L3VybHM+PGxhbmd1YWdlPkVuZ2xpc2g8L2xhbmd1YWdlPjwvcmVjb3Jk
PjwvQ2l0ZT48Q2l0ZT48QXV0aG9yPk15Y2hhaWx5c3p5biBNUDwvQXV0aG9yPjxZZWFyPjIwMTI8
L1llYXI+PFJlY051bT44NzwvUmVjTnVtPjxyZWNvcmQ+PHJlYy1udW1iZXI+ODc8L3JlYy1udW1i
ZXI+PGZvcmVpZ24ta2V5cz48a2V5IGFwcD0iRU4iIGRiLWlkPSJmcnA1enp0dGVldnphbmU1eGRh
eHMyOTU5MjBmdjJlczJmeHMiPjg3PC9rZXk+PC9mb3JlaWduLWtleXM+PHJlZi10eXBlIG5hbWU9
IkpvdXJuYWwgQXJ0aWNsZSI+MTc8L3JlZi10eXBlPjxjb250cmlidXRvcnM+PGF1dGhvcnM+PGF1
dGhvcj4gTXljaGFpbHlzenluIE1QLCBCcm9kbWFuIERNLCBSZWFkIEtMLCBLZW5kYWxsIFBDPC9h
dXRob3I+PC9hdXRob3JzPjwvY29udHJpYnV0b3JzPjx0aXRsZXM+PHRpdGxlPkNvZ25pdGl2ZS1C
ZWhhdmlvcmFsIFNjaG9vbC1CYXNlZCBJbnRlcnZlbnRpb25zIGZvciBBbnhpb3VzIGFuZCBEZXBy
ZXNzZWQgWW91dGg6IEEgTWV0YS1BbmFseXNpcyBvZiBPdXRjb21lczwvdGl0bGU+PHNlY29uZGFy
eS10aXRsZT5DbGluaWNhbCBQc3ljaG9sb2d5IFNjaWVuY2UgYW5kIFByYWN0aWNlPC9zZWNvbmRh
cnktdGl0bGU+PC90aXRsZXM+PHBlcmlvZGljYWw+PGZ1bGwtdGl0bGU+Q2xpbmljYWwgUHN5Y2hv
bG9neSBTY2llbmNlIGFuZCBQcmFjdGljZTwvZnVsbC10aXRsZT48L3BlcmlvZGljYWw+PHBhZ2Vz
PjExMjQtMTEzMzwvcGFnZXM+PHZvbHVtZT41Mjwvdm9sdW1lPjxudW1iZXI+MTE8L251bWJlcj48
ZGF0ZXM+PHllYXI+MjAxMjwveWVhcj48L2RhdGVzPjx1cmxzPjwvdXJscz48L3JlY29yZD48L0Np
dGU+PC9FbmROb3RlPgB=
</w:fldData>
              </w:fldChar>
            </w:r>
            <w:r w:rsidR="000F5862">
              <w:rPr>
                <w:rFonts w:eastAsia="Cambria"/>
              </w:rPr>
              <w:instrText xml:space="preserve"> ADDIN EN.CITE </w:instrText>
            </w:r>
            <w:r w:rsidR="000F5862">
              <w:rPr>
                <w:rFonts w:eastAsia="Cambria"/>
              </w:rPr>
              <w:fldChar w:fldCharType="begin">
                <w:fldData xml:space="preserve">PEVuZE5vdGU+PENpdGU+PEF1dGhvcj5EdVBhdWw8L0F1dGhvcj48WWVhcj4yMDEyPC9ZZWFyPjxS
ZWNOdW0+ODk8L1JlY051bT48RGlzcGxheVRleHQ+KDQ5LTUxKTwvRGlzcGxheVRleHQ+PHJlY29y
ZD48cmVjLW51bWJlcj44OTwvcmVjLW51bWJlcj48Zm9yZWlnbi1rZXlzPjxrZXkgYXBwPSJFTiIg
ZGItaWQ9ImZycDV6enR0ZWV2emFuZTV4ZGF4czI5NTkyMGZ2MmVzMmZ4cyI+ODk8L2tleT48L2Zv
cmVpZ24ta2V5cz48cmVmLXR5cGUgbmFtZT0iSm91cm5hbCBBcnRpY2xlIj4xNzwvcmVmLXR5cGU+
PGNvbnRyaWJ1dG9ycz48YXV0aG9ycz48YXV0aG9yPkR1UGF1bCwgR0ouOyBFY2tlcnQsIFRMLjsg
VmlsYXJkbywgQjwvYXV0aG9yPjwvYXV0aG9ycz48L2NvbnRyaWJ1dG9ycz48dGl0bGVzPjx0aXRs
ZT5UaGUgRWZmZWN0cyBvZiBTY2hvb2wtQmFzZWQgSW50ZXJ2ZW50aW9ucyBmb3IgQXR0ZW50aW9u
IERlZmljaXQgSHlwZXJhY3Rpdml0eSBEaXNvcmRlcjogQSBNZXRhLUFuYWx5c2lzIDE5OTYtMjAx
MDwvdGl0bGU+PHNlY29uZGFyeS10aXRsZT5TY2hvb2wgUHN5Y2hvbG9neSBSZXZpZXc8L3NlY29u
ZGFyeS10aXRsZT48L3RpdGxlcz48cGVyaW9kaWNhbD48ZnVsbC10aXRsZT5TY2hvb2wgUHN5Y2hv
bG9neSBSZXZpZXc8L2Z1bGwtdGl0bGU+PC9wZXJpb2RpY2FsPjxwYWdlcz4zODctNDEyPC9wYWdl
cz48dm9sdW1lPjQxPC92b2x1bWU+PGRhdGVzPjx5ZWFyPjIwMTI8L3llYXI+PC9kYXRlcz48dXJs
cz48L3VybHM+PC9yZWNvcmQ+PC9DaXRlPjxDaXRlPjxBdXRob3I+S3V0Y2hlcjwvQXV0aG9yPjxZ
ZWFyPjIwMTI8L1llYXI+PFJlY051bT44ODwvUmVjTnVtPjxyZWNvcmQ+PHJlYy1udW1iZXI+ODg8
L3JlYy1udW1iZXI+PGZvcmVpZ24ta2V5cz48a2V5IGFwcD0iRU4iIGRiLWlkPSJmcnA1enp0dGVl
dnphbmU1eGRheHMyOTU5MjBmdjJlczJmeHMiPjg4PC9rZXk+PC9mb3JlaWduLWtleXM+PHJlZi10
eXBlIG5hbWU9IkpvdXJuYWwgQXJ0aWNsZSI+MTc8L3JlZi10eXBlPjxjb250cmlidXRvcnM+PGF1
dGhvcnM+PGF1dGhvcj5LdXRjaGVyLCBTLjwvYXV0aG9yPjxhdXRob3I+V2VpLCBZLiBGLjwvYXV0
aG9yPjwvYXV0aG9ycz48L2NvbnRyaWJ1dG9ycz48YXV0aC1hZGRyZXNzPkt1dGNoZXIsIFMmI3hE
O0lXSyBIbHRoIEN0ciwgU3VuIExpZmUgRmluYW5jaWFsIENoYWlyIEFkb2xlc2NlbnQgTWVudGFs
IEhsdGgsIDU4NTAgVW5pdiBBdmUsUE9CIDk3MDAsIEhhbGlmYXgsIE5TIEIzSyA2UjgsIENhbmFk
YSYjeEQ7SVdLIEhsdGggQ3RyLCBTdW4gTGlmZSBGaW5hbmNpYWwgQ2hhaXIgQWRvbGVzY2VudCBN
ZW50YWwgSGx0aCwgSGFsaWZheCwgTlMgQjNLIDZSOCwgQ2FuYWRhJiN4RDtEYWxob3VzaWUgVW5p
diwgSGFsaWZheCwgTlMgQjNLIDZSOCwgQ2FuYWRhPC9hdXRoLWFkZHJlc3M+PHRpdGxlcz48dGl0
bGU+TWVudGFsIGhlYWx0aCBhbmQgdGhlIHNjaG9vbCBlbnZpcm9ubWVudDogc2Vjb25kYXJ5IHNj
aG9vbHMsIHByb21vdGlvbiBhbmQgcGF0aHdheXMgdG8gY2FyZTwvdGl0bGU+PHNlY29uZGFyeS10
aXRsZT5DdXJyZW50IE9waW5pb24gaW4gUHN5Y2hpYXRyeTwvc2Vjb25kYXJ5LXRpdGxlPjxhbHQt
dGl0bGU+Q3VyciBPcGluIFBzeWNoaWF0ciYjeEQ7Q3VyciBPcGluIFBzeWNoaWF0cjwvYWx0LXRp
dGxlPjwvdGl0bGVzPjxwZXJpb2RpY2FsPjxmdWxsLXRpdGxlPkN1cnJlbnQgT3BpbmlvbiBpbiBQ
c3ljaGlhdHJ5PC9mdWxsLXRpdGxlPjxhYmJyLTE+Q3VyciBPcGluIFBzeWNoaWF0cjwvYWJici0x
PjwvcGVyaW9kaWNhbD48cGFnZXM+MzExLTMxNjwvcGFnZXM+PHZvbHVtZT4yNTwvdm9sdW1lPjxu
dW1iZXI+NDwvbnVtYmVyPjxrZXl3b3Jkcz48a2V5d29yZD5wYXRod2F5IHRvIGNhcmUgbW9kZWw8
L2tleXdvcmQ+PGtleXdvcmQ+cHJvZ3JhbSBlZmZlY3RpdmVuZXNzPC9rZXl3b3JkPjxrZXl3b3Jk
PnNjaG9vbCBtZW50YWwgaGVhbHRoPC9rZXl3b3JkPjxrZXl3b3JkPnlvdXRoPC9rZXl3b3JkPjxr
ZXl3b3JkPmVhdGluZyBwcmV2ZW50aW9uIHByb2dyYW08L2tleXdvcmQ+PGtleXdvcmQ+Zm9sbG93
LXVwPC9rZXl3b3JkPjxrZXl3b3JkPmFkb2xlc2NlbnRzPC9rZXl3b3JkPjxrZXl3b3JkPmJlaGF2
aW9yczwva2V5d29yZD48a2V5d29yZD5lZmZpY2FjeTwva2V5d29yZD48a2V5d29yZD5zdHVkZW50
czwva2V5d29yZD48a2V5d29yZD5pbXBhY3Q8L2tleXdvcmQ+PGtleXdvcmQ+dHJpYWw8L2tleXdv
cmQ+PC9rZXl3b3Jkcz48ZGF0ZXM+PHllYXI+MjAxMjwveWVhcj48cHViLWRhdGVzPjxkYXRlPkp1
bDwvZGF0ZT48L3B1Yi1kYXRlcz48L2RhdGVzPjxpc2JuPjA5NTEtNzM2NzwvaXNibj48YWNjZXNz
aW9uLW51bT5XT1M6MDAwMzA1OTE5MjAwMDA5PC9hY2Nlc3Npb24tbnVtPjx1cmxzPjxyZWxhdGVk
LXVybHM+PHVybD4mbHQ7R28gdG8gSVNJJmd0OzovL1dPUzowMDAzMDU5MTkyMDAwMDk8L3VybD48
L3JlbGF0ZWQtdXJscz48L3VybHM+PGxhbmd1YWdlPkVuZ2xpc2g8L2xhbmd1YWdlPjwvcmVjb3Jk
PjwvQ2l0ZT48Q2l0ZT48QXV0aG9yPk15Y2hhaWx5c3p5biBNUDwvQXV0aG9yPjxZZWFyPjIwMTI8
L1llYXI+PFJlY051bT44NzwvUmVjTnVtPjxyZWNvcmQ+PHJlYy1udW1iZXI+ODc8L3JlYy1udW1i
ZXI+PGZvcmVpZ24ta2V5cz48a2V5IGFwcD0iRU4iIGRiLWlkPSJmcnA1enp0dGVldnphbmU1eGRh
eHMyOTU5MjBmdjJlczJmeHMiPjg3PC9rZXk+PC9mb3JlaWduLWtleXM+PHJlZi10eXBlIG5hbWU9
IkpvdXJuYWwgQXJ0aWNsZSI+MTc8L3JlZi10eXBlPjxjb250cmlidXRvcnM+PGF1dGhvcnM+PGF1
dGhvcj4gTXljaGFpbHlzenluIE1QLCBCcm9kbWFuIERNLCBSZWFkIEtMLCBLZW5kYWxsIFBDPC9h
dXRob3I+PC9hdXRob3JzPjwvY29udHJpYnV0b3JzPjx0aXRsZXM+PHRpdGxlPkNvZ25pdGl2ZS1C
ZWhhdmlvcmFsIFNjaG9vbC1CYXNlZCBJbnRlcnZlbnRpb25zIGZvciBBbnhpb3VzIGFuZCBEZXBy
ZXNzZWQgWW91dGg6IEEgTWV0YS1BbmFseXNpcyBvZiBPdXRjb21lczwvdGl0bGU+PHNlY29uZGFy
eS10aXRsZT5DbGluaWNhbCBQc3ljaG9sb2d5IFNjaWVuY2UgYW5kIFByYWN0aWNlPC9zZWNvbmRh
cnktdGl0bGU+PC90aXRsZXM+PHBlcmlvZGljYWw+PGZ1bGwtdGl0bGU+Q2xpbmljYWwgUHN5Y2hv
bG9neSBTY2llbmNlIGFuZCBQcmFjdGljZTwvZnVsbC10aXRsZT48L3BlcmlvZGljYWw+PHBhZ2Vz
PjExMjQtMTEzMzwvcGFnZXM+PHZvbHVtZT41Mjwvdm9sdW1lPjxudW1iZXI+MTE8L251bWJlcj48
ZGF0ZXM+PHllYXI+MjAxMjwveWVhcj48L2RhdGVzPjx1cmxzPjwvdXJscz48L3JlY29yZD48L0Np
dGU+PC9FbmROb3RlPgB=
</w:fldData>
              </w:fldChar>
            </w:r>
            <w:r w:rsidR="000F5862">
              <w:rPr>
                <w:rFonts w:eastAsia="Cambria"/>
              </w:rPr>
              <w:instrText xml:space="preserve"> ADDIN EN.CITE.DATA </w:instrText>
            </w:r>
            <w:r w:rsidR="000F5862">
              <w:rPr>
                <w:rFonts w:eastAsia="Cambria"/>
              </w:rPr>
            </w:r>
            <w:r w:rsidR="000F5862">
              <w:rPr>
                <w:rFonts w:eastAsia="Cambria"/>
              </w:rPr>
              <w:fldChar w:fldCharType="end"/>
            </w:r>
            <w:r w:rsidR="004E2E23">
              <w:rPr>
                <w:rFonts w:eastAsia="Cambria"/>
              </w:rPr>
            </w:r>
            <w:r w:rsidR="004E2E23">
              <w:rPr>
                <w:rFonts w:eastAsia="Cambria"/>
              </w:rPr>
              <w:fldChar w:fldCharType="separate"/>
            </w:r>
            <w:r w:rsidR="000F5862">
              <w:rPr>
                <w:rFonts w:eastAsia="Cambria"/>
                <w:noProof/>
              </w:rPr>
              <w:t>(</w:t>
            </w:r>
            <w:hyperlink w:anchor="_ENREF_49" w:tooltip="DuPaul, 2012 #89" w:history="1">
              <w:r w:rsidR="000F5862">
                <w:rPr>
                  <w:rFonts w:eastAsia="Cambria"/>
                  <w:noProof/>
                </w:rPr>
                <w:t>49-51</w:t>
              </w:r>
            </w:hyperlink>
            <w:r w:rsidR="000F5862">
              <w:rPr>
                <w:rFonts w:eastAsia="Cambria"/>
                <w:noProof/>
              </w:rPr>
              <w:t>)</w:t>
            </w:r>
            <w:r w:rsidR="004E2E23">
              <w:rPr>
                <w:rFonts w:eastAsia="Cambria"/>
              </w:rPr>
              <w:fldChar w:fldCharType="end"/>
            </w:r>
          </w:p>
        </w:tc>
        <w:tc>
          <w:tcPr>
            <w:tcW w:w="3487" w:type="dxa"/>
          </w:tcPr>
          <w:p w14:paraId="74829B9D" w14:textId="71FD5688" w:rsidR="00A45048" w:rsidRDefault="00A45048" w:rsidP="000F5862">
            <w:pPr>
              <w:spacing w:after="0" w:line="240" w:lineRule="auto"/>
              <w:rPr>
                <w:b/>
                <w:color w:val="4F81BD"/>
              </w:rPr>
            </w:pPr>
            <w:r>
              <w:rPr>
                <w:rFonts w:ascii="Times New Roman" w:hAnsi="Times New Roman"/>
                <w:sz w:val="24"/>
                <w:szCs w:val="24"/>
              </w:rPr>
              <w:t xml:space="preserve">The </w:t>
            </w:r>
            <w:r w:rsidRPr="00961AAC">
              <w:rPr>
                <w:rFonts w:ascii="Times New Roman" w:hAnsi="Times New Roman"/>
                <w:sz w:val="24"/>
                <w:szCs w:val="24"/>
              </w:rPr>
              <w:t>evidence is inconsistent and equivocal</w:t>
            </w:r>
            <w:r>
              <w:rPr>
                <w:rFonts w:ascii="Times New Roman" w:hAnsi="Times New Roman"/>
                <w:sz w:val="24"/>
                <w:szCs w:val="24"/>
              </w:rPr>
              <w:t xml:space="preserve"> </w:t>
            </w:r>
            <w:r w:rsidR="004E2E23">
              <w:rPr>
                <w:rFonts w:ascii="Times New Roman" w:hAnsi="Times New Roman"/>
                <w:sz w:val="24"/>
                <w:szCs w:val="24"/>
              </w:rPr>
              <w:fldChar w:fldCharType="begin">
                <w:fldData xml:space="preserve">PEVuZE5vdGU+PENpdGU+PEF1dGhvcj5BcmF5YTwvQXV0aG9yPjxZZWFyPjIwMTM8L1llYXI+PFJl
Y051bT45MDwvUmVjTnVtPjxEaXNwbGF5VGV4dD4oNDQsIDUyLTU1KTwvRGlzcGxheVRleHQ+PHJl
Y29yZD48cmVjLW51bWJlcj45MDwvcmVjLW51bWJlcj48Zm9yZWlnbi1rZXlzPjxrZXkgYXBwPSJF
TiIgZGItaWQ9ImZycDV6enR0ZWV2emFuZTV4ZGF4czI5NTkyMGZ2MmVzMmZ4cyI+OTA8L2tleT48
L2ZvcmVpZ24ta2V5cz48cmVmLXR5cGUgbmFtZT0iSm91cm5hbCBBcnRpY2xlIj4xNzwvcmVmLXR5
cGU+PGNvbnRyaWJ1dG9ycz48YXV0aG9ycz48YXV0aG9yPkFyYXlhLCBSLjwvYXV0aG9yPjxhdXRo
b3I+RnJpdHNjaCwgUi48L2F1dGhvcj48YXV0aG9yPlNwZWFycywgTS48L2F1dGhvcj48YXV0aG9y
PlJvamFzLCBHLjwvYXV0aG9yPjxhdXRob3I+TWFydGluZXosIFYuPC9hdXRob3I+PGF1dGhvcj5C
YXJyb2lsaGV0LCBTLjwvYXV0aG9yPjxhdXRob3I+Vm9ocmluZ2VyLCBQLjwvYXV0aG9yPjxhdXRo
b3I+R3VubmVsbCwgRC48L2F1dGhvcj48YXV0aG9yPlN0YWxsYXJkLCBQLjwvYXV0aG9yPjxhdXRo
b3I+R3VhamFyZG8sIFYuPC9hdXRob3I+PGF1dGhvcj5HYWV0ZSwgSi48L2F1dGhvcj48YXV0aG9y
Pk5vYmxlLCBTLjwvYXV0aG9yPjxhdXRob3I+TW9udGdvbWVyeSwgQS4gQS48L2F1dGhvcj48L2F1
dGhvcnM+PC9jb250cmlidXRvcnM+PGF1dGgtYWRkcmVzcz5BcmF5YSwgUiYjeEQ7VW5pdiBCcmlz
dG9sLCBTY2ggU29jaWFsICZhbXA7IENvbW11bml0eSBNZWQsIEJyaXN0b2wgQlM4IDJCTiwgRW5n
bGFuZCYjeEQ7VW5pdiBCcmlzdG9sLCBTY2ggU29jaWFsICZhbXA7IENvbW11bml0eSBNZWQsIEJy
aXN0b2wgQlM4IDJCTiwgRW5nbGFuZCYjeEQ7VW5pdiBDaGlsZSwgSG9zcCBDbGluLCBEZXB0IFBz
aXF1aWF0cmlhLCBTYW50aWFnbywgQ2hpbGUmI3hEO1VuaXYgTG9zIEFuZGVzLCBGYWMgTWVkLCBE
ZXB0IFBzaXF1aWF0cmlhLCBTYW50aWFnbywgQ2hpbGUmI3hEO1VuaXYgTG9zIEFuZGVzLCBFc2N1
ZWxhIFBpc2NvbCwgU2FudGlhZ28sIENoaWxlJiN4RDtVbml2IEJhdGgsIERlcHQgSGx0aCwgQmF0
aCBCQTIgN0FZLCBBdm9uLCBFbmdsYW5kJiN4RDtVbml2IEJyaXN0b2wsIFNjaCBTb2NpYWwgJmFt
cDsgQ29tbXVuaXR5IE1lZCwgUmFuZG9taXplZCBUcmlhbHMgQ29sbGFib3JhdCwgQnJpc3RvbCBC
UzggMkJOLCBFbmdsYW5kJiN4RDtVbml2IE5vdHRpbmdoYW0sIFNjaCBNZWQsIE5vdHRpbmdoYW0g
Q2xpbiBUcmlhbHMgVW5pdCwgTm90dGluZ2hhbSwgRW5nbGFuZDwvYXV0aC1hZGRyZXNzPjx0aXRs
ZXM+PHRpdGxlPlNjaG9vbCBJbnRlcnZlbnRpb24gdG8gSW1wcm92ZSBNZW50YWwgSGVhbHRoIG9m
IFN0dWRlbnRzIGluIFNhbnRpYWdvLCBDaGlsZSBBIFJhbmRvbWl6ZWQgQ2xpbmljYWwgVHJpYWw8
L3RpdGxlPjxzZWNvbmRhcnktdGl0bGU+SmFtYSBQZWRpYXRyaWNzPC9zZWNvbmRhcnktdGl0bGU+
PGFsdC10aXRsZT5KYW1hIFBlZGlhdHImI3hEO0phbWEgUGVkaWF0cjwvYWx0LXRpdGxlPjwvdGl0
bGVzPjxwZXJpb2RpY2FsPjxmdWxsLXRpdGxlPkphbWEgUGVkaWF0cmljczwvZnVsbC10aXRsZT48
YWJici0xPkphbWEgUGVkaWF0cjwvYWJici0xPjwvcGVyaW9kaWNhbD48cGFnZXM+MTAwNC0xMDEw
PC9wYWdlcz48dm9sdW1lPjE2Nzwvdm9sdW1lPjxudW1iZXI+MTE8L251bWJlcj48a2V5d29yZHM+
PGtleXdvcmQ+YmVjayBkZXByZXNzaW9uIGludmVudG9yeTwva2V5d29yZD48a2V5d29yZD5hZG9s
ZXNjZW50IGRlcHJlc3Npb248L2tleXdvcmQ+PGtleXdvcmQ+cHN5Y2hvbWV0cmljIHByb3BlcnRp
ZXM8L2tleXdvcmQ+PGtleXdvcmQ+cHJldmVudGluZyBkZXByZXNzaW9uPC9rZXl3b3JkPjxrZXl3
b3JkPmZvbGxvdy11cDwva2V5d29yZD48a2V5d29yZD51bml2ZXJzYWw8L2tleXdvcmQ+PGtleXdv
cmQ+cHJvZ3JhbTwva2V5d29yZD48a2V5d29yZD5kaXNvcmRlcnM8L2tleXdvcmQ+PGtleXdvcmQ+
c3ltcHRvbXM8L2tleXdvcmQ+PGtleXdvcmQ+ZWZmaWNhY3k8L2tleXdvcmQ+PC9rZXl3b3Jkcz48
ZGF0ZXM+PHllYXI+MjAxMzwveWVhcj48cHViLWRhdGVzPjxkYXRlPk5vdjwvZGF0ZT48L3B1Yi1k
YXRlcz48L2RhdGVzPjxpc2JuPjIxNjgtNjIwMzwvaXNibj48YWNjZXNzaW9uLW51bT5XT1M6MDAw
MzI5ODQyMzAwMDExPC9hY2Nlc3Npb24tbnVtPjx1cmxzPjxyZWxhdGVkLXVybHM+PHVybD4mbHQ7
R28gdG8gSVNJJmd0OzovL1dPUzowMDAzMjk4NDIzMDAwMTE8L3VybD48L3JlbGF0ZWQtdXJscz48
L3VybHM+PGxhbmd1YWdlPkVuZ2xpc2g8L2xhbmd1YWdlPjwvcmVjb3JkPjwvQ2l0ZT48Q2l0ZT48
QXV0aG9yPkpvcmRhbnM8L0F1dGhvcj48WWVhcj4yMDEwPC9ZZWFyPjxSZWNOdW0+MTc2PC9SZWNO
dW0+PHJlY29yZD48cmVjLW51bWJlcj4xNzY8L3JlYy1udW1iZXI+PGZvcmVpZ24ta2V5cz48a2V5
IGFwcD0iRU4iIGRiLWlkPSJmcnA1enp0dGVldnphbmU1eGRheHMyOTU5MjBmdjJlczJmeHMiPjE3
Njwva2V5PjwvZm9yZWlnbi1rZXlzPjxyZWYtdHlwZSBuYW1lPSJKb3VybmFsIEFydGljbGUiPjE3
PC9yZWYtdHlwZT48Y29udHJpYnV0b3JzPjxhdXRob3JzPjxhdXRob3I+Sm9yZGFucywgTWFyayBK
RDwvYXV0aG9yPjxhdXRob3I+S29tcHJvZSwgSXZhbiBIPC9hdXRob3I+PGF1dGhvcj5Ub2wsIFdp
ZXRzZSBBPC9hdXRob3I+PGF1dGhvcj5Lb2hydCwgQnJhbmRvbiBBPC9hdXRob3I+PGF1dGhvcj5M
dWl0ZWwsIE5hZ2VuZHJhIFA8L2F1dGhvcj48YXV0aG9yPk1hY3ksIFJvYmVydCBEPC9hdXRob3I+
PGF1dGhvcj5EZSBKb25nLCBKb29wIFRWTTwvYXV0aG9yPjwvYXV0aG9ycz48L2NvbnRyaWJ1dG9y
cz48dGl0bGVzPjx0aXRsZT5FdmFsdWF0aW9uIG9mIGEgY2xhc3Nyb29t4oCQYmFzZWQgcHN5Y2hv
c29jaWFsIGludGVydmVudGlvbiBpbiBjb25mbGljdOKAkGFmZmVjdGVkIE5lcGFsOiBhIGNsdXN0
ZXIgcmFuZG9taXplZCBjb250cm9sbGVkIHRyaWFsPC90aXRsZT48c2Vjb25kYXJ5LXRpdGxlPkpv
dXJuYWwgb2YgQ2hpbGQgUHN5Y2hvbG9neSBhbmQgUHN5Y2hpYXRyeTwvc2Vjb25kYXJ5LXRpdGxl
PjwvdGl0bGVzPjxwZXJpb2RpY2FsPjxmdWxsLXRpdGxlPkpvdXJuYWwgb2YgQ2hpbGQgUHN5Y2hv
bG9neSBhbmQgUHN5Y2hpYXRyeTwvZnVsbC10aXRsZT48L3BlcmlvZGljYWw+PHBhZ2VzPjgxOC04
MjY8L3BhZ2VzPjx2b2x1bWU+NTE8L3ZvbHVtZT48bnVtYmVyPjc8L251bWJlcj48ZGF0ZXM+PHll
YXI+MjAxMDwveWVhcj48L2RhdGVzPjxpc2JuPjE0NjktNzYxMDwvaXNibj48dXJscz48L3VybHM+
PC9yZWNvcmQ+PC9DaXRlPjxDaXRlPjxBdXRob3I+VG9sPC9BdXRob3I+PFllYXI+MjAwODwvWWVh
cj48UmVjTnVtPjE3NTwvUmVjTnVtPjxyZWNvcmQ+PHJlYy1udW1iZXI+MTc1PC9yZWMtbnVtYmVy
Pjxmb3JlaWduLWtleXM+PGtleSBhcHA9IkVOIiBkYi1pZD0iZnJwNXp6dHRlZXZ6YW5lNXhkYXhz
Mjk1OTIwZnYyZXMyZnhzIj4xNzU8L2tleT48L2ZvcmVpZ24ta2V5cz48cmVmLXR5cGUgbmFtZT0i
Sm91cm5hbCBBcnRpY2xlIj4xNzwvcmVmLXR5cGU+PGNvbnRyaWJ1dG9ycz48YXV0aG9ycz48YXV0
aG9yPlRvbCwgV2lldHNlIEE8L2F1dGhvcj48YXV0aG9yPktvbXByb2UsIEl2YW4gSDwvYXV0aG9y
PjxhdXRob3I+U3VzYW50eSwgRGVzc3k8L2F1dGhvcj48YXV0aG9yPkpvcmRhbnMsIE1hcmsgSkQ8
L2F1dGhvcj48YXV0aG9yPk1hY3ksIFJvYmVydCBEPC9hdXRob3I+PGF1dGhvcj5EZSBKb25nLCBK
b29wIFRWTTwvYXV0aG9yPjwvYXV0aG9ycz48L2NvbnRyaWJ1dG9ycz48dGl0bGVzPjx0aXRsZT5T
Y2hvb2wtYmFzZWQgbWVudGFsIGhlYWx0aCBpbnRlcnZlbnRpb24gZm9yIGNoaWxkcmVuIGFmZmVj
dGVkIGJ5IHBvbGl0aWNhbCB2aW9sZW5jZSBpbiBJbmRvbmVzaWE6IGEgY2x1c3RlciByYW5kb21p
emVkIHRyaWFsPC90aXRsZT48c2Vjb25kYXJ5LXRpdGxlPkphbWE8L3NlY29uZGFyeS10aXRsZT48
L3RpdGxlcz48cGVyaW9kaWNhbD48ZnVsbC10aXRsZT5KQU1BPC9mdWxsLXRpdGxlPjxhYmJyLTE+
SkFNQSA6IHRoZSBqb3VybmFsIG9mIHRoZSBBbWVyaWNhbiBNZWRpY2FsIEFzc29jaWF0aW9uPC9h
YmJyLTE+PC9wZXJpb2RpY2FsPjxwYWdlcz42NTUtNjYyPC9wYWdlcz48dm9sdW1lPjMwMDwvdm9s
dW1lPjxudW1iZXI+NjwvbnVtYmVyPjxkYXRlcz48eWVhcj4yMDA4PC95ZWFyPjwvZGF0ZXM+PGlz
Ym4+MDA5OC03NDg0PC9pc2JuPjx1cmxzPjwvdXJscz48L3JlY29yZD48L0NpdGU+PENpdGU+PEF1
dGhvcj5Ub2w8L0F1dGhvcj48WWVhcj4yMDEyPC9ZZWFyPjxSZWNOdW0+MTc0PC9SZWNOdW0+PHJl
Y29yZD48cmVjLW51bWJlcj4xNzQ8L3JlYy1udW1iZXI+PGZvcmVpZ24ta2V5cz48a2V5IGFwcD0i
RU4iIGRiLWlkPSJmcnA1enp0dGVldnphbmU1eGRheHMyOTU5MjBmdjJlczJmeHMiPjE3NDwva2V5
PjwvZm9yZWlnbi1rZXlzPjxyZWYtdHlwZSBuYW1lPSJKb3VybmFsIEFydGljbGUiPjE3PC9yZWYt
dHlwZT48Y29udHJpYnV0b3JzPjxhdXRob3JzPjxhdXRob3I+VG9sLCBXaWV0c2UgQTwvYXV0aG9y
PjxhdXRob3I+S29tcHJvZSwgSXZhbiBIPC9hdXRob3I+PGF1dGhvcj5Kb3JkYW5zLCBNYXJrIEpE
PC9hdXRob3I+PGF1dGhvcj5WYWxsaXB1cmFtLCBBbmF2YXJhdGhhbjwvYXV0aG9yPjxhdXRob3I+
U2lwc21hLCBIZWF0aGVyPC9hdXRob3I+PGF1dGhvcj5TaXZheW9rYW4sIFNhbWJhc2l2YW1vb3J0
aHk8L2F1dGhvcj48YXV0aG9yPk1hY3ksIFJvYmVydCBEPC9hdXRob3I+PGF1dGhvcj5KT05HLCBK
T09QIFQ8L2F1dGhvcj48L2F1dGhvcnM+PC9jb250cmlidXRvcnM+PHRpdGxlcz48dGl0bGU+T3V0
Y29tZXMgYW5kIG1vZGVyYXRvcnMgb2YgYSBwcmV2ZW50aXZlIHNjaG9vbOKAkGJhc2VkIG1lbnRh
bCBoZWFsdGggaW50ZXJ2ZW50aW9uIGZvciBjaGlsZHJlbiBhZmZlY3RlZCBieSB3YXIgaW4gU3Jp
IExhbmthOiBhIGNsdXN0ZXIgcmFuZG9taXplZCB0cmlhbDwvdGl0bGU+PHNlY29uZGFyeS10aXRs
ZT5Xb3JsZCBQc3ljaGlhdHJ5PC9zZWNvbmRhcnktdGl0bGU+PC90aXRsZXM+PHBlcmlvZGljYWw+
PGZ1bGwtdGl0bGU+V29ybGQgUHN5Y2hpYXRyeTwvZnVsbC10aXRsZT48YWJici0xPldvcmxkIHBz
eWNoaWF0cnkgOiBvZmZpY2lhbCBqb3VybmFsIG9mIHRoZSBXb3JsZCBQc3ljaGlhdHJpYyBBc3Nv
Y2lhdGlvbjwvYWJici0xPjwvcGVyaW9kaWNhbD48cGFnZXM+MTE0LTEyMjwvcGFnZXM+PHZvbHVt
ZT4xMTwvdm9sdW1lPjxudW1iZXI+MjwvbnVtYmVyPjxkYXRlcz48eWVhcj4yMDEyPC95ZWFyPjwv
ZGF0ZXM+PGlzYm4+MjA1MS01NTQ1PC9pc2JuPjx1cmxzPjwvdXJscz48L3JlY29yZD48L0NpdGU+
PENpdGU+PEF1dGhvcj5Ub2w8L0F1dGhvcj48WWVhcj4yMDE0PC9ZZWFyPjxSZWNOdW0+MTcyPC9S
ZWNOdW0+PHJlY29yZD48cmVjLW51bWJlcj4xNzI8L3JlYy1udW1iZXI+PGZvcmVpZ24ta2V5cz48
a2V5IGFwcD0iRU4iIGRiLWlkPSJmcnA1enp0dGVldnphbmU1eGRheHMyOTU5MjBmdjJlczJmeHMi
PjE3Mjwva2V5PjwvZm9yZWlnbi1rZXlzPjxyZWYtdHlwZSBuYW1lPSJKb3VybmFsIEFydGljbGUi
PjE3PC9yZWYtdHlwZT48Y29udHJpYnV0b3JzPjxhdXRob3JzPjxhdXRob3I+VG9sLCBXaWV0c2Ug
QTwvYXV0aG9yPjxhdXRob3I+S29tcHJvZSwgSXZhbiBIPC9hdXRob3I+PGF1dGhvcj5Kb3JkYW5z
LCBNYXJrIEpEPC9hdXRob3I+PGF1dGhvcj5OZGF5aXNhYmEsIEFsaW5lPC9hdXRob3I+PGF1dGhv
cj5OdGFtdXR1bWJhLCBQcnVkZW5jZTwvYXV0aG9yPjxhdXRob3I+U2lwc21hLCBIZWF0aGVyPC9h
dXRob3I+PGF1dGhvcj5TbWFsbGVnYW5nZSwgRXZhIFM8L2F1dGhvcj48YXV0aG9yPk1hY3ksIFJv
YmVydCBEPC9hdXRob3I+PGF1dGhvcj5kZSBKb25nLCBKb29wIFRWTTwvYXV0aG9yPjwvYXV0aG9y
cz48L2NvbnRyaWJ1dG9ycz48dGl0bGVzPjx0aXRsZT5TY2hvb2wtYmFzZWQgbWVudGFsIGhlYWx0
aCBpbnRlcnZlbnRpb24gZm9yIGNoaWxkcmVuIGluIHdhci1hZmZlY3RlZCBCdXJ1bmRpOiBhIGNs
dXN0ZXIgcmFuZG9taXplZCB0cmlhbDwvdGl0bGU+PHNlY29uZGFyeS10aXRsZT5CTUMgbWVkaWNp
bmU8L3NlY29uZGFyeS10aXRsZT48L3RpdGxlcz48cGVyaW9kaWNhbD48ZnVsbC10aXRsZT5CTUMg
bWVkaWNpbmU8L2Z1bGwtdGl0bGU+PC9wZXJpb2RpY2FsPjxwYWdlcz41NjwvcGFnZXM+PHZvbHVt
ZT4xMjwvdm9sdW1lPjxudW1iZXI+MTwvbnVtYmVyPjxkYXRlcz48eWVhcj4yMDE0PC95ZWFyPjwv
ZGF0ZXM+PGlzYm4+MTc0MS03MDE1PC9pc2JuPjx1cmxzPjwvdXJscz48L3JlY29yZD48L0NpdGU+
PC9FbmROb3RlPgB=
</w:fldData>
              </w:fldChar>
            </w:r>
            <w:r w:rsidR="000F5862">
              <w:rPr>
                <w:rFonts w:ascii="Times New Roman" w:hAnsi="Times New Roman"/>
                <w:sz w:val="24"/>
                <w:szCs w:val="24"/>
              </w:rPr>
              <w:instrText xml:space="preserve"> ADDIN EN.CITE </w:instrText>
            </w:r>
            <w:r w:rsidR="000F5862">
              <w:rPr>
                <w:rFonts w:ascii="Times New Roman" w:hAnsi="Times New Roman"/>
                <w:sz w:val="24"/>
                <w:szCs w:val="24"/>
              </w:rPr>
              <w:fldChar w:fldCharType="begin">
                <w:fldData xml:space="preserve">PEVuZE5vdGU+PENpdGU+PEF1dGhvcj5BcmF5YTwvQXV0aG9yPjxZZWFyPjIwMTM8L1llYXI+PFJl
Y051bT45MDwvUmVjTnVtPjxEaXNwbGF5VGV4dD4oNDQsIDUyLTU1KTwvRGlzcGxheVRleHQ+PHJl
Y29yZD48cmVjLW51bWJlcj45MDwvcmVjLW51bWJlcj48Zm9yZWlnbi1rZXlzPjxrZXkgYXBwPSJF
TiIgZGItaWQ9ImZycDV6enR0ZWV2emFuZTV4ZGF4czI5NTkyMGZ2MmVzMmZ4cyI+OTA8L2tleT48
L2ZvcmVpZ24ta2V5cz48cmVmLXR5cGUgbmFtZT0iSm91cm5hbCBBcnRpY2xlIj4xNzwvcmVmLXR5
cGU+PGNvbnRyaWJ1dG9ycz48YXV0aG9ycz48YXV0aG9yPkFyYXlhLCBSLjwvYXV0aG9yPjxhdXRo
b3I+RnJpdHNjaCwgUi48L2F1dGhvcj48YXV0aG9yPlNwZWFycywgTS48L2F1dGhvcj48YXV0aG9y
PlJvamFzLCBHLjwvYXV0aG9yPjxhdXRob3I+TWFydGluZXosIFYuPC9hdXRob3I+PGF1dGhvcj5C
YXJyb2lsaGV0LCBTLjwvYXV0aG9yPjxhdXRob3I+Vm9ocmluZ2VyLCBQLjwvYXV0aG9yPjxhdXRo
b3I+R3VubmVsbCwgRC48L2F1dGhvcj48YXV0aG9yPlN0YWxsYXJkLCBQLjwvYXV0aG9yPjxhdXRo
b3I+R3VhamFyZG8sIFYuPC9hdXRob3I+PGF1dGhvcj5HYWV0ZSwgSi48L2F1dGhvcj48YXV0aG9y
Pk5vYmxlLCBTLjwvYXV0aG9yPjxhdXRob3I+TW9udGdvbWVyeSwgQS4gQS48L2F1dGhvcj48L2F1
dGhvcnM+PC9jb250cmlidXRvcnM+PGF1dGgtYWRkcmVzcz5BcmF5YSwgUiYjeEQ7VW5pdiBCcmlz
dG9sLCBTY2ggU29jaWFsICZhbXA7IENvbW11bml0eSBNZWQsIEJyaXN0b2wgQlM4IDJCTiwgRW5n
bGFuZCYjeEQ7VW5pdiBCcmlzdG9sLCBTY2ggU29jaWFsICZhbXA7IENvbW11bml0eSBNZWQsIEJy
aXN0b2wgQlM4IDJCTiwgRW5nbGFuZCYjeEQ7VW5pdiBDaGlsZSwgSG9zcCBDbGluLCBEZXB0IFBz
aXF1aWF0cmlhLCBTYW50aWFnbywgQ2hpbGUmI3hEO1VuaXYgTG9zIEFuZGVzLCBGYWMgTWVkLCBE
ZXB0IFBzaXF1aWF0cmlhLCBTYW50aWFnbywgQ2hpbGUmI3hEO1VuaXYgTG9zIEFuZGVzLCBFc2N1
ZWxhIFBpc2NvbCwgU2FudGlhZ28sIENoaWxlJiN4RDtVbml2IEJhdGgsIERlcHQgSGx0aCwgQmF0
aCBCQTIgN0FZLCBBdm9uLCBFbmdsYW5kJiN4RDtVbml2IEJyaXN0b2wsIFNjaCBTb2NpYWwgJmFt
cDsgQ29tbXVuaXR5IE1lZCwgUmFuZG9taXplZCBUcmlhbHMgQ29sbGFib3JhdCwgQnJpc3RvbCBC
UzggMkJOLCBFbmdsYW5kJiN4RDtVbml2IE5vdHRpbmdoYW0sIFNjaCBNZWQsIE5vdHRpbmdoYW0g
Q2xpbiBUcmlhbHMgVW5pdCwgTm90dGluZ2hhbSwgRW5nbGFuZDwvYXV0aC1hZGRyZXNzPjx0aXRs
ZXM+PHRpdGxlPlNjaG9vbCBJbnRlcnZlbnRpb24gdG8gSW1wcm92ZSBNZW50YWwgSGVhbHRoIG9m
IFN0dWRlbnRzIGluIFNhbnRpYWdvLCBDaGlsZSBBIFJhbmRvbWl6ZWQgQ2xpbmljYWwgVHJpYWw8
L3RpdGxlPjxzZWNvbmRhcnktdGl0bGU+SmFtYSBQZWRpYXRyaWNzPC9zZWNvbmRhcnktdGl0bGU+
PGFsdC10aXRsZT5KYW1hIFBlZGlhdHImI3hEO0phbWEgUGVkaWF0cjwvYWx0LXRpdGxlPjwvdGl0
bGVzPjxwZXJpb2RpY2FsPjxmdWxsLXRpdGxlPkphbWEgUGVkaWF0cmljczwvZnVsbC10aXRsZT48
YWJici0xPkphbWEgUGVkaWF0cjwvYWJici0xPjwvcGVyaW9kaWNhbD48cGFnZXM+MTAwNC0xMDEw
PC9wYWdlcz48dm9sdW1lPjE2Nzwvdm9sdW1lPjxudW1iZXI+MTE8L251bWJlcj48a2V5d29yZHM+
PGtleXdvcmQ+YmVjayBkZXByZXNzaW9uIGludmVudG9yeTwva2V5d29yZD48a2V5d29yZD5hZG9s
ZXNjZW50IGRlcHJlc3Npb248L2tleXdvcmQ+PGtleXdvcmQ+cHN5Y2hvbWV0cmljIHByb3BlcnRp
ZXM8L2tleXdvcmQ+PGtleXdvcmQ+cHJldmVudGluZyBkZXByZXNzaW9uPC9rZXl3b3JkPjxrZXl3
b3JkPmZvbGxvdy11cDwva2V5d29yZD48a2V5d29yZD51bml2ZXJzYWw8L2tleXdvcmQ+PGtleXdv
cmQ+cHJvZ3JhbTwva2V5d29yZD48a2V5d29yZD5kaXNvcmRlcnM8L2tleXdvcmQ+PGtleXdvcmQ+
c3ltcHRvbXM8L2tleXdvcmQ+PGtleXdvcmQ+ZWZmaWNhY3k8L2tleXdvcmQ+PC9rZXl3b3Jkcz48
ZGF0ZXM+PHllYXI+MjAxMzwveWVhcj48cHViLWRhdGVzPjxkYXRlPk5vdjwvZGF0ZT48L3B1Yi1k
YXRlcz48L2RhdGVzPjxpc2JuPjIxNjgtNjIwMzwvaXNibj48YWNjZXNzaW9uLW51bT5XT1M6MDAw
MzI5ODQyMzAwMDExPC9hY2Nlc3Npb24tbnVtPjx1cmxzPjxyZWxhdGVkLXVybHM+PHVybD4mbHQ7
R28gdG8gSVNJJmd0OzovL1dPUzowMDAzMjk4NDIzMDAwMTE8L3VybD48L3JlbGF0ZWQtdXJscz48
L3VybHM+PGxhbmd1YWdlPkVuZ2xpc2g8L2xhbmd1YWdlPjwvcmVjb3JkPjwvQ2l0ZT48Q2l0ZT48
QXV0aG9yPkpvcmRhbnM8L0F1dGhvcj48WWVhcj4yMDEwPC9ZZWFyPjxSZWNOdW0+MTc2PC9SZWNO
dW0+PHJlY29yZD48cmVjLW51bWJlcj4xNzY8L3JlYy1udW1iZXI+PGZvcmVpZ24ta2V5cz48a2V5
IGFwcD0iRU4iIGRiLWlkPSJmcnA1enp0dGVldnphbmU1eGRheHMyOTU5MjBmdjJlczJmeHMiPjE3
Njwva2V5PjwvZm9yZWlnbi1rZXlzPjxyZWYtdHlwZSBuYW1lPSJKb3VybmFsIEFydGljbGUiPjE3
PC9yZWYtdHlwZT48Y29udHJpYnV0b3JzPjxhdXRob3JzPjxhdXRob3I+Sm9yZGFucywgTWFyayBK
RDwvYXV0aG9yPjxhdXRob3I+S29tcHJvZSwgSXZhbiBIPC9hdXRob3I+PGF1dGhvcj5Ub2wsIFdp
ZXRzZSBBPC9hdXRob3I+PGF1dGhvcj5Lb2hydCwgQnJhbmRvbiBBPC9hdXRob3I+PGF1dGhvcj5M
dWl0ZWwsIE5hZ2VuZHJhIFA8L2F1dGhvcj48YXV0aG9yPk1hY3ksIFJvYmVydCBEPC9hdXRob3I+
PGF1dGhvcj5EZSBKb25nLCBKb29wIFRWTTwvYXV0aG9yPjwvYXV0aG9ycz48L2NvbnRyaWJ1dG9y
cz48dGl0bGVzPjx0aXRsZT5FdmFsdWF0aW9uIG9mIGEgY2xhc3Nyb29t4oCQYmFzZWQgcHN5Y2hv
c29jaWFsIGludGVydmVudGlvbiBpbiBjb25mbGljdOKAkGFmZmVjdGVkIE5lcGFsOiBhIGNsdXN0
ZXIgcmFuZG9taXplZCBjb250cm9sbGVkIHRyaWFsPC90aXRsZT48c2Vjb25kYXJ5LXRpdGxlPkpv
dXJuYWwgb2YgQ2hpbGQgUHN5Y2hvbG9neSBhbmQgUHN5Y2hpYXRyeTwvc2Vjb25kYXJ5LXRpdGxl
PjwvdGl0bGVzPjxwZXJpb2RpY2FsPjxmdWxsLXRpdGxlPkpvdXJuYWwgb2YgQ2hpbGQgUHN5Y2hv
bG9neSBhbmQgUHN5Y2hpYXRyeTwvZnVsbC10aXRsZT48L3BlcmlvZGljYWw+PHBhZ2VzPjgxOC04
MjY8L3BhZ2VzPjx2b2x1bWU+NTE8L3ZvbHVtZT48bnVtYmVyPjc8L251bWJlcj48ZGF0ZXM+PHll
YXI+MjAxMDwveWVhcj48L2RhdGVzPjxpc2JuPjE0NjktNzYxMDwvaXNibj48dXJscz48L3VybHM+
PC9yZWNvcmQ+PC9DaXRlPjxDaXRlPjxBdXRob3I+VG9sPC9BdXRob3I+PFllYXI+MjAwODwvWWVh
cj48UmVjTnVtPjE3NTwvUmVjTnVtPjxyZWNvcmQ+PHJlYy1udW1iZXI+MTc1PC9yZWMtbnVtYmVy
Pjxmb3JlaWduLWtleXM+PGtleSBhcHA9IkVOIiBkYi1pZD0iZnJwNXp6dHRlZXZ6YW5lNXhkYXhz
Mjk1OTIwZnYyZXMyZnhzIj4xNzU8L2tleT48L2ZvcmVpZ24ta2V5cz48cmVmLXR5cGUgbmFtZT0i
Sm91cm5hbCBBcnRpY2xlIj4xNzwvcmVmLXR5cGU+PGNvbnRyaWJ1dG9ycz48YXV0aG9ycz48YXV0
aG9yPlRvbCwgV2lldHNlIEE8L2F1dGhvcj48YXV0aG9yPktvbXByb2UsIEl2YW4gSDwvYXV0aG9y
PjxhdXRob3I+U3VzYW50eSwgRGVzc3k8L2F1dGhvcj48YXV0aG9yPkpvcmRhbnMsIE1hcmsgSkQ8
L2F1dGhvcj48YXV0aG9yPk1hY3ksIFJvYmVydCBEPC9hdXRob3I+PGF1dGhvcj5EZSBKb25nLCBK
b29wIFRWTTwvYXV0aG9yPjwvYXV0aG9ycz48L2NvbnRyaWJ1dG9ycz48dGl0bGVzPjx0aXRsZT5T
Y2hvb2wtYmFzZWQgbWVudGFsIGhlYWx0aCBpbnRlcnZlbnRpb24gZm9yIGNoaWxkcmVuIGFmZmVj
dGVkIGJ5IHBvbGl0aWNhbCB2aW9sZW5jZSBpbiBJbmRvbmVzaWE6IGEgY2x1c3RlciByYW5kb21p
emVkIHRyaWFsPC90aXRsZT48c2Vjb25kYXJ5LXRpdGxlPkphbWE8L3NlY29uZGFyeS10aXRsZT48
L3RpdGxlcz48cGVyaW9kaWNhbD48ZnVsbC10aXRsZT5KQU1BPC9mdWxsLXRpdGxlPjxhYmJyLTE+
SkFNQSA6IHRoZSBqb3VybmFsIG9mIHRoZSBBbWVyaWNhbiBNZWRpY2FsIEFzc29jaWF0aW9uPC9h
YmJyLTE+PC9wZXJpb2RpY2FsPjxwYWdlcz42NTUtNjYyPC9wYWdlcz48dm9sdW1lPjMwMDwvdm9s
dW1lPjxudW1iZXI+NjwvbnVtYmVyPjxkYXRlcz48eWVhcj4yMDA4PC95ZWFyPjwvZGF0ZXM+PGlz
Ym4+MDA5OC03NDg0PC9pc2JuPjx1cmxzPjwvdXJscz48L3JlY29yZD48L0NpdGU+PENpdGU+PEF1
dGhvcj5Ub2w8L0F1dGhvcj48WWVhcj4yMDEyPC9ZZWFyPjxSZWNOdW0+MTc0PC9SZWNOdW0+PHJl
Y29yZD48cmVjLW51bWJlcj4xNzQ8L3JlYy1udW1iZXI+PGZvcmVpZ24ta2V5cz48a2V5IGFwcD0i
RU4iIGRiLWlkPSJmcnA1enp0dGVldnphbmU1eGRheHMyOTU5MjBmdjJlczJmeHMiPjE3NDwva2V5
PjwvZm9yZWlnbi1rZXlzPjxyZWYtdHlwZSBuYW1lPSJKb3VybmFsIEFydGljbGUiPjE3PC9yZWYt
dHlwZT48Y29udHJpYnV0b3JzPjxhdXRob3JzPjxhdXRob3I+VG9sLCBXaWV0c2UgQTwvYXV0aG9y
PjxhdXRob3I+S29tcHJvZSwgSXZhbiBIPC9hdXRob3I+PGF1dGhvcj5Kb3JkYW5zLCBNYXJrIEpE
PC9hdXRob3I+PGF1dGhvcj5WYWxsaXB1cmFtLCBBbmF2YXJhdGhhbjwvYXV0aG9yPjxhdXRob3I+
U2lwc21hLCBIZWF0aGVyPC9hdXRob3I+PGF1dGhvcj5TaXZheW9rYW4sIFNhbWJhc2l2YW1vb3J0
aHk8L2F1dGhvcj48YXV0aG9yPk1hY3ksIFJvYmVydCBEPC9hdXRob3I+PGF1dGhvcj5KT05HLCBK
T09QIFQ8L2F1dGhvcj48L2F1dGhvcnM+PC9jb250cmlidXRvcnM+PHRpdGxlcz48dGl0bGU+T3V0
Y29tZXMgYW5kIG1vZGVyYXRvcnMgb2YgYSBwcmV2ZW50aXZlIHNjaG9vbOKAkGJhc2VkIG1lbnRh
bCBoZWFsdGggaW50ZXJ2ZW50aW9uIGZvciBjaGlsZHJlbiBhZmZlY3RlZCBieSB3YXIgaW4gU3Jp
IExhbmthOiBhIGNsdXN0ZXIgcmFuZG9taXplZCB0cmlhbDwvdGl0bGU+PHNlY29uZGFyeS10aXRs
ZT5Xb3JsZCBQc3ljaGlhdHJ5PC9zZWNvbmRhcnktdGl0bGU+PC90aXRsZXM+PHBlcmlvZGljYWw+
PGZ1bGwtdGl0bGU+V29ybGQgUHN5Y2hpYXRyeTwvZnVsbC10aXRsZT48YWJici0xPldvcmxkIHBz
eWNoaWF0cnkgOiBvZmZpY2lhbCBqb3VybmFsIG9mIHRoZSBXb3JsZCBQc3ljaGlhdHJpYyBBc3Nv
Y2lhdGlvbjwvYWJici0xPjwvcGVyaW9kaWNhbD48cGFnZXM+MTE0LTEyMjwvcGFnZXM+PHZvbHVt
ZT4xMTwvdm9sdW1lPjxudW1iZXI+MjwvbnVtYmVyPjxkYXRlcz48eWVhcj4yMDEyPC95ZWFyPjwv
ZGF0ZXM+PGlzYm4+MjA1MS01NTQ1PC9pc2JuPjx1cmxzPjwvdXJscz48L3JlY29yZD48L0NpdGU+
PENpdGU+PEF1dGhvcj5Ub2w8L0F1dGhvcj48WWVhcj4yMDE0PC9ZZWFyPjxSZWNOdW0+MTcyPC9S
ZWNOdW0+PHJlY29yZD48cmVjLW51bWJlcj4xNzI8L3JlYy1udW1iZXI+PGZvcmVpZ24ta2V5cz48
a2V5IGFwcD0iRU4iIGRiLWlkPSJmcnA1enp0dGVldnphbmU1eGRheHMyOTU5MjBmdjJlczJmeHMi
PjE3Mjwva2V5PjwvZm9yZWlnbi1rZXlzPjxyZWYtdHlwZSBuYW1lPSJKb3VybmFsIEFydGljbGUi
PjE3PC9yZWYtdHlwZT48Y29udHJpYnV0b3JzPjxhdXRob3JzPjxhdXRob3I+VG9sLCBXaWV0c2Ug
QTwvYXV0aG9yPjxhdXRob3I+S29tcHJvZSwgSXZhbiBIPC9hdXRob3I+PGF1dGhvcj5Kb3JkYW5z
LCBNYXJrIEpEPC9hdXRob3I+PGF1dGhvcj5OZGF5aXNhYmEsIEFsaW5lPC9hdXRob3I+PGF1dGhv
cj5OdGFtdXR1bWJhLCBQcnVkZW5jZTwvYXV0aG9yPjxhdXRob3I+U2lwc21hLCBIZWF0aGVyPC9h
dXRob3I+PGF1dGhvcj5TbWFsbGVnYW5nZSwgRXZhIFM8L2F1dGhvcj48YXV0aG9yPk1hY3ksIFJv
YmVydCBEPC9hdXRob3I+PGF1dGhvcj5kZSBKb25nLCBKb29wIFRWTTwvYXV0aG9yPjwvYXV0aG9y
cz48L2NvbnRyaWJ1dG9ycz48dGl0bGVzPjx0aXRsZT5TY2hvb2wtYmFzZWQgbWVudGFsIGhlYWx0
aCBpbnRlcnZlbnRpb24gZm9yIGNoaWxkcmVuIGluIHdhci1hZmZlY3RlZCBCdXJ1bmRpOiBhIGNs
dXN0ZXIgcmFuZG9taXplZCB0cmlhbDwvdGl0bGU+PHNlY29uZGFyeS10aXRsZT5CTUMgbWVkaWNp
bmU8L3NlY29uZGFyeS10aXRsZT48L3RpdGxlcz48cGVyaW9kaWNhbD48ZnVsbC10aXRsZT5CTUMg
bWVkaWNpbmU8L2Z1bGwtdGl0bGU+PC9wZXJpb2RpY2FsPjxwYWdlcz41NjwvcGFnZXM+PHZvbHVt
ZT4xMjwvdm9sdW1lPjxudW1iZXI+MTwvbnVtYmVyPjxkYXRlcz48eWVhcj4yMDE0PC95ZWFyPjwv
ZGF0ZXM+PGlzYm4+MTc0MS03MDE1PC9pc2JuPjx1cmxzPjwvdXJscz48L3JlY29yZD48L0NpdGU+
PC9FbmROb3RlPgB=
</w:fldData>
              </w:fldChar>
            </w:r>
            <w:r w:rsidR="000F5862">
              <w:rPr>
                <w:rFonts w:ascii="Times New Roman" w:hAnsi="Times New Roman"/>
                <w:sz w:val="24"/>
                <w:szCs w:val="24"/>
              </w:rPr>
              <w:instrText xml:space="preserve"> ADDIN EN.CITE.DATA </w:instrText>
            </w:r>
            <w:r w:rsidR="000F5862">
              <w:rPr>
                <w:rFonts w:ascii="Times New Roman" w:hAnsi="Times New Roman"/>
                <w:sz w:val="24"/>
                <w:szCs w:val="24"/>
              </w:rPr>
            </w:r>
            <w:r w:rsidR="000F5862">
              <w:rPr>
                <w:rFonts w:ascii="Times New Roman" w:hAnsi="Times New Roman"/>
                <w:sz w:val="24"/>
                <w:szCs w:val="24"/>
              </w:rPr>
              <w:fldChar w:fldCharType="end"/>
            </w:r>
            <w:r w:rsidR="004E2E23">
              <w:rPr>
                <w:rFonts w:ascii="Times New Roman" w:hAnsi="Times New Roman"/>
                <w:sz w:val="24"/>
                <w:szCs w:val="24"/>
              </w:rPr>
            </w:r>
            <w:r w:rsidR="004E2E23">
              <w:rPr>
                <w:rFonts w:ascii="Times New Roman" w:hAnsi="Times New Roman"/>
                <w:sz w:val="24"/>
                <w:szCs w:val="24"/>
              </w:rPr>
              <w:fldChar w:fldCharType="separate"/>
            </w:r>
            <w:r w:rsidR="000F5862">
              <w:rPr>
                <w:rFonts w:ascii="Times New Roman" w:hAnsi="Times New Roman"/>
                <w:noProof/>
                <w:sz w:val="24"/>
                <w:szCs w:val="24"/>
              </w:rPr>
              <w:t>(</w:t>
            </w:r>
            <w:hyperlink w:anchor="_ENREF_44" w:tooltip="Tol, 2014 #172" w:history="1">
              <w:r w:rsidR="000F5862">
                <w:rPr>
                  <w:rFonts w:ascii="Times New Roman" w:hAnsi="Times New Roman"/>
                  <w:noProof/>
                  <w:sz w:val="24"/>
                  <w:szCs w:val="24"/>
                </w:rPr>
                <w:t>44</w:t>
              </w:r>
            </w:hyperlink>
            <w:r w:rsidR="000F5862">
              <w:rPr>
                <w:rFonts w:ascii="Times New Roman" w:hAnsi="Times New Roman"/>
                <w:noProof/>
                <w:sz w:val="24"/>
                <w:szCs w:val="24"/>
              </w:rPr>
              <w:t xml:space="preserve">, </w:t>
            </w:r>
            <w:hyperlink w:anchor="_ENREF_52" w:tooltip="Araya, 2013 #90" w:history="1">
              <w:r w:rsidR="000F5862">
                <w:rPr>
                  <w:rFonts w:ascii="Times New Roman" w:hAnsi="Times New Roman"/>
                  <w:noProof/>
                  <w:sz w:val="24"/>
                  <w:szCs w:val="24"/>
                </w:rPr>
                <w:t>52-55</w:t>
              </w:r>
            </w:hyperlink>
            <w:r w:rsidR="000F5862">
              <w:rPr>
                <w:rFonts w:ascii="Times New Roman" w:hAnsi="Times New Roman"/>
                <w:noProof/>
                <w:sz w:val="24"/>
                <w:szCs w:val="24"/>
              </w:rPr>
              <w:t>)</w:t>
            </w:r>
            <w:r w:rsidR="004E2E23">
              <w:rPr>
                <w:rFonts w:ascii="Times New Roman" w:hAnsi="Times New Roman"/>
                <w:sz w:val="24"/>
                <w:szCs w:val="24"/>
              </w:rPr>
              <w:fldChar w:fldCharType="end"/>
            </w:r>
            <w:r w:rsidRPr="00961AAC">
              <w:rPr>
                <w:rFonts w:ascii="Times New Roman" w:hAnsi="Times New Roman"/>
                <w:sz w:val="24"/>
                <w:szCs w:val="24"/>
              </w:rPr>
              <w:t xml:space="preserve">  </w:t>
            </w:r>
          </w:p>
        </w:tc>
      </w:tr>
      <w:tr w:rsidR="00A45048" w14:paraId="79A4375A" w14:textId="77777777" w:rsidTr="00414671">
        <w:tc>
          <w:tcPr>
            <w:tcW w:w="3487" w:type="dxa"/>
            <w:vMerge w:val="restart"/>
          </w:tcPr>
          <w:p w14:paraId="6E3A8118" w14:textId="77777777" w:rsidR="00A45048" w:rsidRDefault="00A45048" w:rsidP="00414671">
            <w:pPr>
              <w:pStyle w:val="Default"/>
              <w:rPr>
                <w:b/>
                <w:color w:val="4F81BD"/>
              </w:rPr>
            </w:pPr>
            <w:r>
              <w:rPr>
                <w:rFonts w:eastAsia="Cambria"/>
                <w:b/>
              </w:rPr>
              <w:t>Neighbourhood/</w:t>
            </w:r>
            <w:r w:rsidRPr="00961AAC">
              <w:rPr>
                <w:rFonts w:eastAsia="Cambria"/>
                <w:b/>
              </w:rPr>
              <w:t>Community groups</w:t>
            </w:r>
          </w:p>
        </w:tc>
        <w:tc>
          <w:tcPr>
            <w:tcW w:w="3487" w:type="dxa"/>
          </w:tcPr>
          <w:p w14:paraId="55777ACA" w14:textId="77777777" w:rsidR="00A45048" w:rsidRDefault="00A45048" w:rsidP="00414671">
            <w:pPr>
              <w:pStyle w:val="Default"/>
              <w:rPr>
                <w:b/>
                <w:color w:val="4F81BD"/>
              </w:rPr>
            </w:pPr>
            <w:r w:rsidRPr="00961AAC">
              <w:rPr>
                <w:rFonts w:eastAsia="Cambria"/>
              </w:rPr>
              <w:t xml:space="preserve">Universal and targeted parenting programmes for </w:t>
            </w:r>
            <w:r>
              <w:rPr>
                <w:rFonts w:eastAsia="Cambria"/>
              </w:rPr>
              <w:t xml:space="preserve">infants </w:t>
            </w:r>
          </w:p>
        </w:tc>
        <w:tc>
          <w:tcPr>
            <w:tcW w:w="3487" w:type="dxa"/>
          </w:tcPr>
          <w:p w14:paraId="63AE8800" w14:textId="5A9AFD94" w:rsidR="00A45048" w:rsidRPr="00961AAC" w:rsidRDefault="00A45048" w:rsidP="00414671">
            <w:pPr>
              <w:spacing w:line="240" w:lineRule="auto"/>
              <w:rPr>
                <w:rFonts w:ascii="Times New Roman" w:eastAsia="Cambria" w:hAnsi="Times New Roman"/>
                <w:color w:val="000000"/>
                <w:sz w:val="24"/>
                <w:szCs w:val="24"/>
              </w:rPr>
            </w:pPr>
            <w:r w:rsidRPr="00961AAC">
              <w:rPr>
                <w:rFonts w:ascii="Times New Roman" w:eastAsia="Cambria" w:hAnsi="Times New Roman"/>
                <w:color w:val="000000"/>
                <w:sz w:val="24"/>
                <w:szCs w:val="24"/>
              </w:rPr>
              <w:t>Sufficient evidence  that early (0-3 years) universal and targeted parenting programmes impact positively on child emotional and behavioural adjustment</w:t>
            </w:r>
            <w:r>
              <w:rPr>
                <w:rFonts w:ascii="Times New Roman" w:eastAsia="Cambria" w:hAnsi="Times New Roman"/>
                <w:color w:val="000000"/>
                <w:sz w:val="24"/>
                <w:szCs w:val="24"/>
              </w:rPr>
              <w:t xml:space="preserve"> </w:t>
            </w:r>
            <w:r w:rsidR="000C59AA">
              <w:rPr>
                <w:rFonts w:ascii="Times New Roman" w:eastAsia="Cambria" w:hAnsi="Times New Roman"/>
                <w:color w:val="000000"/>
                <w:sz w:val="24"/>
                <w:szCs w:val="24"/>
              </w:rPr>
              <w:fldChar w:fldCharType="begin">
                <w:fldData xml:space="preserve">PEVuZE5vdGU+PENpdGU+PEF1dGhvcj5CYXJsb3c8L0F1dGhvcj48WWVhcj4yMDA1PC9ZZWFyPjxS
ZWNOdW0+NTQ8L1JlY051bT48RGlzcGxheVRleHQ+KDU2KTwvRGlzcGxheVRleHQ+PHJlY29yZD48
cmVjLW51bWJlcj41NDwvcmVjLW51bWJlcj48Zm9yZWlnbi1rZXlzPjxrZXkgYXBwPSJFTiIgZGIt
aWQ9ImZycDV6enR0ZWV2emFuZTV4ZGF4czI5NTkyMGZ2MmVzMmZ4cyI+NTQ8L2tleT48L2ZvcmVp
Z24ta2V5cz48cmVmLXR5cGUgbmFtZT0iSm91cm5hbCBBcnRpY2xlIj4xNzwvcmVmLXR5cGU+PGNv
bnRyaWJ1dG9ycz48YXV0aG9ycz48YXV0aG9yPkJhcmxvdywgSi48L2F1dGhvcj48YXV0aG9yPlBh
cnNvbnMsIEouPC9hdXRob3I+PGF1dGhvcj5TdGV3YXJ0LUJyb3duLCBTLjwvYXV0aG9yPjwvYXV0
aG9ycz48L2NvbnRyaWJ1dG9ycz48YXV0aC1hZGRyZXNzPkhlYWx0aCBTZXJ2aWNlcyBSZXNlYXJj
aCBVbml0LCBEZXBhcnRtZW50IG9mIFB1YmxpYyBIZWFsdGgsIFVuaXZlcnNpdHkgb2YgT3hmb3Jk
LCBPeGZvcmRzaGlyZSwgVUsuIGphbmUuQmFybG93QGRwaHBjLm94LmFjLnVrPC9hdXRoLWFkZHJl
c3M+PHRpdGxlcz48dGl0bGU+UHJldmVudGluZyBlbW90aW9uYWwgYW5kIGJlaGF2aW91cmFsIHBy
b2JsZW1zOiB0aGUgZWZmZWN0aXZlbmVzcyBvZiBwYXJlbnRpbmcgcHJvZ3JhbW1lcyB3aXRoIGNo
aWxkcmVuIGxlc3MgdGhhbiAzIHllYXJzIG9mIGFnZTwvdGl0bGU+PHNlY29uZGFyeS10aXRsZT5D
aGlsZCBDYXJlIEhlYWx0aCBEZXY8L3NlY29uZGFyeS10aXRsZT48YWx0LXRpdGxlPkNoaWxkOiBj
YXJlLCBoZWFsdGggYW5kIGRldmVsb3BtZW50PC9hbHQtdGl0bGU+PC90aXRsZXM+PHBlcmlvZGlj
YWw+PGZ1bGwtdGl0bGU+Q2hpbGQgQ2FyZSBIZWFsdGggRGV2PC9mdWxsLXRpdGxlPjxhYmJyLTE+
Q2hpbGQ6IGNhcmUsIGhlYWx0aCBhbmQgZGV2ZWxvcG1lbnQ8L2FiYnItMT48L3BlcmlvZGljYWw+
PGFsdC1wZXJpb2RpY2FsPjxmdWxsLXRpdGxlPkNoaWxkIENhcmUgSGVhbHRoIERldjwvZnVsbC10
aXRsZT48YWJici0xPkNoaWxkOiBjYXJlLCBoZWFsdGggYW5kIGRldmVsb3BtZW50PC9hYmJyLTE+
PC9hbHQtcGVyaW9kaWNhbD48cGFnZXM+MzMtNDI8L3BhZ2VzPjx2b2x1bWU+MzE8L3ZvbHVtZT48
bnVtYmVyPjE8L251bWJlcj48a2V5d29yZHM+PGtleXdvcmQ+QWRhcHRhdGlvbiwgUHN5Y2hvbG9n
aWNhbDwva2V5d29yZD48a2V5d29yZD5DaGlsZCBCZWhhdmlvciBEaXNvcmRlcnMvKnByZXZlbnRp
b24gJmFtcDsgY29udHJvbC9wc3ljaG9sb2d5PC9rZXl3b3JkPjxrZXl3b3JkPkNoaWxkLCBQcmVz
Y2hvb2w8L2tleXdvcmQ+PGtleXdvcmQ+RWR1Y2F0aW9uPC9rZXl3b3JkPjxrZXl3b3JkPkVtb3Rp
b25zPC9rZXl3b3JkPjxrZXl3b3JkPkh1bWFuczwva2V5d29yZD48a2V5d29yZD5JbmZhbnQ8L2tl
eXdvcmQ+PGtleXdvcmQ+TW9vZCBEaXNvcmRlcnMvKnByZXZlbnRpb24gJmFtcDsgY29udHJvbC9w
c3ljaG9sb2d5PC9rZXl3b3JkPjxrZXl3b3JkPlBhcmVudC1DaGlsZCBSZWxhdGlvbnM8L2tleXdv
cmQ+PGtleXdvcmQ+UGFyZW50aW5nLypwc3ljaG9sb2d5PC9rZXl3b3JkPjxrZXl3b3JkPlBzeWNo
b3RoZXJhcHksIEdyb3VwL21ldGhvZHM8L2tleXdvcmQ+PGtleXdvcmQ+UmFuZG9taXplZCBDb250
cm9sbGVkIFRyaWFscyBhcyBUb3BpYzwva2V5d29yZD48L2tleXdvcmRzPjxkYXRlcz48eWVhcj4y
MDA1PC95ZWFyPjxwdWItZGF0ZXM+PGRhdGU+SmFuPC9kYXRlPjwvcHViLWRhdGVzPjwvZGF0ZXM+
PGlzYm4+MDMwNS0xODYyIChQcmludCkmI3hEOzAzMDUtMTg2MiAoTGlua2luZyk8L2lzYm4+PGFj
Y2Vzc2lvbi1udW0+MTU2NTg5NjQ8L2FjY2Vzc2lvbi1udW0+PHVybHM+PHJlbGF0ZWQtdXJscz48
dXJsPmh0dHA6Ly93d3cubmNiaS5ubG0ubmloLmdvdi9wdWJtZWQvMTU2NTg5NjQ8L3VybD48L3Jl
bGF0ZWQtdXJscz48L3VybHM+PGVsZWN0cm9uaWMtcmVzb3VyY2UtbnVtPjEwLjExMTEvai4xMzY1
LTIyMTQuMjAwNS4wMDQ0Ny54PC9lbGVjdHJvbmljLXJlc291cmNlLW51bT48L3JlY29yZD48L0Np
dGU+PC9FbmROb3RlPgB=
</w:fldData>
              </w:fldChar>
            </w:r>
            <w:r w:rsidR="000F5862">
              <w:rPr>
                <w:rFonts w:ascii="Times New Roman" w:eastAsia="Cambria" w:hAnsi="Times New Roman"/>
                <w:color w:val="000000"/>
                <w:sz w:val="24"/>
                <w:szCs w:val="24"/>
              </w:rPr>
              <w:instrText xml:space="preserve"> ADDIN EN.CITE </w:instrText>
            </w:r>
            <w:r w:rsidR="000F5862">
              <w:rPr>
                <w:rFonts w:ascii="Times New Roman" w:eastAsia="Cambria" w:hAnsi="Times New Roman"/>
                <w:color w:val="000000"/>
                <w:sz w:val="24"/>
                <w:szCs w:val="24"/>
              </w:rPr>
              <w:fldChar w:fldCharType="begin">
                <w:fldData xml:space="preserve">PEVuZE5vdGU+PENpdGU+PEF1dGhvcj5CYXJsb3c8L0F1dGhvcj48WWVhcj4yMDA1PC9ZZWFyPjxS
ZWNOdW0+NTQ8L1JlY051bT48RGlzcGxheVRleHQ+KDU2KTwvRGlzcGxheVRleHQ+PHJlY29yZD48
cmVjLW51bWJlcj41NDwvcmVjLW51bWJlcj48Zm9yZWlnbi1rZXlzPjxrZXkgYXBwPSJFTiIgZGIt
aWQ9ImZycDV6enR0ZWV2emFuZTV4ZGF4czI5NTkyMGZ2MmVzMmZ4cyI+NTQ8L2tleT48L2ZvcmVp
Z24ta2V5cz48cmVmLXR5cGUgbmFtZT0iSm91cm5hbCBBcnRpY2xlIj4xNzwvcmVmLXR5cGU+PGNv
bnRyaWJ1dG9ycz48YXV0aG9ycz48YXV0aG9yPkJhcmxvdywgSi48L2F1dGhvcj48YXV0aG9yPlBh
cnNvbnMsIEouPC9hdXRob3I+PGF1dGhvcj5TdGV3YXJ0LUJyb3duLCBTLjwvYXV0aG9yPjwvYXV0
aG9ycz48L2NvbnRyaWJ1dG9ycz48YXV0aC1hZGRyZXNzPkhlYWx0aCBTZXJ2aWNlcyBSZXNlYXJj
aCBVbml0LCBEZXBhcnRtZW50IG9mIFB1YmxpYyBIZWFsdGgsIFVuaXZlcnNpdHkgb2YgT3hmb3Jk
LCBPeGZvcmRzaGlyZSwgVUsuIGphbmUuQmFybG93QGRwaHBjLm94LmFjLnVrPC9hdXRoLWFkZHJl
c3M+PHRpdGxlcz48dGl0bGU+UHJldmVudGluZyBlbW90aW9uYWwgYW5kIGJlaGF2aW91cmFsIHBy
b2JsZW1zOiB0aGUgZWZmZWN0aXZlbmVzcyBvZiBwYXJlbnRpbmcgcHJvZ3JhbW1lcyB3aXRoIGNo
aWxkcmVuIGxlc3MgdGhhbiAzIHllYXJzIG9mIGFnZTwvdGl0bGU+PHNlY29uZGFyeS10aXRsZT5D
aGlsZCBDYXJlIEhlYWx0aCBEZXY8L3NlY29uZGFyeS10aXRsZT48YWx0LXRpdGxlPkNoaWxkOiBj
YXJlLCBoZWFsdGggYW5kIGRldmVsb3BtZW50PC9hbHQtdGl0bGU+PC90aXRsZXM+PHBlcmlvZGlj
YWw+PGZ1bGwtdGl0bGU+Q2hpbGQgQ2FyZSBIZWFsdGggRGV2PC9mdWxsLXRpdGxlPjxhYmJyLTE+
Q2hpbGQ6IGNhcmUsIGhlYWx0aCBhbmQgZGV2ZWxvcG1lbnQ8L2FiYnItMT48L3BlcmlvZGljYWw+
PGFsdC1wZXJpb2RpY2FsPjxmdWxsLXRpdGxlPkNoaWxkIENhcmUgSGVhbHRoIERldjwvZnVsbC10
aXRsZT48YWJici0xPkNoaWxkOiBjYXJlLCBoZWFsdGggYW5kIGRldmVsb3BtZW50PC9hYmJyLTE+
PC9hbHQtcGVyaW9kaWNhbD48cGFnZXM+MzMtNDI8L3BhZ2VzPjx2b2x1bWU+MzE8L3ZvbHVtZT48
bnVtYmVyPjE8L251bWJlcj48a2V5d29yZHM+PGtleXdvcmQ+QWRhcHRhdGlvbiwgUHN5Y2hvbG9n
aWNhbDwva2V5d29yZD48a2V5d29yZD5DaGlsZCBCZWhhdmlvciBEaXNvcmRlcnMvKnByZXZlbnRp
b24gJmFtcDsgY29udHJvbC9wc3ljaG9sb2d5PC9rZXl3b3JkPjxrZXl3b3JkPkNoaWxkLCBQcmVz
Y2hvb2w8L2tleXdvcmQ+PGtleXdvcmQ+RWR1Y2F0aW9uPC9rZXl3b3JkPjxrZXl3b3JkPkVtb3Rp
b25zPC9rZXl3b3JkPjxrZXl3b3JkPkh1bWFuczwva2V5d29yZD48a2V5d29yZD5JbmZhbnQ8L2tl
eXdvcmQ+PGtleXdvcmQ+TW9vZCBEaXNvcmRlcnMvKnByZXZlbnRpb24gJmFtcDsgY29udHJvbC9w
c3ljaG9sb2d5PC9rZXl3b3JkPjxrZXl3b3JkPlBhcmVudC1DaGlsZCBSZWxhdGlvbnM8L2tleXdv
cmQ+PGtleXdvcmQ+UGFyZW50aW5nLypwc3ljaG9sb2d5PC9rZXl3b3JkPjxrZXl3b3JkPlBzeWNo
b3RoZXJhcHksIEdyb3VwL21ldGhvZHM8L2tleXdvcmQ+PGtleXdvcmQ+UmFuZG9taXplZCBDb250
cm9sbGVkIFRyaWFscyBhcyBUb3BpYzwva2V5d29yZD48L2tleXdvcmRzPjxkYXRlcz48eWVhcj4y
MDA1PC95ZWFyPjxwdWItZGF0ZXM+PGRhdGU+SmFuPC9kYXRlPjwvcHViLWRhdGVzPjwvZGF0ZXM+
PGlzYm4+MDMwNS0xODYyIChQcmludCkmI3hEOzAzMDUtMTg2MiAoTGlua2luZyk8L2lzYm4+PGFj
Y2Vzc2lvbi1udW0+MTU2NTg5NjQ8L2FjY2Vzc2lvbi1udW0+PHVybHM+PHJlbGF0ZWQtdXJscz48
dXJsPmh0dHA6Ly93d3cubmNiaS5ubG0ubmloLmdvdi9wdWJtZWQvMTU2NTg5NjQ8L3VybD48L3Jl
bGF0ZWQtdXJscz48L3VybHM+PGVsZWN0cm9uaWMtcmVzb3VyY2UtbnVtPjEwLjExMTEvai4xMzY1
LTIyMTQuMjAwNS4wMDQ0Ny54PC9lbGVjdHJvbmljLXJlc291cmNlLW51bT48L3JlY29yZD48L0Np
dGU+PC9FbmROb3RlPgB=
</w:fldData>
              </w:fldChar>
            </w:r>
            <w:r w:rsidR="000F5862">
              <w:rPr>
                <w:rFonts w:ascii="Times New Roman" w:eastAsia="Cambria" w:hAnsi="Times New Roman"/>
                <w:color w:val="000000"/>
                <w:sz w:val="24"/>
                <w:szCs w:val="24"/>
              </w:rPr>
              <w:instrText xml:space="preserve"> ADDIN EN.CITE.DATA </w:instrText>
            </w:r>
            <w:r w:rsidR="000F5862">
              <w:rPr>
                <w:rFonts w:ascii="Times New Roman" w:eastAsia="Cambria" w:hAnsi="Times New Roman"/>
                <w:color w:val="000000"/>
                <w:sz w:val="24"/>
                <w:szCs w:val="24"/>
              </w:rPr>
            </w:r>
            <w:r w:rsidR="000F5862">
              <w:rPr>
                <w:rFonts w:ascii="Times New Roman" w:eastAsia="Cambria" w:hAnsi="Times New Roman"/>
                <w:color w:val="000000"/>
                <w:sz w:val="24"/>
                <w:szCs w:val="24"/>
              </w:rPr>
              <w:fldChar w:fldCharType="end"/>
            </w:r>
            <w:r w:rsidR="000C59AA">
              <w:rPr>
                <w:rFonts w:ascii="Times New Roman" w:eastAsia="Cambria" w:hAnsi="Times New Roman"/>
                <w:color w:val="000000"/>
                <w:sz w:val="24"/>
                <w:szCs w:val="24"/>
              </w:rPr>
            </w:r>
            <w:r w:rsidR="000C59AA">
              <w:rPr>
                <w:rFonts w:ascii="Times New Roman" w:eastAsia="Cambria" w:hAnsi="Times New Roman"/>
                <w:color w:val="000000"/>
                <w:sz w:val="24"/>
                <w:szCs w:val="24"/>
              </w:rPr>
              <w:fldChar w:fldCharType="separate"/>
            </w:r>
            <w:r w:rsidR="000F5862">
              <w:rPr>
                <w:rFonts w:ascii="Times New Roman" w:eastAsia="Cambria" w:hAnsi="Times New Roman"/>
                <w:noProof/>
                <w:color w:val="000000"/>
                <w:sz w:val="24"/>
                <w:szCs w:val="24"/>
              </w:rPr>
              <w:t>(</w:t>
            </w:r>
            <w:hyperlink w:anchor="_ENREF_56" w:tooltip="Barlow, 2005 #54" w:history="1">
              <w:r w:rsidR="000F5862">
                <w:rPr>
                  <w:rFonts w:ascii="Times New Roman" w:eastAsia="Cambria" w:hAnsi="Times New Roman"/>
                  <w:noProof/>
                  <w:color w:val="000000"/>
                  <w:sz w:val="24"/>
                  <w:szCs w:val="24"/>
                </w:rPr>
                <w:t>56</w:t>
              </w:r>
            </w:hyperlink>
            <w:r w:rsidR="000F5862">
              <w:rPr>
                <w:rFonts w:ascii="Times New Roman" w:eastAsia="Cambria" w:hAnsi="Times New Roman"/>
                <w:noProof/>
                <w:color w:val="000000"/>
                <w:sz w:val="24"/>
                <w:szCs w:val="24"/>
              </w:rPr>
              <w:t>)</w:t>
            </w:r>
            <w:r w:rsidR="000C59AA">
              <w:rPr>
                <w:rFonts w:ascii="Times New Roman" w:eastAsia="Cambria" w:hAnsi="Times New Roman"/>
                <w:color w:val="000000"/>
                <w:sz w:val="24"/>
                <w:szCs w:val="24"/>
              </w:rPr>
              <w:fldChar w:fldCharType="end"/>
            </w:r>
          </w:p>
          <w:p w14:paraId="39A44211" w14:textId="77777777" w:rsidR="00A45048" w:rsidRDefault="00A45048" w:rsidP="00414671">
            <w:pPr>
              <w:pStyle w:val="Default"/>
              <w:rPr>
                <w:b/>
                <w:color w:val="4F81BD"/>
              </w:rPr>
            </w:pPr>
          </w:p>
        </w:tc>
        <w:tc>
          <w:tcPr>
            <w:tcW w:w="3487" w:type="dxa"/>
          </w:tcPr>
          <w:p w14:paraId="6D874663" w14:textId="2C394553" w:rsidR="00A45048" w:rsidRPr="0014347A" w:rsidRDefault="00A45048" w:rsidP="000F5862">
            <w:pPr>
              <w:pStyle w:val="Default"/>
              <w:rPr>
                <w:color w:val="4F81BD"/>
              </w:rPr>
            </w:pPr>
            <w:r w:rsidRPr="0014347A">
              <w:rPr>
                <w:rFonts w:eastAsia="Cambria"/>
                <w:iCs/>
              </w:rPr>
              <w:t xml:space="preserve">Sufficient evidence of the effectiveness and feasibility of programmes designed to enhance mother-child interaction during infancy </w:t>
            </w:r>
            <w:r w:rsidR="005E6DF6">
              <w:rPr>
                <w:rFonts w:eastAsia="Cambria"/>
                <w:iCs/>
              </w:rPr>
              <w:fldChar w:fldCharType="begin">
                <w:fldData xml:space="preserve">PEVuZE5vdGU+PENpdGU+PEF1dGhvcj5Db29wZXI8L0F1dGhvcj48WWVhcj4yMDA5PC9ZZWFyPjxS
ZWNOdW0+NTk8L1JlY051bT48RGlzcGxheVRleHQ+KDU3LTYyKTwvRGlzcGxheVRleHQ+PHJlY29y
ZD48cmVjLW51bWJlcj41OTwvcmVjLW51bWJlcj48Zm9yZWlnbi1rZXlzPjxrZXkgYXBwPSJFTiIg
ZGItaWQ9ImZycDV6enR0ZWV2emFuZTV4ZGF4czI5NTkyMGZ2MmVzMmZ4cyI+NTk8L2tleT48L2Zv
cmVpZ24ta2V5cz48cmVmLXR5cGUgbmFtZT0iSm91cm5hbCBBcnRpY2xlIj4xNzwvcmVmLXR5cGU+
PGNvbnRyaWJ1dG9ycz48YXV0aG9ycz48YXV0aG9yPkNvb3BlciwgUGV0ZXIgSjwvYXV0aG9yPjxh
dXRob3I+VG9tbGluc29uLCBNYXJrPC9hdXRob3I+PGF1dGhvcj5Td2FydHosIExlc2xpZTwvYXV0
aG9yPjxhdXRob3I+TGFuZG1hbiwgTWlyZWlsbGU8L2F1dGhvcj48YXV0aG9yPk1vbHRlbm8sIENo
cmlzPC9hdXRob3I+PGF1dGhvcj5TdGVpbiwgQWxhbjwvYXV0aG9yPjxhdXRob3I+TWNQaGVyc29u
LCBLbGltPC9hdXRob3I+PGF1dGhvcj5NdXJyYXksIEx5bm5lPC9hdXRob3I+PC9hdXRob3JzPjwv
Y29udHJpYnV0b3JzPjx0aXRsZXM+PHRpdGxlPkltcHJvdmluZyBxdWFsaXR5IG9mIG1vdGhlci1p
bmZhbnQgcmVsYXRpb25zaGlwIGFuZCBpbmZhbnQgYXR0YWNobWVudCBpbiBzb2Npb2Vjb25vbWlj
YWxseSBkZXByaXZlZCBjb21tdW5pdHkgaW4gU291dGggQWZyaWNhOiByYW5kb21pc2VkIGNvbnRy
b2xsZWQgdHJpYWw8L3RpdGxlPjxzZWNvbmRhcnktdGl0bGU+Qk1KOiBCcml0aXNoIE1lZGljYWwg
Sm91cm5hbDwvc2Vjb25kYXJ5LXRpdGxlPjwvdGl0bGVzPjxwZXJpb2RpY2FsPjxmdWxsLXRpdGxl
PkJNSjogQnJpdGlzaCBNZWRpY2FsIEpvdXJuYWw8L2Z1bGwtdGl0bGU+PC9wZXJpb2RpY2FsPjx2
b2x1bWU+MzM4PC92b2x1bWU+PGRhdGVzPjx5ZWFyPjIwMDk8L3llYXI+PC9kYXRlcz48dXJscz48
L3VybHM+PC9yZWNvcmQ+PC9DaXRlPjxDaXRlPjxBdXRob3I+SmluPC9BdXRob3I+PFllYXI+MjAw
NzwvWWVhcj48UmVjTnVtPjU4PC9SZWNOdW0+PHJlY29yZD48cmVjLW51bWJlcj41ODwvcmVjLW51
bWJlcj48Zm9yZWlnbi1rZXlzPjxrZXkgYXBwPSJFTiIgZGItaWQ9ImZycDV6enR0ZWV2emFuZTV4
ZGF4czI5NTkyMGZ2MmVzMmZ4cyI+NTg8L2tleT48L2ZvcmVpZ24ta2V5cz48cmVmLXR5cGUgbmFt
ZT0iSm91cm5hbCBBcnRpY2xlIj4xNzwvcmVmLXR5cGU+PGNvbnRyaWJ1dG9ycz48YXV0aG9ycz48
YXV0aG9yPkppbiwgWC48L2F1dGhvcj48YXV0aG9yPlN1biwgWS48L2F1dGhvcj48YXV0aG9yPkpp
YW5nLCBGLjwvYXV0aG9yPjxhdXRob3I+TWEsIEouPC9hdXRob3I+PGF1dGhvcj5Nb3JnYW4sIEMu
PC9hdXRob3I+PGF1dGhvcj5TaGVuLCBYLjwvYXV0aG9yPjwvYXV0aG9ycz48L2NvbnRyaWJ1dG9y
cz48YXV0aC1hZGRyZXNzPkRlcGFydG1lbnQgb2YgUGFlZGlhdHJpYyBEZXZlbG9wbWVudCBhbmQg
QmVoYXZpb3VyLCBTaGFuZ2hhaSBDaGlsZHJlbiZhcG9zO3MgTWVkaWNhbCBDZW50cmUsIFNoYW5n
aGFpLCBDaGluYS4gemh1amluZzdAcHVibGljNy5zdGEubmV0LmNuPC9hdXRoLWFkZHJlc3M+PHRp
dGxlcz48dGl0bGU+JnF1b3Q7Q2FyZSBmb3IgRGV2ZWxvcG1lbnQmcXVvdDsgaW50ZXJ2ZW50aW9u
IGluIHJ1cmFsIENoaW5hOiBhIHByb3NwZWN0aXZlIGZvbGxvdy11cCBzdHVkeTwvdGl0bGU+PHNl
Y29uZGFyeS10aXRsZT5KIERldiBCZWhhdiBQZWRpYXRyPC9zZWNvbmRhcnktdGl0bGU+PGFsdC10
aXRsZT5Kb3VybmFsIG9mIGRldmVsb3BtZW50YWwgYW5kIGJlaGF2aW9yYWwgcGVkaWF0cmljcyA6
IEpEQlA8L2FsdC10aXRsZT48L3RpdGxlcz48cGVyaW9kaWNhbD48ZnVsbC10aXRsZT5KIERldiBC
ZWhhdiBQZWRpYXRyPC9mdWxsLXRpdGxlPjxhYmJyLTE+Sm91cm5hbCBvZiBkZXZlbG9wbWVudGFs
IGFuZCBiZWhhdmlvcmFsIHBlZGlhdHJpY3MgOiBKREJQPC9hYmJyLTE+PC9wZXJpb2RpY2FsPjxh
bHQtcGVyaW9kaWNhbD48ZnVsbC10aXRsZT5KIERldiBCZWhhdiBQZWRpYXRyPC9mdWxsLXRpdGxl
PjxhYmJyLTE+Sm91cm5hbCBvZiBkZXZlbG9wbWVudGFsIGFuZCBiZWhhdmlvcmFsIHBlZGlhdHJp
Y3MgOiBKREJQPC9hYmJyLTE+PC9hbHQtcGVyaW9kaWNhbD48cGFnZXM+MjEzLTg8L3BhZ2VzPjx2
b2x1bWU+Mjg8L3ZvbHVtZT48bnVtYmVyPjM8L251bWJlcj48a2V5d29yZHM+PGtleXdvcmQ+KkNo
aWxkIERldmVsb3BtZW50PC9rZXl3b3JkPjxrZXl3b3JkPipDaGlsZCBSZWFyaW5nPC9rZXl3b3Jk
PjxrZXl3b3JkPipDaGlsZCBXZWxmYXJlPC9rZXl3b3JkPjxrZXl3b3JkPkNoaWxkLCBQcmVzY2hv
b2w8L2tleXdvcmQ+PGtleXdvcmQ+Q2hpbmE8L2tleXdvcmQ+PGtleXdvcmQ+Q291bnNlbGluZy8q
bWV0aG9kczwva2V5d29yZD48a2V5d29yZD5GZW1hbGU8L2tleXdvcmQ+PGtleXdvcmQ+SGVhbHRo
IEVkdWNhdGlvbi8qbWV0aG9kczwva2V5d29yZD48a2V5d29yZD5IZWFsdGggS25vd2xlZGdlLCBB
dHRpdHVkZXMsIFByYWN0aWNlPC9rZXl3b3JkPjxrZXl3b3JkPkhlYWx0aCBQcm9tb3Rpb24vKm1l
dGhvZHM8L2tleXdvcmQ+PGtleXdvcmQ+SHVtYW5zPC9rZXl3b3JkPjxrZXl3b3JkPkluZmFudDwv
a2V5d29yZD48a2V5d29yZD5Nb3RoZXItQ2hpbGQgUmVsYXRpb25zPC9rZXl3b3JkPjxrZXl3b3Jk
Pk91dGNvbWUgQXNzZXNzbWVudCAoSGVhbHRoIENhcmUpPC9rZXl3b3JkPjxrZXl3b3JkPlBhcmVu
dGluZzwva2V5d29yZD48a2V5d29yZD5SdXJhbCBQb3B1bGF0aW9uPC9rZXl3b3JkPjwva2V5d29y
ZHM+PGRhdGVzPjx5ZWFyPjIwMDc8L3llYXI+PHB1Yi1kYXRlcz48ZGF0ZT5KdW48L2RhdGU+PC9w
dWItZGF0ZXM+PC9kYXRlcz48aXNibj4wMTk2LTIwNlggKFByaW50KSYjeEQ7MDE5Ni0yMDZYIChM
aW5raW5nKTwvaXNibj48YWNjZXNzaW9uLW51bT4xNzU2NTI4ODwvYWNjZXNzaW9uLW51bT48dXJs
cz48cmVsYXRlZC11cmxzPjx1cmw+aHR0cDovL3d3dy5uY2JpLm5sbS5uaWguZ292L3B1Ym1lZC8x
NzU2NTI4ODwvdXJsPjwvcmVsYXRlZC11cmxzPjwvdXJscz48ZWxlY3Ryb25pYy1yZXNvdXJjZS1u
dW0+MTAuMTA5Ny9kYnAuMGIwMTNlMzE4MDJkNDEwYjwvZWxlY3Ryb25pYy1yZXNvdXJjZS1udW0+
PC9yZWNvcmQ+PC9DaXRlPjxDaXRlPjxBdXRob3I+TWVqaWE8L0F1dGhvcj48WWVhcj4yMDEyPC9Z
ZWFyPjxSZWNOdW0+NTY8L1JlY051bT48cmVjb3JkPjxyZWMtbnVtYmVyPjU2PC9yZWMtbnVtYmVy
Pjxmb3JlaWduLWtleXM+PGtleSBhcHA9IkVOIiBkYi1pZD0iZnJwNXp6dHRlZXZ6YW5lNXhkYXhz
Mjk1OTIwZnYyZXMyZnhzIj41Njwva2V5PjwvZm9yZWlnbi1rZXlzPjxyZWYtdHlwZSBuYW1lPSJK
b3VybmFsIEFydGljbGUiPjE3PC9yZWYtdHlwZT48Y29udHJpYnV0b3JzPjxhdXRob3JzPjxhdXRo
b3I+TWVqaWEsIEEuPC9hdXRob3I+PGF1dGhvcj5DYWxhbSwgUi48L2F1dGhvcj48YXV0aG9yPlNh
bmRlcnMsIE0uIFIuPC9hdXRob3I+PC9hdXRob3JzPjwvY29udHJpYnV0b3JzPjxhdXRoLWFkZHJl
c3M+U2Nob29sIG9mIFBzeWNob2xvZ2ljYWwgU2NpZW5jZXMsIFRoZSBVbml2ZXJzaXR5IG9mIE1h
bmNoZXN0ZXIsIE94Zm9yZCBSb2FkLCBNYW5jaGVzdGVyLCBNMTMgOVBMLCBVSy48L2F1dGgtYWRk
cmVzcz48dGl0bGVzPjx0aXRsZT5BIHJldmlldyBvZiBwYXJlbnRpbmcgcHJvZ3JhbXMgaW4gZGV2
ZWxvcGluZyBjb3VudHJpZXM6IG9wcG9ydHVuaXRpZXMgYW5kIGNoYWxsZW5nZXMgZm9yIHByZXZl
bnRpbmcgZW1vdGlvbmFsIGFuZCBiZWhhdmlvcmFsIGRpZmZpY3VsdGllcyBpbiBjaGlsZHJlbjwv
dGl0bGU+PHNlY29uZGFyeS10aXRsZT5DbGluIENoaWxkIEZhbSBQc3ljaG9sIFJldjwvc2Vjb25k
YXJ5LXRpdGxlPjxhbHQtdGl0bGU+Q2xpbmljYWwgY2hpbGQgYW5kIGZhbWlseSBwc3ljaG9sb2d5
IHJldmlldzwvYWx0LXRpdGxlPjwvdGl0bGVzPjxwZXJpb2RpY2FsPjxmdWxsLXRpdGxlPkNsaW4g
Q2hpbGQgRmFtIFBzeWNob2wgUmV2PC9mdWxsLXRpdGxlPjxhYmJyLTE+Q2xpbmljYWwgY2hpbGQg
YW5kIGZhbWlseSBwc3ljaG9sb2d5IHJldmlldzwvYWJici0xPjwvcGVyaW9kaWNhbD48YWx0LXBl
cmlvZGljYWw+PGZ1bGwtdGl0bGU+Q2xpbiBDaGlsZCBGYW0gUHN5Y2hvbCBSZXY8L2Z1bGwtdGl0
bGU+PGFiYnItMT5DbGluaWNhbCBjaGlsZCBhbmQgZmFtaWx5IHBzeWNob2xvZ3kgcmV2aWV3PC9h
YmJyLTE+PC9hbHQtcGVyaW9kaWNhbD48cGFnZXM+MTYzLTc1PC9wYWdlcz48dm9sdW1lPjE1PC92
b2x1bWU+PG51bWJlcj4yPC9udW1iZXI+PGtleXdvcmRzPjxrZXl3b3JkPkNoaWxkPC9rZXl3b3Jk
PjxrZXl3b3JkPkNoaWxkIEJlaGF2aW9yIERpc29yZGVycy8qcHJldmVudGlvbiAmYW1wOyBjb250
cm9sPC9rZXl3b3JkPjxrZXl3b3JkPkNoaWxkLCBQcmVzY2hvb2w8L2tleXdvcmQ+PGtleXdvcmQ+
RGV2ZWxvcGluZyBDb3VudHJpZXMvKnN0YXRpc3RpY3MgJmFtcDsgbnVtZXJpY2FsIGRhdGE8L2tl
eXdvcmQ+PGtleXdvcmQ+RWR1Y2F0aW9uPC9rZXl3b3JkPjxrZXl3b3JkPkh1bWFuczwva2V5d29y
ZD48a2V5d29yZD5QYXJlbnRpbmcvKnBzeWNob2xvZ3k8L2tleXdvcmQ+PGtleXdvcmQ+UG92ZXJ0
eS8qcHN5Y2hvbG9neTwva2V5d29yZD48a2V5d29yZD5Qcm9ncmFtIEV2YWx1YXRpb248L2tleXdv
cmQ+PC9rZXl3b3Jkcz48ZGF0ZXM+PHllYXI+MjAxMjwveWVhcj48cHViLWRhdGVzPjxkYXRlPkp1
bjwvZGF0ZT48L3B1Yi1kYXRlcz48L2RhdGVzPjxpc2JuPjE1NzMtMjgyNyAoRWxlY3Ryb25pYykm
I3hEOzEwOTYtNDAzNyAoTGlua2luZyk8L2lzYm4+PGFjY2Vzc2lvbi1udW0+MjI0MjcwMDQ8L2Fj
Y2Vzc2lvbi1udW0+PHVybHM+PHJlbGF0ZWQtdXJscz48dXJsPmh0dHA6Ly93d3cubmNiaS5ubG0u
bmloLmdvdi9wdWJtZWQvMjI0MjcwMDQ8L3VybD48L3JlbGF0ZWQtdXJscz48L3VybHM+PGVsZWN0
cm9uaWMtcmVzb3VyY2UtbnVtPjEwLjEwMDcvczEwNTY3LTAxMi0wMTE2LTk8L2VsZWN0cm9uaWMt
cmVzb3VyY2UtbnVtPjwvcmVjb3JkPjwvQ2l0ZT48Q2l0ZT48QXV0aG9yPlJhaG1hbjwvQXV0aG9y
PjxZZWFyPjIwMDk8L1llYXI+PFJlY051bT41NzwvUmVjTnVtPjxyZWNvcmQ+PHJlYy1udW1iZXI+
NTc8L3JlYy1udW1iZXI+PGZvcmVpZ24ta2V5cz48a2V5IGFwcD0iRU4iIGRiLWlkPSJmcnA1enp0
dGVldnphbmU1eGRheHMyOTU5MjBmdjJlczJmeHMiPjU3PC9rZXk+PC9mb3JlaWduLWtleXM+PHJl
Zi10eXBlIG5hbWU9IkpvdXJuYWwgQXJ0aWNsZSI+MTc8L3JlZi10eXBlPjxjb250cmlidXRvcnM+
PGF1dGhvcnM+PGF1dGhvcj5SYWhtYW4sIEEuPC9hdXRob3I+PGF1dGhvcj5JcWJhbCwgWi48L2F1
dGhvcj48YXV0aG9yPlJvYmVydHMsIEMuPC9hdXRob3I+PGF1dGhvcj5IdXNhaW4sIE4uPC9hdXRo
b3I+PC9hdXRob3JzPjwvY29udHJpYnV0b3JzPjxhdXRoLWFkZHJlc3M+VW5pdmVyc2l0eSBvZiBM
aXZlcnBvb2wsIFNjaG9vbCBvZiBQb3B1bGF0aW9uLCBDb21tdW5pdHkgYW5kIEJlaGF2aW91cmFs
IFNjaWVuY2VzLCBDaGlsZCBNZW50YWwgSGVhbHRoIFVuaXQsIEFsZGVyIEhleSBDaGlsZHJlbiZh
cG9zO3MgTkhTIEZvdW5kYXRpb24gVHJ1c3QsIE11bGJlcnJ5IEhvdXNlLCBFYXRvbiBSb2FkLCBM
aXZlcnBvb2wgTDEyIDJBUCwgVUsuIGF0aWYucmFobWFuQGxpdmVycG9vbC5hYy51azwvYXV0aC1h
ZGRyZXNzPjx0aXRsZXM+PHRpdGxlPkNsdXN0ZXIgcmFuZG9taXplZCB0cmlhbCBvZiBhIHBhcmVu
dC1iYXNlZCBpbnRlcnZlbnRpb24gdG8gc3VwcG9ydCBlYXJseSBkZXZlbG9wbWVudCBvZiBjaGls
ZHJlbiBpbiBhIGxvdy1pbmNvbWUgY291bnRyeTwvdGl0bGU+PHNlY29uZGFyeS10aXRsZT5DaGls
ZCBDYXJlIEhlYWx0aCBEZXY8L3NlY29uZGFyeS10aXRsZT48YWx0LXRpdGxlPkNoaWxkOiBjYXJl
LCBoZWFsdGggYW5kIGRldmVsb3BtZW50PC9hbHQtdGl0bGU+PC90aXRsZXM+PHBlcmlvZGljYWw+
PGZ1bGwtdGl0bGU+Q2hpbGQgQ2FyZSBIZWFsdGggRGV2PC9mdWxsLXRpdGxlPjxhYmJyLTE+Q2hp
bGQ6IGNhcmUsIGhlYWx0aCBhbmQgZGV2ZWxvcG1lbnQ8L2FiYnItMT48L3BlcmlvZGljYWw+PGFs
dC1wZXJpb2RpY2FsPjxmdWxsLXRpdGxlPkNoaWxkIENhcmUgSGVhbHRoIERldjwvZnVsbC10aXRs
ZT48YWJici0xPkNoaWxkOiBjYXJlLCBoZWFsdGggYW5kIGRldmVsb3BtZW50PC9hYmJyLTE+PC9h
bHQtcGVyaW9kaWNhbD48cGFnZXM+NTYtNjI8L3BhZ2VzPjx2b2x1bWU+MzU8L3ZvbHVtZT48bnVt
YmVyPjE8L251bWJlcj48a2V5d29yZHM+PGtleXdvcmQ+QWRvbGVzY2VudDwva2V5d29yZD48a2V5
d29yZD5BZHVsdDwva2V5d29yZD48a2V5d29yZD4qQ2hpbGQgRGV2ZWxvcG1lbnQ8L2tleXdvcmQ+
PGtleXdvcmQ+Q29tbXVuaXR5IEhlYWx0aCBXb3JrZXJzL2VkdWNhdGlvbi8qcHN5Y2hvbG9neTwv
a2V5d29yZD48a2V5d29yZD5GZW1hbGU8L2tleXdvcmQ+PGtleXdvcmQ+Rm9sbG93LVVwIFN0dWRp
ZXM8L2tleXdvcmQ+PGtleXdvcmQ+SGVhbHRoIEtub3dsZWRnZSwgQXR0aXR1ZGVzLCBQcmFjdGlj
ZTwva2V5d29yZD48a2V5d29yZD5IZWFsdGggUHJvbW90aW9uL21ldGhvZHM8L2tleXdvcmQ+PGtl
eXdvcmQ+SHVtYW5zPC9rZXl3b3JkPjxrZXl3b3JkPkluZmFudCwgTmV3Ym9ybjwva2V5d29yZD48
a2V5d29yZD5Nb3RoZXJzL2VkdWNhdGlvbi8qcHN5Y2hvbG9neTwva2V5d29yZD48a2V5d29yZD5Q
YWtpc3Rhbjwva2V5d29yZD48a2V5d29yZD5QbGF5IGFuZCBQbGF5dGhpbmdzLypwc3ljaG9sb2d5
PC9rZXl3b3JkPjxrZXl3b3JkPlF1ZXN0aW9ubmFpcmVzPC9rZXl3b3JkPjxrZXl3b3JkPlJ1cmFs
IEhlYWx0aDwva2V5d29yZD48a2V5d29yZD5Tb2Npb2Vjb25vbWljIEZhY3RvcnM8L2tleXdvcmQ+
PGtleXdvcmQ+U3RyZXNzLCBQc3ljaG9sb2dpY2FsPC9rZXl3b3JkPjxrZXl3b3JkPllvdW5nIEFk
dWx0PC9rZXl3b3JkPjwva2V5d29yZHM+PGRhdGVzPjx5ZWFyPjIwMDk8L3llYXI+PHB1Yi1kYXRl
cz48ZGF0ZT5KYW48L2RhdGU+PC9wdWItZGF0ZXM+PC9kYXRlcz48aXNibj4xMzY1LTIyMTQgKEVs
ZWN0cm9uaWMpJiN4RDswMzA1LTE4NjIgKExpbmtpbmcpPC9pc2JuPjxhY2Nlc3Npb24tbnVtPjE4
OTkxOTcwPC9hY2Nlc3Npb24tbnVtPjx1cmxzPjxyZWxhdGVkLXVybHM+PHVybD5odHRwOi8vd3d3
Lm5jYmkubmxtLm5paC5nb3YvcHVibWVkLzE4OTkxOTcwPC91cmw+PC9yZWxhdGVkLXVybHM+PC91
cmxzPjxlbGVjdHJvbmljLXJlc291cmNlLW51bT4xMC4xMTExL2ouMTM2NS0yMjE0LjIwMDguMDA4
OTcueDwvZWxlY3Ryb25pYy1yZXNvdXJjZS1udW0+PC9yZWNvcmQ+PC9DaXRlPjxDaXRlPjxBdXRo
b3I+V2VuZGxhbmQtQ2Fycm88L0F1dGhvcj48WWVhcj4xOTk5PC9ZZWFyPjxSZWNOdW0+NjA8L1Jl
Y051bT48cmVjb3JkPjxyZWMtbnVtYmVyPjYwPC9yZWMtbnVtYmVyPjxmb3JlaWduLWtleXM+PGtl
eSBhcHA9IkVOIiBkYi1pZD0iZnJwNXp6dHRlZXZ6YW5lNXhkYXhzMjk1OTIwZnYyZXMyZnhzIj42
MDwva2V5PjwvZm9yZWlnbi1rZXlzPjxyZWYtdHlwZSBuYW1lPSJKb3VybmFsIEFydGljbGUiPjE3
PC9yZWYtdHlwZT48Y29udHJpYnV0b3JzPjxhdXRob3JzPjxhdXRob3I+V2VuZGxhbmQtQ2Fycm8s
IEouPC9hdXRob3I+PGF1dGhvcj5QaWNjaW5pbmksIEMuIEEuPC9hdXRob3I+PGF1dGhvcj5NaWxs
YXIsIFcuIFMuPC9hdXRob3I+PC9hdXRob3JzPjwvY29udHJpYnV0b3JzPjxhdXRoLWFkZHJlc3M+
RGVwYXJ0bWVudCBvZiBQc3ljaG9sb2d5LCBMb25kb24gR3VpbGRoYWxsIFVuaXZlcnNpdHkuIG1p
bGxhckBsZ3UuYWMudWs8L2F1dGgtYWRkcmVzcz48dGl0bGVzPjx0aXRsZT5UaGUgcm9sZSBvZiBh
biBlYXJseSBpbnRlcnZlbnRpb24gb24gZW5oYW5jaW5nIHRoZSBxdWFsaXR5IG9mIG1vdGhlci1p
bmZhbnQgaW50ZXJhY3Rpb248L3RpdGxlPjxzZWNvbmRhcnktdGl0bGU+Q2hpbGQgRGV2PC9zZWNv
bmRhcnktdGl0bGU+PGFsdC10aXRsZT5DaGlsZCBkZXZlbG9wbWVudDwvYWx0LXRpdGxlPjwvdGl0
bGVzPjxwZXJpb2RpY2FsPjxmdWxsLXRpdGxlPkNoaWxkIERldjwvZnVsbC10aXRsZT48YWJici0x
PkNoaWxkIGRldmVsb3BtZW50PC9hYmJyLTE+PC9wZXJpb2RpY2FsPjxhbHQtcGVyaW9kaWNhbD48
ZnVsbC10aXRsZT5DaGlsZCBEZXY8L2Z1bGwtdGl0bGU+PGFiYnItMT5DaGlsZCBkZXZlbG9wbWVu
dDwvYWJici0xPjwvYWx0LXBlcmlvZGljYWw+PHBhZ2VzPjcxMy0yMTwvcGFnZXM+PHZvbHVtZT43
MDwvdm9sdW1lPjxudW1iZXI+MzwvbnVtYmVyPjxrZXl3b3Jkcz48a2V5d29yZD5BZHVsdDwva2V5
d29yZD48a2V5d29yZD5BbmFseXNpcyBvZiBWYXJpYW5jZTwva2V5d29yZD48a2V5d29yZD5CcmF6
aWw8L2tleXdvcmQ+PGtleXdvcmQ+Q2hpLVNxdWFyZSBEaXN0cmlidXRpb248L2tleXdvcmQ+PGtl
eXdvcmQ+Q2hpbGQgRGV2ZWxvcG1lbnQ8L2tleXdvcmQ+PGtleXdvcmQ+RmVtYWxlPC9rZXl3b3Jk
PjxrZXl3b3JkPkhlYWx0aCBQcm9tb3Rpb24vbWV0aG9kczwva2V5d29yZD48a2V5d29yZD5IdW1h
bnM8L2tleXdvcmQ+PGtleXdvcmQ+SW5mYW50PC9rZXl3b3JkPjxrZXl3b3JkPipJbmZhbnQgQmVo
YXZpb3I8L2tleXdvcmQ+PGtleXdvcmQ+SW5mYW50IENhcmUvc3RhbmRhcmRzPC9rZXl3b3JkPjxr
ZXl3b3JkPk1hbGU8L2tleXdvcmQ+PGtleXdvcmQ+Kk1hdGVybmFsIEJlaGF2aW9yPC9rZXl3b3Jk
PjxrZXl3b3JkPipNb3RoZXItQ2hpbGQgUmVsYXRpb25zPC9rZXl3b3JkPjxrZXl3b3JkPipPYmpl
Y3QgQXR0YWNobWVudDwva2V5d29yZD48a2V5d29yZD5QYXRpZW50IEVkdWNhdGlvbiBhcyBUb3Bp
Yy9tZXRob2RzL3N0YW5kYXJkczwva2V5d29yZD48a2V5d29yZD5Qcm9zcGVjdGl2ZSBTdHVkaWVz
PC9rZXl3b3JkPjxrZXl3b3JkPlRyZWF0bWVudCBPdXRjb21lPC9rZXl3b3JkPjxrZXl3b3JkPnRo
ZSBxdWFsaXR5IG9mIGludGVyYWN0aW9uIGJldHdlZW4gbW90aGVycyBhbmQgdGhlaXIgaW5mYW50
cy4gU3ViamVjdHMgaW5jbHVkZWQ8L2tleXdvcmQ+PGtleXdvcmQ+MzYgcHJpbWlwYXJvdXMgbW90
aGVycyBhbmQgdGhlaXIgbmV3Ym9ybiBpbmZhbnRzLiBPbiBkYXkgMiBvciAzIGFmdGVyIGRlbGl2
ZXJ5PC9rZXl3b3JkPjxrZXl3b3JkPmFuZCBwcmlvciB0byBkaXNjaGFyZ2UgZnJvbSB0aGUgaG9z
cGl0YWwsIGR5YWRzIHdlcmUgcmFuZG9tbHkgYXNzaWduZWQgdG8gb25lIG9mPC9rZXl3b3JkPjxr
ZXl3b3JkPnR3byBncm91cHM6IGFuIGV4cGVyaW1lbnRhbCBncm91cCB0aGF0IHJlY2VpdmVkIGFu
IGludGVydmVudGlvbiBwcm9ncmFtIGRlc2lnbmVkPC9rZXl3b3JkPjxrZXl3b3JkPnRvIGVuaGFu
Y2UgbW90aGVyLWluZmFudCBpbnRlcmFjdGlvbiBvciBhIGNvbnRyb2wgZ3JvdXAgdGhhdCB3YXMg
cHJlc2VudGVkIHdpdGg8L2tleXdvcmQ+PGtleXdvcmQ+YW4gaW50ZXJ2ZW50aW9uIHByb2dyYW0g
dGhhdCBlbXBoYXNpemVkIGJhc2ljIGNhcmUtZ2l2aW5nIHNraWxscy4gUmVzdWx0cyBzaG93ZWQ8
L2tleXdvcmQ+PGtleXdvcmQ+dGhhdCBmb3IgdGhlIGVuaGFuY2VtZW50IGdyb3VwLCB0aGVyZSB3
ZXJlIG1vcmUgaW5jaWRlbmNlcyBpbnZvbHZpbmcgaW5mYW50PC9rZXl3b3JkPjxrZXl3b3JkPnZv
Y2FsaXphdGlvbiB3aXRoIG1vdGhlciZhcG9zO3MgcmVjaXByb2NhbCB2b2NhbGl6YXRpb24sIHNt
aWxpbmcsIHNvb3RoaW5nLCBhbmQ8L2tleXdvcmQ+PGtleXdvcmQ+c3RpbXVsYXRpb24gY29tcGFy
ZWQgdG8gdGhlIGNvbnRyb2wgZ3JvdXAuIEZpbmRpbmdzIGRlbW9uc3RyYXRlIHRoZSBlbmhhbmNl
bWVudDwva2V5d29yZD48a2V5d29yZD5vZiBtb3RoZXItaW5mYW50IGludGVyYWN0aW9uIGFuZCBo
aWdobGlnaHQgdGhlIHJvbGUgb2YgdGhlIHZvY2FsIGNoYW5uZWwgaW48L2tleXdvcmQ+PGtleXdv
cmQ+bW90aGVyLWluZmFudCBleGNoYW5nZXMuIE1vcmVvdmVyLCB0aGVyZSB3YXMgYWxzbyBhbiBh
c3NvY2lhdGlvbiBiZXR3ZWVuIGluZmFudDwva2V5d29yZD48a2V5d29yZD5jcnlpbmcgYW5kIGlu
dm9sdW50YXJ5IGJlaGF2aW9ycywgYW5kIG1hdGVybmFsIHVucmVzcG9uc2l2ZW5lc3MgZm9yIHRo
ZSBjb250cm9sPC9rZXl3b3JkPjxrZXl3b3JkPmdyb3VwLCBwYXJ0aWN1bGFybHkgaW4gdGhlIGJh
dGhpbmcgc2l0dWF0aW9uLiBSZXN1bHRzIGluZGljYXRlIHRoYXQgYSBzaW1wbGU8L2tleXdvcmQ+
PGtleXdvcmQ+dmlkZW90YXBlL2Rpc2N1c3Npb24gaW50ZXJ2ZW50aW9uIGNhbiBlbmhhbmNlIHRo
ZSBzZW5zaXRpdmUgcmVzcG9uc2l2ZW5lc3Mgb2Y8L2tleXdvcmQ+PGtleXdvcmQ+bW90aGVycyB0
b3dhcmQgdGhlaXIgaW5mYW50cy48L2tleXdvcmQ+PC9rZXl3b3Jkcz48ZGF0ZXM+PHllYXI+MTk5
OTwveWVhcj48cHViLWRhdGVzPjxkYXRlPk1heS1KdW48L2RhdGU+PC9wdWItZGF0ZXM+PC9kYXRl
cz48aXNibj4wMDA5LTM5MjAgKFByaW50KSYjeEQ7MDAwOS0zOTIwIChMaW5raW5nKTwvaXNibj48
YWNjZXNzaW9uLW51bT4xMDM2ODkxNzwvYWNjZXNzaW9uLW51bT48dXJscz48cmVsYXRlZC11cmxz
Pjx1cmw+aHR0cDovL3d3dy5uY2JpLm5sbS5uaWguZ292L3B1Ym1lZC8xMDM2ODkxNzwvdXJsPjwv
cmVsYXRlZC11cmxzPjwvdXJscz48L3JlY29yZD48L0NpdGU+PENpdGU+PEF1dGhvcj5XYWxrZXI8
L0F1dGhvcj48WWVhcj4yMDEzPC9ZZWFyPjxSZWNOdW0+MjA2PC9SZWNOdW0+PHJlY29yZD48cmVj
LW51bWJlcj4yMDY8L3JlYy1udW1iZXI+PGZvcmVpZ24ta2V5cz48a2V5IGFwcD0iRU4iIGRiLWlk
PSJmcnA1enp0dGVldnphbmU1eGRheHMyOTU5MjBmdjJlczJmeHMiPjIwNjwva2V5PjwvZm9yZWln
bi1rZXlzPjxyZWYtdHlwZSBuYW1lPSJKb3VybmFsIEFydGljbGUiPjE3PC9yZWYtdHlwZT48Y29u
dHJpYnV0b3JzPjxhdXRob3JzPjxhdXRob3I+V2Fsa2VyLCBTdXNhbiwgU3VzYW4gTS4gQ2hhbmc8
L2F1dGhvcj48L2F1dGhvcnM+PC9jb250cmlidXRvcnM+PHRpdGxlcz48dGl0bGU+RWZmZWN0aXZl
bmVzcyBvZiBwYXJlbnQgc3VwcG9ydCBwcm9ncmFtbWVzIGluIGVuaGFuY2luZyBsZWFybmluZyBp
biB0aGUgdW5kZXItMyBhZ2UgZ3JvdXA8L3RpdGxlPjxzZWNvbmRhcnktdGl0bGU+RWFybHkgQ2hp
bGRob29kIE1hdHRlcnM8L3NlY29uZGFyeS10aXRsZT48L3RpdGxlcz48cGFnZXM+NDUgLSA0OTwv
cGFnZXM+PHZvbHVtZT4xMjA8L3ZvbHVtZT48c2VjdGlvbj40NTwvc2VjdGlvbj48ZGF0ZXM+PHll
YXI+MjAxMzwveWVhcj48L2RhdGVzPjx1cmxzPjwvdXJscz48L3JlY29yZD48L0NpdGU+PC9FbmRO
b3RlPn==
</w:fldData>
              </w:fldChar>
            </w:r>
            <w:r w:rsidR="000F5862">
              <w:rPr>
                <w:rFonts w:eastAsia="Cambria"/>
                <w:iCs/>
              </w:rPr>
              <w:instrText xml:space="preserve"> ADDIN EN.CITE </w:instrText>
            </w:r>
            <w:r w:rsidR="000F5862">
              <w:rPr>
                <w:rFonts w:eastAsia="Cambria"/>
                <w:iCs/>
              </w:rPr>
              <w:fldChar w:fldCharType="begin">
                <w:fldData xml:space="preserve">PEVuZE5vdGU+PENpdGU+PEF1dGhvcj5Db29wZXI8L0F1dGhvcj48WWVhcj4yMDA5PC9ZZWFyPjxS
ZWNOdW0+NTk8L1JlY051bT48RGlzcGxheVRleHQ+KDU3LTYyKTwvRGlzcGxheVRleHQ+PHJlY29y
ZD48cmVjLW51bWJlcj41OTwvcmVjLW51bWJlcj48Zm9yZWlnbi1rZXlzPjxrZXkgYXBwPSJFTiIg
ZGItaWQ9ImZycDV6enR0ZWV2emFuZTV4ZGF4czI5NTkyMGZ2MmVzMmZ4cyI+NTk8L2tleT48L2Zv
cmVpZ24ta2V5cz48cmVmLXR5cGUgbmFtZT0iSm91cm5hbCBBcnRpY2xlIj4xNzwvcmVmLXR5cGU+
PGNvbnRyaWJ1dG9ycz48YXV0aG9ycz48YXV0aG9yPkNvb3BlciwgUGV0ZXIgSjwvYXV0aG9yPjxh
dXRob3I+VG9tbGluc29uLCBNYXJrPC9hdXRob3I+PGF1dGhvcj5Td2FydHosIExlc2xpZTwvYXV0
aG9yPjxhdXRob3I+TGFuZG1hbiwgTWlyZWlsbGU8L2F1dGhvcj48YXV0aG9yPk1vbHRlbm8sIENo
cmlzPC9hdXRob3I+PGF1dGhvcj5TdGVpbiwgQWxhbjwvYXV0aG9yPjxhdXRob3I+TWNQaGVyc29u
LCBLbGltPC9hdXRob3I+PGF1dGhvcj5NdXJyYXksIEx5bm5lPC9hdXRob3I+PC9hdXRob3JzPjwv
Y29udHJpYnV0b3JzPjx0aXRsZXM+PHRpdGxlPkltcHJvdmluZyBxdWFsaXR5IG9mIG1vdGhlci1p
bmZhbnQgcmVsYXRpb25zaGlwIGFuZCBpbmZhbnQgYXR0YWNobWVudCBpbiBzb2Npb2Vjb25vbWlj
YWxseSBkZXByaXZlZCBjb21tdW5pdHkgaW4gU291dGggQWZyaWNhOiByYW5kb21pc2VkIGNvbnRy
b2xsZWQgdHJpYWw8L3RpdGxlPjxzZWNvbmRhcnktdGl0bGU+Qk1KOiBCcml0aXNoIE1lZGljYWwg
Sm91cm5hbDwvc2Vjb25kYXJ5LXRpdGxlPjwvdGl0bGVzPjxwZXJpb2RpY2FsPjxmdWxsLXRpdGxl
PkJNSjogQnJpdGlzaCBNZWRpY2FsIEpvdXJuYWw8L2Z1bGwtdGl0bGU+PC9wZXJpb2RpY2FsPjx2
b2x1bWU+MzM4PC92b2x1bWU+PGRhdGVzPjx5ZWFyPjIwMDk8L3llYXI+PC9kYXRlcz48dXJscz48
L3VybHM+PC9yZWNvcmQ+PC9DaXRlPjxDaXRlPjxBdXRob3I+SmluPC9BdXRob3I+PFllYXI+MjAw
NzwvWWVhcj48UmVjTnVtPjU4PC9SZWNOdW0+PHJlY29yZD48cmVjLW51bWJlcj41ODwvcmVjLW51
bWJlcj48Zm9yZWlnbi1rZXlzPjxrZXkgYXBwPSJFTiIgZGItaWQ9ImZycDV6enR0ZWV2emFuZTV4
ZGF4czI5NTkyMGZ2MmVzMmZ4cyI+NTg8L2tleT48L2ZvcmVpZ24ta2V5cz48cmVmLXR5cGUgbmFt
ZT0iSm91cm5hbCBBcnRpY2xlIj4xNzwvcmVmLXR5cGU+PGNvbnRyaWJ1dG9ycz48YXV0aG9ycz48
YXV0aG9yPkppbiwgWC48L2F1dGhvcj48YXV0aG9yPlN1biwgWS48L2F1dGhvcj48YXV0aG9yPkpp
YW5nLCBGLjwvYXV0aG9yPjxhdXRob3I+TWEsIEouPC9hdXRob3I+PGF1dGhvcj5Nb3JnYW4sIEMu
PC9hdXRob3I+PGF1dGhvcj5TaGVuLCBYLjwvYXV0aG9yPjwvYXV0aG9ycz48L2NvbnRyaWJ1dG9y
cz48YXV0aC1hZGRyZXNzPkRlcGFydG1lbnQgb2YgUGFlZGlhdHJpYyBEZXZlbG9wbWVudCBhbmQg
QmVoYXZpb3VyLCBTaGFuZ2hhaSBDaGlsZHJlbiZhcG9zO3MgTWVkaWNhbCBDZW50cmUsIFNoYW5n
aGFpLCBDaGluYS4gemh1amluZzdAcHVibGljNy5zdGEubmV0LmNuPC9hdXRoLWFkZHJlc3M+PHRp
dGxlcz48dGl0bGU+JnF1b3Q7Q2FyZSBmb3IgRGV2ZWxvcG1lbnQmcXVvdDsgaW50ZXJ2ZW50aW9u
IGluIHJ1cmFsIENoaW5hOiBhIHByb3NwZWN0aXZlIGZvbGxvdy11cCBzdHVkeTwvdGl0bGU+PHNl
Y29uZGFyeS10aXRsZT5KIERldiBCZWhhdiBQZWRpYXRyPC9zZWNvbmRhcnktdGl0bGU+PGFsdC10
aXRsZT5Kb3VybmFsIG9mIGRldmVsb3BtZW50YWwgYW5kIGJlaGF2aW9yYWwgcGVkaWF0cmljcyA6
IEpEQlA8L2FsdC10aXRsZT48L3RpdGxlcz48cGVyaW9kaWNhbD48ZnVsbC10aXRsZT5KIERldiBC
ZWhhdiBQZWRpYXRyPC9mdWxsLXRpdGxlPjxhYmJyLTE+Sm91cm5hbCBvZiBkZXZlbG9wbWVudGFs
IGFuZCBiZWhhdmlvcmFsIHBlZGlhdHJpY3MgOiBKREJQPC9hYmJyLTE+PC9wZXJpb2RpY2FsPjxh
bHQtcGVyaW9kaWNhbD48ZnVsbC10aXRsZT5KIERldiBCZWhhdiBQZWRpYXRyPC9mdWxsLXRpdGxl
PjxhYmJyLTE+Sm91cm5hbCBvZiBkZXZlbG9wbWVudGFsIGFuZCBiZWhhdmlvcmFsIHBlZGlhdHJp
Y3MgOiBKREJQPC9hYmJyLTE+PC9hbHQtcGVyaW9kaWNhbD48cGFnZXM+MjEzLTg8L3BhZ2VzPjx2
b2x1bWU+Mjg8L3ZvbHVtZT48bnVtYmVyPjM8L251bWJlcj48a2V5d29yZHM+PGtleXdvcmQ+KkNo
aWxkIERldmVsb3BtZW50PC9rZXl3b3JkPjxrZXl3b3JkPipDaGlsZCBSZWFyaW5nPC9rZXl3b3Jk
PjxrZXl3b3JkPipDaGlsZCBXZWxmYXJlPC9rZXl3b3JkPjxrZXl3b3JkPkNoaWxkLCBQcmVzY2hv
b2w8L2tleXdvcmQ+PGtleXdvcmQ+Q2hpbmE8L2tleXdvcmQ+PGtleXdvcmQ+Q291bnNlbGluZy8q
bWV0aG9kczwva2V5d29yZD48a2V5d29yZD5GZW1hbGU8L2tleXdvcmQ+PGtleXdvcmQ+SGVhbHRo
IEVkdWNhdGlvbi8qbWV0aG9kczwva2V5d29yZD48a2V5d29yZD5IZWFsdGggS25vd2xlZGdlLCBB
dHRpdHVkZXMsIFByYWN0aWNlPC9rZXl3b3JkPjxrZXl3b3JkPkhlYWx0aCBQcm9tb3Rpb24vKm1l
dGhvZHM8L2tleXdvcmQ+PGtleXdvcmQ+SHVtYW5zPC9rZXl3b3JkPjxrZXl3b3JkPkluZmFudDwv
a2V5d29yZD48a2V5d29yZD5Nb3RoZXItQ2hpbGQgUmVsYXRpb25zPC9rZXl3b3JkPjxrZXl3b3Jk
Pk91dGNvbWUgQXNzZXNzbWVudCAoSGVhbHRoIENhcmUpPC9rZXl3b3JkPjxrZXl3b3JkPlBhcmVu
dGluZzwva2V5d29yZD48a2V5d29yZD5SdXJhbCBQb3B1bGF0aW9uPC9rZXl3b3JkPjwva2V5d29y
ZHM+PGRhdGVzPjx5ZWFyPjIwMDc8L3llYXI+PHB1Yi1kYXRlcz48ZGF0ZT5KdW48L2RhdGU+PC9w
dWItZGF0ZXM+PC9kYXRlcz48aXNibj4wMTk2LTIwNlggKFByaW50KSYjeEQ7MDE5Ni0yMDZYIChM
aW5raW5nKTwvaXNibj48YWNjZXNzaW9uLW51bT4xNzU2NTI4ODwvYWNjZXNzaW9uLW51bT48dXJs
cz48cmVsYXRlZC11cmxzPjx1cmw+aHR0cDovL3d3dy5uY2JpLm5sbS5uaWguZ292L3B1Ym1lZC8x
NzU2NTI4ODwvdXJsPjwvcmVsYXRlZC11cmxzPjwvdXJscz48ZWxlY3Ryb25pYy1yZXNvdXJjZS1u
dW0+MTAuMTA5Ny9kYnAuMGIwMTNlMzE4MDJkNDEwYjwvZWxlY3Ryb25pYy1yZXNvdXJjZS1udW0+
PC9yZWNvcmQ+PC9DaXRlPjxDaXRlPjxBdXRob3I+TWVqaWE8L0F1dGhvcj48WWVhcj4yMDEyPC9Z
ZWFyPjxSZWNOdW0+NTY8L1JlY051bT48cmVjb3JkPjxyZWMtbnVtYmVyPjU2PC9yZWMtbnVtYmVy
Pjxmb3JlaWduLWtleXM+PGtleSBhcHA9IkVOIiBkYi1pZD0iZnJwNXp6dHRlZXZ6YW5lNXhkYXhz
Mjk1OTIwZnYyZXMyZnhzIj41Njwva2V5PjwvZm9yZWlnbi1rZXlzPjxyZWYtdHlwZSBuYW1lPSJK
b3VybmFsIEFydGljbGUiPjE3PC9yZWYtdHlwZT48Y29udHJpYnV0b3JzPjxhdXRob3JzPjxhdXRo
b3I+TWVqaWEsIEEuPC9hdXRob3I+PGF1dGhvcj5DYWxhbSwgUi48L2F1dGhvcj48YXV0aG9yPlNh
bmRlcnMsIE0uIFIuPC9hdXRob3I+PC9hdXRob3JzPjwvY29udHJpYnV0b3JzPjxhdXRoLWFkZHJl
c3M+U2Nob29sIG9mIFBzeWNob2xvZ2ljYWwgU2NpZW5jZXMsIFRoZSBVbml2ZXJzaXR5IG9mIE1h
bmNoZXN0ZXIsIE94Zm9yZCBSb2FkLCBNYW5jaGVzdGVyLCBNMTMgOVBMLCBVSy48L2F1dGgtYWRk
cmVzcz48dGl0bGVzPjx0aXRsZT5BIHJldmlldyBvZiBwYXJlbnRpbmcgcHJvZ3JhbXMgaW4gZGV2
ZWxvcGluZyBjb3VudHJpZXM6IG9wcG9ydHVuaXRpZXMgYW5kIGNoYWxsZW5nZXMgZm9yIHByZXZl
bnRpbmcgZW1vdGlvbmFsIGFuZCBiZWhhdmlvcmFsIGRpZmZpY3VsdGllcyBpbiBjaGlsZHJlbjwv
dGl0bGU+PHNlY29uZGFyeS10aXRsZT5DbGluIENoaWxkIEZhbSBQc3ljaG9sIFJldjwvc2Vjb25k
YXJ5LXRpdGxlPjxhbHQtdGl0bGU+Q2xpbmljYWwgY2hpbGQgYW5kIGZhbWlseSBwc3ljaG9sb2d5
IHJldmlldzwvYWx0LXRpdGxlPjwvdGl0bGVzPjxwZXJpb2RpY2FsPjxmdWxsLXRpdGxlPkNsaW4g
Q2hpbGQgRmFtIFBzeWNob2wgUmV2PC9mdWxsLXRpdGxlPjxhYmJyLTE+Q2xpbmljYWwgY2hpbGQg
YW5kIGZhbWlseSBwc3ljaG9sb2d5IHJldmlldzwvYWJici0xPjwvcGVyaW9kaWNhbD48YWx0LXBl
cmlvZGljYWw+PGZ1bGwtdGl0bGU+Q2xpbiBDaGlsZCBGYW0gUHN5Y2hvbCBSZXY8L2Z1bGwtdGl0
bGU+PGFiYnItMT5DbGluaWNhbCBjaGlsZCBhbmQgZmFtaWx5IHBzeWNob2xvZ3kgcmV2aWV3PC9h
YmJyLTE+PC9hbHQtcGVyaW9kaWNhbD48cGFnZXM+MTYzLTc1PC9wYWdlcz48dm9sdW1lPjE1PC92
b2x1bWU+PG51bWJlcj4yPC9udW1iZXI+PGtleXdvcmRzPjxrZXl3b3JkPkNoaWxkPC9rZXl3b3Jk
PjxrZXl3b3JkPkNoaWxkIEJlaGF2aW9yIERpc29yZGVycy8qcHJldmVudGlvbiAmYW1wOyBjb250
cm9sPC9rZXl3b3JkPjxrZXl3b3JkPkNoaWxkLCBQcmVzY2hvb2w8L2tleXdvcmQ+PGtleXdvcmQ+
RGV2ZWxvcGluZyBDb3VudHJpZXMvKnN0YXRpc3RpY3MgJmFtcDsgbnVtZXJpY2FsIGRhdGE8L2tl
eXdvcmQ+PGtleXdvcmQ+RWR1Y2F0aW9uPC9rZXl3b3JkPjxrZXl3b3JkPkh1bWFuczwva2V5d29y
ZD48a2V5d29yZD5QYXJlbnRpbmcvKnBzeWNob2xvZ3k8L2tleXdvcmQ+PGtleXdvcmQ+UG92ZXJ0
eS8qcHN5Y2hvbG9neTwva2V5d29yZD48a2V5d29yZD5Qcm9ncmFtIEV2YWx1YXRpb248L2tleXdv
cmQ+PC9rZXl3b3Jkcz48ZGF0ZXM+PHllYXI+MjAxMjwveWVhcj48cHViLWRhdGVzPjxkYXRlPkp1
bjwvZGF0ZT48L3B1Yi1kYXRlcz48L2RhdGVzPjxpc2JuPjE1NzMtMjgyNyAoRWxlY3Ryb25pYykm
I3hEOzEwOTYtNDAzNyAoTGlua2luZyk8L2lzYm4+PGFjY2Vzc2lvbi1udW0+MjI0MjcwMDQ8L2Fj
Y2Vzc2lvbi1udW0+PHVybHM+PHJlbGF0ZWQtdXJscz48dXJsPmh0dHA6Ly93d3cubmNiaS5ubG0u
bmloLmdvdi9wdWJtZWQvMjI0MjcwMDQ8L3VybD48L3JlbGF0ZWQtdXJscz48L3VybHM+PGVsZWN0
cm9uaWMtcmVzb3VyY2UtbnVtPjEwLjEwMDcvczEwNTY3LTAxMi0wMTE2LTk8L2VsZWN0cm9uaWMt
cmVzb3VyY2UtbnVtPjwvcmVjb3JkPjwvQ2l0ZT48Q2l0ZT48QXV0aG9yPlJhaG1hbjwvQXV0aG9y
PjxZZWFyPjIwMDk8L1llYXI+PFJlY051bT41NzwvUmVjTnVtPjxyZWNvcmQ+PHJlYy1udW1iZXI+
NTc8L3JlYy1udW1iZXI+PGZvcmVpZ24ta2V5cz48a2V5IGFwcD0iRU4iIGRiLWlkPSJmcnA1enp0
dGVldnphbmU1eGRheHMyOTU5MjBmdjJlczJmeHMiPjU3PC9rZXk+PC9mb3JlaWduLWtleXM+PHJl
Zi10eXBlIG5hbWU9IkpvdXJuYWwgQXJ0aWNsZSI+MTc8L3JlZi10eXBlPjxjb250cmlidXRvcnM+
PGF1dGhvcnM+PGF1dGhvcj5SYWhtYW4sIEEuPC9hdXRob3I+PGF1dGhvcj5JcWJhbCwgWi48L2F1
dGhvcj48YXV0aG9yPlJvYmVydHMsIEMuPC9hdXRob3I+PGF1dGhvcj5IdXNhaW4sIE4uPC9hdXRo
b3I+PC9hdXRob3JzPjwvY29udHJpYnV0b3JzPjxhdXRoLWFkZHJlc3M+VW5pdmVyc2l0eSBvZiBM
aXZlcnBvb2wsIFNjaG9vbCBvZiBQb3B1bGF0aW9uLCBDb21tdW5pdHkgYW5kIEJlaGF2aW91cmFs
IFNjaWVuY2VzLCBDaGlsZCBNZW50YWwgSGVhbHRoIFVuaXQsIEFsZGVyIEhleSBDaGlsZHJlbiZh
cG9zO3MgTkhTIEZvdW5kYXRpb24gVHJ1c3QsIE11bGJlcnJ5IEhvdXNlLCBFYXRvbiBSb2FkLCBM
aXZlcnBvb2wgTDEyIDJBUCwgVUsuIGF0aWYucmFobWFuQGxpdmVycG9vbC5hYy51azwvYXV0aC1h
ZGRyZXNzPjx0aXRsZXM+PHRpdGxlPkNsdXN0ZXIgcmFuZG9taXplZCB0cmlhbCBvZiBhIHBhcmVu
dC1iYXNlZCBpbnRlcnZlbnRpb24gdG8gc3VwcG9ydCBlYXJseSBkZXZlbG9wbWVudCBvZiBjaGls
ZHJlbiBpbiBhIGxvdy1pbmNvbWUgY291bnRyeTwvdGl0bGU+PHNlY29uZGFyeS10aXRsZT5DaGls
ZCBDYXJlIEhlYWx0aCBEZXY8L3NlY29uZGFyeS10aXRsZT48YWx0LXRpdGxlPkNoaWxkOiBjYXJl
LCBoZWFsdGggYW5kIGRldmVsb3BtZW50PC9hbHQtdGl0bGU+PC90aXRsZXM+PHBlcmlvZGljYWw+
PGZ1bGwtdGl0bGU+Q2hpbGQgQ2FyZSBIZWFsdGggRGV2PC9mdWxsLXRpdGxlPjxhYmJyLTE+Q2hp
bGQ6IGNhcmUsIGhlYWx0aCBhbmQgZGV2ZWxvcG1lbnQ8L2FiYnItMT48L3BlcmlvZGljYWw+PGFs
dC1wZXJpb2RpY2FsPjxmdWxsLXRpdGxlPkNoaWxkIENhcmUgSGVhbHRoIERldjwvZnVsbC10aXRs
ZT48YWJici0xPkNoaWxkOiBjYXJlLCBoZWFsdGggYW5kIGRldmVsb3BtZW50PC9hYmJyLTE+PC9h
bHQtcGVyaW9kaWNhbD48cGFnZXM+NTYtNjI8L3BhZ2VzPjx2b2x1bWU+MzU8L3ZvbHVtZT48bnVt
YmVyPjE8L251bWJlcj48a2V5d29yZHM+PGtleXdvcmQ+QWRvbGVzY2VudDwva2V5d29yZD48a2V5
d29yZD5BZHVsdDwva2V5d29yZD48a2V5d29yZD4qQ2hpbGQgRGV2ZWxvcG1lbnQ8L2tleXdvcmQ+
PGtleXdvcmQ+Q29tbXVuaXR5IEhlYWx0aCBXb3JrZXJzL2VkdWNhdGlvbi8qcHN5Y2hvbG9neTwv
a2V5d29yZD48a2V5d29yZD5GZW1hbGU8L2tleXdvcmQ+PGtleXdvcmQ+Rm9sbG93LVVwIFN0dWRp
ZXM8L2tleXdvcmQ+PGtleXdvcmQ+SGVhbHRoIEtub3dsZWRnZSwgQXR0aXR1ZGVzLCBQcmFjdGlj
ZTwva2V5d29yZD48a2V5d29yZD5IZWFsdGggUHJvbW90aW9uL21ldGhvZHM8L2tleXdvcmQ+PGtl
eXdvcmQ+SHVtYW5zPC9rZXl3b3JkPjxrZXl3b3JkPkluZmFudCwgTmV3Ym9ybjwva2V5d29yZD48
a2V5d29yZD5Nb3RoZXJzL2VkdWNhdGlvbi8qcHN5Y2hvbG9neTwva2V5d29yZD48a2V5d29yZD5Q
YWtpc3Rhbjwva2V5d29yZD48a2V5d29yZD5QbGF5IGFuZCBQbGF5dGhpbmdzLypwc3ljaG9sb2d5
PC9rZXl3b3JkPjxrZXl3b3JkPlF1ZXN0aW9ubmFpcmVzPC9rZXl3b3JkPjxrZXl3b3JkPlJ1cmFs
IEhlYWx0aDwva2V5d29yZD48a2V5d29yZD5Tb2Npb2Vjb25vbWljIEZhY3RvcnM8L2tleXdvcmQ+
PGtleXdvcmQ+U3RyZXNzLCBQc3ljaG9sb2dpY2FsPC9rZXl3b3JkPjxrZXl3b3JkPllvdW5nIEFk
dWx0PC9rZXl3b3JkPjwva2V5d29yZHM+PGRhdGVzPjx5ZWFyPjIwMDk8L3llYXI+PHB1Yi1kYXRl
cz48ZGF0ZT5KYW48L2RhdGU+PC9wdWItZGF0ZXM+PC9kYXRlcz48aXNibj4xMzY1LTIyMTQgKEVs
ZWN0cm9uaWMpJiN4RDswMzA1LTE4NjIgKExpbmtpbmcpPC9pc2JuPjxhY2Nlc3Npb24tbnVtPjE4
OTkxOTcwPC9hY2Nlc3Npb24tbnVtPjx1cmxzPjxyZWxhdGVkLXVybHM+PHVybD5odHRwOi8vd3d3
Lm5jYmkubmxtLm5paC5nb3YvcHVibWVkLzE4OTkxOTcwPC91cmw+PC9yZWxhdGVkLXVybHM+PC91
cmxzPjxlbGVjdHJvbmljLXJlc291cmNlLW51bT4xMC4xMTExL2ouMTM2NS0yMjE0LjIwMDguMDA4
OTcueDwvZWxlY3Ryb25pYy1yZXNvdXJjZS1udW0+PC9yZWNvcmQ+PC9DaXRlPjxDaXRlPjxBdXRo
b3I+V2VuZGxhbmQtQ2Fycm88L0F1dGhvcj48WWVhcj4xOTk5PC9ZZWFyPjxSZWNOdW0+NjA8L1Jl
Y051bT48cmVjb3JkPjxyZWMtbnVtYmVyPjYwPC9yZWMtbnVtYmVyPjxmb3JlaWduLWtleXM+PGtl
eSBhcHA9IkVOIiBkYi1pZD0iZnJwNXp6dHRlZXZ6YW5lNXhkYXhzMjk1OTIwZnYyZXMyZnhzIj42
MDwva2V5PjwvZm9yZWlnbi1rZXlzPjxyZWYtdHlwZSBuYW1lPSJKb3VybmFsIEFydGljbGUiPjE3
PC9yZWYtdHlwZT48Y29udHJpYnV0b3JzPjxhdXRob3JzPjxhdXRob3I+V2VuZGxhbmQtQ2Fycm8s
IEouPC9hdXRob3I+PGF1dGhvcj5QaWNjaW5pbmksIEMuIEEuPC9hdXRob3I+PGF1dGhvcj5NaWxs
YXIsIFcuIFMuPC9hdXRob3I+PC9hdXRob3JzPjwvY29udHJpYnV0b3JzPjxhdXRoLWFkZHJlc3M+
RGVwYXJ0bWVudCBvZiBQc3ljaG9sb2d5LCBMb25kb24gR3VpbGRoYWxsIFVuaXZlcnNpdHkuIG1p
bGxhckBsZ3UuYWMudWs8L2F1dGgtYWRkcmVzcz48dGl0bGVzPjx0aXRsZT5UaGUgcm9sZSBvZiBh
biBlYXJseSBpbnRlcnZlbnRpb24gb24gZW5oYW5jaW5nIHRoZSBxdWFsaXR5IG9mIG1vdGhlci1p
bmZhbnQgaW50ZXJhY3Rpb248L3RpdGxlPjxzZWNvbmRhcnktdGl0bGU+Q2hpbGQgRGV2PC9zZWNv
bmRhcnktdGl0bGU+PGFsdC10aXRsZT5DaGlsZCBkZXZlbG9wbWVudDwvYWx0LXRpdGxlPjwvdGl0
bGVzPjxwZXJpb2RpY2FsPjxmdWxsLXRpdGxlPkNoaWxkIERldjwvZnVsbC10aXRsZT48YWJici0x
PkNoaWxkIGRldmVsb3BtZW50PC9hYmJyLTE+PC9wZXJpb2RpY2FsPjxhbHQtcGVyaW9kaWNhbD48
ZnVsbC10aXRsZT5DaGlsZCBEZXY8L2Z1bGwtdGl0bGU+PGFiYnItMT5DaGlsZCBkZXZlbG9wbWVu
dDwvYWJici0xPjwvYWx0LXBlcmlvZGljYWw+PHBhZ2VzPjcxMy0yMTwvcGFnZXM+PHZvbHVtZT43
MDwvdm9sdW1lPjxudW1iZXI+MzwvbnVtYmVyPjxrZXl3b3Jkcz48a2V5d29yZD5BZHVsdDwva2V5
d29yZD48a2V5d29yZD5BbmFseXNpcyBvZiBWYXJpYW5jZTwva2V5d29yZD48a2V5d29yZD5CcmF6
aWw8L2tleXdvcmQ+PGtleXdvcmQ+Q2hpLVNxdWFyZSBEaXN0cmlidXRpb248L2tleXdvcmQ+PGtl
eXdvcmQ+Q2hpbGQgRGV2ZWxvcG1lbnQ8L2tleXdvcmQ+PGtleXdvcmQ+RmVtYWxlPC9rZXl3b3Jk
PjxrZXl3b3JkPkhlYWx0aCBQcm9tb3Rpb24vbWV0aG9kczwva2V5d29yZD48a2V5d29yZD5IdW1h
bnM8L2tleXdvcmQ+PGtleXdvcmQ+SW5mYW50PC9rZXl3b3JkPjxrZXl3b3JkPipJbmZhbnQgQmVo
YXZpb3I8L2tleXdvcmQ+PGtleXdvcmQ+SW5mYW50IENhcmUvc3RhbmRhcmRzPC9rZXl3b3JkPjxr
ZXl3b3JkPk1hbGU8L2tleXdvcmQ+PGtleXdvcmQ+Kk1hdGVybmFsIEJlaGF2aW9yPC9rZXl3b3Jk
PjxrZXl3b3JkPipNb3RoZXItQ2hpbGQgUmVsYXRpb25zPC9rZXl3b3JkPjxrZXl3b3JkPipPYmpl
Y3QgQXR0YWNobWVudDwva2V5d29yZD48a2V5d29yZD5QYXRpZW50IEVkdWNhdGlvbiBhcyBUb3Bp
Yy9tZXRob2RzL3N0YW5kYXJkczwva2V5d29yZD48a2V5d29yZD5Qcm9zcGVjdGl2ZSBTdHVkaWVz
PC9rZXl3b3JkPjxrZXl3b3JkPlRyZWF0bWVudCBPdXRjb21lPC9rZXl3b3JkPjxrZXl3b3JkPnRo
ZSBxdWFsaXR5IG9mIGludGVyYWN0aW9uIGJldHdlZW4gbW90aGVycyBhbmQgdGhlaXIgaW5mYW50
cy4gU3ViamVjdHMgaW5jbHVkZWQ8L2tleXdvcmQ+PGtleXdvcmQ+MzYgcHJpbWlwYXJvdXMgbW90
aGVycyBhbmQgdGhlaXIgbmV3Ym9ybiBpbmZhbnRzLiBPbiBkYXkgMiBvciAzIGFmdGVyIGRlbGl2
ZXJ5PC9rZXl3b3JkPjxrZXl3b3JkPmFuZCBwcmlvciB0byBkaXNjaGFyZ2UgZnJvbSB0aGUgaG9z
cGl0YWwsIGR5YWRzIHdlcmUgcmFuZG9tbHkgYXNzaWduZWQgdG8gb25lIG9mPC9rZXl3b3JkPjxr
ZXl3b3JkPnR3byBncm91cHM6IGFuIGV4cGVyaW1lbnRhbCBncm91cCB0aGF0IHJlY2VpdmVkIGFu
IGludGVydmVudGlvbiBwcm9ncmFtIGRlc2lnbmVkPC9rZXl3b3JkPjxrZXl3b3JkPnRvIGVuaGFu
Y2UgbW90aGVyLWluZmFudCBpbnRlcmFjdGlvbiBvciBhIGNvbnRyb2wgZ3JvdXAgdGhhdCB3YXMg
cHJlc2VudGVkIHdpdGg8L2tleXdvcmQ+PGtleXdvcmQ+YW4gaW50ZXJ2ZW50aW9uIHByb2dyYW0g
dGhhdCBlbXBoYXNpemVkIGJhc2ljIGNhcmUtZ2l2aW5nIHNraWxscy4gUmVzdWx0cyBzaG93ZWQ8
L2tleXdvcmQ+PGtleXdvcmQ+dGhhdCBmb3IgdGhlIGVuaGFuY2VtZW50IGdyb3VwLCB0aGVyZSB3
ZXJlIG1vcmUgaW5jaWRlbmNlcyBpbnZvbHZpbmcgaW5mYW50PC9rZXl3b3JkPjxrZXl3b3JkPnZv
Y2FsaXphdGlvbiB3aXRoIG1vdGhlciZhcG9zO3MgcmVjaXByb2NhbCB2b2NhbGl6YXRpb24sIHNt
aWxpbmcsIHNvb3RoaW5nLCBhbmQ8L2tleXdvcmQ+PGtleXdvcmQ+c3RpbXVsYXRpb24gY29tcGFy
ZWQgdG8gdGhlIGNvbnRyb2wgZ3JvdXAuIEZpbmRpbmdzIGRlbW9uc3RyYXRlIHRoZSBlbmhhbmNl
bWVudDwva2V5d29yZD48a2V5d29yZD5vZiBtb3RoZXItaW5mYW50IGludGVyYWN0aW9uIGFuZCBo
aWdobGlnaHQgdGhlIHJvbGUgb2YgdGhlIHZvY2FsIGNoYW5uZWwgaW48L2tleXdvcmQ+PGtleXdv
cmQ+bW90aGVyLWluZmFudCBleGNoYW5nZXMuIE1vcmVvdmVyLCB0aGVyZSB3YXMgYWxzbyBhbiBh
c3NvY2lhdGlvbiBiZXR3ZWVuIGluZmFudDwva2V5d29yZD48a2V5d29yZD5jcnlpbmcgYW5kIGlu
dm9sdW50YXJ5IGJlaGF2aW9ycywgYW5kIG1hdGVybmFsIHVucmVzcG9uc2l2ZW5lc3MgZm9yIHRo
ZSBjb250cm9sPC9rZXl3b3JkPjxrZXl3b3JkPmdyb3VwLCBwYXJ0aWN1bGFybHkgaW4gdGhlIGJh
dGhpbmcgc2l0dWF0aW9uLiBSZXN1bHRzIGluZGljYXRlIHRoYXQgYSBzaW1wbGU8L2tleXdvcmQ+
PGtleXdvcmQ+dmlkZW90YXBlL2Rpc2N1c3Npb24gaW50ZXJ2ZW50aW9uIGNhbiBlbmhhbmNlIHRo
ZSBzZW5zaXRpdmUgcmVzcG9uc2l2ZW5lc3Mgb2Y8L2tleXdvcmQ+PGtleXdvcmQ+bW90aGVycyB0
b3dhcmQgdGhlaXIgaW5mYW50cy48L2tleXdvcmQ+PC9rZXl3b3Jkcz48ZGF0ZXM+PHllYXI+MTk5
OTwveWVhcj48cHViLWRhdGVzPjxkYXRlPk1heS1KdW48L2RhdGU+PC9wdWItZGF0ZXM+PC9kYXRl
cz48aXNibj4wMDA5LTM5MjAgKFByaW50KSYjeEQ7MDAwOS0zOTIwIChMaW5raW5nKTwvaXNibj48
YWNjZXNzaW9uLW51bT4xMDM2ODkxNzwvYWNjZXNzaW9uLW51bT48dXJscz48cmVsYXRlZC11cmxz
Pjx1cmw+aHR0cDovL3d3dy5uY2JpLm5sbS5uaWguZ292L3B1Ym1lZC8xMDM2ODkxNzwvdXJsPjwv
cmVsYXRlZC11cmxzPjwvdXJscz48L3JlY29yZD48L0NpdGU+PENpdGU+PEF1dGhvcj5XYWxrZXI8
L0F1dGhvcj48WWVhcj4yMDEzPC9ZZWFyPjxSZWNOdW0+MjA2PC9SZWNOdW0+PHJlY29yZD48cmVj
LW51bWJlcj4yMDY8L3JlYy1udW1iZXI+PGZvcmVpZ24ta2V5cz48a2V5IGFwcD0iRU4iIGRiLWlk
PSJmcnA1enp0dGVldnphbmU1eGRheHMyOTU5MjBmdjJlczJmeHMiPjIwNjwva2V5PjwvZm9yZWln
bi1rZXlzPjxyZWYtdHlwZSBuYW1lPSJKb3VybmFsIEFydGljbGUiPjE3PC9yZWYtdHlwZT48Y29u
dHJpYnV0b3JzPjxhdXRob3JzPjxhdXRob3I+V2Fsa2VyLCBTdXNhbiwgU3VzYW4gTS4gQ2hhbmc8
L2F1dGhvcj48L2F1dGhvcnM+PC9jb250cmlidXRvcnM+PHRpdGxlcz48dGl0bGU+RWZmZWN0aXZl
bmVzcyBvZiBwYXJlbnQgc3VwcG9ydCBwcm9ncmFtbWVzIGluIGVuaGFuY2luZyBsZWFybmluZyBp
biB0aGUgdW5kZXItMyBhZ2UgZ3JvdXA8L3RpdGxlPjxzZWNvbmRhcnktdGl0bGU+RWFybHkgQ2hp
bGRob29kIE1hdHRlcnM8L3NlY29uZGFyeS10aXRsZT48L3RpdGxlcz48cGFnZXM+NDUgLSA0OTwv
cGFnZXM+PHZvbHVtZT4xMjA8L3ZvbHVtZT48c2VjdGlvbj40NTwvc2VjdGlvbj48ZGF0ZXM+PHll
YXI+MjAxMzwveWVhcj48L2RhdGVzPjx1cmxzPjwvdXJscz48L3JlY29yZD48L0NpdGU+PC9FbmRO
b3RlPn==
</w:fldData>
              </w:fldChar>
            </w:r>
            <w:r w:rsidR="000F5862">
              <w:rPr>
                <w:rFonts w:eastAsia="Cambria"/>
                <w:iCs/>
              </w:rPr>
              <w:instrText xml:space="preserve"> ADDIN EN.CITE.DATA </w:instrText>
            </w:r>
            <w:r w:rsidR="000F5862">
              <w:rPr>
                <w:rFonts w:eastAsia="Cambria"/>
                <w:iCs/>
              </w:rPr>
            </w:r>
            <w:r w:rsidR="000F5862">
              <w:rPr>
                <w:rFonts w:eastAsia="Cambria"/>
                <w:iCs/>
              </w:rPr>
              <w:fldChar w:fldCharType="end"/>
            </w:r>
            <w:r w:rsidR="005E6DF6">
              <w:rPr>
                <w:rFonts w:eastAsia="Cambria"/>
                <w:iCs/>
              </w:rPr>
            </w:r>
            <w:r w:rsidR="005E6DF6">
              <w:rPr>
                <w:rFonts w:eastAsia="Cambria"/>
                <w:iCs/>
              </w:rPr>
              <w:fldChar w:fldCharType="separate"/>
            </w:r>
            <w:r w:rsidR="000F5862">
              <w:rPr>
                <w:rFonts w:eastAsia="Cambria"/>
                <w:iCs/>
                <w:noProof/>
              </w:rPr>
              <w:t>(</w:t>
            </w:r>
            <w:hyperlink w:anchor="_ENREF_57" w:tooltip="Cooper, 2009 #59" w:history="1">
              <w:r w:rsidR="000F5862">
                <w:rPr>
                  <w:rFonts w:eastAsia="Cambria"/>
                  <w:iCs/>
                  <w:noProof/>
                </w:rPr>
                <w:t>57-62</w:t>
              </w:r>
            </w:hyperlink>
            <w:r w:rsidR="000F5862">
              <w:rPr>
                <w:rFonts w:eastAsia="Cambria"/>
                <w:iCs/>
                <w:noProof/>
              </w:rPr>
              <w:t>)</w:t>
            </w:r>
            <w:r w:rsidR="005E6DF6">
              <w:rPr>
                <w:rFonts w:eastAsia="Cambria"/>
                <w:iCs/>
              </w:rPr>
              <w:fldChar w:fldCharType="end"/>
            </w:r>
          </w:p>
        </w:tc>
      </w:tr>
      <w:tr w:rsidR="00A45048" w14:paraId="025C1D68" w14:textId="77777777" w:rsidTr="00414671">
        <w:tc>
          <w:tcPr>
            <w:tcW w:w="3487" w:type="dxa"/>
            <w:vMerge/>
          </w:tcPr>
          <w:p w14:paraId="2BEC6D69" w14:textId="77777777" w:rsidR="00A45048" w:rsidRDefault="00A45048" w:rsidP="00414671">
            <w:pPr>
              <w:pStyle w:val="Default"/>
              <w:rPr>
                <w:b/>
                <w:color w:val="4F81BD"/>
              </w:rPr>
            </w:pPr>
          </w:p>
        </w:tc>
        <w:tc>
          <w:tcPr>
            <w:tcW w:w="3487" w:type="dxa"/>
          </w:tcPr>
          <w:p w14:paraId="282E1669" w14:textId="77777777" w:rsidR="00A45048" w:rsidRPr="0014347A" w:rsidRDefault="00A45048" w:rsidP="00414671">
            <w:pPr>
              <w:pStyle w:val="Default"/>
              <w:rPr>
                <w:color w:val="4F81BD"/>
              </w:rPr>
            </w:pPr>
            <w:r w:rsidRPr="006360F7">
              <w:rPr>
                <w:color w:val="auto"/>
              </w:rPr>
              <w:t xml:space="preserve">Parenting programmes for </w:t>
            </w:r>
            <w:r>
              <w:rPr>
                <w:color w:val="auto"/>
              </w:rPr>
              <w:t xml:space="preserve">pre- and school aged </w:t>
            </w:r>
            <w:r w:rsidRPr="006360F7">
              <w:rPr>
                <w:color w:val="auto"/>
              </w:rPr>
              <w:t>children</w:t>
            </w:r>
          </w:p>
        </w:tc>
        <w:tc>
          <w:tcPr>
            <w:tcW w:w="3487" w:type="dxa"/>
          </w:tcPr>
          <w:p w14:paraId="0B1E75A4" w14:textId="11402298" w:rsidR="00A45048" w:rsidRDefault="00A45048" w:rsidP="000F5862">
            <w:pPr>
              <w:pStyle w:val="Default"/>
              <w:rPr>
                <w:b/>
                <w:color w:val="4F81BD"/>
              </w:rPr>
            </w:pPr>
            <w:r w:rsidRPr="00961AAC">
              <w:rPr>
                <w:rFonts w:eastAsia="Cambria"/>
              </w:rPr>
              <w:t xml:space="preserve">Sufficient evidence that parenting programmes can ameliorate/prevent internalizing and externalizing problems in 0-7 year olds </w:t>
            </w:r>
            <w:r w:rsidR="005E6DF6">
              <w:rPr>
                <w:rFonts w:eastAsia="Cambria"/>
              </w:rPr>
              <w:fldChar w:fldCharType="begin">
                <w:fldData xml:space="preserve">PEVuZE5vdGU+PENpdGU+PEF1dGhvcj5LYW1pbnNraTwvQXV0aG9yPjxZZWFyPjIwMDg8L1llYXI+
PFJlY051bT41NTwvUmVjTnVtPjxEaXNwbGF5VGV4dD4oNjMpPC9EaXNwbGF5VGV4dD48cmVjb3Jk
PjxyZWMtbnVtYmVyPjU1PC9yZWMtbnVtYmVyPjxmb3JlaWduLWtleXM+PGtleSBhcHA9IkVOIiBk
Yi1pZD0iZnJwNXp6dHRlZXZ6YW5lNXhkYXhzMjk1OTIwZnYyZXMyZnhzIj41NTwva2V5PjwvZm9y
ZWlnbi1rZXlzPjxyZWYtdHlwZSBuYW1lPSJKb3VybmFsIEFydGljbGUiPjE3PC9yZWYtdHlwZT48
Y29udHJpYnV0b3JzPjxhdXRob3JzPjxhdXRob3I+S2FtaW5za2ksIEouIFcuPC9hdXRob3I+PGF1
dGhvcj5WYWxsZSwgTC4gQS48L2F1dGhvcj48YXV0aG9yPkZpbGVuZSwgSi4gSC48L2F1dGhvcj48
YXV0aG9yPkJveWxlLCBDLiBMLjwvYXV0aG9yPjwvYXV0aG9ycz48L2NvbnRyaWJ1dG9ycz48YXV0
aC1hZGRyZXNzPkRpdmlzaW9uIG9mIFZpb2xlbmNlIFByZXZlbnRpb24sIE5hdGlvbmFsIENlbnRl
ciBmb3IgSW5qdXJ5IFByZXZlbnRpb24gYW5kIENvbnRyb2wsIENlbnRlcnMgZm9yIERpc2Vhc2Ug
Q29udHJvbCBhbmQgUHJldmVudGlvbiwgQXRsYW50YSwgR0EgMzAzNDEsIFVTQS4gSkthbWluc2tp
QGNkYy5nb3Y8L2F1dGgtYWRkcmVzcz48dGl0bGVzPjx0aXRsZT5BIG1ldGEtYW5hbHl0aWMgcmV2
aWV3IG9mIGNvbXBvbmVudHMgYXNzb2NpYXRlZCB3aXRoIHBhcmVudCB0cmFpbmluZyBwcm9ncmFt
IGVmZmVjdGl2ZW5lc3M8L3RpdGxlPjxzZWNvbmRhcnktdGl0bGU+SiBBYm5vcm0gQ2hpbGQgUHN5
Y2hvbDwvc2Vjb25kYXJ5LXRpdGxlPjxhbHQtdGl0bGU+Sm91cm5hbCBvZiBhYm5vcm1hbCBjaGls
ZCBwc3ljaG9sb2d5PC9hbHQtdGl0bGU+PC90aXRsZXM+PHBlcmlvZGljYWw+PGZ1bGwtdGl0bGU+
SiBBYm5vcm0gQ2hpbGQgUHN5Y2hvbDwvZnVsbC10aXRsZT48YWJici0xPkpvdXJuYWwgb2YgYWJu
b3JtYWwgY2hpbGQgcHN5Y2hvbG9neTwvYWJici0xPjwvcGVyaW9kaWNhbD48YWx0LXBlcmlvZGlj
YWw+PGZ1bGwtdGl0bGU+SiBBYm5vcm0gQ2hpbGQgUHN5Y2hvbDwvZnVsbC10aXRsZT48YWJici0x
PkpvdXJuYWwgb2YgYWJub3JtYWwgY2hpbGQgcHN5Y2hvbG9neTwvYWJici0xPjwvYWx0LXBlcmlv
ZGljYWw+PHBhZ2VzPjU2Ny04OTwvcGFnZXM+PHZvbHVtZT4zNjwvdm9sdW1lPjxudW1iZXI+NDwv
bnVtYmVyPjxlZGl0aW9uPjIwMDgvMDEvMjI8L2VkaXRpb24+PGtleXdvcmRzPjxrZXl3b3JkPkFn
Z3Jlc3Npb24vKnBzeWNob2xvZ3k8L2tleXdvcmQ+PGtleXdvcmQ+Q2hpbGQ8L2tleXdvcmQ+PGtl
eXdvcmQ+Q2hpbGQgQmVoYXZpb3IgRGlzb3JkZXJzL2RpYWdub3Npcy9wc3ljaG9sb2d5Lyp0aGVy
YXB5PC9rZXl3b3JkPjxrZXl3b3JkPkNoaWxkIG9mIEltcGFpcmVkIFBhcmVudHMvcHN5Y2hvbG9n
eTwva2V5d29yZD48a2V5d29yZD5DaGlsZCwgUHJlc2Nob29sPC9rZXl3b3JkPjxrZXl3b3JkPkVk
dWNhdGlvbi8qbWV0aG9kczwva2V5d29yZD48a2V5d29yZD5IdW1hbnM8L2tleXdvcmQ+PGtleXdv
cmQ+SW5mYW50PC9rZXl3b3JkPjxrZXl3b3JkPlBhcmVudGluZy9wc3ljaG9sb2d5PC9rZXl3b3Jk
PjxrZXl3b3JkPlBlcnNvbmFsaXR5IERldmVsb3BtZW50PC9rZXl3b3JkPjxrZXl3b3JkPlByb2Js
ZW0gU29sdmluZzwva2V5d29yZD48a2V5d29yZD5SYW5kb21pemVkIENvbnRyb2xsZWQgVHJpYWxz
IGFzIFRvcGljPC9rZXl3b3JkPjxrZXl3b3JkPipTb2NpYWwgQWRqdXN0bWVudDwva2V5d29yZD48
a2V5d29yZD4qU29jaWFsaXphdGlvbjwva2V5d29yZD48a2V5d29yZD5UcmVhdG1lbnQgT3V0Y29t
ZTwva2V5d29yZD48L2tleXdvcmRzPjxkYXRlcz48eWVhcj4yMDA4PC95ZWFyPjxwdWItZGF0ZXM+
PGRhdGU+TWF5PC9kYXRlPjwvcHViLWRhdGVzPjwvZGF0ZXM+PGlzYm4+MDA5MS0wNjI3IChQcmlu
dCkmI3hEOzAwOTEtMDYyNyAoTGlua2luZyk8L2lzYm4+PGFjY2Vzc2lvbi1udW0+MTgyMDUwMzk8
L2FjY2Vzc2lvbi1udW0+PHdvcmstdHlwZT5NZXRhLUFuYWx5c2lzPC93b3JrLXR5cGU+PHVybHM+
PHJlbGF0ZWQtdXJscz48dXJsPmh0dHA6Ly93d3cubmNiaS5ubG0ubmloLmdvdi9wdWJtZWQvMTgy
MDUwMzk8L3VybD48L3JlbGF0ZWQtdXJscz48L3VybHM+PGVsZWN0cm9uaWMtcmVzb3VyY2UtbnVt
PjEwLjEwMDcvczEwODAyLTAwNy05MjAxLTk8L2VsZWN0cm9uaWMtcmVzb3VyY2UtbnVtPjxsYW5n
dWFnZT5lbmc8L2xhbmd1YWdlPjwvcmVjb3JkPjwvQ2l0ZT48L0VuZE5vdGU+
</w:fldData>
              </w:fldChar>
            </w:r>
            <w:r w:rsidR="000F5862">
              <w:rPr>
                <w:rFonts w:eastAsia="Cambria"/>
              </w:rPr>
              <w:instrText xml:space="preserve"> ADDIN EN.CITE </w:instrText>
            </w:r>
            <w:r w:rsidR="000F5862">
              <w:rPr>
                <w:rFonts w:eastAsia="Cambria"/>
              </w:rPr>
              <w:fldChar w:fldCharType="begin">
                <w:fldData xml:space="preserve">PEVuZE5vdGU+PENpdGU+PEF1dGhvcj5LYW1pbnNraTwvQXV0aG9yPjxZZWFyPjIwMDg8L1llYXI+
PFJlY051bT41NTwvUmVjTnVtPjxEaXNwbGF5VGV4dD4oNjMpPC9EaXNwbGF5VGV4dD48cmVjb3Jk
PjxyZWMtbnVtYmVyPjU1PC9yZWMtbnVtYmVyPjxmb3JlaWduLWtleXM+PGtleSBhcHA9IkVOIiBk
Yi1pZD0iZnJwNXp6dHRlZXZ6YW5lNXhkYXhzMjk1OTIwZnYyZXMyZnhzIj41NTwva2V5PjwvZm9y
ZWlnbi1rZXlzPjxyZWYtdHlwZSBuYW1lPSJKb3VybmFsIEFydGljbGUiPjE3PC9yZWYtdHlwZT48
Y29udHJpYnV0b3JzPjxhdXRob3JzPjxhdXRob3I+S2FtaW5za2ksIEouIFcuPC9hdXRob3I+PGF1
dGhvcj5WYWxsZSwgTC4gQS48L2F1dGhvcj48YXV0aG9yPkZpbGVuZSwgSi4gSC48L2F1dGhvcj48
YXV0aG9yPkJveWxlLCBDLiBMLjwvYXV0aG9yPjwvYXV0aG9ycz48L2NvbnRyaWJ1dG9ycz48YXV0
aC1hZGRyZXNzPkRpdmlzaW9uIG9mIFZpb2xlbmNlIFByZXZlbnRpb24sIE5hdGlvbmFsIENlbnRl
ciBmb3IgSW5qdXJ5IFByZXZlbnRpb24gYW5kIENvbnRyb2wsIENlbnRlcnMgZm9yIERpc2Vhc2Ug
Q29udHJvbCBhbmQgUHJldmVudGlvbiwgQXRsYW50YSwgR0EgMzAzNDEsIFVTQS4gSkthbWluc2tp
QGNkYy5nb3Y8L2F1dGgtYWRkcmVzcz48dGl0bGVzPjx0aXRsZT5BIG1ldGEtYW5hbHl0aWMgcmV2
aWV3IG9mIGNvbXBvbmVudHMgYXNzb2NpYXRlZCB3aXRoIHBhcmVudCB0cmFpbmluZyBwcm9ncmFt
IGVmZmVjdGl2ZW5lc3M8L3RpdGxlPjxzZWNvbmRhcnktdGl0bGU+SiBBYm5vcm0gQ2hpbGQgUHN5
Y2hvbDwvc2Vjb25kYXJ5LXRpdGxlPjxhbHQtdGl0bGU+Sm91cm5hbCBvZiBhYm5vcm1hbCBjaGls
ZCBwc3ljaG9sb2d5PC9hbHQtdGl0bGU+PC90aXRsZXM+PHBlcmlvZGljYWw+PGZ1bGwtdGl0bGU+
SiBBYm5vcm0gQ2hpbGQgUHN5Y2hvbDwvZnVsbC10aXRsZT48YWJici0xPkpvdXJuYWwgb2YgYWJu
b3JtYWwgY2hpbGQgcHN5Y2hvbG9neTwvYWJici0xPjwvcGVyaW9kaWNhbD48YWx0LXBlcmlvZGlj
YWw+PGZ1bGwtdGl0bGU+SiBBYm5vcm0gQ2hpbGQgUHN5Y2hvbDwvZnVsbC10aXRsZT48YWJici0x
PkpvdXJuYWwgb2YgYWJub3JtYWwgY2hpbGQgcHN5Y2hvbG9neTwvYWJici0xPjwvYWx0LXBlcmlv
ZGljYWw+PHBhZ2VzPjU2Ny04OTwvcGFnZXM+PHZvbHVtZT4zNjwvdm9sdW1lPjxudW1iZXI+NDwv
bnVtYmVyPjxlZGl0aW9uPjIwMDgvMDEvMjI8L2VkaXRpb24+PGtleXdvcmRzPjxrZXl3b3JkPkFn
Z3Jlc3Npb24vKnBzeWNob2xvZ3k8L2tleXdvcmQ+PGtleXdvcmQ+Q2hpbGQ8L2tleXdvcmQ+PGtl
eXdvcmQ+Q2hpbGQgQmVoYXZpb3IgRGlzb3JkZXJzL2RpYWdub3Npcy9wc3ljaG9sb2d5Lyp0aGVy
YXB5PC9rZXl3b3JkPjxrZXl3b3JkPkNoaWxkIG9mIEltcGFpcmVkIFBhcmVudHMvcHN5Y2hvbG9n
eTwva2V5d29yZD48a2V5d29yZD5DaGlsZCwgUHJlc2Nob29sPC9rZXl3b3JkPjxrZXl3b3JkPkVk
dWNhdGlvbi8qbWV0aG9kczwva2V5d29yZD48a2V5d29yZD5IdW1hbnM8L2tleXdvcmQ+PGtleXdv
cmQ+SW5mYW50PC9rZXl3b3JkPjxrZXl3b3JkPlBhcmVudGluZy9wc3ljaG9sb2d5PC9rZXl3b3Jk
PjxrZXl3b3JkPlBlcnNvbmFsaXR5IERldmVsb3BtZW50PC9rZXl3b3JkPjxrZXl3b3JkPlByb2Js
ZW0gU29sdmluZzwva2V5d29yZD48a2V5d29yZD5SYW5kb21pemVkIENvbnRyb2xsZWQgVHJpYWxz
IGFzIFRvcGljPC9rZXl3b3JkPjxrZXl3b3JkPipTb2NpYWwgQWRqdXN0bWVudDwva2V5d29yZD48
a2V5d29yZD4qU29jaWFsaXphdGlvbjwva2V5d29yZD48a2V5d29yZD5UcmVhdG1lbnQgT3V0Y29t
ZTwva2V5d29yZD48L2tleXdvcmRzPjxkYXRlcz48eWVhcj4yMDA4PC95ZWFyPjxwdWItZGF0ZXM+
PGRhdGU+TWF5PC9kYXRlPjwvcHViLWRhdGVzPjwvZGF0ZXM+PGlzYm4+MDA5MS0wNjI3IChQcmlu
dCkmI3hEOzAwOTEtMDYyNyAoTGlua2luZyk8L2lzYm4+PGFjY2Vzc2lvbi1udW0+MTgyMDUwMzk8
L2FjY2Vzc2lvbi1udW0+PHdvcmstdHlwZT5NZXRhLUFuYWx5c2lzPC93b3JrLXR5cGU+PHVybHM+
PHJlbGF0ZWQtdXJscz48dXJsPmh0dHA6Ly93d3cubmNiaS5ubG0ubmloLmdvdi9wdWJtZWQvMTgy
MDUwMzk8L3VybD48L3JlbGF0ZWQtdXJscz48L3VybHM+PGVsZWN0cm9uaWMtcmVzb3VyY2UtbnVt
PjEwLjEwMDcvczEwODAyLTAwNy05MjAxLTk8L2VsZWN0cm9uaWMtcmVzb3VyY2UtbnVtPjxsYW5n
dWFnZT5lbmc8L2xhbmd1YWdlPjwvcmVjb3JkPjwvQ2l0ZT48L0VuZE5vdGU+
</w:fldData>
              </w:fldChar>
            </w:r>
            <w:r w:rsidR="000F5862">
              <w:rPr>
                <w:rFonts w:eastAsia="Cambria"/>
              </w:rPr>
              <w:instrText xml:space="preserve"> ADDIN EN.CITE.DATA </w:instrText>
            </w:r>
            <w:r w:rsidR="000F5862">
              <w:rPr>
                <w:rFonts w:eastAsia="Cambria"/>
              </w:rPr>
            </w:r>
            <w:r w:rsidR="000F5862">
              <w:rPr>
                <w:rFonts w:eastAsia="Cambria"/>
              </w:rPr>
              <w:fldChar w:fldCharType="end"/>
            </w:r>
            <w:r w:rsidR="005E6DF6">
              <w:rPr>
                <w:rFonts w:eastAsia="Cambria"/>
              </w:rPr>
            </w:r>
            <w:r w:rsidR="005E6DF6">
              <w:rPr>
                <w:rFonts w:eastAsia="Cambria"/>
              </w:rPr>
              <w:fldChar w:fldCharType="separate"/>
            </w:r>
            <w:r w:rsidR="000F5862">
              <w:rPr>
                <w:rFonts w:eastAsia="Cambria"/>
                <w:noProof/>
              </w:rPr>
              <w:t>(</w:t>
            </w:r>
            <w:hyperlink w:anchor="_ENREF_63" w:tooltip="Kaminski, 2008 #55" w:history="1">
              <w:r w:rsidR="000F5862">
                <w:rPr>
                  <w:rFonts w:eastAsia="Cambria"/>
                  <w:noProof/>
                </w:rPr>
                <w:t>63</w:t>
              </w:r>
            </w:hyperlink>
            <w:r w:rsidR="000F5862">
              <w:rPr>
                <w:rFonts w:eastAsia="Cambria"/>
                <w:noProof/>
              </w:rPr>
              <w:t>)</w:t>
            </w:r>
            <w:r w:rsidR="005E6DF6">
              <w:rPr>
                <w:rFonts w:eastAsia="Cambria"/>
              </w:rPr>
              <w:fldChar w:fldCharType="end"/>
            </w:r>
          </w:p>
        </w:tc>
        <w:tc>
          <w:tcPr>
            <w:tcW w:w="3487" w:type="dxa"/>
          </w:tcPr>
          <w:p w14:paraId="2A93D099" w14:textId="0BB99B72" w:rsidR="00A45048" w:rsidRPr="0014347A" w:rsidRDefault="00A45048" w:rsidP="00414671">
            <w:pPr>
              <w:spacing w:after="120" w:line="240" w:lineRule="auto"/>
              <w:rPr>
                <w:rFonts w:ascii="Times New Roman" w:eastAsia="Cambria" w:hAnsi="Times New Roman"/>
                <w:color w:val="000000"/>
                <w:sz w:val="24"/>
                <w:szCs w:val="24"/>
              </w:rPr>
            </w:pPr>
            <w:r>
              <w:rPr>
                <w:rFonts w:ascii="Times New Roman" w:eastAsia="Cambria" w:hAnsi="Times New Roman"/>
                <w:color w:val="000000"/>
                <w:sz w:val="24"/>
                <w:szCs w:val="24"/>
              </w:rPr>
              <w:t>Promising</w:t>
            </w:r>
            <w:r w:rsidRPr="0014347A">
              <w:rPr>
                <w:rFonts w:ascii="Times New Roman" w:eastAsia="Cambria" w:hAnsi="Times New Roman"/>
                <w:color w:val="000000"/>
                <w:sz w:val="24"/>
                <w:szCs w:val="24"/>
              </w:rPr>
              <w:t xml:space="preserve"> evidence of effectiveness of parenting interventions for preventing externalizing disorders and reducing risk behaviours in pre-school and school-going children (2-14 years) </w:t>
            </w:r>
          </w:p>
          <w:p w14:paraId="03B64405" w14:textId="699CC73C" w:rsidR="00A45048" w:rsidRDefault="005E6DF6" w:rsidP="000F5862">
            <w:pPr>
              <w:pStyle w:val="Default"/>
              <w:rPr>
                <w:b/>
                <w:color w:val="4F81BD"/>
              </w:rPr>
            </w:pPr>
            <w:r>
              <w:rPr>
                <w:rFonts w:eastAsia="Cambria"/>
              </w:rPr>
              <w:fldChar w:fldCharType="begin">
                <w:fldData xml:space="preserve">PEVuZE5vdGU+PENpdGU+PEF1dGhvcj5PdmVpc2k8L0F1dGhvcj48WWVhcj4yMDEwPC9ZZWFyPjxS
ZWNOdW0+NjI8L1JlY051bT48RGlzcGxheVRleHQ+KDU5LCA2NC02Nik8L0Rpc3BsYXlUZXh0Pjxy
ZWNvcmQ+PHJlYy1udW1iZXI+NjI8L3JlYy1udW1iZXI+PGZvcmVpZ24ta2V5cz48a2V5IGFwcD0i
RU4iIGRiLWlkPSJmcnA1enp0dGVldnphbmU1eGRheHMyOTU5MjBmdjJlczJmeHMiPjYyPC9rZXk+
PC9mb3JlaWduLWtleXM+PHJlZi10eXBlIG5hbWU9IkpvdXJuYWwgQXJ0aWNsZSI+MTc8L3JlZi10
eXBlPjxjb250cmlidXRvcnM+PGF1dGhvcnM+PGF1dGhvcj5PdmVpc2ksIFMuPC9hdXRob3I+PGF1
dGhvcj5BcmRhYmlsaSwgSC4gRS48L2F1dGhvcj48YXV0aG9yPkRhZGRzLCBNLiBSLjwvYXV0aG9y
PjxhdXRob3I+TWFqZHphZGVoLCBSLjwvYXV0aG9yPjxhdXRob3I+TW9oYW1tYWRraGFuaSwgUC48
L2F1dGhvcj48YXV0aG9yPlJhZCwgSi4gQS48L2F1dGhvcj48YXV0aG9yPlNoYWhyaXZhciwgWi48
L2F1dGhvcj48L2F1dGhvcnM+PC9jb250cmlidXRvcnM+PGF1dGgtYWRkcmVzcz5UZWhyYW4gVW5p
dmVyc2l0eSBvZiBNZWRpY2FsIFNjaWVuY2UsIFNjaG9vbCBvZiBQdWJsaWMgSGVhbHRoLCBFbnFl
bGFiIFN0LiwgVGVocmFuLCBJcmFuLjwvYXV0aC1hZGRyZXNzPjx0aXRsZXM+PHRpdGxlPlByaW1h
cnkgcHJldmVudGlvbiBvZiBwYXJlbnQtY2hpbGQgY29uZmxpY3QgYW5kIGFidXNlIGluIElyYW5p
YW4gbW90aGVyczogYSByYW5kb21pemVkLWNvbnRyb2xsZWQgdHJpYWw8L3RpdGxlPjxzZWNvbmRh
cnktdGl0bGU+Q2hpbGQgQWJ1c2UgTmVnbDwvc2Vjb25kYXJ5LXRpdGxlPjxhbHQtdGl0bGU+Q2hp
bGQgYWJ1c2UgJmFtcDsgbmVnbGVjdDwvYWx0LXRpdGxlPjwvdGl0bGVzPjxwZXJpb2RpY2FsPjxm
dWxsLXRpdGxlPkNoaWxkIEFidXNlIE5lZ2w8L2Z1bGwtdGl0bGU+PGFiYnItMT5DaGlsZCBhYnVz
ZSAmYW1wOyBuZWdsZWN0PC9hYmJyLTE+PC9wZXJpb2RpY2FsPjxhbHQtcGVyaW9kaWNhbD48ZnVs
bC10aXRsZT5DaGlsZCBBYnVzZSBOZWdsPC9mdWxsLXRpdGxlPjxhYmJyLTE+Q2hpbGQgYWJ1c2Ug
JmFtcDsgbmVnbGVjdDwvYWJici0xPjwvYWx0LXBlcmlvZGljYWw+PHBhZ2VzPjIwNi0xMzwvcGFn
ZXM+PHZvbHVtZT4zNDwvdm9sdW1lPjxudW1iZXI+MzwvbnVtYmVyPjxrZXl3b3Jkcz48a2V5d29y
ZD5BZHVsdDwva2V5d29yZD48a2V5d29yZD5DaGlsZCBBYnVzZS8qZXRobm9sb2d5LypwcmV2ZW50
aW9uICZhbXA7IGNvbnRyb2w8L2tleXdvcmQ+PGtleXdvcmQ+Q2hpbGQgQmVoYXZpb3IgRGlzb3Jk
ZXJzL2V0aG5vbG9neS9wcmV2ZW50aW9uICZhbXA7IGNvbnRyb2w8L2tleXdvcmQ+PGtleXdvcmQ+
Q2hpbGQgSGVhbHRoIFNlcnZpY2VzPC9rZXl3b3JkPjxrZXl3b3JkPkNoaWxkLCBQcmVzY2hvb2w8
L2tleXdvcmQ+PGtleXdvcmQ+KkNyb3NzLUN1bHR1cmFsIENvbXBhcmlzb248L2tleXdvcmQ+PGtl
eXdvcmQ+RWR1Y2F0aW9uLyptZXRob2RzPC9rZXl3b3JkPjxrZXl3b3JkPkZhbWlseSBDb25mbGlj
dC9wc3ljaG9sb2d5PC9rZXl3b3JkPjxrZXl3b3JkPkZlbWFsZTwva2V5d29yZD48a2V5d29yZD5G
b2xsb3ctVXAgU3R1ZGllczwva2V5d29yZD48a2V5d29yZD5IdW1hbnM8L2tleXdvcmQ+PGtleXdv
cmQ+SXJhbjwva2V5d29yZD48a2V5d29yZD5NYWxlPC9rZXl3b3JkPjxrZXl3b3JkPlByaW1hcnkg
SGVhbHRoIENhcmU8L2tleXdvcmQ+PGtleXdvcmQ+U29jaW9lY29ub21pYyBGYWN0b3JzPC9rZXl3
b3JkPjwva2V5d29yZHM+PGRhdGVzPjx5ZWFyPjIwMTA8L3llYXI+PHB1Yi1kYXRlcz48ZGF0ZT5N
YXI8L2RhdGU+PC9wdWItZGF0ZXM+PC9kYXRlcz48aXNibj4xODczLTc3NTcgKEVsZWN0cm9uaWMp
JiN4RDswMTQ1LTIxMzQgKExpbmtpbmcpPC9pc2JuPjxhY2Nlc3Npb24tbnVtPjIwMjA3MDA0PC9h
Y2Nlc3Npb24tbnVtPjx1cmxzPjxyZWxhdGVkLXVybHM+PHVybD5odHRwOi8vd3d3Lm5jYmkubmxt
Lm5paC5nb3YvcHVibWVkLzIwMjA3MDA0PC91cmw+PC9yZWxhdGVkLXVybHM+PC91cmxzPjxlbGVj
dHJvbmljLXJlc291cmNlLW51bT4xMC4xMDE2L2ouY2hpYWJ1LjIwMDkuMDUuMDA4PC9lbGVjdHJv
bmljLXJlc291cmNlLW51bT48L3JlY29yZD48L0NpdGU+PENpdGU+PEF1dGhvcj5WYXNxdWV6PC9B
dXRob3I+PFllYXI+MjAxMDwvWWVhcj48UmVjTnVtPjY0PC9SZWNOdW0+PHJlY29yZD48cmVjLW51
bWJlcj42NDwvcmVjLW51bWJlcj48Zm9yZWlnbi1rZXlzPjxrZXkgYXBwPSJFTiIgZGItaWQ9ImZy
cDV6enR0ZWV2emFuZTV4ZGF4czI5NTkyMGZ2MmVzMmZ4cyI+NjQ8L2tleT48L2ZvcmVpZ24ta2V5
cz48cmVmLXR5cGUgbmFtZT0iSm91cm5hbCBBcnRpY2xlIj4xNzwvcmVmLXR5cGU+PGNvbnRyaWJ1
dG9ycz48YXV0aG9ycz48YXV0aG9yPlZhc3F1ZXosIE0uLCBNZXphLCBMLiBBbG1hbmRhcmV6LCBP
LiwgU2FudG9zLCBBLiwgTWF0dXRlLCBSLkMuLCBDYW5hY2EsIEwuRC4sIENydXosIEEuLCBBY29z
dGEsIFMuLCBHYXJjaWEgQmFjaWxsYSwgTS5BLiwgV2lsc29uLCBMLiwgQXp1ZXJvLCBBLiwgVGFt
aSwgSS4sIEhvbGNvbWIsIEwuLCBTYWVueiwgSy4gPC9hdXRob3I+PC9hdXRob3JzPjwvY29udHJp
YnV0b3JzPjx0aXRsZXM+PHRpdGxlPkV2YWx1YXRpb24gb2YgYSBzdHJlbmd0aGVuaW5nIGZhbWls
aWVzIChGYW1pbGlhcyBGdWVydGVzKSBpbnRlcnZlbnRpb24gZm9yIHBhcmVudHMgYW5kIGFkb2xl
c2NlbnRzIGluIEhvbmR1cmFzPC90aXRsZT48c2Vjb25kYXJ5LXRpdGxlPlNvdXRoZXJuIE9ubGlu
ZSBKb3VybmFsIG9mIE51cnNpbmcgUmVzZWFyY2g8L3NlY29uZGFyeS10aXRsZT48L3RpdGxlcz48
cGVyaW9kaWNhbD48ZnVsbC10aXRsZT5Tb3V0aGVybiBPbmxpbmUgSm91cm5hbCBvZiBOdXJzaW5n
IFJlc2VhcmNoPC9mdWxsLXRpdGxlPjwvcGVyaW9kaWNhbD48dm9sdW1lPjEwPC92b2x1bWU+PG51
bWJlcj4zPC9udW1iZXI+PGRhdGVzPjx5ZWFyPjIwMTA8L3llYXI+PC9kYXRlcz48dXJscz48L3Vy
bHM+PC9yZWNvcmQ+PC9DaXRlPjxDaXRlPjxBdXRob3I+RmF5eWFkPC9BdXRob3I+PFllYXI+MjAx
MDwvWWVhcj48UmVjTnVtPjY1PC9SZWNOdW0+PHJlY29yZD48cmVjLW51bWJlcj42NTwvcmVjLW51
bWJlcj48Zm9yZWlnbi1rZXlzPjxrZXkgYXBwPSJFTiIgZGItaWQ9ImZycDV6enR0ZWV2emFuZTV4
ZGF4czI5NTkyMGZ2MmVzMmZ4cyI+NjU8L2tleT48L2ZvcmVpZ24ta2V5cz48cmVmLXR5cGUgbmFt
ZT0iSm91cm5hbCBBcnRpY2xlIj4xNzwvcmVmLXR5cGU+PGNvbnRyaWJ1dG9ycz48YXV0aG9ycz48
YXV0aG9yPkZheXlhZCwgSi4gQS48L2F1dGhvcj48YXV0aG9yPkZhcmFoLCBMLjwvYXV0aG9yPjxh
dXRob3I+Q2Fzc2lyLCBZLjwvYXV0aG9yPjxhdXRob3I+U2FsYW1vdW4sIE0uIE0uPC9hdXRob3I+
PGF1dGhvcj5LYXJhbSwgRS4gRy48L2F1dGhvcj48L2F1dGhvcnM+PC9jb250cmlidXRvcnM+PGF1
dGgtYWRkcmVzcz5EZXBhcnRtZW50IG9mIFBzeWNoaWF0cnkgYW5kIENsaW5pY2FsIFBzeWNob2xv
Z3ksIEZhY3VsdHkgb2YgTWVkaWNpbmUsIEJhbGFtYW5kIFVuaXZlcnNpdHksIEFzaHJhZmllaCwg
QmVpcnV0LCBMZWJhbm9uLiBqZmF5eWFkQGlkcmFhYy5vcmc8L2F1dGgtYWRkcmVzcz48dGl0bGVz
Pjx0aXRsZT5EaXNzZW1pbmF0aW9uIG9mIGFuIGV2aWRlbmNlLWJhc2VkIGludGVydmVudGlvbiB0
byBwYXJlbnRzIG9mIGNoaWxkcmVuIHdpdGggYmVoYXZpb3JhbCBwcm9ibGVtcyBpbiBhIGRldmVs
b3BpbmcgY291bnRyeTwvdGl0bGU+PHNlY29uZGFyeS10aXRsZT5FdXIgQ2hpbGQgQWRvbGVzYyBQ
c3ljaGlhdHJ5PC9zZWNvbmRhcnktdGl0bGU+PGFsdC10aXRsZT5FdXJvcGVhbiBjaGlsZCAmYW1w
OyBhZG9sZXNjZW50IHBzeWNoaWF0cnk8L2FsdC10aXRsZT48L3RpdGxlcz48cGVyaW9kaWNhbD48
ZnVsbC10aXRsZT5FdXIgQ2hpbGQgQWRvbGVzYyBQc3ljaGlhdHJ5PC9mdWxsLXRpdGxlPjxhYmJy
LTE+RXVyb3BlYW4gY2hpbGQgJmFtcDsgYWRvbGVzY2VudCBwc3ljaGlhdHJ5PC9hYmJyLTE+PC9w
ZXJpb2RpY2FsPjxhbHQtcGVyaW9kaWNhbD48ZnVsbC10aXRsZT5FdXIgQ2hpbGQgQWRvbGVzYyBQ
c3ljaGlhdHJ5PC9mdWxsLXRpdGxlPjxhYmJyLTE+RXVyb3BlYW4gY2hpbGQgJmFtcDsgYWRvbGVz
Y2VudCBwc3ljaGlhdHJ5PC9hYmJyLTE+PC9hbHQtcGVyaW9kaWNhbD48cGFnZXM+NjI5LTM2PC9w
YWdlcz48dm9sdW1lPjE5PC92b2x1bWU+PG51bWJlcj44PC9udW1iZXI+PGtleXdvcmRzPjxrZXl3
b3JkPkF0dGVudGlvbiBEZWZpY2l0IERpc29yZGVyIHdpdGg8L2tleXdvcmQ+PGtleXdvcmQ+SHlw
ZXJhY3Rpdml0eS9kaWFnbm9zaXMvZXRobm9sb2d5L3BzeWNob2xvZ3kvdGhlcmFweTwva2V5d29y
ZD48a2V5d29yZD5BdHRlbnRpb24gRGVmaWNpdCBhbmQgRGlzcnVwdGl2ZSBCZWhhdmlvcjwva2V5
d29yZD48a2V5d29yZD5EaXNvcmRlcnMvZGlhZ25vc2lzL2V0aG5vbG9neS9wc3ljaG9sb2d5L3Ro
ZXJhcHk8L2tleXdvcmQ+PGtleXdvcmQ+Q2hpbGQ8L2tleXdvcmQ+PGtleXdvcmQ+Q2hpbGQgQmVo
YXZpb3IgRGlzb3JkZXJzL2RpYWdub3Npcy9ldGhub2xvZ3kvcHN5Y2hvbG9neS8qdGhlcmFweTwv
a2V5d29yZD48a2V5d29yZD5Db25kdWN0IERpc29yZGVyL2RpYWdub3Npcy9ldGhub2xvZ3kvcHN5
Y2hvbG9neS90aGVyYXB5PC9rZXl3b3JkPjxrZXl3b3JkPipEZXZlbG9waW5nIENvdW50cmllczwv
a2V5d29yZD48a2V5d29yZD4qRWR1Y2F0aW9uPC9rZXl3b3JkPjxrZXl3b3JkPipFdmlkZW5jZS1C
YXNlZCBNZWRpY2luZTwva2V5d29yZD48a2V5d29yZD5GZWFzaWJpbGl0eSBTdHVkaWVzPC9rZXl3
b3JkPjxrZXl3b3JkPkZlbWFsZTwva2V5d29yZD48a2V5d29yZD5IZWFsdGggUGVyc29ubmVsL2Vk
dWNhdGlvbjwva2V5d29yZD48a2V5d29yZD5IdW1hbnM8L2tleXdvcmQ+PGtleXdvcmQ+KkluZm9y
bWF0aW9uIERpc3NlbWluYXRpb248L2tleXdvcmQ+PGtleXdvcmQ+SW5zZXJ2aWNlIFRyYWluaW5n
PC9rZXl3b3JkPjxrZXl3b3JkPkludGVybmFsLUV4dGVybmFsIENvbnRyb2w8L2tleXdvcmQ+PGtl
eXdvcmQ+TGViYW5vbjwva2V5d29yZD48a2V5d29yZD5NYWxlPC9rZXl3b3JkPjxrZXl3b3JkPlBl
cnNvbmFsaXR5IEFzc2Vzc21lbnQvc3RhdGlzdGljcyAmYW1wOyBudW1lcmljYWwgZGF0YTwva2V5
d29yZD48a2V5d29yZD5QaWxvdCBQcm9qZWN0czwva2V5d29yZD48a2V5d29yZD5Qb3ZlcnR5L2V0
aG5vbG9neS9wc3ljaG9sb2d5PC9rZXl3b3JkPjxrZXl3b3JkPlBzeWNob21ldHJpY3M8L2tleXdv
cmQ+PGtleXdvcmQ+U29jaWFsIFdvcmsvZWR1Y2F0aW9uPC9rZXl3b3JkPjwva2V5d29yZHM+PGRh
dGVzPjx5ZWFyPjIwMTA8L3llYXI+PHB1Yi1kYXRlcz48ZGF0ZT5BdWc8L2RhdGU+PC9wdWItZGF0
ZXM+PC9kYXRlcz48aXNibj4xNDM1LTE2NVggKEVsZWN0cm9uaWMpJiN4RDsxMDE4LTg4MjcgKExp
bmtpbmcpPC9pc2JuPjxhY2Nlc3Npb24tbnVtPjIwMTY5MzgwPC9hY2Nlc3Npb24tbnVtPjx1cmxz
PjxyZWxhdGVkLXVybHM+PHVybD5odHRwOi8vd3d3Lm5jYmkubmxtLm5paC5nb3YvcHVibWVkLzIw
MTY5MzgwPC91cmw+PC9yZWxhdGVkLXVybHM+PC91cmxzPjxlbGVjdHJvbmljLXJlc291cmNlLW51
bT4xMC4xMDA3L3MwMDc4Ny0wMTAtMDA5OS0zPC9lbGVjdHJvbmljLXJlc291cmNlLW51bT48L3Jl
Y29yZD48L0NpdGU+PENpdGU+PEF1dGhvcj5NZWppYTwvQXV0aG9yPjxZZWFyPjIwMTI8L1llYXI+
PFJlY051bT41NjwvUmVjTnVtPjxyZWNvcmQ+PHJlYy1udW1iZXI+NTY8L3JlYy1udW1iZXI+PGZv
cmVpZ24ta2V5cz48a2V5IGFwcD0iRU4iIGRiLWlkPSJmcnA1enp0dGVldnphbmU1eGRheHMyOTU5
MjBmdjJlczJmeHMiPjU2PC9rZXk+PC9mb3JlaWduLWtleXM+PHJlZi10eXBlIG5hbWU9IkpvdXJu
YWwgQXJ0aWNsZSI+MTc8L3JlZi10eXBlPjxjb250cmlidXRvcnM+PGF1dGhvcnM+PGF1dGhvcj5N
ZWppYSwgQS48L2F1dGhvcj48YXV0aG9yPkNhbGFtLCBSLjwvYXV0aG9yPjxhdXRob3I+U2FuZGVy
cywgTS4gUi48L2F1dGhvcj48L2F1dGhvcnM+PC9jb250cmlidXRvcnM+PGF1dGgtYWRkcmVzcz5T
Y2hvb2wgb2YgUHN5Y2hvbG9naWNhbCBTY2llbmNlcywgVGhlIFVuaXZlcnNpdHkgb2YgTWFuY2hl
c3RlciwgT3hmb3JkIFJvYWQsIE1hbmNoZXN0ZXIsIE0xMyA5UEwsIFVLLjwvYXV0aC1hZGRyZXNz
Pjx0aXRsZXM+PHRpdGxlPkEgcmV2aWV3IG9mIHBhcmVudGluZyBwcm9ncmFtcyBpbiBkZXZlbG9w
aW5nIGNvdW50cmllczogb3Bwb3J0dW5pdGllcyBhbmQgY2hhbGxlbmdlcyBmb3IgcHJldmVudGlu
ZyBlbW90aW9uYWwgYW5kIGJlaGF2aW9yYWwgZGlmZmljdWx0aWVzIGluIGNoaWxkcmVuPC90aXRs
ZT48c2Vjb25kYXJ5LXRpdGxlPkNsaW4gQ2hpbGQgRmFtIFBzeWNob2wgUmV2PC9zZWNvbmRhcnkt
dGl0bGU+PGFsdC10aXRsZT5DbGluaWNhbCBjaGlsZCBhbmQgZmFtaWx5IHBzeWNob2xvZ3kgcmV2
aWV3PC9hbHQtdGl0bGU+PC90aXRsZXM+PHBlcmlvZGljYWw+PGZ1bGwtdGl0bGU+Q2xpbiBDaGls
ZCBGYW0gUHN5Y2hvbCBSZXY8L2Z1bGwtdGl0bGU+PGFiYnItMT5DbGluaWNhbCBjaGlsZCBhbmQg
ZmFtaWx5IHBzeWNob2xvZ3kgcmV2aWV3PC9hYmJyLTE+PC9wZXJpb2RpY2FsPjxhbHQtcGVyaW9k
aWNhbD48ZnVsbC10aXRsZT5DbGluIENoaWxkIEZhbSBQc3ljaG9sIFJldjwvZnVsbC10aXRsZT48
YWJici0xPkNsaW5pY2FsIGNoaWxkIGFuZCBmYW1pbHkgcHN5Y2hvbG9neSByZXZpZXc8L2FiYnIt
MT48L2FsdC1wZXJpb2RpY2FsPjxwYWdlcz4xNjMtNzU8L3BhZ2VzPjx2b2x1bWU+MTU8L3ZvbHVt
ZT48bnVtYmVyPjI8L251bWJlcj48a2V5d29yZHM+PGtleXdvcmQ+Q2hpbGQ8L2tleXdvcmQ+PGtl
eXdvcmQ+Q2hpbGQgQmVoYXZpb3IgRGlzb3JkZXJzLypwcmV2ZW50aW9uICZhbXA7IGNvbnRyb2w8
L2tleXdvcmQ+PGtleXdvcmQ+Q2hpbGQsIFByZXNjaG9vbDwva2V5d29yZD48a2V5d29yZD5EZXZl
bG9waW5nIENvdW50cmllcy8qc3RhdGlzdGljcyAmYW1wOyBudW1lcmljYWwgZGF0YTwva2V5d29y
ZD48a2V5d29yZD5FZHVjYXRpb248L2tleXdvcmQ+PGtleXdvcmQ+SHVtYW5zPC9rZXl3b3JkPjxr
ZXl3b3JkPlBhcmVudGluZy8qcHN5Y2hvbG9neTwva2V5d29yZD48a2V5d29yZD5Qb3ZlcnR5Lypw
c3ljaG9sb2d5PC9rZXl3b3JkPjxrZXl3b3JkPlByb2dyYW0gRXZhbHVhdGlvbjwva2V5d29yZD48
L2tleXdvcmRzPjxkYXRlcz48eWVhcj4yMDEyPC95ZWFyPjxwdWItZGF0ZXM+PGRhdGU+SnVuPC9k
YXRlPjwvcHViLWRhdGVzPjwvZGF0ZXM+PGlzYm4+MTU3My0yODI3IChFbGVjdHJvbmljKSYjeEQ7
MTA5Ni00MDM3IChMaW5raW5nKTwvaXNibj48YWNjZXNzaW9uLW51bT4yMjQyNzAwNDwvYWNjZXNz
aW9uLW51bT48dXJscz48cmVsYXRlZC11cmxzPjx1cmw+aHR0cDovL3d3dy5uY2JpLm5sbS5uaWgu
Z292L3B1Ym1lZC8yMjQyNzAwNDwvdXJsPjwvcmVsYXRlZC11cmxzPjwvdXJscz48ZWxlY3Ryb25p
Yy1yZXNvdXJjZS1udW0+MTAuMTAwNy9zMTA1NjctMDEyLTAxMTYtOTwvZWxlY3Ryb25pYy1yZXNv
dXJjZS1udW0+PC9yZWNvcmQ+PC9DaXRlPjwvRW5kTm90ZT5=
</w:fldData>
              </w:fldChar>
            </w:r>
            <w:r w:rsidR="000F5862">
              <w:rPr>
                <w:rFonts w:eastAsia="Cambria"/>
              </w:rPr>
              <w:instrText xml:space="preserve"> ADDIN EN.CITE </w:instrText>
            </w:r>
            <w:r w:rsidR="000F5862">
              <w:rPr>
                <w:rFonts w:eastAsia="Cambria"/>
              </w:rPr>
              <w:fldChar w:fldCharType="begin">
                <w:fldData xml:space="preserve">PEVuZE5vdGU+PENpdGU+PEF1dGhvcj5PdmVpc2k8L0F1dGhvcj48WWVhcj4yMDEwPC9ZZWFyPjxS
ZWNOdW0+NjI8L1JlY051bT48RGlzcGxheVRleHQ+KDU5LCA2NC02Nik8L0Rpc3BsYXlUZXh0Pjxy
ZWNvcmQ+PHJlYy1udW1iZXI+NjI8L3JlYy1udW1iZXI+PGZvcmVpZ24ta2V5cz48a2V5IGFwcD0i
RU4iIGRiLWlkPSJmcnA1enp0dGVldnphbmU1eGRheHMyOTU5MjBmdjJlczJmeHMiPjYyPC9rZXk+
PC9mb3JlaWduLWtleXM+PHJlZi10eXBlIG5hbWU9IkpvdXJuYWwgQXJ0aWNsZSI+MTc8L3JlZi10
eXBlPjxjb250cmlidXRvcnM+PGF1dGhvcnM+PGF1dGhvcj5PdmVpc2ksIFMuPC9hdXRob3I+PGF1
dGhvcj5BcmRhYmlsaSwgSC4gRS48L2F1dGhvcj48YXV0aG9yPkRhZGRzLCBNLiBSLjwvYXV0aG9y
PjxhdXRob3I+TWFqZHphZGVoLCBSLjwvYXV0aG9yPjxhdXRob3I+TW9oYW1tYWRraGFuaSwgUC48
L2F1dGhvcj48YXV0aG9yPlJhZCwgSi4gQS48L2F1dGhvcj48YXV0aG9yPlNoYWhyaXZhciwgWi48
L2F1dGhvcj48L2F1dGhvcnM+PC9jb250cmlidXRvcnM+PGF1dGgtYWRkcmVzcz5UZWhyYW4gVW5p
dmVyc2l0eSBvZiBNZWRpY2FsIFNjaWVuY2UsIFNjaG9vbCBvZiBQdWJsaWMgSGVhbHRoLCBFbnFl
bGFiIFN0LiwgVGVocmFuLCBJcmFuLjwvYXV0aC1hZGRyZXNzPjx0aXRsZXM+PHRpdGxlPlByaW1h
cnkgcHJldmVudGlvbiBvZiBwYXJlbnQtY2hpbGQgY29uZmxpY3QgYW5kIGFidXNlIGluIElyYW5p
YW4gbW90aGVyczogYSByYW5kb21pemVkLWNvbnRyb2xsZWQgdHJpYWw8L3RpdGxlPjxzZWNvbmRh
cnktdGl0bGU+Q2hpbGQgQWJ1c2UgTmVnbDwvc2Vjb25kYXJ5LXRpdGxlPjxhbHQtdGl0bGU+Q2hp
bGQgYWJ1c2UgJmFtcDsgbmVnbGVjdDwvYWx0LXRpdGxlPjwvdGl0bGVzPjxwZXJpb2RpY2FsPjxm
dWxsLXRpdGxlPkNoaWxkIEFidXNlIE5lZ2w8L2Z1bGwtdGl0bGU+PGFiYnItMT5DaGlsZCBhYnVz
ZSAmYW1wOyBuZWdsZWN0PC9hYmJyLTE+PC9wZXJpb2RpY2FsPjxhbHQtcGVyaW9kaWNhbD48ZnVs
bC10aXRsZT5DaGlsZCBBYnVzZSBOZWdsPC9mdWxsLXRpdGxlPjxhYmJyLTE+Q2hpbGQgYWJ1c2Ug
JmFtcDsgbmVnbGVjdDwvYWJici0xPjwvYWx0LXBlcmlvZGljYWw+PHBhZ2VzPjIwNi0xMzwvcGFn
ZXM+PHZvbHVtZT4zNDwvdm9sdW1lPjxudW1iZXI+MzwvbnVtYmVyPjxrZXl3b3Jkcz48a2V5d29y
ZD5BZHVsdDwva2V5d29yZD48a2V5d29yZD5DaGlsZCBBYnVzZS8qZXRobm9sb2d5LypwcmV2ZW50
aW9uICZhbXA7IGNvbnRyb2w8L2tleXdvcmQ+PGtleXdvcmQ+Q2hpbGQgQmVoYXZpb3IgRGlzb3Jk
ZXJzL2V0aG5vbG9neS9wcmV2ZW50aW9uICZhbXA7IGNvbnRyb2w8L2tleXdvcmQ+PGtleXdvcmQ+
Q2hpbGQgSGVhbHRoIFNlcnZpY2VzPC9rZXl3b3JkPjxrZXl3b3JkPkNoaWxkLCBQcmVzY2hvb2w8
L2tleXdvcmQ+PGtleXdvcmQ+KkNyb3NzLUN1bHR1cmFsIENvbXBhcmlzb248L2tleXdvcmQ+PGtl
eXdvcmQ+RWR1Y2F0aW9uLyptZXRob2RzPC9rZXl3b3JkPjxrZXl3b3JkPkZhbWlseSBDb25mbGlj
dC9wc3ljaG9sb2d5PC9rZXl3b3JkPjxrZXl3b3JkPkZlbWFsZTwva2V5d29yZD48a2V5d29yZD5G
b2xsb3ctVXAgU3R1ZGllczwva2V5d29yZD48a2V5d29yZD5IdW1hbnM8L2tleXdvcmQ+PGtleXdv
cmQ+SXJhbjwva2V5d29yZD48a2V5d29yZD5NYWxlPC9rZXl3b3JkPjxrZXl3b3JkPlByaW1hcnkg
SGVhbHRoIENhcmU8L2tleXdvcmQ+PGtleXdvcmQ+U29jaW9lY29ub21pYyBGYWN0b3JzPC9rZXl3
b3JkPjwva2V5d29yZHM+PGRhdGVzPjx5ZWFyPjIwMTA8L3llYXI+PHB1Yi1kYXRlcz48ZGF0ZT5N
YXI8L2RhdGU+PC9wdWItZGF0ZXM+PC9kYXRlcz48aXNibj4xODczLTc3NTcgKEVsZWN0cm9uaWMp
JiN4RDswMTQ1LTIxMzQgKExpbmtpbmcpPC9pc2JuPjxhY2Nlc3Npb24tbnVtPjIwMjA3MDA0PC9h
Y2Nlc3Npb24tbnVtPjx1cmxzPjxyZWxhdGVkLXVybHM+PHVybD5odHRwOi8vd3d3Lm5jYmkubmxt
Lm5paC5nb3YvcHVibWVkLzIwMjA3MDA0PC91cmw+PC9yZWxhdGVkLXVybHM+PC91cmxzPjxlbGVj
dHJvbmljLXJlc291cmNlLW51bT4xMC4xMDE2L2ouY2hpYWJ1LjIwMDkuMDUuMDA4PC9lbGVjdHJv
bmljLXJlc291cmNlLW51bT48L3JlY29yZD48L0NpdGU+PENpdGU+PEF1dGhvcj5WYXNxdWV6PC9B
dXRob3I+PFllYXI+MjAxMDwvWWVhcj48UmVjTnVtPjY0PC9SZWNOdW0+PHJlY29yZD48cmVjLW51
bWJlcj42NDwvcmVjLW51bWJlcj48Zm9yZWlnbi1rZXlzPjxrZXkgYXBwPSJFTiIgZGItaWQ9ImZy
cDV6enR0ZWV2emFuZTV4ZGF4czI5NTkyMGZ2MmVzMmZ4cyI+NjQ8L2tleT48L2ZvcmVpZ24ta2V5
cz48cmVmLXR5cGUgbmFtZT0iSm91cm5hbCBBcnRpY2xlIj4xNzwvcmVmLXR5cGU+PGNvbnRyaWJ1
dG9ycz48YXV0aG9ycz48YXV0aG9yPlZhc3F1ZXosIE0uLCBNZXphLCBMLiBBbG1hbmRhcmV6LCBP
LiwgU2FudG9zLCBBLiwgTWF0dXRlLCBSLkMuLCBDYW5hY2EsIEwuRC4sIENydXosIEEuLCBBY29z
dGEsIFMuLCBHYXJjaWEgQmFjaWxsYSwgTS5BLiwgV2lsc29uLCBMLiwgQXp1ZXJvLCBBLiwgVGFt
aSwgSS4sIEhvbGNvbWIsIEwuLCBTYWVueiwgSy4gPC9hdXRob3I+PC9hdXRob3JzPjwvY29udHJp
YnV0b3JzPjx0aXRsZXM+PHRpdGxlPkV2YWx1YXRpb24gb2YgYSBzdHJlbmd0aGVuaW5nIGZhbWls
aWVzIChGYW1pbGlhcyBGdWVydGVzKSBpbnRlcnZlbnRpb24gZm9yIHBhcmVudHMgYW5kIGFkb2xl
c2NlbnRzIGluIEhvbmR1cmFzPC90aXRsZT48c2Vjb25kYXJ5LXRpdGxlPlNvdXRoZXJuIE9ubGlu
ZSBKb3VybmFsIG9mIE51cnNpbmcgUmVzZWFyY2g8L3NlY29uZGFyeS10aXRsZT48L3RpdGxlcz48
cGVyaW9kaWNhbD48ZnVsbC10aXRsZT5Tb3V0aGVybiBPbmxpbmUgSm91cm5hbCBvZiBOdXJzaW5n
IFJlc2VhcmNoPC9mdWxsLXRpdGxlPjwvcGVyaW9kaWNhbD48dm9sdW1lPjEwPC92b2x1bWU+PG51
bWJlcj4zPC9udW1iZXI+PGRhdGVzPjx5ZWFyPjIwMTA8L3llYXI+PC9kYXRlcz48dXJscz48L3Vy
bHM+PC9yZWNvcmQ+PC9DaXRlPjxDaXRlPjxBdXRob3I+RmF5eWFkPC9BdXRob3I+PFllYXI+MjAx
MDwvWWVhcj48UmVjTnVtPjY1PC9SZWNOdW0+PHJlY29yZD48cmVjLW51bWJlcj42NTwvcmVjLW51
bWJlcj48Zm9yZWlnbi1rZXlzPjxrZXkgYXBwPSJFTiIgZGItaWQ9ImZycDV6enR0ZWV2emFuZTV4
ZGF4czI5NTkyMGZ2MmVzMmZ4cyI+NjU8L2tleT48L2ZvcmVpZ24ta2V5cz48cmVmLXR5cGUgbmFt
ZT0iSm91cm5hbCBBcnRpY2xlIj4xNzwvcmVmLXR5cGU+PGNvbnRyaWJ1dG9ycz48YXV0aG9ycz48
YXV0aG9yPkZheXlhZCwgSi4gQS48L2F1dGhvcj48YXV0aG9yPkZhcmFoLCBMLjwvYXV0aG9yPjxh
dXRob3I+Q2Fzc2lyLCBZLjwvYXV0aG9yPjxhdXRob3I+U2FsYW1vdW4sIE0uIE0uPC9hdXRob3I+
PGF1dGhvcj5LYXJhbSwgRS4gRy48L2F1dGhvcj48L2F1dGhvcnM+PC9jb250cmlidXRvcnM+PGF1
dGgtYWRkcmVzcz5EZXBhcnRtZW50IG9mIFBzeWNoaWF0cnkgYW5kIENsaW5pY2FsIFBzeWNob2xv
Z3ksIEZhY3VsdHkgb2YgTWVkaWNpbmUsIEJhbGFtYW5kIFVuaXZlcnNpdHksIEFzaHJhZmllaCwg
QmVpcnV0LCBMZWJhbm9uLiBqZmF5eWFkQGlkcmFhYy5vcmc8L2F1dGgtYWRkcmVzcz48dGl0bGVz
Pjx0aXRsZT5EaXNzZW1pbmF0aW9uIG9mIGFuIGV2aWRlbmNlLWJhc2VkIGludGVydmVudGlvbiB0
byBwYXJlbnRzIG9mIGNoaWxkcmVuIHdpdGggYmVoYXZpb3JhbCBwcm9ibGVtcyBpbiBhIGRldmVs
b3BpbmcgY291bnRyeTwvdGl0bGU+PHNlY29uZGFyeS10aXRsZT5FdXIgQ2hpbGQgQWRvbGVzYyBQ
c3ljaGlhdHJ5PC9zZWNvbmRhcnktdGl0bGU+PGFsdC10aXRsZT5FdXJvcGVhbiBjaGlsZCAmYW1w
OyBhZG9sZXNjZW50IHBzeWNoaWF0cnk8L2FsdC10aXRsZT48L3RpdGxlcz48cGVyaW9kaWNhbD48
ZnVsbC10aXRsZT5FdXIgQ2hpbGQgQWRvbGVzYyBQc3ljaGlhdHJ5PC9mdWxsLXRpdGxlPjxhYmJy
LTE+RXVyb3BlYW4gY2hpbGQgJmFtcDsgYWRvbGVzY2VudCBwc3ljaGlhdHJ5PC9hYmJyLTE+PC9w
ZXJpb2RpY2FsPjxhbHQtcGVyaW9kaWNhbD48ZnVsbC10aXRsZT5FdXIgQ2hpbGQgQWRvbGVzYyBQ
c3ljaGlhdHJ5PC9mdWxsLXRpdGxlPjxhYmJyLTE+RXVyb3BlYW4gY2hpbGQgJmFtcDsgYWRvbGVz
Y2VudCBwc3ljaGlhdHJ5PC9hYmJyLTE+PC9hbHQtcGVyaW9kaWNhbD48cGFnZXM+NjI5LTM2PC9w
YWdlcz48dm9sdW1lPjE5PC92b2x1bWU+PG51bWJlcj44PC9udW1iZXI+PGtleXdvcmRzPjxrZXl3
b3JkPkF0dGVudGlvbiBEZWZpY2l0IERpc29yZGVyIHdpdGg8L2tleXdvcmQ+PGtleXdvcmQ+SHlw
ZXJhY3Rpdml0eS9kaWFnbm9zaXMvZXRobm9sb2d5L3BzeWNob2xvZ3kvdGhlcmFweTwva2V5d29y
ZD48a2V5d29yZD5BdHRlbnRpb24gRGVmaWNpdCBhbmQgRGlzcnVwdGl2ZSBCZWhhdmlvcjwva2V5
d29yZD48a2V5d29yZD5EaXNvcmRlcnMvZGlhZ25vc2lzL2V0aG5vbG9neS9wc3ljaG9sb2d5L3Ro
ZXJhcHk8L2tleXdvcmQ+PGtleXdvcmQ+Q2hpbGQ8L2tleXdvcmQ+PGtleXdvcmQ+Q2hpbGQgQmVo
YXZpb3IgRGlzb3JkZXJzL2RpYWdub3Npcy9ldGhub2xvZ3kvcHN5Y2hvbG9neS8qdGhlcmFweTwv
a2V5d29yZD48a2V5d29yZD5Db25kdWN0IERpc29yZGVyL2RpYWdub3Npcy9ldGhub2xvZ3kvcHN5
Y2hvbG9neS90aGVyYXB5PC9rZXl3b3JkPjxrZXl3b3JkPipEZXZlbG9waW5nIENvdW50cmllczwv
a2V5d29yZD48a2V5d29yZD4qRWR1Y2F0aW9uPC9rZXl3b3JkPjxrZXl3b3JkPipFdmlkZW5jZS1C
YXNlZCBNZWRpY2luZTwva2V5d29yZD48a2V5d29yZD5GZWFzaWJpbGl0eSBTdHVkaWVzPC9rZXl3
b3JkPjxrZXl3b3JkPkZlbWFsZTwva2V5d29yZD48a2V5d29yZD5IZWFsdGggUGVyc29ubmVsL2Vk
dWNhdGlvbjwva2V5d29yZD48a2V5d29yZD5IdW1hbnM8L2tleXdvcmQ+PGtleXdvcmQ+KkluZm9y
bWF0aW9uIERpc3NlbWluYXRpb248L2tleXdvcmQ+PGtleXdvcmQ+SW5zZXJ2aWNlIFRyYWluaW5n
PC9rZXl3b3JkPjxrZXl3b3JkPkludGVybmFsLUV4dGVybmFsIENvbnRyb2w8L2tleXdvcmQ+PGtl
eXdvcmQ+TGViYW5vbjwva2V5d29yZD48a2V5d29yZD5NYWxlPC9rZXl3b3JkPjxrZXl3b3JkPlBl
cnNvbmFsaXR5IEFzc2Vzc21lbnQvc3RhdGlzdGljcyAmYW1wOyBudW1lcmljYWwgZGF0YTwva2V5
d29yZD48a2V5d29yZD5QaWxvdCBQcm9qZWN0czwva2V5d29yZD48a2V5d29yZD5Qb3ZlcnR5L2V0
aG5vbG9neS9wc3ljaG9sb2d5PC9rZXl3b3JkPjxrZXl3b3JkPlBzeWNob21ldHJpY3M8L2tleXdv
cmQ+PGtleXdvcmQ+U29jaWFsIFdvcmsvZWR1Y2F0aW9uPC9rZXl3b3JkPjwva2V5d29yZHM+PGRh
dGVzPjx5ZWFyPjIwMTA8L3llYXI+PHB1Yi1kYXRlcz48ZGF0ZT5BdWc8L2RhdGU+PC9wdWItZGF0
ZXM+PC9kYXRlcz48aXNibj4xNDM1LTE2NVggKEVsZWN0cm9uaWMpJiN4RDsxMDE4LTg4MjcgKExp
bmtpbmcpPC9pc2JuPjxhY2Nlc3Npb24tbnVtPjIwMTY5MzgwPC9hY2Nlc3Npb24tbnVtPjx1cmxz
PjxyZWxhdGVkLXVybHM+PHVybD5odHRwOi8vd3d3Lm5jYmkubmxtLm5paC5nb3YvcHVibWVkLzIw
MTY5MzgwPC91cmw+PC9yZWxhdGVkLXVybHM+PC91cmxzPjxlbGVjdHJvbmljLXJlc291cmNlLW51
bT4xMC4xMDA3L3MwMDc4Ny0wMTAtMDA5OS0zPC9lbGVjdHJvbmljLXJlc291cmNlLW51bT48L3Jl
Y29yZD48L0NpdGU+PENpdGU+PEF1dGhvcj5NZWppYTwvQXV0aG9yPjxZZWFyPjIwMTI8L1llYXI+
PFJlY051bT41NjwvUmVjTnVtPjxyZWNvcmQ+PHJlYy1udW1iZXI+NTY8L3JlYy1udW1iZXI+PGZv
cmVpZ24ta2V5cz48a2V5IGFwcD0iRU4iIGRiLWlkPSJmcnA1enp0dGVldnphbmU1eGRheHMyOTU5
MjBmdjJlczJmeHMiPjU2PC9rZXk+PC9mb3JlaWduLWtleXM+PHJlZi10eXBlIG5hbWU9IkpvdXJu
YWwgQXJ0aWNsZSI+MTc8L3JlZi10eXBlPjxjb250cmlidXRvcnM+PGF1dGhvcnM+PGF1dGhvcj5N
ZWppYSwgQS48L2F1dGhvcj48YXV0aG9yPkNhbGFtLCBSLjwvYXV0aG9yPjxhdXRob3I+U2FuZGVy
cywgTS4gUi48L2F1dGhvcj48L2F1dGhvcnM+PC9jb250cmlidXRvcnM+PGF1dGgtYWRkcmVzcz5T
Y2hvb2wgb2YgUHN5Y2hvbG9naWNhbCBTY2llbmNlcywgVGhlIFVuaXZlcnNpdHkgb2YgTWFuY2hl
c3RlciwgT3hmb3JkIFJvYWQsIE1hbmNoZXN0ZXIsIE0xMyA5UEwsIFVLLjwvYXV0aC1hZGRyZXNz
Pjx0aXRsZXM+PHRpdGxlPkEgcmV2aWV3IG9mIHBhcmVudGluZyBwcm9ncmFtcyBpbiBkZXZlbG9w
aW5nIGNvdW50cmllczogb3Bwb3J0dW5pdGllcyBhbmQgY2hhbGxlbmdlcyBmb3IgcHJldmVudGlu
ZyBlbW90aW9uYWwgYW5kIGJlaGF2aW9yYWwgZGlmZmljdWx0aWVzIGluIGNoaWxkcmVuPC90aXRs
ZT48c2Vjb25kYXJ5LXRpdGxlPkNsaW4gQ2hpbGQgRmFtIFBzeWNob2wgUmV2PC9zZWNvbmRhcnkt
dGl0bGU+PGFsdC10aXRsZT5DbGluaWNhbCBjaGlsZCBhbmQgZmFtaWx5IHBzeWNob2xvZ3kgcmV2
aWV3PC9hbHQtdGl0bGU+PC90aXRsZXM+PHBlcmlvZGljYWw+PGZ1bGwtdGl0bGU+Q2xpbiBDaGls
ZCBGYW0gUHN5Y2hvbCBSZXY8L2Z1bGwtdGl0bGU+PGFiYnItMT5DbGluaWNhbCBjaGlsZCBhbmQg
ZmFtaWx5IHBzeWNob2xvZ3kgcmV2aWV3PC9hYmJyLTE+PC9wZXJpb2RpY2FsPjxhbHQtcGVyaW9k
aWNhbD48ZnVsbC10aXRsZT5DbGluIENoaWxkIEZhbSBQc3ljaG9sIFJldjwvZnVsbC10aXRsZT48
YWJici0xPkNsaW5pY2FsIGNoaWxkIGFuZCBmYW1pbHkgcHN5Y2hvbG9neSByZXZpZXc8L2FiYnIt
MT48L2FsdC1wZXJpb2RpY2FsPjxwYWdlcz4xNjMtNzU8L3BhZ2VzPjx2b2x1bWU+MTU8L3ZvbHVt
ZT48bnVtYmVyPjI8L251bWJlcj48a2V5d29yZHM+PGtleXdvcmQ+Q2hpbGQ8L2tleXdvcmQ+PGtl
eXdvcmQ+Q2hpbGQgQmVoYXZpb3IgRGlzb3JkZXJzLypwcmV2ZW50aW9uICZhbXA7IGNvbnRyb2w8
L2tleXdvcmQ+PGtleXdvcmQ+Q2hpbGQsIFByZXNjaG9vbDwva2V5d29yZD48a2V5d29yZD5EZXZl
bG9waW5nIENvdW50cmllcy8qc3RhdGlzdGljcyAmYW1wOyBudW1lcmljYWwgZGF0YTwva2V5d29y
ZD48a2V5d29yZD5FZHVjYXRpb248L2tleXdvcmQ+PGtleXdvcmQ+SHVtYW5zPC9rZXl3b3JkPjxr
ZXl3b3JkPlBhcmVudGluZy8qcHN5Y2hvbG9neTwva2V5d29yZD48a2V5d29yZD5Qb3ZlcnR5Lypw
c3ljaG9sb2d5PC9rZXl3b3JkPjxrZXl3b3JkPlByb2dyYW0gRXZhbHVhdGlvbjwva2V5d29yZD48
L2tleXdvcmRzPjxkYXRlcz48eWVhcj4yMDEyPC95ZWFyPjxwdWItZGF0ZXM+PGRhdGU+SnVuPC9k
YXRlPjwvcHViLWRhdGVzPjwvZGF0ZXM+PGlzYm4+MTU3My0yODI3IChFbGVjdHJvbmljKSYjeEQ7
MTA5Ni00MDM3IChMaW5raW5nKTwvaXNibj48YWNjZXNzaW9uLW51bT4yMjQyNzAwNDwvYWNjZXNz
aW9uLW51bT48dXJscz48cmVsYXRlZC11cmxzPjx1cmw+aHR0cDovL3d3dy5uY2JpLm5sbS5uaWgu
Z292L3B1Ym1lZC8yMjQyNzAwNDwvdXJsPjwvcmVsYXRlZC11cmxzPjwvdXJscz48ZWxlY3Ryb25p
Yy1yZXNvdXJjZS1udW0+MTAuMTAwNy9zMTA1NjctMDEyLTAxMTYtOTwvZWxlY3Ryb25pYy1yZXNv
dXJjZS1udW0+PC9yZWNvcmQ+PC9DaXRlPjwvRW5kTm90ZT5=
</w:fldData>
              </w:fldChar>
            </w:r>
            <w:r w:rsidR="000F5862">
              <w:rPr>
                <w:rFonts w:eastAsia="Cambria"/>
              </w:rPr>
              <w:instrText xml:space="preserve"> ADDIN EN.CITE.DATA </w:instrText>
            </w:r>
            <w:r w:rsidR="000F5862">
              <w:rPr>
                <w:rFonts w:eastAsia="Cambria"/>
              </w:rPr>
            </w:r>
            <w:r w:rsidR="000F5862">
              <w:rPr>
                <w:rFonts w:eastAsia="Cambria"/>
              </w:rPr>
              <w:fldChar w:fldCharType="end"/>
            </w:r>
            <w:r>
              <w:rPr>
                <w:rFonts w:eastAsia="Cambria"/>
              </w:rPr>
            </w:r>
            <w:r>
              <w:rPr>
                <w:rFonts w:eastAsia="Cambria"/>
              </w:rPr>
              <w:fldChar w:fldCharType="separate"/>
            </w:r>
            <w:r w:rsidR="000F5862">
              <w:rPr>
                <w:rFonts w:eastAsia="Cambria"/>
                <w:noProof/>
              </w:rPr>
              <w:t>(</w:t>
            </w:r>
            <w:hyperlink w:anchor="_ENREF_59" w:tooltip="Mejia, 2012 #56" w:history="1">
              <w:r w:rsidR="000F5862">
                <w:rPr>
                  <w:rFonts w:eastAsia="Cambria"/>
                  <w:noProof/>
                </w:rPr>
                <w:t>59</w:t>
              </w:r>
            </w:hyperlink>
            <w:r w:rsidR="000F5862">
              <w:rPr>
                <w:rFonts w:eastAsia="Cambria"/>
                <w:noProof/>
              </w:rPr>
              <w:t xml:space="preserve">, </w:t>
            </w:r>
            <w:hyperlink w:anchor="_ENREF_64" w:tooltip="Oveisi, 2010 #62" w:history="1">
              <w:r w:rsidR="000F5862">
                <w:rPr>
                  <w:rFonts w:eastAsia="Cambria"/>
                  <w:noProof/>
                </w:rPr>
                <w:t>64-66</w:t>
              </w:r>
            </w:hyperlink>
            <w:r w:rsidR="000F5862">
              <w:rPr>
                <w:rFonts w:eastAsia="Cambria"/>
                <w:noProof/>
              </w:rPr>
              <w:t>)</w:t>
            </w:r>
            <w:r>
              <w:rPr>
                <w:rFonts w:eastAsia="Cambria"/>
              </w:rPr>
              <w:fldChar w:fldCharType="end"/>
            </w:r>
          </w:p>
        </w:tc>
      </w:tr>
      <w:tr w:rsidR="00A45048" w14:paraId="6337E638" w14:textId="77777777" w:rsidTr="00414671">
        <w:tc>
          <w:tcPr>
            <w:tcW w:w="3487" w:type="dxa"/>
            <w:vMerge/>
          </w:tcPr>
          <w:p w14:paraId="22E0CAFE" w14:textId="77777777" w:rsidR="00A45048" w:rsidRDefault="00A45048" w:rsidP="00414671">
            <w:pPr>
              <w:pStyle w:val="Default"/>
              <w:rPr>
                <w:b/>
                <w:color w:val="4F81BD"/>
              </w:rPr>
            </w:pPr>
          </w:p>
        </w:tc>
        <w:tc>
          <w:tcPr>
            <w:tcW w:w="3487" w:type="dxa"/>
          </w:tcPr>
          <w:p w14:paraId="24D82C33" w14:textId="77777777" w:rsidR="00A45048" w:rsidRPr="00961AAC" w:rsidRDefault="00A45048" w:rsidP="00414671">
            <w:pPr>
              <w:spacing w:line="240" w:lineRule="auto"/>
              <w:rPr>
                <w:rFonts w:ascii="Times New Roman" w:eastAsia="Cambria" w:hAnsi="Times New Roman"/>
                <w:color w:val="000000"/>
                <w:sz w:val="24"/>
                <w:szCs w:val="24"/>
              </w:rPr>
            </w:pPr>
            <w:r w:rsidRPr="00961AAC">
              <w:rPr>
                <w:rFonts w:ascii="Times New Roman" w:eastAsia="Cambria" w:hAnsi="Times New Roman"/>
                <w:color w:val="000000"/>
                <w:sz w:val="24"/>
                <w:szCs w:val="24"/>
              </w:rPr>
              <w:t xml:space="preserve">Out- of school gender equity and/or economic empowerment programmes for </w:t>
            </w:r>
            <w:r w:rsidRPr="00961AAC">
              <w:rPr>
                <w:rFonts w:ascii="Times New Roman" w:eastAsia="Cambria" w:hAnsi="Times New Roman"/>
                <w:color w:val="000000"/>
                <w:sz w:val="24"/>
                <w:szCs w:val="24"/>
              </w:rPr>
              <w:lastRenderedPageBreak/>
              <w:t>adolescents/young adults</w:t>
            </w:r>
          </w:p>
        </w:tc>
        <w:tc>
          <w:tcPr>
            <w:tcW w:w="3487" w:type="dxa"/>
          </w:tcPr>
          <w:p w14:paraId="1424544E" w14:textId="77777777" w:rsidR="00A45048" w:rsidRPr="00961AAC" w:rsidRDefault="00A45048" w:rsidP="00414671">
            <w:pPr>
              <w:spacing w:line="240" w:lineRule="auto"/>
              <w:rPr>
                <w:rFonts w:ascii="Times New Roman" w:eastAsia="Cambria" w:hAnsi="Times New Roman"/>
                <w:color w:val="000000"/>
                <w:sz w:val="24"/>
                <w:szCs w:val="24"/>
              </w:rPr>
            </w:pPr>
          </w:p>
        </w:tc>
        <w:tc>
          <w:tcPr>
            <w:tcW w:w="3487" w:type="dxa"/>
          </w:tcPr>
          <w:p w14:paraId="50C2FB84" w14:textId="694C0676" w:rsidR="00A45048" w:rsidRPr="00961AAC" w:rsidRDefault="00A45048" w:rsidP="000F5862">
            <w:pPr>
              <w:spacing w:after="120" w:line="240" w:lineRule="auto"/>
              <w:rPr>
                <w:rFonts w:ascii="Times New Roman" w:eastAsia="Cambria" w:hAnsi="Times New Roman"/>
                <w:b/>
                <w:color w:val="000000"/>
                <w:sz w:val="24"/>
                <w:szCs w:val="24"/>
              </w:rPr>
            </w:pPr>
            <w:r w:rsidRPr="0014347A">
              <w:rPr>
                <w:rFonts w:ascii="Times New Roman" w:eastAsia="Cambria" w:hAnsi="Times New Roman"/>
                <w:color w:val="000000"/>
                <w:sz w:val="24"/>
                <w:szCs w:val="24"/>
              </w:rPr>
              <w:t xml:space="preserve">Promising evidence of effectiveness </w:t>
            </w:r>
            <w:r w:rsidR="00CA404C">
              <w:rPr>
                <w:rFonts w:ascii="Times New Roman" w:eastAsia="Cambria" w:hAnsi="Times New Roman"/>
                <w:color w:val="000000"/>
                <w:sz w:val="24"/>
                <w:szCs w:val="24"/>
              </w:rPr>
              <w:fldChar w:fldCharType="begin">
                <w:fldData xml:space="preserve">PEVuZE5vdGU+PENpdGU+PEF1dGhvcj5KZXdrZXM8L0F1dGhvcj48WWVhcj4yMDA4PC9ZZWFyPjxS
ZWNOdW0+NjY8L1JlY051bT48RGlzcGxheVRleHQ+KDY3LTcxKTwvRGlzcGxheVRleHQ+PHJlY29y
ZD48cmVjLW51bWJlcj42NjwvcmVjLW51bWJlcj48Zm9yZWlnbi1rZXlzPjxrZXkgYXBwPSJFTiIg
ZGItaWQ9ImZycDV6enR0ZWV2emFuZTV4ZGF4czI5NTkyMGZ2MmVzMmZ4cyI+NjY8L2tleT48L2Zv
cmVpZ24ta2V5cz48cmVmLXR5cGUgbmFtZT0iSm91cm5hbCBBcnRpY2xlIj4xNzwvcmVmLXR5cGU+
PGNvbnRyaWJ1dG9ycz48YXV0aG9ycz48YXV0aG9yPkpld2tlcywgUmFjaGVsPC9hdXRob3I+PGF1
dGhvcj5OZHVuYSwgTXppa2F6aTwvYXV0aG9yPjxhdXRob3I+TGV2aW4sIEpvbmF0aGFuPC9hdXRo
b3I+PGF1dGhvcj5KYW1hLCBOd2FiaXNhPC9hdXRob3I+PGF1dGhvcj5EdW5rbGUsIEtyaXN0aW48
L2F1dGhvcj48YXV0aG9yPlB1cmVuLCBBZHJpYW48L2F1dGhvcj48YXV0aG9yPkR1dnZ1cnksIE5h
dGE8L2F1dGhvcj48L2F1dGhvcnM+PC9jb250cmlidXRvcnM+PHRpdGxlcz48dGl0bGU+SW1wYWN0
IG9mIHN0ZXBwaW5nIHN0b25lcyBvbiBpbmNpZGVuY2Ugb2YgSElWIGFuZCBIU1YtMiBhbmQgc2V4
dWFsIGJlaGF2aW91ciBpbiBydXJhbCBTb3V0aCBBZnJpY2E6IGNsdXN0ZXIgcmFuZG9taXNlZCBj
b250cm9sbGVkIHRyaWFsPC90aXRsZT48c2Vjb25kYXJ5LXRpdGxlPkJNSjogQnJpdGlzaCBNZWRp
Y2FsIEpvdXJuYWw8L3NlY29uZGFyeS10aXRsZT48L3RpdGxlcz48cGVyaW9kaWNhbD48ZnVsbC10
aXRsZT5CTUo6IEJyaXRpc2ggTWVkaWNhbCBKb3VybmFsPC9mdWxsLXRpdGxlPjwvcGVyaW9kaWNh
bD48dm9sdW1lPjMzNzwvdm9sdW1lPjxkYXRlcz48eWVhcj4yMDA4PC95ZWFyPjwvZGF0ZXM+PHVy
bHM+PC91cmxzPjwvcmVjb3JkPjwvQ2l0ZT48Q2l0ZT48QXV0aG9yPktpbTwvQXV0aG9yPjxZZWFy
PjIwMDk8L1llYXI+PFJlY051bT42NzwvUmVjTnVtPjxyZWNvcmQ+PHJlYy1udW1iZXI+Njc8L3Jl
Yy1udW1iZXI+PGZvcmVpZ24ta2V5cz48a2V5IGFwcD0iRU4iIGRiLWlkPSJmcnA1enp0dGVldnph
bmU1eGRheHMyOTU5MjBmdjJlczJmeHMiPjY3PC9rZXk+PC9mb3JlaWduLWtleXM+PHJlZi10eXBl
IG5hbWU9IkpvdXJuYWwgQXJ0aWNsZSI+MTc8L3JlZi10eXBlPjxjb250cmlidXRvcnM+PGF1dGhv
cnM+PGF1dGhvcj5LaW0sIEp1bGlhPC9hdXRob3I+PGF1dGhvcj5GZXJyYXJpLCBHaXVsaWE8L2F1
dGhvcj48YXV0aG9yPkFicmFtc2t5LCBUYW55YTwvYXV0aG9yPjxhdXRob3I+V2F0dHMsIENoYXJs
b3R0ZTwvYXV0aG9yPjxhdXRob3I+SGFyZ3JlYXZlcywgSmFtZXM8L2F1dGhvcj48YXV0aG9yPk1v
cmlzb24sIExpbmRhPC9hdXRob3I+PGF1dGhvcj5QaGV0bGEsIEdvZGZyZXk8L2F1dGhvcj48YXV0
aG9yPlBvcnRlciwgSm9objwvYXV0aG9yPjxhdXRob3I+UHJvbnlrLCBQYXVsPC9hdXRob3I+PC9h
dXRob3JzPjwvY29udHJpYnV0b3JzPjx0aXRsZXM+PHRpdGxlPkFzc2Vzc2luZyB0aGUgaW5jcmVt
ZW50YWwgZWZmZWN0cyBvZiBjb21iaW5pbmcgZWNvbm9taWMgYW5kIGhlYWx0aCBpbnRlcnZlbnRp
b25zOiB0aGUgSU1BR0Ugc3R1ZHkgaW4gU291dGggQWZyaWNhPC90aXRsZT48c2Vjb25kYXJ5LXRp
dGxlPkJ1bGxldGluIG9mIHRoZSBXb3JsZCBIZWFsdGggT3JnYW5pemF0aW9uPC9zZWNvbmRhcnkt
dGl0bGU+PC90aXRsZXM+PHBlcmlvZGljYWw+PGZ1bGwtdGl0bGU+QnVsbGV0aW4gb2YgdGhlIFdv
cmxkIEhlYWx0aCBPcmdhbml6YXRpb248L2Z1bGwtdGl0bGU+PC9wZXJpb2RpY2FsPjxwYWdlcz44
MjQtODMyPC9wYWdlcz48dm9sdW1lPjg3PC92b2x1bWU+PG51bWJlcj4xMTwvbnVtYmVyPjxkYXRl
cz48eWVhcj4yMDA5PC95ZWFyPjwvZGF0ZXM+PGlzYm4+MDA0Mi05Njg2PC9pc2JuPjx1cmxzPjwv
dXJscz48L3JlY29yZD48L0NpdGU+PENpdGU+PEF1dGhvcj5Qcm9ueWs8L0F1dGhvcj48WWVhcj4y
MDA2PC9ZZWFyPjxSZWNOdW0+Njg8L1JlY051bT48cmVjb3JkPjxyZWMtbnVtYmVyPjY4PC9yZWMt
bnVtYmVyPjxmb3JlaWduLWtleXM+PGtleSBhcHA9IkVOIiBkYi1pZD0iZnJwNXp6dHRlZXZ6YW5l
NXhkYXhzMjk1OTIwZnYyZXMyZnhzIj42ODwva2V5PjwvZm9yZWlnbi1rZXlzPjxyZWYtdHlwZSBu
YW1lPSJKb3VybmFsIEFydGljbGUiPjE3PC9yZWYtdHlwZT48Y29udHJpYnV0b3JzPjxhdXRob3Jz
PjxhdXRob3I+UHJvbnlrLCBQYXVsIE08L2F1dGhvcj48YXV0aG9yPkhhcmdyZWF2ZXMsIEphbWVz
IFI8L2F1dGhvcj48YXV0aG9yPktpbSwgSnVsaWEgQzwvYXV0aG9yPjxhdXRob3I+TW9yaXNvbiwg
TGluZGEgQTwvYXV0aG9yPjxhdXRob3I+UGhldGxhLCBHb2RmcmV5PC9hdXRob3I+PGF1dGhvcj5X
YXR0cywgQ2hhcmxvdHRlPC9hdXRob3I+PGF1dGhvcj5CdXN6YSwgSm9hbm5hPC9hdXRob3I+PGF1
dGhvcj5Qb3J0ZXIsIEpvaG4gREg8L2F1dGhvcj48L2F1dGhvcnM+PC9jb250cmlidXRvcnM+PHRp
dGxlcz48dGl0bGU+RWZmZWN0IG9mIGEgc3RydWN0dXJhbCBpbnRlcnZlbnRpb24gZm9yIHRoZSBw
cmV2ZW50aW9uIG9mIGludGltYXRlLXBhcnRuZXIgdmlvbGVuY2UgYW5kIEhJViBpbiBydXJhbCBT
b3V0aCBBZnJpY2E6IGEgY2x1c3RlciByYW5kb21pc2VkIHRyaWFsPC90aXRsZT48c2Vjb25kYXJ5
LXRpdGxlPlRoZSBsYW5jZXQ8L3NlY29uZGFyeS10aXRsZT48L3RpdGxlcz48cGVyaW9kaWNhbD48
ZnVsbC10aXRsZT5UaGUgbGFuY2V0PC9mdWxsLXRpdGxlPjwvcGVyaW9kaWNhbD48cGFnZXM+MTk3
My0xOTgzPC9wYWdlcz48dm9sdW1lPjM2ODwvdm9sdW1lPjxudW1iZXI+OTU1MTwvbnVtYmVyPjxk
YXRlcz48eWVhcj4yMDA2PC95ZWFyPjwvZGF0ZXM+PGlzYm4+MDE0MC02NzM2PC9pc2JuPjx1cmxz
PjwvdXJscz48L3JlY29yZD48L0NpdGU+PENpdGU+PEF1dGhvcj5Tc2V3YW1hbGE8L0F1dGhvcj48
WWVhcj4yMDA5PC9ZZWFyPjxSZWNOdW0+Njk8L1JlY051bT48cmVjb3JkPjxyZWMtbnVtYmVyPjY5
PC9yZWMtbnVtYmVyPjxmb3JlaWduLWtleXM+PGtleSBhcHA9IkVOIiBkYi1pZD0iZnJwNXp6dHRl
ZXZ6YW5lNXhkYXhzMjk1OTIwZnYyZXMyZnhzIj42OTwva2V5PjwvZm9yZWlnbi1rZXlzPjxyZWYt
dHlwZSBuYW1lPSJKb3VybmFsIEFydGljbGUiPjE3PC9yZWYtdHlwZT48Y29udHJpYnV0b3JzPjxh
dXRob3JzPjxhdXRob3I+U3Nld2FtYWxhLCBGLiBNLjwvYXV0aG9yPjxhdXRob3I+SGFuLCBDLiBL
LjwvYXV0aG9yPjxhdXRob3I+TmVpbGFuZHMsIFQuIEIuPC9hdXRob3I+PC9hdXRob3JzPjwvY29u
dHJpYnV0b3JzPjxhdXRoLWFkZHJlc3M+Q29sdW1iaWEgVW5pdmVyc2l0eSwgU2Nob29sIG9mIFNv
Y2lhbCBXb3JrLCBPZmZpY2UgODMxLCBOZXcgWW9yaywgTlkgMTAwMjcsIFVuaXRlZCBTdGF0ZXMu
IGZzMjExNEBjb2x1bWJpYS5lZHU8L2F1dGgtYWRkcmVzcz48dGl0bGVzPjx0aXRsZT5Bc3NldCBv
d25lcnNoaXAgYW5kIGhlYWx0aCBhbmQgbWVudGFsIGhlYWx0aCBmdW5jdGlvbmluZyBhbW9uZyBB
SURTLW9ycGhhbmVkIGFkb2xlc2NlbnRzOiBmaW5kaW5ncyBmcm9tIGEgcmFuZG9taXplZCBjbGlu
aWNhbCB0cmlhbCBpbiBydXJhbCBVZ2FuZGE8L3RpdGxlPjxzZWNvbmRhcnktdGl0bGU+U29jIFNj
aSBNZWQ8L3NlY29uZGFyeS10aXRsZT48YWx0LXRpdGxlPlNvY2lhbCBzY2llbmNlICZhbXA7IG1l
ZGljaW5lPC9hbHQtdGl0bGU+PC90aXRsZXM+PGFsdC1wZXJpb2RpY2FsPjxmdWxsLXRpdGxlPlNv
Y2lhbCBTY2llbmNlICZhbXA7IE1lZGljaW5lPC9mdWxsLXRpdGxlPjwvYWx0LXBlcmlvZGljYWw+
PHBhZ2VzPjE5MS04PC9wYWdlcz48dm9sdW1lPjY5PC92b2x1bWU+PG51bWJlcj4yPC9udW1iZXI+
PGtleXdvcmRzPjxrZXl3b3JkPkFjcXVpcmVkIEltbXVub2RlZmljaWVuY3kgU3luZHJvbWU8L2tl
eXdvcmQ+PGtleXdvcmQ+QWRvbGVzY2VudDwva2V5d29yZD48a2V5d29yZD4qQWRvbGVzY2VudCBC
ZWhhdmlvcjwva2V5d29yZD48a2V5d29yZD5DaGlsZDwva2V5d29yZD48a2V5d29yZD4qQ2hpbGQs
IE9ycGhhbmVkPC9rZXl3b3JkPjxrZXl3b3JkPkZlbWFsZTwva2V5d29yZD48a2V5d29yZD5IZWFs
dGggS25vd2xlZGdlLCBBdHRpdHVkZXMsIFByYWN0aWNlPC9rZXl3b3JkPjxrZXl3b3JkPkh1bWFu
czwva2V5d29yZD48a2V5d29yZD4qSW5jb21lPC9rZXl3b3JkPjxrZXl3b3JkPk1hbGU8L2tleXdv
cmQ+PGtleXdvcmQ+Kk1lbnRhbCBIZWFsdGg8L2tleXdvcmQ+PGtleXdvcmQ+KlBvd2VyIChQc3lj
aG9sb2d5KTwva2V5d29yZD48a2V5d29yZD5TY2hvb2wgSGVhbHRoIFNlcnZpY2VzL2Vjb25vbWlj
czwva2V5d29yZD48a2V5d29yZD4qU2VsZiBDb25jZXB0PC9rZXl3b3JkPjxrZXl3b3JkPlN0dWRl
bnRzPC9rZXl3b3JkPjxrZXl3b3JkPlVnYW5kYTwva2V5d29yZD48L2tleXdvcmRzPjxkYXRlcz48
eWVhcj4yMDA5PC95ZWFyPjxwdWItZGF0ZXM+PGRhdGU+SnVsPC9kYXRlPjwvcHViLWRhdGVzPjwv
ZGF0ZXM+PGlzYm4+MTg3My01MzQ3IChFbGVjdHJvbmljKSYjeEQ7MDI3Ny05NTM2IChMaW5raW5n
KTwvaXNibj48YWNjZXNzaW9uLW51bT4xOTUyMDQ3MjwvYWNjZXNzaW9uLW51bT48dXJscz48cmVs
YXRlZC11cmxzPjx1cmw+aHR0cDovL3d3dy5uY2JpLm5sbS5uaWguZ292L3B1Ym1lZC8xOTUyMDQ3
MjwvdXJsPjwvcmVsYXRlZC11cmxzPjwvdXJscz48Y3VzdG9tMj4yODE5Mjk3PC9jdXN0b20yPjxl
bGVjdHJvbmljLXJlc291cmNlLW51bT4xMC4xMDE2L2ouc29jc2NpbWVkLjIwMDkuMDUuMDE5PC9l
bGVjdHJvbmljLXJlc291cmNlLW51bT48L3JlY29yZD48L0NpdGU+PENpdGU+PEF1dGhvcj5CcmFk
eTwvQXV0aG9yPjxZZWFyPjIwMDc8L1llYXI+PFJlY051bT43MDwvUmVjTnVtPjxyZWNvcmQ+PHJl
Yy1udW1iZXI+NzA8L3JlYy1udW1iZXI+PGZvcmVpZ24ta2V5cz48a2V5IGFwcD0iRU4iIGRiLWlk
PSJmcnA1enp0dGVldnphbmU1eGRheHMyOTU5MjBmdjJlczJmeHMiPjcwPC9rZXk+PC9mb3JlaWdu
LWtleXM+PHJlZi10eXBlIG5hbWU9IkpvdXJuYWwgQXJ0aWNsZSI+MTc8L3JlZi10eXBlPjxjb250
cmlidXRvcnM+PGF1dGhvcnM+PGF1dGhvcj5CcmFkeSwgTWFydGhhPC9hdXRob3I+PGF1dGhvcj5B
c3NhYWQsIFJhZ3VpPC9hdXRob3I+PGF1dGhvcj5JYnJhaGltLCBCYXJiYXJhPC9hdXRob3I+PGF1
dGhvcj5TYWxlbSwgQWJlZXI8L2F1dGhvcj48YXV0aG9yPlNhbGVtLCBSYW5pYTwvYXV0aG9yPjwv
YXV0aG9ycz48L2NvbnRyaWJ1dG9ycz48dGl0bGVzPjx0aXRsZT5Qcm92aWRpbmcgbmV3IG9wcG9y
dHVuaXRpZXMgdG8gYWRvbGVzY2VudCBnaXJscyBpbiBzb2NpYWxseSBjb25zZXJ2YXRpdmUgc2V0
dGluZ3M6IHRoZSBJc2hyYXEgcHJvZ3JhbSBpbiBydXJhbCBVcHBlciBFZ3lwdDwvdGl0bGU+PC90
aXRsZXM+PGRhdGVzPjx5ZWFyPjIwMDc8L3llYXI+PC9kYXRlcz48dXJscz48L3VybHM+PC9yZWNv
cmQ+PC9DaXRlPjwvRW5kTm90ZT5=
</w:fldData>
              </w:fldChar>
            </w:r>
            <w:r w:rsidR="000F5862">
              <w:rPr>
                <w:rFonts w:ascii="Times New Roman" w:eastAsia="Cambria" w:hAnsi="Times New Roman"/>
                <w:color w:val="000000"/>
                <w:sz w:val="24"/>
                <w:szCs w:val="24"/>
              </w:rPr>
              <w:instrText xml:space="preserve"> ADDIN EN.CITE </w:instrText>
            </w:r>
            <w:r w:rsidR="000F5862">
              <w:rPr>
                <w:rFonts w:ascii="Times New Roman" w:eastAsia="Cambria" w:hAnsi="Times New Roman"/>
                <w:color w:val="000000"/>
                <w:sz w:val="24"/>
                <w:szCs w:val="24"/>
              </w:rPr>
              <w:fldChar w:fldCharType="begin">
                <w:fldData xml:space="preserve">PEVuZE5vdGU+PENpdGU+PEF1dGhvcj5KZXdrZXM8L0F1dGhvcj48WWVhcj4yMDA4PC9ZZWFyPjxS
ZWNOdW0+NjY8L1JlY051bT48RGlzcGxheVRleHQ+KDY3LTcxKTwvRGlzcGxheVRleHQ+PHJlY29y
ZD48cmVjLW51bWJlcj42NjwvcmVjLW51bWJlcj48Zm9yZWlnbi1rZXlzPjxrZXkgYXBwPSJFTiIg
ZGItaWQ9ImZycDV6enR0ZWV2emFuZTV4ZGF4czI5NTkyMGZ2MmVzMmZ4cyI+NjY8L2tleT48L2Zv
cmVpZ24ta2V5cz48cmVmLXR5cGUgbmFtZT0iSm91cm5hbCBBcnRpY2xlIj4xNzwvcmVmLXR5cGU+
PGNvbnRyaWJ1dG9ycz48YXV0aG9ycz48YXV0aG9yPkpld2tlcywgUmFjaGVsPC9hdXRob3I+PGF1
dGhvcj5OZHVuYSwgTXppa2F6aTwvYXV0aG9yPjxhdXRob3I+TGV2aW4sIEpvbmF0aGFuPC9hdXRo
b3I+PGF1dGhvcj5KYW1hLCBOd2FiaXNhPC9hdXRob3I+PGF1dGhvcj5EdW5rbGUsIEtyaXN0aW48
L2F1dGhvcj48YXV0aG9yPlB1cmVuLCBBZHJpYW48L2F1dGhvcj48YXV0aG9yPkR1dnZ1cnksIE5h
dGE8L2F1dGhvcj48L2F1dGhvcnM+PC9jb250cmlidXRvcnM+PHRpdGxlcz48dGl0bGU+SW1wYWN0
IG9mIHN0ZXBwaW5nIHN0b25lcyBvbiBpbmNpZGVuY2Ugb2YgSElWIGFuZCBIU1YtMiBhbmQgc2V4
dWFsIGJlaGF2aW91ciBpbiBydXJhbCBTb3V0aCBBZnJpY2E6IGNsdXN0ZXIgcmFuZG9taXNlZCBj
b250cm9sbGVkIHRyaWFsPC90aXRsZT48c2Vjb25kYXJ5LXRpdGxlPkJNSjogQnJpdGlzaCBNZWRp
Y2FsIEpvdXJuYWw8L3NlY29uZGFyeS10aXRsZT48L3RpdGxlcz48cGVyaW9kaWNhbD48ZnVsbC10
aXRsZT5CTUo6IEJyaXRpc2ggTWVkaWNhbCBKb3VybmFsPC9mdWxsLXRpdGxlPjwvcGVyaW9kaWNh
bD48dm9sdW1lPjMzNzwvdm9sdW1lPjxkYXRlcz48eWVhcj4yMDA4PC95ZWFyPjwvZGF0ZXM+PHVy
bHM+PC91cmxzPjwvcmVjb3JkPjwvQ2l0ZT48Q2l0ZT48QXV0aG9yPktpbTwvQXV0aG9yPjxZZWFy
PjIwMDk8L1llYXI+PFJlY051bT42NzwvUmVjTnVtPjxyZWNvcmQ+PHJlYy1udW1iZXI+Njc8L3Jl
Yy1udW1iZXI+PGZvcmVpZ24ta2V5cz48a2V5IGFwcD0iRU4iIGRiLWlkPSJmcnA1enp0dGVldnph
bmU1eGRheHMyOTU5MjBmdjJlczJmeHMiPjY3PC9rZXk+PC9mb3JlaWduLWtleXM+PHJlZi10eXBl
IG5hbWU9IkpvdXJuYWwgQXJ0aWNsZSI+MTc8L3JlZi10eXBlPjxjb250cmlidXRvcnM+PGF1dGhv
cnM+PGF1dGhvcj5LaW0sIEp1bGlhPC9hdXRob3I+PGF1dGhvcj5GZXJyYXJpLCBHaXVsaWE8L2F1
dGhvcj48YXV0aG9yPkFicmFtc2t5LCBUYW55YTwvYXV0aG9yPjxhdXRob3I+V2F0dHMsIENoYXJs
b3R0ZTwvYXV0aG9yPjxhdXRob3I+SGFyZ3JlYXZlcywgSmFtZXM8L2F1dGhvcj48YXV0aG9yPk1v
cmlzb24sIExpbmRhPC9hdXRob3I+PGF1dGhvcj5QaGV0bGEsIEdvZGZyZXk8L2F1dGhvcj48YXV0
aG9yPlBvcnRlciwgSm9objwvYXV0aG9yPjxhdXRob3I+UHJvbnlrLCBQYXVsPC9hdXRob3I+PC9h
dXRob3JzPjwvY29udHJpYnV0b3JzPjx0aXRsZXM+PHRpdGxlPkFzc2Vzc2luZyB0aGUgaW5jcmVt
ZW50YWwgZWZmZWN0cyBvZiBjb21iaW5pbmcgZWNvbm9taWMgYW5kIGhlYWx0aCBpbnRlcnZlbnRp
b25zOiB0aGUgSU1BR0Ugc3R1ZHkgaW4gU291dGggQWZyaWNhPC90aXRsZT48c2Vjb25kYXJ5LXRp
dGxlPkJ1bGxldGluIG9mIHRoZSBXb3JsZCBIZWFsdGggT3JnYW5pemF0aW9uPC9zZWNvbmRhcnkt
dGl0bGU+PC90aXRsZXM+PHBlcmlvZGljYWw+PGZ1bGwtdGl0bGU+QnVsbGV0aW4gb2YgdGhlIFdv
cmxkIEhlYWx0aCBPcmdhbml6YXRpb248L2Z1bGwtdGl0bGU+PC9wZXJpb2RpY2FsPjxwYWdlcz44
MjQtODMyPC9wYWdlcz48dm9sdW1lPjg3PC92b2x1bWU+PG51bWJlcj4xMTwvbnVtYmVyPjxkYXRl
cz48eWVhcj4yMDA5PC95ZWFyPjwvZGF0ZXM+PGlzYm4+MDA0Mi05Njg2PC9pc2JuPjx1cmxzPjwv
dXJscz48L3JlY29yZD48L0NpdGU+PENpdGU+PEF1dGhvcj5Qcm9ueWs8L0F1dGhvcj48WWVhcj4y
MDA2PC9ZZWFyPjxSZWNOdW0+Njg8L1JlY051bT48cmVjb3JkPjxyZWMtbnVtYmVyPjY4PC9yZWMt
bnVtYmVyPjxmb3JlaWduLWtleXM+PGtleSBhcHA9IkVOIiBkYi1pZD0iZnJwNXp6dHRlZXZ6YW5l
NXhkYXhzMjk1OTIwZnYyZXMyZnhzIj42ODwva2V5PjwvZm9yZWlnbi1rZXlzPjxyZWYtdHlwZSBu
YW1lPSJKb3VybmFsIEFydGljbGUiPjE3PC9yZWYtdHlwZT48Y29udHJpYnV0b3JzPjxhdXRob3Jz
PjxhdXRob3I+UHJvbnlrLCBQYXVsIE08L2F1dGhvcj48YXV0aG9yPkhhcmdyZWF2ZXMsIEphbWVz
IFI8L2F1dGhvcj48YXV0aG9yPktpbSwgSnVsaWEgQzwvYXV0aG9yPjxhdXRob3I+TW9yaXNvbiwg
TGluZGEgQTwvYXV0aG9yPjxhdXRob3I+UGhldGxhLCBHb2RmcmV5PC9hdXRob3I+PGF1dGhvcj5X
YXR0cywgQ2hhcmxvdHRlPC9hdXRob3I+PGF1dGhvcj5CdXN6YSwgSm9hbm5hPC9hdXRob3I+PGF1
dGhvcj5Qb3J0ZXIsIEpvaG4gREg8L2F1dGhvcj48L2F1dGhvcnM+PC9jb250cmlidXRvcnM+PHRp
dGxlcz48dGl0bGU+RWZmZWN0IG9mIGEgc3RydWN0dXJhbCBpbnRlcnZlbnRpb24gZm9yIHRoZSBw
cmV2ZW50aW9uIG9mIGludGltYXRlLXBhcnRuZXIgdmlvbGVuY2UgYW5kIEhJViBpbiBydXJhbCBT
b3V0aCBBZnJpY2E6IGEgY2x1c3RlciByYW5kb21pc2VkIHRyaWFsPC90aXRsZT48c2Vjb25kYXJ5
LXRpdGxlPlRoZSBsYW5jZXQ8L3NlY29uZGFyeS10aXRsZT48L3RpdGxlcz48cGVyaW9kaWNhbD48
ZnVsbC10aXRsZT5UaGUgbGFuY2V0PC9mdWxsLXRpdGxlPjwvcGVyaW9kaWNhbD48cGFnZXM+MTk3
My0xOTgzPC9wYWdlcz48dm9sdW1lPjM2ODwvdm9sdW1lPjxudW1iZXI+OTU1MTwvbnVtYmVyPjxk
YXRlcz48eWVhcj4yMDA2PC95ZWFyPjwvZGF0ZXM+PGlzYm4+MDE0MC02NzM2PC9pc2JuPjx1cmxz
PjwvdXJscz48L3JlY29yZD48L0NpdGU+PENpdGU+PEF1dGhvcj5Tc2V3YW1hbGE8L0F1dGhvcj48
WWVhcj4yMDA5PC9ZZWFyPjxSZWNOdW0+Njk8L1JlY051bT48cmVjb3JkPjxyZWMtbnVtYmVyPjY5
PC9yZWMtbnVtYmVyPjxmb3JlaWduLWtleXM+PGtleSBhcHA9IkVOIiBkYi1pZD0iZnJwNXp6dHRl
ZXZ6YW5lNXhkYXhzMjk1OTIwZnYyZXMyZnhzIj42OTwva2V5PjwvZm9yZWlnbi1rZXlzPjxyZWYt
dHlwZSBuYW1lPSJKb3VybmFsIEFydGljbGUiPjE3PC9yZWYtdHlwZT48Y29udHJpYnV0b3JzPjxh
dXRob3JzPjxhdXRob3I+U3Nld2FtYWxhLCBGLiBNLjwvYXV0aG9yPjxhdXRob3I+SGFuLCBDLiBL
LjwvYXV0aG9yPjxhdXRob3I+TmVpbGFuZHMsIFQuIEIuPC9hdXRob3I+PC9hdXRob3JzPjwvY29u
dHJpYnV0b3JzPjxhdXRoLWFkZHJlc3M+Q29sdW1iaWEgVW5pdmVyc2l0eSwgU2Nob29sIG9mIFNv
Y2lhbCBXb3JrLCBPZmZpY2UgODMxLCBOZXcgWW9yaywgTlkgMTAwMjcsIFVuaXRlZCBTdGF0ZXMu
IGZzMjExNEBjb2x1bWJpYS5lZHU8L2F1dGgtYWRkcmVzcz48dGl0bGVzPjx0aXRsZT5Bc3NldCBv
d25lcnNoaXAgYW5kIGhlYWx0aCBhbmQgbWVudGFsIGhlYWx0aCBmdW5jdGlvbmluZyBhbW9uZyBB
SURTLW9ycGhhbmVkIGFkb2xlc2NlbnRzOiBmaW5kaW5ncyBmcm9tIGEgcmFuZG9taXplZCBjbGlu
aWNhbCB0cmlhbCBpbiBydXJhbCBVZ2FuZGE8L3RpdGxlPjxzZWNvbmRhcnktdGl0bGU+U29jIFNj
aSBNZWQ8L3NlY29uZGFyeS10aXRsZT48YWx0LXRpdGxlPlNvY2lhbCBzY2llbmNlICZhbXA7IG1l
ZGljaW5lPC9hbHQtdGl0bGU+PC90aXRsZXM+PGFsdC1wZXJpb2RpY2FsPjxmdWxsLXRpdGxlPlNv
Y2lhbCBTY2llbmNlICZhbXA7IE1lZGljaW5lPC9mdWxsLXRpdGxlPjwvYWx0LXBlcmlvZGljYWw+
PHBhZ2VzPjE5MS04PC9wYWdlcz48dm9sdW1lPjY5PC92b2x1bWU+PG51bWJlcj4yPC9udW1iZXI+
PGtleXdvcmRzPjxrZXl3b3JkPkFjcXVpcmVkIEltbXVub2RlZmljaWVuY3kgU3luZHJvbWU8L2tl
eXdvcmQ+PGtleXdvcmQ+QWRvbGVzY2VudDwva2V5d29yZD48a2V5d29yZD4qQWRvbGVzY2VudCBC
ZWhhdmlvcjwva2V5d29yZD48a2V5d29yZD5DaGlsZDwva2V5d29yZD48a2V5d29yZD4qQ2hpbGQs
IE9ycGhhbmVkPC9rZXl3b3JkPjxrZXl3b3JkPkZlbWFsZTwva2V5d29yZD48a2V5d29yZD5IZWFs
dGggS25vd2xlZGdlLCBBdHRpdHVkZXMsIFByYWN0aWNlPC9rZXl3b3JkPjxrZXl3b3JkPkh1bWFu
czwva2V5d29yZD48a2V5d29yZD4qSW5jb21lPC9rZXl3b3JkPjxrZXl3b3JkPk1hbGU8L2tleXdv
cmQ+PGtleXdvcmQ+Kk1lbnRhbCBIZWFsdGg8L2tleXdvcmQ+PGtleXdvcmQ+KlBvd2VyIChQc3lj
aG9sb2d5KTwva2V5d29yZD48a2V5d29yZD5TY2hvb2wgSGVhbHRoIFNlcnZpY2VzL2Vjb25vbWlj
czwva2V5d29yZD48a2V5d29yZD4qU2VsZiBDb25jZXB0PC9rZXl3b3JkPjxrZXl3b3JkPlN0dWRl
bnRzPC9rZXl3b3JkPjxrZXl3b3JkPlVnYW5kYTwva2V5d29yZD48L2tleXdvcmRzPjxkYXRlcz48
eWVhcj4yMDA5PC95ZWFyPjxwdWItZGF0ZXM+PGRhdGU+SnVsPC9kYXRlPjwvcHViLWRhdGVzPjwv
ZGF0ZXM+PGlzYm4+MTg3My01MzQ3IChFbGVjdHJvbmljKSYjeEQ7MDI3Ny05NTM2IChMaW5raW5n
KTwvaXNibj48YWNjZXNzaW9uLW51bT4xOTUyMDQ3MjwvYWNjZXNzaW9uLW51bT48dXJscz48cmVs
YXRlZC11cmxzPjx1cmw+aHR0cDovL3d3dy5uY2JpLm5sbS5uaWguZ292L3B1Ym1lZC8xOTUyMDQ3
MjwvdXJsPjwvcmVsYXRlZC11cmxzPjwvdXJscz48Y3VzdG9tMj4yODE5Mjk3PC9jdXN0b20yPjxl
bGVjdHJvbmljLXJlc291cmNlLW51bT4xMC4xMDE2L2ouc29jc2NpbWVkLjIwMDkuMDUuMDE5PC9l
bGVjdHJvbmljLXJlc291cmNlLW51bT48L3JlY29yZD48L0NpdGU+PENpdGU+PEF1dGhvcj5CcmFk
eTwvQXV0aG9yPjxZZWFyPjIwMDc8L1llYXI+PFJlY051bT43MDwvUmVjTnVtPjxyZWNvcmQ+PHJl
Yy1udW1iZXI+NzA8L3JlYy1udW1iZXI+PGZvcmVpZ24ta2V5cz48a2V5IGFwcD0iRU4iIGRiLWlk
PSJmcnA1enp0dGVldnphbmU1eGRheHMyOTU5MjBmdjJlczJmeHMiPjcwPC9rZXk+PC9mb3JlaWdu
LWtleXM+PHJlZi10eXBlIG5hbWU9IkpvdXJuYWwgQXJ0aWNsZSI+MTc8L3JlZi10eXBlPjxjb250
cmlidXRvcnM+PGF1dGhvcnM+PGF1dGhvcj5CcmFkeSwgTWFydGhhPC9hdXRob3I+PGF1dGhvcj5B
c3NhYWQsIFJhZ3VpPC9hdXRob3I+PGF1dGhvcj5JYnJhaGltLCBCYXJiYXJhPC9hdXRob3I+PGF1
dGhvcj5TYWxlbSwgQWJlZXI8L2F1dGhvcj48YXV0aG9yPlNhbGVtLCBSYW5pYTwvYXV0aG9yPjwv
YXV0aG9ycz48L2NvbnRyaWJ1dG9ycz48dGl0bGVzPjx0aXRsZT5Qcm92aWRpbmcgbmV3IG9wcG9y
dHVuaXRpZXMgdG8gYWRvbGVzY2VudCBnaXJscyBpbiBzb2NpYWxseSBjb25zZXJ2YXRpdmUgc2V0
dGluZ3M6IHRoZSBJc2hyYXEgcHJvZ3JhbSBpbiBydXJhbCBVcHBlciBFZ3lwdDwvdGl0bGU+PC90
aXRsZXM+PGRhdGVzPjx5ZWFyPjIwMDc8L3llYXI+PC9kYXRlcz48dXJscz48L3VybHM+PC9yZWNv
cmQ+PC9DaXRlPjwvRW5kTm90ZT5=
</w:fldData>
              </w:fldChar>
            </w:r>
            <w:r w:rsidR="000F5862">
              <w:rPr>
                <w:rFonts w:ascii="Times New Roman" w:eastAsia="Cambria" w:hAnsi="Times New Roman"/>
                <w:color w:val="000000"/>
                <w:sz w:val="24"/>
                <w:szCs w:val="24"/>
              </w:rPr>
              <w:instrText xml:space="preserve"> ADDIN EN.CITE.DATA </w:instrText>
            </w:r>
            <w:r w:rsidR="000F5862">
              <w:rPr>
                <w:rFonts w:ascii="Times New Roman" w:eastAsia="Cambria" w:hAnsi="Times New Roman"/>
                <w:color w:val="000000"/>
                <w:sz w:val="24"/>
                <w:szCs w:val="24"/>
              </w:rPr>
            </w:r>
            <w:r w:rsidR="000F5862">
              <w:rPr>
                <w:rFonts w:ascii="Times New Roman" w:eastAsia="Cambria" w:hAnsi="Times New Roman"/>
                <w:color w:val="000000"/>
                <w:sz w:val="24"/>
                <w:szCs w:val="24"/>
              </w:rPr>
              <w:fldChar w:fldCharType="end"/>
            </w:r>
            <w:r w:rsidR="00CA404C">
              <w:rPr>
                <w:rFonts w:ascii="Times New Roman" w:eastAsia="Cambria" w:hAnsi="Times New Roman"/>
                <w:color w:val="000000"/>
                <w:sz w:val="24"/>
                <w:szCs w:val="24"/>
              </w:rPr>
            </w:r>
            <w:r w:rsidR="00CA404C">
              <w:rPr>
                <w:rFonts w:ascii="Times New Roman" w:eastAsia="Cambria" w:hAnsi="Times New Roman"/>
                <w:color w:val="000000"/>
                <w:sz w:val="24"/>
                <w:szCs w:val="24"/>
              </w:rPr>
              <w:fldChar w:fldCharType="separate"/>
            </w:r>
            <w:r w:rsidR="000F5862">
              <w:rPr>
                <w:rFonts w:ascii="Times New Roman" w:eastAsia="Cambria" w:hAnsi="Times New Roman"/>
                <w:noProof/>
                <w:color w:val="000000"/>
                <w:sz w:val="24"/>
                <w:szCs w:val="24"/>
              </w:rPr>
              <w:t>(</w:t>
            </w:r>
            <w:hyperlink w:anchor="_ENREF_67" w:tooltip="Jewkes, 2008 #66" w:history="1">
              <w:r w:rsidR="000F5862">
                <w:rPr>
                  <w:rFonts w:ascii="Times New Roman" w:eastAsia="Cambria" w:hAnsi="Times New Roman"/>
                  <w:noProof/>
                  <w:color w:val="000000"/>
                  <w:sz w:val="24"/>
                  <w:szCs w:val="24"/>
                </w:rPr>
                <w:t>67-71</w:t>
              </w:r>
            </w:hyperlink>
            <w:r w:rsidR="000F5862">
              <w:rPr>
                <w:rFonts w:ascii="Times New Roman" w:eastAsia="Cambria" w:hAnsi="Times New Roman"/>
                <w:noProof/>
                <w:color w:val="000000"/>
                <w:sz w:val="24"/>
                <w:szCs w:val="24"/>
              </w:rPr>
              <w:t>)</w:t>
            </w:r>
            <w:r w:rsidR="00CA404C">
              <w:rPr>
                <w:rFonts w:ascii="Times New Roman" w:eastAsia="Cambria" w:hAnsi="Times New Roman"/>
                <w:color w:val="000000"/>
                <w:sz w:val="24"/>
                <w:szCs w:val="24"/>
              </w:rPr>
              <w:fldChar w:fldCharType="end"/>
            </w:r>
          </w:p>
        </w:tc>
      </w:tr>
      <w:tr w:rsidR="00A45048" w14:paraId="7ADC7E11" w14:textId="77777777" w:rsidTr="00414671">
        <w:tc>
          <w:tcPr>
            <w:tcW w:w="3487" w:type="dxa"/>
            <w:vMerge/>
          </w:tcPr>
          <w:p w14:paraId="7287E86E" w14:textId="77777777" w:rsidR="00A45048" w:rsidRDefault="00A45048" w:rsidP="00414671">
            <w:pPr>
              <w:pStyle w:val="Default"/>
              <w:rPr>
                <w:b/>
                <w:color w:val="4F81BD"/>
              </w:rPr>
            </w:pPr>
          </w:p>
        </w:tc>
        <w:tc>
          <w:tcPr>
            <w:tcW w:w="3487" w:type="dxa"/>
          </w:tcPr>
          <w:p w14:paraId="62ECA7FD" w14:textId="77777777" w:rsidR="00A45048" w:rsidRPr="00961AAC" w:rsidRDefault="00A45048" w:rsidP="00414671">
            <w:pPr>
              <w:spacing w:line="240" w:lineRule="auto"/>
              <w:rPr>
                <w:rFonts w:ascii="Times New Roman" w:eastAsia="Cambria" w:hAnsi="Times New Roman"/>
                <w:color w:val="000000"/>
                <w:sz w:val="24"/>
                <w:szCs w:val="24"/>
              </w:rPr>
            </w:pPr>
            <w:r>
              <w:rPr>
                <w:rFonts w:ascii="Times New Roman" w:eastAsia="Cambria" w:hAnsi="Times New Roman"/>
                <w:color w:val="000000"/>
                <w:sz w:val="24"/>
                <w:szCs w:val="24"/>
              </w:rPr>
              <w:t>Child enrichment/</w:t>
            </w:r>
            <w:r w:rsidRPr="00961AAC">
              <w:rPr>
                <w:rFonts w:ascii="Times New Roman" w:eastAsia="Cambria" w:hAnsi="Times New Roman"/>
                <w:color w:val="000000"/>
                <w:sz w:val="24"/>
                <w:szCs w:val="24"/>
              </w:rPr>
              <w:t>preschool education</w:t>
            </w:r>
            <w:r>
              <w:rPr>
                <w:rFonts w:ascii="Times New Roman" w:eastAsia="Cambria" w:hAnsi="Times New Roman"/>
                <w:color w:val="000000"/>
                <w:sz w:val="24"/>
                <w:szCs w:val="24"/>
              </w:rPr>
              <w:t>al programmes</w:t>
            </w:r>
          </w:p>
        </w:tc>
        <w:tc>
          <w:tcPr>
            <w:tcW w:w="3487" w:type="dxa"/>
          </w:tcPr>
          <w:p w14:paraId="2BF581A2" w14:textId="478FD0EC" w:rsidR="00A45048" w:rsidRPr="00961AAC" w:rsidRDefault="00A45048" w:rsidP="000F5862">
            <w:pPr>
              <w:spacing w:line="240" w:lineRule="auto"/>
              <w:rPr>
                <w:rFonts w:ascii="Times New Roman" w:eastAsia="Cambria" w:hAnsi="Times New Roman"/>
                <w:color w:val="000000"/>
                <w:sz w:val="24"/>
                <w:szCs w:val="24"/>
              </w:rPr>
            </w:pPr>
            <w:r w:rsidRPr="00961AAC">
              <w:rPr>
                <w:rFonts w:ascii="Times New Roman" w:eastAsia="Cambria" w:hAnsi="Times New Roman"/>
                <w:color w:val="000000"/>
                <w:sz w:val="24"/>
                <w:szCs w:val="24"/>
              </w:rPr>
              <w:t>Sufficient evidence from HIC</w:t>
            </w:r>
            <w:r w:rsidRPr="00961AAC">
              <w:rPr>
                <w:rFonts w:ascii="Times New Roman" w:eastAsia="Cambria" w:hAnsi="Times New Roman"/>
                <w:iCs/>
                <w:color w:val="000000"/>
                <w:sz w:val="24"/>
                <w:szCs w:val="24"/>
              </w:rPr>
              <w:t xml:space="preserve"> on beneficial impact on children’s mental health, academic and social functioning </w:t>
            </w:r>
            <w:r w:rsidR="00CA404C">
              <w:rPr>
                <w:rFonts w:ascii="Times New Roman" w:eastAsia="Cambria" w:hAnsi="Times New Roman"/>
                <w:iCs/>
                <w:color w:val="000000"/>
                <w:sz w:val="24"/>
                <w:szCs w:val="24"/>
              </w:rPr>
              <w:fldChar w:fldCharType="begin">
                <w:fldData xml:space="preserve">PEVuZE5vdGU+PENpdGU+PEF1dGhvcj5BbmRlcnNvbjwvQXV0aG9yPjxZZWFyPjIwMDM8L1llYXI+
PFJlY051bT43MTwvUmVjTnVtPjxEaXNwbGF5VGV4dD4oMzMsIDcyLTc0KTwvRGlzcGxheVRleHQ+
PHJlY29yZD48cmVjLW51bWJlcj43MTwvcmVjLW51bWJlcj48Zm9yZWlnbi1rZXlzPjxrZXkgYXBw
PSJFTiIgZGItaWQ9ImZycDV6enR0ZWV2emFuZTV4ZGF4czI5NTkyMGZ2MmVzMmZ4cyI+NzE8L2tl
eT48L2ZvcmVpZ24ta2V5cz48cmVmLXR5cGUgbmFtZT0iSm91cm5hbCBBcnRpY2xlIj4xNzwvcmVm
LXR5cGU+PGNvbnRyaWJ1dG9ycz48YXV0aG9ycz48YXV0aG9yPkFuZGVyc29uLCBMLiBNLjwvYXV0
aG9yPjxhdXRob3I+U2hpbm4sIEMuPC9hdXRob3I+PGF1dGhvcj5GdWxsaWxvdmUsIE0uIFQuPC9h
dXRob3I+PGF1dGhvcj5TY3JpbXNoYXcsIFMuIEMuPC9hdXRob3I+PGF1dGhvcj5GaWVsZGluZywg
Si4gRS48L2F1dGhvcj48YXV0aG9yPk5vcm1hbmQsIEouPC9hdXRob3I+PGF1dGhvcj5DYXJhbmRl
LUt1bGlzLCBWLiBHLjwvYXV0aG9yPjxhdXRob3I+VGFzayBGb3JjZSBvbiBDb21tdW5pdHkgUHJl
dmVudGl2ZSwgU2VydmljZXM8L2F1dGhvcj48L2F1dGhvcnM+PC9jb250cmlidXRvcnM+PGF1dGgt
YWRkcmVzcz5EaXZpc2lvbiBvZiBQcmV2ZW50aW9uIFJlc2VhcmNoIGFuZCBBbmFseXRpYyBNZXRo
b2RzLCBFcGlkZW1pb2xvZ3kgUHJvZ3JhbSBPZmZpY2UsIENlbnRlcnMgZm9yIERpc2Vhc2UgQ29u
dHJvbCBhbmQgUHJldmVudGlvbiAoQW5kZXJzb24sIFNoaW5uLCBDYXJhbmRlLUt1bGlzKSwgQXRs
YW50YSwgR2VvcmdpYSAzMDM0MSwgVVNBLiBMQUExQGNkYy5nb3Y8L2F1dGgtYWRkcmVzcz48dGl0
bGVzPjx0aXRsZT5UaGUgZWZmZWN0aXZlbmVzcyBvZiBlYXJseSBjaGlsZGhvb2QgZGV2ZWxvcG1l
bnQgcHJvZ3JhbXMuIEEgc3lzdGVtYXRpYyByZXZpZXc8L3RpdGxlPjxzZWNvbmRhcnktdGl0bGU+
QW0gSiBQcmV2IE1lZDwvc2Vjb25kYXJ5LXRpdGxlPjxhbHQtdGl0bGU+QW1lcmljYW4gam91cm5h
bCBvZiBwcmV2ZW50aXZlIG1lZGljaW5lPC9hbHQtdGl0bGU+PC90aXRsZXM+PHBlcmlvZGljYWw+
PGZ1bGwtdGl0bGU+QW0gSiBQcmV2IE1lZDwvZnVsbC10aXRsZT48YWJici0xPkFtZXJpY2FuIGpv
dXJuYWwgb2YgcHJldmVudGl2ZSBtZWRpY2luZTwvYWJici0xPjwvcGVyaW9kaWNhbD48YWx0LXBl
cmlvZGljYWw+PGZ1bGwtdGl0bGU+QW0gSiBQcmV2IE1lZDwvZnVsbC10aXRsZT48YWJici0xPkFt
ZXJpY2FuIGpvdXJuYWwgb2YgcHJldmVudGl2ZSBtZWRpY2luZTwvYWJici0xPjwvYWx0LXBlcmlv
ZGljYWw+PHBhZ2VzPjMyLTQ2PC9wYWdlcz48dm9sdW1lPjI0PC92b2x1bWU+PG51bWJlcj4zIFN1
cHBsPC9udW1iZXI+PGtleXdvcmRzPjxrZXl3b3JkPkNoaWxkPC9rZXl3b3JkPjxrZXl3b3JkPkNo
aWxkIERldmVsb3BtZW50PC9rZXl3b3JkPjxrZXl3b3JkPkNvZ25pdGlvbjwva2V5d29yZD48a2V5
d29yZD4qQ29tbXVuaXR5IEhlYWx0aCBTZXJ2aWNlczwva2V5d29yZD48a2V5d29yZD4qRWFybHkg
SW50ZXJ2ZW50aW9uIChFZHVjYXRpb24pPC9rZXl3b3JkPjxrZXl3b3JkPipIZWFsdGggUHJvbW90
aW9uPC9rZXl3b3JkPjxrZXl3b3JkPkh1bWFuczwva2V5d29yZD48a2V5d29yZD5Qb3ZlcnR5PC9r
ZXl3b3JkPjwva2V5d29yZHM+PGRhdGVzPjx5ZWFyPjIwMDM8L3llYXI+PHB1Yi1kYXRlcz48ZGF0
ZT5BcHI8L2RhdGU+PC9wdWItZGF0ZXM+PC9kYXRlcz48aXNibj4wNzQ5LTM3OTcgKFByaW50KSYj
eEQ7MDc0OS0zNzk3IChMaW5raW5nKTwvaXNibj48YWNjZXNzaW9uLW51bT4xMjY2ODE5NzwvYWNj
ZXNzaW9uLW51bT48dXJscz48cmVsYXRlZC11cmxzPjx1cmw+aHR0cDovL3d3dy5uY2JpLm5sbS5u
aWguZ292L3B1Ym1lZC8xMjY2ODE5NzwvdXJsPjwvcmVsYXRlZC11cmxzPjwvdXJscz48L3JlY29y
ZD48L0NpdGU+PENpdGU+PEF1dGhvcj5UZW5uYW50PC9BdXRob3I+PFllYXI+MjAwNzwvWWVhcj48
UmVjTnVtPjM2PC9SZWNOdW0+PHJlY29yZD48cmVjLW51bWJlcj4zNjwvcmVjLW51bWJlcj48Zm9y
ZWlnbi1rZXlzPjxrZXkgYXBwPSJFTiIgZGItaWQ9ImZycDV6enR0ZWV2emFuZTV4ZGF4czI5NTky
MGZ2MmVzMmZ4cyI+MzY8L2tleT48L2ZvcmVpZ24ta2V5cz48cmVmLXR5cGUgbmFtZT0iSm91cm5h
bCBBcnRpY2xlIj4xNzwvcmVmLXR5cGU+PGNvbnRyaWJ1dG9ycz48YXV0aG9ycz48YXV0aG9yPlRl
bm5hbnQsIFIuPC9hdXRob3I+PGF1dGhvcj5Hb2VucywgQy48L2F1dGhvcj48YXV0aG9yPkJhcmxv
dywgSi48L2F1dGhvcj48YXV0aG9yPkRheSwgQy48L2F1dGhvcj48YXV0aG9yPlN0ZXdhcnQtQnJv
d24sIFMuICAgPC9hdXRob3I+PC9hdXRob3JzPjwvY29udHJpYnV0b3JzPjx0aXRsZXM+PHRpdGxl
PkEgc3lzdGVtYXRpYyByZXZpZXcgb2YgcmV2aWV3cyBvZiBpbnRlcnZlbnRpb25zIHRvIHByb21v
dGUgbWVudGFsIGhlYWx0aCBhbmQgcHJldmVudCBtZW50YWwgaGVhbHRoIHByb2JsZW1zIGluIGNo
aWxkcmVuIGFuZCB5b3VuZyBwZW9wbGUuPC90aXRsZT48c2Vjb25kYXJ5LXRpdGxlPkpvdXJuYWwg
b2YgUHVibGljIE1lbnRhbCBIZWFsdGggPC9zZWNvbmRhcnktdGl0bGU+PC90aXRsZXM+PHBlcmlv
ZGljYWw+PGZ1bGwtdGl0bGU+Sm91cm5hbCBvZiBQdWJsaWMgTWVudGFsIEhlYWx0aDwvZnVsbC10
aXRsZT48L3BlcmlvZGljYWw+PHBhZ2VzPjI1LTMyPC9wYWdlcz48dm9sdW1lPjY8L3ZvbHVtZT48
bnVtYmVyPjE8L251bWJlcj48ZGF0ZXM+PHllYXI+MjAwNzwveWVhcj48L2RhdGVzPjx1cmxzPjwv
dXJscz48L3JlY29yZD48L0NpdGU+PENpdGU+PEF1dGhvcj5OZWxzb248L0F1dGhvcj48WWVhcj4y
MDAzPC9ZZWFyPjxSZWNOdW0+NzI8L1JlY051bT48cmVjb3JkPjxyZWMtbnVtYmVyPjcyPC9yZWMt
bnVtYmVyPjxmb3JlaWduLWtleXM+PGtleSBhcHA9IkVOIiBkYi1pZD0iZnJwNXp6dHRlZXZ6YW5l
NXhkYXhzMjk1OTIwZnYyZXMyZnhzIj43Mjwva2V5PjwvZm9yZWlnbi1rZXlzPjxyZWYtdHlwZSBu
YW1lPSJKb3VybmFsIEFydGljbGUiPjE3PC9yZWYtdHlwZT48Y29udHJpYnV0b3JzPjxhdXRob3Jz
PjxhdXRob3I+TmVsc29uLCBHLjwvYXV0aG9yPjxhdXRob3I+V2VzdGh1ZXMsIEEuPC9hdXRob3I+
PGF1dGhvcj5NYWNMZW9kLCBKLjwvYXV0aG9yPjwvYXV0aG9ycz48L2NvbnRyaWJ1dG9ycz48dGl0
bGVzPjx0aXRsZT5BIG1ldGEtYW5hbHlzaXMgb2YgbG9uZ2l0dWRpbmFsIHJlc2VhcmNoIG9uIHBy
ZXNjaG9vbCBwcmV2ZW50aW9uIHByb2dyYW1zIGZvciBjaGlsZHJlbjwvdGl0bGU+PHNlY29uZGFy
eS10aXRsZT42PC9zZWNvbmRhcnktdGl0bGU+PC90aXRsZXM+PHBlcmlvZGljYWw+PGZ1bGwtdGl0
bGU+NjwvZnVsbC10aXRsZT48L3BlcmlvZGljYWw+PHZvbHVtZT4zMTwvdm9sdW1lPjxkYXRlcz48
eWVhcj4yMDAzPC95ZWFyPjwvZGF0ZXM+PHVybHM+PC91cmxzPjwvcmVjb3JkPjwvQ2l0ZT48Q2l0
ZT48QXV0aG9yPlNjaHdlaW5oYXJ0PC9BdXRob3I+PFllYXI+MjAwNTwvWWVhcj48UmVjTnVtPjE4
MjwvUmVjTnVtPjxyZWNvcmQ+PHJlYy1udW1iZXI+MTgyPC9yZWMtbnVtYmVyPjxmb3JlaWduLWtl
eXM+PGtleSBhcHA9IkVOIiBkYi1pZD0iZnJwNXp6dHRlZXZ6YW5lNXhkYXhzMjk1OTIwZnYyZXMy
ZnhzIj4xODI8L2tleT48L2ZvcmVpZ24ta2V5cz48cmVmLXR5cGUgbmFtZT0iSm91cm5hbCBBcnRp
Y2xlIj4xNzwvcmVmLXR5cGU+PGNvbnRyaWJ1dG9ycz48YXV0aG9ycz48YXV0aG9yPlNjaHdlaW5o
YXJ0LCBMYXdyZW5jZSBKPC9hdXRob3I+PGF1dGhvcj5Nb250aWUsIEplYW5uZTwvYXV0aG9yPjxh
dXRob3I+WGlhbmcsIFpvbmdwaW5nPC9hdXRob3I+PGF1dGhvcj5CYXJuZXR0LCBXaWxsaWFtIFM8
L2F1dGhvcj48YXV0aG9yPkJlbGZpZWxkLCBDbGl2ZSBSPC9hdXRob3I+PGF1dGhvcj5Ob3Jlcywg
TWlsYWdyb3M8L2F1dGhvcj48L2F1dGhvcnM+PC9jb250cmlidXRvcnM+PHRpdGxlcz48dGl0bGU+
TGlmZXRpbWUgZWZmZWN0czogdGhlIEhpZ2gvU2NvcGUgUGVycnkgUHJlc2Nob29sIHN0dWR5IHRo
cm91Z2ggYWdlIDQwPC90aXRsZT48L3RpdGxlcz48ZGF0ZXM+PHllYXI+MjAwNTwveWVhcj48L2Rh
dGVzPjx1cmxzPjwvdXJscz48L3JlY29yZD48L0NpdGU+PC9FbmROb3RlPgB=
</w:fldData>
              </w:fldChar>
            </w:r>
            <w:r w:rsidR="000F5862">
              <w:rPr>
                <w:rFonts w:ascii="Times New Roman" w:eastAsia="Cambria" w:hAnsi="Times New Roman"/>
                <w:iCs/>
                <w:color w:val="000000"/>
                <w:sz w:val="24"/>
                <w:szCs w:val="24"/>
              </w:rPr>
              <w:instrText xml:space="preserve"> ADDIN EN.CITE </w:instrText>
            </w:r>
            <w:r w:rsidR="000F5862">
              <w:rPr>
                <w:rFonts w:ascii="Times New Roman" w:eastAsia="Cambria" w:hAnsi="Times New Roman"/>
                <w:iCs/>
                <w:color w:val="000000"/>
                <w:sz w:val="24"/>
                <w:szCs w:val="24"/>
              </w:rPr>
              <w:fldChar w:fldCharType="begin">
                <w:fldData xml:space="preserve">PEVuZE5vdGU+PENpdGU+PEF1dGhvcj5BbmRlcnNvbjwvQXV0aG9yPjxZZWFyPjIwMDM8L1llYXI+
PFJlY051bT43MTwvUmVjTnVtPjxEaXNwbGF5VGV4dD4oMzMsIDcyLTc0KTwvRGlzcGxheVRleHQ+
PHJlY29yZD48cmVjLW51bWJlcj43MTwvcmVjLW51bWJlcj48Zm9yZWlnbi1rZXlzPjxrZXkgYXBw
PSJFTiIgZGItaWQ9ImZycDV6enR0ZWV2emFuZTV4ZGF4czI5NTkyMGZ2MmVzMmZ4cyI+NzE8L2tl
eT48L2ZvcmVpZ24ta2V5cz48cmVmLXR5cGUgbmFtZT0iSm91cm5hbCBBcnRpY2xlIj4xNzwvcmVm
LXR5cGU+PGNvbnRyaWJ1dG9ycz48YXV0aG9ycz48YXV0aG9yPkFuZGVyc29uLCBMLiBNLjwvYXV0
aG9yPjxhdXRob3I+U2hpbm4sIEMuPC9hdXRob3I+PGF1dGhvcj5GdWxsaWxvdmUsIE0uIFQuPC9h
dXRob3I+PGF1dGhvcj5TY3JpbXNoYXcsIFMuIEMuPC9hdXRob3I+PGF1dGhvcj5GaWVsZGluZywg
Si4gRS48L2F1dGhvcj48YXV0aG9yPk5vcm1hbmQsIEouPC9hdXRob3I+PGF1dGhvcj5DYXJhbmRl
LUt1bGlzLCBWLiBHLjwvYXV0aG9yPjxhdXRob3I+VGFzayBGb3JjZSBvbiBDb21tdW5pdHkgUHJl
dmVudGl2ZSwgU2VydmljZXM8L2F1dGhvcj48L2F1dGhvcnM+PC9jb250cmlidXRvcnM+PGF1dGgt
YWRkcmVzcz5EaXZpc2lvbiBvZiBQcmV2ZW50aW9uIFJlc2VhcmNoIGFuZCBBbmFseXRpYyBNZXRo
b2RzLCBFcGlkZW1pb2xvZ3kgUHJvZ3JhbSBPZmZpY2UsIENlbnRlcnMgZm9yIERpc2Vhc2UgQ29u
dHJvbCBhbmQgUHJldmVudGlvbiAoQW5kZXJzb24sIFNoaW5uLCBDYXJhbmRlLUt1bGlzKSwgQXRs
YW50YSwgR2VvcmdpYSAzMDM0MSwgVVNBLiBMQUExQGNkYy5nb3Y8L2F1dGgtYWRkcmVzcz48dGl0
bGVzPjx0aXRsZT5UaGUgZWZmZWN0aXZlbmVzcyBvZiBlYXJseSBjaGlsZGhvb2QgZGV2ZWxvcG1l
bnQgcHJvZ3JhbXMuIEEgc3lzdGVtYXRpYyByZXZpZXc8L3RpdGxlPjxzZWNvbmRhcnktdGl0bGU+
QW0gSiBQcmV2IE1lZDwvc2Vjb25kYXJ5LXRpdGxlPjxhbHQtdGl0bGU+QW1lcmljYW4gam91cm5h
bCBvZiBwcmV2ZW50aXZlIG1lZGljaW5lPC9hbHQtdGl0bGU+PC90aXRsZXM+PHBlcmlvZGljYWw+
PGZ1bGwtdGl0bGU+QW0gSiBQcmV2IE1lZDwvZnVsbC10aXRsZT48YWJici0xPkFtZXJpY2FuIGpv
dXJuYWwgb2YgcHJldmVudGl2ZSBtZWRpY2luZTwvYWJici0xPjwvcGVyaW9kaWNhbD48YWx0LXBl
cmlvZGljYWw+PGZ1bGwtdGl0bGU+QW0gSiBQcmV2IE1lZDwvZnVsbC10aXRsZT48YWJici0xPkFt
ZXJpY2FuIGpvdXJuYWwgb2YgcHJldmVudGl2ZSBtZWRpY2luZTwvYWJici0xPjwvYWx0LXBlcmlv
ZGljYWw+PHBhZ2VzPjMyLTQ2PC9wYWdlcz48dm9sdW1lPjI0PC92b2x1bWU+PG51bWJlcj4zIFN1
cHBsPC9udW1iZXI+PGtleXdvcmRzPjxrZXl3b3JkPkNoaWxkPC9rZXl3b3JkPjxrZXl3b3JkPkNo
aWxkIERldmVsb3BtZW50PC9rZXl3b3JkPjxrZXl3b3JkPkNvZ25pdGlvbjwva2V5d29yZD48a2V5
d29yZD4qQ29tbXVuaXR5IEhlYWx0aCBTZXJ2aWNlczwva2V5d29yZD48a2V5d29yZD4qRWFybHkg
SW50ZXJ2ZW50aW9uIChFZHVjYXRpb24pPC9rZXl3b3JkPjxrZXl3b3JkPipIZWFsdGggUHJvbW90
aW9uPC9rZXl3b3JkPjxrZXl3b3JkPkh1bWFuczwva2V5d29yZD48a2V5d29yZD5Qb3ZlcnR5PC9r
ZXl3b3JkPjwva2V5d29yZHM+PGRhdGVzPjx5ZWFyPjIwMDM8L3llYXI+PHB1Yi1kYXRlcz48ZGF0
ZT5BcHI8L2RhdGU+PC9wdWItZGF0ZXM+PC9kYXRlcz48aXNibj4wNzQ5LTM3OTcgKFByaW50KSYj
eEQ7MDc0OS0zNzk3IChMaW5raW5nKTwvaXNibj48YWNjZXNzaW9uLW51bT4xMjY2ODE5NzwvYWNj
ZXNzaW9uLW51bT48dXJscz48cmVsYXRlZC11cmxzPjx1cmw+aHR0cDovL3d3dy5uY2JpLm5sbS5u
aWguZ292L3B1Ym1lZC8xMjY2ODE5NzwvdXJsPjwvcmVsYXRlZC11cmxzPjwvdXJscz48L3JlY29y
ZD48L0NpdGU+PENpdGU+PEF1dGhvcj5UZW5uYW50PC9BdXRob3I+PFllYXI+MjAwNzwvWWVhcj48
UmVjTnVtPjM2PC9SZWNOdW0+PHJlY29yZD48cmVjLW51bWJlcj4zNjwvcmVjLW51bWJlcj48Zm9y
ZWlnbi1rZXlzPjxrZXkgYXBwPSJFTiIgZGItaWQ9ImZycDV6enR0ZWV2emFuZTV4ZGF4czI5NTky
MGZ2MmVzMmZ4cyI+MzY8L2tleT48L2ZvcmVpZ24ta2V5cz48cmVmLXR5cGUgbmFtZT0iSm91cm5h
bCBBcnRpY2xlIj4xNzwvcmVmLXR5cGU+PGNvbnRyaWJ1dG9ycz48YXV0aG9ycz48YXV0aG9yPlRl
bm5hbnQsIFIuPC9hdXRob3I+PGF1dGhvcj5Hb2VucywgQy48L2F1dGhvcj48YXV0aG9yPkJhcmxv
dywgSi48L2F1dGhvcj48YXV0aG9yPkRheSwgQy48L2F1dGhvcj48YXV0aG9yPlN0ZXdhcnQtQnJv
d24sIFMuICAgPC9hdXRob3I+PC9hdXRob3JzPjwvY29udHJpYnV0b3JzPjx0aXRsZXM+PHRpdGxl
PkEgc3lzdGVtYXRpYyByZXZpZXcgb2YgcmV2aWV3cyBvZiBpbnRlcnZlbnRpb25zIHRvIHByb21v
dGUgbWVudGFsIGhlYWx0aCBhbmQgcHJldmVudCBtZW50YWwgaGVhbHRoIHByb2JsZW1zIGluIGNo
aWxkcmVuIGFuZCB5b3VuZyBwZW9wbGUuPC90aXRsZT48c2Vjb25kYXJ5LXRpdGxlPkpvdXJuYWwg
b2YgUHVibGljIE1lbnRhbCBIZWFsdGggPC9zZWNvbmRhcnktdGl0bGU+PC90aXRsZXM+PHBlcmlv
ZGljYWw+PGZ1bGwtdGl0bGU+Sm91cm5hbCBvZiBQdWJsaWMgTWVudGFsIEhlYWx0aDwvZnVsbC10
aXRsZT48L3BlcmlvZGljYWw+PHBhZ2VzPjI1LTMyPC9wYWdlcz48dm9sdW1lPjY8L3ZvbHVtZT48
bnVtYmVyPjE8L251bWJlcj48ZGF0ZXM+PHllYXI+MjAwNzwveWVhcj48L2RhdGVzPjx1cmxzPjwv
dXJscz48L3JlY29yZD48L0NpdGU+PENpdGU+PEF1dGhvcj5OZWxzb248L0F1dGhvcj48WWVhcj4y
MDAzPC9ZZWFyPjxSZWNOdW0+NzI8L1JlY051bT48cmVjb3JkPjxyZWMtbnVtYmVyPjcyPC9yZWMt
bnVtYmVyPjxmb3JlaWduLWtleXM+PGtleSBhcHA9IkVOIiBkYi1pZD0iZnJwNXp6dHRlZXZ6YW5l
NXhkYXhzMjk1OTIwZnYyZXMyZnhzIj43Mjwva2V5PjwvZm9yZWlnbi1rZXlzPjxyZWYtdHlwZSBu
YW1lPSJKb3VybmFsIEFydGljbGUiPjE3PC9yZWYtdHlwZT48Y29udHJpYnV0b3JzPjxhdXRob3Jz
PjxhdXRob3I+TmVsc29uLCBHLjwvYXV0aG9yPjxhdXRob3I+V2VzdGh1ZXMsIEEuPC9hdXRob3I+
PGF1dGhvcj5NYWNMZW9kLCBKLjwvYXV0aG9yPjwvYXV0aG9ycz48L2NvbnRyaWJ1dG9ycz48dGl0
bGVzPjx0aXRsZT5BIG1ldGEtYW5hbHlzaXMgb2YgbG9uZ2l0dWRpbmFsIHJlc2VhcmNoIG9uIHBy
ZXNjaG9vbCBwcmV2ZW50aW9uIHByb2dyYW1zIGZvciBjaGlsZHJlbjwvdGl0bGU+PHNlY29uZGFy
eS10aXRsZT42PC9zZWNvbmRhcnktdGl0bGU+PC90aXRsZXM+PHBlcmlvZGljYWw+PGZ1bGwtdGl0
bGU+NjwvZnVsbC10aXRsZT48L3BlcmlvZGljYWw+PHZvbHVtZT4zMTwvdm9sdW1lPjxkYXRlcz48
eWVhcj4yMDAzPC95ZWFyPjwvZGF0ZXM+PHVybHM+PC91cmxzPjwvcmVjb3JkPjwvQ2l0ZT48Q2l0
ZT48QXV0aG9yPlNjaHdlaW5oYXJ0PC9BdXRob3I+PFllYXI+MjAwNTwvWWVhcj48UmVjTnVtPjE4
MjwvUmVjTnVtPjxyZWNvcmQ+PHJlYy1udW1iZXI+MTgyPC9yZWMtbnVtYmVyPjxmb3JlaWduLWtl
eXM+PGtleSBhcHA9IkVOIiBkYi1pZD0iZnJwNXp6dHRlZXZ6YW5lNXhkYXhzMjk1OTIwZnYyZXMy
ZnhzIj4xODI8L2tleT48L2ZvcmVpZ24ta2V5cz48cmVmLXR5cGUgbmFtZT0iSm91cm5hbCBBcnRp
Y2xlIj4xNzwvcmVmLXR5cGU+PGNvbnRyaWJ1dG9ycz48YXV0aG9ycz48YXV0aG9yPlNjaHdlaW5o
YXJ0LCBMYXdyZW5jZSBKPC9hdXRob3I+PGF1dGhvcj5Nb250aWUsIEplYW5uZTwvYXV0aG9yPjxh
dXRob3I+WGlhbmcsIFpvbmdwaW5nPC9hdXRob3I+PGF1dGhvcj5CYXJuZXR0LCBXaWxsaWFtIFM8
L2F1dGhvcj48YXV0aG9yPkJlbGZpZWxkLCBDbGl2ZSBSPC9hdXRob3I+PGF1dGhvcj5Ob3Jlcywg
TWlsYWdyb3M8L2F1dGhvcj48L2F1dGhvcnM+PC9jb250cmlidXRvcnM+PHRpdGxlcz48dGl0bGU+
TGlmZXRpbWUgZWZmZWN0czogdGhlIEhpZ2gvU2NvcGUgUGVycnkgUHJlc2Nob29sIHN0dWR5IHRo
cm91Z2ggYWdlIDQwPC90aXRsZT48L3RpdGxlcz48ZGF0ZXM+PHllYXI+MjAwNTwveWVhcj48L2Rh
dGVzPjx1cmxzPjwvdXJscz48L3JlY29yZD48L0NpdGU+PC9FbmROb3RlPgB=
</w:fldData>
              </w:fldChar>
            </w:r>
            <w:r w:rsidR="000F5862">
              <w:rPr>
                <w:rFonts w:ascii="Times New Roman" w:eastAsia="Cambria" w:hAnsi="Times New Roman"/>
                <w:iCs/>
                <w:color w:val="000000"/>
                <w:sz w:val="24"/>
                <w:szCs w:val="24"/>
              </w:rPr>
              <w:instrText xml:space="preserve"> ADDIN EN.CITE.DATA </w:instrText>
            </w:r>
            <w:r w:rsidR="000F5862">
              <w:rPr>
                <w:rFonts w:ascii="Times New Roman" w:eastAsia="Cambria" w:hAnsi="Times New Roman"/>
                <w:iCs/>
                <w:color w:val="000000"/>
                <w:sz w:val="24"/>
                <w:szCs w:val="24"/>
              </w:rPr>
            </w:r>
            <w:r w:rsidR="000F5862">
              <w:rPr>
                <w:rFonts w:ascii="Times New Roman" w:eastAsia="Cambria" w:hAnsi="Times New Roman"/>
                <w:iCs/>
                <w:color w:val="000000"/>
                <w:sz w:val="24"/>
                <w:szCs w:val="24"/>
              </w:rPr>
              <w:fldChar w:fldCharType="end"/>
            </w:r>
            <w:r w:rsidR="00CA404C">
              <w:rPr>
                <w:rFonts w:ascii="Times New Roman" w:eastAsia="Cambria" w:hAnsi="Times New Roman"/>
                <w:iCs/>
                <w:color w:val="000000"/>
                <w:sz w:val="24"/>
                <w:szCs w:val="24"/>
              </w:rPr>
            </w:r>
            <w:r w:rsidR="00CA404C">
              <w:rPr>
                <w:rFonts w:ascii="Times New Roman" w:eastAsia="Cambria" w:hAnsi="Times New Roman"/>
                <w:iCs/>
                <w:color w:val="000000"/>
                <w:sz w:val="24"/>
                <w:szCs w:val="24"/>
              </w:rPr>
              <w:fldChar w:fldCharType="separate"/>
            </w:r>
            <w:r w:rsidR="000F5862">
              <w:rPr>
                <w:rFonts w:ascii="Times New Roman" w:eastAsia="Cambria" w:hAnsi="Times New Roman"/>
                <w:iCs/>
                <w:noProof/>
                <w:color w:val="000000"/>
                <w:sz w:val="24"/>
                <w:szCs w:val="24"/>
              </w:rPr>
              <w:t>(</w:t>
            </w:r>
            <w:hyperlink w:anchor="_ENREF_33" w:tooltip="Tennant, 2007 #36" w:history="1">
              <w:r w:rsidR="000F5862">
                <w:rPr>
                  <w:rFonts w:ascii="Times New Roman" w:eastAsia="Cambria" w:hAnsi="Times New Roman"/>
                  <w:iCs/>
                  <w:noProof/>
                  <w:color w:val="000000"/>
                  <w:sz w:val="24"/>
                  <w:szCs w:val="24"/>
                </w:rPr>
                <w:t>33</w:t>
              </w:r>
            </w:hyperlink>
            <w:r w:rsidR="000F5862">
              <w:rPr>
                <w:rFonts w:ascii="Times New Roman" w:eastAsia="Cambria" w:hAnsi="Times New Roman"/>
                <w:iCs/>
                <w:noProof/>
                <w:color w:val="000000"/>
                <w:sz w:val="24"/>
                <w:szCs w:val="24"/>
              </w:rPr>
              <w:t xml:space="preserve">, </w:t>
            </w:r>
            <w:hyperlink w:anchor="_ENREF_72" w:tooltip="Anderson, 2003 #71" w:history="1">
              <w:r w:rsidR="000F5862">
                <w:rPr>
                  <w:rFonts w:ascii="Times New Roman" w:eastAsia="Cambria" w:hAnsi="Times New Roman"/>
                  <w:iCs/>
                  <w:noProof/>
                  <w:color w:val="000000"/>
                  <w:sz w:val="24"/>
                  <w:szCs w:val="24"/>
                </w:rPr>
                <w:t>72-74</w:t>
              </w:r>
            </w:hyperlink>
            <w:r w:rsidR="000F5862">
              <w:rPr>
                <w:rFonts w:ascii="Times New Roman" w:eastAsia="Cambria" w:hAnsi="Times New Roman"/>
                <w:iCs/>
                <w:noProof/>
                <w:color w:val="000000"/>
                <w:sz w:val="24"/>
                <w:szCs w:val="24"/>
              </w:rPr>
              <w:t>)</w:t>
            </w:r>
            <w:r w:rsidR="00CA404C">
              <w:rPr>
                <w:rFonts w:ascii="Times New Roman" w:eastAsia="Cambria" w:hAnsi="Times New Roman"/>
                <w:iCs/>
                <w:color w:val="000000"/>
                <w:sz w:val="24"/>
                <w:szCs w:val="24"/>
              </w:rPr>
              <w:fldChar w:fldCharType="end"/>
            </w:r>
          </w:p>
        </w:tc>
        <w:tc>
          <w:tcPr>
            <w:tcW w:w="3487" w:type="dxa"/>
          </w:tcPr>
          <w:p w14:paraId="047AECD6" w14:textId="4D6007EC" w:rsidR="00A45048" w:rsidRPr="0014347A" w:rsidRDefault="00A45048" w:rsidP="000F5862">
            <w:pPr>
              <w:spacing w:after="120" w:line="240" w:lineRule="auto"/>
              <w:rPr>
                <w:rFonts w:ascii="Times New Roman" w:eastAsia="Cambria" w:hAnsi="Times New Roman"/>
                <w:color w:val="000000"/>
                <w:sz w:val="24"/>
                <w:szCs w:val="24"/>
              </w:rPr>
            </w:pPr>
            <w:r w:rsidRPr="0014347A">
              <w:rPr>
                <w:rFonts w:ascii="Times New Roman" w:eastAsia="Cambria" w:hAnsi="Times New Roman"/>
                <w:color w:val="000000"/>
                <w:sz w:val="24"/>
                <w:szCs w:val="24"/>
              </w:rPr>
              <w:t>Promising evidence of the benef</w:t>
            </w:r>
            <w:r>
              <w:rPr>
                <w:rFonts w:ascii="Times New Roman" w:eastAsia="Cambria" w:hAnsi="Times New Roman"/>
                <w:color w:val="000000"/>
                <w:sz w:val="24"/>
                <w:szCs w:val="24"/>
              </w:rPr>
              <w:t>i</w:t>
            </w:r>
            <w:r w:rsidRPr="0014347A">
              <w:rPr>
                <w:rFonts w:ascii="Times New Roman" w:eastAsia="Cambria" w:hAnsi="Times New Roman"/>
                <w:color w:val="000000"/>
                <w:sz w:val="24"/>
                <w:szCs w:val="24"/>
              </w:rPr>
              <w:t xml:space="preserve">cial effects of child enrichment/ preschool parenting interventions </w:t>
            </w:r>
            <w:r w:rsidR="00CA404C">
              <w:rPr>
                <w:rFonts w:ascii="Times New Roman" w:eastAsia="Cambria" w:hAnsi="Times New Roman"/>
                <w:color w:val="000000"/>
                <w:sz w:val="24"/>
                <w:szCs w:val="24"/>
              </w:rPr>
              <w:fldChar w:fldCharType="begin">
                <w:fldData xml:space="preserve">PEVuZE5vdGU+PENpdGU+PEF1dGhvcj5BYm91ZDwvQXV0aG9yPjxZZWFyPjIwMDY8L1llYXI+PFJl
Y051bT43MzwvUmVjTnVtPjxEaXNwbGF5VGV4dD4oNzUtNzgpPC9EaXNwbGF5VGV4dD48cmVjb3Jk
PjxyZWMtbnVtYmVyPjczPC9yZWMtbnVtYmVyPjxmb3JlaWduLWtleXM+PGtleSBhcHA9IkVOIiBk
Yi1pZD0iZnJwNXp6dHRlZXZ6YW5lNXhkYXhzMjk1OTIwZnYyZXMyZnhzIj43Mzwva2V5PjwvZm9y
ZWlnbi1rZXlzPjxyZWYtdHlwZSBuYW1lPSJKb3VybmFsIEFydGljbGUiPjE3PC9yZWYtdHlwZT48
Y29udHJpYnV0b3JzPjxhdXRob3JzPjxhdXRob3I+QWJvdWQsIEYuRS4gPC9hdXRob3I+PC9hdXRo
b3JzPjwvY29udHJpYnV0b3JzPjx0aXRsZXM+PHRpdGxlPkV2YWx1YXRpb24gb2YgYW4gZWFybHkg
Y2hpbGRob29kIHByZXNjaG9vbCBwcm9ncmFtIGluIHJ1cmFsIEJhbmdsYWRlc2g8L3RpdGxlPjxz
ZWNvbmRhcnktdGl0bGU+RWFybHkgQ2hpbGRob29kIFJlc2VhcmNoIFF1YXJ0ZXJseTwvc2Vjb25k
YXJ5LXRpdGxlPjwvdGl0bGVzPjxwZXJpb2RpY2FsPjxmdWxsLXRpdGxlPkVhcmx5IENoaWxkaG9v
ZCBSZXNlYXJjaCBRdWFydGVybHk8L2Z1bGwtdGl0bGU+PC9wZXJpb2RpY2FsPjxwYWdlcz40Ni02
MDwvcGFnZXM+PHZvbHVtZT4yMTwvdm9sdW1lPjxkYXRlcz48eWVhcj4yMDA2PC95ZWFyPjwvZGF0
ZXM+PHVybHM+PC91cmxzPjwvcmVjb3JkPjwvQ2l0ZT48Q2l0ZT48QXV0aG9yPkN1ZXRvPC9BdXRo
b3I+PFllYXI+MjAwOTwvWWVhcj48UmVjTnVtPjc1PC9SZWNOdW0+PHJlY29yZD48cmVjLW51bWJl
cj43NTwvcmVjLW51bWJlcj48Zm9yZWlnbi1rZXlzPjxrZXkgYXBwPSJFTiIgZGItaWQ9ImZycDV6
enR0ZWV2emFuZTV4ZGF4czI5NTkyMGZ2MmVzMmZ4cyI+NzU8L2tleT48L2ZvcmVpZ24ta2V5cz48
cmVmLXR5cGUgbmFtZT0iUmVwb3J0Ij4yNzwvcmVmLXR5cGU+PGNvbnRyaWJ1dG9ycz48YXV0aG9y
cz48YXV0aG9yPkN1ZXRvLCBTLjwvYXV0aG9yPjxhdXRob3I+R3VlcnJlcm8sIEcuPC9hdXRob3I+
PGF1dGhvcj5MZW9uLCBKLjwvYXV0aG9yPjxhdXRob3I+WmV2YWxsb3MsIEEuPC9hdXRob3I+PGF1
dGhvcj5TdWdpbWFydSwgQy48L2F1dGhvcj48L2F1dGhvcnM+PC9jb250cmlidXRvcnM+PHRpdGxl
cz48dGl0bGU+UHJvbW90aW5nIGVhcmx5IGNoaWxkaG9vZCBkZXZlbG9wbWVudCB0aHJvdWdoIGEg
cHVibGljIHByb2dyYW1tZTogV2F3YSBXYXNpIGluIFBlcnU8L3RpdGxlPjwvdGl0bGVzPjxkYXRl
cz48eWVhcj4yMDA5PC95ZWFyPjwvZGF0ZXM+PHB1Yi1sb2NhdGlvbj5PeGZvcmQ8L3B1Yi1sb2Nh
dGlvbj48cHVibGlzaGVyPk94Zm9yZCwgVUsgWW91bmcgTGl2ZXMsIERlcGFydG1lbnQgb2YgSW50
ZXJuYXRpb25hbCBEZXZlbG9wbWVudDwvcHVibGlzaGVyPjx1cmxzPjwvdXJscz48L3JlY29yZD48
L0NpdGU+PENpdGU+PEF1dGhvcj5LYWdpdGNpYmFzaTwvQXV0aG9yPjxZZWFyPjIwMDE8L1llYXI+
PFJlY051bT43NDwvUmVjTnVtPjxyZWNvcmQ+PHJlYy1udW1iZXI+NzQ8L3JlYy1udW1iZXI+PGZv
cmVpZ24ta2V5cz48a2V5IGFwcD0iRU4iIGRiLWlkPSJmcnA1enp0dGVldnphbmU1eGRheHMyOTU5
MjBmdjJlczJmeHMiPjc0PC9rZXk+PC9mb3JlaWduLWtleXM+PHJlZi10eXBlIG5hbWU9IkpvdXJu
YWwgQXJ0aWNsZSI+MTc8L3JlZi10eXBlPjxjb250cmlidXRvcnM+PGF1dGhvcnM+PGF1dGhvcj5L
YWdpdGNpYmFzaSwgQ2lnZGVtPC9hdXRob3I+PGF1dGhvcj5TdW5hciwgRGlhbmU8L2F1dGhvcj48
YXV0aG9yPkJla21hbiwgU2V2ZGE8L2F1dGhvcj48L2F1dGhvcnM+PC9jb250cmlidXRvcnM+PHRp
dGxlcz48dGl0bGU+TG9uZy10ZXJtIGVmZmVjdHMgb2YgZWFybHkgaW50ZXJ2ZW50aW9uOiBUdXJr
aXNoIGxvdy1pbmNvbWUgbW90aGVycyBhbmQgY2hpbGRyZW48L3RpdGxlPjxzZWNvbmRhcnktdGl0
bGU+Sm91cm5hbCBvZiBBcHBsaWVkIERldmVsb3BtZW50YWwgUHN5Y2hvbG9neTwvc2Vjb25kYXJ5
LXRpdGxlPjwvdGl0bGVzPjxwZXJpb2RpY2FsPjxmdWxsLXRpdGxlPkpvdXJuYWwgb2YgQXBwbGll
ZCBEZXZlbG9wbWVudGFsIFBzeWNob2xvZ3k8L2Z1bGwtdGl0bGU+PC9wZXJpb2RpY2FsPjxwYWdl
cz4zMzMtMzYxPC9wYWdlcz48dm9sdW1lPjIyPC92b2x1bWU+PG51bWJlcj40PC9udW1iZXI+PGRh
dGVzPjx5ZWFyPjIwMDE8L3llYXI+PC9kYXRlcz48aXNibj4wMTkzLTM5NzM8L2lzYm4+PHVybHM+
PC91cmxzPjwvcmVjb3JkPjwvQ2l0ZT48Q2l0ZT48QXV0aG9yPkthZ2l0Y2liYXNpPC9BdXRob3I+
PFllYXI+MjAwOTwvWWVhcj48UmVjTnVtPjE4MzwvUmVjTnVtPjxyZWNvcmQ+PHJlYy1udW1iZXI+
MTgzPC9yZWMtbnVtYmVyPjxmb3JlaWduLWtleXM+PGtleSBhcHA9IkVOIiBkYi1pZD0iZnJwNXp6
dHRlZXZ6YW5lNXhkYXhzMjk1OTIwZnYyZXMyZnhzIj4xODM8L2tleT48L2ZvcmVpZ24ta2V5cz48
cmVmLXR5cGUgbmFtZT0iSm91cm5hbCBBcnRpY2xlIj4xNzwvcmVmLXR5cGU+PGNvbnRyaWJ1dG9y
cz48YXV0aG9ycz48YXV0aG9yPkthZ2l0Y2liYXNpLCBDaWdkZW08L2F1dGhvcj48YXV0aG9yPlN1
bmFyLCBEaWFuZTwvYXV0aG9yPjxhdXRob3I+QmVrbWFuLCBTZXZkYTwvYXV0aG9yPjxhdXRob3I+
QmF5ZGFyLCBOYXpsaTwvYXV0aG9yPjxhdXRob3I+Q2VtYWxjaWxhciwgWmV5bmVwPC9hdXRob3I+
PC9hdXRob3JzPjwvY29udHJpYnV0b3JzPjx0aXRsZXM+PHRpdGxlPkNvbnRpbnVpbmcgZWZmZWN0
cyBvZiBlYXJseSBlbnJpY2htZW50IGluIGFkdWx0IGxpZmU6IFRoZSBUdXJraXNoIEVhcmx5IEVu
cmljaG1lbnQgUHJvamVjdCAyMiB5ZWFycyBsYXRlcjwvdGl0bGU+PHNlY29uZGFyeS10aXRsZT5K
b3VybmFsIG9mIEFwcGxpZWQgRGV2ZWxvcG1lbnRhbCBQc3ljaG9sb2d5PC9zZWNvbmRhcnktdGl0
bGU+PC90aXRsZXM+PHBlcmlvZGljYWw+PGZ1bGwtdGl0bGU+Sm91cm5hbCBvZiBBcHBsaWVkIERl
dmVsb3BtZW50YWwgUHN5Y2hvbG9neTwvZnVsbC10aXRsZT48L3BlcmlvZGljYWw+PHBhZ2VzPjc2
NC03Nzk8L3BhZ2VzPjx2b2x1bWU+MzA8L3ZvbHVtZT48bnVtYmVyPjY8L251bWJlcj48ZGF0ZXM+
PHllYXI+MjAwOTwveWVhcj48L2RhdGVzPjxpc2JuPjAxOTMtMzk3MzwvaXNibj48dXJscz48L3Vy
bHM+PC9yZWNvcmQ+PC9DaXRlPjwvRW5kTm90ZT5=
</w:fldData>
              </w:fldChar>
            </w:r>
            <w:r w:rsidR="000F5862">
              <w:rPr>
                <w:rFonts w:ascii="Times New Roman" w:eastAsia="Cambria" w:hAnsi="Times New Roman"/>
                <w:color w:val="000000"/>
                <w:sz w:val="24"/>
                <w:szCs w:val="24"/>
              </w:rPr>
              <w:instrText xml:space="preserve"> ADDIN EN.CITE </w:instrText>
            </w:r>
            <w:r w:rsidR="000F5862">
              <w:rPr>
                <w:rFonts w:ascii="Times New Roman" w:eastAsia="Cambria" w:hAnsi="Times New Roman"/>
                <w:color w:val="000000"/>
                <w:sz w:val="24"/>
                <w:szCs w:val="24"/>
              </w:rPr>
              <w:fldChar w:fldCharType="begin">
                <w:fldData xml:space="preserve">PEVuZE5vdGU+PENpdGU+PEF1dGhvcj5BYm91ZDwvQXV0aG9yPjxZZWFyPjIwMDY8L1llYXI+PFJl
Y051bT43MzwvUmVjTnVtPjxEaXNwbGF5VGV4dD4oNzUtNzgpPC9EaXNwbGF5VGV4dD48cmVjb3Jk
PjxyZWMtbnVtYmVyPjczPC9yZWMtbnVtYmVyPjxmb3JlaWduLWtleXM+PGtleSBhcHA9IkVOIiBk
Yi1pZD0iZnJwNXp6dHRlZXZ6YW5lNXhkYXhzMjk1OTIwZnYyZXMyZnhzIj43Mzwva2V5PjwvZm9y
ZWlnbi1rZXlzPjxyZWYtdHlwZSBuYW1lPSJKb3VybmFsIEFydGljbGUiPjE3PC9yZWYtdHlwZT48
Y29udHJpYnV0b3JzPjxhdXRob3JzPjxhdXRob3I+QWJvdWQsIEYuRS4gPC9hdXRob3I+PC9hdXRo
b3JzPjwvY29udHJpYnV0b3JzPjx0aXRsZXM+PHRpdGxlPkV2YWx1YXRpb24gb2YgYW4gZWFybHkg
Y2hpbGRob29kIHByZXNjaG9vbCBwcm9ncmFtIGluIHJ1cmFsIEJhbmdsYWRlc2g8L3RpdGxlPjxz
ZWNvbmRhcnktdGl0bGU+RWFybHkgQ2hpbGRob29kIFJlc2VhcmNoIFF1YXJ0ZXJseTwvc2Vjb25k
YXJ5LXRpdGxlPjwvdGl0bGVzPjxwZXJpb2RpY2FsPjxmdWxsLXRpdGxlPkVhcmx5IENoaWxkaG9v
ZCBSZXNlYXJjaCBRdWFydGVybHk8L2Z1bGwtdGl0bGU+PC9wZXJpb2RpY2FsPjxwYWdlcz40Ni02
MDwvcGFnZXM+PHZvbHVtZT4yMTwvdm9sdW1lPjxkYXRlcz48eWVhcj4yMDA2PC95ZWFyPjwvZGF0
ZXM+PHVybHM+PC91cmxzPjwvcmVjb3JkPjwvQ2l0ZT48Q2l0ZT48QXV0aG9yPkN1ZXRvPC9BdXRo
b3I+PFllYXI+MjAwOTwvWWVhcj48UmVjTnVtPjc1PC9SZWNOdW0+PHJlY29yZD48cmVjLW51bWJl
cj43NTwvcmVjLW51bWJlcj48Zm9yZWlnbi1rZXlzPjxrZXkgYXBwPSJFTiIgZGItaWQ9ImZycDV6
enR0ZWV2emFuZTV4ZGF4czI5NTkyMGZ2MmVzMmZ4cyI+NzU8L2tleT48L2ZvcmVpZ24ta2V5cz48
cmVmLXR5cGUgbmFtZT0iUmVwb3J0Ij4yNzwvcmVmLXR5cGU+PGNvbnRyaWJ1dG9ycz48YXV0aG9y
cz48YXV0aG9yPkN1ZXRvLCBTLjwvYXV0aG9yPjxhdXRob3I+R3VlcnJlcm8sIEcuPC9hdXRob3I+
PGF1dGhvcj5MZW9uLCBKLjwvYXV0aG9yPjxhdXRob3I+WmV2YWxsb3MsIEEuPC9hdXRob3I+PGF1
dGhvcj5TdWdpbWFydSwgQy48L2F1dGhvcj48L2F1dGhvcnM+PC9jb250cmlidXRvcnM+PHRpdGxl
cz48dGl0bGU+UHJvbW90aW5nIGVhcmx5IGNoaWxkaG9vZCBkZXZlbG9wbWVudCB0aHJvdWdoIGEg
cHVibGljIHByb2dyYW1tZTogV2F3YSBXYXNpIGluIFBlcnU8L3RpdGxlPjwvdGl0bGVzPjxkYXRl
cz48eWVhcj4yMDA5PC95ZWFyPjwvZGF0ZXM+PHB1Yi1sb2NhdGlvbj5PeGZvcmQ8L3B1Yi1sb2Nh
dGlvbj48cHVibGlzaGVyPk94Zm9yZCwgVUsgWW91bmcgTGl2ZXMsIERlcGFydG1lbnQgb2YgSW50
ZXJuYXRpb25hbCBEZXZlbG9wbWVudDwvcHVibGlzaGVyPjx1cmxzPjwvdXJscz48L3JlY29yZD48
L0NpdGU+PENpdGU+PEF1dGhvcj5LYWdpdGNpYmFzaTwvQXV0aG9yPjxZZWFyPjIwMDE8L1llYXI+
PFJlY051bT43NDwvUmVjTnVtPjxyZWNvcmQ+PHJlYy1udW1iZXI+NzQ8L3JlYy1udW1iZXI+PGZv
cmVpZ24ta2V5cz48a2V5IGFwcD0iRU4iIGRiLWlkPSJmcnA1enp0dGVldnphbmU1eGRheHMyOTU5
MjBmdjJlczJmeHMiPjc0PC9rZXk+PC9mb3JlaWduLWtleXM+PHJlZi10eXBlIG5hbWU9IkpvdXJu
YWwgQXJ0aWNsZSI+MTc8L3JlZi10eXBlPjxjb250cmlidXRvcnM+PGF1dGhvcnM+PGF1dGhvcj5L
YWdpdGNpYmFzaSwgQ2lnZGVtPC9hdXRob3I+PGF1dGhvcj5TdW5hciwgRGlhbmU8L2F1dGhvcj48
YXV0aG9yPkJla21hbiwgU2V2ZGE8L2F1dGhvcj48L2F1dGhvcnM+PC9jb250cmlidXRvcnM+PHRp
dGxlcz48dGl0bGU+TG9uZy10ZXJtIGVmZmVjdHMgb2YgZWFybHkgaW50ZXJ2ZW50aW9uOiBUdXJr
aXNoIGxvdy1pbmNvbWUgbW90aGVycyBhbmQgY2hpbGRyZW48L3RpdGxlPjxzZWNvbmRhcnktdGl0
bGU+Sm91cm5hbCBvZiBBcHBsaWVkIERldmVsb3BtZW50YWwgUHN5Y2hvbG9neTwvc2Vjb25kYXJ5
LXRpdGxlPjwvdGl0bGVzPjxwZXJpb2RpY2FsPjxmdWxsLXRpdGxlPkpvdXJuYWwgb2YgQXBwbGll
ZCBEZXZlbG9wbWVudGFsIFBzeWNob2xvZ3k8L2Z1bGwtdGl0bGU+PC9wZXJpb2RpY2FsPjxwYWdl
cz4zMzMtMzYxPC9wYWdlcz48dm9sdW1lPjIyPC92b2x1bWU+PG51bWJlcj40PC9udW1iZXI+PGRh
dGVzPjx5ZWFyPjIwMDE8L3llYXI+PC9kYXRlcz48aXNibj4wMTkzLTM5NzM8L2lzYm4+PHVybHM+
PC91cmxzPjwvcmVjb3JkPjwvQ2l0ZT48Q2l0ZT48QXV0aG9yPkthZ2l0Y2liYXNpPC9BdXRob3I+
PFllYXI+MjAwOTwvWWVhcj48UmVjTnVtPjE4MzwvUmVjTnVtPjxyZWNvcmQ+PHJlYy1udW1iZXI+
MTgzPC9yZWMtbnVtYmVyPjxmb3JlaWduLWtleXM+PGtleSBhcHA9IkVOIiBkYi1pZD0iZnJwNXp6
dHRlZXZ6YW5lNXhkYXhzMjk1OTIwZnYyZXMyZnhzIj4xODM8L2tleT48L2ZvcmVpZ24ta2V5cz48
cmVmLXR5cGUgbmFtZT0iSm91cm5hbCBBcnRpY2xlIj4xNzwvcmVmLXR5cGU+PGNvbnRyaWJ1dG9y
cz48YXV0aG9ycz48YXV0aG9yPkthZ2l0Y2liYXNpLCBDaWdkZW08L2F1dGhvcj48YXV0aG9yPlN1
bmFyLCBEaWFuZTwvYXV0aG9yPjxhdXRob3I+QmVrbWFuLCBTZXZkYTwvYXV0aG9yPjxhdXRob3I+
QmF5ZGFyLCBOYXpsaTwvYXV0aG9yPjxhdXRob3I+Q2VtYWxjaWxhciwgWmV5bmVwPC9hdXRob3I+
PC9hdXRob3JzPjwvY29udHJpYnV0b3JzPjx0aXRsZXM+PHRpdGxlPkNvbnRpbnVpbmcgZWZmZWN0
cyBvZiBlYXJseSBlbnJpY2htZW50IGluIGFkdWx0IGxpZmU6IFRoZSBUdXJraXNoIEVhcmx5IEVu
cmljaG1lbnQgUHJvamVjdCAyMiB5ZWFycyBsYXRlcjwvdGl0bGU+PHNlY29uZGFyeS10aXRsZT5K
b3VybmFsIG9mIEFwcGxpZWQgRGV2ZWxvcG1lbnRhbCBQc3ljaG9sb2d5PC9zZWNvbmRhcnktdGl0
bGU+PC90aXRsZXM+PHBlcmlvZGljYWw+PGZ1bGwtdGl0bGU+Sm91cm5hbCBvZiBBcHBsaWVkIERl
dmVsb3BtZW50YWwgUHN5Y2hvbG9neTwvZnVsbC10aXRsZT48L3BlcmlvZGljYWw+PHBhZ2VzPjc2
NC03Nzk8L3BhZ2VzPjx2b2x1bWU+MzA8L3ZvbHVtZT48bnVtYmVyPjY8L251bWJlcj48ZGF0ZXM+
PHllYXI+MjAwOTwveWVhcj48L2RhdGVzPjxpc2JuPjAxOTMtMzk3MzwvaXNibj48dXJscz48L3Vy
bHM+PC9yZWNvcmQ+PC9DaXRlPjwvRW5kTm90ZT5=
</w:fldData>
              </w:fldChar>
            </w:r>
            <w:r w:rsidR="000F5862">
              <w:rPr>
                <w:rFonts w:ascii="Times New Roman" w:eastAsia="Cambria" w:hAnsi="Times New Roman"/>
                <w:color w:val="000000"/>
                <w:sz w:val="24"/>
                <w:szCs w:val="24"/>
              </w:rPr>
              <w:instrText xml:space="preserve"> ADDIN EN.CITE.DATA </w:instrText>
            </w:r>
            <w:r w:rsidR="000F5862">
              <w:rPr>
                <w:rFonts w:ascii="Times New Roman" w:eastAsia="Cambria" w:hAnsi="Times New Roman"/>
                <w:color w:val="000000"/>
                <w:sz w:val="24"/>
                <w:szCs w:val="24"/>
              </w:rPr>
            </w:r>
            <w:r w:rsidR="000F5862">
              <w:rPr>
                <w:rFonts w:ascii="Times New Roman" w:eastAsia="Cambria" w:hAnsi="Times New Roman"/>
                <w:color w:val="000000"/>
                <w:sz w:val="24"/>
                <w:szCs w:val="24"/>
              </w:rPr>
              <w:fldChar w:fldCharType="end"/>
            </w:r>
            <w:r w:rsidR="00CA404C">
              <w:rPr>
                <w:rFonts w:ascii="Times New Roman" w:eastAsia="Cambria" w:hAnsi="Times New Roman"/>
                <w:color w:val="000000"/>
                <w:sz w:val="24"/>
                <w:szCs w:val="24"/>
              </w:rPr>
            </w:r>
            <w:r w:rsidR="00CA404C">
              <w:rPr>
                <w:rFonts w:ascii="Times New Roman" w:eastAsia="Cambria" w:hAnsi="Times New Roman"/>
                <w:color w:val="000000"/>
                <w:sz w:val="24"/>
                <w:szCs w:val="24"/>
              </w:rPr>
              <w:fldChar w:fldCharType="separate"/>
            </w:r>
            <w:r w:rsidR="000F5862">
              <w:rPr>
                <w:rFonts w:ascii="Times New Roman" w:eastAsia="Cambria" w:hAnsi="Times New Roman"/>
                <w:noProof/>
                <w:color w:val="000000"/>
                <w:sz w:val="24"/>
                <w:szCs w:val="24"/>
              </w:rPr>
              <w:t>(</w:t>
            </w:r>
            <w:hyperlink w:anchor="_ENREF_75" w:tooltip="Aboud, 2006 #73" w:history="1">
              <w:r w:rsidR="000F5862">
                <w:rPr>
                  <w:rFonts w:ascii="Times New Roman" w:eastAsia="Cambria" w:hAnsi="Times New Roman"/>
                  <w:noProof/>
                  <w:color w:val="000000"/>
                  <w:sz w:val="24"/>
                  <w:szCs w:val="24"/>
                </w:rPr>
                <w:t>75-78</w:t>
              </w:r>
            </w:hyperlink>
            <w:r w:rsidR="000F5862">
              <w:rPr>
                <w:rFonts w:ascii="Times New Roman" w:eastAsia="Cambria" w:hAnsi="Times New Roman"/>
                <w:noProof/>
                <w:color w:val="000000"/>
                <w:sz w:val="24"/>
                <w:szCs w:val="24"/>
              </w:rPr>
              <w:t>)</w:t>
            </w:r>
            <w:r w:rsidR="00CA404C">
              <w:rPr>
                <w:rFonts w:ascii="Times New Roman" w:eastAsia="Cambria" w:hAnsi="Times New Roman"/>
                <w:color w:val="000000"/>
                <w:sz w:val="24"/>
                <w:szCs w:val="24"/>
              </w:rPr>
              <w:fldChar w:fldCharType="end"/>
            </w:r>
            <w:r w:rsidRPr="0014347A">
              <w:rPr>
                <w:rFonts w:ascii="Times New Roman" w:eastAsia="Cambria" w:hAnsi="Times New Roman"/>
                <w:color w:val="000000"/>
                <w:sz w:val="24"/>
                <w:szCs w:val="24"/>
              </w:rPr>
              <w:t xml:space="preserve"> </w:t>
            </w:r>
          </w:p>
        </w:tc>
      </w:tr>
      <w:tr w:rsidR="00A45048" w14:paraId="23F4312C" w14:textId="77777777" w:rsidTr="00414671">
        <w:tc>
          <w:tcPr>
            <w:tcW w:w="3487" w:type="dxa"/>
            <w:vMerge/>
          </w:tcPr>
          <w:p w14:paraId="77DD5872" w14:textId="77777777" w:rsidR="00A45048" w:rsidRDefault="00A45048" w:rsidP="00414671">
            <w:pPr>
              <w:pStyle w:val="Default"/>
              <w:rPr>
                <w:b/>
                <w:color w:val="4F81BD"/>
              </w:rPr>
            </w:pPr>
          </w:p>
        </w:tc>
        <w:tc>
          <w:tcPr>
            <w:tcW w:w="3487" w:type="dxa"/>
          </w:tcPr>
          <w:p w14:paraId="0196FA70" w14:textId="77777777" w:rsidR="00A45048" w:rsidRPr="00961AAC" w:rsidRDefault="00A45048" w:rsidP="00414671">
            <w:pPr>
              <w:spacing w:line="240" w:lineRule="auto"/>
              <w:rPr>
                <w:rFonts w:ascii="Times New Roman" w:eastAsia="Cambria" w:hAnsi="Times New Roman"/>
                <w:color w:val="000000"/>
                <w:sz w:val="24"/>
                <w:szCs w:val="24"/>
              </w:rPr>
            </w:pPr>
            <w:r w:rsidRPr="00961AAC">
              <w:rPr>
                <w:rFonts w:ascii="Times New Roman" w:eastAsia="Cambria" w:hAnsi="Times New Roman"/>
                <w:color w:val="000000"/>
                <w:sz w:val="24"/>
                <w:szCs w:val="24"/>
              </w:rPr>
              <w:t xml:space="preserve">Training non-mental health </w:t>
            </w:r>
            <w:r>
              <w:rPr>
                <w:rFonts w:ascii="Times New Roman" w:eastAsia="Cambria" w:hAnsi="Times New Roman"/>
                <w:color w:val="000000"/>
                <w:sz w:val="24"/>
                <w:szCs w:val="24"/>
              </w:rPr>
              <w:t>workers</w:t>
            </w:r>
            <w:r w:rsidRPr="00961AAC">
              <w:rPr>
                <w:rFonts w:ascii="Times New Roman" w:eastAsia="Cambria" w:hAnsi="Times New Roman"/>
                <w:color w:val="000000"/>
                <w:sz w:val="24"/>
                <w:szCs w:val="24"/>
              </w:rPr>
              <w:t xml:space="preserve"> in identifying persons with </w:t>
            </w:r>
            <w:r>
              <w:rPr>
                <w:rFonts w:ascii="Times New Roman" w:eastAsia="Cambria" w:hAnsi="Times New Roman"/>
                <w:color w:val="000000"/>
                <w:sz w:val="24"/>
                <w:szCs w:val="24"/>
              </w:rPr>
              <w:t>MNS disorders</w:t>
            </w:r>
          </w:p>
        </w:tc>
        <w:tc>
          <w:tcPr>
            <w:tcW w:w="3487" w:type="dxa"/>
          </w:tcPr>
          <w:p w14:paraId="18125941" w14:textId="466D6A16" w:rsidR="00A45048" w:rsidRPr="00961AAC" w:rsidRDefault="00A45048" w:rsidP="000F5862">
            <w:pPr>
              <w:spacing w:line="240" w:lineRule="auto"/>
              <w:rPr>
                <w:rFonts w:ascii="Times New Roman" w:eastAsia="Cambria" w:hAnsi="Times New Roman"/>
                <w:color w:val="000000"/>
                <w:sz w:val="24"/>
                <w:szCs w:val="24"/>
              </w:rPr>
            </w:pPr>
            <w:r w:rsidRPr="00D85A1F">
              <w:rPr>
                <w:rFonts w:ascii="Times New Roman" w:hAnsi="Times New Roman"/>
                <w:sz w:val="24"/>
                <w:szCs w:val="24"/>
              </w:rPr>
              <w:t xml:space="preserve">Training police, community </w:t>
            </w:r>
            <w:r>
              <w:rPr>
                <w:rFonts w:ascii="Times New Roman" w:hAnsi="Times New Roman"/>
                <w:sz w:val="24"/>
                <w:szCs w:val="24"/>
              </w:rPr>
              <w:t>members</w:t>
            </w:r>
            <w:r w:rsidRPr="00D85A1F">
              <w:rPr>
                <w:rFonts w:ascii="Times New Roman" w:hAnsi="Times New Roman"/>
                <w:sz w:val="24"/>
                <w:szCs w:val="24"/>
              </w:rPr>
              <w:t>, spiritual leaders, social workers</w:t>
            </w:r>
            <w:r>
              <w:rPr>
                <w:rFonts w:ascii="Times New Roman" w:hAnsi="Times New Roman"/>
                <w:sz w:val="24"/>
                <w:szCs w:val="24"/>
              </w:rPr>
              <w:t>,</w:t>
            </w:r>
            <w:r w:rsidRPr="00D85A1F">
              <w:rPr>
                <w:rFonts w:ascii="Times New Roman" w:hAnsi="Times New Roman"/>
                <w:sz w:val="24"/>
                <w:szCs w:val="24"/>
              </w:rPr>
              <w:t xml:space="preserve"> and community health workers in identification and case detection can lead to improv</w:t>
            </w:r>
            <w:r>
              <w:rPr>
                <w:rFonts w:ascii="Times New Roman" w:hAnsi="Times New Roman"/>
                <w:sz w:val="24"/>
                <w:szCs w:val="24"/>
              </w:rPr>
              <w:t>ed</w:t>
            </w:r>
            <w:r w:rsidRPr="00D85A1F">
              <w:rPr>
                <w:rFonts w:ascii="Times New Roman" w:hAnsi="Times New Roman"/>
                <w:sz w:val="24"/>
                <w:szCs w:val="24"/>
              </w:rPr>
              <w:t xml:space="preserve"> access to care</w:t>
            </w:r>
            <w:r>
              <w:rPr>
                <w:rFonts w:ascii="Times New Roman" w:hAnsi="Times New Roman"/>
                <w:sz w:val="24"/>
                <w:szCs w:val="24"/>
              </w:rPr>
              <w:t xml:space="preserve"> and </w:t>
            </w:r>
            <w:r w:rsidRPr="00D85A1F">
              <w:rPr>
                <w:rFonts w:ascii="Times New Roman" w:hAnsi="Times New Roman"/>
                <w:sz w:val="24"/>
                <w:szCs w:val="24"/>
              </w:rPr>
              <w:t>reduc</w:t>
            </w:r>
            <w:r>
              <w:rPr>
                <w:rFonts w:ascii="Times New Roman" w:hAnsi="Times New Roman"/>
                <w:sz w:val="24"/>
                <w:szCs w:val="24"/>
              </w:rPr>
              <w:t>ed</w:t>
            </w:r>
            <w:r w:rsidRPr="00D85A1F">
              <w:rPr>
                <w:rFonts w:ascii="Times New Roman" w:hAnsi="Times New Roman"/>
                <w:sz w:val="24"/>
                <w:szCs w:val="24"/>
              </w:rPr>
              <w:t xml:space="preserve"> </w:t>
            </w:r>
            <w:r>
              <w:rPr>
                <w:rFonts w:ascii="Times New Roman" w:hAnsi="Times New Roman"/>
                <w:sz w:val="24"/>
                <w:szCs w:val="24"/>
              </w:rPr>
              <w:t xml:space="preserve">stigma </w:t>
            </w:r>
            <w:r w:rsidR="007D19E9">
              <w:rPr>
                <w:rFonts w:ascii="Times New Roman" w:hAnsi="Times New Roman"/>
                <w:sz w:val="24"/>
                <w:szCs w:val="24"/>
              </w:rPr>
              <w:fldChar w:fldCharType="begin">
                <w:fldData xml:space="preserve">PEVuZE5vdGU+PENpdGU+PEF1dGhvcj5IYW48L0F1dGhvcj48WWVhcj4yMDEzPC9ZZWFyPjxSZWNO
dW0+MjI3PC9SZWNOdW0+PERpc3BsYXlUZXh0Pig3OS04NCk8L0Rpc3BsYXlUZXh0PjxyZWNvcmQ+
PHJlYy1udW1iZXI+MjI3PC9yZWMtbnVtYmVyPjxmb3JlaWduLWtleXM+PGtleSBhcHA9IkVOIiBk
Yi1pZD0iZnJwNXp6dHRlZXZ6YW5lNXhkYXhzMjk1OTIwZnYyZXMyZnhzIj4yMjc8L2tleT48L2Zv
cmVpZ24ta2V5cz48cmVmLXR5cGUgbmFtZT0iSm91cm5hbCBBcnRpY2xlIj4xNzwvcmVmLXR5cGU+
PGNvbnRyaWJ1dG9ycz48YXV0aG9ycz48YXV0aG9yPkhhbiwgSGFl4oCQUmE8L2F1dGhvcj48YXV0
aG9yPlBhcmssIFNv4oCQWW91bjwvYXV0aG9yPjxhdXRob3I+U29uZywgSGVlanVuZzwvYXV0aG9y
PjxhdXRob3I+S2ltLCBNaXlvbmc8L2F1dGhvcj48YXV0aG9yPktpbSwgS2ltIEI8L2F1dGhvcj48
YXV0aG9yPkxlZSwgSG9jaGFuZyBCZW48L2F1dGhvcj48L2F1dGhvcnM+PC9jb250cmlidXRvcnM+
PHRpdGxlcz48dGl0bGU+RmVhc2liaWxpdHkgYW5kIFZhbGlkaXR5IG9mIERlbWVudGlhIEFzc2Vz
c21lbnQgYnkgVHJhaW5lZCBDb21tdW5pdHkgSGVhbHRoIFdvcmtlcnMgQmFzZWQgb24gQ2xpbmlj
YWwgRGVtZW50aWEgUmF0aW5nPC90aXRsZT48c2Vjb25kYXJ5LXRpdGxlPkpvdXJuYWwgb2YgdGhl
IEFtZXJpY2FuIEdlcmlhdHJpY3MgU29jaWV0eTwvc2Vjb25kYXJ5LXRpdGxlPjwvdGl0bGVzPjxw
YWdlcz4xMTQxLTExNDU8L3BhZ2VzPjx2b2x1bWU+NjE8L3ZvbHVtZT48bnVtYmVyPjc8L251bWJl
cj48ZGF0ZXM+PHllYXI+MjAxMzwveWVhcj48L2RhdGVzPjxpc2JuPjE1MzItNTQxNTwvaXNibj48
dXJscz48L3VybHM+PC9yZWNvcmQ+PC9DaXRlPjxDaXRlPjxBdXRob3I+SGFuc3NvbjwvQXV0aG9y
PjxZZWFyPjIwMTQ8L1llYXI+PFJlY051bT4xPC9SZWNOdW0+PHJlY29yZD48cmVjLW51bWJlcj4x
PC9yZWMtbnVtYmVyPjxmb3JlaWduLWtleXM+PGtleSBhcHA9IkVOIiBkYi1pZD0iZnJwNXp6dHRl
ZXZ6YW5lNXhkYXhzMjk1OTIwZnYyZXMyZnhzIj4xPC9rZXk+PC9mb3JlaWduLWtleXM+PHJlZi10
eXBlIG5hbWU9IkpvdXJuYWwgQXJ0aWNsZSI+MTc8L3JlZi10eXBlPjxjb250cmlidXRvcnM+PGF1
dGhvcnM+PGF1dGhvcj5IYW5zc29uLCBMLjwvYXV0aG9yPjxhdXRob3I+TWFya3N0cm9tLCBVLjwv
YXV0aG9yPjwvYXV0aG9ycz48L2NvbnRyaWJ1dG9ycz48YXV0aC1hZGRyZXNzPkRlcGFydG1lbnQg
b2YgSGVhbHRoIFNjaWVuY2VzLCBMdW5kIFVuaXZlcnNpdHksIEx1bmQsIFN3ZWRlbi4gbGFycy5o
YW5zc29uQG1lZC5sdS5zZS48L2F1dGgtYWRkcmVzcz48dGl0bGVzPjx0aXRsZT5UaGUgZWZmZWN0
aXZlbmVzcyBvZiBhbiBhbnRpLXN0aWdtYSBpbnRlcnZlbnRpb24gaW4gYSBiYXNpYyBwb2xpY2Ug
b2ZmaWNlciB0cmFpbmluZyBwcm9ncmFtbWU6IGEgY29udHJvbGxlZCBzdHVkeTwvdGl0bGU+PHNl
Y29uZGFyeS10aXRsZT5CTUMgUHN5Y2hpYXRyeTwvc2Vjb25kYXJ5LXRpdGxlPjxhbHQtdGl0bGU+
Qk1DIHBzeWNoaWF0cnk8L2FsdC10aXRsZT48L3RpdGxlcz48cGVyaW9kaWNhbD48ZnVsbC10aXRs
ZT5CTUMgUHN5Y2hpYXRyeTwvZnVsbC10aXRsZT48YWJici0xPkJNQyBwc3ljaGlhdHJ5PC9hYmJy
LTE+PC9wZXJpb2RpY2FsPjxhbHQtcGVyaW9kaWNhbD48ZnVsbC10aXRsZT5CTUMgUHN5Y2hpYXRy
eTwvZnVsbC10aXRsZT48YWJici0xPkJNQyBwc3ljaGlhdHJ5PC9hYmJyLTE+PC9hbHQtcGVyaW9k
aWNhbD48cGFnZXM+NTU8L3BhZ2VzPjx2b2x1bWU+MTQ8L3ZvbHVtZT48ZGF0ZXM+PHllYXI+MjAx
NDwveWVhcj48L2RhdGVzPjxpc2JuPjE0NzEtMjQ0WCAoRWxlY3Ryb25pYykmI3hEOzE0NzEtMjQ0
WCAoTGlua2luZyk8L2lzYm4+PGFjY2Vzc2lvbi1udW0+MjQ1Njg2ODU8L2FjY2Vzc2lvbi1udW0+
PHVybHM+PHJlbGF0ZWQtdXJscz48dXJsPmh0dHA6Ly93d3cubmNiaS5ubG0ubmloLmdvdi9wdWJt
ZWQvMjQ1Njg2ODU8L3VybD48L3JlbGF0ZWQtdXJscz48L3VybHM+PGN1c3RvbTI+MzkzNzIzOTwv
Y3VzdG9tMj48ZWxlY3Ryb25pYy1yZXNvdXJjZS1udW0+MTAuMTE4Ni8xNDcxLTI0NFgtMTQtNTU8
L2VsZWN0cm9uaWMtcmVzb3VyY2UtbnVtPjwvcmVjb3JkPjwvQ2l0ZT48Q2l0ZT48QXV0aG9yPkpv
cm08L0F1dGhvcj48WWVhcj4yMDA0PC9ZZWFyPjxSZWNOdW0+MTA5PC9SZWNOdW0+PHJlY29yZD48
cmVjLW51bWJlcj4xMDk8L3JlYy1udW1iZXI+PGZvcmVpZ24ta2V5cz48a2V5IGFwcD0iRU4iIGRi
LWlkPSJmcnA1enp0dGVldnphbmU1eGRheHMyOTU5MjBmdjJlczJmeHMiPjEwOTwva2V5PjwvZm9y
ZWlnbi1rZXlzPjxyZWYtdHlwZSBuYW1lPSJKb3VybmFsIEFydGljbGUiPjE3PC9yZWYtdHlwZT48
Y29udHJpYnV0b3JzPjxhdXRob3JzPjxhdXRob3I+Sm9ybSwgQS4gRi48L2F1dGhvcj48YXV0aG9y
PktpdGNoZW5lciwgQi4gQS48L2F1dGhvcj48YXV0aG9yPk8mYXBvcztLZWFybmV5LCBSLjwvYXV0
aG9yPjxhdXRob3I+RGVhciwgSy4gQi48L2F1dGhvcj48L2F1dGhvcnM+PC9jb250cmlidXRvcnM+
PGF1dGgtYWRkcmVzcz5DZW50cmUgZm9yIE1lbnRhbCBIZWFsdGggUmVzZWFyY2gsIEF1c3RyYWxp
YW4gTmF0aW9uYWwgVW5pdmVyc2l0eSwgQ2FuYmVycmEsIEFDVCAwMjAwLCBBdXN0cmFsaWEuIGFu
dGhvbnkuam9ybUBhbnUuZWR1LmF1PC9hdXRoLWFkZHJlc3M+PHRpdGxlcz48dGl0bGU+TWVudGFs
IGhlYWx0aCBmaXJzdCBhaWQgdHJhaW5pbmcgb2YgdGhlIHB1YmxpYyBpbiBhIHJ1cmFsIGFyZWE6
IGEgY2x1c3RlciByYW5kb21pemVkIHRyaWFsIFtJU1JDVE41Mzg4NzU0MV08L3RpdGxlPjxzZWNv
bmRhcnktdGl0bGU+Qk1DIFBzeWNoaWF0cnk8L3NlY29uZGFyeS10aXRsZT48YWx0LXRpdGxlPkJN
QyBwc3ljaGlhdHJ5PC9hbHQtdGl0bGU+PC90aXRsZXM+PHBlcmlvZGljYWw+PGZ1bGwtdGl0bGU+
Qk1DIFBzeWNoaWF0cnk8L2Z1bGwtdGl0bGU+PGFiYnItMT5CTUMgcHN5Y2hpYXRyeTwvYWJici0x
PjwvcGVyaW9kaWNhbD48YWx0LXBlcmlvZGljYWw+PGZ1bGwtdGl0bGU+Qk1DIFBzeWNoaWF0cnk8
L2Z1bGwtdGl0bGU+PGFiYnItMT5CTUMgcHN5Y2hpYXRyeTwvYWJici0xPjwvYWx0LXBlcmlvZGlj
YWw+PHBhZ2VzPjMzPC9wYWdlcz48dm9sdW1lPjQ8L3ZvbHVtZT48a2V5d29yZHM+PGtleXdvcmQ+
QWRvbGVzY2VudDwva2V5d29yZD48a2V5d29yZD5BZHVsdDwva2V5d29yZD48a2V5d29yZD5BbGxp
ZWQgSGVhbHRoIFBlcnNvbm5lbC9lZHVjYXRpb248L2tleXdvcmQ+PGtleXdvcmQ+QWx0cnVpc208
L2tleXdvcmQ+PGtleXdvcmQ+QXVzdHJhbGlhPC9rZXl3b3JkPjxrZXl3b3JkPkNsdXN0ZXIgQW5h
bHlzaXM8L2tleXdvcmQ+PGtleXdvcmQ+Q29tbXVuaXR5IE1lbnRhbCBIZWFsdGggU2VydmljZXMv
Km1ldGhvZHM8L2tleXdvcmQ+PGtleXdvcmQ+RWR1Y2F0aW9uYWwgTWVhc3VyZW1lbnQ8L2tleXdv
cmQ+PGtleXdvcmQ+RmVtYWxlPC9rZXl3b3JkPjxrZXl3b3JkPkZpcnN0IEFpZC8qbWV0aG9kczwv
a2V5d29yZD48a2V5d29yZD5IZWFsdGggRWR1Y2F0aW9uLyptZXRob2RzPC9rZXl3b3JkPjxrZXl3
b3JkPkhlYWx0aCBLbm93bGVkZ2UsIEF0dGl0dWRlcywgUHJhY3RpY2U8L2tleXdvcmQ+PGtleXdv
cmQ+SGVhbHRoIFBlcnNvbm5lbC91dGlsaXphdGlvbjwva2V5d29yZD48a2V5d29yZD5IdW1hbnM8
L2tleXdvcmQ+PGtleXdvcmQ+TWFsZTwva2V5d29yZD48a2V5d29yZD5NZW50YWwgRGlzb3JkZXJz
Lyp0aGVyYXB5PC9rZXl3b3JkPjxrZXl3b3JkPk91dGNvbWUgQXNzZXNzbWVudCAoSGVhbHRoIENh
cmUpPC9rZXl3b3JkPjxrZXl3b3JkPlBhdGllbnQgU2VsZWN0aW9uPC9rZXl3b3JkPjxrZXl3b3Jk
PlJ1cmFsIFBvcHVsYXRpb248L2tleXdvcmQ+PGtleXdvcmQ+U2FtcGxlIFNpemU8L2tleXdvcmQ+
PGtleXdvcmQ+VGVhY2hpbmcvb3JnYW5pemF0aW9uICZhbXA7IGFkbWluaXN0cmF0aW9uPC9rZXl3
b3JkPjwva2V5d29yZHM+PGRhdGVzPjx5ZWFyPjIwMDQ8L3llYXI+PC9kYXRlcz48aXNibj4xNDcx
LTI0NFggKEVsZWN0cm9uaWMpJiN4RDsxNDcxLTI0NFggKExpbmtpbmcpPC9pc2JuPjxhY2Nlc3Np
b24tbnVtPjE1NTAwNjk1PC9hY2Nlc3Npb24tbnVtPjx1cmxzPjxyZWxhdGVkLXVybHM+PHVybD5o
dHRwOi8vd3d3Lm5jYmkubmxtLm5paC5nb3YvcHVibWVkLzE1NTAwNjk1PC91cmw+PC9yZWxhdGVk
LXVybHM+PC91cmxzPjxjdXN0b20yPjUyNjc3NDwvY3VzdG9tMj48ZWxlY3Ryb25pYy1yZXNvdXJj
ZS1udW0+MTAuMTE4Ni8xNDcxLTI0NFgtNC0zMzwvZWxlY3Ryb25pYy1yZXNvdXJjZS1udW0+PC9y
ZWNvcmQ+PC9DaXRlPjxDaXRlPjxBdXRob3I+S3JhbWVkZGluZSBZPC9BdXRob3I+PFllYXI+MjAx
MzwvWWVhcj48UmVjTnVtPjI8L1JlY051bT48cmVjb3JkPjxyZWMtbnVtYmVyPjI8L3JlYy1udW1i
ZXI+PGZvcmVpZ24ta2V5cz48a2V5IGFwcD0iRU4iIGRiLWlkPSJmcnA1enp0dGVldnphbmU1eGRh
eHMyOTU5MjBmdjJlczJmeHMiPjI8L2tleT48L2ZvcmVpZ24ta2V5cz48cmVmLXR5cGUgbmFtZT0i
Sm91cm5hbCBBcnRpY2xlIj4xNzwvcmVmLXR5cGU+PGNvbnRyaWJ1dG9ycz48YXV0aG9ycz48YXV0
aG9yPktyYW1lZGRpbmUgWSwgRGVNYXJjbyBELCBSb2JlcnQgSCwgU2lsdmVyc3RvbmUgUDwvYXV0
aG9yPjwvYXV0aG9ycz48L2NvbnRyaWJ1dG9ycz48dGl0bGVzPjx0aXRsZT5BIG5vdmVsIHRyYWlu
aW5nIHByb2dyYW0gZm9yIHBvbGljZSBvZmZpY2VycyB0aGF0IGltcHJvdmVzIGludGVyYWN0aW9u
cyB3aXRoIG1lbnRhbGx5IGlsbCBpbmRpdmlkdWFscyBhbmQgaXMgY29zdC1lZmZlY3RpdmU8L3Rp
dGxlPjxzZWNvbmRhcnktdGl0bGU+RnJvbnRpZXJzIGluIFBzeWNoaWF0cnk8L3NlY29uZGFyeS10
aXRsZT48L3RpdGxlcz48cGVyaW9kaWNhbD48ZnVsbC10aXRsZT5Gcm9udGllcnMgaW4gUHN5Y2hp
YXRyeTwvZnVsbC10aXRsZT48L3BlcmlvZGljYWw+PGRhdGVzPjx5ZWFyPjIwMTM8L3llYXI+PC9k
YXRlcz48dXJscz48L3VybHM+PC9yZWNvcmQ+PC9DaXRlPjxDaXRlPjxBdXRob3I+VGVsbGVyPC9B
dXRob3I+PFllYXI+MjAwNjwvWWVhcj48UmVjTnVtPjQ8L1JlY051bT48cmVjb3JkPjxyZWMtbnVt
YmVyPjQ8L3JlYy1udW1iZXI+PGZvcmVpZ24ta2V5cz48a2V5IGFwcD0iRU4iIGRiLWlkPSJmcnA1
enp0dGVldnphbmU1eGRheHMyOTU5MjBmdjJlczJmeHMiPjQ8L2tleT48L2ZvcmVpZ24ta2V5cz48
cmVmLXR5cGUgbmFtZT0iSm91cm5hbCBBcnRpY2xlIj4xNzwvcmVmLXR5cGU+PGNvbnRyaWJ1dG9y
cz48YXV0aG9ycz48YXV0aG9yPlRlbGxlciwgSi4gTC48L2F1dGhvcj48YXV0aG9yPk11bmV0eiwg
TS4gUi48L2F1dGhvcj48YXV0aG9yPkdpbCwgSy4gTS48L2F1dGhvcj48YXV0aG9yPlJpdHRlciwg
Qy48L2F1dGhvcj48L2F1dGhvcnM+PC9jb250cmlidXRvcnM+PGF1dGgtYWRkcmVzcz5EZXBhcnRt
ZW50IG9mIFNvY2lvbG9neSwgS2VudCBTdGF0ZSBVbml2ZXJzaXR5LCBLZW50LCBPaGlvIDQ0MjQy
LCBVU0EuIGp0ZWxsZXJAa2VudC5lZHU8L2F1dGgtYWRkcmVzcz48dGl0bGVzPjx0aXRsZT5Dcmlz
aXMgaW50ZXJ2ZW50aW9uIHRlYW0gdHJhaW5pbmcgZm9yIHBvbGljZSBvZmZpY2VycyByZXNwb25k
aW5nIHRvIG1lbnRhbCBkaXN0dXJiYW5jZSBjYWxsczwvdGl0bGU+PHNlY29uZGFyeS10aXRsZT5Q
c3ljaGlhdHIgU2Vydjwvc2Vjb25kYXJ5LXRpdGxlPjxhbHQtdGl0bGU+UHN5Y2hpYXRyaWMgc2Vy
dmljZXM8L2FsdC10aXRsZT48L3RpdGxlcz48cGVyaW9kaWNhbD48ZnVsbC10aXRsZT5Qc3ljaGlh
dHIgU2VydjwvZnVsbC10aXRsZT48YWJici0xPlBzeWNoaWF0cmljIHNlcnZpY2VzPC9hYmJyLTE+
PC9wZXJpb2RpY2FsPjxhbHQtcGVyaW9kaWNhbD48ZnVsbC10aXRsZT5Qc3ljaGlhdHIgU2Vydjwv
ZnVsbC10aXRsZT48YWJici0xPlBzeWNoaWF0cmljIHNlcnZpY2VzPC9hYmJyLTE+PC9hbHQtcGVy
aW9kaWNhbD48cGFnZXM+MjMyLTc8L3BhZ2VzPjx2b2x1bWU+NTc8L3ZvbHVtZT48bnVtYmVyPjI8
L251bWJlcj48a2V5d29yZHM+PGtleXdvcmQ+KkNvbW11bmljYXRpb248L2tleXdvcmQ+PGtleXdv
cmQ+KkNvb3BlcmF0aXZlIEJlaGF2aW9yPC9rZXl3b3JkPjxrZXl3b3JkPipDcmlzaXMgSW50ZXJ2
ZW50aW9uPC9rZXl3b3JkPjxrZXl3b3JkPkh1bWFuczwva2V5d29yZD48a2V5d29yZD5NZW50YWwg
RGlzb3JkZXJzLypwc3ljaG9sb2d5PC9rZXl3b3JkPjxrZXl3b3JkPlBvbGljZS8qZWR1Y2F0aW9u
PC9rZXl3b3JkPjxrZXl3b3JkPlRlYWNoaW5nLyptZXRob2RzPC9rZXl3b3JkPjxrZXl3b3JkPipU
ZWxlcGhvbmU8L2tleXdvcmQ+PC9rZXl3b3Jkcz48ZGF0ZXM+PHllYXI+MjAwNjwveWVhcj48cHVi
LWRhdGVzPjxkYXRlPkZlYjwvZGF0ZT48L3B1Yi1kYXRlcz48L2RhdGVzPjxpc2JuPjEwNzUtMjcz
MCAoUHJpbnQpJiN4RDsxMDc1LTI3MzAgKExpbmtpbmcpPC9pc2JuPjxhY2Nlc3Npb24tbnVtPjE2
NDUyNzAxPC9hY2Nlc3Npb24tbnVtPjx1cmxzPjxyZWxhdGVkLXVybHM+PHVybD5odHRwOi8vd3d3
Lm5jYmkubmxtLm5paC5nb3YvcHVibWVkLzE2NDUyNzAxPC91cmw+PC9yZWxhdGVkLXVybHM+PC91
cmxzPjxlbGVjdHJvbmljLXJlc291cmNlLW51bT4xMC4xMTc2L2FwcGkucHMuNTcuMi4yMzI8L2Vs
ZWN0cm9uaWMtcmVzb3VyY2UtbnVtPjwvcmVjb3JkPjwvQ2l0ZT48Q2l0ZT48QXV0aG9yPldhdHNv
bjwvQXV0aG9yPjxZZWFyPjIwMDg8L1llYXI+PFJlY051bT41PC9SZWNOdW0+PHJlY29yZD48cmVj
LW51bWJlcj41PC9yZWMtbnVtYmVyPjxmb3JlaWduLWtleXM+PGtleSBhcHA9IkVOIiBkYi1pZD0i
ZnJwNXp6dHRlZXZ6YW5lNXhkYXhzMjk1OTIwZnYyZXMyZnhzIj41PC9rZXk+PC9mb3JlaWduLWtl
eXM+PHJlZi10eXBlIG5hbWU9IkpvdXJuYWwgQXJ0aWNsZSI+MTc8L3JlZi10eXBlPjxjb250cmli
dXRvcnM+PGF1dGhvcnM+PGF1dGhvcj5XYXRzb24sIEEuIEMuPC9hdXRob3I+PGF1dGhvcj5Nb3Jh
Yml0bywgTS4gUy48L2F1dGhvcj48YXV0aG9yPkRyYWluZSwgSi48L2F1dGhvcj48YXV0aG9yPk90
dGF0aSwgVi48L2F1dGhvcj48L2F1dGhvcnM+PC9jb250cmlidXRvcnM+PGF1dGgtYWRkcmVzcz5K
YW5lIEFkZGFtcyBDb2xsZWdlIG9mIFNvY2lhbCBXb3JrLCBVbml2ZXJzaXR5IG9mIElsbGlub2lz
IGF0IENoaWNhZ28sIDEwNDAgVyBIYXJyaXNvbiBTdHJlZXQsIE1DIDMwOSwgQ2hpY2FnbywgSUwg
NjA2MDcsIFVTQS4gYWN3YXRzb25AdWljLmVkdTwvYXV0aC1hZGRyZXNzPjx0aXRsZXM+PHRpdGxl
PkltcHJvdmluZyBwb2xpY2UgcmVzcG9uc2UgdG8gcGVyc29ucyB3aXRoIG1lbnRhbCBpbGxuZXNz
OiBhIG11bHRpLWxldmVsIGNvbmNlcHR1YWxpemF0aW9uIG9mIENJVDwvdGl0bGU+PHNlY29uZGFy
eS10aXRsZT5JbnQgSiBMYXcgUHN5Y2hpYXRyeTwvc2Vjb25kYXJ5LXRpdGxlPjxhbHQtdGl0bGU+
SW50ZXJuYXRpb25hbCBqb3VybmFsIG9mIGxhdyBhbmQgcHN5Y2hpYXRyeTwvYWx0LXRpdGxlPjwv
dGl0bGVzPjxwZXJpb2RpY2FsPjxmdWxsLXRpdGxlPkludCBKIExhdyBQc3ljaGlhdHJ5PC9mdWxs
LXRpdGxlPjxhYmJyLTE+SW50ZXJuYXRpb25hbCBqb3VybmFsIG9mIGxhdyBhbmQgcHN5Y2hpYXRy
eTwvYWJici0xPjwvcGVyaW9kaWNhbD48YWx0LXBlcmlvZGljYWw+PGZ1bGwtdGl0bGU+SW50IEog
TGF3IFBzeWNoaWF0cnk8L2Z1bGwtdGl0bGU+PGFiYnItMT5JbnRlcm5hdGlvbmFsIGpvdXJuYWwg
b2YgbGF3IGFuZCBwc3ljaGlhdHJ5PC9hYmJyLTE+PC9hbHQtcGVyaW9kaWNhbD48cGFnZXM+MzU5
LTY4PC9wYWdlcz48dm9sdW1lPjMxPC92b2x1bWU+PG51bWJlcj40PC9udW1iZXI+PGtleXdvcmRz
PjxrZXl3b3JkPkNyaW1pbmFsIExhdzwva2V5d29yZD48a2V5d29yZD5DcmlzaXMgSW50ZXJ2ZW50
aW9uL2VkdWNhdGlvbi8qbWV0aG9kczwva2V5d29yZD48a2V5d29yZD5FbWVyZ2VuY3kgU2Vydmlj
ZXMsIFBzeWNoaWF0cmljL21ldGhvZHM8L2tleXdvcmQ+PGtleXdvcmQ+SHVtYW5zPC9rZXl3b3Jk
PjxrZXl3b3JkPk1lbnRhbCBEaXNvcmRlcnMvKnBzeWNob2xvZ3k8L2tleXdvcmQ+PGtleXdvcmQ+
TWVudGFsIEhlYWx0aCBTZXJ2aWNlcy9tYW5wb3dlci9vcmdhbml6YXRpb24gJmFtcDsgYWRtaW5p
c3RyYXRpb248L2tleXdvcmQ+PGtleXdvcmQ+TWVudGFsbHkgSWxsIFBlcnNvbnMvcHN5Y2hvbG9n
eTwva2V5d29yZD48a2V5d29yZD5QYXRpZW50IENhcmUgVGVhbS9vcmdhbml6YXRpb24gJmFtcDsg
YWRtaW5pc3RyYXRpb248L2tleXdvcmQ+PGtleXdvcmQ+UG9saWNlLyplZHVjYXRpb24vdXRpbGl6
YXRpb248L2tleXdvcmQ+PGtleXdvcmQ+UHJvZ3JhbSBFdmFsdWF0aW9uL21ldGhvZHM8L2tleXdv
cmQ+PGtleXdvcmQ+VGVhY2hpbmcvbWV0aG9kczwva2V5d29yZD48L2tleXdvcmRzPjxkYXRlcz48
eWVhcj4yMDA4PC95ZWFyPjxwdWItZGF0ZXM+PGRhdGU+QXVnLVNlcDwvZGF0ZT48L3B1Yi1kYXRl
cz48L2RhdGVzPjxpc2JuPjAxNjAtMjUyNyAoUHJpbnQpJiN4RDswMTYwLTI1MjcgKExpbmtpbmcp
PC9pc2JuPjxhY2Nlc3Npb24tbnVtPjE4NjMyMTU0PC9hY2Nlc3Npb24tbnVtPjx1cmxzPjxyZWxh
dGVkLXVybHM+PHVybD5odHRwOi8vd3d3Lm5jYmkubmxtLm5paC5nb3YvcHVibWVkLzE4NjMyMTU0
PC91cmw+PC9yZWxhdGVkLXVybHM+PC91cmxzPjxjdXN0b20yPjI2NTUzMjc8L2N1c3RvbTI+PGVs
ZWN0cm9uaWMtcmVzb3VyY2UtbnVtPjEwLjEwMTYvai5pamxwLjIwMDguMDYuMDA0PC9lbGVjdHJv
bmljLXJlc291cmNlLW51bT48L3JlY29yZD48L0NpdGU+PC9FbmROb3RlPgB=
</w:fldData>
              </w:fldChar>
            </w:r>
            <w:r w:rsidR="000F5862">
              <w:rPr>
                <w:rFonts w:ascii="Times New Roman" w:hAnsi="Times New Roman"/>
                <w:sz w:val="24"/>
                <w:szCs w:val="24"/>
              </w:rPr>
              <w:instrText xml:space="preserve"> ADDIN EN.CITE </w:instrText>
            </w:r>
            <w:r w:rsidR="000F5862">
              <w:rPr>
                <w:rFonts w:ascii="Times New Roman" w:hAnsi="Times New Roman"/>
                <w:sz w:val="24"/>
                <w:szCs w:val="24"/>
              </w:rPr>
              <w:fldChar w:fldCharType="begin">
                <w:fldData xml:space="preserve">PEVuZE5vdGU+PENpdGU+PEF1dGhvcj5IYW48L0F1dGhvcj48WWVhcj4yMDEzPC9ZZWFyPjxSZWNO
dW0+MjI3PC9SZWNOdW0+PERpc3BsYXlUZXh0Pig3OS04NCk8L0Rpc3BsYXlUZXh0PjxyZWNvcmQ+
PHJlYy1udW1iZXI+MjI3PC9yZWMtbnVtYmVyPjxmb3JlaWduLWtleXM+PGtleSBhcHA9IkVOIiBk
Yi1pZD0iZnJwNXp6dHRlZXZ6YW5lNXhkYXhzMjk1OTIwZnYyZXMyZnhzIj4yMjc8L2tleT48L2Zv
cmVpZ24ta2V5cz48cmVmLXR5cGUgbmFtZT0iSm91cm5hbCBBcnRpY2xlIj4xNzwvcmVmLXR5cGU+
PGNvbnRyaWJ1dG9ycz48YXV0aG9ycz48YXV0aG9yPkhhbiwgSGFl4oCQUmE8L2F1dGhvcj48YXV0
aG9yPlBhcmssIFNv4oCQWW91bjwvYXV0aG9yPjxhdXRob3I+U29uZywgSGVlanVuZzwvYXV0aG9y
PjxhdXRob3I+S2ltLCBNaXlvbmc8L2F1dGhvcj48YXV0aG9yPktpbSwgS2ltIEI8L2F1dGhvcj48
YXV0aG9yPkxlZSwgSG9jaGFuZyBCZW48L2F1dGhvcj48L2F1dGhvcnM+PC9jb250cmlidXRvcnM+
PHRpdGxlcz48dGl0bGU+RmVhc2liaWxpdHkgYW5kIFZhbGlkaXR5IG9mIERlbWVudGlhIEFzc2Vz
c21lbnQgYnkgVHJhaW5lZCBDb21tdW5pdHkgSGVhbHRoIFdvcmtlcnMgQmFzZWQgb24gQ2xpbmlj
YWwgRGVtZW50aWEgUmF0aW5nPC90aXRsZT48c2Vjb25kYXJ5LXRpdGxlPkpvdXJuYWwgb2YgdGhl
IEFtZXJpY2FuIEdlcmlhdHJpY3MgU29jaWV0eTwvc2Vjb25kYXJ5LXRpdGxlPjwvdGl0bGVzPjxw
YWdlcz4xMTQxLTExNDU8L3BhZ2VzPjx2b2x1bWU+NjE8L3ZvbHVtZT48bnVtYmVyPjc8L251bWJl
cj48ZGF0ZXM+PHllYXI+MjAxMzwveWVhcj48L2RhdGVzPjxpc2JuPjE1MzItNTQxNTwvaXNibj48
dXJscz48L3VybHM+PC9yZWNvcmQ+PC9DaXRlPjxDaXRlPjxBdXRob3I+SGFuc3NvbjwvQXV0aG9y
PjxZZWFyPjIwMTQ8L1llYXI+PFJlY051bT4xPC9SZWNOdW0+PHJlY29yZD48cmVjLW51bWJlcj4x
PC9yZWMtbnVtYmVyPjxmb3JlaWduLWtleXM+PGtleSBhcHA9IkVOIiBkYi1pZD0iZnJwNXp6dHRl
ZXZ6YW5lNXhkYXhzMjk1OTIwZnYyZXMyZnhzIj4xPC9rZXk+PC9mb3JlaWduLWtleXM+PHJlZi10
eXBlIG5hbWU9IkpvdXJuYWwgQXJ0aWNsZSI+MTc8L3JlZi10eXBlPjxjb250cmlidXRvcnM+PGF1
dGhvcnM+PGF1dGhvcj5IYW5zc29uLCBMLjwvYXV0aG9yPjxhdXRob3I+TWFya3N0cm9tLCBVLjwv
YXV0aG9yPjwvYXV0aG9ycz48L2NvbnRyaWJ1dG9ycz48YXV0aC1hZGRyZXNzPkRlcGFydG1lbnQg
b2YgSGVhbHRoIFNjaWVuY2VzLCBMdW5kIFVuaXZlcnNpdHksIEx1bmQsIFN3ZWRlbi4gbGFycy5o
YW5zc29uQG1lZC5sdS5zZS48L2F1dGgtYWRkcmVzcz48dGl0bGVzPjx0aXRsZT5UaGUgZWZmZWN0
aXZlbmVzcyBvZiBhbiBhbnRpLXN0aWdtYSBpbnRlcnZlbnRpb24gaW4gYSBiYXNpYyBwb2xpY2Ug
b2ZmaWNlciB0cmFpbmluZyBwcm9ncmFtbWU6IGEgY29udHJvbGxlZCBzdHVkeTwvdGl0bGU+PHNl
Y29uZGFyeS10aXRsZT5CTUMgUHN5Y2hpYXRyeTwvc2Vjb25kYXJ5LXRpdGxlPjxhbHQtdGl0bGU+
Qk1DIHBzeWNoaWF0cnk8L2FsdC10aXRsZT48L3RpdGxlcz48cGVyaW9kaWNhbD48ZnVsbC10aXRs
ZT5CTUMgUHN5Y2hpYXRyeTwvZnVsbC10aXRsZT48YWJici0xPkJNQyBwc3ljaGlhdHJ5PC9hYmJy
LTE+PC9wZXJpb2RpY2FsPjxhbHQtcGVyaW9kaWNhbD48ZnVsbC10aXRsZT5CTUMgUHN5Y2hpYXRy
eTwvZnVsbC10aXRsZT48YWJici0xPkJNQyBwc3ljaGlhdHJ5PC9hYmJyLTE+PC9hbHQtcGVyaW9k
aWNhbD48cGFnZXM+NTU8L3BhZ2VzPjx2b2x1bWU+MTQ8L3ZvbHVtZT48ZGF0ZXM+PHllYXI+MjAx
NDwveWVhcj48L2RhdGVzPjxpc2JuPjE0NzEtMjQ0WCAoRWxlY3Ryb25pYykmI3hEOzE0NzEtMjQ0
WCAoTGlua2luZyk8L2lzYm4+PGFjY2Vzc2lvbi1udW0+MjQ1Njg2ODU8L2FjY2Vzc2lvbi1udW0+
PHVybHM+PHJlbGF0ZWQtdXJscz48dXJsPmh0dHA6Ly93d3cubmNiaS5ubG0ubmloLmdvdi9wdWJt
ZWQvMjQ1Njg2ODU8L3VybD48L3JlbGF0ZWQtdXJscz48L3VybHM+PGN1c3RvbTI+MzkzNzIzOTwv
Y3VzdG9tMj48ZWxlY3Ryb25pYy1yZXNvdXJjZS1udW0+MTAuMTE4Ni8xNDcxLTI0NFgtMTQtNTU8
L2VsZWN0cm9uaWMtcmVzb3VyY2UtbnVtPjwvcmVjb3JkPjwvQ2l0ZT48Q2l0ZT48QXV0aG9yPkpv
cm08L0F1dGhvcj48WWVhcj4yMDA0PC9ZZWFyPjxSZWNOdW0+MTA5PC9SZWNOdW0+PHJlY29yZD48
cmVjLW51bWJlcj4xMDk8L3JlYy1udW1iZXI+PGZvcmVpZ24ta2V5cz48a2V5IGFwcD0iRU4iIGRi
LWlkPSJmcnA1enp0dGVldnphbmU1eGRheHMyOTU5MjBmdjJlczJmeHMiPjEwOTwva2V5PjwvZm9y
ZWlnbi1rZXlzPjxyZWYtdHlwZSBuYW1lPSJKb3VybmFsIEFydGljbGUiPjE3PC9yZWYtdHlwZT48
Y29udHJpYnV0b3JzPjxhdXRob3JzPjxhdXRob3I+Sm9ybSwgQS4gRi48L2F1dGhvcj48YXV0aG9y
PktpdGNoZW5lciwgQi4gQS48L2F1dGhvcj48YXV0aG9yPk8mYXBvcztLZWFybmV5LCBSLjwvYXV0
aG9yPjxhdXRob3I+RGVhciwgSy4gQi48L2F1dGhvcj48L2F1dGhvcnM+PC9jb250cmlidXRvcnM+
PGF1dGgtYWRkcmVzcz5DZW50cmUgZm9yIE1lbnRhbCBIZWFsdGggUmVzZWFyY2gsIEF1c3RyYWxp
YW4gTmF0aW9uYWwgVW5pdmVyc2l0eSwgQ2FuYmVycmEsIEFDVCAwMjAwLCBBdXN0cmFsaWEuIGFu
dGhvbnkuam9ybUBhbnUuZWR1LmF1PC9hdXRoLWFkZHJlc3M+PHRpdGxlcz48dGl0bGU+TWVudGFs
IGhlYWx0aCBmaXJzdCBhaWQgdHJhaW5pbmcgb2YgdGhlIHB1YmxpYyBpbiBhIHJ1cmFsIGFyZWE6
IGEgY2x1c3RlciByYW5kb21pemVkIHRyaWFsIFtJU1JDVE41Mzg4NzU0MV08L3RpdGxlPjxzZWNv
bmRhcnktdGl0bGU+Qk1DIFBzeWNoaWF0cnk8L3NlY29uZGFyeS10aXRsZT48YWx0LXRpdGxlPkJN
QyBwc3ljaGlhdHJ5PC9hbHQtdGl0bGU+PC90aXRsZXM+PHBlcmlvZGljYWw+PGZ1bGwtdGl0bGU+
Qk1DIFBzeWNoaWF0cnk8L2Z1bGwtdGl0bGU+PGFiYnItMT5CTUMgcHN5Y2hpYXRyeTwvYWJici0x
PjwvcGVyaW9kaWNhbD48YWx0LXBlcmlvZGljYWw+PGZ1bGwtdGl0bGU+Qk1DIFBzeWNoaWF0cnk8
L2Z1bGwtdGl0bGU+PGFiYnItMT5CTUMgcHN5Y2hpYXRyeTwvYWJici0xPjwvYWx0LXBlcmlvZGlj
YWw+PHBhZ2VzPjMzPC9wYWdlcz48dm9sdW1lPjQ8L3ZvbHVtZT48a2V5d29yZHM+PGtleXdvcmQ+
QWRvbGVzY2VudDwva2V5d29yZD48a2V5d29yZD5BZHVsdDwva2V5d29yZD48a2V5d29yZD5BbGxp
ZWQgSGVhbHRoIFBlcnNvbm5lbC9lZHVjYXRpb248L2tleXdvcmQ+PGtleXdvcmQ+QWx0cnVpc208
L2tleXdvcmQ+PGtleXdvcmQ+QXVzdHJhbGlhPC9rZXl3b3JkPjxrZXl3b3JkPkNsdXN0ZXIgQW5h
bHlzaXM8L2tleXdvcmQ+PGtleXdvcmQ+Q29tbXVuaXR5IE1lbnRhbCBIZWFsdGggU2VydmljZXMv
Km1ldGhvZHM8L2tleXdvcmQ+PGtleXdvcmQ+RWR1Y2F0aW9uYWwgTWVhc3VyZW1lbnQ8L2tleXdv
cmQ+PGtleXdvcmQ+RmVtYWxlPC9rZXl3b3JkPjxrZXl3b3JkPkZpcnN0IEFpZC8qbWV0aG9kczwv
a2V5d29yZD48a2V5d29yZD5IZWFsdGggRWR1Y2F0aW9uLyptZXRob2RzPC9rZXl3b3JkPjxrZXl3
b3JkPkhlYWx0aCBLbm93bGVkZ2UsIEF0dGl0dWRlcywgUHJhY3RpY2U8L2tleXdvcmQ+PGtleXdv
cmQ+SGVhbHRoIFBlcnNvbm5lbC91dGlsaXphdGlvbjwva2V5d29yZD48a2V5d29yZD5IdW1hbnM8
L2tleXdvcmQ+PGtleXdvcmQ+TWFsZTwva2V5d29yZD48a2V5d29yZD5NZW50YWwgRGlzb3JkZXJz
Lyp0aGVyYXB5PC9rZXl3b3JkPjxrZXl3b3JkPk91dGNvbWUgQXNzZXNzbWVudCAoSGVhbHRoIENh
cmUpPC9rZXl3b3JkPjxrZXl3b3JkPlBhdGllbnQgU2VsZWN0aW9uPC9rZXl3b3JkPjxrZXl3b3Jk
PlJ1cmFsIFBvcHVsYXRpb248L2tleXdvcmQ+PGtleXdvcmQ+U2FtcGxlIFNpemU8L2tleXdvcmQ+
PGtleXdvcmQ+VGVhY2hpbmcvb3JnYW5pemF0aW9uICZhbXA7IGFkbWluaXN0cmF0aW9uPC9rZXl3
b3JkPjwva2V5d29yZHM+PGRhdGVzPjx5ZWFyPjIwMDQ8L3llYXI+PC9kYXRlcz48aXNibj4xNDcx
LTI0NFggKEVsZWN0cm9uaWMpJiN4RDsxNDcxLTI0NFggKExpbmtpbmcpPC9pc2JuPjxhY2Nlc3Np
b24tbnVtPjE1NTAwNjk1PC9hY2Nlc3Npb24tbnVtPjx1cmxzPjxyZWxhdGVkLXVybHM+PHVybD5o
dHRwOi8vd3d3Lm5jYmkubmxtLm5paC5nb3YvcHVibWVkLzE1NTAwNjk1PC91cmw+PC9yZWxhdGVk
LXVybHM+PC91cmxzPjxjdXN0b20yPjUyNjc3NDwvY3VzdG9tMj48ZWxlY3Ryb25pYy1yZXNvdXJj
ZS1udW0+MTAuMTE4Ni8xNDcxLTI0NFgtNC0zMzwvZWxlY3Ryb25pYy1yZXNvdXJjZS1udW0+PC9y
ZWNvcmQ+PC9DaXRlPjxDaXRlPjxBdXRob3I+S3JhbWVkZGluZSBZPC9BdXRob3I+PFllYXI+MjAx
MzwvWWVhcj48UmVjTnVtPjI8L1JlY051bT48cmVjb3JkPjxyZWMtbnVtYmVyPjI8L3JlYy1udW1i
ZXI+PGZvcmVpZ24ta2V5cz48a2V5IGFwcD0iRU4iIGRiLWlkPSJmcnA1enp0dGVldnphbmU1eGRh
eHMyOTU5MjBmdjJlczJmeHMiPjI8L2tleT48L2ZvcmVpZ24ta2V5cz48cmVmLXR5cGUgbmFtZT0i
Sm91cm5hbCBBcnRpY2xlIj4xNzwvcmVmLXR5cGU+PGNvbnRyaWJ1dG9ycz48YXV0aG9ycz48YXV0
aG9yPktyYW1lZGRpbmUgWSwgRGVNYXJjbyBELCBSb2JlcnQgSCwgU2lsdmVyc3RvbmUgUDwvYXV0
aG9yPjwvYXV0aG9ycz48L2NvbnRyaWJ1dG9ycz48dGl0bGVzPjx0aXRsZT5BIG5vdmVsIHRyYWlu
aW5nIHByb2dyYW0gZm9yIHBvbGljZSBvZmZpY2VycyB0aGF0IGltcHJvdmVzIGludGVyYWN0aW9u
cyB3aXRoIG1lbnRhbGx5IGlsbCBpbmRpdmlkdWFscyBhbmQgaXMgY29zdC1lZmZlY3RpdmU8L3Rp
dGxlPjxzZWNvbmRhcnktdGl0bGU+RnJvbnRpZXJzIGluIFBzeWNoaWF0cnk8L3NlY29uZGFyeS10
aXRsZT48L3RpdGxlcz48cGVyaW9kaWNhbD48ZnVsbC10aXRsZT5Gcm9udGllcnMgaW4gUHN5Y2hp
YXRyeTwvZnVsbC10aXRsZT48L3BlcmlvZGljYWw+PGRhdGVzPjx5ZWFyPjIwMTM8L3llYXI+PC9k
YXRlcz48dXJscz48L3VybHM+PC9yZWNvcmQ+PC9DaXRlPjxDaXRlPjxBdXRob3I+VGVsbGVyPC9B
dXRob3I+PFllYXI+MjAwNjwvWWVhcj48UmVjTnVtPjQ8L1JlY051bT48cmVjb3JkPjxyZWMtbnVt
YmVyPjQ8L3JlYy1udW1iZXI+PGZvcmVpZ24ta2V5cz48a2V5IGFwcD0iRU4iIGRiLWlkPSJmcnA1
enp0dGVldnphbmU1eGRheHMyOTU5MjBmdjJlczJmeHMiPjQ8L2tleT48L2ZvcmVpZ24ta2V5cz48
cmVmLXR5cGUgbmFtZT0iSm91cm5hbCBBcnRpY2xlIj4xNzwvcmVmLXR5cGU+PGNvbnRyaWJ1dG9y
cz48YXV0aG9ycz48YXV0aG9yPlRlbGxlciwgSi4gTC48L2F1dGhvcj48YXV0aG9yPk11bmV0eiwg
TS4gUi48L2F1dGhvcj48YXV0aG9yPkdpbCwgSy4gTS48L2F1dGhvcj48YXV0aG9yPlJpdHRlciwg
Qy48L2F1dGhvcj48L2F1dGhvcnM+PC9jb250cmlidXRvcnM+PGF1dGgtYWRkcmVzcz5EZXBhcnRt
ZW50IG9mIFNvY2lvbG9neSwgS2VudCBTdGF0ZSBVbml2ZXJzaXR5LCBLZW50LCBPaGlvIDQ0MjQy
LCBVU0EuIGp0ZWxsZXJAa2VudC5lZHU8L2F1dGgtYWRkcmVzcz48dGl0bGVzPjx0aXRsZT5Dcmlz
aXMgaW50ZXJ2ZW50aW9uIHRlYW0gdHJhaW5pbmcgZm9yIHBvbGljZSBvZmZpY2VycyByZXNwb25k
aW5nIHRvIG1lbnRhbCBkaXN0dXJiYW5jZSBjYWxsczwvdGl0bGU+PHNlY29uZGFyeS10aXRsZT5Q
c3ljaGlhdHIgU2Vydjwvc2Vjb25kYXJ5LXRpdGxlPjxhbHQtdGl0bGU+UHN5Y2hpYXRyaWMgc2Vy
dmljZXM8L2FsdC10aXRsZT48L3RpdGxlcz48cGVyaW9kaWNhbD48ZnVsbC10aXRsZT5Qc3ljaGlh
dHIgU2VydjwvZnVsbC10aXRsZT48YWJici0xPlBzeWNoaWF0cmljIHNlcnZpY2VzPC9hYmJyLTE+
PC9wZXJpb2RpY2FsPjxhbHQtcGVyaW9kaWNhbD48ZnVsbC10aXRsZT5Qc3ljaGlhdHIgU2Vydjwv
ZnVsbC10aXRsZT48YWJici0xPlBzeWNoaWF0cmljIHNlcnZpY2VzPC9hYmJyLTE+PC9hbHQtcGVy
aW9kaWNhbD48cGFnZXM+MjMyLTc8L3BhZ2VzPjx2b2x1bWU+NTc8L3ZvbHVtZT48bnVtYmVyPjI8
L251bWJlcj48a2V5d29yZHM+PGtleXdvcmQ+KkNvbW11bmljYXRpb248L2tleXdvcmQ+PGtleXdv
cmQ+KkNvb3BlcmF0aXZlIEJlaGF2aW9yPC9rZXl3b3JkPjxrZXl3b3JkPipDcmlzaXMgSW50ZXJ2
ZW50aW9uPC9rZXl3b3JkPjxrZXl3b3JkPkh1bWFuczwva2V5d29yZD48a2V5d29yZD5NZW50YWwg
RGlzb3JkZXJzLypwc3ljaG9sb2d5PC9rZXl3b3JkPjxrZXl3b3JkPlBvbGljZS8qZWR1Y2F0aW9u
PC9rZXl3b3JkPjxrZXl3b3JkPlRlYWNoaW5nLyptZXRob2RzPC9rZXl3b3JkPjxrZXl3b3JkPipU
ZWxlcGhvbmU8L2tleXdvcmQ+PC9rZXl3b3Jkcz48ZGF0ZXM+PHllYXI+MjAwNjwveWVhcj48cHVi
LWRhdGVzPjxkYXRlPkZlYjwvZGF0ZT48L3B1Yi1kYXRlcz48L2RhdGVzPjxpc2JuPjEwNzUtMjcz
MCAoUHJpbnQpJiN4RDsxMDc1LTI3MzAgKExpbmtpbmcpPC9pc2JuPjxhY2Nlc3Npb24tbnVtPjE2
NDUyNzAxPC9hY2Nlc3Npb24tbnVtPjx1cmxzPjxyZWxhdGVkLXVybHM+PHVybD5odHRwOi8vd3d3
Lm5jYmkubmxtLm5paC5nb3YvcHVibWVkLzE2NDUyNzAxPC91cmw+PC9yZWxhdGVkLXVybHM+PC91
cmxzPjxlbGVjdHJvbmljLXJlc291cmNlLW51bT4xMC4xMTc2L2FwcGkucHMuNTcuMi4yMzI8L2Vs
ZWN0cm9uaWMtcmVzb3VyY2UtbnVtPjwvcmVjb3JkPjwvQ2l0ZT48Q2l0ZT48QXV0aG9yPldhdHNv
bjwvQXV0aG9yPjxZZWFyPjIwMDg8L1llYXI+PFJlY051bT41PC9SZWNOdW0+PHJlY29yZD48cmVj
LW51bWJlcj41PC9yZWMtbnVtYmVyPjxmb3JlaWduLWtleXM+PGtleSBhcHA9IkVOIiBkYi1pZD0i
ZnJwNXp6dHRlZXZ6YW5lNXhkYXhzMjk1OTIwZnYyZXMyZnhzIj41PC9rZXk+PC9mb3JlaWduLWtl
eXM+PHJlZi10eXBlIG5hbWU9IkpvdXJuYWwgQXJ0aWNsZSI+MTc8L3JlZi10eXBlPjxjb250cmli
dXRvcnM+PGF1dGhvcnM+PGF1dGhvcj5XYXRzb24sIEEuIEMuPC9hdXRob3I+PGF1dGhvcj5Nb3Jh
Yml0bywgTS4gUy48L2F1dGhvcj48YXV0aG9yPkRyYWluZSwgSi48L2F1dGhvcj48YXV0aG9yPk90
dGF0aSwgVi48L2F1dGhvcj48L2F1dGhvcnM+PC9jb250cmlidXRvcnM+PGF1dGgtYWRkcmVzcz5K
YW5lIEFkZGFtcyBDb2xsZWdlIG9mIFNvY2lhbCBXb3JrLCBVbml2ZXJzaXR5IG9mIElsbGlub2lz
IGF0IENoaWNhZ28sIDEwNDAgVyBIYXJyaXNvbiBTdHJlZXQsIE1DIDMwOSwgQ2hpY2FnbywgSUwg
NjA2MDcsIFVTQS4gYWN3YXRzb25AdWljLmVkdTwvYXV0aC1hZGRyZXNzPjx0aXRsZXM+PHRpdGxl
PkltcHJvdmluZyBwb2xpY2UgcmVzcG9uc2UgdG8gcGVyc29ucyB3aXRoIG1lbnRhbCBpbGxuZXNz
OiBhIG11bHRpLWxldmVsIGNvbmNlcHR1YWxpemF0aW9uIG9mIENJVDwvdGl0bGU+PHNlY29uZGFy
eS10aXRsZT5JbnQgSiBMYXcgUHN5Y2hpYXRyeTwvc2Vjb25kYXJ5LXRpdGxlPjxhbHQtdGl0bGU+
SW50ZXJuYXRpb25hbCBqb3VybmFsIG9mIGxhdyBhbmQgcHN5Y2hpYXRyeTwvYWx0LXRpdGxlPjwv
dGl0bGVzPjxwZXJpb2RpY2FsPjxmdWxsLXRpdGxlPkludCBKIExhdyBQc3ljaGlhdHJ5PC9mdWxs
LXRpdGxlPjxhYmJyLTE+SW50ZXJuYXRpb25hbCBqb3VybmFsIG9mIGxhdyBhbmQgcHN5Y2hpYXRy
eTwvYWJici0xPjwvcGVyaW9kaWNhbD48YWx0LXBlcmlvZGljYWw+PGZ1bGwtdGl0bGU+SW50IEog
TGF3IFBzeWNoaWF0cnk8L2Z1bGwtdGl0bGU+PGFiYnItMT5JbnRlcm5hdGlvbmFsIGpvdXJuYWwg
b2YgbGF3IGFuZCBwc3ljaGlhdHJ5PC9hYmJyLTE+PC9hbHQtcGVyaW9kaWNhbD48cGFnZXM+MzU5
LTY4PC9wYWdlcz48dm9sdW1lPjMxPC92b2x1bWU+PG51bWJlcj40PC9udW1iZXI+PGtleXdvcmRz
PjxrZXl3b3JkPkNyaW1pbmFsIExhdzwva2V5d29yZD48a2V5d29yZD5DcmlzaXMgSW50ZXJ2ZW50
aW9uL2VkdWNhdGlvbi8qbWV0aG9kczwva2V5d29yZD48a2V5d29yZD5FbWVyZ2VuY3kgU2Vydmlj
ZXMsIFBzeWNoaWF0cmljL21ldGhvZHM8L2tleXdvcmQ+PGtleXdvcmQ+SHVtYW5zPC9rZXl3b3Jk
PjxrZXl3b3JkPk1lbnRhbCBEaXNvcmRlcnMvKnBzeWNob2xvZ3k8L2tleXdvcmQ+PGtleXdvcmQ+
TWVudGFsIEhlYWx0aCBTZXJ2aWNlcy9tYW5wb3dlci9vcmdhbml6YXRpb24gJmFtcDsgYWRtaW5p
c3RyYXRpb248L2tleXdvcmQ+PGtleXdvcmQ+TWVudGFsbHkgSWxsIFBlcnNvbnMvcHN5Y2hvbG9n
eTwva2V5d29yZD48a2V5d29yZD5QYXRpZW50IENhcmUgVGVhbS9vcmdhbml6YXRpb24gJmFtcDsg
YWRtaW5pc3RyYXRpb248L2tleXdvcmQ+PGtleXdvcmQ+UG9saWNlLyplZHVjYXRpb24vdXRpbGl6
YXRpb248L2tleXdvcmQ+PGtleXdvcmQ+UHJvZ3JhbSBFdmFsdWF0aW9uL21ldGhvZHM8L2tleXdv
cmQ+PGtleXdvcmQ+VGVhY2hpbmcvbWV0aG9kczwva2V5d29yZD48L2tleXdvcmRzPjxkYXRlcz48
eWVhcj4yMDA4PC95ZWFyPjxwdWItZGF0ZXM+PGRhdGU+QXVnLVNlcDwvZGF0ZT48L3B1Yi1kYXRl
cz48L2RhdGVzPjxpc2JuPjAxNjAtMjUyNyAoUHJpbnQpJiN4RDswMTYwLTI1MjcgKExpbmtpbmcp
PC9pc2JuPjxhY2Nlc3Npb24tbnVtPjE4NjMyMTU0PC9hY2Nlc3Npb24tbnVtPjx1cmxzPjxyZWxh
dGVkLXVybHM+PHVybD5odHRwOi8vd3d3Lm5jYmkubmxtLm5paC5nb3YvcHVibWVkLzE4NjMyMTU0
PC91cmw+PC9yZWxhdGVkLXVybHM+PC91cmxzPjxjdXN0b20yPjI2NTUzMjc8L2N1c3RvbTI+PGVs
ZWN0cm9uaWMtcmVzb3VyY2UtbnVtPjEwLjEwMTYvai5pamxwLjIwMDguMDYuMDA0PC9lbGVjdHJv
bmljLXJlc291cmNlLW51bT48L3JlY29yZD48L0NpdGU+PC9FbmROb3RlPgB=
</w:fldData>
              </w:fldChar>
            </w:r>
            <w:r w:rsidR="000F5862">
              <w:rPr>
                <w:rFonts w:ascii="Times New Roman" w:hAnsi="Times New Roman"/>
                <w:sz w:val="24"/>
                <w:szCs w:val="24"/>
              </w:rPr>
              <w:instrText xml:space="preserve"> ADDIN EN.CITE.DATA </w:instrText>
            </w:r>
            <w:r w:rsidR="000F5862">
              <w:rPr>
                <w:rFonts w:ascii="Times New Roman" w:hAnsi="Times New Roman"/>
                <w:sz w:val="24"/>
                <w:szCs w:val="24"/>
              </w:rPr>
            </w:r>
            <w:r w:rsidR="000F5862">
              <w:rPr>
                <w:rFonts w:ascii="Times New Roman" w:hAnsi="Times New Roman"/>
                <w:sz w:val="24"/>
                <w:szCs w:val="24"/>
              </w:rPr>
              <w:fldChar w:fldCharType="end"/>
            </w:r>
            <w:r w:rsidR="007D19E9">
              <w:rPr>
                <w:rFonts w:ascii="Times New Roman" w:hAnsi="Times New Roman"/>
                <w:sz w:val="24"/>
                <w:szCs w:val="24"/>
              </w:rPr>
            </w:r>
            <w:r w:rsidR="007D19E9">
              <w:rPr>
                <w:rFonts w:ascii="Times New Roman" w:hAnsi="Times New Roman"/>
                <w:sz w:val="24"/>
                <w:szCs w:val="24"/>
              </w:rPr>
              <w:fldChar w:fldCharType="separate"/>
            </w:r>
            <w:r w:rsidR="000F5862">
              <w:rPr>
                <w:rFonts w:ascii="Times New Roman" w:hAnsi="Times New Roman"/>
                <w:noProof/>
                <w:sz w:val="24"/>
                <w:szCs w:val="24"/>
              </w:rPr>
              <w:t>(</w:t>
            </w:r>
            <w:hyperlink w:anchor="_ENREF_79" w:tooltip="Han, 2013 #227" w:history="1">
              <w:r w:rsidR="000F5862">
                <w:rPr>
                  <w:rFonts w:ascii="Times New Roman" w:hAnsi="Times New Roman"/>
                  <w:noProof/>
                  <w:sz w:val="24"/>
                  <w:szCs w:val="24"/>
                </w:rPr>
                <w:t>79-84</w:t>
              </w:r>
            </w:hyperlink>
            <w:r w:rsidR="000F5862">
              <w:rPr>
                <w:rFonts w:ascii="Times New Roman" w:hAnsi="Times New Roman"/>
                <w:noProof/>
                <w:sz w:val="24"/>
                <w:szCs w:val="24"/>
              </w:rPr>
              <w:t>)</w:t>
            </w:r>
            <w:r w:rsidR="007D19E9">
              <w:rPr>
                <w:rFonts w:ascii="Times New Roman" w:hAnsi="Times New Roman"/>
                <w:sz w:val="24"/>
                <w:szCs w:val="24"/>
              </w:rPr>
              <w:fldChar w:fldCharType="end"/>
            </w:r>
            <w:r>
              <w:rPr>
                <w:rFonts w:ascii="Times New Roman" w:hAnsi="Times New Roman"/>
                <w:sz w:val="24"/>
                <w:szCs w:val="24"/>
              </w:rPr>
              <w:t xml:space="preserve"> </w:t>
            </w:r>
          </w:p>
        </w:tc>
        <w:tc>
          <w:tcPr>
            <w:tcW w:w="3487" w:type="dxa"/>
          </w:tcPr>
          <w:p w14:paraId="12F6DFCB" w14:textId="5ABF3607" w:rsidR="00A45048" w:rsidRPr="0014347A" w:rsidRDefault="00A45048" w:rsidP="000F5862">
            <w:pPr>
              <w:spacing w:after="120" w:line="240" w:lineRule="auto"/>
              <w:rPr>
                <w:rFonts w:ascii="Times New Roman" w:eastAsia="Cambria" w:hAnsi="Times New Roman"/>
                <w:color w:val="000000"/>
                <w:sz w:val="24"/>
                <w:szCs w:val="24"/>
              </w:rPr>
            </w:pPr>
            <w:r>
              <w:rPr>
                <w:rFonts w:ascii="Times New Roman" w:eastAsia="Cambria" w:hAnsi="Times New Roman"/>
                <w:color w:val="000000"/>
                <w:sz w:val="24"/>
                <w:szCs w:val="24"/>
              </w:rPr>
              <w:t>P</w:t>
            </w:r>
            <w:r w:rsidRPr="0014347A">
              <w:rPr>
                <w:rFonts w:ascii="Times New Roman" w:eastAsia="Cambria" w:hAnsi="Times New Roman"/>
                <w:color w:val="000000"/>
                <w:sz w:val="24"/>
                <w:szCs w:val="24"/>
              </w:rPr>
              <w:t>romising</w:t>
            </w:r>
            <w:r>
              <w:rPr>
                <w:rFonts w:ascii="Times New Roman" w:eastAsia="Cambria" w:hAnsi="Times New Roman"/>
                <w:color w:val="000000"/>
                <w:sz w:val="24"/>
                <w:szCs w:val="24"/>
              </w:rPr>
              <w:t xml:space="preserve"> </w:t>
            </w:r>
            <w:r w:rsidRPr="0014347A">
              <w:rPr>
                <w:rFonts w:ascii="Times New Roman" w:eastAsia="Cambria" w:hAnsi="Times New Roman"/>
                <w:color w:val="000000"/>
                <w:sz w:val="24"/>
                <w:szCs w:val="24"/>
              </w:rPr>
              <w:t xml:space="preserve">evidence for effectiveness of training non mental health workers in case identification of MNS disorders in LMICs, particularly community health workers </w:t>
            </w:r>
            <w:r w:rsidR="007D19E9">
              <w:rPr>
                <w:rFonts w:ascii="Times New Roman" w:eastAsia="Cambria" w:hAnsi="Times New Roman"/>
                <w:color w:val="000000"/>
                <w:sz w:val="24"/>
                <w:szCs w:val="24"/>
              </w:rPr>
              <w:fldChar w:fldCharType="begin">
                <w:fldData xml:space="preserve">PEVuZE5vdGU+PENpdGU+PEF1dGhvcj5DaGliYW5kYTwvQXV0aG9yPjxZZWFyPjIwMTE8L1llYXI+
PFJlY051bT4xMjwvUmVjTnVtPjxEaXNwbGF5VGV4dD4oODUpPC9EaXNwbGF5VGV4dD48cmVjb3Jk
PjxyZWMtbnVtYmVyPjEyPC9yZWMtbnVtYmVyPjxmb3JlaWduLWtleXM+PGtleSBhcHA9IkVOIiBk
Yi1pZD0iZnJwNXp6dHRlZXZ6YW5lNXhkYXhzMjk1OTIwZnYyZXMyZnhzIj4xMjwva2V5PjwvZm9y
ZWlnbi1rZXlzPjxyZWYtdHlwZSBuYW1lPSJKb3VybmFsIEFydGljbGUiPjE3PC9yZWYtdHlwZT48
Y29udHJpYnV0b3JzPjxhdXRob3JzPjxhdXRob3I+Q2hpYmFuZGEsIEQuPC9hdXRob3I+PGF1dGhv
cj5NZXN1LCBQLjwvYXV0aG9yPjxhdXRob3I+S2FqYXd1LCBMLjwvYXV0aG9yPjxhdXRob3I+Q293
YW4sIEYuPC9hdXRob3I+PGF1dGhvcj5BcmF5YSwgUi48L2F1dGhvcj48YXV0aG9yPkFiYXMsIE0u
IEEuPC9hdXRob3I+PC9hdXRob3JzPjwvY29udHJpYnV0b3JzPjxhdXRoLWFkZHJlc3M+RGVwYXJ0
bWVudCBvZiBQc3ljaGlhdHJ5LCBVbml2ZXJzaXR5IG9mIFppbWJhYndlLCBIYXJhcmUsIFppbWJh
YndlLiBkaWNoaUB6b2wuY28uenc8L2F1dGgtYWRkcmVzcz48dGl0bGVzPjx0aXRsZT5Qcm9ibGVt
LXNvbHZpbmcgdGhlcmFweSBmb3IgZGVwcmVzc2lvbiBhbmQgY29tbW9uIG1lbnRhbCBkaXNvcmRl
cnMgaW4gWmltYmFid2U6IHBpbG90aW5nIGEgdGFzay1zaGlmdGluZyBwcmltYXJ5IG1lbnRhbCBo
ZWFsdGggY2FyZSBpbnRlcnZlbnRpb24gaW4gYSBwb3B1bGF0aW9uIHdpdGggYSBoaWdoIHByZXZh
bGVuY2Ugb2YgcGVvcGxlIGxpdmluZyB3aXRoIEhJVjwvdGl0bGU+PHNlY29uZGFyeS10aXRsZT5C
TUMgUHVibGljIEhlYWx0aDwvc2Vjb25kYXJ5LXRpdGxlPjxhbHQtdGl0bGU+Qk1DIHB1YmxpYyBo
ZWFsdGg8L2FsdC10aXRsZT48L3RpdGxlcz48cGVyaW9kaWNhbD48ZnVsbC10aXRsZT5CTUMgUHVi
bGljIEhlYWx0aDwvZnVsbC10aXRsZT48YWJici0xPkJNQyBwdWJsaWMgaGVhbHRoPC9hYmJyLTE+
PC9wZXJpb2RpY2FsPjxhbHQtcGVyaW9kaWNhbD48ZnVsbC10aXRsZT5CTUMgUHVibGljIEhlYWx0
aDwvZnVsbC10aXRsZT48YWJici0xPkJNQyBwdWJsaWMgaGVhbHRoPC9hYmJyLTE+PC9hbHQtcGVy
aW9kaWNhbD48cGFnZXM+ODI4PC9wYWdlcz48dm9sdW1lPjExPC92b2x1bWU+PGtleXdvcmRzPjxr
ZXl3b3JkPkFkdWx0PC9rZXl3b3JkPjxrZXl3b3JkPipDb21tdW5pdHkgSGVhbHRoIFdvcmtlcnM8
L2tleXdvcmQ+PGtleXdvcmQ+RGVwcmVzc2lvbi9wc3ljaG9sb2d5L3RoZXJhcHk8L2tleXdvcmQ+
PGtleXdvcmQ+RmVhc2liaWxpdHkgU3R1ZGllczwva2V5d29yZD48a2V5d29yZD5GZW1hbGU8L2tl
eXdvcmQ+PGtleXdvcmQ+Rm9sbG93LVVwIFN0dWRpZXM8L2tleXdvcmQ+PGtleXdvcmQ+SGl2PC9r
ZXl3b3JkPjxrZXl3b3JkPkhJViBJbmZlY3Rpb25zL2VwaWRlbWlvbG9neS90aGVyYXB5PC9rZXl3
b3JkPjxrZXl3b3JkPkhlYWx0aCBQcm9tb3Rpb24vKm1ldGhvZHM8L2tleXdvcmQ+PGtleXdvcmQ+
SHVtYW5zPC9rZXl3b3JkPjxrZXl3b3JkPk1hbGU8L2tleXdvcmQ+PGtleXdvcmQ+TWVudGFsIERp
c29yZGVycy9wc3ljaG9sb2d5Lyp0aGVyYXB5PC9rZXl3b3JkPjxrZXl3b3JkPk1pZGRsZSBBZ2Vk
PC9rZXl3b3JkPjxrZXl3b3JkPlBlcnNvbm5lbCBTdGFmZmluZyBhbmQgU2NoZWR1bGluZzwva2V5
d29yZD48a2V5d29yZD5QaWxvdCBQcm9qZWN0czwva2V5d29yZD48a2V5d29yZD5QcmV2YWxlbmNl
PC9rZXl3b3JkPjxrZXl3b3JkPipQcmltYXJ5IEhlYWx0aCBDYXJlPC9rZXl3b3JkPjxrZXl3b3Jk
PipQcm9ibGVtIFNvbHZpbmc8L2tleXdvcmQ+PGtleXdvcmQ+UHJvZ3JhbSBFdmFsdWF0aW9uPC9r
ZXl3b3JkPjxrZXl3b3JkPlF1ZXN0aW9ubmFpcmVzPC9rZXl3b3JkPjxrZXl3b3JkPllvdW5nIEFk
dWx0PC9rZXl3b3JkPjxrZXl3b3JkPlppbWJhYndlL2VwaWRlbWlvbG9neTwva2V5d29yZD48L2tl
eXdvcmRzPjxkYXRlcz48eWVhcj4yMDExPC95ZWFyPjwvZGF0ZXM+PGlzYm4+MTQ3MS0yNDU4IChF
bGVjdHJvbmljKSYjeEQ7MTQ3MS0yNDU4IChMaW5raW5nKTwvaXNibj48YWNjZXNzaW9uLW51bT4y
MjAyOTQzMDwvYWNjZXNzaW9uLW51bT48dXJscz48cmVsYXRlZC11cmxzPjx1cmw+aHR0cDovL3d3
dy5uY2JpLm5sbS5uaWguZ292L3B1Ym1lZC8yMjAyOTQzMDwvdXJsPjwvcmVsYXRlZC11cmxzPjwv
dXJscz48Y3VzdG9tMj4zMjEwMTA0PC9jdXN0b20yPjxlbGVjdHJvbmljLXJlc291cmNlLW51bT4x
MC4xMTg2LzE0NzEtMjQ1OC0xMS04Mjg8L2VsZWN0cm9uaWMtcmVzb3VyY2UtbnVtPjwvcmVjb3Jk
PjwvQ2l0ZT48L0VuZE5vdGU+AG==
</w:fldData>
              </w:fldChar>
            </w:r>
            <w:r w:rsidR="000F5862">
              <w:rPr>
                <w:rFonts w:ascii="Times New Roman" w:eastAsia="Cambria" w:hAnsi="Times New Roman"/>
                <w:color w:val="000000"/>
                <w:sz w:val="24"/>
                <w:szCs w:val="24"/>
              </w:rPr>
              <w:instrText xml:space="preserve"> ADDIN EN.CITE </w:instrText>
            </w:r>
            <w:r w:rsidR="000F5862">
              <w:rPr>
                <w:rFonts w:ascii="Times New Roman" w:eastAsia="Cambria" w:hAnsi="Times New Roman"/>
                <w:color w:val="000000"/>
                <w:sz w:val="24"/>
                <w:szCs w:val="24"/>
              </w:rPr>
              <w:fldChar w:fldCharType="begin">
                <w:fldData xml:space="preserve">PEVuZE5vdGU+PENpdGU+PEF1dGhvcj5DaGliYW5kYTwvQXV0aG9yPjxZZWFyPjIwMTE8L1llYXI+
PFJlY051bT4xMjwvUmVjTnVtPjxEaXNwbGF5VGV4dD4oODUpPC9EaXNwbGF5VGV4dD48cmVjb3Jk
PjxyZWMtbnVtYmVyPjEyPC9yZWMtbnVtYmVyPjxmb3JlaWduLWtleXM+PGtleSBhcHA9IkVOIiBk
Yi1pZD0iZnJwNXp6dHRlZXZ6YW5lNXhkYXhzMjk1OTIwZnYyZXMyZnhzIj4xMjwva2V5PjwvZm9y
ZWlnbi1rZXlzPjxyZWYtdHlwZSBuYW1lPSJKb3VybmFsIEFydGljbGUiPjE3PC9yZWYtdHlwZT48
Y29udHJpYnV0b3JzPjxhdXRob3JzPjxhdXRob3I+Q2hpYmFuZGEsIEQuPC9hdXRob3I+PGF1dGhv
cj5NZXN1LCBQLjwvYXV0aG9yPjxhdXRob3I+S2FqYXd1LCBMLjwvYXV0aG9yPjxhdXRob3I+Q293
YW4sIEYuPC9hdXRob3I+PGF1dGhvcj5BcmF5YSwgUi48L2F1dGhvcj48YXV0aG9yPkFiYXMsIE0u
IEEuPC9hdXRob3I+PC9hdXRob3JzPjwvY29udHJpYnV0b3JzPjxhdXRoLWFkZHJlc3M+RGVwYXJ0
bWVudCBvZiBQc3ljaGlhdHJ5LCBVbml2ZXJzaXR5IG9mIFppbWJhYndlLCBIYXJhcmUsIFppbWJh
YndlLiBkaWNoaUB6b2wuY28uenc8L2F1dGgtYWRkcmVzcz48dGl0bGVzPjx0aXRsZT5Qcm9ibGVt
LXNvbHZpbmcgdGhlcmFweSBmb3IgZGVwcmVzc2lvbiBhbmQgY29tbW9uIG1lbnRhbCBkaXNvcmRl
cnMgaW4gWmltYmFid2U6IHBpbG90aW5nIGEgdGFzay1zaGlmdGluZyBwcmltYXJ5IG1lbnRhbCBo
ZWFsdGggY2FyZSBpbnRlcnZlbnRpb24gaW4gYSBwb3B1bGF0aW9uIHdpdGggYSBoaWdoIHByZXZh
bGVuY2Ugb2YgcGVvcGxlIGxpdmluZyB3aXRoIEhJVjwvdGl0bGU+PHNlY29uZGFyeS10aXRsZT5C
TUMgUHVibGljIEhlYWx0aDwvc2Vjb25kYXJ5LXRpdGxlPjxhbHQtdGl0bGU+Qk1DIHB1YmxpYyBo
ZWFsdGg8L2FsdC10aXRsZT48L3RpdGxlcz48cGVyaW9kaWNhbD48ZnVsbC10aXRsZT5CTUMgUHVi
bGljIEhlYWx0aDwvZnVsbC10aXRsZT48YWJici0xPkJNQyBwdWJsaWMgaGVhbHRoPC9hYmJyLTE+
PC9wZXJpb2RpY2FsPjxhbHQtcGVyaW9kaWNhbD48ZnVsbC10aXRsZT5CTUMgUHVibGljIEhlYWx0
aDwvZnVsbC10aXRsZT48YWJici0xPkJNQyBwdWJsaWMgaGVhbHRoPC9hYmJyLTE+PC9hbHQtcGVy
aW9kaWNhbD48cGFnZXM+ODI4PC9wYWdlcz48dm9sdW1lPjExPC92b2x1bWU+PGtleXdvcmRzPjxr
ZXl3b3JkPkFkdWx0PC9rZXl3b3JkPjxrZXl3b3JkPipDb21tdW5pdHkgSGVhbHRoIFdvcmtlcnM8
L2tleXdvcmQ+PGtleXdvcmQ+RGVwcmVzc2lvbi9wc3ljaG9sb2d5L3RoZXJhcHk8L2tleXdvcmQ+
PGtleXdvcmQ+RmVhc2liaWxpdHkgU3R1ZGllczwva2V5d29yZD48a2V5d29yZD5GZW1hbGU8L2tl
eXdvcmQ+PGtleXdvcmQ+Rm9sbG93LVVwIFN0dWRpZXM8L2tleXdvcmQ+PGtleXdvcmQ+SGl2PC9r
ZXl3b3JkPjxrZXl3b3JkPkhJViBJbmZlY3Rpb25zL2VwaWRlbWlvbG9neS90aGVyYXB5PC9rZXl3
b3JkPjxrZXl3b3JkPkhlYWx0aCBQcm9tb3Rpb24vKm1ldGhvZHM8L2tleXdvcmQ+PGtleXdvcmQ+
SHVtYW5zPC9rZXl3b3JkPjxrZXl3b3JkPk1hbGU8L2tleXdvcmQ+PGtleXdvcmQ+TWVudGFsIERp
c29yZGVycy9wc3ljaG9sb2d5Lyp0aGVyYXB5PC9rZXl3b3JkPjxrZXl3b3JkPk1pZGRsZSBBZ2Vk
PC9rZXl3b3JkPjxrZXl3b3JkPlBlcnNvbm5lbCBTdGFmZmluZyBhbmQgU2NoZWR1bGluZzwva2V5
d29yZD48a2V5d29yZD5QaWxvdCBQcm9qZWN0czwva2V5d29yZD48a2V5d29yZD5QcmV2YWxlbmNl
PC9rZXl3b3JkPjxrZXl3b3JkPipQcmltYXJ5IEhlYWx0aCBDYXJlPC9rZXl3b3JkPjxrZXl3b3Jk
PipQcm9ibGVtIFNvbHZpbmc8L2tleXdvcmQ+PGtleXdvcmQ+UHJvZ3JhbSBFdmFsdWF0aW9uPC9r
ZXl3b3JkPjxrZXl3b3JkPlF1ZXN0aW9ubmFpcmVzPC9rZXl3b3JkPjxrZXl3b3JkPllvdW5nIEFk
dWx0PC9rZXl3b3JkPjxrZXl3b3JkPlppbWJhYndlL2VwaWRlbWlvbG9neTwva2V5d29yZD48L2tl
eXdvcmRzPjxkYXRlcz48eWVhcj4yMDExPC95ZWFyPjwvZGF0ZXM+PGlzYm4+MTQ3MS0yNDU4IChF
bGVjdHJvbmljKSYjeEQ7MTQ3MS0yNDU4IChMaW5raW5nKTwvaXNibj48YWNjZXNzaW9uLW51bT4y
MjAyOTQzMDwvYWNjZXNzaW9uLW51bT48dXJscz48cmVsYXRlZC11cmxzPjx1cmw+aHR0cDovL3d3
dy5uY2JpLm5sbS5uaWguZ292L3B1Ym1lZC8yMjAyOTQzMDwvdXJsPjwvcmVsYXRlZC11cmxzPjwv
dXJscz48Y3VzdG9tMj4zMjEwMTA0PC9jdXN0b20yPjxlbGVjdHJvbmljLXJlc291cmNlLW51bT4x
MC4xMTg2LzE0NzEtMjQ1OC0xMS04Mjg8L2VsZWN0cm9uaWMtcmVzb3VyY2UtbnVtPjwvcmVjb3Jk
PjwvQ2l0ZT48L0VuZE5vdGU+AG==
</w:fldData>
              </w:fldChar>
            </w:r>
            <w:r w:rsidR="000F5862">
              <w:rPr>
                <w:rFonts w:ascii="Times New Roman" w:eastAsia="Cambria" w:hAnsi="Times New Roman"/>
                <w:color w:val="000000"/>
                <w:sz w:val="24"/>
                <w:szCs w:val="24"/>
              </w:rPr>
              <w:instrText xml:space="preserve"> ADDIN EN.CITE.DATA </w:instrText>
            </w:r>
            <w:r w:rsidR="000F5862">
              <w:rPr>
                <w:rFonts w:ascii="Times New Roman" w:eastAsia="Cambria" w:hAnsi="Times New Roman"/>
                <w:color w:val="000000"/>
                <w:sz w:val="24"/>
                <w:szCs w:val="24"/>
              </w:rPr>
            </w:r>
            <w:r w:rsidR="000F5862">
              <w:rPr>
                <w:rFonts w:ascii="Times New Roman" w:eastAsia="Cambria" w:hAnsi="Times New Roman"/>
                <w:color w:val="000000"/>
                <w:sz w:val="24"/>
                <w:szCs w:val="24"/>
              </w:rPr>
              <w:fldChar w:fldCharType="end"/>
            </w:r>
            <w:r w:rsidR="007D19E9">
              <w:rPr>
                <w:rFonts w:ascii="Times New Roman" w:eastAsia="Cambria" w:hAnsi="Times New Roman"/>
                <w:color w:val="000000"/>
                <w:sz w:val="24"/>
                <w:szCs w:val="24"/>
              </w:rPr>
            </w:r>
            <w:r w:rsidR="007D19E9">
              <w:rPr>
                <w:rFonts w:ascii="Times New Roman" w:eastAsia="Cambria" w:hAnsi="Times New Roman"/>
                <w:color w:val="000000"/>
                <w:sz w:val="24"/>
                <w:szCs w:val="24"/>
              </w:rPr>
              <w:fldChar w:fldCharType="separate"/>
            </w:r>
            <w:r w:rsidR="000F5862">
              <w:rPr>
                <w:rFonts w:ascii="Times New Roman" w:eastAsia="Cambria" w:hAnsi="Times New Roman"/>
                <w:noProof/>
                <w:color w:val="000000"/>
                <w:sz w:val="24"/>
                <w:szCs w:val="24"/>
              </w:rPr>
              <w:t>(</w:t>
            </w:r>
            <w:hyperlink w:anchor="_ENREF_85" w:tooltip="Chibanda, 2011 #12" w:history="1">
              <w:r w:rsidR="000F5862">
                <w:rPr>
                  <w:rFonts w:ascii="Times New Roman" w:eastAsia="Cambria" w:hAnsi="Times New Roman"/>
                  <w:noProof/>
                  <w:color w:val="000000"/>
                  <w:sz w:val="24"/>
                  <w:szCs w:val="24"/>
                </w:rPr>
                <w:t>85</w:t>
              </w:r>
            </w:hyperlink>
            <w:r w:rsidR="000F5862">
              <w:rPr>
                <w:rFonts w:ascii="Times New Roman" w:eastAsia="Cambria" w:hAnsi="Times New Roman"/>
                <w:noProof/>
                <w:color w:val="000000"/>
                <w:sz w:val="24"/>
                <w:szCs w:val="24"/>
              </w:rPr>
              <w:t>)</w:t>
            </w:r>
            <w:r w:rsidR="007D19E9">
              <w:rPr>
                <w:rFonts w:ascii="Times New Roman" w:eastAsia="Cambria" w:hAnsi="Times New Roman"/>
                <w:color w:val="000000"/>
                <w:sz w:val="24"/>
                <w:szCs w:val="24"/>
              </w:rPr>
              <w:fldChar w:fldCharType="end"/>
            </w:r>
          </w:p>
        </w:tc>
      </w:tr>
      <w:tr w:rsidR="00B620F8" w14:paraId="4FEDF3C2" w14:textId="77777777" w:rsidTr="00414671">
        <w:tc>
          <w:tcPr>
            <w:tcW w:w="3487" w:type="dxa"/>
          </w:tcPr>
          <w:p w14:paraId="7A633B2C" w14:textId="77777777" w:rsidR="00B620F8" w:rsidRDefault="00B620F8" w:rsidP="00414671">
            <w:pPr>
              <w:pStyle w:val="Default"/>
              <w:rPr>
                <w:b/>
                <w:color w:val="4F81BD"/>
              </w:rPr>
            </w:pPr>
          </w:p>
        </w:tc>
        <w:tc>
          <w:tcPr>
            <w:tcW w:w="3487" w:type="dxa"/>
          </w:tcPr>
          <w:p w14:paraId="4BE1FCEC" w14:textId="1FDBB8C7" w:rsidR="00B620F8" w:rsidRPr="00961AAC" w:rsidRDefault="00B620F8" w:rsidP="00414671">
            <w:pPr>
              <w:spacing w:line="240" w:lineRule="auto"/>
              <w:rPr>
                <w:rFonts w:ascii="Times New Roman" w:eastAsia="Cambria" w:hAnsi="Times New Roman"/>
                <w:color w:val="000000"/>
                <w:sz w:val="24"/>
                <w:szCs w:val="24"/>
              </w:rPr>
            </w:pPr>
            <w:r>
              <w:rPr>
                <w:rFonts w:ascii="Times New Roman" w:eastAsia="Cambria" w:hAnsi="Times New Roman"/>
                <w:color w:val="000000"/>
                <w:sz w:val="24"/>
                <w:szCs w:val="24"/>
              </w:rPr>
              <w:t>Community-based treatment and care</w:t>
            </w:r>
          </w:p>
        </w:tc>
        <w:tc>
          <w:tcPr>
            <w:tcW w:w="3487" w:type="dxa"/>
          </w:tcPr>
          <w:p w14:paraId="37B0BFD4" w14:textId="7FEA5415" w:rsidR="00B620F8" w:rsidRPr="00D85A1F" w:rsidRDefault="001A2AD3" w:rsidP="000F5862">
            <w:pPr>
              <w:spacing w:line="240" w:lineRule="auto"/>
              <w:rPr>
                <w:rFonts w:ascii="Times New Roman" w:hAnsi="Times New Roman"/>
                <w:sz w:val="24"/>
                <w:szCs w:val="24"/>
              </w:rPr>
            </w:pPr>
            <w:r w:rsidRPr="001A2AD3">
              <w:rPr>
                <w:rFonts w:ascii="Times New Roman" w:hAnsi="Times New Roman"/>
                <w:sz w:val="24"/>
                <w:szCs w:val="24"/>
              </w:rPr>
              <w:t xml:space="preserve">Assertive community treatments have been found to decrease use of inpatient psychiatric services and improve symptoms and subjective quality of life and is associated with better service contact, housing and employment stability </w:t>
            </w:r>
            <w:r w:rsidR="007D19E9">
              <w:rPr>
                <w:rFonts w:ascii="Times New Roman" w:hAnsi="Times New Roman"/>
                <w:sz w:val="24"/>
                <w:szCs w:val="24"/>
              </w:rPr>
              <w:fldChar w:fldCharType="begin">
                <w:fldData xml:space="preserve">PEVuZE5vdGU+PENpdGU+PEF1dGhvcj5MZWhtYW48L0F1dGhvcj48WWVhcj4xOTk3PC9ZZWFyPjxS
ZWNOdW0+MzwvUmVjTnVtPjxEaXNwbGF5VGV4dD4oODYtODgpPC9EaXNwbGF5VGV4dD48cmVjb3Jk
PjxyZWMtbnVtYmVyPjM8L3JlYy1udW1iZXI+PGZvcmVpZ24ta2V5cz48a2V5IGFwcD0iRU4iIGRi
LWlkPSJmcnA1enp0dGVldnphbmU1eGRheHMyOTU5MjBmdjJlczJmeHMiPjM8L2tleT48L2ZvcmVp
Z24ta2V5cz48cmVmLXR5cGUgbmFtZT0iSm91cm5hbCBBcnRpY2xlIj4xNzwvcmVmLXR5cGU+PGNv
bnRyaWJ1dG9ycz48YXV0aG9ycz48YXV0aG9yPkxlaG1hbiwgQS4gRi48L2F1dGhvcj48YXV0aG9y
PkRpeG9uLCBMLiBCLjwvYXV0aG9yPjxhdXRob3I+S2VybmFuLCBFLjwvYXV0aG9yPjxhdXRob3I+
RGVGb3JnZSwgQi4gUi48L2F1dGhvcj48YXV0aG9yPlBvc3RyYWRvLCBMLiBULjwvYXV0aG9yPjwv
YXV0aG9ycz48L2NvbnRyaWJ1dG9ycz48YXV0aC1hZGRyZXNzPkNlbnRlciBmb3IgTWVudGFsIEhl
YWx0aCBTZXJ2aWNlcyBSZXNlYXJjaCwgVW5pdmVyc2l0eSBvZiBNYXJ5bGFuZCwgQmFsdGltb3Jl
LCBVU0EuPC9hdXRoLWFkZHJlc3M+PHRpdGxlcz48dGl0bGU+QSByYW5kb21pemVkIHRyaWFsIG9m
IGFzc2VydGl2ZSBjb21tdW5pdHkgdHJlYXRtZW50IGZvciBob21lbGVzcyBwZXJzb25zIHdpdGgg
c2V2ZXJlIG1lbnRhbCBpbGxuZXNzPC90aXRsZT48c2Vjb25kYXJ5LXRpdGxlPkFyY2ggR2VuIFBz
eWNoaWF0cnk8L3NlY29uZGFyeS10aXRsZT48YWx0LXRpdGxlPkFyY2hpdmVzIG9mIGdlbmVyYWwg
cHN5Y2hpYXRyeTwvYWx0LXRpdGxlPjwvdGl0bGVzPjxwZXJpb2RpY2FsPjxmdWxsLXRpdGxlPkFy
Y2ggR2VuIFBzeWNoaWF0cnk8L2Z1bGwtdGl0bGU+PGFiYnItMT5BcmNoaXZlcyBvZiBnZW5lcmFs
IHBzeWNoaWF0cnk8L2FiYnItMT48L3BlcmlvZGljYWw+PGFsdC1wZXJpb2RpY2FsPjxmdWxsLXRp
dGxlPkFyY2ggR2VuIFBzeWNoaWF0cnk8L2Z1bGwtdGl0bGU+PGFiYnItMT5BcmNoaXZlcyBvZiBn
ZW5lcmFsIHBzeWNoaWF0cnk8L2FiYnItMT48L2FsdC1wZXJpb2RpY2FsPjxwYWdlcz4xMDM4LTQz
PC9wYWdlcz48dm9sdW1lPjU0PC92b2x1bWU+PG51bWJlcj4xMTwvbnVtYmVyPjxrZXl3b3Jkcz48
a2V5d29yZD5BY3Rpdml0aWVzIG9mIERhaWx5IExpdmluZzwva2V5d29yZD48a2V5d29yZD5BdHRp
dHVkZSB0byBIZWFsdGg8L2tleXdvcmQ+PGtleXdvcmQ+Q2hyb25pYyBEaXNlYXNlPC9rZXl3b3Jk
PjxrZXl3b3JkPipDb21tdW5pdHkgTWVudGFsIEhlYWx0aCBTZXJ2aWNlcy9tZXRob2RzL29yZ2Fu
aXphdGlvbiAmYW1wOyBhZG1pbmlzdHJhdGlvbjwva2V5d29yZD48a2V5d29yZD5Db21wcmVoZW5z
aXZlIEhlYWx0aCBDYXJlL21ldGhvZHMvb3JnYW5pemF0aW9uICZhbXA7IGFkbWluaXN0cmF0aW9u
PC9rZXl3b3JkPjxrZXl3b3JkPkZvbGxvdy1VcCBTdHVkaWVzPC9rZXl3b3JkPjxrZXl3b3JkPkhl
YWx0aCBTdGF0dXM8L2tleXdvcmQ+PGtleXdvcmQ+SG9tZWxlc3MgUGVyc29ucy8qcHN5Y2hvbG9n
eTwva2V5d29yZD48a2V5d29yZD5Ib3VzaW5nPC9rZXl3b3JkPjxrZXl3b3JkPkh1bWFuczwva2V5
d29yZD48a2V5d29yZD5NZW50YWwgRGlzb3JkZXJzL3BzeWNob2xvZ3kvKnRoZXJhcHk8L2tleXdv
cmQ+PGtleXdvcmQ+T3V0Y29tZSBBc3Nlc3NtZW50IChIZWFsdGggQ2FyZSk8L2tleXdvcmQ+PGtl
eXdvcmQ+UHJvZ3JhbSBFdmFsdWF0aW9uPC9rZXl3b3JkPjxrZXl3b3JkPlNldmVyaXR5IG9mIEls
bG5lc3MgSW5kZXg8L2tleXdvcmQ+PGtleXdvcmQ+VHJlYXRtZW50IE91dGNvbWU8L2tleXdvcmQ+
PC9rZXl3b3Jkcz48ZGF0ZXM+PHllYXI+MTk5NzwveWVhcj48cHViLWRhdGVzPjxkYXRlPk5vdjwv
ZGF0ZT48L3B1Yi1kYXRlcz48L2RhdGVzPjxpc2JuPjAwMDMtOTkwWCAoUHJpbnQpJiN4RDswMDAz
LTk5MFggKExpbmtpbmcpPC9pc2JuPjxhY2Nlc3Npb24tbnVtPjkzNjY2NjE8L2FjY2Vzc2lvbi1u
dW0+PHVybHM+PHJlbGF0ZWQtdXJscz48dXJsPmh0dHA6Ly93d3cubmNiaS5ubG0ubmloLmdvdi9w
dWJtZWQvOTM2NjY2MTwvdXJsPjwvcmVsYXRlZC11cmxzPjwvdXJscz48L3JlY29yZD48L0NpdGU+
PENpdGU+PEF1dGhvcj5NYXJzaGFsbDwvQXV0aG9yPjxZZWFyPjIwMDA8L1llYXI+PFJlY051bT44
PC9SZWNOdW0+PHJlY29yZD48cmVjLW51bWJlcj44PC9yZWMtbnVtYmVyPjxmb3JlaWduLWtleXM+
PGtleSBhcHA9IkVOIiBkYi1pZD0iZnJwNXp6dHRlZXZ6YW5lNXhkYXhzMjk1OTIwZnYyZXMyZnhz
Ij44PC9rZXk+PC9mb3JlaWduLWtleXM+PHJlZi10eXBlIG5hbWU9IkpvdXJuYWwgQXJ0aWNsZSI+
MTc8L3JlZi10eXBlPjxjb250cmlidXRvcnM+PGF1dGhvcnM+PGF1dGhvcj5NYXJzaGFsbCwgTS48
L2F1dGhvcj48YXV0aG9yPkxvY2t3b29kLCBBLjwvYXV0aG9yPjwvYXV0aG9ycz48L2NvbnRyaWJ1
dG9ycz48YXV0aC1hZGRyZXNzPkRlcGFydG1lbnQgb2YgQ29tbXVuaXR5IFBzeWNoaWF0cnksIFVu
aXZlcnNpdHkgb2YgTWFuY2hlc3RlciwgQWNhZGVtaWMgVW5pdCwgUm95YWwgUHJlc3RvbiBIb3Nw
aXRhbCwgU2hhcm9lIEdyZWVuIExhbmUsIEZ1bHdvb2QsIFByZXN0b24sIExhbmNhc2hpcmUsIFVL
LCBQUjIgNEhULiBNYXguTWFyc2hhbGxAbWFuLmFjLnVrPC9hdXRoLWFkZHJlc3M+PHRpdGxlcz48
dGl0bGU+QXNzZXJ0aXZlIGNvbW11bml0eSB0cmVhdG1lbnQgZm9yIHBlb3BsZSB3aXRoIHNldmVy
ZSBtZW50YWwgZGlzb3JkZXJzPC90aXRsZT48c2Vjb25kYXJ5LXRpdGxlPkNvY2hyYW5lIERhdGFi
YXNlIFN5c3QgUmV2PC9zZWNvbmRhcnktdGl0bGU+PGFsdC10aXRsZT5UaGUgQ29jaHJhbmUgZGF0
YWJhc2Ugb2Ygc3lzdGVtYXRpYyByZXZpZXdzPC9hbHQtdGl0bGU+PC90aXRsZXM+PHBlcmlvZGlj
YWw+PGZ1bGwtdGl0bGU+Q29jaHJhbmUgRGF0YWJhc2UgU3lzdCBSZXY8L2Z1bGwtdGl0bGU+PGFi
YnItMT5UaGUgQ29jaHJhbmUgZGF0YWJhc2Ugb2Ygc3lzdGVtYXRpYyByZXZpZXdzPC9hYmJyLTE+
PC9wZXJpb2RpY2FsPjxhbHQtcGVyaW9kaWNhbD48ZnVsbC10aXRsZT5Db2NocmFuZSBEYXRhYmFz
ZSBTeXN0IFJldjwvZnVsbC10aXRsZT48YWJici0xPlRoZSBDb2NocmFuZSBkYXRhYmFzZSBvZiBz
eXN0ZW1hdGljIHJldmlld3M8L2FiYnItMT48L2FsdC1wZXJpb2RpY2FsPjxwYWdlcz5DRDAwMTA4
OTwvcGFnZXM+PG51bWJlcj4yPC9udW1iZXI+PGtleXdvcmRzPjxrZXl3b3JkPipDb21tdW5pdHkg
TWVudGFsIEhlYWx0aCBDZW50ZXJzPC9rZXl3b3JkPjxrZXl3b3JkPipDb21tdW5pdHkgTWVudGFs
IEhlYWx0aCBTZXJ2aWNlczwva2V5d29yZD48a2V5d29yZD5IdW1hbnM8L2tleXdvcmQ+PGtleXdv
cmQ+TWVudGFsIERpc29yZGVycy8qdGhlcmFweTwva2V5d29yZD48L2tleXdvcmRzPjxkYXRlcz48
eWVhcj4yMDAwPC95ZWFyPjwvZGF0ZXM+PGlzYm4+MTQ2OS00OTNYIChFbGVjdHJvbmljKSYjeEQ7
MTM2MS02MTM3IChMaW5raW5nKTwvaXNibj48YWNjZXNzaW9uLW51bT4xMDc5NjQxNTwvYWNjZXNz
aW9uLW51bT48dXJscz48cmVsYXRlZC11cmxzPjx1cmw+aHR0cDovL3d3dy5uY2JpLm5sbS5uaWgu
Z292L3B1Ym1lZC8xMDc5NjQxNTwvdXJsPjwvcmVsYXRlZC11cmxzPjwvdXJscz48ZWxlY3Ryb25p
Yy1yZXNvdXJjZS1udW0+MTAuMTAwMi8xNDY1MTg1OC5DRDAwMTA4OTwvZWxlY3Ryb25pYy1yZXNv
dXJjZS1udW0+PC9yZWNvcmQ+PC9DaXRlPjxDaXRlPjxBdXRob3I+U2FseWVyczwvQXV0aG9yPjxZ
ZWFyPjIwMTA8L1llYXI+PFJlY051bT45PC9SZWNOdW0+PHJlY29yZD48cmVjLW51bWJlcj45PC9y
ZWMtbnVtYmVyPjxmb3JlaWduLWtleXM+PGtleSBhcHA9IkVOIiBkYi1pZD0iZnJwNXp6dHRlZXZ6
YW5lNXhkYXhzMjk1OTIwZnYyZXMyZnhzIj45PC9rZXk+PC9mb3JlaWduLWtleXM+PHJlZi10eXBl
IG5hbWU9IkpvdXJuYWwgQXJ0aWNsZSI+MTc8L3JlZi10eXBlPjxjb250cmlidXRvcnM+PGF1dGhv
cnM+PGF1dGhvcj5TYWx5ZXJzLCBNLiBQLjwvYXV0aG9yPjxhdXRob3I+TWNHdWlyZSwgQS4gQi48
L2F1dGhvcj48YXV0aG9yPlJvbGxpbnMsIEEuIEwuPC9hdXRob3I+PGF1dGhvcj5Cb25kLCBHLiBS
LjwvYXV0aG9yPjxhdXRob3I+TXVlc2VyLCBLLiBULjwvYXV0aG9yPjxhdXRob3I+TWFjeSwgVi4g
Ui48L2F1dGhvcj48L2F1dGhvcnM+PC9jb250cmlidXRvcnM+PGF1dGgtYWRkcmVzcz5WQSBIU1Im
YW1wO0QgQ2VudGVyIG9uIEltcGxlbWVudGluZyBFdmlkZW5jZS1CYXNlZCBQcmFjdGljZSwgUm91
ZGVidXNoIFZBIE1lZGljYWwgQ2VudGVyLCAxNDgxIFcuIDEwdGggU3QuICgxMUgpLCBJbmRpYW5h
cG9saXMsIElOIDQ2MjAyLCBVU0EuIG1wc2FseWVyQGl1cHVpLmVkdTwvYXV0aC1hZGRyZXNzPjx0
aXRsZXM+PHRpdGxlPkludGVncmF0aW5nIGFzc2VydGl2ZSBjb21tdW5pdHkgdHJlYXRtZW50IGFu
ZCBpbGxuZXNzIG1hbmFnZW1lbnQgYW5kIHJlY292ZXJ5IGZvciBjb25zdW1lcnMgd2l0aCBzZXZl
cmUgbWVudGFsIGlsbG5lc3M8L3RpdGxlPjxzZWNvbmRhcnktdGl0bGU+Q29tbXVuaXR5IE1lbnQg
SGVhbHRoIEo8L3NlY29uZGFyeS10aXRsZT48YWx0LXRpdGxlPkNvbW11bml0eSBtZW50YWwgaGVh
bHRoIGpvdXJuYWw8L2FsdC10aXRsZT48L3RpdGxlcz48cGVyaW9kaWNhbD48ZnVsbC10aXRsZT5D
b21tdW5pdHkgTWVudCBIZWFsdGggSjwvZnVsbC10aXRsZT48YWJici0xPkNvbW11bml0eSBtZW50
YWwgaGVhbHRoIGpvdXJuYWw8L2FiYnItMT48L3BlcmlvZGljYWw+PGFsdC1wZXJpb2RpY2FsPjxm
dWxsLXRpdGxlPkNvbW11bml0eSBNZW50IEhlYWx0aCBKPC9mdWxsLXRpdGxlPjxhYmJyLTE+Q29t
bXVuaXR5IG1lbnRhbCBoZWFsdGggam91cm5hbDwvYWJici0xPjwvYWx0LXBlcmlvZGljYWw+PHBh
Z2VzPjMxOS0yOTwvcGFnZXM+PHZvbHVtZT40Njwvdm9sdW1lPjxudW1iZXI+NDwvbnVtYmVyPjxr
ZXl3b3Jkcz48a2V5d29yZD5BZHVsdDwva2V5d29yZD48a2V5d29yZD5Db21tdW5pdHkgTWVudGFs
IEhlYWx0aCBTZXJ2aWNlcy8qb3JnYW5pemF0aW9uICZhbXA7IGFkbWluaXN0cmF0aW9uPC9rZXl3
b3JkPjxrZXl3b3JkPipEaXNlYXNlIE1hbmFnZW1lbnQ8L2tleXdvcmQ+PGtleXdvcmQ+RXZpZGVu
Y2UtQmFzZWQgUHJhY3RpY2U8L2tleXdvcmQ+PGtleXdvcmQ+RmVtYWxlPC9rZXl3b3JkPjxrZXl3
b3JkPkdvYWxzPC9rZXl3b3JkPjxrZXl3b3JkPkh1bWFuczwva2V5d29yZD48a2V5d29yZD5JbmRp
YW5hPC9rZXl3b3JkPjxrZXl3b3JkPk1hbGU8L2tleXdvcmQ+PGtleXdvcmQ+TWlkZGxlIEFnZWQ8
L2tleXdvcmQ+PGtleXdvcmQ+TW90aXZhdGlvbjwva2V5d29yZD48a2V5d29yZD5PdXRjb21lIGFu
ZCBQcm9jZXNzIEFzc2Vzc21lbnQgKEhlYWx0aCBDYXJlKS9zdGF0aXN0aWNzICZhbXA7IG51bWVy
aWNhbCBkYXRhPC9rZXl3b3JkPjxrZXl3b3JkPlBhdGllbnQgRHJvcG91dHMvcHN5Y2hvbG9neS9z
dGF0aXN0aWNzICZhbXA7IG51bWVyaWNhbCBkYXRhPC9rZXl3b3JkPjxrZXl3b3JkPlBhdGllbnQg
U2F0aXNmYWN0aW9uPC9rZXl3b3JkPjxrZXl3b3JkPlBlZXIgR3JvdXA8L2tleXdvcmQ+PGtleXdv
cmQ+UHN5Y2hvbWV0cmljczwva2V5d29yZD48a2V5d29yZD5Qc3ljaG90aWMgRGlzb3JkZXJzLypy
ZWhhYmlsaXRhdGlvbjwva2V5d29yZD48a2V5d29yZD5TZWxmIENhcmUvcHN5Y2hvbG9neTwva2V5
d29yZD48L2tleXdvcmRzPjxkYXRlcz48eWVhcj4yMDEwPC95ZWFyPjxwdWItZGF0ZXM+PGRhdGU+
QXVnPC9kYXRlPjwvcHViLWRhdGVzPjwvZGF0ZXM+PGlzYm4+MTU3My0yNzg5IChFbGVjdHJvbmlj
KSYjeEQ7MDAxMC0zODUzIChMaW5raW5nKTwvaXNibj48YWNjZXNzaW9uLW51bT4yMDA3NzAwNjwv
YWNjZXNzaW9uLW51bT48dXJscz48cmVsYXRlZC11cmxzPjx1cmw+aHR0cDovL3d3dy5uY2JpLm5s
bS5uaWguZ292L3B1Ym1lZC8yMDA3NzAwNjwvdXJsPjwvcmVsYXRlZC11cmxzPjwvdXJscz48ZWxl
Y3Ryb25pYy1yZXNvdXJjZS1udW0+MTAuMTAwNy9zMTA1OTctMDA5LTkyODQtNjwvZWxlY3Ryb25p
Yy1yZXNvdXJjZS1udW0+PC9yZWNvcmQ+PC9DaXRlPjwvRW5kTm90ZT4A
</w:fldData>
              </w:fldChar>
            </w:r>
            <w:r w:rsidR="000F5862">
              <w:rPr>
                <w:rFonts w:ascii="Times New Roman" w:hAnsi="Times New Roman"/>
                <w:sz w:val="24"/>
                <w:szCs w:val="24"/>
              </w:rPr>
              <w:instrText xml:space="preserve"> ADDIN EN.CITE </w:instrText>
            </w:r>
            <w:r w:rsidR="000F5862">
              <w:rPr>
                <w:rFonts w:ascii="Times New Roman" w:hAnsi="Times New Roman"/>
                <w:sz w:val="24"/>
                <w:szCs w:val="24"/>
              </w:rPr>
              <w:fldChar w:fldCharType="begin">
                <w:fldData xml:space="preserve">PEVuZE5vdGU+PENpdGU+PEF1dGhvcj5MZWhtYW48L0F1dGhvcj48WWVhcj4xOTk3PC9ZZWFyPjxS
ZWNOdW0+MzwvUmVjTnVtPjxEaXNwbGF5VGV4dD4oODYtODgpPC9EaXNwbGF5VGV4dD48cmVjb3Jk
PjxyZWMtbnVtYmVyPjM8L3JlYy1udW1iZXI+PGZvcmVpZ24ta2V5cz48a2V5IGFwcD0iRU4iIGRi
LWlkPSJmcnA1enp0dGVldnphbmU1eGRheHMyOTU5MjBmdjJlczJmeHMiPjM8L2tleT48L2ZvcmVp
Z24ta2V5cz48cmVmLXR5cGUgbmFtZT0iSm91cm5hbCBBcnRpY2xlIj4xNzwvcmVmLXR5cGU+PGNv
bnRyaWJ1dG9ycz48YXV0aG9ycz48YXV0aG9yPkxlaG1hbiwgQS4gRi48L2F1dGhvcj48YXV0aG9y
PkRpeG9uLCBMLiBCLjwvYXV0aG9yPjxhdXRob3I+S2VybmFuLCBFLjwvYXV0aG9yPjxhdXRob3I+
RGVGb3JnZSwgQi4gUi48L2F1dGhvcj48YXV0aG9yPlBvc3RyYWRvLCBMLiBULjwvYXV0aG9yPjwv
YXV0aG9ycz48L2NvbnRyaWJ1dG9ycz48YXV0aC1hZGRyZXNzPkNlbnRlciBmb3IgTWVudGFsIEhl
YWx0aCBTZXJ2aWNlcyBSZXNlYXJjaCwgVW5pdmVyc2l0eSBvZiBNYXJ5bGFuZCwgQmFsdGltb3Jl
LCBVU0EuPC9hdXRoLWFkZHJlc3M+PHRpdGxlcz48dGl0bGU+QSByYW5kb21pemVkIHRyaWFsIG9m
IGFzc2VydGl2ZSBjb21tdW5pdHkgdHJlYXRtZW50IGZvciBob21lbGVzcyBwZXJzb25zIHdpdGgg
c2V2ZXJlIG1lbnRhbCBpbGxuZXNzPC90aXRsZT48c2Vjb25kYXJ5LXRpdGxlPkFyY2ggR2VuIFBz
eWNoaWF0cnk8L3NlY29uZGFyeS10aXRsZT48YWx0LXRpdGxlPkFyY2hpdmVzIG9mIGdlbmVyYWwg
cHN5Y2hpYXRyeTwvYWx0LXRpdGxlPjwvdGl0bGVzPjxwZXJpb2RpY2FsPjxmdWxsLXRpdGxlPkFy
Y2ggR2VuIFBzeWNoaWF0cnk8L2Z1bGwtdGl0bGU+PGFiYnItMT5BcmNoaXZlcyBvZiBnZW5lcmFs
IHBzeWNoaWF0cnk8L2FiYnItMT48L3BlcmlvZGljYWw+PGFsdC1wZXJpb2RpY2FsPjxmdWxsLXRp
dGxlPkFyY2ggR2VuIFBzeWNoaWF0cnk8L2Z1bGwtdGl0bGU+PGFiYnItMT5BcmNoaXZlcyBvZiBn
ZW5lcmFsIHBzeWNoaWF0cnk8L2FiYnItMT48L2FsdC1wZXJpb2RpY2FsPjxwYWdlcz4xMDM4LTQz
PC9wYWdlcz48dm9sdW1lPjU0PC92b2x1bWU+PG51bWJlcj4xMTwvbnVtYmVyPjxrZXl3b3Jkcz48
a2V5d29yZD5BY3Rpdml0aWVzIG9mIERhaWx5IExpdmluZzwva2V5d29yZD48a2V5d29yZD5BdHRp
dHVkZSB0byBIZWFsdGg8L2tleXdvcmQ+PGtleXdvcmQ+Q2hyb25pYyBEaXNlYXNlPC9rZXl3b3Jk
PjxrZXl3b3JkPipDb21tdW5pdHkgTWVudGFsIEhlYWx0aCBTZXJ2aWNlcy9tZXRob2RzL29yZ2Fu
aXphdGlvbiAmYW1wOyBhZG1pbmlzdHJhdGlvbjwva2V5d29yZD48a2V5d29yZD5Db21wcmVoZW5z
aXZlIEhlYWx0aCBDYXJlL21ldGhvZHMvb3JnYW5pemF0aW9uICZhbXA7IGFkbWluaXN0cmF0aW9u
PC9rZXl3b3JkPjxrZXl3b3JkPkZvbGxvdy1VcCBTdHVkaWVzPC9rZXl3b3JkPjxrZXl3b3JkPkhl
YWx0aCBTdGF0dXM8L2tleXdvcmQ+PGtleXdvcmQ+SG9tZWxlc3MgUGVyc29ucy8qcHN5Y2hvbG9n
eTwva2V5d29yZD48a2V5d29yZD5Ib3VzaW5nPC9rZXl3b3JkPjxrZXl3b3JkPkh1bWFuczwva2V5
d29yZD48a2V5d29yZD5NZW50YWwgRGlzb3JkZXJzL3BzeWNob2xvZ3kvKnRoZXJhcHk8L2tleXdv
cmQ+PGtleXdvcmQ+T3V0Y29tZSBBc3Nlc3NtZW50IChIZWFsdGggQ2FyZSk8L2tleXdvcmQ+PGtl
eXdvcmQ+UHJvZ3JhbSBFdmFsdWF0aW9uPC9rZXl3b3JkPjxrZXl3b3JkPlNldmVyaXR5IG9mIEls
bG5lc3MgSW5kZXg8L2tleXdvcmQ+PGtleXdvcmQ+VHJlYXRtZW50IE91dGNvbWU8L2tleXdvcmQ+
PC9rZXl3b3Jkcz48ZGF0ZXM+PHllYXI+MTk5NzwveWVhcj48cHViLWRhdGVzPjxkYXRlPk5vdjwv
ZGF0ZT48L3B1Yi1kYXRlcz48L2RhdGVzPjxpc2JuPjAwMDMtOTkwWCAoUHJpbnQpJiN4RDswMDAz
LTk5MFggKExpbmtpbmcpPC9pc2JuPjxhY2Nlc3Npb24tbnVtPjkzNjY2NjE8L2FjY2Vzc2lvbi1u
dW0+PHVybHM+PHJlbGF0ZWQtdXJscz48dXJsPmh0dHA6Ly93d3cubmNiaS5ubG0ubmloLmdvdi9w
dWJtZWQvOTM2NjY2MTwvdXJsPjwvcmVsYXRlZC11cmxzPjwvdXJscz48L3JlY29yZD48L0NpdGU+
PENpdGU+PEF1dGhvcj5NYXJzaGFsbDwvQXV0aG9yPjxZZWFyPjIwMDA8L1llYXI+PFJlY051bT44
PC9SZWNOdW0+PHJlY29yZD48cmVjLW51bWJlcj44PC9yZWMtbnVtYmVyPjxmb3JlaWduLWtleXM+
PGtleSBhcHA9IkVOIiBkYi1pZD0iZnJwNXp6dHRlZXZ6YW5lNXhkYXhzMjk1OTIwZnYyZXMyZnhz
Ij44PC9rZXk+PC9mb3JlaWduLWtleXM+PHJlZi10eXBlIG5hbWU9IkpvdXJuYWwgQXJ0aWNsZSI+
MTc8L3JlZi10eXBlPjxjb250cmlidXRvcnM+PGF1dGhvcnM+PGF1dGhvcj5NYXJzaGFsbCwgTS48
L2F1dGhvcj48YXV0aG9yPkxvY2t3b29kLCBBLjwvYXV0aG9yPjwvYXV0aG9ycz48L2NvbnRyaWJ1
dG9ycz48YXV0aC1hZGRyZXNzPkRlcGFydG1lbnQgb2YgQ29tbXVuaXR5IFBzeWNoaWF0cnksIFVu
aXZlcnNpdHkgb2YgTWFuY2hlc3RlciwgQWNhZGVtaWMgVW5pdCwgUm95YWwgUHJlc3RvbiBIb3Nw
aXRhbCwgU2hhcm9lIEdyZWVuIExhbmUsIEZ1bHdvb2QsIFByZXN0b24sIExhbmNhc2hpcmUsIFVL
LCBQUjIgNEhULiBNYXguTWFyc2hhbGxAbWFuLmFjLnVrPC9hdXRoLWFkZHJlc3M+PHRpdGxlcz48
dGl0bGU+QXNzZXJ0aXZlIGNvbW11bml0eSB0cmVhdG1lbnQgZm9yIHBlb3BsZSB3aXRoIHNldmVy
ZSBtZW50YWwgZGlzb3JkZXJzPC90aXRsZT48c2Vjb25kYXJ5LXRpdGxlPkNvY2hyYW5lIERhdGFi
YXNlIFN5c3QgUmV2PC9zZWNvbmRhcnktdGl0bGU+PGFsdC10aXRsZT5UaGUgQ29jaHJhbmUgZGF0
YWJhc2Ugb2Ygc3lzdGVtYXRpYyByZXZpZXdzPC9hbHQtdGl0bGU+PC90aXRsZXM+PHBlcmlvZGlj
YWw+PGZ1bGwtdGl0bGU+Q29jaHJhbmUgRGF0YWJhc2UgU3lzdCBSZXY8L2Z1bGwtdGl0bGU+PGFi
YnItMT5UaGUgQ29jaHJhbmUgZGF0YWJhc2Ugb2Ygc3lzdGVtYXRpYyByZXZpZXdzPC9hYmJyLTE+
PC9wZXJpb2RpY2FsPjxhbHQtcGVyaW9kaWNhbD48ZnVsbC10aXRsZT5Db2NocmFuZSBEYXRhYmFz
ZSBTeXN0IFJldjwvZnVsbC10aXRsZT48YWJici0xPlRoZSBDb2NocmFuZSBkYXRhYmFzZSBvZiBz
eXN0ZW1hdGljIHJldmlld3M8L2FiYnItMT48L2FsdC1wZXJpb2RpY2FsPjxwYWdlcz5DRDAwMTA4
OTwvcGFnZXM+PG51bWJlcj4yPC9udW1iZXI+PGtleXdvcmRzPjxrZXl3b3JkPipDb21tdW5pdHkg
TWVudGFsIEhlYWx0aCBDZW50ZXJzPC9rZXl3b3JkPjxrZXl3b3JkPipDb21tdW5pdHkgTWVudGFs
IEhlYWx0aCBTZXJ2aWNlczwva2V5d29yZD48a2V5d29yZD5IdW1hbnM8L2tleXdvcmQ+PGtleXdv
cmQ+TWVudGFsIERpc29yZGVycy8qdGhlcmFweTwva2V5d29yZD48L2tleXdvcmRzPjxkYXRlcz48
eWVhcj4yMDAwPC95ZWFyPjwvZGF0ZXM+PGlzYm4+MTQ2OS00OTNYIChFbGVjdHJvbmljKSYjeEQ7
MTM2MS02MTM3IChMaW5raW5nKTwvaXNibj48YWNjZXNzaW9uLW51bT4xMDc5NjQxNTwvYWNjZXNz
aW9uLW51bT48dXJscz48cmVsYXRlZC11cmxzPjx1cmw+aHR0cDovL3d3dy5uY2JpLm5sbS5uaWgu
Z292L3B1Ym1lZC8xMDc5NjQxNTwvdXJsPjwvcmVsYXRlZC11cmxzPjwvdXJscz48ZWxlY3Ryb25p
Yy1yZXNvdXJjZS1udW0+MTAuMTAwMi8xNDY1MTg1OC5DRDAwMTA4OTwvZWxlY3Ryb25pYy1yZXNv
dXJjZS1udW0+PC9yZWNvcmQ+PC9DaXRlPjxDaXRlPjxBdXRob3I+U2FseWVyczwvQXV0aG9yPjxZ
ZWFyPjIwMTA8L1llYXI+PFJlY051bT45PC9SZWNOdW0+PHJlY29yZD48cmVjLW51bWJlcj45PC9y
ZWMtbnVtYmVyPjxmb3JlaWduLWtleXM+PGtleSBhcHA9IkVOIiBkYi1pZD0iZnJwNXp6dHRlZXZ6
YW5lNXhkYXhzMjk1OTIwZnYyZXMyZnhzIj45PC9rZXk+PC9mb3JlaWduLWtleXM+PHJlZi10eXBl
IG5hbWU9IkpvdXJuYWwgQXJ0aWNsZSI+MTc8L3JlZi10eXBlPjxjb250cmlidXRvcnM+PGF1dGhv
cnM+PGF1dGhvcj5TYWx5ZXJzLCBNLiBQLjwvYXV0aG9yPjxhdXRob3I+TWNHdWlyZSwgQS4gQi48
L2F1dGhvcj48YXV0aG9yPlJvbGxpbnMsIEEuIEwuPC9hdXRob3I+PGF1dGhvcj5Cb25kLCBHLiBS
LjwvYXV0aG9yPjxhdXRob3I+TXVlc2VyLCBLLiBULjwvYXV0aG9yPjxhdXRob3I+TWFjeSwgVi4g
Ui48L2F1dGhvcj48L2F1dGhvcnM+PC9jb250cmlidXRvcnM+PGF1dGgtYWRkcmVzcz5WQSBIU1Im
YW1wO0QgQ2VudGVyIG9uIEltcGxlbWVudGluZyBFdmlkZW5jZS1CYXNlZCBQcmFjdGljZSwgUm91
ZGVidXNoIFZBIE1lZGljYWwgQ2VudGVyLCAxNDgxIFcuIDEwdGggU3QuICgxMUgpLCBJbmRpYW5h
cG9saXMsIElOIDQ2MjAyLCBVU0EuIG1wc2FseWVyQGl1cHVpLmVkdTwvYXV0aC1hZGRyZXNzPjx0
aXRsZXM+PHRpdGxlPkludGVncmF0aW5nIGFzc2VydGl2ZSBjb21tdW5pdHkgdHJlYXRtZW50IGFu
ZCBpbGxuZXNzIG1hbmFnZW1lbnQgYW5kIHJlY292ZXJ5IGZvciBjb25zdW1lcnMgd2l0aCBzZXZl
cmUgbWVudGFsIGlsbG5lc3M8L3RpdGxlPjxzZWNvbmRhcnktdGl0bGU+Q29tbXVuaXR5IE1lbnQg
SGVhbHRoIEo8L3NlY29uZGFyeS10aXRsZT48YWx0LXRpdGxlPkNvbW11bml0eSBtZW50YWwgaGVh
bHRoIGpvdXJuYWw8L2FsdC10aXRsZT48L3RpdGxlcz48cGVyaW9kaWNhbD48ZnVsbC10aXRsZT5D
b21tdW5pdHkgTWVudCBIZWFsdGggSjwvZnVsbC10aXRsZT48YWJici0xPkNvbW11bml0eSBtZW50
YWwgaGVhbHRoIGpvdXJuYWw8L2FiYnItMT48L3BlcmlvZGljYWw+PGFsdC1wZXJpb2RpY2FsPjxm
dWxsLXRpdGxlPkNvbW11bml0eSBNZW50IEhlYWx0aCBKPC9mdWxsLXRpdGxlPjxhYmJyLTE+Q29t
bXVuaXR5IG1lbnRhbCBoZWFsdGggam91cm5hbDwvYWJici0xPjwvYWx0LXBlcmlvZGljYWw+PHBh
Z2VzPjMxOS0yOTwvcGFnZXM+PHZvbHVtZT40Njwvdm9sdW1lPjxudW1iZXI+NDwvbnVtYmVyPjxr
ZXl3b3Jkcz48a2V5d29yZD5BZHVsdDwva2V5d29yZD48a2V5d29yZD5Db21tdW5pdHkgTWVudGFs
IEhlYWx0aCBTZXJ2aWNlcy8qb3JnYW5pemF0aW9uICZhbXA7IGFkbWluaXN0cmF0aW9uPC9rZXl3
b3JkPjxrZXl3b3JkPipEaXNlYXNlIE1hbmFnZW1lbnQ8L2tleXdvcmQ+PGtleXdvcmQ+RXZpZGVu
Y2UtQmFzZWQgUHJhY3RpY2U8L2tleXdvcmQ+PGtleXdvcmQ+RmVtYWxlPC9rZXl3b3JkPjxrZXl3
b3JkPkdvYWxzPC9rZXl3b3JkPjxrZXl3b3JkPkh1bWFuczwva2V5d29yZD48a2V5d29yZD5JbmRp
YW5hPC9rZXl3b3JkPjxrZXl3b3JkPk1hbGU8L2tleXdvcmQ+PGtleXdvcmQ+TWlkZGxlIEFnZWQ8
L2tleXdvcmQ+PGtleXdvcmQ+TW90aXZhdGlvbjwva2V5d29yZD48a2V5d29yZD5PdXRjb21lIGFu
ZCBQcm9jZXNzIEFzc2Vzc21lbnQgKEhlYWx0aCBDYXJlKS9zdGF0aXN0aWNzICZhbXA7IG51bWVy
aWNhbCBkYXRhPC9rZXl3b3JkPjxrZXl3b3JkPlBhdGllbnQgRHJvcG91dHMvcHN5Y2hvbG9neS9z
dGF0aXN0aWNzICZhbXA7IG51bWVyaWNhbCBkYXRhPC9rZXl3b3JkPjxrZXl3b3JkPlBhdGllbnQg
U2F0aXNmYWN0aW9uPC9rZXl3b3JkPjxrZXl3b3JkPlBlZXIgR3JvdXA8L2tleXdvcmQ+PGtleXdv
cmQ+UHN5Y2hvbWV0cmljczwva2V5d29yZD48a2V5d29yZD5Qc3ljaG90aWMgRGlzb3JkZXJzLypy
ZWhhYmlsaXRhdGlvbjwva2V5d29yZD48a2V5d29yZD5TZWxmIENhcmUvcHN5Y2hvbG9neTwva2V5
d29yZD48L2tleXdvcmRzPjxkYXRlcz48eWVhcj4yMDEwPC95ZWFyPjxwdWItZGF0ZXM+PGRhdGU+
QXVnPC9kYXRlPjwvcHViLWRhdGVzPjwvZGF0ZXM+PGlzYm4+MTU3My0yNzg5IChFbGVjdHJvbmlj
KSYjeEQ7MDAxMC0zODUzIChMaW5raW5nKTwvaXNibj48YWNjZXNzaW9uLW51bT4yMDA3NzAwNjwv
YWNjZXNzaW9uLW51bT48dXJscz48cmVsYXRlZC11cmxzPjx1cmw+aHR0cDovL3d3dy5uY2JpLm5s
bS5uaWguZ292L3B1Ym1lZC8yMDA3NzAwNjwvdXJsPjwvcmVsYXRlZC11cmxzPjwvdXJscz48ZWxl
Y3Ryb25pYy1yZXNvdXJjZS1udW0+MTAuMTAwNy9zMTA1OTctMDA5LTkyODQtNjwvZWxlY3Ryb25p
Yy1yZXNvdXJjZS1udW0+PC9yZWNvcmQ+PC9DaXRlPjwvRW5kTm90ZT4A
</w:fldData>
              </w:fldChar>
            </w:r>
            <w:r w:rsidR="000F5862">
              <w:rPr>
                <w:rFonts w:ascii="Times New Roman" w:hAnsi="Times New Roman"/>
                <w:sz w:val="24"/>
                <w:szCs w:val="24"/>
              </w:rPr>
              <w:instrText xml:space="preserve"> ADDIN EN.CITE.DATA </w:instrText>
            </w:r>
            <w:r w:rsidR="000F5862">
              <w:rPr>
                <w:rFonts w:ascii="Times New Roman" w:hAnsi="Times New Roman"/>
                <w:sz w:val="24"/>
                <w:szCs w:val="24"/>
              </w:rPr>
            </w:r>
            <w:r w:rsidR="000F5862">
              <w:rPr>
                <w:rFonts w:ascii="Times New Roman" w:hAnsi="Times New Roman"/>
                <w:sz w:val="24"/>
                <w:szCs w:val="24"/>
              </w:rPr>
              <w:fldChar w:fldCharType="end"/>
            </w:r>
            <w:r w:rsidR="007D19E9">
              <w:rPr>
                <w:rFonts w:ascii="Times New Roman" w:hAnsi="Times New Roman"/>
                <w:sz w:val="24"/>
                <w:szCs w:val="24"/>
              </w:rPr>
            </w:r>
            <w:r w:rsidR="007D19E9">
              <w:rPr>
                <w:rFonts w:ascii="Times New Roman" w:hAnsi="Times New Roman"/>
                <w:sz w:val="24"/>
                <w:szCs w:val="24"/>
              </w:rPr>
              <w:fldChar w:fldCharType="separate"/>
            </w:r>
            <w:r w:rsidR="000F5862">
              <w:rPr>
                <w:rFonts w:ascii="Times New Roman" w:hAnsi="Times New Roman"/>
                <w:noProof/>
                <w:sz w:val="24"/>
                <w:szCs w:val="24"/>
              </w:rPr>
              <w:t>(</w:t>
            </w:r>
            <w:hyperlink w:anchor="_ENREF_86" w:tooltip="Lehman, 1997 #3" w:history="1">
              <w:r w:rsidR="000F5862">
                <w:rPr>
                  <w:rFonts w:ascii="Times New Roman" w:hAnsi="Times New Roman"/>
                  <w:noProof/>
                  <w:sz w:val="24"/>
                  <w:szCs w:val="24"/>
                </w:rPr>
                <w:t>86-88</w:t>
              </w:r>
            </w:hyperlink>
            <w:r w:rsidR="000F5862">
              <w:rPr>
                <w:rFonts w:ascii="Times New Roman" w:hAnsi="Times New Roman"/>
                <w:noProof/>
                <w:sz w:val="24"/>
                <w:szCs w:val="24"/>
              </w:rPr>
              <w:t>)</w:t>
            </w:r>
            <w:r w:rsidR="007D19E9">
              <w:rPr>
                <w:rFonts w:ascii="Times New Roman" w:hAnsi="Times New Roman"/>
                <w:sz w:val="24"/>
                <w:szCs w:val="24"/>
              </w:rPr>
              <w:fldChar w:fldCharType="end"/>
            </w:r>
          </w:p>
        </w:tc>
        <w:tc>
          <w:tcPr>
            <w:tcW w:w="3487" w:type="dxa"/>
          </w:tcPr>
          <w:p w14:paraId="12BBF68B" w14:textId="2F7A4992" w:rsidR="00B620F8" w:rsidRDefault="001A2AD3" w:rsidP="000F5862">
            <w:pPr>
              <w:spacing w:after="120" w:line="240" w:lineRule="auto"/>
              <w:rPr>
                <w:rFonts w:ascii="Times New Roman" w:eastAsia="Cambria" w:hAnsi="Times New Roman"/>
                <w:color w:val="000000"/>
                <w:sz w:val="24"/>
                <w:szCs w:val="24"/>
              </w:rPr>
            </w:pPr>
            <w:r>
              <w:rPr>
                <w:rFonts w:ascii="Times New Roman" w:eastAsia="Cambria" w:hAnsi="Times New Roman"/>
                <w:color w:val="000000"/>
                <w:sz w:val="24"/>
                <w:szCs w:val="24"/>
              </w:rPr>
              <w:t xml:space="preserve">Promising evidence that </w:t>
            </w:r>
            <w:r w:rsidRPr="001A2AD3">
              <w:rPr>
                <w:rFonts w:ascii="Times New Roman" w:eastAsia="Cambria" w:hAnsi="Times New Roman"/>
                <w:color w:val="000000"/>
                <w:sz w:val="24"/>
                <w:szCs w:val="24"/>
              </w:rPr>
              <w:t>community based treatment and rehabilitation improves outcomes in people with mental illness living in LMIC</w:t>
            </w:r>
            <w:r w:rsidR="00A26463">
              <w:rPr>
                <w:rFonts w:ascii="Times New Roman" w:eastAsia="Cambria" w:hAnsi="Times New Roman"/>
                <w:color w:val="000000"/>
                <w:sz w:val="24"/>
                <w:szCs w:val="24"/>
              </w:rPr>
              <w:t xml:space="preserve"> </w:t>
            </w:r>
            <w:r w:rsidR="00826A2B">
              <w:rPr>
                <w:rFonts w:ascii="Times New Roman" w:eastAsia="Cambria" w:hAnsi="Times New Roman"/>
                <w:color w:val="000000"/>
                <w:sz w:val="24"/>
                <w:szCs w:val="24"/>
              </w:rPr>
              <w:fldChar w:fldCharType="begin">
                <w:fldData xml:space="preserve">PEVuZE5vdGU+PENpdGU+PEF1dGhvcj5DaGF0dGVyamVlPC9BdXRob3I+PFllYXI+MjAxNDwvWWVh
cj48UmVjTnVtPjkzPC9SZWNOdW0+PERpc3BsYXlUZXh0Pig4OS05Nyk8L0Rpc3BsYXlUZXh0Pjxy
ZWNvcmQ+PHJlYy1udW1iZXI+OTM8L3JlYy1udW1iZXI+PGZvcmVpZ24ta2V5cz48a2V5IGFwcD0i
RU4iIGRiLWlkPSJmcnA1enp0dGVldnphbmU1eGRheHMyOTU5MjBmdjJlczJmeHMiPjkzPC9rZXk+
PC9mb3JlaWduLWtleXM+PHJlZi10eXBlIG5hbWU9IkpvdXJuYWwgQXJ0aWNsZSI+MTc8L3JlZi10
eXBlPjxjb250cmlidXRvcnM+PGF1dGhvcnM+PGF1dGhvcj5DaGF0dGVyamVlLCBTLjwvYXV0aG9y
PjxhdXRob3I+TmFpaywgUy48L2F1dGhvcj48YXV0aG9yPkpvaG4sIFMuPC9hdXRob3I+PGF1dGhv
cj5EYWJob2xrYXIsIEguPC9hdXRob3I+PGF1dGhvcj5CYWxhamksIE0uPC9hdXRob3I+PGF1dGhv
cj5Lb3NjaG9ya2UsIE0uPC9hdXRob3I+PGF1dGhvcj5WYXJnaGVzZSwgTS48L2F1dGhvcj48YXV0
aG9yPlRoYXJhLCBSLjwvYXV0aG9yPjxhdXRob3I+V2Vpc3MsIEguIEEuPC9hdXRob3I+PGF1dGhv
cj5XaWxsaWFtcywgUC48L2F1dGhvcj48YXV0aG9yPk1jQ3JvbmUsIFAuPC9hdXRob3I+PGF1dGhv
cj5QYXRlbCwgVi48L2F1dGhvcj48YXV0aG9yPlRob3JuaWNyb2Z0LCBHLjwvYXV0aG9yPjwvYXV0
aG9ycz48L2NvbnRyaWJ1dG9ycz48YXV0aC1hZGRyZXNzPlNhbmdhdGgsIEdvYSwgSW5kaWEuJiN4
RDtTY2hpem9waHJlbmlhIFJlc2VhcmNoIEZvdW5kYXRpb24sIENoZW5uYWksIEluZGlhLiYjeEQ7
UGFyaXZhcnRhbiwgU2F0YXJhLCBJbmRpYS4mI3hEO0tpbmcmYXBvcztzIENvbGxlZ2UgTG9uZG9u
LCBJbnN0aXR1dGUgb2YgUHN5Y2hpYXRyeSwgSGVhbHRoIFNlcnZpY2UgYW5kIFBvcHVsYXRpb24g
UmVzZWFyY2ggRGVwYXJ0bWVudCwgTG9uZG9uLCBVSy4mI3hEO0RlcGFydG1lbnQgb2YgUHN5Y2hp
YXRyeSwgTmF0aW9uYWwgSW5zdGl0dXRlIG9mIE1lbnRhbCBIZWFsdGggYW5kIE5ldXJvc2NpZW5j
ZXMsIEJlbmdhbHVydSwgSW5kaWEuJiN4RDtNZWRpY2FsIFJlc2VhcmNoIENvdW5jaWwgVHJvcGlj
YWwgRXBpZGVtaW9sb2d5IEdyb3VwLCBMb25kb24gU2Nob29sIG9mIEh5Z2llbmUgJmFtcDsgVHJv
cGljYWwgTWVkaWNpbmUsIExvbmRvbiwgVUsuJiN4RDtDZW50cmUgZm9yIEdsb2JhbCBNZW50YWwg
SGVhbHRoLCBIZWFsdGggU2VydmljZSBhbmQgUG9wdWxhdGlvbiBSZXNlYXJjaCBEZXBhcnRtZW50
LCBMb25kb24sIFVLLiYjeEQ7U2FuZ2F0aCwgR29hLCBJbmRpYTsgQ2VudHJlIGZvciBHbG9iYWwg
TWVudGFsIEhlYWx0aCwgTG9uZG9uIFNjaG9vbCBvZiBIeWdpZW5lICZhbXA7IFRyb3BpY2FsIE1l
ZGljaW5lLCBMb25kb24sIFVLOyBQdWJsaWMgSGVhbHRoIEZvdW5kYXRpb24gb2YgSW5kaWEsIE5l
dyBEZWxoaSwgSW5kaWEuJiN4RDtLaW5nJmFwb3M7cyBDb2xsZWdlIExvbmRvbiwgSW5zdGl0dXRl
IG9mIFBzeWNoaWF0cnksIEhlYWx0aCBTZXJ2aWNlIGFuZCBQb3B1bGF0aW9uIFJlc2VhcmNoIERl
cGFydG1lbnQsIExvbmRvbiwgVUsuIEVsZWN0cm9uaWMgYWRkcmVzczogZ3JhaGFtLnRob3JuaWNy
b2Z0QGtjbC5hYy51ay48L2F1dGgtYWRkcmVzcz48dGl0bGVzPjx0aXRsZT5FZmZlY3RpdmVuZXNz
IG9mIGEgY29tbXVuaXR5LWJhc2VkIGludGVydmVudGlvbiBmb3IgcGVvcGxlIHdpdGggc2NoaXpv
cGhyZW5pYSBhbmQgdGhlaXIgY2FyZWdpdmVycyBpbiBJbmRpYSAoQ09QU0kpOiBhIHJhbmRvbWlz
ZWQgY29udHJvbGxlZCB0cmlhbDwvdGl0bGU+PHNlY29uZGFyeS10aXRsZT5MYW5jZXQ8L3NlY29u
ZGFyeS10aXRsZT48YWx0LXRpdGxlPkxhbmNldDwvYWx0LXRpdGxlPjwvdGl0bGVzPjxwZXJpb2Rp
Y2FsPjxmdWxsLXRpdGxlPkxhbmNldDwvZnVsbC10aXRsZT48YWJici0xPkxhbmNldDwvYWJici0x
PjwvcGVyaW9kaWNhbD48YWx0LXBlcmlvZGljYWw+PGZ1bGwtdGl0bGU+TGFuY2V0PC9mdWxsLXRp
dGxlPjxhYmJyLTE+TGFuY2V0PC9hYmJyLTE+PC9hbHQtcGVyaW9kaWNhbD48cGFnZXM+MTM4NS05
NDwvcGFnZXM+PHZvbHVtZT4zODM8L3ZvbHVtZT48bnVtYmVyPjk5MjY8L251bWJlcj48a2V5d29y
ZHM+PGtleXdvcmQ+QWRvbGVzY2VudDwva2V5d29yZD48a2V5d29yZD5BZHVsdDwva2V5d29yZD48
a2V5d29yZD5Db21tdW5pdHkgTWVudGFsIEhlYWx0aCBTZXJ2aWNlcy8qbWV0aG9kczwva2V5d29y
ZD48a2V5d29yZD4qQ29vcGVyYXRpdmUgQmVoYXZpb3I8L2tleXdvcmQ+PGtleXdvcmQ+RGlzYWJp
bGl0eSBFdmFsdWF0aW9uPC9rZXl3b3JkPjxrZXl3b3JkPkZlbWFsZTwva2V5d29yZD48a2V5d29y
ZD5IdW1hbnM8L2tleXdvcmQ+PGtleXdvcmQ+SW5kaWE8L2tleXdvcmQ+PGtleXdvcmQ+TWFsZTwv
a2V5d29yZD48a2V5d29yZD5NaWRkbGUgQWdlZDwva2V5d29yZD48a2V5d29yZD5TY2hpem9waHJl
bmlhLyp0aGVyYXB5PC9rZXl3b3JkPjxrZXl3b3JkPlRyZWF0bWVudCBPdXRjb21lPC9rZXl3b3Jk
PjxrZXl3b3JkPllvdW5nIEFkdWx0PC9rZXl3b3JkPjwva2V5d29yZHM+PGRhdGVzPjx5ZWFyPjIw
MTQ8L3llYXI+PHB1Yi1kYXRlcz48ZGF0ZT5BcHIgMTk8L2RhdGU+PC9wdWItZGF0ZXM+PC9kYXRl
cz48aXNibj4xNDc0LTU0N1ggKEVsZWN0cm9uaWMpJiN4RDswMTQwLTY3MzYgKExpbmtpbmcpPC9p
c2JuPjxhY2Nlc3Npb24tbnVtPjI0NjEyNzU0PC9hY2Nlc3Npb24tbnVtPjx1cmxzPjxyZWxhdGVk
LXVybHM+PHVybD5odHRwOi8vd3d3Lm5jYmkubmxtLm5paC5nb3YvcHVibWVkLzI0NjEyNzU0PC91
cmw+PC9yZWxhdGVkLXVybHM+PC91cmxzPjxlbGVjdHJvbmljLXJlc291cmNlLW51bT4xMC4xMDE2
L1MwMTQwLTY3MzYoMTMpNjI2MjktWDwvZWxlY3Ryb25pYy1yZXNvdXJjZS1udW0+PC9yZWNvcmQ+
PC9DaXRlPjxDaXRlPjxBdXRob3I+S29vbGFlZTwvQXV0aG9yPjxZZWFyPjIwMTA8L1llYXI+PFJl
Y051bT45ODwvUmVjTnVtPjxyZWNvcmQ+PHJlYy1udW1iZXI+OTg8L3JlYy1udW1iZXI+PGZvcmVp
Z24ta2V5cz48a2V5IGFwcD0iRU4iIGRiLWlkPSJmcnA1enp0dGVldnphbmU1eGRheHMyOTU5MjBm
djJlczJmeHMiPjk4PC9rZXk+PC9mb3JlaWduLWtleXM+PHJlZi10eXBlIG5hbWU9IkpvdXJuYWwg
QXJ0aWNsZSI+MTc8L3JlZi10eXBlPjxjb250cmlidXRvcnM+PGF1dGhvcnM+PGF1dGhvcj5Lb29s
YWVlLCBBLiBLLjwvYXV0aG9yPjxhdXRob3I+RXRlbWFkaSwgQS48L2F1dGhvcj48L2F1dGhvcnM+
PC9jb250cmlidXRvcnM+PGF1dGgtYWRkcmVzcz5GYWN1bHR5IG9mIENvdW5zZWxsaW5nIGFuZCBG
YW1pbHksIERlcGFydG1lbnQgb2YgRmFtaWx5IENvdW5zZWxsaW5nLCBTb2NpYWwgV2VsZmFyZSAm
YW1wOyBSZWhhYmlsaXRhdGlvbiBVbml2ZXJzaXR5LCBUZWhyYW4sIElyYW4uIGFubmFfa2hvZGFi
YWtoc2hpQHlhaG9vLmNvbTwvYXV0aC1hZGRyZXNzPjx0aXRsZXM+PHRpdGxlPlRoZSBvdXRjb21l
IG9mIGZhbWlseSBpbnRlcnZlbnRpb25zIGZvciB0aGUgbW90aGVycyBvZiBzY2hpem9waHJlbmlh
IHBhdGllbnRzIGluIElyYW48L3RpdGxlPjxzZWNvbmRhcnktdGl0bGU+SW50IEogU29jIFBzeWNo
aWF0cnk8L3NlY29uZGFyeS10aXRsZT48YWx0LXRpdGxlPlRoZSBJbnRlcm5hdGlvbmFsIGpvdXJu
YWwgb2Ygc29jaWFsIHBzeWNoaWF0cnk8L2FsdC10aXRsZT48L3RpdGxlcz48cGVyaW9kaWNhbD48
ZnVsbC10aXRsZT5JbnQgSiBTb2MgUHN5Y2hpYXRyeTwvZnVsbC10aXRsZT48YWJici0xPlRoZSBJ
bnRlcm5hdGlvbmFsIGpvdXJuYWwgb2Ygc29jaWFsIHBzeWNoaWF0cnk8L2FiYnItMT48L3Blcmlv
ZGljYWw+PGFsdC1wZXJpb2RpY2FsPjxmdWxsLXRpdGxlPkludCBKIFNvYyBQc3ljaGlhdHJ5PC9m
dWxsLXRpdGxlPjxhYmJyLTE+VGhlIEludGVybmF0aW9uYWwgam91cm5hbCBvZiBzb2NpYWwgcHN5
Y2hpYXRyeTwvYWJici0xPjwvYWx0LXBlcmlvZGljYWw+PHBhZ2VzPjYzNC00NjwvcGFnZXM+PHZv
bHVtZT41Njwvdm9sdW1lPjxudW1iZXI+NjwvbnVtYmVyPjxrZXl3b3Jkcz48a2V5d29yZD5BZ2Vk
PC9rZXl3b3JkPjxrZXl3b3JkPipGYW1pbHkgVGhlcmFweTwva2V5d29yZD48a2V5d29yZD5GZW1h
bGU8L2tleXdvcmQ+PGtleXdvcmQ+SHVtYW5zPC9rZXl3b3JkPjxrZXl3b3JkPkludGVydmlld3Mg
YXMgVG9waWM8L2tleXdvcmQ+PGtleXdvcmQ+SXJhbjwva2V5d29yZD48a2V5d29yZD5NYWxlPC9r
ZXl3b3JkPjxrZXl3b3JkPk1pZGRsZSBBZ2VkPC9rZXl3b3JkPjxrZXl3b3JkPk1vZGVscywgUHN5
Y2hvbG9naWNhbDwva2V5d29yZD48a2V5d29yZD5Nb3RoZXJzLypwc3ljaG9sb2d5PC9rZXl3b3Jk
PjxrZXl3b3JkPipPdXRjb21lIEFzc2Vzc21lbnQgKEhlYWx0aCBDYXJlKTwva2V5d29yZD48a2V5
d29yZD5RdWVzdGlvbm5haXJlczwva2V5d29yZD48a2V5d29yZD5TY2hpem9waHJlbmlhLypudXJz
aW5nPC9rZXl3b3JkPjwva2V5d29yZHM+PGRhdGVzPjx5ZWFyPjIwMTA8L3llYXI+PHB1Yi1kYXRl
cz48ZGF0ZT5Ob3Y8L2RhdGU+PC9wdWItZGF0ZXM+PC9kYXRlcz48aXNibj4xNzQxLTI4NTQgKEVs
ZWN0cm9uaWMpJiN4RDswMDIwLTc2NDAgKExpbmtpbmcpPC9pc2JuPjxhY2Nlc3Npb24tbnVtPjE5
NzM0MTgwPC9hY2Nlc3Npb24tbnVtPjx1cmxzPjxyZWxhdGVkLXVybHM+PHVybD5odHRwOi8vd3d3
Lm5jYmkubmxtLm5paC5nb3YvcHVibWVkLzE5NzM0MTgwPC91cmw+PC9yZWxhdGVkLXVybHM+PC91
cmxzPjxlbGVjdHJvbmljLXJlc291cmNlLW51bT4xMC4xMTc3LzAwMjA3NjQwMDkzNDQxNDQ8L2Vs
ZWN0cm9uaWMtcmVzb3VyY2UtbnVtPjwvcmVjb3JkPjwvQ2l0ZT48Q2l0ZT48QXV0aG9yPkt1bGhh
cmE8L0F1dGhvcj48WWVhcj4yMDA5PC9ZZWFyPjxSZWNOdW0+MTAyPC9SZWNOdW0+PHJlY29yZD48
cmVjLW51bWJlcj4xMDI8L3JlYy1udW1iZXI+PGZvcmVpZ24ta2V5cz48a2V5IGFwcD0iRU4iIGRi
LWlkPSJmcnA1enp0dGVldnphbmU1eGRheHMyOTU5MjBmdjJlczJmeHMiPjEwMjwva2V5PjwvZm9y
ZWlnbi1rZXlzPjxyZWYtdHlwZSBuYW1lPSJKb3VybmFsIEFydGljbGUiPjE3PC9yZWYtdHlwZT48
Y29udHJpYnV0b3JzPjxhdXRob3JzPjxhdXRob3I+S3VsaGFyYSwgUC48L2F1dGhvcj48YXV0aG9y
PkNoYWtyYWJhcnRpLCBTLjwvYXV0aG9yPjxhdXRob3I+QXZhc3RoaSwgQS48L2F1dGhvcj48YXV0
aG9yPlNoYXJtYSwgQS48L2F1dGhvcj48YXV0aG9yPlNoYXJtYSwgUy48L2F1dGhvcj48L2F1dGhv
cnM+PC9jb250cmlidXRvcnM+PGF1dGgtYWRkcmVzcz5EZXBhcnRtZW50IG9mIFBzeWNoaWF0cnks
IFBvc3RncmFkdWF0ZSBJbnN0aXR1dGUgb2YgTWVkaWNhbCBFZHVjYXRpb24gYW5kIFJlc2VhcmNo
IChQR0lNRVIpLCBDaGFuZGlnYXJoLCBJbmRpYS4gcGFyYW1fa3VsaGFyYUB5YWhvby5jby5pbjwv
YXV0aC1hZGRyZXNzPjx0aXRsZXM+PHRpdGxlPlBzeWNob2VkdWNhdGlvbmFsIGludGVydmVudGlv
biBmb3IgY2FyZWdpdmVycyBvZiBJbmRpYW4gcGF0aWVudHMgd2l0aCBzY2hpem9waHJlbmlhOiBh
IHJhbmRvbWlzZWQtY29udHJvbGxlZCB0cmlhbDwvdGl0bGU+PHNlY29uZGFyeS10aXRsZT5BY3Rh
IFBzeWNoaWF0ciBTY2FuZDwvc2Vjb25kYXJ5LXRpdGxlPjxhbHQtdGl0bGU+QWN0YSBwc3ljaGlh
dHJpY2EgU2NhbmRpbmF2aWNhPC9hbHQtdGl0bGU+PC90aXRsZXM+PHBlcmlvZGljYWw+PGZ1bGwt
dGl0bGU+QWN0YSBQc3ljaGlhdHIgU2NhbmQ8L2Z1bGwtdGl0bGU+PGFiYnItMT5BY3RhIHBzeWNo
aWF0cmljYSBTY2FuZGluYXZpY2E8L2FiYnItMT48L3BlcmlvZGljYWw+PGFsdC1wZXJpb2RpY2Fs
PjxmdWxsLXRpdGxlPkFjdGEgUHN5Y2hpYXRyIFNjYW5kPC9mdWxsLXRpdGxlPjxhYmJyLTE+QWN0
YSBwc3ljaGlhdHJpY2EgU2NhbmRpbmF2aWNhPC9hYmJyLTE+PC9hbHQtcGVyaW9kaWNhbD48cGFn
ZXM+NDcyLTgzPC9wYWdlcz48dm9sdW1lPjExOTwvdm9sdW1lPjxudW1iZXI+NjwvbnVtYmVyPjxr
ZXl3b3Jkcz48a2V5d29yZD5BZGFwdGF0aW9uLCBQc3ljaG9sb2dpY2FsPC9rZXl3b3JkPjxrZXl3
b3JkPkFkdWx0PC9rZXl3b3JkPjxrZXl3b3JkPkFtYnVsYXRvcnkgQ2FyZS9tZXRob2RzPC9rZXl3
b3JkPjxrZXl3b3JkPkNhcmVnaXZlcnMvKnBzeWNob2xvZ3kvc3RhdGlzdGljcyAmYW1wOyBudW1l
cmljYWwgZGF0YTwva2V5d29yZD48a2V5d29yZD5EaWFnbm9zdGljIGFuZCBTdGF0aXN0aWNhbCBN
YW51YWwgb2YgTWVudGFsIERpc29yZGVyczwva2V5d29yZD48a2V5d29yZD5FdXJvcGVhbiBDb250
aW5lbnRhbCBBbmNlc3RyeSBHcm91cC8qcHN5Y2hvbG9neTwva2V5d29yZD48a2V5d29yZD5GYW1p
bHkgVGhlcmFweS8qbWV0aG9kczwva2V5d29yZD48a2V5d29yZD5GZW1hbGU8L2tleXdvcmQ+PGtl
eXdvcmQ+SHVtYW5zPC9rZXl3b3JkPjxrZXl3b3JkPkluZGlhL2V0aG5vbG9neTwva2V5d29yZD48
a2V5d29yZD5NYWxlPC9rZXl3b3JkPjxrZXl3b3JkPk1pZGRsZSBBZ2VkPC9rZXl3b3JkPjxrZXl3
b3JkPlBhdGllbnQgRWR1Y2F0aW9uIGFzIFRvcGljLyptZXRob2RzPC9rZXl3b3JkPjxrZXl3b3Jk
PlBlcnNvbmFsIFNhdGlzZmFjdGlvbjwva2V5d29yZD48a2V5d29yZD5Qc3ljaGlhdHJpYyBTdGF0
dXMgUmF0aW5nIFNjYWxlczwva2V5d29yZD48a2V5d29yZD5TY2hpem9waHJlbmlhLyp0aGVyYXB5
PC9rZXl3b3JkPjxrZXl3b3JkPlNvY2lhbCBTdXBwb3J0PC9rZXl3b3JkPjxrZXl3b3JkPlRyZWF0
bWVudCBPdXRjb21lPC9rZXl3b3JkPjwva2V5d29yZHM+PGRhdGVzPjx5ZWFyPjIwMDk8L3llYXI+
PHB1Yi1kYXRlcz48ZGF0ZT5KdW48L2RhdGU+PC9wdWItZGF0ZXM+PC9kYXRlcz48aXNibj4xNjAw
LTA0NDcgKEVsZWN0cm9uaWMpJiN4RDswMDAxLTY5MFggKExpbmtpbmcpPC9pc2JuPjxhY2Nlc3Np
b24tbnVtPjE5MDMyNzAwPC9hY2Nlc3Npb24tbnVtPjx1cmxzPjxyZWxhdGVkLXVybHM+PHVybD5o
dHRwOi8vd3d3Lm5jYmkubmxtLm5paC5nb3YvcHVibWVkLzE5MDMyNzAwPC91cmw+PC9yZWxhdGVk
LXVybHM+PC91cmxzPjxlbGVjdHJvbmljLXJlc291cmNlLW51bT4xMC4xMTExL2ouMTYwMC0wNDQ3
LjIwMDguMDEzMDQueDwvZWxlY3Ryb25pYy1yZXNvdXJjZS1udW0+PC9yZWNvcmQ+PC9DaXRlPjxD
aXRlPjxBdXRob3I+TGk8L0F1dGhvcj48WWVhcj4yMDA1PC9ZZWFyPjxSZWNOdW0+OTk8L1JlY051
bT48cmVjb3JkPjxyZWMtbnVtYmVyPjk5PC9yZWMtbnVtYmVyPjxmb3JlaWduLWtleXM+PGtleSBh
cHA9IkVOIiBkYi1pZD0iZnJwNXp6dHRlZXZ6YW5lNXhkYXhzMjk1OTIwZnYyZXMyZnhzIj45OTwv
a2V5PjwvZm9yZWlnbi1rZXlzPjxyZWYtdHlwZSBuYW1lPSJKb3VybmFsIEFydGljbGUiPjE3PC9y
ZWYtdHlwZT48Y29udHJpYnV0b3JzPjxhdXRob3JzPjxhdXRob3I+TGksIFouPC9hdXRob3I+PGF1
dGhvcj5BcnRodXIsIEQuPC9hdXRob3I+PC9hdXRob3JzPjwvY29udHJpYnV0b3JzPjxhdXRoLWFk
ZHJlc3M+U2Nob29sIG9mIE51cnNpbmcsIEhvbmcgS29uZyBQb2x5dGVjaG5pYyBVbml2ZXJzaXR5
LCBIdW5nIEhvbSwgS293bG9vbiwgSG9uZyBLb25nLiBoc2FydGh1ckBpbmV0LnBvbHl1LmVkdS5o
ay48L2F1dGgtYWRkcmVzcz48dGl0bGVzPjx0aXRsZT5GYW1pbHkgZWR1Y2F0aW9uIGZvciBwZW9w
bGUgd2l0aCBzY2hpem9waHJlbmlhIGluIEJlaWppbmcsIENoaW5hOiByYW5kb21pc2VkIGNvbnRy
b2xsZWQgdHJpYWw8L3RpdGxlPjxzZWNvbmRhcnktdGl0bGU+QnIgSiBQc3ljaGlhdHJ5PC9zZWNv
bmRhcnktdGl0bGU+PGFsdC10aXRsZT5UaGUgQnJpdGlzaCBqb3VybmFsIG9mIHBzeWNoaWF0cnkg
OiB0aGUgam91cm5hbCBvZiBtZW50YWwgc2NpZW5jZTwvYWx0LXRpdGxlPjwvdGl0bGVzPjxwZXJp
b2RpY2FsPjxmdWxsLXRpdGxlPkJyIEogUHN5Y2hpYXRyeTwvZnVsbC10aXRsZT48YWJici0xPlRo
ZSBCcml0aXNoIGpvdXJuYWwgb2YgcHN5Y2hpYXRyeSA6IHRoZSBqb3VybmFsIG9mIG1lbnRhbCBz
Y2llbmNlPC9hYmJyLTE+PC9wZXJpb2RpY2FsPjxhbHQtcGVyaW9kaWNhbD48ZnVsbC10aXRsZT5C
ciBKIFBzeWNoaWF0cnk8L2Z1bGwtdGl0bGU+PGFiYnItMT5UaGUgQnJpdGlzaCBqb3VybmFsIG9m
IHBzeWNoaWF0cnkgOiB0aGUgam91cm5hbCBvZiBtZW50YWwgc2NpZW5jZTwvYWJici0xPjwvYWx0
LXBlcmlvZGljYWw+PHBhZ2VzPjMzOS00NTwvcGFnZXM+PHZvbHVtZT4xODc8L3ZvbHVtZT48a2V5
d29yZHM+PGtleXdvcmQ+QWRvbGVzY2VudDwva2V5d29yZD48a2V5d29yZD5BZHVsdDwva2V5d29y
ZD48a2V5d29yZD5BZ2VkPC9rZXl3b3JkPjxrZXl3b3JkPkNoaW5hL2VwaWRlbWlvbG9neTwva2V5
d29yZD48a2V5d29yZD5GYW1pbHkvKnBzeWNob2xvZ3k8L2tleXdvcmQ+PGtleXdvcmQ+RmVtYWxl
PC9rZXl3b3JkPjxrZXl3b3JkPkhlYWx0aCBFZHVjYXRpb24vKm1ldGhvZHM8L2tleXdvcmQ+PGtl
eXdvcmQ+SGVhbHRoIEtub3dsZWRnZSwgQXR0aXR1ZGVzLCBQcmFjdGljZTwva2V5d29yZD48a2V5
d29yZD5IdW1hbnM8L2tleXdvcmQ+PGtleXdvcmQ+TG9uZ2l0dWRpbmFsIFN0dWRpZXM8L2tleXdv
cmQ+PGtleXdvcmQ+TWFsZTwva2V5d29yZD48a2V5d29yZD5NaWRkbGUgQWdlZDwva2V5d29yZD48
a2V5d29yZD5QYXRpZW50IENvbXBsaWFuY2U8L2tleXdvcmQ+PGtleXdvcmQ+UGF0aWVudCBFZHVj
YXRpb24gYXMgVG9waWMvbWV0aG9kczwva2V5d29yZD48a2V5d29yZD5Qc3ljaGlhdHJpYyBTdGF0
dXMgUmF0aW5nIFNjYWxlczwva2V5d29yZD48a2V5d29yZD5Qc3ljaG9sb2d5LCBTb2NpYWw8L2tl
eXdvcmQ+PGtleXdvcmQ+UmVjdXJyZW5jZTwva2V5d29yZD48a2V5d29yZD5TY2hpem9waHJlbmlh
L2RydWcgdGhlcmFweS9lcGlkZW1pb2xvZ3kvKnRoZXJhcHk8L2tleXdvcmQ+PGtleXdvcmQ+U2No
aXpvcGhyZW5pYyBQc3ljaG9sb2d5PC9rZXl3b3JkPjwva2V5d29yZHM+PGRhdGVzPjx5ZWFyPjIw
MDU8L3llYXI+PHB1Yi1kYXRlcz48ZGF0ZT5PY3Q8L2RhdGU+PC9wdWItZGF0ZXM+PC9kYXRlcz48
aXNibj4wMDA3LTEyNTAgKFByaW50KSYjeEQ7MDAwNy0xMjUwIChMaW5raW5nKTwvaXNibj48YWNj
ZXNzaW9uLW51bT4xNjE5OTc5MzwvYWNjZXNzaW9uLW51bT48dXJscz48cmVsYXRlZC11cmxzPjx1
cmw+aHR0cDovL3d3dy5uY2JpLm5sbS5uaWguZ292L3B1Ym1lZC8xNjE5OTc5MzwvdXJsPjwvcmVs
YXRlZC11cmxzPjwvdXJscz48ZWxlY3Ryb25pYy1yZXNvdXJjZS1udW0+MTAuMTE5Mi9ianAuMTg3
LjQuMzM5PC9lbGVjdHJvbmljLXJlc291cmNlLW51bT48L3JlY29yZD48L0NpdGU+PENpdGU+PEF1
dGhvcj5SYW48L0F1dGhvcj48WWVhcj4yMDAzPC9ZZWFyPjxSZWNOdW0+MTAwPC9SZWNOdW0+PHJl
Y29yZD48cmVjLW51bWJlcj4xMDA8L3JlYy1udW1iZXI+PGZvcmVpZ24ta2V5cz48a2V5IGFwcD0i
RU4iIGRiLWlkPSJmcnA1enp0dGVldnphbmU1eGRheHMyOTU5MjBmdjJlczJmeHMiPjEwMDwva2V5
PjwvZm9yZWlnbi1rZXlzPjxyZWYtdHlwZSBuYW1lPSJKb3VybmFsIEFydGljbGUiPjE3PC9yZWYt
dHlwZT48Y29udHJpYnV0b3JzPjxhdXRob3JzPjxhdXRob3I+UmFuLCBNLiBTLjwvYXV0aG9yPjxh
dXRob3I+WGlhbmcsIE0uIFouPC9hdXRob3I+PGF1dGhvcj5DaGFuLCBDLiBMLjwvYXV0aG9yPjxh
dXRob3I+TGVmZiwgSi48L2F1dGhvcj48YXV0aG9yPlNpbXBzb24sIFAuPC9hdXRob3I+PGF1dGhv
cj5IdWFuZywgTS4gUy48L2F1dGhvcj48YXV0aG9yPlNoYW4sIFkuIEguPC9hdXRob3I+PGF1dGhv
cj5MaSwgUy4gRy48L2F1dGhvcj48L2F1dGhvcnM+PC9jb250cmlidXRvcnM+PGF1dGgtYWRkcmVz
cz5JbnN0aXR1dGUgb2YgTWVudGFsIEhlYWx0aCwgV2VzdCBDaGluYSBIb3NwaXRhbCwgV2VzdCBD
aGluYSBVbml2ZXJzaXR5IG9mIE1lZGljYWwgU2NpZW5jZXMsIENoZW5nZHUsIENoaW5hLiByYW5t
YW9zaEB5YWhvby5jb208L2F1dGgtYWRkcmVzcz48dGl0bGVzPjx0aXRsZT5FZmZlY3RpdmVuZXNz
IG9mIHBzeWNob2VkdWNhdGlvbmFsIGludGVydmVudGlvbiBmb3IgcnVyYWwgQ2hpbmVzZSBmYW1p
bGllcyBleHBlcmllbmNpbmcgc2NoaXpvcGhyZW5pYS0tYSByYW5kb21pc2VkIGNvbnRyb2xsZWQg
dHJpYWw8L3RpdGxlPjxzZWNvbmRhcnktdGl0bGU+U29jIFBzeWNoaWF0cnkgUHN5Y2hpYXRyIEVw
aWRlbWlvbDwvc2Vjb25kYXJ5LXRpdGxlPjxhbHQtdGl0bGU+U29jaWFsIHBzeWNoaWF0cnkgYW5k
IHBzeWNoaWF0cmljIGVwaWRlbWlvbG9neTwvYWx0LXRpdGxlPjwvdGl0bGVzPjxwZXJpb2RpY2Fs
PjxmdWxsLXRpdGxlPlNvYyBQc3ljaGlhdHJ5IFBzeWNoaWF0ciBFcGlkZW1pb2w8L2Z1bGwtdGl0
bGU+PGFiYnItMT5Tb2NpYWwgcHN5Y2hpYXRyeSBhbmQgcHN5Y2hpYXRyaWMgZXBpZGVtaW9sb2d5
PC9hYmJyLTE+PC9wZXJpb2RpY2FsPjxhbHQtcGVyaW9kaWNhbD48ZnVsbC10aXRsZT5Tb2MgUHN5
Y2hpYXRyeSBQc3ljaGlhdHIgRXBpZGVtaW9sPC9mdWxsLXRpdGxlPjxhYmJyLTE+U29jaWFsIHBz
eWNoaWF0cnkgYW5kIHBzeWNoaWF0cmljIGVwaWRlbWlvbG9neTwvYWJici0xPjwvYWx0LXBlcmlv
ZGljYWw+PHBhZ2VzPjY5LTc1PC9wYWdlcz48dm9sdW1lPjM4PC92b2x1bWU+PG51bWJlcj4yPC9u
dW1iZXI+PGtleXdvcmRzPjxrZXl3b3JkPkFkdWx0PC9rZXl3b3JkPjxrZXl3b3JkPkFudGlwc3lj
aG90aWMgQWdlbnRzL3RoZXJhcGV1dGljIHVzZTwva2V5d29yZD48a2V5d29yZD5DYXJlZ2l2ZXJz
LyplZHVjYXRpb24vcHN5Y2hvbG9neTwva2V5d29yZD48a2V5d29yZD5DaGluYTwva2V5d29yZD48
a2V5d29yZD5DbHVzdGVyIEFuYWx5c2lzPC9rZXl3b3JkPjxrZXl3b3JkPkNvbWJpbmVkIE1vZGFs
aXR5IFRoZXJhcHk8L2tleXdvcmQ+PGtleXdvcmQ+Q29tbXVuaXR5IE1lbnRhbCBIZWFsdGggU2Vy
dmljZXMvc3RhbmRhcmRzPC9rZXl3b3JkPjxrZXl3b3JkPkZlbWFsZTwva2V5d29yZD48a2V5d29y
ZD5IZWFsdGggRWR1Y2F0aW9uL21ldGhvZHMvKnN0YW5kYXJkczwva2V5d29yZD48a2V5d29yZD5I
ZWFsdGggU2VydmljZXMgUmVzZWFyY2g8L2tleXdvcmQ+PGtleXdvcmQ+SHVtYW5zPC9rZXl3b3Jk
PjxrZXl3b3JkPk1hbGU8L2tleXdvcmQ+PGtleXdvcmQ+TWlkZGxlIEFnZWQ8L2tleXdvcmQ+PGtl
eXdvcmQ+UHJvZ3JhbSBFdmFsdWF0aW9uPC9rZXl3b3JkPjxrZXl3b3JkPipSdXJhbCBQb3B1bGF0
aW9uPC9rZXl3b3JkPjxrZXl3b3JkPlNjaGl6b3BocmVuaWEvZHJ1ZyB0aGVyYXB5Lyp0aGVyYXB5
PC9rZXl3b3JkPjxrZXl3b3JkPlRyZWF0bWVudCBPdXRjb21lPC9rZXl3b3JkPjwva2V5d29yZHM+
PGRhdGVzPjx5ZWFyPjIwMDM8L3llYXI+PHB1Yi1kYXRlcz48ZGF0ZT5GZWI8L2RhdGU+PC9wdWIt
ZGF0ZXM+PC9kYXRlcz48aXNibj4wOTMzLTc5NTQgKFByaW50KSYjeEQ7MDkzMy03OTU0IChMaW5r
aW5nKTwvaXNibj48YWNjZXNzaW9uLW51bT4xMjU2MzU0ODwvYWNjZXNzaW9uLW51bT48dXJscz48
cmVsYXRlZC11cmxzPjx1cmw+aHR0cDovL3d3dy5uY2JpLm5sbS5uaWguZ292L3B1Ym1lZC8xMjU2
MzU0ODwvdXJsPjwvcmVsYXRlZC11cmxzPjwvdXJscz48ZWxlY3Ryb25pYy1yZXNvdXJjZS1udW0+
MTAuMTAwNy9zMDAxMjctMDAzLTA2MDEtejwvZWxlY3Ryb25pYy1yZXNvdXJjZS1udW0+PC9yZWNv
cmQ+PC9DaXRlPjxDaXRlPjxBdXRob3I+U2hhcmlmPC9BdXRob3I+PFllYXI+MjAxMjwvWWVhcj48
UmVjTnVtPjEwMTwvUmVjTnVtPjxyZWNvcmQ+PHJlYy1udW1iZXI+MTAxPC9yZWMtbnVtYmVyPjxm
b3JlaWduLWtleXM+PGtleSBhcHA9IkVOIiBkYi1pZD0iZnJwNXp6dHRlZXZ6YW5lNXhkYXhzMjk1
OTIwZnYyZXMyZnhzIj4xMDE8L2tleT48L2ZvcmVpZ24ta2V5cz48cmVmLXR5cGUgbmFtZT0iSm91
cm5hbCBBcnRpY2xlIj4xNzwvcmVmLXR5cGU+PGNvbnRyaWJ1dG9ycz48YXV0aG9ycz48YXV0aG9y
PlNoYXJpZiwgRi48L2F1dGhvcj48YXV0aG9yPlNoYXlnYW4sIE0uPC9hdXRob3I+PGF1dGhvcj5N
YW5pLCBBLjwvYXV0aG9yPjwvYXV0aG9ycz48L2NvbnRyaWJ1dG9ycz48YXV0aC1hZGRyZXNzPkRl
cGFydG1lbnQgb2YgTWVudGFsIEhlYWx0aCAmYW1wOyBQc3ljaGlhdHJpYyBOdXJzaW5nLCBDb21t
dW5pdHkgQmFzZWQgTnVyc2luZyAmYW1wOyBNaWR3aWZlcnkgUmVzZWFyY2ggQ2VudGVyLCBGYWN1
bHR5IG9mIE51cnNpbmcgYW5kIE1pZHdpZmVyeSwgU2hpcmF6IFVuaXZlcnNpdHkgb2YgTWVkaWNh
bCBTY2llbmNlcywgU2hpcmF6LCBJcmFuLiBmc2hhcmlmQHN1bXMuYWMuaXI8L2F1dGgtYWRkcmVz
cz48dGl0bGVzPjx0aXRsZT5FZmZlY3Qgb2YgYSBwc3ljaG8tZWR1Y2F0aW9uYWwgaW50ZXJ2ZW50
aW9uIGZvciBmYW1pbHkgbWVtYmVycyBvbiBjYXJlZ2l2ZXIgYnVyZGVucyBhbmQgcHN5Y2hpYXRy
aWMgc3ltcHRvbXMgaW4gcGF0aWVudHMgd2l0aCBzY2hpem9waHJlbmlhIGluIFNoaXJheiwgSXJh
bjwvdGl0bGU+PHNlY29uZGFyeS10aXRsZT5CTUMgUHN5Y2hpYXRyeTwvc2Vjb25kYXJ5LXRpdGxl
PjxhbHQtdGl0bGU+Qk1DIHBzeWNoaWF0cnk8L2FsdC10aXRsZT48L3RpdGxlcz48cGVyaW9kaWNh
bD48ZnVsbC10aXRsZT5CTUMgUHN5Y2hpYXRyeTwvZnVsbC10aXRsZT48YWJici0xPkJNQyBwc3lj
aGlhdHJ5PC9hYmJyLTE+PC9wZXJpb2RpY2FsPjxhbHQtcGVyaW9kaWNhbD48ZnVsbC10aXRsZT5C
TUMgUHN5Y2hpYXRyeTwvZnVsbC10aXRsZT48YWJici0xPkJNQyBwc3ljaGlhdHJ5PC9hYmJyLTE+
PC9hbHQtcGVyaW9kaWNhbD48cGFnZXM+NDg8L3BhZ2VzPjx2b2x1bWU+MTI8L3ZvbHVtZT48a2V5
d29yZHM+PGtleXdvcmQ+QWRhcHRhdGlvbiwgUHN5Y2hvbG9naWNhbDwva2V5d29yZD48a2V5d29y
ZD5BZHVsdDwva2V5d29yZD48a2V5d29yZD5BbnhpZXR5L3BzeWNob2xvZ3kvdGhlcmFweTwva2V5
d29yZD48a2V5d29yZD5DYXJlZ2l2ZXJzL2VkdWNhdGlvbi8qcHN5Y2hvbG9neTwva2V5d29yZD48
a2V5d29yZD5Db3N0IG9mIElsbG5lc3M8L2tleXdvcmQ+PGtleXdvcmQ+RGVwcmVzc2lvbi9wc3lj
aG9sb2d5L3RoZXJhcHk8L2tleXdvcmQ+PGtleXdvcmQ+RmFtaWx5Lypwc3ljaG9sb2d5PC9rZXl3
b3JkPjxrZXl3b3JkPkZlbWFsZTwva2V5d29yZD48a2V5d29yZD5IdW1hbnM8L2tleXdvcmQ+PGtl
eXdvcmQ+SXJhbjwva2V5d29yZD48a2V5d29yZD5NYWxlPC9rZXl3b3JkPjxrZXl3b3JkPk1pZGRs
ZSBBZ2VkPC9rZXl3b3JkPjxrZXl3b3JkPlF1YWxpdHkgb2YgTGlmZTwva2V5d29yZD48a2V5d29y
ZD4qU2NoaXpvcGhyZW5pYTwva2V5d29yZD48L2tleXdvcmRzPjxkYXRlcz48eWVhcj4yMDEyPC95
ZWFyPjwvZGF0ZXM+PGlzYm4+MTQ3MS0yNDRYIChFbGVjdHJvbmljKSYjeEQ7MTQ3MS0yNDRYIChM
aW5raW5nKTwvaXNibj48YWNjZXNzaW9uLW51bT4yMjYzMjEzNTwvYWNjZXNzaW9uLW51bT48dXJs
cz48cmVsYXRlZC11cmxzPjx1cmw+aHR0cDovL3d3dy5uY2JpLm5sbS5uaWguZ292L3B1Ym1lZC8y
MjYzMjEzNTwvdXJsPjwvcmVsYXRlZC11cmxzPjwvdXJscz48Y3VzdG9tMj4zNDQxMjAxPC9jdXN0
b20yPjxlbGVjdHJvbmljLXJlc291cmNlLW51bT4xMC4xMTg2LzE0NzEtMjQ0WC0xMi00ODwvZWxl
Y3Ryb25pYy1yZXNvdXJjZS1udW0+PC9yZWNvcmQ+PC9DaXRlPjxDaXRlPjxBdXRob3I+RmFyb29x
PC9BdXRob3I+PFllYXI+MjAxMTwvWWVhcj48UmVjTnVtPjEwMzwvUmVjTnVtPjxyZWNvcmQ+PHJl
Yy1udW1iZXI+MTAzPC9yZWMtbnVtYmVyPjxmb3JlaWduLWtleXM+PGtleSBhcHA9IkVOIiBkYi1p
ZD0iZnJwNXp6dHRlZXZ6YW5lNXhkYXhzMjk1OTIwZnYyZXMyZnhzIj4xMDM8L2tleT48L2ZvcmVp
Z24ta2V5cz48cmVmLXR5cGUgbmFtZT0iSm91cm5hbCBBcnRpY2xlIj4xNzwvcmVmLXR5cGU+PGNv
bnRyaWJ1dG9ycz48YXV0aG9ycz48YXV0aG9yPkZhcm9vcSwgUy48L2F1dGhvcj48YXV0aG9yPk5h
emFyLCBaLjwvYXV0aG9yPjxhdXRob3I+SXJmYW4sIE0uPC9hdXRob3I+PGF1dGhvcj5Ba2h0ZXIs
IEouPC9hdXRob3I+PGF1dGhvcj5HdWwsIEUuPC9hdXRob3I+PGF1dGhvcj5JcmZhbiwgVS48L2F1
dGhvcj48YXV0aG9yPk5hZWVtLCBGLjwvYXV0aG9yPjwvYXV0aG9ycz48L2NvbnRyaWJ1dG9ycz48
YXV0aC1hZGRyZXNzPkNlbnRyZSBmb3IgQWdlaW5nIGFuZCBNZW50YWwgSGVhbHRoLCBTdGFmZm9y
ZHNoaXJlIFVuaXZlcnNpdHkgYW5kIERlcGFydG1lbnQgb2YgUHN5Y2hpYXRyeSwgUG9zdGdyYWR1
YXRlIE1lZGljYWwgSW5zdGl0dXRlLCBMYWR5IFJlYWRpbmcgSG9zcGl0YWwsIFBlc2hhd2FyLCBQ
YWtpc3Rhbi4gc2Zhcm9vcWxyaEB5YWhvby5jb208L2F1dGgtYWRkcmVzcz48dGl0bGVzPjx0aXRs
ZT5TY2hpem9waHJlbmlhIG1lZGljYXRpb24gYWRoZXJlbmNlIGluIGEgcmVzb3VyY2UtcG9vciBz
ZXR0aW5nOiByYW5kb21pc2VkIGNvbnRyb2xsZWQgdHJpYWwgb2Ygc3VwZXJ2aXNlZCB0cmVhdG1l
bnQgaW4gb3V0LXBhdGllbnRzIGZvciBzY2hpem9waHJlbmlhIChTVE9QUyk8L3RpdGxlPjxzZWNv
bmRhcnktdGl0bGU+QnIgSiBQc3ljaGlhdHJ5PC9zZWNvbmRhcnktdGl0bGU+PGFsdC10aXRsZT5U
aGUgQnJpdGlzaCBqb3VybmFsIG9mIHBzeWNoaWF0cnkgOiB0aGUgam91cm5hbCBvZiBtZW50YWwg
c2NpZW5jZTwvYWx0LXRpdGxlPjwvdGl0bGVzPjxwZXJpb2RpY2FsPjxmdWxsLXRpdGxlPkJyIEog
UHN5Y2hpYXRyeTwvZnVsbC10aXRsZT48YWJici0xPlRoZSBCcml0aXNoIGpvdXJuYWwgb2YgcHN5
Y2hpYXRyeSA6IHRoZSBqb3VybmFsIG9mIG1lbnRhbCBzY2llbmNlPC9hYmJyLTE+PC9wZXJpb2Rp
Y2FsPjxhbHQtcGVyaW9kaWNhbD48ZnVsbC10aXRsZT5CciBKIFBzeWNoaWF0cnk8L2Z1bGwtdGl0
bGU+PGFiYnItMT5UaGUgQnJpdGlzaCBqb3VybmFsIG9mIHBzeWNoaWF0cnkgOiB0aGUgam91cm5h
bCBvZiBtZW50YWwgc2NpZW5jZTwvYWJici0xPjwvYWx0LXBlcmlvZGljYWw+PHBhZ2VzPjQ2Ny03
MjwvcGFnZXM+PHZvbHVtZT4xOTk8L3ZvbHVtZT48bnVtYmVyPjY8L251bWJlcj48a2V5d29yZHM+
PGtleXdvcmQ+QWRvbGVzY2VudDwva2V5d29yZD48a2V5d29yZD5BZHVsdDwva2V5d29yZD48a2V5
d29yZD5BbWJ1bGF0b3J5IENhcmU8L2tleXdvcmQ+PGtleXdvcmQ+QW50aXBzeWNob3RpYyBBZ2Vu
dHMvKmFkbWluaXN0cmF0aW9uICZhbXA7IGRvc2FnZS90aGVyYXBldXRpYyB1c2U8L2tleXdvcmQ+
PGtleXdvcmQ+Q2FyZWdpdmVyczwva2V5d29yZD48a2V5d29yZD4qRGV2ZWxvcGluZyBDb3VudHJp
ZXM8L2tleXdvcmQ+PGtleXdvcmQ+RmVtYWxlPC9rZXl3b3JkPjxrZXl3b3JkPkh1bWFuczwva2V5
d29yZD48a2V5d29yZD5JbnRlbnRpb24gdG8gVHJlYXQgQW5hbHlzaXM8L2tleXdvcmQ+PGtleXdv
cmQ+TG9uZy1UZXJtIENhcmUvbWV0aG9kczwva2V5d29yZD48a2V5d29yZD5NYWxlPC9rZXl3b3Jk
PjxrZXl3b3JkPk1lZGljYXRpb24gQWRoZXJlbmNlL3BzeWNob2xvZ3kvKnN0YXRpc3RpY3MgJmFt
cDsgbnVtZXJpY2FsIGRhdGE8L2tleXdvcmQ+PGtleXdvcmQ+TWlkZGxlIEFnZWQ8L2tleXdvcmQ+
PGtleXdvcmQ+UGFraXN0YW48L2tleXdvcmQ+PGtleXdvcmQ+UHJvZ3JhbSBFdmFsdWF0aW9uPC9r
ZXl3b3JkPjxrZXl3b3JkPlNjaGl6b3BocmVuaWEvKmRydWcgdGhlcmFweTwva2V5d29yZD48a2V5
d29yZD4qU2NoaXpvcGhyZW5pYyBQc3ljaG9sb2d5PC9rZXl3b3JkPjxrZXl3b3JkPlRyZWF0bWVu
dCBPdXRjb21lPC9rZXl3b3JkPjxrZXl3b3JkPllvdW5nIEFkdWx0PC9rZXl3b3JkPjwva2V5d29y
ZHM+PGRhdGVzPjx5ZWFyPjIwMTE8L3llYXI+PHB1Yi1kYXRlcz48ZGF0ZT5EZWM8L2RhdGU+PC9w
dWItZGF0ZXM+PC9kYXRlcz48aXNibj4xNDcyLTE0NjUgKEVsZWN0cm9uaWMpJiN4RDswMDA3LTEy
NTAgKExpbmtpbmcpPC9pc2JuPjxhY2Nlc3Npb24tbnVtPjIyMTMwNzQ4PC9hY2Nlc3Npb24tbnVt
Pjx1cmxzPjxyZWxhdGVkLXVybHM+PHVybD5odHRwOi8vd3d3Lm5jYmkubmxtLm5paC5nb3YvcHVi
bWVkLzIyMTMwNzQ4PC91cmw+PC9yZWxhdGVkLXVybHM+PC91cmxzPjxlbGVjdHJvbmljLXJlc291
cmNlLW51bT4xMC4xMTkyL2JqcC5icC4xMTAuMDg1MzQwPC9lbGVjdHJvbmljLXJlc291cmNlLW51
bT48L3JlY29yZD48L0NpdGU+PENpdGU+PEF1dGhvcj5NYW5lZXNha29ybjwvQXV0aG9yPjxZZWFy
PjIwMDc8L1llYXI+PFJlY051bT4xMDQ8L1JlY051bT48cmVjb3JkPjxyZWMtbnVtYmVyPjEwNDwv
cmVjLW51bWJlcj48Zm9yZWlnbi1rZXlzPjxrZXkgYXBwPSJFTiIgZGItaWQ9ImZycDV6enR0ZWV2
emFuZTV4ZGF4czI5NTkyMGZ2MmVzMmZ4cyI+MTA0PC9rZXk+PC9mb3JlaWduLWtleXM+PHJlZi10
eXBlIG5hbWU9IkpvdXJuYWwgQXJ0aWNsZSI+MTc8L3JlZi10eXBlPjxjb250cmlidXRvcnM+PGF1
dGhvcnM+PGF1dGhvcj5NYW5lZXNha29ybiwgUy48L2F1dGhvcj48YXV0aG9yPlJvYnNvbiwgRC48
L2F1dGhvcj48YXV0aG9yPkdvdXJuYXksIEsuPC9hdXRob3I+PGF1dGhvcj5HcmF5LCBSLjwvYXV0
aG9yPjwvYXV0aG9ycz48L2NvbnRyaWJ1dG9ycz48YXV0aC1hZGRyZXNzPkluc3RpdHV0ZSBvZiBQ
c3ljaGlhdHJ5LCBLaW5nJmFwb3M7cyBDb2xsZWdlIExvbmRvbiwgTG9uZG9uLCBVSy48L2F1dGgt
YWRkcmVzcz48dGl0bGVzPjx0aXRsZT5BbiBSQ1Qgb2YgYWRoZXJlbmNlIHRoZXJhcHkgZm9yIHBl
b3BsZSB3aXRoIHNjaGl6b3BocmVuaWEgaW4gQ2hpYW5nIE1haSwgVGhhaWxhbmQ8L3RpdGxlPjxz
ZWNvbmRhcnktdGl0bGU+SiBDbGluIE51cnM8L3NlY29uZGFyeS10aXRsZT48YWx0LXRpdGxlPkpv
dXJuYWwgb2YgY2xpbmljYWwgbnVyc2luZzwvYWx0LXRpdGxlPjwvdGl0bGVzPjxwZXJpb2RpY2Fs
PjxmdWxsLXRpdGxlPkogQ2xpbiBOdXJzPC9mdWxsLXRpdGxlPjxhYmJyLTE+Sm91cm5hbCBvZiBj
bGluaWNhbCBudXJzaW5nPC9hYmJyLTE+PC9wZXJpb2RpY2FsPjxhbHQtcGVyaW9kaWNhbD48ZnVs
bC10aXRsZT5KIENsaW4gTnVyczwvZnVsbC10aXRsZT48YWJici0xPkpvdXJuYWwgb2YgY2xpbmlj
YWwgbnVyc2luZzwvYWJici0xPjwvYWx0LXBlcmlvZGljYWw+PHBhZ2VzPjEzMDItMTI8L3BhZ2Vz
Pjx2b2x1bWU+MTY8L3ZvbHVtZT48bnVtYmVyPjc8L251bWJlcj48a2V5d29yZHM+PGtleXdvcmQ+
QWR1bHQ8L2tleXdvcmQ+PGtleXdvcmQ+QW5hbHlzaXMgb2YgVmFyaWFuY2U8L2tleXdvcmQ+PGtl
eXdvcmQ+QW50aXBzeWNob3RpYyBBZ2VudHMvdGhlcmFwZXV0aWMgdXNlPC9rZXl3b3JkPjxrZXl3
b3JkPkNvZ25pdGl2ZSBUaGVyYXB5Lypvcmdhbml6YXRpb24gJmFtcDsgYWRtaW5pc3RyYXRpb248
L2tleXdvcmQ+PGtleXdvcmQ+RmVtYWxlPC9rZXl3b3JkPjxrZXl3b3JkPkZvbGxvdy1VcCBTdHVk
aWVzPC9rZXl3b3JkPjxrZXl3b3JkPkh1bWFuczwva2V5d29yZD48a2V5d29yZD5JbnRlcnZpZXcs
IFBzeWNob2xvZ2ljYWw8L2tleXdvcmQ+PGtleXdvcmQ+TWFsZTwva2V5d29yZD48a2V5d29yZD5N
b2RlbHMsIFBzeWNob2xvZ2ljYWw8L2tleXdvcmQ+PGtleXdvcmQ+TW90aXZhdGlvbjwva2V5d29y
ZD48a2V5d29yZD5OdXJzaW5nIEFzc2Vzc21lbnQ8L2tleXdvcmQ+PGtleXdvcmQ+T3V0Y29tZSBB
c3Nlc3NtZW50IChIZWFsdGggQ2FyZSk8L2tleXdvcmQ+PGtleXdvcmQ+UGF0aWVudCBDb21wbGlh
bmNlLypwc3ljaG9sb2d5PC9rZXl3b3JkPjxrZXl3b3JkPlBhdGllbnQgRWR1Y2F0aW9uIGFzIFRv
cGljLypvcmdhbml6YXRpb24gJmFtcDsgYWRtaW5pc3RyYXRpb248L2tleXdvcmQ+PGtleXdvcmQ+
UHJvZ3JhbSBFdmFsdWF0aW9uPC9rZXl3b3JkPjxrZXl3b3JkPlBzeWNoaWF0cmljIFN0YXR1cyBS
YXRpbmcgU2NhbGVzPC9rZXl3b3JkPjxrZXl3b3JkPlBzeWNob3RoZXJhcHksIEJyaWVmLypvcmdh
bml6YXRpb24gJmFtcDsgYWRtaW5pc3RyYXRpb248L2tleXdvcmQ+PGtleXdvcmQ+U2NoaXpvcGhy
ZW5pYS9jb21wbGljYXRpb25zLypkcnVnIHRoZXJhcHk8L2tleXdvcmQ+PGtleXdvcmQ+KlNjaGl6
b3BocmVuaWMgUHN5Y2hvbG9neTwva2V5d29yZD48a2V5d29yZD5TaW5nbGUtQmxpbmQgTWV0aG9k
PC9rZXl3b3JkPjxrZXl3b3JkPlN1YnN0YW5jZS1SZWxhdGVkIERpc29yZGVycy9jb21wbGljYXRp
b25zPC9rZXl3b3JkPjxrZXl3b3JkPlRoYWlsYW5kPC9rZXl3b3JkPjwva2V5d29yZHM+PGRhdGVz
Pjx5ZWFyPjIwMDc8L3llYXI+PHB1Yi1kYXRlcz48ZGF0ZT5KdWw8L2RhdGU+PC9wdWItZGF0ZXM+
PC9kYXRlcz48aXNibj4wOTYyLTEwNjcgKFByaW50KSYjeEQ7MDk2Mi0xMDY3IChMaW5raW5nKTwv
aXNibj48YWNjZXNzaW9uLW51bT4xNzU4NDM0OTwvYWNjZXNzaW9uLW51bT48dXJscz48cmVsYXRl
ZC11cmxzPjx1cmw+aHR0cDovL3d3dy5uY2JpLm5sbS5uaWguZ292L3B1Ym1lZC8xNzU4NDM0OTwv
dXJsPjwvcmVsYXRlZC11cmxzPjwvdXJscz48ZWxlY3Ryb25pYy1yZXNvdXJjZS1udW0+MTAuMTEx
MS9qLjEzNjUtMjcwMi4yMDA3LjAxNzg2Lng8L2VsZWN0cm9uaWMtcmVzb3VyY2UtbnVtPjwvcmVj
b3JkPjwvQ2l0ZT48Q2l0ZT48QXV0aG9yPlJhaG1hbjwvQXV0aG9yPjxZZWFyPjIwMDg8L1llYXI+
PFJlY051bT44MTwvUmVjTnVtPjxyZWNvcmQ+PHJlYy1udW1iZXI+ODE8L3JlYy1udW1iZXI+PGZv
cmVpZ24ta2V5cz48a2V5IGFwcD0iRU4iIGRiLWlkPSJmcnA1enp0dGVldnphbmU1eGRheHMyOTU5
MjBmdjJlczJmeHMiPjgxPC9rZXk+PC9mb3JlaWduLWtleXM+PHJlZi10eXBlIG5hbWU9IkpvdXJu
YWwgQXJ0aWNsZSI+MTc8L3JlZi10eXBlPjxjb250cmlidXRvcnM+PGF1dGhvcnM+PGF1dGhvcj5S
YWhtYW4sIEEuPC9hdXRob3I+PGF1dGhvcj5NYWxpaywgQS48L2F1dGhvcj48YXV0aG9yPlNpa2Fu
ZGVyLCBTLjwvYXV0aG9yPjxhdXRob3I+Um9iZXJ0cywgQy48L2F1dGhvcj48YXV0aG9yPkNyZWVk
LCBGLjwvYXV0aG9yPjwvYXV0aG9ycz48L2NvbnRyaWJ1dG9ycz48YXV0aC1hZGRyZXNzPlNjaG9v
bCBvZiBQb3B1bGF0aW9uLCBDb21tdW5pdHksIGFuZCBCZWhhdmlvdXJhbCBTY2llbmNlcywgVW5p
dmVyc2l0eSBvZiBMaXZlcnBvb2wsIExpdmVycG9vbCwgVUsuPC9hdXRoLWFkZHJlc3M+PHRpdGxl
cz48dGl0bGU+Q29nbml0aXZlIGJlaGF2aW91ciB0aGVyYXB5LWJhc2VkIGludGVydmVudGlvbiBi
eSBjb21tdW5pdHkgaGVhbHRoIHdvcmtlcnMgZm9yIG1vdGhlcnMgd2l0aCBkZXByZXNzaW9uIGFu
ZCB0aGVpciBpbmZhbnRzIGluIHJ1cmFsIFBha2lzdGFuOiBhIGNsdXN0ZXItcmFuZG9taXNlZCBj
b250cm9sbGVkIHRyaWFsPC90aXRsZT48c2Vjb25kYXJ5LXRpdGxlPkxhbmNldDwvc2Vjb25kYXJ5
LXRpdGxlPjxhbHQtdGl0bGU+TGFuY2V0PC9hbHQtdGl0bGU+PC90aXRsZXM+PHBlcmlvZGljYWw+
PGZ1bGwtdGl0bGU+TGFuY2V0PC9mdWxsLXRpdGxlPjxhYmJyLTE+TGFuY2V0PC9hYmJyLTE+PC9w
ZXJpb2RpY2FsPjxhbHQtcGVyaW9kaWNhbD48ZnVsbC10aXRsZT5MYW5jZXQ8L2Z1bGwtdGl0bGU+
PGFiYnItMT5MYW5jZXQ8L2FiYnItMT48L2FsdC1wZXJpb2RpY2FsPjxwYWdlcz45MDItOTwvcGFn
ZXM+PHZvbHVtZT4zNzI8L3ZvbHVtZT48bnVtYmVyPjk2NDI8L251bWJlcj48a2V5d29yZHM+PGtl
eXdvcmQ+QWRvbGVzY2VudDwva2V5d29yZD48a2V5d29yZD5BZHVsdDwva2V5d29yZD48a2V5d29y
ZD5CaXJ0aCBXZWlnaHQ8L2tleXdvcmQ+PGtleXdvcmQ+Q2x1c3RlciBBbmFseXNpczwva2V5d29y
ZD48a2V5d29yZD5Db2duaXRpdmUgVGhlcmFweS8qbWV0aG9kczwva2V5d29yZD48a2V5d29yZD4q
Q29tbXVuaXR5IEhlYWx0aCBXb3JrZXJzPC9rZXl3b3JkPjxrZXl3b3JkPkRlcHJlc3NpdmUgRGlz
b3JkZXIvKnRoZXJhcHk8L2tleXdvcmQ+PGtleXdvcmQ+RmVtYWxlPC9rZXl3b3JkPjxrZXl3b3Jk
Pkh1bWFuczwva2V5d29yZD48a2V5d29yZD5JbmZhbnQsIE5ld2Jvcm48L2tleXdvcmQ+PGtleXdv
cmQ+TWFsZTwva2V5d29yZD48a2V5d29yZD5NYXRlcm5hbCBBZ2U8L2tleXdvcmQ+PGtleXdvcmQ+
TWlkZGxlIEFnZWQ8L2tleXdvcmQ+PGtleXdvcmQ+T3V0Y29tZSBBc3Nlc3NtZW50IChIZWFsdGgg
Q2FyZSk8L2tleXdvcmQ+PGtleXdvcmQ+UGFraXN0YW4vZXBpZGVtaW9sb2d5PC9rZXl3b3JkPjxr
ZXl3b3JkPlByZWduYW5jeTwva2V5d29yZD48a2V5d29yZD5QcmVnbmFuY3kgQ29tcGxpY2F0aW9u
cy9lcGlkZW1pb2xvZ3kvKnBzeWNob2xvZ3kvKnRoZXJhcHk8L2tleXdvcmQ+PGtleXdvcmQ+UHJl
Z25hbmN5IFRyaW1lc3RlciwgVGhpcmQvKnBzeWNob2xvZ3k8L2tleXdvcmQ+PGtleXdvcmQ+UHJl
dmFsZW5jZTwva2V5d29yZD48a2V5d29yZD5Tb2NpYWwgQ2xhc3M8L2tleXdvcmQ+PGtleXdvcmQ+
U29jaWFsIFN1cHBvcnQ8L2tleXdvcmQ+PC9rZXl3b3Jkcz48ZGF0ZXM+PHllYXI+MjAwODwveWVh
cj48cHViLWRhdGVzPjxkYXRlPlNlcCAxMzwvZGF0ZT48L3B1Yi1kYXRlcz48L2RhdGVzPjxpc2Ju
PjE0NzQtNTQ3WCAoRWxlY3Ryb25pYykmI3hEOzAxNDAtNjczNiAoTGlua2luZyk8L2lzYm4+PGFj
Y2Vzc2lvbi1udW0+MTg3OTAzMTM8L2FjY2Vzc2lvbi1udW0+PHVybHM+PHJlbGF0ZWQtdXJscz48
dXJsPmh0dHA6Ly93d3cubmNiaS5ubG0ubmloLmdvdi9wdWJtZWQvMTg3OTAzMTM8L3VybD48L3Jl
bGF0ZWQtdXJscz48L3VybHM+PGN1c3RvbTI+MjYwMzA2MzwvY3VzdG9tMj48ZWxlY3Ryb25pYy1y
ZXNvdXJjZS1udW0+MTAuMTAxNi9TMDE0MC02NzM2KDA4KTYxNDAwLTI8L2VsZWN0cm9uaWMtcmVz
b3VyY2UtbnVtPjwvcmVjb3JkPjwvQ2l0ZT48L0VuZE5vdGU+AG==
</w:fldData>
              </w:fldChar>
            </w:r>
            <w:r w:rsidR="000F5862">
              <w:rPr>
                <w:rFonts w:ascii="Times New Roman" w:eastAsia="Cambria" w:hAnsi="Times New Roman"/>
                <w:color w:val="000000"/>
                <w:sz w:val="24"/>
                <w:szCs w:val="24"/>
              </w:rPr>
              <w:instrText xml:space="preserve"> ADDIN EN.CITE </w:instrText>
            </w:r>
            <w:r w:rsidR="000F5862">
              <w:rPr>
                <w:rFonts w:ascii="Times New Roman" w:eastAsia="Cambria" w:hAnsi="Times New Roman"/>
                <w:color w:val="000000"/>
                <w:sz w:val="24"/>
                <w:szCs w:val="24"/>
              </w:rPr>
              <w:fldChar w:fldCharType="begin">
                <w:fldData xml:space="preserve">PEVuZE5vdGU+PENpdGU+PEF1dGhvcj5DaGF0dGVyamVlPC9BdXRob3I+PFllYXI+MjAxNDwvWWVh
cj48UmVjTnVtPjkzPC9SZWNOdW0+PERpc3BsYXlUZXh0Pig4OS05Nyk8L0Rpc3BsYXlUZXh0Pjxy
ZWNvcmQ+PHJlYy1udW1iZXI+OTM8L3JlYy1udW1iZXI+PGZvcmVpZ24ta2V5cz48a2V5IGFwcD0i
RU4iIGRiLWlkPSJmcnA1enp0dGVldnphbmU1eGRheHMyOTU5MjBmdjJlczJmeHMiPjkzPC9rZXk+
PC9mb3JlaWduLWtleXM+PHJlZi10eXBlIG5hbWU9IkpvdXJuYWwgQXJ0aWNsZSI+MTc8L3JlZi10
eXBlPjxjb250cmlidXRvcnM+PGF1dGhvcnM+PGF1dGhvcj5DaGF0dGVyamVlLCBTLjwvYXV0aG9y
PjxhdXRob3I+TmFpaywgUy48L2F1dGhvcj48YXV0aG9yPkpvaG4sIFMuPC9hdXRob3I+PGF1dGhv
cj5EYWJob2xrYXIsIEguPC9hdXRob3I+PGF1dGhvcj5CYWxhamksIE0uPC9hdXRob3I+PGF1dGhv
cj5Lb3NjaG9ya2UsIE0uPC9hdXRob3I+PGF1dGhvcj5WYXJnaGVzZSwgTS48L2F1dGhvcj48YXV0
aG9yPlRoYXJhLCBSLjwvYXV0aG9yPjxhdXRob3I+V2Vpc3MsIEguIEEuPC9hdXRob3I+PGF1dGhv
cj5XaWxsaWFtcywgUC48L2F1dGhvcj48YXV0aG9yPk1jQ3JvbmUsIFAuPC9hdXRob3I+PGF1dGhv
cj5QYXRlbCwgVi48L2F1dGhvcj48YXV0aG9yPlRob3JuaWNyb2Z0LCBHLjwvYXV0aG9yPjwvYXV0
aG9ycz48L2NvbnRyaWJ1dG9ycz48YXV0aC1hZGRyZXNzPlNhbmdhdGgsIEdvYSwgSW5kaWEuJiN4
RDtTY2hpem9waHJlbmlhIFJlc2VhcmNoIEZvdW5kYXRpb24sIENoZW5uYWksIEluZGlhLiYjeEQ7
UGFyaXZhcnRhbiwgU2F0YXJhLCBJbmRpYS4mI3hEO0tpbmcmYXBvcztzIENvbGxlZ2UgTG9uZG9u
LCBJbnN0aXR1dGUgb2YgUHN5Y2hpYXRyeSwgSGVhbHRoIFNlcnZpY2UgYW5kIFBvcHVsYXRpb24g
UmVzZWFyY2ggRGVwYXJ0bWVudCwgTG9uZG9uLCBVSy4mI3hEO0RlcGFydG1lbnQgb2YgUHN5Y2hp
YXRyeSwgTmF0aW9uYWwgSW5zdGl0dXRlIG9mIE1lbnRhbCBIZWFsdGggYW5kIE5ldXJvc2NpZW5j
ZXMsIEJlbmdhbHVydSwgSW5kaWEuJiN4RDtNZWRpY2FsIFJlc2VhcmNoIENvdW5jaWwgVHJvcGlj
YWwgRXBpZGVtaW9sb2d5IEdyb3VwLCBMb25kb24gU2Nob29sIG9mIEh5Z2llbmUgJmFtcDsgVHJv
cGljYWwgTWVkaWNpbmUsIExvbmRvbiwgVUsuJiN4RDtDZW50cmUgZm9yIEdsb2JhbCBNZW50YWwg
SGVhbHRoLCBIZWFsdGggU2VydmljZSBhbmQgUG9wdWxhdGlvbiBSZXNlYXJjaCBEZXBhcnRtZW50
LCBMb25kb24sIFVLLiYjeEQ7U2FuZ2F0aCwgR29hLCBJbmRpYTsgQ2VudHJlIGZvciBHbG9iYWwg
TWVudGFsIEhlYWx0aCwgTG9uZG9uIFNjaG9vbCBvZiBIeWdpZW5lICZhbXA7IFRyb3BpY2FsIE1l
ZGljaW5lLCBMb25kb24sIFVLOyBQdWJsaWMgSGVhbHRoIEZvdW5kYXRpb24gb2YgSW5kaWEsIE5l
dyBEZWxoaSwgSW5kaWEuJiN4RDtLaW5nJmFwb3M7cyBDb2xsZWdlIExvbmRvbiwgSW5zdGl0dXRl
IG9mIFBzeWNoaWF0cnksIEhlYWx0aCBTZXJ2aWNlIGFuZCBQb3B1bGF0aW9uIFJlc2VhcmNoIERl
cGFydG1lbnQsIExvbmRvbiwgVUsuIEVsZWN0cm9uaWMgYWRkcmVzczogZ3JhaGFtLnRob3JuaWNy
b2Z0QGtjbC5hYy51ay48L2F1dGgtYWRkcmVzcz48dGl0bGVzPjx0aXRsZT5FZmZlY3RpdmVuZXNz
IG9mIGEgY29tbXVuaXR5LWJhc2VkIGludGVydmVudGlvbiBmb3IgcGVvcGxlIHdpdGggc2NoaXpv
cGhyZW5pYSBhbmQgdGhlaXIgY2FyZWdpdmVycyBpbiBJbmRpYSAoQ09QU0kpOiBhIHJhbmRvbWlz
ZWQgY29udHJvbGxlZCB0cmlhbDwvdGl0bGU+PHNlY29uZGFyeS10aXRsZT5MYW5jZXQ8L3NlY29u
ZGFyeS10aXRsZT48YWx0LXRpdGxlPkxhbmNldDwvYWx0LXRpdGxlPjwvdGl0bGVzPjxwZXJpb2Rp
Y2FsPjxmdWxsLXRpdGxlPkxhbmNldDwvZnVsbC10aXRsZT48YWJici0xPkxhbmNldDwvYWJici0x
PjwvcGVyaW9kaWNhbD48YWx0LXBlcmlvZGljYWw+PGZ1bGwtdGl0bGU+TGFuY2V0PC9mdWxsLXRp
dGxlPjxhYmJyLTE+TGFuY2V0PC9hYmJyLTE+PC9hbHQtcGVyaW9kaWNhbD48cGFnZXM+MTM4NS05
NDwvcGFnZXM+PHZvbHVtZT4zODM8L3ZvbHVtZT48bnVtYmVyPjk5MjY8L251bWJlcj48a2V5d29y
ZHM+PGtleXdvcmQ+QWRvbGVzY2VudDwva2V5d29yZD48a2V5d29yZD5BZHVsdDwva2V5d29yZD48
a2V5d29yZD5Db21tdW5pdHkgTWVudGFsIEhlYWx0aCBTZXJ2aWNlcy8qbWV0aG9kczwva2V5d29y
ZD48a2V5d29yZD4qQ29vcGVyYXRpdmUgQmVoYXZpb3I8L2tleXdvcmQ+PGtleXdvcmQ+RGlzYWJp
bGl0eSBFdmFsdWF0aW9uPC9rZXl3b3JkPjxrZXl3b3JkPkZlbWFsZTwva2V5d29yZD48a2V5d29y
ZD5IdW1hbnM8L2tleXdvcmQ+PGtleXdvcmQ+SW5kaWE8L2tleXdvcmQ+PGtleXdvcmQ+TWFsZTwv
a2V5d29yZD48a2V5d29yZD5NaWRkbGUgQWdlZDwva2V5d29yZD48a2V5d29yZD5TY2hpem9waHJl
bmlhLyp0aGVyYXB5PC9rZXl3b3JkPjxrZXl3b3JkPlRyZWF0bWVudCBPdXRjb21lPC9rZXl3b3Jk
PjxrZXl3b3JkPllvdW5nIEFkdWx0PC9rZXl3b3JkPjwva2V5d29yZHM+PGRhdGVzPjx5ZWFyPjIw
MTQ8L3llYXI+PHB1Yi1kYXRlcz48ZGF0ZT5BcHIgMTk8L2RhdGU+PC9wdWItZGF0ZXM+PC9kYXRl
cz48aXNibj4xNDc0LTU0N1ggKEVsZWN0cm9uaWMpJiN4RDswMTQwLTY3MzYgKExpbmtpbmcpPC9p
c2JuPjxhY2Nlc3Npb24tbnVtPjI0NjEyNzU0PC9hY2Nlc3Npb24tbnVtPjx1cmxzPjxyZWxhdGVk
LXVybHM+PHVybD5odHRwOi8vd3d3Lm5jYmkubmxtLm5paC5nb3YvcHVibWVkLzI0NjEyNzU0PC91
cmw+PC9yZWxhdGVkLXVybHM+PC91cmxzPjxlbGVjdHJvbmljLXJlc291cmNlLW51bT4xMC4xMDE2
L1MwMTQwLTY3MzYoMTMpNjI2MjktWDwvZWxlY3Ryb25pYy1yZXNvdXJjZS1udW0+PC9yZWNvcmQ+
PC9DaXRlPjxDaXRlPjxBdXRob3I+S29vbGFlZTwvQXV0aG9yPjxZZWFyPjIwMTA8L1llYXI+PFJl
Y051bT45ODwvUmVjTnVtPjxyZWNvcmQ+PHJlYy1udW1iZXI+OTg8L3JlYy1udW1iZXI+PGZvcmVp
Z24ta2V5cz48a2V5IGFwcD0iRU4iIGRiLWlkPSJmcnA1enp0dGVldnphbmU1eGRheHMyOTU5MjBm
djJlczJmeHMiPjk4PC9rZXk+PC9mb3JlaWduLWtleXM+PHJlZi10eXBlIG5hbWU9IkpvdXJuYWwg
QXJ0aWNsZSI+MTc8L3JlZi10eXBlPjxjb250cmlidXRvcnM+PGF1dGhvcnM+PGF1dGhvcj5Lb29s
YWVlLCBBLiBLLjwvYXV0aG9yPjxhdXRob3I+RXRlbWFkaSwgQS48L2F1dGhvcj48L2F1dGhvcnM+
PC9jb250cmlidXRvcnM+PGF1dGgtYWRkcmVzcz5GYWN1bHR5IG9mIENvdW5zZWxsaW5nIGFuZCBG
YW1pbHksIERlcGFydG1lbnQgb2YgRmFtaWx5IENvdW5zZWxsaW5nLCBTb2NpYWwgV2VsZmFyZSAm
YW1wOyBSZWhhYmlsaXRhdGlvbiBVbml2ZXJzaXR5LCBUZWhyYW4sIElyYW4uIGFubmFfa2hvZGFi
YWtoc2hpQHlhaG9vLmNvbTwvYXV0aC1hZGRyZXNzPjx0aXRsZXM+PHRpdGxlPlRoZSBvdXRjb21l
IG9mIGZhbWlseSBpbnRlcnZlbnRpb25zIGZvciB0aGUgbW90aGVycyBvZiBzY2hpem9waHJlbmlh
IHBhdGllbnRzIGluIElyYW48L3RpdGxlPjxzZWNvbmRhcnktdGl0bGU+SW50IEogU29jIFBzeWNo
aWF0cnk8L3NlY29uZGFyeS10aXRsZT48YWx0LXRpdGxlPlRoZSBJbnRlcm5hdGlvbmFsIGpvdXJu
YWwgb2Ygc29jaWFsIHBzeWNoaWF0cnk8L2FsdC10aXRsZT48L3RpdGxlcz48cGVyaW9kaWNhbD48
ZnVsbC10aXRsZT5JbnQgSiBTb2MgUHN5Y2hpYXRyeTwvZnVsbC10aXRsZT48YWJici0xPlRoZSBJ
bnRlcm5hdGlvbmFsIGpvdXJuYWwgb2Ygc29jaWFsIHBzeWNoaWF0cnk8L2FiYnItMT48L3Blcmlv
ZGljYWw+PGFsdC1wZXJpb2RpY2FsPjxmdWxsLXRpdGxlPkludCBKIFNvYyBQc3ljaGlhdHJ5PC9m
dWxsLXRpdGxlPjxhYmJyLTE+VGhlIEludGVybmF0aW9uYWwgam91cm5hbCBvZiBzb2NpYWwgcHN5
Y2hpYXRyeTwvYWJici0xPjwvYWx0LXBlcmlvZGljYWw+PHBhZ2VzPjYzNC00NjwvcGFnZXM+PHZv
bHVtZT41Njwvdm9sdW1lPjxudW1iZXI+NjwvbnVtYmVyPjxrZXl3b3Jkcz48a2V5d29yZD5BZ2Vk
PC9rZXl3b3JkPjxrZXl3b3JkPipGYW1pbHkgVGhlcmFweTwva2V5d29yZD48a2V5d29yZD5GZW1h
bGU8L2tleXdvcmQ+PGtleXdvcmQ+SHVtYW5zPC9rZXl3b3JkPjxrZXl3b3JkPkludGVydmlld3Mg
YXMgVG9waWM8L2tleXdvcmQ+PGtleXdvcmQ+SXJhbjwva2V5d29yZD48a2V5d29yZD5NYWxlPC9r
ZXl3b3JkPjxrZXl3b3JkPk1pZGRsZSBBZ2VkPC9rZXl3b3JkPjxrZXl3b3JkPk1vZGVscywgUHN5
Y2hvbG9naWNhbDwva2V5d29yZD48a2V5d29yZD5Nb3RoZXJzLypwc3ljaG9sb2d5PC9rZXl3b3Jk
PjxrZXl3b3JkPipPdXRjb21lIEFzc2Vzc21lbnQgKEhlYWx0aCBDYXJlKTwva2V5d29yZD48a2V5
d29yZD5RdWVzdGlvbm5haXJlczwva2V5d29yZD48a2V5d29yZD5TY2hpem9waHJlbmlhLypudXJz
aW5nPC9rZXl3b3JkPjwva2V5d29yZHM+PGRhdGVzPjx5ZWFyPjIwMTA8L3llYXI+PHB1Yi1kYXRl
cz48ZGF0ZT5Ob3Y8L2RhdGU+PC9wdWItZGF0ZXM+PC9kYXRlcz48aXNibj4xNzQxLTI4NTQgKEVs
ZWN0cm9uaWMpJiN4RDswMDIwLTc2NDAgKExpbmtpbmcpPC9pc2JuPjxhY2Nlc3Npb24tbnVtPjE5
NzM0MTgwPC9hY2Nlc3Npb24tbnVtPjx1cmxzPjxyZWxhdGVkLXVybHM+PHVybD5odHRwOi8vd3d3
Lm5jYmkubmxtLm5paC5nb3YvcHVibWVkLzE5NzM0MTgwPC91cmw+PC9yZWxhdGVkLXVybHM+PC91
cmxzPjxlbGVjdHJvbmljLXJlc291cmNlLW51bT4xMC4xMTc3LzAwMjA3NjQwMDkzNDQxNDQ8L2Vs
ZWN0cm9uaWMtcmVzb3VyY2UtbnVtPjwvcmVjb3JkPjwvQ2l0ZT48Q2l0ZT48QXV0aG9yPkt1bGhh
cmE8L0F1dGhvcj48WWVhcj4yMDA5PC9ZZWFyPjxSZWNOdW0+MTAyPC9SZWNOdW0+PHJlY29yZD48
cmVjLW51bWJlcj4xMDI8L3JlYy1udW1iZXI+PGZvcmVpZ24ta2V5cz48a2V5IGFwcD0iRU4iIGRi
LWlkPSJmcnA1enp0dGVldnphbmU1eGRheHMyOTU5MjBmdjJlczJmeHMiPjEwMjwva2V5PjwvZm9y
ZWlnbi1rZXlzPjxyZWYtdHlwZSBuYW1lPSJKb3VybmFsIEFydGljbGUiPjE3PC9yZWYtdHlwZT48
Y29udHJpYnV0b3JzPjxhdXRob3JzPjxhdXRob3I+S3VsaGFyYSwgUC48L2F1dGhvcj48YXV0aG9y
PkNoYWtyYWJhcnRpLCBTLjwvYXV0aG9yPjxhdXRob3I+QXZhc3RoaSwgQS48L2F1dGhvcj48YXV0
aG9yPlNoYXJtYSwgQS48L2F1dGhvcj48YXV0aG9yPlNoYXJtYSwgUy48L2F1dGhvcj48L2F1dGhv
cnM+PC9jb250cmlidXRvcnM+PGF1dGgtYWRkcmVzcz5EZXBhcnRtZW50IG9mIFBzeWNoaWF0cnks
IFBvc3RncmFkdWF0ZSBJbnN0aXR1dGUgb2YgTWVkaWNhbCBFZHVjYXRpb24gYW5kIFJlc2VhcmNo
IChQR0lNRVIpLCBDaGFuZGlnYXJoLCBJbmRpYS4gcGFyYW1fa3VsaGFyYUB5YWhvby5jby5pbjwv
YXV0aC1hZGRyZXNzPjx0aXRsZXM+PHRpdGxlPlBzeWNob2VkdWNhdGlvbmFsIGludGVydmVudGlv
biBmb3IgY2FyZWdpdmVycyBvZiBJbmRpYW4gcGF0aWVudHMgd2l0aCBzY2hpem9waHJlbmlhOiBh
IHJhbmRvbWlzZWQtY29udHJvbGxlZCB0cmlhbDwvdGl0bGU+PHNlY29uZGFyeS10aXRsZT5BY3Rh
IFBzeWNoaWF0ciBTY2FuZDwvc2Vjb25kYXJ5LXRpdGxlPjxhbHQtdGl0bGU+QWN0YSBwc3ljaGlh
dHJpY2EgU2NhbmRpbmF2aWNhPC9hbHQtdGl0bGU+PC90aXRsZXM+PHBlcmlvZGljYWw+PGZ1bGwt
dGl0bGU+QWN0YSBQc3ljaGlhdHIgU2NhbmQ8L2Z1bGwtdGl0bGU+PGFiYnItMT5BY3RhIHBzeWNo
aWF0cmljYSBTY2FuZGluYXZpY2E8L2FiYnItMT48L3BlcmlvZGljYWw+PGFsdC1wZXJpb2RpY2Fs
PjxmdWxsLXRpdGxlPkFjdGEgUHN5Y2hpYXRyIFNjYW5kPC9mdWxsLXRpdGxlPjxhYmJyLTE+QWN0
YSBwc3ljaGlhdHJpY2EgU2NhbmRpbmF2aWNhPC9hYmJyLTE+PC9hbHQtcGVyaW9kaWNhbD48cGFn
ZXM+NDcyLTgzPC9wYWdlcz48dm9sdW1lPjExOTwvdm9sdW1lPjxudW1iZXI+NjwvbnVtYmVyPjxr
ZXl3b3Jkcz48a2V5d29yZD5BZGFwdGF0aW9uLCBQc3ljaG9sb2dpY2FsPC9rZXl3b3JkPjxrZXl3
b3JkPkFkdWx0PC9rZXl3b3JkPjxrZXl3b3JkPkFtYnVsYXRvcnkgQ2FyZS9tZXRob2RzPC9rZXl3
b3JkPjxrZXl3b3JkPkNhcmVnaXZlcnMvKnBzeWNob2xvZ3kvc3RhdGlzdGljcyAmYW1wOyBudW1l
cmljYWwgZGF0YTwva2V5d29yZD48a2V5d29yZD5EaWFnbm9zdGljIGFuZCBTdGF0aXN0aWNhbCBN
YW51YWwgb2YgTWVudGFsIERpc29yZGVyczwva2V5d29yZD48a2V5d29yZD5FdXJvcGVhbiBDb250
aW5lbnRhbCBBbmNlc3RyeSBHcm91cC8qcHN5Y2hvbG9neTwva2V5d29yZD48a2V5d29yZD5GYW1p
bHkgVGhlcmFweS8qbWV0aG9kczwva2V5d29yZD48a2V5d29yZD5GZW1hbGU8L2tleXdvcmQ+PGtl
eXdvcmQ+SHVtYW5zPC9rZXl3b3JkPjxrZXl3b3JkPkluZGlhL2V0aG5vbG9neTwva2V5d29yZD48
a2V5d29yZD5NYWxlPC9rZXl3b3JkPjxrZXl3b3JkPk1pZGRsZSBBZ2VkPC9rZXl3b3JkPjxrZXl3
b3JkPlBhdGllbnQgRWR1Y2F0aW9uIGFzIFRvcGljLyptZXRob2RzPC9rZXl3b3JkPjxrZXl3b3Jk
PlBlcnNvbmFsIFNhdGlzZmFjdGlvbjwva2V5d29yZD48a2V5d29yZD5Qc3ljaGlhdHJpYyBTdGF0
dXMgUmF0aW5nIFNjYWxlczwva2V5d29yZD48a2V5d29yZD5TY2hpem9waHJlbmlhLyp0aGVyYXB5
PC9rZXl3b3JkPjxrZXl3b3JkPlNvY2lhbCBTdXBwb3J0PC9rZXl3b3JkPjxrZXl3b3JkPlRyZWF0
bWVudCBPdXRjb21lPC9rZXl3b3JkPjwva2V5d29yZHM+PGRhdGVzPjx5ZWFyPjIwMDk8L3llYXI+
PHB1Yi1kYXRlcz48ZGF0ZT5KdW48L2RhdGU+PC9wdWItZGF0ZXM+PC9kYXRlcz48aXNibj4xNjAw
LTA0NDcgKEVsZWN0cm9uaWMpJiN4RDswMDAxLTY5MFggKExpbmtpbmcpPC9pc2JuPjxhY2Nlc3Np
b24tbnVtPjE5MDMyNzAwPC9hY2Nlc3Npb24tbnVtPjx1cmxzPjxyZWxhdGVkLXVybHM+PHVybD5o
dHRwOi8vd3d3Lm5jYmkubmxtLm5paC5nb3YvcHVibWVkLzE5MDMyNzAwPC91cmw+PC9yZWxhdGVk
LXVybHM+PC91cmxzPjxlbGVjdHJvbmljLXJlc291cmNlLW51bT4xMC4xMTExL2ouMTYwMC0wNDQ3
LjIwMDguMDEzMDQueDwvZWxlY3Ryb25pYy1yZXNvdXJjZS1udW0+PC9yZWNvcmQ+PC9DaXRlPjxD
aXRlPjxBdXRob3I+TGk8L0F1dGhvcj48WWVhcj4yMDA1PC9ZZWFyPjxSZWNOdW0+OTk8L1JlY051
bT48cmVjb3JkPjxyZWMtbnVtYmVyPjk5PC9yZWMtbnVtYmVyPjxmb3JlaWduLWtleXM+PGtleSBh
cHA9IkVOIiBkYi1pZD0iZnJwNXp6dHRlZXZ6YW5lNXhkYXhzMjk1OTIwZnYyZXMyZnhzIj45OTwv
a2V5PjwvZm9yZWlnbi1rZXlzPjxyZWYtdHlwZSBuYW1lPSJKb3VybmFsIEFydGljbGUiPjE3PC9y
ZWYtdHlwZT48Y29udHJpYnV0b3JzPjxhdXRob3JzPjxhdXRob3I+TGksIFouPC9hdXRob3I+PGF1
dGhvcj5BcnRodXIsIEQuPC9hdXRob3I+PC9hdXRob3JzPjwvY29udHJpYnV0b3JzPjxhdXRoLWFk
ZHJlc3M+U2Nob29sIG9mIE51cnNpbmcsIEhvbmcgS29uZyBQb2x5dGVjaG5pYyBVbml2ZXJzaXR5
LCBIdW5nIEhvbSwgS293bG9vbiwgSG9uZyBLb25nLiBoc2FydGh1ckBpbmV0LnBvbHl1LmVkdS5o
ay48L2F1dGgtYWRkcmVzcz48dGl0bGVzPjx0aXRsZT5GYW1pbHkgZWR1Y2F0aW9uIGZvciBwZW9w
bGUgd2l0aCBzY2hpem9waHJlbmlhIGluIEJlaWppbmcsIENoaW5hOiByYW5kb21pc2VkIGNvbnRy
b2xsZWQgdHJpYWw8L3RpdGxlPjxzZWNvbmRhcnktdGl0bGU+QnIgSiBQc3ljaGlhdHJ5PC9zZWNv
bmRhcnktdGl0bGU+PGFsdC10aXRsZT5UaGUgQnJpdGlzaCBqb3VybmFsIG9mIHBzeWNoaWF0cnkg
OiB0aGUgam91cm5hbCBvZiBtZW50YWwgc2NpZW5jZTwvYWx0LXRpdGxlPjwvdGl0bGVzPjxwZXJp
b2RpY2FsPjxmdWxsLXRpdGxlPkJyIEogUHN5Y2hpYXRyeTwvZnVsbC10aXRsZT48YWJici0xPlRo
ZSBCcml0aXNoIGpvdXJuYWwgb2YgcHN5Y2hpYXRyeSA6IHRoZSBqb3VybmFsIG9mIG1lbnRhbCBz
Y2llbmNlPC9hYmJyLTE+PC9wZXJpb2RpY2FsPjxhbHQtcGVyaW9kaWNhbD48ZnVsbC10aXRsZT5C
ciBKIFBzeWNoaWF0cnk8L2Z1bGwtdGl0bGU+PGFiYnItMT5UaGUgQnJpdGlzaCBqb3VybmFsIG9m
IHBzeWNoaWF0cnkgOiB0aGUgam91cm5hbCBvZiBtZW50YWwgc2NpZW5jZTwvYWJici0xPjwvYWx0
LXBlcmlvZGljYWw+PHBhZ2VzPjMzOS00NTwvcGFnZXM+PHZvbHVtZT4xODc8L3ZvbHVtZT48a2V5
d29yZHM+PGtleXdvcmQ+QWRvbGVzY2VudDwva2V5d29yZD48a2V5d29yZD5BZHVsdDwva2V5d29y
ZD48a2V5d29yZD5BZ2VkPC9rZXl3b3JkPjxrZXl3b3JkPkNoaW5hL2VwaWRlbWlvbG9neTwva2V5
d29yZD48a2V5d29yZD5GYW1pbHkvKnBzeWNob2xvZ3k8L2tleXdvcmQ+PGtleXdvcmQ+RmVtYWxl
PC9rZXl3b3JkPjxrZXl3b3JkPkhlYWx0aCBFZHVjYXRpb24vKm1ldGhvZHM8L2tleXdvcmQ+PGtl
eXdvcmQ+SGVhbHRoIEtub3dsZWRnZSwgQXR0aXR1ZGVzLCBQcmFjdGljZTwva2V5d29yZD48a2V5
d29yZD5IdW1hbnM8L2tleXdvcmQ+PGtleXdvcmQ+TG9uZ2l0dWRpbmFsIFN0dWRpZXM8L2tleXdv
cmQ+PGtleXdvcmQ+TWFsZTwva2V5d29yZD48a2V5d29yZD5NaWRkbGUgQWdlZDwva2V5d29yZD48
a2V5d29yZD5QYXRpZW50IENvbXBsaWFuY2U8L2tleXdvcmQ+PGtleXdvcmQ+UGF0aWVudCBFZHVj
YXRpb24gYXMgVG9waWMvbWV0aG9kczwva2V5d29yZD48a2V5d29yZD5Qc3ljaGlhdHJpYyBTdGF0
dXMgUmF0aW5nIFNjYWxlczwva2V5d29yZD48a2V5d29yZD5Qc3ljaG9sb2d5LCBTb2NpYWw8L2tl
eXdvcmQ+PGtleXdvcmQ+UmVjdXJyZW5jZTwva2V5d29yZD48a2V5d29yZD5TY2hpem9waHJlbmlh
L2RydWcgdGhlcmFweS9lcGlkZW1pb2xvZ3kvKnRoZXJhcHk8L2tleXdvcmQ+PGtleXdvcmQ+U2No
aXpvcGhyZW5pYyBQc3ljaG9sb2d5PC9rZXl3b3JkPjwva2V5d29yZHM+PGRhdGVzPjx5ZWFyPjIw
MDU8L3llYXI+PHB1Yi1kYXRlcz48ZGF0ZT5PY3Q8L2RhdGU+PC9wdWItZGF0ZXM+PC9kYXRlcz48
aXNibj4wMDA3LTEyNTAgKFByaW50KSYjeEQ7MDAwNy0xMjUwIChMaW5raW5nKTwvaXNibj48YWNj
ZXNzaW9uLW51bT4xNjE5OTc5MzwvYWNjZXNzaW9uLW51bT48dXJscz48cmVsYXRlZC11cmxzPjx1
cmw+aHR0cDovL3d3dy5uY2JpLm5sbS5uaWguZ292L3B1Ym1lZC8xNjE5OTc5MzwvdXJsPjwvcmVs
YXRlZC11cmxzPjwvdXJscz48ZWxlY3Ryb25pYy1yZXNvdXJjZS1udW0+MTAuMTE5Mi9ianAuMTg3
LjQuMzM5PC9lbGVjdHJvbmljLXJlc291cmNlLW51bT48L3JlY29yZD48L0NpdGU+PENpdGU+PEF1
dGhvcj5SYW48L0F1dGhvcj48WWVhcj4yMDAzPC9ZZWFyPjxSZWNOdW0+MTAwPC9SZWNOdW0+PHJl
Y29yZD48cmVjLW51bWJlcj4xMDA8L3JlYy1udW1iZXI+PGZvcmVpZ24ta2V5cz48a2V5IGFwcD0i
RU4iIGRiLWlkPSJmcnA1enp0dGVldnphbmU1eGRheHMyOTU5MjBmdjJlczJmeHMiPjEwMDwva2V5
PjwvZm9yZWlnbi1rZXlzPjxyZWYtdHlwZSBuYW1lPSJKb3VybmFsIEFydGljbGUiPjE3PC9yZWYt
dHlwZT48Y29udHJpYnV0b3JzPjxhdXRob3JzPjxhdXRob3I+UmFuLCBNLiBTLjwvYXV0aG9yPjxh
dXRob3I+WGlhbmcsIE0uIFouPC9hdXRob3I+PGF1dGhvcj5DaGFuLCBDLiBMLjwvYXV0aG9yPjxh
dXRob3I+TGVmZiwgSi48L2F1dGhvcj48YXV0aG9yPlNpbXBzb24sIFAuPC9hdXRob3I+PGF1dGhv
cj5IdWFuZywgTS4gUy48L2F1dGhvcj48YXV0aG9yPlNoYW4sIFkuIEguPC9hdXRob3I+PGF1dGhv
cj5MaSwgUy4gRy48L2F1dGhvcj48L2F1dGhvcnM+PC9jb250cmlidXRvcnM+PGF1dGgtYWRkcmVz
cz5JbnN0aXR1dGUgb2YgTWVudGFsIEhlYWx0aCwgV2VzdCBDaGluYSBIb3NwaXRhbCwgV2VzdCBD
aGluYSBVbml2ZXJzaXR5IG9mIE1lZGljYWwgU2NpZW5jZXMsIENoZW5nZHUsIENoaW5hLiByYW5t
YW9zaEB5YWhvby5jb208L2F1dGgtYWRkcmVzcz48dGl0bGVzPjx0aXRsZT5FZmZlY3RpdmVuZXNz
IG9mIHBzeWNob2VkdWNhdGlvbmFsIGludGVydmVudGlvbiBmb3IgcnVyYWwgQ2hpbmVzZSBmYW1p
bGllcyBleHBlcmllbmNpbmcgc2NoaXpvcGhyZW5pYS0tYSByYW5kb21pc2VkIGNvbnRyb2xsZWQg
dHJpYWw8L3RpdGxlPjxzZWNvbmRhcnktdGl0bGU+U29jIFBzeWNoaWF0cnkgUHN5Y2hpYXRyIEVw
aWRlbWlvbDwvc2Vjb25kYXJ5LXRpdGxlPjxhbHQtdGl0bGU+U29jaWFsIHBzeWNoaWF0cnkgYW5k
IHBzeWNoaWF0cmljIGVwaWRlbWlvbG9neTwvYWx0LXRpdGxlPjwvdGl0bGVzPjxwZXJpb2RpY2Fs
PjxmdWxsLXRpdGxlPlNvYyBQc3ljaGlhdHJ5IFBzeWNoaWF0ciBFcGlkZW1pb2w8L2Z1bGwtdGl0
bGU+PGFiYnItMT5Tb2NpYWwgcHN5Y2hpYXRyeSBhbmQgcHN5Y2hpYXRyaWMgZXBpZGVtaW9sb2d5
PC9hYmJyLTE+PC9wZXJpb2RpY2FsPjxhbHQtcGVyaW9kaWNhbD48ZnVsbC10aXRsZT5Tb2MgUHN5
Y2hpYXRyeSBQc3ljaGlhdHIgRXBpZGVtaW9sPC9mdWxsLXRpdGxlPjxhYmJyLTE+U29jaWFsIHBz
eWNoaWF0cnkgYW5kIHBzeWNoaWF0cmljIGVwaWRlbWlvbG9neTwvYWJici0xPjwvYWx0LXBlcmlv
ZGljYWw+PHBhZ2VzPjY5LTc1PC9wYWdlcz48dm9sdW1lPjM4PC92b2x1bWU+PG51bWJlcj4yPC9u
dW1iZXI+PGtleXdvcmRzPjxrZXl3b3JkPkFkdWx0PC9rZXl3b3JkPjxrZXl3b3JkPkFudGlwc3lj
aG90aWMgQWdlbnRzL3RoZXJhcGV1dGljIHVzZTwva2V5d29yZD48a2V5d29yZD5DYXJlZ2l2ZXJz
LyplZHVjYXRpb24vcHN5Y2hvbG9neTwva2V5d29yZD48a2V5d29yZD5DaGluYTwva2V5d29yZD48
a2V5d29yZD5DbHVzdGVyIEFuYWx5c2lzPC9rZXl3b3JkPjxrZXl3b3JkPkNvbWJpbmVkIE1vZGFs
aXR5IFRoZXJhcHk8L2tleXdvcmQ+PGtleXdvcmQ+Q29tbXVuaXR5IE1lbnRhbCBIZWFsdGggU2Vy
dmljZXMvc3RhbmRhcmRzPC9rZXl3b3JkPjxrZXl3b3JkPkZlbWFsZTwva2V5d29yZD48a2V5d29y
ZD5IZWFsdGggRWR1Y2F0aW9uL21ldGhvZHMvKnN0YW5kYXJkczwva2V5d29yZD48a2V5d29yZD5I
ZWFsdGggU2VydmljZXMgUmVzZWFyY2g8L2tleXdvcmQ+PGtleXdvcmQ+SHVtYW5zPC9rZXl3b3Jk
PjxrZXl3b3JkPk1hbGU8L2tleXdvcmQ+PGtleXdvcmQ+TWlkZGxlIEFnZWQ8L2tleXdvcmQ+PGtl
eXdvcmQ+UHJvZ3JhbSBFdmFsdWF0aW9uPC9rZXl3b3JkPjxrZXl3b3JkPipSdXJhbCBQb3B1bGF0
aW9uPC9rZXl3b3JkPjxrZXl3b3JkPlNjaGl6b3BocmVuaWEvZHJ1ZyB0aGVyYXB5Lyp0aGVyYXB5
PC9rZXl3b3JkPjxrZXl3b3JkPlRyZWF0bWVudCBPdXRjb21lPC9rZXl3b3JkPjwva2V5d29yZHM+
PGRhdGVzPjx5ZWFyPjIwMDM8L3llYXI+PHB1Yi1kYXRlcz48ZGF0ZT5GZWI8L2RhdGU+PC9wdWIt
ZGF0ZXM+PC9kYXRlcz48aXNibj4wOTMzLTc5NTQgKFByaW50KSYjeEQ7MDkzMy03OTU0IChMaW5r
aW5nKTwvaXNibj48YWNjZXNzaW9uLW51bT4xMjU2MzU0ODwvYWNjZXNzaW9uLW51bT48dXJscz48
cmVsYXRlZC11cmxzPjx1cmw+aHR0cDovL3d3dy5uY2JpLm5sbS5uaWguZ292L3B1Ym1lZC8xMjU2
MzU0ODwvdXJsPjwvcmVsYXRlZC11cmxzPjwvdXJscz48ZWxlY3Ryb25pYy1yZXNvdXJjZS1udW0+
MTAuMTAwNy9zMDAxMjctMDAzLTA2MDEtejwvZWxlY3Ryb25pYy1yZXNvdXJjZS1udW0+PC9yZWNv
cmQ+PC9DaXRlPjxDaXRlPjxBdXRob3I+U2hhcmlmPC9BdXRob3I+PFllYXI+MjAxMjwvWWVhcj48
UmVjTnVtPjEwMTwvUmVjTnVtPjxyZWNvcmQ+PHJlYy1udW1iZXI+MTAxPC9yZWMtbnVtYmVyPjxm
b3JlaWduLWtleXM+PGtleSBhcHA9IkVOIiBkYi1pZD0iZnJwNXp6dHRlZXZ6YW5lNXhkYXhzMjk1
OTIwZnYyZXMyZnhzIj4xMDE8L2tleT48L2ZvcmVpZ24ta2V5cz48cmVmLXR5cGUgbmFtZT0iSm91
cm5hbCBBcnRpY2xlIj4xNzwvcmVmLXR5cGU+PGNvbnRyaWJ1dG9ycz48YXV0aG9ycz48YXV0aG9y
PlNoYXJpZiwgRi48L2F1dGhvcj48YXV0aG9yPlNoYXlnYW4sIE0uPC9hdXRob3I+PGF1dGhvcj5N
YW5pLCBBLjwvYXV0aG9yPjwvYXV0aG9ycz48L2NvbnRyaWJ1dG9ycz48YXV0aC1hZGRyZXNzPkRl
cGFydG1lbnQgb2YgTWVudGFsIEhlYWx0aCAmYW1wOyBQc3ljaGlhdHJpYyBOdXJzaW5nLCBDb21t
dW5pdHkgQmFzZWQgTnVyc2luZyAmYW1wOyBNaWR3aWZlcnkgUmVzZWFyY2ggQ2VudGVyLCBGYWN1
bHR5IG9mIE51cnNpbmcgYW5kIE1pZHdpZmVyeSwgU2hpcmF6IFVuaXZlcnNpdHkgb2YgTWVkaWNh
bCBTY2llbmNlcywgU2hpcmF6LCBJcmFuLiBmc2hhcmlmQHN1bXMuYWMuaXI8L2F1dGgtYWRkcmVz
cz48dGl0bGVzPjx0aXRsZT5FZmZlY3Qgb2YgYSBwc3ljaG8tZWR1Y2F0aW9uYWwgaW50ZXJ2ZW50
aW9uIGZvciBmYW1pbHkgbWVtYmVycyBvbiBjYXJlZ2l2ZXIgYnVyZGVucyBhbmQgcHN5Y2hpYXRy
aWMgc3ltcHRvbXMgaW4gcGF0aWVudHMgd2l0aCBzY2hpem9waHJlbmlhIGluIFNoaXJheiwgSXJh
bjwvdGl0bGU+PHNlY29uZGFyeS10aXRsZT5CTUMgUHN5Y2hpYXRyeTwvc2Vjb25kYXJ5LXRpdGxl
PjxhbHQtdGl0bGU+Qk1DIHBzeWNoaWF0cnk8L2FsdC10aXRsZT48L3RpdGxlcz48cGVyaW9kaWNh
bD48ZnVsbC10aXRsZT5CTUMgUHN5Y2hpYXRyeTwvZnVsbC10aXRsZT48YWJici0xPkJNQyBwc3lj
aGlhdHJ5PC9hYmJyLTE+PC9wZXJpb2RpY2FsPjxhbHQtcGVyaW9kaWNhbD48ZnVsbC10aXRsZT5C
TUMgUHN5Y2hpYXRyeTwvZnVsbC10aXRsZT48YWJici0xPkJNQyBwc3ljaGlhdHJ5PC9hYmJyLTE+
PC9hbHQtcGVyaW9kaWNhbD48cGFnZXM+NDg8L3BhZ2VzPjx2b2x1bWU+MTI8L3ZvbHVtZT48a2V5
d29yZHM+PGtleXdvcmQ+QWRhcHRhdGlvbiwgUHN5Y2hvbG9naWNhbDwva2V5d29yZD48a2V5d29y
ZD5BZHVsdDwva2V5d29yZD48a2V5d29yZD5BbnhpZXR5L3BzeWNob2xvZ3kvdGhlcmFweTwva2V5
d29yZD48a2V5d29yZD5DYXJlZ2l2ZXJzL2VkdWNhdGlvbi8qcHN5Y2hvbG9neTwva2V5d29yZD48
a2V5d29yZD5Db3N0IG9mIElsbG5lc3M8L2tleXdvcmQ+PGtleXdvcmQ+RGVwcmVzc2lvbi9wc3lj
aG9sb2d5L3RoZXJhcHk8L2tleXdvcmQ+PGtleXdvcmQ+RmFtaWx5Lypwc3ljaG9sb2d5PC9rZXl3
b3JkPjxrZXl3b3JkPkZlbWFsZTwva2V5d29yZD48a2V5d29yZD5IdW1hbnM8L2tleXdvcmQ+PGtl
eXdvcmQ+SXJhbjwva2V5d29yZD48a2V5d29yZD5NYWxlPC9rZXl3b3JkPjxrZXl3b3JkPk1pZGRs
ZSBBZ2VkPC9rZXl3b3JkPjxrZXl3b3JkPlF1YWxpdHkgb2YgTGlmZTwva2V5d29yZD48a2V5d29y
ZD4qU2NoaXpvcGhyZW5pYTwva2V5d29yZD48L2tleXdvcmRzPjxkYXRlcz48eWVhcj4yMDEyPC95
ZWFyPjwvZGF0ZXM+PGlzYm4+MTQ3MS0yNDRYIChFbGVjdHJvbmljKSYjeEQ7MTQ3MS0yNDRYIChM
aW5raW5nKTwvaXNibj48YWNjZXNzaW9uLW51bT4yMjYzMjEzNTwvYWNjZXNzaW9uLW51bT48dXJs
cz48cmVsYXRlZC11cmxzPjx1cmw+aHR0cDovL3d3dy5uY2JpLm5sbS5uaWguZ292L3B1Ym1lZC8y
MjYzMjEzNTwvdXJsPjwvcmVsYXRlZC11cmxzPjwvdXJscz48Y3VzdG9tMj4zNDQxMjAxPC9jdXN0
b20yPjxlbGVjdHJvbmljLXJlc291cmNlLW51bT4xMC4xMTg2LzE0NzEtMjQ0WC0xMi00ODwvZWxl
Y3Ryb25pYy1yZXNvdXJjZS1udW0+PC9yZWNvcmQ+PC9DaXRlPjxDaXRlPjxBdXRob3I+RmFyb29x
PC9BdXRob3I+PFllYXI+MjAxMTwvWWVhcj48UmVjTnVtPjEwMzwvUmVjTnVtPjxyZWNvcmQ+PHJl
Yy1udW1iZXI+MTAzPC9yZWMtbnVtYmVyPjxmb3JlaWduLWtleXM+PGtleSBhcHA9IkVOIiBkYi1p
ZD0iZnJwNXp6dHRlZXZ6YW5lNXhkYXhzMjk1OTIwZnYyZXMyZnhzIj4xMDM8L2tleT48L2ZvcmVp
Z24ta2V5cz48cmVmLXR5cGUgbmFtZT0iSm91cm5hbCBBcnRpY2xlIj4xNzwvcmVmLXR5cGU+PGNv
bnRyaWJ1dG9ycz48YXV0aG9ycz48YXV0aG9yPkZhcm9vcSwgUy48L2F1dGhvcj48YXV0aG9yPk5h
emFyLCBaLjwvYXV0aG9yPjxhdXRob3I+SXJmYW4sIE0uPC9hdXRob3I+PGF1dGhvcj5Ba2h0ZXIs
IEouPC9hdXRob3I+PGF1dGhvcj5HdWwsIEUuPC9hdXRob3I+PGF1dGhvcj5JcmZhbiwgVS48L2F1
dGhvcj48YXV0aG9yPk5hZWVtLCBGLjwvYXV0aG9yPjwvYXV0aG9ycz48L2NvbnRyaWJ1dG9ycz48
YXV0aC1hZGRyZXNzPkNlbnRyZSBmb3IgQWdlaW5nIGFuZCBNZW50YWwgSGVhbHRoLCBTdGFmZm9y
ZHNoaXJlIFVuaXZlcnNpdHkgYW5kIERlcGFydG1lbnQgb2YgUHN5Y2hpYXRyeSwgUG9zdGdyYWR1
YXRlIE1lZGljYWwgSW5zdGl0dXRlLCBMYWR5IFJlYWRpbmcgSG9zcGl0YWwsIFBlc2hhd2FyLCBQ
YWtpc3Rhbi4gc2Zhcm9vcWxyaEB5YWhvby5jb208L2F1dGgtYWRkcmVzcz48dGl0bGVzPjx0aXRs
ZT5TY2hpem9waHJlbmlhIG1lZGljYXRpb24gYWRoZXJlbmNlIGluIGEgcmVzb3VyY2UtcG9vciBz
ZXR0aW5nOiByYW5kb21pc2VkIGNvbnRyb2xsZWQgdHJpYWwgb2Ygc3VwZXJ2aXNlZCB0cmVhdG1l
bnQgaW4gb3V0LXBhdGllbnRzIGZvciBzY2hpem9waHJlbmlhIChTVE9QUyk8L3RpdGxlPjxzZWNv
bmRhcnktdGl0bGU+QnIgSiBQc3ljaGlhdHJ5PC9zZWNvbmRhcnktdGl0bGU+PGFsdC10aXRsZT5U
aGUgQnJpdGlzaCBqb3VybmFsIG9mIHBzeWNoaWF0cnkgOiB0aGUgam91cm5hbCBvZiBtZW50YWwg
c2NpZW5jZTwvYWx0LXRpdGxlPjwvdGl0bGVzPjxwZXJpb2RpY2FsPjxmdWxsLXRpdGxlPkJyIEog
UHN5Y2hpYXRyeTwvZnVsbC10aXRsZT48YWJici0xPlRoZSBCcml0aXNoIGpvdXJuYWwgb2YgcHN5
Y2hpYXRyeSA6IHRoZSBqb3VybmFsIG9mIG1lbnRhbCBzY2llbmNlPC9hYmJyLTE+PC9wZXJpb2Rp
Y2FsPjxhbHQtcGVyaW9kaWNhbD48ZnVsbC10aXRsZT5CciBKIFBzeWNoaWF0cnk8L2Z1bGwtdGl0
bGU+PGFiYnItMT5UaGUgQnJpdGlzaCBqb3VybmFsIG9mIHBzeWNoaWF0cnkgOiB0aGUgam91cm5h
bCBvZiBtZW50YWwgc2NpZW5jZTwvYWJici0xPjwvYWx0LXBlcmlvZGljYWw+PHBhZ2VzPjQ2Ny03
MjwvcGFnZXM+PHZvbHVtZT4xOTk8L3ZvbHVtZT48bnVtYmVyPjY8L251bWJlcj48a2V5d29yZHM+
PGtleXdvcmQ+QWRvbGVzY2VudDwva2V5d29yZD48a2V5d29yZD5BZHVsdDwva2V5d29yZD48a2V5
d29yZD5BbWJ1bGF0b3J5IENhcmU8L2tleXdvcmQ+PGtleXdvcmQ+QW50aXBzeWNob3RpYyBBZ2Vu
dHMvKmFkbWluaXN0cmF0aW9uICZhbXA7IGRvc2FnZS90aGVyYXBldXRpYyB1c2U8L2tleXdvcmQ+
PGtleXdvcmQ+Q2FyZWdpdmVyczwva2V5d29yZD48a2V5d29yZD4qRGV2ZWxvcGluZyBDb3VudHJp
ZXM8L2tleXdvcmQ+PGtleXdvcmQ+RmVtYWxlPC9rZXl3b3JkPjxrZXl3b3JkPkh1bWFuczwva2V5
d29yZD48a2V5d29yZD5JbnRlbnRpb24gdG8gVHJlYXQgQW5hbHlzaXM8L2tleXdvcmQ+PGtleXdv
cmQ+TG9uZy1UZXJtIENhcmUvbWV0aG9kczwva2V5d29yZD48a2V5d29yZD5NYWxlPC9rZXl3b3Jk
PjxrZXl3b3JkPk1lZGljYXRpb24gQWRoZXJlbmNlL3BzeWNob2xvZ3kvKnN0YXRpc3RpY3MgJmFt
cDsgbnVtZXJpY2FsIGRhdGE8L2tleXdvcmQ+PGtleXdvcmQ+TWlkZGxlIEFnZWQ8L2tleXdvcmQ+
PGtleXdvcmQ+UGFraXN0YW48L2tleXdvcmQ+PGtleXdvcmQ+UHJvZ3JhbSBFdmFsdWF0aW9uPC9r
ZXl3b3JkPjxrZXl3b3JkPlNjaGl6b3BocmVuaWEvKmRydWcgdGhlcmFweTwva2V5d29yZD48a2V5
d29yZD4qU2NoaXpvcGhyZW5pYyBQc3ljaG9sb2d5PC9rZXl3b3JkPjxrZXl3b3JkPlRyZWF0bWVu
dCBPdXRjb21lPC9rZXl3b3JkPjxrZXl3b3JkPllvdW5nIEFkdWx0PC9rZXl3b3JkPjwva2V5d29y
ZHM+PGRhdGVzPjx5ZWFyPjIwMTE8L3llYXI+PHB1Yi1kYXRlcz48ZGF0ZT5EZWM8L2RhdGU+PC9w
dWItZGF0ZXM+PC9kYXRlcz48aXNibj4xNDcyLTE0NjUgKEVsZWN0cm9uaWMpJiN4RDswMDA3LTEy
NTAgKExpbmtpbmcpPC9pc2JuPjxhY2Nlc3Npb24tbnVtPjIyMTMwNzQ4PC9hY2Nlc3Npb24tbnVt
Pjx1cmxzPjxyZWxhdGVkLXVybHM+PHVybD5odHRwOi8vd3d3Lm5jYmkubmxtLm5paC5nb3YvcHVi
bWVkLzIyMTMwNzQ4PC91cmw+PC9yZWxhdGVkLXVybHM+PC91cmxzPjxlbGVjdHJvbmljLXJlc291
cmNlLW51bT4xMC4xMTkyL2JqcC5icC4xMTAuMDg1MzQwPC9lbGVjdHJvbmljLXJlc291cmNlLW51
bT48L3JlY29yZD48L0NpdGU+PENpdGU+PEF1dGhvcj5NYW5lZXNha29ybjwvQXV0aG9yPjxZZWFy
PjIwMDc8L1llYXI+PFJlY051bT4xMDQ8L1JlY051bT48cmVjb3JkPjxyZWMtbnVtYmVyPjEwNDwv
cmVjLW51bWJlcj48Zm9yZWlnbi1rZXlzPjxrZXkgYXBwPSJFTiIgZGItaWQ9ImZycDV6enR0ZWV2
emFuZTV4ZGF4czI5NTkyMGZ2MmVzMmZ4cyI+MTA0PC9rZXk+PC9mb3JlaWduLWtleXM+PHJlZi10
eXBlIG5hbWU9IkpvdXJuYWwgQXJ0aWNsZSI+MTc8L3JlZi10eXBlPjxjb250cmlidXRvcnM+PGF1
dGhvcnM+PGF1dGhvcj5NYW5lZXNha29ybiwgUy48L2F1dGhvcj48YXV0aG9yPlJvYnNvbiwgRC48
L2F1dGhvcj48YXV0aG9yPkdvdXJuYXksIEsuPC9hdXRob3I+PGF1dGhvcj5HcmF5LCBSLjwvYXV0
aG9yPjwvYXV0aG9ycz48L2NvbnRyaWJ1dG9ycz48YXV0aC1hZGRyZXNzPkluc3RpdHV0ZSBvZiBQ
c3ljaGlhdHJ5LCBLaW5nJmFwb3M7cyBDb2xsZWdlIExvbmRvbiwgTG9uZG9uLCBVSy48L2F1dGgt
YWRkcmVzcz48dGl0bGVzPjx0aXRsZT5BbiBSQ1Qgb2YgYWRoZXJlbmNlIHRoZXJhcHkgZm9yIHBl
b3BsZSB3aXRoIHNjaGl6b3BocmVuaWEgaW4gQ2hpYW5nIE1haSwgVGhhaWxhbmQ8L3RpdGxlPjxz
ZWNvbmRhcnktdGl0bGU+SiBDbGluIE51cnM8L3NlY29uZGFyeS10aXRsZT48YWx0LXRpdGxlPkpv
dXJuYWwgb2YgY2xpbmljYWwgbnVyc2luZzwvYWx0LXRpdGxlPjwvdGl0bGVzPjxwZXJpb2RpY2Fs
PjxmdWxsLXRpdGxlPkogQ2xpbiBOdXJzPC9mdWxsLXRpdGxlPjxhYmJyLTE+Sm91cm5hbCBvZiBj
bGluaWNhbCBudXJzaW5nPC9hYmJyLTE+PC9wZXJpb2RpY2FsPjxhbHQtcGVyaW9kaWNhbD48ZnVs
bC10aXRsZT5KIENsaW4gTnVyczwvZnVsbC10aXRsZT48YWJici0xPkpvdXJuYWwgb2YgY2xpbmlj
YWwgbnVyc2luZzwvYWJici0xPjwvYWx0LXBlcmlvZGljYWw+PHBhZ2VzPjEzMDItMTI8L3BhZ2Vz
Pjx2b2x1bWU+MTY8L3ZvbHVtZT48bnVtYmVyPjc8L251bWJlcj48a2V5d29yZHM+PGtleXdvcmQ+
QWR1bHQ8L2tleXdvcmQ+PGtleXdvcmQ+QW5hbHlzaXMgb2YgVmFyaWFuY2U8L2tleXdvcmQ+PGtl
eXdvcmQ+QW50aXBzeWNob3RpYyBBZ2VudHMvdGhlcmFwZXV0aWMgdXNlPC9rZXl3b3JkPjxrZXl3
b3JkPkNvZ25pdGl2ZSBUaGVyYXB5Lypvcmdhbml6YXRpb24gJmFtcDsgYWRtaW5pc3RyYXRpb248
L2tleXdvcmQ+PGtleXdvcmQ+RmVtYWxlPC9rZXl3b3JkPjxrZXl3b3JkPkZvbGxvdy1VcCBTdHVk
aWVzPC9rZXl3b3JkPjxrZXl3b3JkPkh1bWFuczwva2V5d29yZD48a2V5d29yZD5JbnRlcnZpZXcs
IFBzeWNob2xvZ2ljYWw8L2tleXdvcmQ+PGtleXdvcmQ+TWFsZTwva2V5d29yZD48a2V5d29yZD5N
b2RlbHMsIFBzeWNob2xvZ2ljYWw8L2tleXdvcmQ+PGtleXdvcmQ+TW90aXZhdGlvbjwva2V5d29y
ZD48a2V5d29yZD5OdXJzaW5nIEFzc2Vzc21lbnQ8L2tleXdvcmQ+PGtleXdvcmQ+T3V0Y29tZSBB
c3Nlc3NtZW50IChIZWFsdGggQ2FyZSk8L2tleXdvcmQ+PGtleXdvcmQ+UGF0aWVudCBDb21wbGlh
bmNlLypwc3ljaG9sb2d5PC9rZXl3b3JkPjxrZXl3b3JkPlBhdGllbnQgRWR1Y2F0aW9uIGFzIFRv
cGljLypvcmdhbml6YXRpb24gJmFtcDsgYWRtaW5pc3RyYXRpb248L2tleXdvcmQ+PGtleXdvcmQ+
UHJvZ3JhbSBFdmFsdWF0aW9uPC9rZXl3b3JkPjxrZXl3b3JkPlBzeWNoaWF0cmljIFN0YXR1cyBS
YXRpbmcgU2NhbGVzPC9rZXl3b3JkPjxrZXl3b3JkPlBzeWNob3RoZXJhcHksIEJyaWVmLypvcmdh
bml6YXRpb24gJmFtcDsgYWRtaW5pc3RyYXRpb248L2tleXdvcmQ+PGtleXdvcmQ+U2NoaXpvcGhy
ZW5pYS9jb21wbGljYXRpb25zLypkcnVnIHRoZXJhcHk8L2tleXdvcmQ+PGtleXdvcmQ+KlNjaGl6
b3BocmVuaWMgUHN5Y2hvbG9neTwva2V5d29yZD48a2V5d29yZD5TaW5nbGUtQmxpbmQgTWV0aG9k
PC9rZXl3b3JkPjxrZXl3b3JkPlN1YnN0YW5jZS1SZWxhdGVkIERpc29yZGVycy9jb21wbGljYXRp
b25zPC9rZXl3b3JkPjxrZXl3b3JkPlRoYWlsYW5kPC9rZXl3b3JkPjwva2V5d29yZHM+PGRhdGVz
Pjx5ZWFyPjIwMDc8L3llYXI+PHB1Yi1kYXRlcz48ZGF0ZT5KdWw8L2RhdGU+PC9wdWItZGF0ZXM+
PC9kYXRlcz48aXNibj4wOTYyLTEwNjcgKFByaW50KSYjeEQ7MDk2Mi0xMDY3IChMaW5raW5nKTwv
aXNibj48YWNjZXNzaW9uLW51bT4xNzU4NDM0OTwvYWNjZXNzaW9uLW51bT48dXJscz48cmVsYXRl
ZC11cmxzPjx1cmw+aHR0cDovL3d3dy5uY2JpLm5sbS5uaWguZ292L3B1Ym1lZC8xNzU4NDM0OTwv
dXJsPjwvcmVsYXRlZC11cmxzPjwvdXJscz48ZWxlY3Ryb25pYy1yZXNvdXJjZS1udW0+MTAuMTEx
MS9qLjEzNjUtMjcwMi4yMDA3LjAxNzg2Lng8L2VsZWN0cm9uaWMtcmVzb3VyY2UtbnVtPjwvcmVj
b3JkPjwvQ2l0ZT48Q2l0ZT48QXV0aG9yPlJhaG1hbjwvQXV0aG9yPjxZZWFyPjIwMDg8L1llYXI+
PFJlY051bT44MTwvUmVjTnVtPjxyZWNvcmQ+PHJlYy1udW1iZXI+ODE8L3JlYy1udW1iZXI+PGZv
cmVpZ24ta2V5cz48a2V5IGFwcD0iRU4iIGRiLWlkPSJmcnA1enp0dGVldnphbmU1eGRheHMyOTU5
MjBmdjJlczJmeHMiPjgxPC9rZXk+PC9mb3JlaWduLWtleXM+PHJlZi10eXBlIG5hbWU9IkpvdXJu
YWwgQXJ0aWNsZSI+MTc8L3JlZi10eXBlPjxjb250cmlidXRvcnM+PGF1dGhvcnM+PGF1dGhvcj5S
YWhtYW4sIEEuPC9hdXRob3I+PGF1dGhvcj5NYWxpaywgQS48L2F1dGhvcj48YXV0aG9yPlNpa2Fu
ZGVyLCBTLjwvYXV0aG9yPjxhdXRob3I+Um9iZXJ0cywgQy48L2F1dGhvcj48YXV0aG9yPkNyZWVk
LCBGLjwvYXV0aG9yPjwvYXV0aG9ycz48L2NvbnRyaWJ1dG9ycz48YXV0aC1hZGRyZXNzPlNjaG9v
bCBvZiBQb3B1bGF0aW9uLCBDb21tdW5pdHksIGFuZCBCZWhhdmlvdXJhbCBTY2llbmNlcywgVW5p
dmVyc2l0eSBvZiBMaXZlcnBvb2wsIExpdmVycG9vbCwgVUsuPC9hdXRoLWFkZHJlc3M+PHRpdGxl
cz48dGl0bGU+Q29nbml0aXZlIGJlaGF2aW91ciB0aGVyYXB5LWJhc2VkIGludGVydmVudGlvbiBi
eSBjb21tdW5pdHkgaGVhbHRoIHdvcmtlcnMgZm9yIG1vdGhlcnMgd2l0aCBkZXByZXNzaW9uIGFu
ZCB0aGVpciBpbmZhbnRzIGluIHJ1cmFsIFBha2lzdGFuOiBhIGNsdXN0ZXItcmFuZG9taXNlZCBj
b250cm9sbGVkIHRyaWFsPC90aXRsZT48c2Vjb25kYXJ5LXRpdGxlPkxhbmNldDwvc2Vjb25kYXJ5
LXRpdGxlPjxhbHQtdGl0bGU+TGFuY2V0PC9hbHQtdGl0bGU+PC90aXRsZXM+PHBlcmlvZGljYWw+
PGZ1bGwtdGl0bGU+TGFuY2V0PC9mdWxsLXRpdGxlPjxhYmJyLTE+TGFuY2V0PC9hYmJyLTE+PC9w
ZXJpb2RpY2FsPjxhbHQtcGVyaW9kaWNhbD48ZnVsbC10aXRsZT5MYW5jZXQ8L2Z1bGwtdGl0bGU+
PGFiYnItMT5MYW5jZXQ8L2FiYnItMT48L2FsdC1wZXJpb2RpY2FsPjxwYWdlcz45MDItOTwvcGFn
ZXM+PHZvbHVtZT4zNzI8L3ZvbHVtZT48bnVtYmVyPjk2NDI8L251bWJlcj48a2V5d29yZHM+PGtl
eXdvcmQ+QWRvbGVzY2VudDwva2V5d29yZD48a2V5d29yZD5BZHVsdDwva2V5d29yZD48a2V5d29y
ZD5CaXJ0aCBXZWlnaHQ8L2tleXdvcmQ+PGtleXdvcmQ+Q2x1c3RlciBBbmFseXNpczwva2V5d29y
ZD48a2V5d29yZD5Db2duaXRpdmUgVGhlcmFweS8qbWV0aG9kczwva2V5d29yZD48a2V5d29yZD4q
Q29tbXVuaXR5IEhlYWx0aCBXb3JrZXJzPC9rZXl3b3JkPjxrZXl3b3JkPkRlcHJlc3NpdmUgRGlz
b3JkZXIvKnRoZXJhcHk8L2tleXdvcmQ+PGtleXdvcmQ+RmVtYWxlPC9rZXl3b3JkPjxrZXl3b3Jk
Pkh1bWFuczwva2V5d29yZD48a2V5d29yZD5JbmZhbnQsIE5ld2Jvcm48L2tleXdvcmQ+PGtleXdv
cmQ+TWFsZTwva2V5d29yZD48a2V5d29yZD5NYXRlcm5hbCBBZ2U8L2tleXdvcmQ+PGtleXdvcmQ+
TWlkZGxlIEFnZWQ8L2tleXdvcmQ+PGtleXdvcmQ+T3V0Y29tZSBBc3Nlc3NtZW50IChIZWFsdGgg
Q2FyZSk8L2tleXdvcmQ+PGtleXdvcmQ+UGFraXN0YW4vZXBpZGVtaW9sb2d5PC9rZXl3b3JkPjxr
ZXl3b3JkPlByZWduYW5jeTwva2V5d29yZD48a2V5d29yZD5QcmVnbmFuY3kgQ29tcGxpY2F0aW9u
cy9lcGlkZW1pb2xvZ3kvKnBzeWNob2xvZ3kvKnRoZXJhcHk8L2tleXdvcmQ+PGtleXdvcmQ+UHJl
Z25hbmN5IFRyaW1lc3RlciwgVGhpcmQvKnBzeWNob2xvZ3k8L2tleXdvcmQ+PGtleXdvcmQ+UHJl
dmFsZW5jZTwva2V5d29yZD48a2V5d29yZD5Tb2NpYWwgQ2xhc3M8L2tleXdvcmQ+PGtleXdvcmQ+
U29jaWFsIFN1cHBvcnQ8L2tleXdvcmQ+PC9rZXl3b3Jkcz48ZGF0ZXM+PHllYXI+MjAwODwveWVh
cj48cHViLWRhdGVzPjxkYXRlPlNlcCAxMzwvZGF0ZT48L3B1Yi1kYXRlcz48L2RhdGVzPjxpc2Ju
PjE0NzQtNTQ3WCAoRWxlY3Ryb25pYykmI3hEOzAxNDAtNjczNiAoTGlua2luZyk8L2lzYm4+PGFj
Y2Vzc2lvbi1udW0+MTg3OTAzMTM8L2FjY2Vzc2lvbi1udW0+PHVybHM+PHJlbGF0ZWQtdXJscz48
dXJsPmh0dHA6Ly93d3cubmNiaS5ubG0ubmloLmdvdi9wdWJtZWQvMTg3OTAzMTM8L3VybD48L3Jl
bGF0ZWQtdXJscz48L3VybHM+PGN1c3RvbTI+MjYwMzA2MzwvY3VzdG9tMj48ZWxlY3Ryb25pYy1y
ZXNvdXJjZS1udW0+MTAuMTAxNi9TMDE0MC02NzM2KDA4KTYxNDAwLTI8L2VsZWN0cm9uaWMtcmVz
b3VyY2UtbnVtPjwvcmVjb3JkPjwvQ2l0ZT48L0VuZE5vdGU+AG==
</w:fldData>
              </w:fldChar>
            </w:r>
            <w:r w:rsidR="000F5862">
              <w:rPr>
                <w:rFonts w:ascii="Times New Roman" w:eastAsia="Cambria" w:hAnsi="Times New Roman"/>
                <w:color w:val="000000"/>
                <w:sz w:val="24"/>
                <w:szCs w:val="24"/>
              </w:rPr>
              <w:instrText xml:space="preserve"> ADDIN EN.CITE.DATA </w:instrText>
            </w:r>
            <w:r w:rsidR="000F5862">
              <w:rPr>
                <w:rFonts w:ascii="Times New Roman" w:eastAsia="Cambria" w:hAnsi="Times New Roman"/>
                <w:color w:val="000000"/>
                <w:sz w:val="24"/>
                <w:szCs w:val="24"/>
              </w:rPr>
            </w:r>
            <w:r w:rsidR="000F5862">
              <w:rPr>
                <w:rFonts w:ascii="Times New Roman" w:eastAsia="Cambria" w:hAnsi="Times New Roman"/>
                <w:color w:val="000000"/>
                <w:sz w:val="24"/>
                <w:szCs w:val="24"/>
              </w:rPr>
              <w:fldChar w:fldCharType="end"/>
            </w:r>
            <w:r w:rsidR="00826A2B">
              <w:rPr>
                <w:rFonts w:ascii="Times New Roman" w:eastAsia="Cambria" w:hAnsi="Times New Roman"/>
                <w:color w:val="000000"/>
                <w:sz w:val="24"/>
                <w:szCs w:val="24"/>
              </w:rPr>
            </w:r>
            <w:r w:rsidR="00826A2B">
              <w:rPr>
                <w:rFonts w:ascii="Times New Roman" w:eastAsia="Cambria" w:hAnsi="Times New Roman"/>
                <w:color w:val="000000"/>
                <w:sz w:val="24"/>
                <w:szCs w:val="24"/>
              </w:rPr>
              <w:fldChar w:fldCharType="separate"/>
            </w:r>
            <w:r w:rsidR="000F5862">
              <w:rPr>
                <w:rFonts w:ascii="Times New Roman" w:eastAsia="Cambria" w:hAnsi="Times New Roman"/>
                <w:noProof/>
                <w:color w:val="000000"/>
                <w:sz w:val="24"/>
                <w:szCs w:val="24"/>
              </w:rPr>
              <w:t>(</w:t>
            </w:r>
            <w:hyperlink w:anchor="_ENREF_89" w:tooltip="Chatterjee, 2014 #93" w:history="1">
              <w:r w:rsidR="000F5862">
                <w:rPr>
                  <w:rFonts w:ascii="Times New Roman" w:eastAsia="Cambria" w:hAnsi="Times New Roman"/>
                  <w:noProof/>
                  <w:color w:val="000000"/>
                  <w:sz w:val="24"/>
                  <w:szCs w:val="24"/>
                </w:rPr>
                <w:t>89-97</w:t>
              </w:r>
            </w:hyperlink>
            <w:r w:rsidR="000F5862">
              <w:rPr>
                <w:rFonts w:ascii="Times New Roman" w:eastAsia="Cambria" w:hAnsi="Times New Roman"/>
                <w:noProof/>
                <w:color w:val="000000"/>
                <w:sz w:val="24"/>
                <w:szCs w:val="24"/>
              </w:rPr>
              <w:t>)</w:t>
            </w:r>
            <w:r w:rsidR="00826A2B">
              <w:rPr>
                <w:rFonts w:ascii="Times New Roman" w:eastAsia="Cambria" w:hAnsi="Times New Roman"/>
                <w:color w:val="000000"/>
                <w:sz w:val="24"/>
                <w:szCs w:val="24"/>
              </w:rPr>
              <w:fldChar w:fldCharType="end"/>
            </w:r>
            <w:r w:rsidRPr="001A2AD3">
              <w:rPr>
                <w:rFonts w:ascii="Times New Roman" w:eastAsia="Cambria" w:hAnsi="Times New Roman"/>
                <w:color w:val="000000"/>
                <w:sz w:val="24"/>
                <w:szCs w:val="24"/>
              </w:rPr>
              <w:t xml:space="preserve"> </w:t>
            </w:r>
          </w:p>
        </w:tc>
      </w:tr>
    </w:tbl>
    <w:p w14:paraId="6A0F2C93" w14:textId="77777777" w:rsidR="00A45048" w:rsidRDefault="00A45048" w:rsidP="00A45048">
      <w:pPr>
        <w:pStyle w:val="Default"/>
        <w:rPr>
          <w:b/>
          <w:color w:val="4F81BD"/>
        </w:rPr>
      </w:pPr>
    </w:p>
    <w:p w14:paraId="6B232D08" w14:textId="77777777" w:rsidR="00B620F8" w:rsidRPr="00B620F8" w:rsidRDefault="00B620F8" w:rsidP="00B620F8">
      <w:pPr>
        <w:pStyle w:val="Default"/>
        <w:rPr>
          <w:b/>
          <w:color w:val="4F81BD"/>
        </w:rPr>
      </w:pPr>
    </w:p>
    <w:p w14:paraId="3F836E5D" w14:textId="77777777" w:rsidR="00B620F8" w:rsidRPr="00B620F8" w:rsidRDefault="00B620F8" w:rsidP="00B620F8">
      <w:pPr>
        <w:pStyle w:val="Default"/>
        <w:rPr>
          <w:b/>
          <w:color w:val="4F81BD"/>
        </w:rPr>
      </w:pPr>
    </w:p>
    <w:p w14:paraId="302DB330" w14:textId="77777777" w:rsidR="00B620F8" w:rsidRPr="00B620F8" w:rsidRDefault="00B620F8" w:rsidP="00B620F8">
      <w:pPr>
        <w:pStyle w:val="Default"/>
        <w:rPr>
          <w:b/>
          <w:color w:val="4F81BD"/>
        </w:rPr>
      </w:pPr>
    </w:p>
    <w:p w14:paraId="64400443" w14:textId="77777777" w:rsidR="00B620F8" w:rsidRPr="00B620F8" w:rsidRDefault="00B620F8" w:rsidP="00B620F8">
      <w:pPr>
        <w:pStyle w:val="Default"/>
        <w:rPr>
          <w:b/>
          <w:color w:val="4F81BD"/>
        </w:rPr>
      </w:pPr>
    </w:p>
    <w:p w14:paraId="06F077A7" w14:textId="77777777" w:rsidR="00B620F8" w:rsidRPr="00B620F8" w:rsidRDefault="00B620F8" w:rsidP="00B620F8">
      <w:pPr>
        <w:pStyle w:val="Default"/>
        <w:rPr>
          <w:b/>
          <w:color w:val="4F81BD"/>
        </w:rPr>
      </w:pPr>
    </w:p>
    <w:p w14:paraId="522AF811" w14:textId="77777777" w:rsidR="00B620F8" w:rsidRPr="00B620F8" w:rsidRDefault="00B620F8" w:rsidP="00B620F8">
      <w:pPr>
        <w:pStyle w:val="Default"/>
        <w:rPr>
          <w:b/>
          <w:color w:val="4F81BD"/>
        </w:rPr>
      </w:pPr>
    </w:p>
    <w:p w14:paraId="557B7912" w14:textId="77777777" w:rsidR="00B620F8" w:rsidRPr="00B620F8" w:rsidRDefault="00B620F8" w:rsidP="00B620F8">
      <w:pPr>
        <w:pStyle w:val="Default"/>
        <w:rPr>
          <w:b/>
          <w:color w:val="4F81BD"/>
        </w:rPr>
      </w:pPr>
    </w:p>
    <w:p w14:paraId="7CE079A8" w14:textId="77777777" w:rsidR="00B620F8" w:rsidRPr="00B620F8" w:rsidRDefault="00B620F8" w:rsidP="00B620F8">
      <w:pPr>
        <w:pStyle w:val="Default"/>
        <w:rPr>
          <w:b/>
          <w:color w:val="4F81BD"/>
        </w:rPr>
      </w:pPr>
      <w:r w:rsidRPr="00B620F8">
        <w:rPr>
          <w:b/>
          <w:color w:val="4F81BD"/>
        </w:rPr>
        <w:t xml:space="preserve"> </w:t>
      </w:r>
    </w:p>
    <w:p w14:paraId="4AA8253B" w14:textId="77777777" w:rsidR="00B620F8" w:rsidRPr="00B620F8" w:rsidRDefault="00B620F8" w:rsidP="00B620F8">
      <w:pPr>
        <w:pStyle w:val="Default"/>
        <w:rPr>
          <w:b/>
          <w:color w:val="4F81BD"/>
        </w:rPr>
      </w:pPr>
    </w:p>
    <w:p w14:paraId="31DC731E" w14:textId="3143AFC7" w:rsidR="00D94045" w:rsidRPr="000F5862" w:rsidRDefault="000F5862">
      <w:pPr>
        <w:rPr>
          <w:b/>
        </w:rPr>
      </w:pPr>
      <w:r w:rsidRPr="000F5862">
        <w:rPr>
          <w:b/>
        </w:rPr>
        <w:t>References</w:t>
      </w:r>
    </w:p>
    <w:p w14:paraId="37AE8565" w14:textId="77777777" w:rsidR="00D94045" w:rsidRDefault="00D94045"/>
    <w:p w14:paraId="61B142E6" w14:textId="77777777" w:rsidR="000F5862" w:rsidRDefault="00D94045" w:rsidP="000F5862">
      <w:pPr>
        <w:spacing w:after="0" w:line="240" w:lineRule="auto"/>
        <w:rPr>
          <w:noProof/>
        </w:rPr>
      </w:pPr>
      <w:r>
        <w:fldChar w:fldCharType="begin"/>
      </w:r>
      <w:r>
        <w:instrText xml:space="preserve"> ADDIN EN.REFLIST </w:instrText>
      </w:r>
      <w:r>
        <w:fldChar w:fldCharType="separate"/>
      </w:r>
      <w:bookmarkStart w:id="1" w:name="_ENREF_1"/>
      <w:r w:rsidR="000F5862">
        <w:rPr>
          <w:noProof/>
        </w:rPr>
        <w:t>1.</w:t>
      </w:r>
      <w:r w:rsidR="000F5862">
        <w:rPr>
          <w:noProof/>
        </w:rPr>
        <w:tab/>
        <w:t>Rehm J, Chisholm D, Room R, Lopez A. Alcohol. In: Jamison D, Breman J, Measham A, Alleyne G, Evans D, Jha P, et al., editors. Disease Control Priorities in Developing Countries (2nd Edition). New York: Oxford University Press; 2006. p. 887-906.</w:t>
      </w:r>
      <w:bookmarkEnd w:id="1"/>
    </w:p>
    <w:p w14:paraId="4CB1C868" w14:textId="77777777" w:rsidR="000F5862" w:rsidRDefault="000F5862" w:rsidP="000F5862">
      <w:pPr>
        <w:spacing w:after="0" w:line="240" w:lineRule="auto"/>
        <w:rPr>
          <w:noProof/>
        </w:rPr>
      </w:pPr>
      <w:bookmarkStart w:id="2" w:name="_ENREF_2"/>
      <w:r>
        <w:rPr>
          <w:noProof/>
        </w:rPr>
        <w:t>2.</w:t>
      </w:r>
      <w:r>
        <w:rPr>
          <w:noProof/>
        </w:rPr>
        <w:tab/>
        <w:t>Medina-Mora ME, Monteiro M, Room R, Rehm J, Jernigan D, Sánchez-Moreno D, et al. Alcohol Use and Alcohol Use Disorders In: Patel V, Chisholm D, Dua T, Laxminarayan R, Medina-Mora ME, editors. Disease Control Priorities, 3rd Edition Volume Disease Control Priorities for mental, neurological and substance use disorders. Washington, D.C.: World Bank; Forthcoming.</w:t>
      </w:r>
      <w:bookmarkEnd w:id="2"/>
    </w:p>
    <w:p w14:paraId="12462EE1" w14:textId="77777777" w:rsidR="000F5862" w:rsidRDefault="000F5862" w:rsidP="000F5862">
      <w:pPr>
        <w:spacing w:after="0" w:line="240" w:lineRule="auto"/>
        <w:rPr>
          <w:noProof/>
        </w:rPr>
      </w:pPr>
      <w:bookmarkStart w:id="3" w:name="_ENREF_3"/>
      <w:r>
        <w:rPr>
          <w:noProof/>
        </w:rPr>
        <w:t>3.</w:t>
      </w:r>
      <w:r>
        <w:rPr>
          <w:noProof/>
        </w:rPr>
        <w:tab/>
        <w:t>van der Feltz-Cornelis CM, Sarchiapone M, Postuvan V, Volker D, Roskar S, Grum AT, et al. Best practice elements of multilevel suicide prevention strategies: a review of systematic reviews. Crisis. 2011;32(6):319-33. PubMed PMID: 21945840. Pubmed Central PMCID: 3306243.</w:t>
      </w:r>
      <w:bookmarkEnd w:id="3"/>
    </w:p>
    <w:p w14:paraId="7B1AD6CB" w14:textId="77777777" w:rsidR="000F5862" w:rsidRDefault="000F5862" w:rsidP="000F5862">
      <w:pPr>
        <w:spacing w:after="0" w:line="240" w:lineRule="auto"/>
        <w:rPr>
          <w:noProof/>
        </w:rPr>
      </w:pPr>
      <w:bookmarkStart w:id="4" w:name="_ENREF_4"/>
      <w:r>
        <w:rPr>
          <w:noProof/>
        </w:rPr>
        <w:t>4.</w:t>
      </w:r>
      <w:r>
        <w:rPr>
          <w:noProof/>
        </w:rPr>
        <w:tab/>
        <w:t>Vijayakumar L, Phillips M, Silverman M, Gunnell D, Carli V. Suicide In Low And Middle Income Countries In: Patel V, Chisholm D, Dua T, Laxminarayan R, Medina-Mora ME, editors. Disease Control Priorities, 3rd Edition Volume Disease Control Priorities for mental, neurological and substance use disorders. Washington, D.C.: World Bank; Forthcoming.</w:t>
      </w:r>
      <w:bookmarkEnd w:id="4"/>
    </w:p>
    <w:p w14:paraId="49D5E428" w14:textId="77777777" w:rsidR="000F5862" w:rsidRDefault="000F5862" w:rsidP="000F5862">
      <w:pPr>
        <w:spacing w:after="0" w:line="240" w:lineRule="auto"/>
        <w:rPr>
          <w:noProof/>
        </w:rPr>
      </w:pPr>
      <w:bookmarkStart w:id="5" w:name="_ENREF_5"/>
      <w:r>
        <w:rPr>
          <w:noProof/>
        </w:rPr>
        <w:t>5.</w:t>
      </w:r>
      <w:r>
        <w:rPr>
          <w:noProof/>
        </w:rPr>
        <w:tab/>
        <w:t>Save the Children UK. A rough guide to child protection systems. United Kingdom: 2009.</w:t>
      </w:r>
      <w:bookmarkEnd w:id="5"/>
    </w:p>
    <w:p w14:paraId="05675C90" w14:textId="77777777" w:rsidR="000F5862" w:rsidRDefault="000F5862" w:rsidP="000F5862">
      <w:pPr>
        <w:spacing w:after="0" w:line="240" w:lineRule="auto"/>
        <w:rPr>
          <w:noProof/>
        </w:rPr>
      </w:pPr>
      <w:bookmarkStart w:id="6" w:name="_ENREF_6"/>
      <w:r>
        <w:rPr>
          <w:noProof/>
        </w:rPr>
        <w:t>6.</w:t>
      </w:r>
      <w:r>
        <w:rPr>
          <w:noProof/>
        </w:rPr>
        <w:tab/>
        <w:t>Fluke JD, Goldman PS, Shriberg J, Hillis SD, Yun K, Allison S, et al. Systems, strategies, and interventions for sustainable long-term care and protection of children with a history of living outside of family care. Child abuse &amp; neglect. 2012 Oct;36(10):722-31. PubMed PMID: 23102720.</w:t>
      </w:r>
      <w:bookmarkEnd w:id="6"/>
    </w:p>
    <w:p w14:paraId="2CFB69E7" w14:textId="77777777" w:rsidR="000F5862" w:rsidRDefault="000F5862" w:rsidP="000F5862">
      <w:pPr>
        <w:spacing w:after="0" w:line="240" w:lineRule="auto"/>
        <w:rPr>
          <w:noProof/>
        </w:rPr>
      </w:pPr>
      <w:bookmarkStart w:id="7" w:name="_ENREF_7"/>
      <w:r>
        <w:rPr>
          <w:noProof/>
        </w:rPr>
        <w:t>7.</w:t>
      </w:r>
      <w:r>
        <w:rPr>
          <w:noProof/>
        </w:rPr>
        <w:tab/>
        <w:t>Medina MT, Aguilar‐Estrada RL, Alvarez A, Durón RM, Martínez L, Dubón S, et al. Reduction in rate of epilepsy from neurocysticercosis by community interventions: the Salama, Honduras study. Epilepsia. 2011;52(6):1177-85.</w:t>
      </w:r>
      <w:bookmarkEnd w:id="7"/>
    </w:p>
    <w:p w14:paraId="11E4CD42" w14:textId="77777777" w:rsidR="000F5862" w:rsidRDefault="000F5862" w:rsidP="000F5862">
      <w:pPr>
        <w:spacing w:after="0" w:line="240" w:lineRule="auto"/>
        <w:rPr>
          <w:noProof/>
        </w:rPr>
      </w:pPr>
      <w:bookmarkStart w:id="8" w:name="_ENREF_8"/>
      <w:r>
        <w:rPr>
          <w:noProof/>
        </w:rPr>
        <w:t>8.</w:t>
      </w:r>
      <w:r>
        <w:rPr>
          <w:noProof/>
        </w:rPr>
        <w:tab/>
        <w:t>Clement S, Lassman F, Barley E, Evans-Lacko S, Williams P, Yamaguchi S, et al. Mass media interventions for reducing mental health-related stigma. The Cochrane database of systematic reviews. 2013;7:CD009453. PubMed PMID: 23881731. Epub 2013/07/25. eng.</w:t>
      </w:r>
      <w:bookmarkEnd w:id="8"/>
    </w:p>
    <w:p w14:paraId="3E398137" w14:textId="77777777" w:rsidR="000F5862" w:rsidRDefault="000F5862" w:rsidP="000F5862">
      <w:pPr>
        <w:spacing w:after="0" w:line="240" w:lineRule="auto"/>
        <w:rPr>
          <w:noProof/>
        </w:rPr>
      </w:pPr>
      <w:bookmarkStart w:id="9" w:name="_ENREF_9"/>
      <w:r>
        <w:rPr>
          <w:noProof/>
        </w:rPr>
        <w:t>9.</w:t>
      </w:r>
      <w:r>
        <w:rPr>
          <w:noProof/>
        </w:rPr>
        <w:tab/>
        <w:t>Corrigan PW, Morris SB, Michaels PJ, Rafacz JD, Rusch N. Challenging the public stigma of mental illness: a meta-analysis of outcome studies. Psychiatric services. 2012 Oct;63(10):963-73. PubMed PMID: 23032675.</w:t>
      </w:r>
      <w:bookmarkEnd w:id="9"/>
    </w:p>
    <w:p w14:paraId="1FDCC266" w14:textId="77777777" w:rsidR="000F5862" w:rsidRDefault="000F5862" w:rsidP="000F5862">
      <w:pPr>
        <w:spacing w:after="0" w:line="240" w:lineRule="auto"/>
        <w:rPr>
          <w:noProof/>
        </w:rPr>
      </w:pPr>
      <w:bookmarkStart w:id="10" w:name="_ENREF_10"/>
      <w:r>
        <w:rPr>
          <w:noProof/>
        </w:rPr>
        <w:t>10.</w:t>
      </w:r>
      <w:r>
        <w:rPr>
          <w:noProof/>
        </w:rPr>
        <w:tab/>
        <w:t>Dunion L, Gordon L. Tackling the attitude problem. The achievements to date of Scotland's' see me'anti-stigma campaign. Mental health today (Brighton, England). 2005:22.</w:t>
      </w:r>
      <w:bookmarkEnd w:id="10"/>
    </w:p>
    <w:p w14:paraId="3915BFD8" w14:textId="77777777" w:rsidR="000F5862" w:rsidRDefault="000F5862" w:rsidP="000F5862">
      <w:pPr>
        <w:spacing w:after="0" w:line="240" w:lineRule="auto"/>
        <w:rPr>
          <w:noProof/>
        </w:rPr>
      </w:pPr>
      <w:bookmarkStart w:id="11" w:name="_ENREF_11"/>
      <w:r>
        <w:rPr>
          <w:noProof/>
        </w:rPr>
        <w:t>11.</w:t>
      </w:r>
      <w:r>
        <w:rPr>
          <w:noProof/>
        </w:rPr>
        <w:tab/>
        <w:t>Evans-Lacko S, Malcolm E, West K, Rose D, London J, Rusch N, et al. Influence of Time to Change's social marketing interventions on stigma in England 2009-2011. BrJPsychiatry Suppl. 2013;55:s77-s88.</w:t>
      </w:r>
      <w:bookmarkEnd w:id="11"/>
    </w:p>
    <w:p w14:paraId="4C5A56C8" w14:textId="77777777" w:rsidR="000F5862" w:rsidRDefault="000F5862" w:rsidP="000F5862">
      <w:pPr>
        <w:spacing w:after="0" w:line="240" w:lineRule="auto"/>
        <w:rPr>
          <w:noProof/>
        </w:rPr>
      </w:pPr>
      <w:bookmarkStart w:id="12" w:name="_ENREF_12"/>
      <w:r>
        <w:rPr>
          <w:noProof/>
        </w:rPr>
        <w:t>12.</w:t>
      </w:r>
      <w:r>
        <w:rPr>
          <w:noProof/>
        </w:rPr>
        <w:tab/>
        <w:t>Thornicroft C, Wyllie A, Thornicroft G, Mehta N. Impact of the "Like Minds, Like Mine" anti-stigma and discrimination campaign in New Zealand on anticipated and experienced discrimination. Aust N Z J Psychiatry. 2014 Apr;48(4):360-70. PubMed PMID: 24253359. Epub 2013/11/21. eng.</w:t>
      </w:r>
      <w:bookmarkEnd w:id="12"/>
    </w:p>
    <w:p w14:paraId="6BB81BFF" w14:textId="77777777" w:rsidR="000F5862" w:rsidRDefault="000F5862" w:rsidP="000F5862">
      <w:pPr>
        <w:spacing w:after="0" w:line="240" w:lineRule="auto"/>
        <w:rPr>
          <w:noProof/>
        </w:rPr>
      </w:pPr>
      <w:bookmarkStart w:id="13" w:name="_ENREF_13"/>
      <w:r>
        <w:rPr>
          <w:noProof/>
        </w:rPr>
        <w:t>13.</w:t>
      </w:r>
      <w:r>
        <w:rPr>
          <w:noProof/>
        </w:rPr>
        <w:tab/>
        <w:t>Finkelstein J, Lapshin O, Wasserman E. Randomized study of different anti-stigma media. Patient Educ Couns. 2008 May;71(2):204-14. PubMed PMID: 18289823. Epub 2008/02/22. eng.</w:t>
      </w:r>
      <w:bookmarkEnd w:id="13"/>
    </w:p>
    <w:p w14:paraId="4AF232A9" w14:textId="77777777" w:rsidR="000F5862" w:rsidRDefault="000F5862" w:rsidP="000F5862">
      <w:pPr>
        <w:spacing w:after="0" w:line="240" w:lineRule="auto"/>
        <w:rPr>
          <w:noProof/>
        </w:rPr>
      </w:pPr>
      <w:bookmarkStart w:id="14" w:name="_ENREF_14"/>
      <w:r>
        <w:rPr>
          <w:noProof/>
        </w:rPr>
        <w:lastRenderedPageBreak/>
        <w:t>14.</w:t>
      </w:r>
      <w:r>
        <w:rPr>
          <w:noProof/>
        </w:rPr>
        <w:tab/>
        <w:t>Nytro K, Saksvik PO, Mikkelsen A, Bohle P, Quinlan M. An appraisal of key factors in the implemention for occuaptional stress interventions. . Work and Stress. 2000;14(3):213-25.</w:t>
      </w:r>
      <w:bookmarkEnd w:id="14"/>
    </w:p>
    <w:p w14:paraId="19C652AD" w14:textId="77777777" w:rsidR="000F5862" w:rsidRDefault="000F5862" w:rsidP="000F5862">
      <w:pPr>
        <w:spacing w:after="0" w:line="240" w:lineRule="auto"/>
        <w:rPr>
          <w:noProof/>
        </w:rPr>
      </w:pPr>
      <w:bookmarkStart w:id="15" w:name="_ENREF_15"/>
      <w:r>
        <w:rPr>
          <w:noProof/>
        </w:rPr>
        <w:t>15.</w:t>
      </w:r>
      <w:r>
        <w:rPr>
          <w:noProof/>
        </w:rPr>
        <w:tab/>
        <w:t>Probst TM, Gold D, Caborn J. A preliminary evaluation of SOLVE: addressing psychosocial problems at work. Journal of occupational health psychology. 2008 Jan;13(1):32-42. PubMed PMID: 18211167.</w:t>
      </w:r>
      <w:bookmarkEnd w:id="15"/>
    </w:p>
    <w:p w14:paraId="0ABD7695" w14:textId="77777777" w:rsidR="000F5862" w:rsidRDefault="000F5862" w:rsidP="000F5862">
      <w:pPr>
        <w:spacing w:after="0" w:line="240" w:lineRule="auto"/>
        <w:rPr>
          <w:noProof/>
        </w:rPr>
      </w:pPr>
      <w:bookmarkStart w:id="16" w:name="_ENREF_16"/>
      <w:r>
        <w:rPr>
          <w:noProof/>
        </w:rPr>
        <w:t>16.</w:t>
      </w:r>
      <w:r>
        <w:rPr>
          <w:noProof/>
        </w:rPr>
        <w:tab/>
        <w:t>Godard C, Chevalier A, Lecrubier Y, Lahon G. APPRAND programme: An intervention to prevent relapses of anxiety and depressive disorders – First results of a medical health promotion intervention in a population of employees. European Psychiatry. 2006;21(7):451-9.</w:t>
      </w:r>
      <w:bookmarkEnd w:id="16"/>
    </w:p>
    <w:p w14:paraId="67CD232D" w14:textId="77777777" w:rsidR="000F5862" w:rsidRDefault="000F5862" w:rsidP="000F5862">
      <w:pPr>
        <w:spacing w:after="0" w:line="240" w:lineRule="auto"/>
        <w:rPr>
          <w:noProof/>
        </w:rPr>
      </w:pPr>
      <w:bookmarkStart w:id="17" w:name="_ENREF_17"/>
      <w:r>
        <w:rPr>
          <w:noProof/>
        </w:rPr>
        <w:t>17.</w:t>
      </w:r>
      <w:r>
        <w:rPr>
          <w:noProof/>
        </w:rPr>
        <w:tab/>
        <w:t>Kitchener B, Jorm A. Mental health first aid training in a workplace setting: A randomized controlled trial. BMC psychiatry. 2004;4:23.</w:t>
      </w:r>
      <w:bookmarkEnd w:id="17"/>
    </w:p>
    <w:p w14:paraId="1BCD77E0" w14:textId="77777777" w:rsidR="000F5862" w:rsidRDefault="000F5862" w:rsidP="000F5862">
      <w:pPr>
        <w:spacing w:after="0" w:line="240" w:lineRule="auto"/>
        <w:rPr>
          <w:noProof/>
        </w:rPr>
      </w:pPr>
      <w:bookmarkStart w:id="18" w:name="_ENREF_18"/>
      <w:r>
        <w:rPr>
          <w:noProof/>
        </w:rPr>
        <w:t>18.</w:t>
      </w:r>
      <w:r>
        <w:rPr>
          <w:noProof/>
        </w:rPr>
        <w:tab/>
        <w:t>Page MJ, Paramore LC, Doshi D, Rupnow MF. Evaluation of resource utilization and cost burden before and after an employer-based migraine education program. Journal of Occupational and Environmental Medicine. 2009;51(2):213-20.</w:t>
      </w:r>
      <w:bookmarkEnd w:id="18"/>
    </w:p>
    <w:p w14:paraId="7DA226CB" w14:textId="77777777" w:rsidR="000F5862" w:rsidRDefault="000F5862" w:rsidP="000F5862">
      <w:pPr>
        <w:spacing w:after="0" w:line="240" w:lineRule="auto"/>
        <w:rPr>
          <w:noProof/>
        </w:rPr>
      </w:pPr>
      <w:bookmarkStart w:id="19" w:name="_ENREF_19"/>
      <w:r>
        <w:rPr>
          <w:noProof/>
        </w:rPr>
        <w:t>19.</w:t>
      </w:r>
      <w:r>
        <w:rPr>
          <w:noProof/>
        </w:rPr>
        <w:tab/>
        <w:t>Schneider WJ, Furth PA, Blalock TH, Sherrill TA. A pilot study of a headache program in the workplace: the effect of education. Journal of occupational and environmental medicine. 1999;41(3):202-9.</w:t>
      </w:r>
      <w:bookmarkEnd w:id="19"/>
    </w:p>
    <w:p w14:paraId="20734E3C" w14:textId="77777777" w:rsidR="000F5862" w:rsidRDefault="000F5862" w:rsidP="000F5862">
      <w:pPr>
        <w:spacing w:after="0" w:line="240" w:lineRule="auto"/>
        <w:rPr>
          <w:noProof/>
        </w:rPr>
      </w:pPr>
      <w:bookmarkStart w:id="20" w:name="_ENREF_20"/>
      <w:r>
        <w:rPr>
          <w:noProof/>
        </w:rPr>
        <w:t>20.</w:t>
      </w:r>
      <w:r>
        <w:rPr>
          <w:noProof/>
        </w:rPr>
        <w:tab/>
        <w:t>Crowther R, Marshall M, Bond G, Huxley P. Helping people with severe mental illness to obtain work: Systematic review. British Medical Journal. 2001;322:204-8.</w:t>
      </w:r>
      <w:bookmarkEnd w:id="20"/>
    </w:p>
    <w:p w14:paraId="494D0DD6" w14:textId="77777777" w:rsidR="000F5862" w:rsidRDefault="000F5862" w:rsidP="000F5862">
      <w:pPr>
        <w:spacing w:after="0" w:line="240" w:lineRule="auto"/>
        <w:rPr>
          <w:noProof/>
        </w:rPr>
      </w:pPr>
      <w:bookmarkStart w:id="21" w:name="_ENREF_21"/>
      <w:r>
        <w:rPr>
          <w:noProof/>
        </w:rPr>
        <w:t>21.</w:t>
      </w:r>
      <w:r>
        <w:rPr>
          <w:noProof/>
        </w:rPr>
        <w:tab/>
        <w:t>Dickson K, Gough D. Supporting people in accessing meaningful work: Recovery approaches in community-based adult mental health services. London: Social Care Institute for Evidence, 2008.</w:t>
      </w:r>
      <w:bookmarkEnd w:id="21"/>
    </w:p>
    <w:p w14:paraId="482F7CA5" w14:textId="77777777" w:rsidR="000F5862" w:rsidRDefault="000F5862" w:rsidP="000F5862">
      <w:pPr>
        <w:spacing w:after="0" w:line="240" w:lineRule="auto"/>
        <w:rPr>
          <w:noProof/>
        </w:rPr>
      </w:pPr>
      <w:bookmarkStart w:id="22" w:name="_ENREF_22"/>
      <w:r>
        <w:rPr>
          <w:noProof/>
        </w:rPr>
        <w:t>22.</w:t>
      </w:r>
      <w:r>
        <w:rPr>
          <w:noProof/>
        </w:rPr>
        <w:tab/>
        <w:t>McDaid D. Mental Health in Workplace Settings. Consensus paper. Luxembourg: European Communities, 2008.</w:t>
      </w:r>
      <w:bookmarkEnd w:id="22"/>
    </w:p>
    <w:p w14:paraId="4DF81D39" w14:textId="77777777" w:rsidR="000F5862" w:rsidRDefault="000F5862" w:rsidP="000F5862">
      <w:pPr>
        <w:spacing w:after="0" w:line="240" w:lineRule="auto"/>
        <w:rPr>
          <w:noProof/>
        </w:rPr>
      </w:pPr>
      <w:bookmarkStart w:id="23" w:name="_ENREF_23"/>
      <w:r>
        <w:rPr>
          <w:noProof/>
        </w:rPr>
        <w:t>23.</w:t>
      </w:r>
      <w:r>
        <w:rPr>
          <w:noProof/>
        </w:rPr>
        <w:tab/>
        <w:t>British Occupational Health Research Foundation (BOHRF). Workplace interventions for people with common mental health problems: Evidence review and recommendations. London: BOHRF, 2005.</w:t>
      </w:r>
      <w:bookmarkEnd w:id="23"/>
    </w:p>
    <w:p w14:paraId="46E6CC52" w14:textId="77777777" w:rsidR="000F5862" w:rsidRDefault="000F5862" w:rsidP="000F5862">
      <w:pPr>
        <w:spacing w:after="0" w:line="240" w:lineRule="auto"/>
        <w:rPr>
          <w:noProof/>
        </w:rPr>
      </w:pPr>
      <w:bookmarkStart w:id="24" w:name="_ENREF_24"/>
      <w:r>
        <w:rPr>
          <w:noProof/>
        </w:rPr>
        <w:t>24.</w:t>
      </w:r>
      <w:r>
        <w:rPr>
          <w:noProof/>
        </w:rPr>
        <w:tab/>
        <w:t>Hill D, Lucy D, Tyers C, James L. What works at work. Review of Evidence Assessing the Effectiveness of Workplace Interventions to Prevent and Manage Common Healthcare Problems. 2007.</w:t>
      </w:r>
      <w:bookmarkEnd w:id="24"/>
    </w:p>
    <w:p w14:paraId="340694D1" w14:textId="77777777" w:rsidR="000F5862" w:rsidRDefault="000F5862" w:rsidP="000F5862">
      <w:pPr>
        <w:spacing w:after="0" w:line="240" w:lineRule="auto"/>
        <w:rPr>
          <w:noProof/>
        </w:rPr>
      </w:pPr>
      <w:bookmarkStart w:id="25" w:name="_ENREF_25"/>
      <w:r>
        <w:rPr>
          <w:noProof/>
        </w:rPr>
        <w:t>25.</w:t>
      </w:r>
      <w:r>
        <w:rPr>
          <w:noProof/>
        </w:rPr>
        <w:tab/>
        <w:t>Seymour L. Common mental health problems at work: What we now know about successful interventions. A progress review. London: Sainsburys Centre for Mental Health, 2010.</w:t>
      </w:r>
      <w:bookmarkEnd w:id="25"/>
    </w:p>
    <w:p w14:paraId="6932DA41" w14:textId="77777777" w:rsidR="000F5862" w:rsidRDefault="000F5862" w:rsidP="000F5862">
      <w:pPr>
        <w:spacing w:after="0" w:line="240" w:lineRule="auto"/>
        <w:rPr>
          <w:noProof/>
        </w:rPr>
      </w:pPr>
      <w:bookmarkStart w:id="26" w:name="_ENREF_26"/>
      <w:r>
        <w:rPr>
          <w:noProof/>
        </w:rPr>
        <w:t>26.</w:t>
      </w:r>
      <w:r>
        <w:rPr>
          <w:noProof/>
        </w:rPr>
        <w:tab/>
        <w:t>Pinfold V, Toulmin H, Thornicroft G, Huxley P, Farmer P, Graham T. Reducing psychiatric stigma and discrimination: evaluation of educational interventions in UK secondary schools. The British Journal of Psychiatry. 2003;182(4):342-6.</w:t>
      </w:r>
      <w:bookmarkEnd w:id="26"/>
    </w:p>
    <w:p w14:paraId="198A7710" w14:textId="77777777" w:rsidR="000F5862" w:rsidRDefault="000F5862" w:rsidP="000F5862">
      <w:pPr>
        <w:spacing w:after="0" w:line="240" w:lineRule="auto"/>
        <w:rPr>
          <w:noProof/>
        </w:rPr>
      </w:pPr>
      <w:bookmarkStart w:id="27" w:name="_ENREF_27"/>
      <w:r>
        <w:rPr>
          <w:noProof/>
        </w:rPr>
        <w:t>27.</w:t>
      </w:r>
      <w:r>
        <w:rPr>
          <w:noProof/>
        </w:rPr>
        <w:tab/>
        <w:t>Swartz KL, Kastelic EA, Hess SG, Cox TS, Gonzales LC, Mink SP, et al. The effectiveness of a school-based adolescent depression education program. Health Education &amp; Behavior. 2010;37(1):11-22.</w:t>
      </w:r>
      <w:bookmarkEnd w:id="27"/>
    </w:p>
    <w:p w14:paraId="075D05CA" w14:textId="77777777" w:rsidR="000F5862" w:rsidRDefault="000F5862" w:rsidP="000F5862">
      <w:pPr>
        <w:spacing w:after="0" w:line="240" w:lineRule="auto"/>
        <w:rPr>
          <w:noProof/>
        </w:rPr>
      </w:pPr>
      <w:bookmarkStart w:id="28" w:name="_ENREF_28"/>
      <w:r>
        <w:rPr>
          <w:noProof/>
        </w:rPr>
        <w:t>28.</w:t>
      </w:r>
      <w:r>
        <w:rPr>
          <w:noProof/>
        </w:rPr>
        <w:tab/>
        <w:t>Watson AC, Otey E, Westbrook AL, Gardner AL, Lamb TA, Corrigan PW, et al. Changing middle schoolers' attitudes about mental illness through education. Schizophrenia Bulletin. 2004;30(3):563-72.</w:t>
      </w:r>
      <w:bookmarkEnd w:id="28"/>
    </w:p>
    <w:p w14:paraId="3EBA1D0E" w14:textId="77777777" w:rsidR="000F5862" w:rsidRDefault="000F5862" w:rsidP="000F5862">
      <w:pPr>
        <w:spacing w:after="0" w:line="240" w:lineRule="auto"/>
        <w:rPr>
          <w:noProof/>
        </w:rPr>
      </w:pPr>
      <w:bookmarkStart w:id="29" w:name="_ENREF_29"/>
      <w:r>
        <w:rPr>
          <w:noProof/>
        </w:rPr>
        <w:t>29.</w:t>
      </w:r>
      <w:r>
        <w:rPr>
          <w:noProof/>
        </w:rPr>
        <w:tab/>
        <w:t>Rahman A, Mubbashar MH, Gater R, Goldberg D. Randomised trial of impact of school mental-health programme in rural Rawalpindi, Pakistan. Lancet. 1998 Sep 26;352(9133):1022-5. PubMed PMID: 9759745.</w:t>
      </w:r>
      <w:bookmarkEnd w:id="29"/>
    </w:p>
    <w:p w14:paraId="16E0862D" w14:textId="77777777" w:rsidR="000F5862" w:rsidRDefault="000F5862" w:rsidP="000F5862">
      <w:pPr>
        <w:spacing w:after="0" w:line="240" w:lineRule="auto"/>
        <w:rPr>
          <w:noProof/>
        </w:rPr>
      </w:pPr>
      <w:bookmarkStart w:id="30" w:name="_ENREF_30"/>
      <w:r>
        <w:rPr>
          <w:noProof/>
        </w:rPr>
        <w:t>30.</w:t>
      </w:r>
      <w:r>
        <w:rPr>
          <w:noProof/>
        </w:rPr>
        <w:tab/>
        <w:t>Durlak JA, Weissberg RP, Dymnicki AB, Taylor RD, Schellinger KB. The impact of enhancing students' social and emotional learning: a meta-analysis of school-based universal interventions. Child development. 2011 Jan-Feb;82(1):405-32. PubMed PMID: 21291449.</w:t>
      </w:r>
      <w:bookmarkEnd w:id="30"/>
    </w:p>
    <w:p w14:paraId="5B54E57B" w14:textId="77777777" w:rsidR="000F5862" w:rsidRDefault="000F5862" w:rsidP="000F5862">
      <w:pPr>
        <w:spacing w:after="0" w:line="240" w:lineRule="auto"/>
        <w:rPr>
          <w:noProof/>
        </w:rPr>
      </w:pPr>
      <w:bookmarkStart w:id="31" w:name="_ENREF_31"/>
      <w:r>
        <w:rPr>
          <w:noProof/>
        </w:rPr>
        <w:lastRenderedPageBreak/>
        <w:t>31.</w:t>
      </w:r>
      <w:r>
        <w:rPr>
          <w:noProof/>
        </w:rPr>
        <w:tab/>
        <w:t>Lister-Sharp D, Chapman S, Stewart-Brown S, Sowden A. Health promoting schools and health promotion in schools: two systematic reviews. Health technology assessment. 1999;3(22):1-207. PubMed PMID: 10683593.</w:t>
      </w:r>
      <w:bookmarkEnd w:id="31"/>
    </w:p>
    <w:p w14:paraId="57BBBD4A" w14:textId="77777777" w:rsidR="000F5862" w:rsidRDefault="000F5862" w:rsidP="000F5862">
      <w:pPr>
        <w:spacing w:after="0" w:line="240" w:lineRule="auto"/>
        <w:rPr>
          <w:noProof/>
        </w:rPr>
      </w:pPr>
      <w:bookmarkStart w:id="32" w:name="_ENREF_32"/>
      <w:r>
        <w:rPr>
          <w:noProof/>
        </w:rPr>
        <w:t>32.</w:t>
      </w:r>
      <w:r>
        <w:rPr>
          <w:noProof/>
        </w:rPr>
        <w:tab/>
        <w:t>NICE. Social and emotional wellbeing in secondary education. NICE public health guidance 20. United Kingdom: National Institute of Health and Clinical Excellence. , 2009.</w:t>
      </w:r>
      <w:bookmarkEnd w:id="32"/>
    </w:p>
    <w:p w14:paraId="6723D08F" w14:textId="77777777" w:rsidR="000F5862" w:rsidRDefault="000F5862" w:rsidP="000F5862">
      <w:pPr>
        <w:spacing w:after="0" w:line="240" w:lineRule="auto"/>
        <w:rPr>
          <w:noProof/>
        </w:rPr>
      </w:pPr>
      <w:bookmarkStart w:id="33" w:name="_ENREF_33"/>
      <w:r>
        <w:rPr>
          <w:noProof/>
        </w:rPr>
        <w:t>33.</w:t>
      </w:r>
      <w:r>
        <w:rPr>
          <w:noProof/>
        </w:rPr>
        <w:tab/>
        <w:t>Tennant R, Goens C, Barlow J, Day C, Stewart-Brown S. A systematic review of reviews of interventions to promote mental health and prevent mental health problems in children and young people. Journal of Public Mental Health 2007;6(1):25-32.</w:t>
      </w:r>
      <w:bookmarkEnd w:id="33"/>
    </w:p>
    <w:p w14:paraId="3C935D8D" w14:textId="77777777" w:rsidR="000F5862" w:rsidRDefault="000F5862" w:rsidP="000F5862">
      <w:pPr>
        <w:spacing w:after="0" w:line="240" w:lineRule="auto"/>
        <w:rPr>
          <w:noProof/>
        </w:rPr>
      </w:pPr>
      <w:bookmarkStart w:id="34" w:name="_ENREF_34"/>
      <w:r>
        <w:rPr>
          <w:noProof/>
        </w:rPr>
        <w:t>34.</w:t>
      </w:r>
      <w:r>
        <w:rPr>
          <w:noProof/>
        </w:rPr>
        <w:tab/>
        <w:t>Weare K, Nind M. Mental health promotion and problem prevention in schools: what does the evidence say? Health promotion international. 2011 Dec;26 Suppl 1:i29-69. PubMed PMID: 22079935.</w:t>
      </w:r>
      <w:bookmarkEnd w:id="34"/>
    </w:p>
    <w:p w14:paraId="27D11DC8" w14:textId="77777777" w:rsidR="000F5862" w:rsidRDefault="000F5862" w:rsidP="000F5862">
      <w:pPr>
        <w:spacing w:after="0" w:line="240" w:lineRule="auto"/>
        <w:rPr>
          <w:noProof/>
        </w:rPr>
      </w:pPr>
      <w:bookmarkStart w:id="35" w:name="_ENREF_35"/>
      <w:r>
        <w:rPr>
          <w:noProof/>
        </w:rPr>
        <w:t>35.</w:t>
      </w:r>
      <w:r>
        <w:rPr>
          <w:noProof/>
        </w:rPr>
        <w:tab/>
        <w:t>Wells J, Barlow J, Stewart-Brown S. A systematic review of universal approaches to mental health promotion in schools. Health Education. 2003;103(4):197-220.</w:t>
      </w:r>
      <w:bookmarkEnd w:id="35"/>
    </w:p>
    <w:p w14:paraId="4ADECAB1" w14:textId="77777777" w:rsidR="000F5862" w:rsidRDefault="000F5862" w:rsidP="000F5862">
      <w:pPr>
        <w:spacing w:after="0" w:line="240" w:lineRule="auto"/>
        <w:rPr>
          <w:noProof/>
        </w:rPr>
      </w:pPr>
      <w:bookmarkStart w:id="36" w:name="_ENREF_36"/>
      <w:r>
        <w:rPr>
          <w:noProof/>
        </w:rPr>
        <w:t>36.</w:t>
      </w:r>
      <w:r>
        <w:rPr>
          <w:noProof/>
        </w:rPr>
        <w:tab/>
        <w:t>Barry MM, Clarke AM, Jenkins R, Patel V. A systematic review of the effectiveness of mental health promotion interventions for young people in low and middle income countries. BMC public health. 2013;13(1):835.</w:t>
      </w:r>
      <w:bookmarkEnd w:id="36"/>
    </w:p>
    <w:p w14:paraId="4D3293C8" w14:textId="77777777" w:rsidR="000F5862" w:rsidRDefault="000F5862" w:rsidP="000F5862">
      <w:pPr>
        <w:spacing w:after="0" w:line="240" w:lineRule="auto"/>
        <w:rPr>
          <w:noProof/>
        </w:rPr>
      </w:pPr>
      <w:bookmarkStart w:id="37" w:name="_ENREF_37"/>
      <w:r>
        <w:rPr>
          <w:noProof/>
        </w:rPr>
        <w:t>37.</w:t>
      </w:r>
      <w:r>
        <w:rPr>
          <w:noProof/>
        </w:rPr>
        <w:tab/>
        <w:t>De Villiers M, Van den Berg H. The implementation and evaluation of a resiliency programme for children. South African Journal of Psychology. 2012;42(1):93-102.</w:t>
      </w:r>
      <w:bookmarkEnd w:id="37"/>
    </w:p>
    <w:p w14:paraId="1EFDBCBF" w14:textId="77777777" w:rsidR="000F5862" w:rsidRDefault="000F5862" w:rsidP="000F5862">
      <w:pPr>
        <w:spacing w:after="0" w:line="240" w:lineRule="auto"/>
        <w:rPr>
          <w:noProof/>
        </w:rPr>
      </w:pPr>
      <w:bookmarkStart w:id="38" w:name="_ENREF_38"/>
      <w:r>
        <w:rPr>
          <w:noProof/>
        </w:rPr>
        <w:t>38.</w:t>
      </w:r>
      <w:r>
        <w:rPr>
          <w:noProof/>
        </w:rPr>
        <w:tab/>
        <w:t>Smith EA, Palen L-A, Caldwell LL, Flisher AJ, Graham JW, Mathews C, et al. Substance use and sexual risk prevention in Cape Town, South Africa: an evaluation of the HealthWise program. Prevention Science. 2008;9(4):311-21.</w:t>
      </w:r>
      <w:bookmarkEnd w:id="38"/>
    </w:p>
    <w:p w14:paraId="7760EF06" w14:textId="77777777" w:rsidR="000F5862" w:rsidRDefault="000F5862" w:rsidP="000F5862">
      <w:pPr>
        <w:spacing w:after="0" w:line="240" w:lineRule="auto"/>
        <w:rPr>
          <w:noProof/>
        </w:rPr>
      </w:pPr>
      <w:bookmarkStart w:id="39" w:name="_ENREF_39"/>
      <w:r>
        <w:rPr>
          <w:noProof/>
        </w:rPr>
        <w:t>39.</w:t>
      </w:r>
      <w:r>
        <w:rPr>
          <w:noProof/>
        </w:rPr>
        <w:tab/>
        <w:t>Srikala B, Kishore KK. Empowering adolescents with life skills education in schools–School mental health program: Does it work? Indian journal of psychiatry. 2010;52(4):344.</w:t>
      </w:r>
      <w:bookmarkEnd w:id="39"/>
    </w:p>
    <w:p w14:paraId="29513BE3" w14:textId="77777777" w:rsidR="000F5862" w:rsidRDefault="000F5862" w:rsidP="000F5862">
      <w:pPr>
        <w:spacing w:after="0" w:line="240" w:lineRule="auto"/>
        <w:rPr>
          <w:noProof/>
        </w:rPr>
      </w:pPr>
      <w:bookmarkStart w:id="40" w:name="_ENREF_40"/>
      <w:r>
        <w:rPr>
          <w:noProof/>
        </w:rPr>
        <w:t>40.</w:t>
      </w:r>
      <w:r>
        <w:rPr>
          <w:noProof/>
        </w:rPr>
        <w:tab/>
        <w:t>Clarke GN, Hawkins W, Murphy M, Sheeber LB, Lewinsohn PM, Seeley JR. Targeted prevention of unipolar depressive disorder in an at-risk sample of high school adolescents: A randomized trial of a group cognitive intervention. Journal of the American Academy of Child &amp; Adolescent Psychiatry. 1995;34(3):312-21.</w:t>
      </w:r>
      <w:bookmarkEnd w:id="40"/>
    </w:p>
    <w:p w14:paraId="4D42F373" w14:textId="77777777" w:rsidR="000F5862" w:rsidRDefault="000F5862" w:rsidP="000F5862">
      <w:pPr>
        <w:spacing w:after="0" w:line="240" w:lineRule="auto"/>
        <w:rPr>
          <w:noProof/>
        </w:rPr>
      </w:pPr>
      <w:bookmarkStart w:id="41" w:name="_ENREF_41"/>
      <w:r>
        <w:rPr>
          <w:noProof/>
        </w:rPr>
        <w:t>41.</w:t>
      </w:r>
      <w:r>
        <w:rPr>
          <w:noProof/>
        </w:rPr>
        <w:tab/>
        <w:t>Jaycox LH, Reivich KJ, Gillham J, Seligman ME. Prevention of depressive symptoms in school children. Behaviour research and therapy. 1994;32(8):801-16.</w:t>
      </w:r>
      <w:bookmarkEnd w:id="41"/>
    </w:p>
    <w:p w14:paraId="4E08A383" w14:textId="77777777" w:rsidR="000F5862" w:rsidRDefault="000F5862" w:rsidP="000F5862">
      <w:pPr>
        <w:spacing w:after="0" w:line="240" w:lineRule="auto"/>
        <w:rPr>
          <w:noProof/>
        </w:rPr>
      </w:pPr>
      <w:bookmarkStart w:id="42" w:name="_ENREF_42"/>
      <w:r>
        <w:rPr>
          <w:noProof/>
        </w:rPr>
        <w:t>42.</w:t>
      </w:r>
      <w:r>
        <w:rPr>
          <w:noProof/>
        </w:rPr>
        <w:tab/>
        <w:t>Shucksmith J, Summerbell C, Jones S, Whittaker V. Mental wellbeing of children in primary education (targeted/indicated activities). Teeside: University of Teeside. 2007.</w:t>
      </w:r>
      <w:bookmarkEnd w:id="42"/>
    </w:p>
    <w:p w14:paraId="28067CF4" w14:textId="77777777" w:rsidR="000F5862" w:rsidRDefault="000F5862" w:rsidP="000F5862">
      <w:pPr>
        <w:spacing w:after="0" w:line="240" w:lineRule="auto"/>
        <w:rPr>
          <w:noProof/>
        </w:rPr>
      </w:pPr>
      <w:bookmarkStart w:id="43" w:name="_ENREF_43"/>
      <w:r>
        <w:rPr>
          <w:noProof/>
        </w:rPr>
        <w:t>43.</w:t>
      </w:r>
      <w:r>
        <w:rPr>
          <w:noProof/>
        </w:rPr>
        <w:tab/>
        <w:t>Fazel M, Patel V, Thomas S, Tol W. Mental health interventions in schools in low-income and middle-income countries. The Lancet Psychiatry. 2014;1(5):388-98.</w:t>
      </w:r>
      <w:bookmarkEnd w:id="43"/>
    </w:p>
    <w:p w14:paraId="1DA3DDE7" w14:textId="77777777" w:rsidR="000F5862" w:rsidRDefault="000F5862" w:rsidP="000F5862">
      <w:pPr>
        <w:spacing w:after="0" w:line="240" w:lineRule="auto"/>
        <w:rPr>
          <w:noProof/>
        </w:rPr>
      </w:pPr>
      <w:bookmarkStart w:id="44" w:name="_ENREF_44"/>
      <w:r>
        <w:rPr>
          <w:noProof/>
        </w:rPr>
        <w:t>44.</w:t>
      </w:r>
      <w:r>
        <w:rPr>
          <w:noProof/>
        </w:rPr>
        <w:tab/>
        <w:t>Tol WA, Komproe IH, Jordans MJ, Ndayisaba A, Ntamutumba P, Sipsma H, et al. School-based mental health intervention for children in war-affected Burundi: a cluster randomized trial. BMC medicine. 2014;12(1):56.</w:t>
      </w:r>
      <w:bookmarkEnd w:id="44"/>
    </w:p>
    <w:p w14:paraId="4AEC8B7B" w14:textId="77777777" w:rsidR="000F5862" w:rsidRDefault="000F5862" w:rsidP="000F5862">
      <w:pPr>
        <w:spacing w:after="0" w:line="240" w:lineRule="auto"/>
        <w:rPr>
          <w:noProof/>
        </w:rPr>
      </w:pPr>
      <w:bookmarkStart w:id="45" w:name="_ENREF_45"/>
      <w:r>
        <w:rPr>
          <w:noProof/>
        </w:rPr>
        <w:t>45.</w:t>
      </w:r>
      <w:r>
        <w:rPr>
          <w:noProof/>
        </w:rPr>
        <w:tab/>
        <w:t>Jorm AF, Kitchener BA, Sawyer MG, Scales H, Cvetkovski S. Mental health first aid training for high school teachers: a cluster randomized trial. BMC psychiatry. 2010;10:51. PubMed PMID: 20576158. Pubmed Central PMCID: 2908569.</w:t>
      </w:r>
      <w:bookmarkEnd w:id="45"/>
    </w:p>
    <w:p w14:paraId="0F067B87" w14:textId="77777777" w:rsidR="000F5862" w:rsidRDefault="000F5862" w:rsidP="000F5862">
      <w:pPr>
        <w:spacing w:after="0" w:line="240" w:lineRule="auto"/>
        <w:rPr>
          <w:noProof/>
        </w:rPr>
      </w:pPr>
      <w:bookmarkStart w:id="46" w:name="_ENREF_46"/>
      <w:r>
        <w:rPr>
          <w:noProof/>
        </w:rPr>
        <w:lastRenderedPageBreak/>
        <w:t>46.</w:t>
      </w:r>
      <w:r>
        <w:rPr>
          <w:noProof/>
        </w:rPr>
        <w:tab/>
        <w:t>Becker AE, Thomas JJ, Bainivualiku A, Richards L, Navara K, Roberts AL, et al. Adaptation and evaluation of the Clinical Impairment Assessment to assess disordered eating related distress in an adolescent female ethnic Fijian population. The International journal of eating disorders. 2010 Mar;43(2):179-86. PubMed PMID: 19308992. Pubmed Central PMCID: 2896728.</w:t>
      </w:r>
      <w:bookmarkEnd w:id="46"/>
    </w:p>
    <w:p w14:paraId="5B19086F" w14:textId="77777777" w:rsidR="000F5862" w:rsidRDefault="000F5862" w:rsidP="000F5862">
      <w:pPr>
        <w:spacing w:after="0" w:line="240" w:lineRule="auto"/>
        <w:rPr>
          <w:noProof/>
        </w:rPr>
      </w:pPr>
      <w:bookmarkStart w:id="47" w:name="_ENREF_47"/>
      <w:r>
        <w:rPr>
          <w:noProof/>
        </w:rPr>
        <w:t>47.</w:t>
      </w:r>
      <w:r>
        <w:rPr>
          <w:noProof/>
        </w:rPr>
        <w:tab/>
        <w:t>Goel S, Singh N, Lal V, Singh A. Evaluating the impact of comprehensive epilepsy education programme for school teachers in Chandigarh city, India. Seizure: the journal of the British Epilepsy Association. 2014;23(1):41-6.</w:t>
      </w:r>
      <w:bookmarkEnd w:id="47"/>
    </w:p>
    <w:p w14:paraId="133D1F35" w14:textId="77777777" w:rsidR="000F5862" w:rsidRDefault="000F5862" w:rsidP="000F5862">
      <w:pPr>
        <w:spacing w:after="0" w:line="240" w:lineRule="auto"/>
        <w:rPr>
          <w:noProof/>
        </w:rPr>
      </w:pPr>
      <w:bookmarkStart w:id="48" w:name="_ENREF_48"/>
      <w:r>
        <w:rPr>
          <w:noProof/>
        </w:rPr>
        <w:t>48.</w:t>
      </w:r>
      <w:r>
        <w:rPr>
          <w:noProof/>
        </w:rPr>
        <w:tab/>
        <w:t>Vieira MA, Gadelha AA, Moriyama TS, Bressan RA, Bordin IA. Evaluating the effectiveness of a training program that builds teachers' capability to identify and appropriately refer middle and high school students with mental health problems in Brazil: an exploratory study. BMC public health. 2014;14(1):210. PubMed PMID: 24580750. Pubmed Central PMCID: 3975921.</w:t>
      </w:r>
      <w:bookmarkEnd w:id="48"/>
    </w:p>
    <w:p w14:paraId="5EEEF672" w14:textId="77777777" w:rsidR="000F5862" w:rsidRDefault="000F5862" w:rsidP="000F5862">
      <w:pPr>
        <w:spacing w:after="0" w:line="240" w:lineRule="auto"/>
        <w:rPr>
          <w:noProof/>
        </w:rPr>
      </w:pPr>
      <w:bookmarkStart w:id="49" w:name="_ENREF_49"/>
      <w:r>
        <w:rPr>
          <w:noProof/>
        </w:rPr>
        <w:t>49.</w:t>
      </w:r>
      <w:r>
        <w:rPr>
          <w:noProof/>
        </w:rPr>
        <w:tab/>
        <w:t>DuPaul GE, TL.; Vilardo, B. The Effects of School-Based Interventions for Attention Deficit Hyperactivity Disorder: A Meta-Analysis 1996-2010. School Psychology Review. 2012;41:387-412.</w:t>
      </w:r>
      <w:bookmarkEnd w:id="49"/>
    </w:p>
    <w:p w14:paraId="3ABED00D" w14:textId="77777777" w:rsidR="000F5862" w:rsidRDefault="000F5862" w:rsidP="000F5862">
      <w:pPr>
        <w:spacing w:after="0" w:line="240" w:lineRule="auto"/>
        <w:rPr>
          <w:noProof/>
        </w:rPr>
      </w:pPr>
      <w:bookmarkStart w:id="50" w:name="_ENREF_50"/>
      <w:r>
        <w:rPr>
          <w:noProof/>
        </w:rPr>
        <w:t>50.</w:t>
      </w:r>
      <w:r>
        <w:rPr>
          <w:noProof/>
        </w:rPr>
        <w:tab/>
        <w:t>Kutcher S, Wei YF. Mental health and the school environment: secondary schools, promotion and pathways to care. Curr Opin Psychiatr. 2012 Jul;25(4):311-6. PubMed PMID: WOS:000305919200009. English.</w:t>
      </w:r>
      <w:bookmarkEnd w:id="50"/>
    </w:p>
    <w:p w14:paraId="3297CD69" w14:textId="77777777" w:rsidR="000F5862" w:rsidRDefault="000F5862" w:rsidP="000F5862">
      <w:pPr>
        <w:spacing w:after="0" w:line="240" w:lineRule="auto"/>
        <w:rPr>
          <w:noProof/>
        </w:rPr>
      </w:pPr>
      <w:bookmarkStart w:id="51" w:name="_ENREF_51"/>
      <w:r>
        <w:rPr>
          <w:noProof/>
        </w:rPr>
        <w:t>51.</w:t>
      </w:r>
      <w:r>
        <w:rPr>
          <w:noProof/>
        </w:rPr>
        <w:tab/>
        <w:t>Mychailyszyn MP BD, Read KL, Kendall PC. Cognitive-Behavioral School-Based Interventions for Anxious and Depressed Youth: A Meta-Analysis of Outcomes. Clinical Psychology Science and Practice. 2012;52(11):1124-33.</w:t>
      </w:r>
      <w:bookmarkEnd w:id="51"/>
    </w:p>
    <w:p w14:paraId="46F3C905" w14:textId="77777777" w:rsidR="000F5862" w:rsidRDefault="000F5862" w:rsidP="000F5862">
      <w:pPr>
        <w:spacing w:after="0" w:line="240" w:lineRule="auto"/>
        <w:rPr>
          <w:noProof/>
        </w:rPr>
      </w:pPr>
      <w:bookmarkStart w:id="52" w:name="_ENREF_52"/>
      <w:r>
        <w:rPr>
          <w:noProof/>
        </w:rPr>
        <w:t>52.</w:t>
      </w:r>
      <w:r>
        <w:rPr>
          <w:noProof/>
        </w:rPr>
        <w:tab/>
        <w:t>Araya R, Fritsch R, Spears M, Rojas G, Martinez V, Barroilhet S, et al. School Intervention to Improve Mental Health of Students in Santiago, Chile A Randomized Clinical Trial. Jama Pediatr. 2013 Nov;167(11):1004-10. PubMed PMID: WOS:000329842300011. English.</w:t>
      </w:r>
      <w:bookmarkEnd w:id="52"/>
    </w:p>
    <w:p w14:paraId="53FC7F37" w14:textId="77777777" w:rsidR="000F5862" w:rsidRDefault="000F5862" w:rsidP="000F5862">
      <w:pPr>
        <w:spacing w:after="0" w:line="240" w:lineRule="auto"/>
        <w:rPr>
          <w:noProof/>
        </w:rPr>
      </w:pPr>
      <w:bookmarkStart w:id="53" w:name="_ENREF_53"/>
      <w:r>
        <w:rPr>
          <w:noProof/>
        </w:rPr>
        <w:t>53.</w:t>
      </w:r>
      <w:r>
        <w:rPr>
          <w:noProof/>
        </w:rPr>
        <w:tab/>
        <w:t>Jordans MJ, Komproe IH, Tol WA, Kohrt BA, Luitel NP, Macy RD, et al. Evaluation of a classroom‐based psychosocial intervention in conflict‐affected Nepal: a cluster randomized controlled trial. Journal of Child Psychology and Psychiatry. 2010;51(7):818-26.</w:t>
      </w:r>
      <w:bookmarkEnd w:id="53"/>
    </w:p>
    <w:p w14:paraId="4A802AE9" w14:textId="77777777" w:rsidR="000F5862" w:rsidRDefault="000F5862" w:rsidP="000F5862">
      <w:pPr>
        <w:spacing w:after="0" w:line="240" w:lineRule="auto"/>
        <w:rPr>
          <w:noProof/>
        </w:rPr>
      </w:pPr>
      <w:bookmarkStart w:id="54" w:name="_ENREF_54"/>
      <w:r>
        <w:rPr>
          <w:noProof/>
        </w:rPr>
        <w:t>54.</w:t>
      </w:r>
      <w:r>
        <w:rPr>
          <w:noProof/>
        </w:rPr>
        <w:tab/>
        <w:t>Tol WA, Komproe IH, Susanty D, Jordans MJ, Macy RD, De Jong JT. School-based mental health intervention for children affected by political violence in Indonesia: a cluster randomized trial. JAMA : the journal of the American Medical Association. 2008;300(6):655-62.</w:t>
      </w:r>
      <w:bookmarkEnd w:id="54"/>
    </w:p>
    <w:p w14:paraId="1493B4E4" w14:textId="77777777" w:rsidR="000F5862" w:rsidRDefault="000F5862" w:rsidP="000F5862">
      <w:pPr>
        <w:spacing w:after="0" w:line="240" w:lineRule="auto"/>
        <w:rPr>
          <w:noProof/>
        </w:rPr>
      </w:pPr>
      <w:bookmarkStart w:id="55" w:name="_ENREF_55"/>
      <w:r>
        <w:rPr>
          <w:noProof/>
        </w:rPr>
        <w:t>55.</w:t>
      </w:r>
      <w:r>
        <w:rPr>
          <w:noProof/>
        </w:rPr>
        <w:tab/>
        <w:t>Tol WA, Komproe IH, Jordans MJ, Vallipuram A, Sipsma H, Sivayokan S, et al. Outcomes and moderators of a preventive school‐based mental health intervention for children affected by war in Sri Lanka: a cluster randomized trial. World psychiatry : official journal of the World Psychiatric Association. 2012;11(2):114-22.</w:t>
      </w:r>
      <w:bookmarkEnd w:id="55"/>
    </w:p>
    <w:p w14:paraId="2D66745E" w14:textId="77777777" w:rsidR="000F5862" w:rsidRDefault="000F5862" w:rsidP="000F5862">
      <w:pPr>
        <w:spacing w:after="0" w:line="240" w:lineRule="auto"/>
        <w:rPr>
          <w:noProof/>
        </w:rPr>
      </w:pPr>
      <w:bookmarkStart w:id="56" w:name="_ENREF_56"/>
      <w:r>
        <w:rPr>
          <w:noProof/>
        </w:rPr>
        <w:t>56.</w:t>
      </w:r>
      <w:r>
        <w:rPr>
          <w:noProof/>
        </w:rPr>
        <w:tab/>
        <w:t>Barlow J, Parsons J, Stewart-Brown S. Preventing emotional and behavioural problems: the effectiveness of parenting programmes with children less than 3 years of age. Child: care, health and development. 2005 Jan;31(1):33-42. PubMed PMID: 15658964.</w:t>
      </w:r>
      <w:bookmarkEnd w:id="56"/>
    </w:p>
    <w:p w14:paraId="33ACC8C9" w14:textId="77777777" w:rsidR="000F5862" w:rsidRDefault="000F5862" w:rsidP="000F5862">
      <w:pPr>
        <w:spacing w:after="0" w:line="240" w:lineRule="auto"/>
        <w:rPr>
          <w:noProof/>
        </w:rPr>
      </w:pPr>
      <w:bookmarkStart w:id="57" w:name="_ENREF_57"/>
      <w:r>
        <w:rPr>
          <w:noProof/>
        </w:rPr>
        <w:t>57.</w:t>
      </w:r>
      <w:r>
        <w:rPr>
          <w:noProof/>
        </w:rPr>
        <w:tab/>
        <w:t>Cooper PJ, Tomlinson M, Swartz L, Landman M, Molteno C, Stein A, et al. Improving quality of mother-infant relationship and infant attachment in socioeconomically deprived community in South Africa: randomised controlled trial. BMJ: British Medical Journal. 2009;338.</w:t>
      </w:r>
      <w:bookmarkEnd w:id="57"/>
    </w:p>
    <w:p w14:paraId="74610EF5" w14:textId="77777777" w:rsidR="000F5862" w:rsidRDefault="000F5862" w:rsidP="000F5862">
      <w:pPr>
        <w:spacing w:after="0" w:line="240" w:lineRule="auto"/>
        <w:rPr>
          <w:noProof/>
        </w:rPr>
      </w:pPr>
      <w:bookmarkStart w:id="58" w:name="_ENREF_58"/>
      <w:r>
        <w:rPr>
          <w:noProof/>
        </w:rPr>
        <w:t>58.</w:t>
      </w:r>
      <w:r>
        <w:rPr>
          <w:noProof/>
        </w:rPr>
        <w:tab/>
        <w:t>Jin X, Sun Y, Jiang F, Ma J, Morgan C, Shen X. "Care for Development" intervention in rural China: a prospective follow-up study. Journal of developmental and behavioral pediatrics : JDBP. 2007 Jun;28(3):213-8. PubMed PMID: 17565288.</w:t>
      </w:r>
      <w:bookmarkEnd w:id="58"/>
    </w:p>
    <w:p w14:paraId="5C1C0E1B" w14:textId="77777777" w:rsidR="000F5862" w:rsidRDefault="000F5862" w:rsidP="000F5862">
      <w:pPr>
        <w:spacing w:after="0" w:line="240" w:lineRule="auto"/>
        <w:rPr>
          <w:noProof/>
        </w:rPr>
      </w:pPr>
      <w:bookmarkStart w:id="59" w:name="_ENREF_59"/>
      <w:r>
        <w:rPr>
          <w:noProof/>
        </w:rPr>
        <w:t>59.</w:t>
      </w:r>
      <w:r>
        <w:rPr>
          <w:noProof/>
        </w:rPr>
        <w:tab/>
        <w:t>Mejia A, Calam R, Sanders MR. A review of parenting programs in developing countries: opportunities and challenges for preventing emotional and behavioral difficulties in children. Clinical child and family psychology review. 2012 Jun;15(2):163-75. PubMed PMID: 22427004.</w:t>
      </w:r>
      <w:bookmarkEnd w:id="59"/>
    </w:p>
    <w:p w14:paraId="070A83F1" w14:textId="77777777" w:rsidR="000F5862" w:rsidRDefault="000F5862" w:rsidP="000F5862">
      <w:pPr>
        <w:spacing w:after="0" w:line="240" w:lineRule="auto"/>
        <w:rPr>
          <w:noProof/>
        </w:rPr>
      </w:pPr>
      <w:bookmarkStart w:id="60" w:name="_ENREF_60"/>
      <w:r>
        <w:rPr>
          <w:noProof/>
        </w:rPr>
        <w:t>60.</w:t>
      </w:r>
      <w:r>
        <w:rPr>
          <w:noProof/>
        </w:rPr>
        <w:tab/>
        <w:t>Rahman A, Iqbal Z, Roberts C, Husain N. Cluster randomized trial of a parent-based intervention to support early development of children in a low-income country. Child: care, health and development. 2009 Jan;35(1):56-62. PubMed PMID: 18991970.</w:t>
      </w:r>
      <w:bookmarkEnd w:id="60"/>
    </w:p>
    <w:p w14:paraId="588C44CE" w14:textId="77777777" w:rsidR="000F5862" w:rsidRDefault="000F5862" w:rsidP="000F5862">
      <w:pPr>
        <w:spacing w:after="0" w:line="240" w:lineRule="auto"/>
        <w:rPr>
          <w:noProof/>
        </w:rPr>
      </w:pPr>
      <w:bookmarkStart w:id="61" w:name="_ENREF_61"/>
      <w:r>
        <w:rPr>
          <w:noProof/>
        </w:rPr>
        <w:lastRenderedPageBreak/>
        <w:t>61.</w:t>
      </w:r>
      <w:r>
        <w:rPr>
          <w:noProof/>
        </w:rPr>
        <w:tab/>
        <w:t>Wendland-Carro J, Piccinini CA, Millar WS. The role of an early intervention on enhancing the quality of mother-infant interaction. Child development. 1999 May-Jun;70(3):713-21. PubMed PMID: 10368917.</w:t>
      </w:r>
      <w:bookmarkEnd w:id="61"/>
    </w:p>
    <w:p w14:paraId="4B1DA1D9" w14:textId="77777777" w:rsidR="000F5862" w:rsidRDefault="000F5862" w:rsidP="000F5862">
      <w:pPr>
        <w:spacing w:after="0" w:line="240" w:lineRule="auto"/>
        <w:rPr>
          <w:noProof/>
        </w:rPr>
      </w:pPr>
      <w:bookmarkStart w:id="62" w:name="_ENREF_62"/>
      <w:r>
        <w:rPr>
          <w:noProof/>
        </w:rPr>
        <w:t>62.</w:t>
      </w:r>
      <w:r>
        <w:rPr>
          <w:noProof/>
        </w:rPr>
        <w:tab/>
        <w:t>Walker S, Susan M. Chang. Effectiveness of parent support programmes in enhancing learning in the under-3 age group. Early Childhood Matters. 2013;120:45 - 9.</w:t>
      </w:r>
      <w:bookmarkEnd w:id="62"/>
    </w:p>
    <w:p w14:paraId="52C80E93" w14:textId="77777777" w:rsidR="000F5862" w:rsidRDefault="000F5862" w:rsidP="000F5862">
      <w:pPr>
        <w:spacing w:after="0" w:line="240" w:lineRule="auto"/>
        <w:rPr>
          <w:noProof/>
        </w:rPr>
      </w:pPr>
      <w:bookmarkStart w:id="63" w:name="_ENREF_63"/>
      <w:r>
        <w:rPr>
          <w:noProof/>
        </w:rPr>
        <w:t>63.</w:t>
      </w:r>
      <w:r>
        <w:rPr>
          <w:noProof/>
        </w:rPr>
        <w:tab/>
        <w:t>Kaminski JW, Valle LA, Filene JH, Boyle CL. A meta-analytic review of components associated with parent training program effectiveness. Journal of abnormal child psychology. 2008 May;36(4):567-89. PubMed PMID: 18205039. Epub 2008/01/22. eng.</w:t>
      </w:r>
      <w:bookmarkEnd w:id="63"/>
    </w:p>
    <w:p w14:paraId="1E8957CA" w14:textId="77777777" w:rsidR="000F5862" w:rsidRDefault="000F5862" w:rsidP="000F5862">
      <w:pPr>
        <w:spacing w:after="0" w:line="240" w:lineRule="auto"/>
        <w:rPr>
          <w:noProof/>
        </w:rPr>
      </w:pPr>
      <w:bookmarkStart w:id="64" w:name="_ENREF_64"/>
      <w:r>
        <w:rPr>
          <w:noProof/>
        </w:rPr>
        <w:t>64.</w:t>
      </w:r>
      <w:r>
        <w:rPr>
          <w:noProof/>
        </w:rPr>
        <w:tab/>
        <w:t>Oveisi S, Ardabili HE, Dadds MR, Majdzadeh R, Mohammadkhani P, Rad JA, et al. Primary prevention of parent-child conflict and abuse in Iranian mothers: a randomized-controlled trial. Child abuse &amp; neglect. 2010 Mar;34(3):206-13. PubMed PMID: 20207004.</w:t>
      </w:r>
      <w:bookmarkEnd w:id="64"/>
    </w:p>
    <w:p w14:paraId="51E935BF" w14:textId="77777777" w:rsidR="000F5862" w:rsidRDefault="000F5862" w:rsidP="000F5862">
      <w:pPr>
        <w:spacing w:after="0" w:line="240" w:lineRule="auto"/>
        <w:rPr>
          <w:noProof/>
        </w:rPr>
      </w:pPr>
      <w:bookmarkStart w:id="65" w:name="_ENREF_65"/>
      <w:r>
        <w:rPr>
          <w:noProof/>
        </w:rPr>
        <w:t>65.</w:t>
      </w:r>
      <w:r>
        <w:rPr>
          <w:noProof/>
        </w:rPr>
        <w:tab/>
        <w:t>Vasquez M, Meza, L. Almandarez, O., Santos, A., Matute, R.C., Canaca, L.D., Cruz, A., Acosta, S., Garcia Bacilla, M.A., Wilson, L., Azuero, A., Tami, I., Holcomb, L., Saenz, K. . Evaluation of a strengthening families (Familias Fuertes) intervention for parents and adolescents in Honduras. Southern Online Journal of Nursing Research. 2010;10(3).</w:t>
      </w:r>
      <w:bookmarkEnd w:id="65"/>
    </w:p>
    <w:p w14:paraId="361DDB14" w14:textId="77777777" w:rsidR="000F5862" w:rsidRDefault="000F5862" w:rsidP="000F5862">
      <w:pPr>
        <w:spacing w:after="0" w:line="240" w:lineRule="auto"/>
        <w:rPr>
          <w:noProof/>
        </w:rPr>
      </w:pPr>
      <w:bookmarkStart w:id="66" w:name="_ENREF_66"/>
      <w:r>
        <w:rPr>
          <w:noProof/>
        </w:rPr>
        <w:t>66.</w:t>
      </w:r>
      <w:r>
        <w:rPr>
          <w:noProof/>
        </w:rPr>
        <w:tab/>
        <w:t>Fayyad JA, Farah L, Cassir Y, Salamoun MM, Karam EG. Dissemination of an evidence-based intervention to parents of children with behavioral problems in a developing country. European child &amp; adolescent psychiatry. 2010 Aug;19(8):629-36. PubMed PMID: 20169380.</w:t>
      </w:r>
      <w:bookmarkEnd w:id="66"/>
    </w:p>
    <w:p w14:paraId="31CA92BD" w14:textId="77777777" w:rsidR="000F5862" w:rsidRDefault="000F5862" w:rsidP="000F5862">
      <w:pPr>
        <w:spacing w:after="0" w:line="240" w:lineRule="auto"/>
        <w:rPr>
          <w:noProof/>
        </w:rPr>
      </w:pPr>
      <w:bookmarkStart w:id="67" w:name="_ENREF_67"/>
      <w:r>
        <w:rPr>
          <w:noProof/>
        </w:rPr>
        <w:t>67.</w:t>
      </w:r>
      <w:r>
        <w:rPr>
          <w:noProof/>
        </w:rPr>
        <w:tab/>
        <w:t>Jewkes R, Nduna M, Levin J, Jama N, Dunkle K, Puren A, et al. Impact of stepping stones on incidence of HIV and HSV-2 and sexual behaviour in rural South Africa: cluster randomised controlled trial. BMJ: British Medical Journal. 2008;337.</w:t>
      </w:r>
      <w:bookmarkEnd w:id="67"/>
    </w:p>
    <w:p w14:paraId="3E9C0AAC" w14:textId="77777777" w:rsidR="000F5862" w:rsidRDefault="000F5862" w:rsidP="000F5862">
      <w:pPr>
        <w:spacing w:after="0" w:line="240" w:lineRule="auto"/>
        <w:rPr>
          <w:noProof/>
        </w:rPr>
      </w:pPr>
      <w:bookmarkStart w:id="68" w:name="_ENREF_68"/>
      <w:r>
        <w:rPr>
          <w:noProof/>
        </w:rPr>
        <w:t>68.</w:t>
      </w:r>
      <w:r>
        <w:rPr>
          <w:noProof/>
        </w:rPr>
        <w:tab/>
        <w:t>Kim J, Ferrari G, Abramsky T, Watts C, Hargreaves J, Morison L, et al. Assessing the incremental effects of combining economic and health interventions: the IMAGE study in South Africa. Bulletin of the World Health Organization. 2009;87(11):824-32.</w:t>
      </w:r>
      <w:bookmarkEnd w:id="68"/>
    </w:p>
    <w:p w14:paraId="4D60EA8E" w14:textId="77777777" w:rsidR="000F5862" w:rsidRDefault="000F5862" w:rsidP="000F5862">
      <w:pPr>
        <w:spacing w:after="0" w:line="240" w:lineRule="auto"/>
        <w:rPr>
          <w:noProof/>
        </w:rPr>
      </w:pPr>
      <w:bookmarkStart w:id="69" w:name="_ENREF_69"/>
      <w:r>
        <w:rPr>
          <w:noProof/>
        </w:rPr>
        <w:t>69.</w:t>
      </w:r>
      <w:r>
        <w:rPr>
          <w:noProof/>
        </w:rPr>
        <w:tab/>
        <w:t>Pronyk PM, Hargreaves JR, Kim JC, Morison LA, Phetla G, Watts C, et al. Effect of a structural intervention for the prevention of intimate-partner violence and HIV in rural South Africa: a cluster randomised trial. The lancet. 2006;368(9551):1973-83.</w:t>
      </w:r>
      <w:bookmarkEnd w:id="69"/>
    </w:p>
    <w:p w14:paraId="1D6D9ED4" w14:textId="77777777" w:rsidR="000F5862" w:rsidRDefault="000F5862" w:rsidP="000F5862">
      <w:pPr>
        <w:spacing w:after="0" w:line="240" w:lineRule="auto"/>
        <w:rPr>
          <w:noProof/>
        </w:rPr>
      </w:pPr>
      <w:bookmarkStart w:id="70" w:name="_ENREF_70"/>
      <w:r>
        <w:rPr>
          <w:noProof/>
        </w:rPr>
        <w:t>70.</w:t>
      </w:r>
      <w:r>
        <w:rPr>
          <w:noProof/>
        </w:rPr>
        <w:tab/>
        <w:t>Ssewamala FM, Han CK, Neilands TB. Asset ownership and health and mental health functioning among AIDS-orphaned adolescents: findings from a randomized clinical trial in rural Uganda. Soc Sci Med. 2009 Jul;69(2):191-8. PubMed PMID: 19520472. Pubmed Central PMCID: 2819297.</w:t>
      </w:r>
      <w:bookmarkEnd w:id="70"/>
    </w:p>
    <w:p w14:paraId="2DE319EE" w14:textId="77777777" w:rsidR="000F5862" w:rsidRDefault="000F5862" w:rsidP="000F5862">
      <w:pPr>
        <w:spacing w:after="0" w:line="240" w:lineRule="auto"/>
        <w:rPr>
          <w:noProof/>
        </w:rPr>
      </w:pPr>
      <w:bookmarkStart w:id="71" w:name="_ENREF_71"/>
      <w:r>
        <w:rPr>
          <w:noProof/>
        </w:rPr>
        <w:t>71.</w:t>
      </w:r>
      <w:r>
        <w:rPr>
          <w:noProof/>
        </w:rPr>
        <w:tab/>
        <w:t>Brady M, Assaad R, Ibrahim B, Salem A, Salem R. Providing new opportunities to adolescent girls in socially conservative settings: the Ishraq program in rural Upper Egypt. 2007.</w:t>
      </w:r>
      <w:bookmarkEnd w:id="71"/>
    </w:p>
    <w:p w14:paraId="2FA43EC9" w14:textId="77777777" w:rsidR="000F5862" w:rsidRDefault="000F5862" w:rsidP="000F5862">
      <w:pPr>
        <w:spacing w:after="0" w:line="240" w:lineRule="auto"/>
        <w:rPr>
          <w:noProof/>
        </w:rPr>
      </w:pPr>
      <w:bookmarkStart w:id="72" w:name="_ENREF_72"/>
      <w:r>
        <w:rPr>
          <w:noProof/>
        </w:rPr>
        <w:t>72.</w:t>
      </w:r>
      <w:r>
        <w:rPr>
          <w:noProof/>
        </w:rPr>
        <w:tab/>
        <w:t>Anderson LM, Shinn C, Fullilove MT, Scrimshaw SC, Fielding JE, Normand J, et al. The effectiveness of early childhood development programs. A systematic review. American journal of preventive medicine. 2003 Apr;24(3 Suppl):32-46. PubMed PMID: 12668197.</w:t>
      </w:r>
      <w:bookmarkEnd w:id="72"/>
    </w:p>
    <w:p w14:paraId="43386A6C" w14:textId="77777777" w:rsidR="000F5862" w:rsidRDefault="000F5862" w:rsidP="000F5862">
      <w:pPr>
        <w:spacing w:after="0" w:line="240" w:lineRule="auto"/>
        <w:rPr>
          <w:noProof/>
        </w:rPr>
      </w:pPr>
      <w:bookmarkStart w:id="73" w:name="_ENREF_73"/>
      <w:r>
        <w:rPr>
          <w:noProof/>
        </w:rPr>
        <w:t>73.</w:t>
      </w:r>
      <w:r>
        <w:rPr>
          <w:noProof/>
        </w:rPr>
        <w:tab/>
        <w:t>Nelson G, Westhues A, MacLeod J. A meta-analysis of longitudinal research on preschool prevention programs for children. 6. 2003;31.</w:t>
      </w:r>
      <w:bookmarkEnd w:id="73"/>
    </w:p>
    <w:p w14:paraId="671A8958" w14:textId="77777777" w:rsidR="000F5862" w:rsidRDefault="000F5862" w:rsidP="000F5862">
      <w:pPr>
        <w:spacing w:after="0" w:line="240" w:lineRule="auto"/>
        <w:rPr>
          <w:noProof/>
        </w:rPr>
      </w:pPr>
      <w:bookmarkStart w:id="74" w:name="_ENREF_74"/>
      <w:r>
        <w:rPr>
          <w:noProof/>
        </w:rPr>
        <w:t>74.</w:t>
      </w:r>
      <w:r>
        <w:rPr>
          <w:noProof/>
        </w:rPr>
        <w:tab/>
        <w:t>Schweinhart LJ, Montie J, Xiang Z, Barnett WS, Belfield CR, Nores M. Lifetime effects: the High/Scope Perry Preschool study through age 40. 2005.</w:t>
      </w:r>
      <w:bookmarkEnd w:id="74"/>
    </w:p>
    <w:p w14:paraId="7BC9CD2B" w14:textId="77777777" w:rsidR="000F5862" w:rsidRDefault="000F5862" w:rsidP="000F5862">
      <w:pPr>
        <w:spacing w:after="0" w:line="240" w:lineRule="auto"/>
        <w:rPr>
          <w:noProof/>
        </w:rPr>
      </w:pPr>
      <w:bookmarkStart w:id="75" w:name="_ENREF_75"/>
      <w:r>
        <w:rPr>
          <w:noProof/>
        </w:rPr>
        <w:t>75.</w:t>
      </w:r>
      <w:r>
        <w:rPr>
          <w:noProof/>
        </w:rPr>
        <w:tab/>
        <w:t>Aboud FE. Evaluation of an early childhood preschool program in rural Bangladesh. Early Childhood Research Quarterly. 2006;21:46-60.</w:t>
      </w:r>
      <w:bookmarkEnd w:id="75"/>
    </w:p>
    <w:p w14:paraId="76271AC0" w14:textId="77777777" w:rsidR="000F5862" w:rsidRDefault="000F5862" w:rsidP="000F5862">
      <w:pPr>
        <w:spacing w:after="0" w:line="240" w:lineRule="auto"/>
        <w:rPr>
          <w:noProof/>
        </w:rPr>
      </w:pPr>
      <w:bookmarkStart w:id="76" w:name="_ENREF_76"/>
      <w:r>
        <w:rPr>
          <w:noProof/>
        </w:rPr>
        <w:t>76.</w:t>
      </w:r>
      <w:r>
        <w:rPr>
          <w:noProof/>
        </w:rPr>
        <w:tab/>
        <w:t>Cueto S, Guerrero G, Leon J, Zevallos A, Sugimaru C. Promoting early childhood development through a public programme: Wawa Wasi in Peru. Oxford: Oxford, UK Young Lives, Department of International Development, 2009.</w:t>
      </w:r>
      <w:bookmarkEnd w:id="76"/>
    </w:p>
    <w:p w14:paraId="58790008" w14:textId="77777777" w:rsidR="000F5862" w:rsidRDefault="000F5862" w:rsidP="000F5862">
      <w:pPr>
        <w:spacing w:after="0" w:line="240" w:lineRule="auto"/>
        <w:rPr>
          <w:noProof/>
        </w:rPr>
      </w:pPr>
      <w:bookmarkStart w:id="77" w:name="_ENREF_77"/>
      <w:r>
        <w:rPr>
          <w:noProof/>
        </w:rPr>
        <w:t>77.</w:t>
      </w:r>
      <w:r>
        <w:rPr>
          <w:noProof/>
        </w:rPr>
        <w:tab/>
        <w:t>Kagitcibasi C, Sunar D, Bekman S. Long-term effects of early intervention: Turkish low-income mothers and children. Journal of Applied Developmental Psychology. 2001;22(4):333-61.</w:t>
      </w:r>
      <w:bookmarkEnd w:id="77"/>
    </w:p>
    <w:p w14:paraId="2E6257AE" w14:textId="77777777" w:rsidR="000F5862" w:rsidRDefault="000F5862" w:rsidP="000F5862">
      <w:pPr>
        <w:spacing w:after="0" w:line="240" w:lineRule="auto"/>
        <w:rPr>
          <w:noProof/>
        </w:rPr>
      </w:pPr>
      <w:bookmarkStart w:id="78" w:name="_ENREF_78"/>
      <w:r>
        <w:rPr>
          <w:noProof/>
        </w:rPr>
        <w:lastRenderedPageBreak/>
        <w:t>78.</w:t>
      </w:r>
      <w:r>
        <w:rPr>
          <w:noProof/>
        </w:rPr>
        <w:tab/>
        <w:t>Kagitcibasi C, Sunar D, Bekman S, Baydar N, Cemalcilar Z. Continuing effects of early enrichment in adult life: The Turkish Early Enrichment Project 22 years later. Journal of Applied Developmental Psychology. 2009;30(6):764-79.</w:t>
      </w:r>
      <w:bookmarkEnd w:id="78"/>
    </w:p>
    <w:p w14:paraId="6369803F" w14:textId="77777777" w:rsidR="000F5862" w:rsidRDefault="000F5862" w:rsidP="000F5862">
      <w:pPr>
        <w:spacing w:after="0" w:line="240" w:lineRule="auto"/>
        <w:rPr>
          <w:noProof/>
        </w:rPr>
      </w:pPr>
      <w:bookmarkStart w:id="79" w:name="_ENREF_79"/>
      <w:r>
        <w:rPr>
          <w:noProof/>
        </w:rPr>
        <w:t>79.</w:t>
      </w:r>
      <w:r>
        <w:rPr>
          <w:noProof/>
        </w:rPr>
        <w:tab/>
        <w:t>Han HR, Park SY, Song H, Kim M, Kim KB, Lee HB. Feasibility and Validity of Dementia Assessment by Trained Community Health Workers Based on Clinical Dementia Rating. Journal of the American Geriatrics Society. 2013;61(7):1141-5.</w:t>
      </w:r>
      <w:bookmarkEnd w:id="79"/>
    </w:p>
    <w:p w14:paraId="567526BD" w14:textId="77777777" w:rsidR="000F5862" w:rsidRDefault="000F5862" w:rsidP="000F5862">
      <w:pPr>
        <w:spacing w:after="0" w:line="240" w:lineRule="auto"/>
        <w:rPr>
          <w:noProof/>
        </w:rPr>
      </w:pPr>
      <w:bookmarkStart w:id="80" w:name="_ENREF_80"/>
      <w:r>
        <w:rPr>
          <w:noProof/>
        </w:rPr>
        <w:t>80.</w:t>
      </w:r>
      <w:r>
        <w:rPr>
          <w:noProof/>
        </w:rPr>
        <w:tab/>
        <w:t>Hansson L, Markstrom U. The effectiveness of an anti-stigma intervention in a basic police officer training programme: a controlled study. BMC psychiatry. 2014;14:55. PubMed PMID: 24568685. Pubmed Central PMCID: 3937239.</w:t>
      </w:r>
      <w:bookmarkEnd w:id="80"/>
    </w:p>
    <w:p w14:paraId="02FAD168" w14:textId="77777777" w:rsidR="000F5862" w:rsidRDefault="000F5862" w:rsidP="000F5862">
      <w:pPr>
        <w:spacing w:after="0" w:line="240" w:lineRule="auto"/>
        <w:rPr>
          <w:noProof/>
        </w:rPr>
      </w:pPr>
      <w:bookmarkStart w:id="81" w:name="_ENREF_81"/>
      <w:r>
        <w:rPr>
          <w:noProof/>
        </w:rPr>
        <w:t>81.</w:t>
      </w:r>
      <w:r>
        <w:rPr>
          <w:noProof/>
        </w:rPr>
        <w:tab/>
        <w:t>Jorm AF, Kitchener BA, O'Kearney R, Dear KB. Mental health first aid training of the public in a rural area: a cluster randomized trial [ISRCTN53887541]. BMC psychiatry. 2004;4:33. PubMed PMID: 15500695. Pubmed Central PMCID: 526774.</w:t>
      </w:r>
      <w:bookmarkEnd w:id="81"/>
    </w:p>
    <w:p w14:paraId="67E4F0A6" w14:textId="77777777" w:rsidR="000F5862" w:rsidRDefault="000F5862" w:rsidP="000F5862">
      <w:pPr>
        <w:spacing w:after="0" w:line="240" w:lineRule="auto"/>
        <w:rPr>
          <w:noProof/>
        </w:rPr>
      </w:pPr>
      <w:bookmarkStart w:id="82" w:name="_ENREF_82"/>
      <w:r>
        <w:rPr>
          <w:noProof/>
        </w:rPr>
        <w:t>82.</w:t>
      </w:r>
      <w:r>
        <w:rPr>
          <w:noProof/>
        </w:rPr>
        <w:tab/>
        <w:t>Krameddine Y DD, Robert H, Silverstone P. A novel training program for police officers that improves interactions with mentally ill individuals and is cost-effective. Frontiers in Psychiatry. 2013.</w:t>
      </w:r>
      <w:bookmarkEnd w:id="82"/>
    </w:p>
    <w:p w14:paraId="3E190826" w14:textId="77777777" w:rsidR="000F5862" w:rsidRDefault="000F5862" w:rsidP="000F5862">
      <w:pPr>
        <w:spacing w:after="0" w:line="240" w:lineRule="auto"/>
        <w:rPr>
          <w:noProof/>
        </w:rPr>
      </w:pPr>
      <w:bookmarkStart w:id="83" w:name="_ENREF_83"/>
      <w:r>
        <w:rPr>
          <w:noProof/>
        </w:rPr>
        <w:t>83.</w:t>
      </w:r>
      <w:r>
        <w:rPr>
          <w:noProof/>
        </w:rPr>
        <w:tab/>
        <w:t>Teller JL, Munetz MR, Gil KM, Ritter C. Crisis intervention team training for police officers responding to mental disturbance calls. Psychiatric services. 2006 Feb;57(2):232-7. PubMed PMID: 16452701.</w:t>
      </w:r>
      <w:bookmarkEnd w:id="83"/>
    </w:p>
    <w:p w14:paraId="375DE5BB" w14:textId="77777777" w:rsidR="000F5862" w:rsidRDefault="000F5862" w:rsidP="000F5862">
      <w:pPr>
        <w:spacing w:after="0" w:line="240" w:lineRule="auto"/>
        <w:rPr>
          <w:noProof/>
        </w:rPr>
      </w:pPr>
      <w:bookmarkStart w:id="84" w:name="_ENREF_84"/>
      <w:r>
        <w:rPr>
          <w:noProof/>
        </w:rPr>
        <w:t>84.</w:t>
      </w:r>
      <w:r>
        <w:rPr>
          <w:noProof/>
        </w:rPr>
        <w:tab/>
        <w:t>Watson AC, Morabito MS, Draine J, Ottati V. Improving police response to persons with mental illness: a multi-level conceptualization of CIT. International journal of law and psychiatry. 2008 Aug-Sep;31(4):359-68. PubMed PMID: 18632154. Pubmed Central PMCID: 2655327.</w:t>
      </w:r>
      <w:bookmarkEnd w:id="84"/>
    </w:p>
    <w:p w14:paraId="467AE1C3" w14:textId="77777777" w:rsidR="000F5862" w:rsidRDefault="000F5862" w:rsidP="000F5862">
      <w:pPr>
        <w:spacing w:after="0" w:line="240" w:lineRule="auto"/>
        <w:rPr>
          <w:noProof/>
        </w:rPr>
      </w:pPr>
      <w:bookmarkStart w:id="85" w:name="_ENREF_85"/>
      <w:r>
        <w:rPr>
          <w:noProof/>
        </w:rPr>
        <w:t>85.</w:t>
      </w:r>
      <w:r>
        <w:rPr>
          <w:noProof/>
        </w:rPr>
        <w:tab/>
        <w:t>Chibanda D, Mesu P, Kajawu L, Cowan F, Araya R, Abas MA. Problem-solving therapy for depression and common mental disorders in Zimbabwe: piloting a task-shifting primary mental health care intervention in a population with a high prevalence of people living with HIV. BMC public health. 2011;11:828. PubMed PMID: 22029430. Pubmed Central PMCID: 3210104.</w:t>
      </w:r>
      <w:bookmarkEnd w:id="85"/>
    </w:p>
    <w:p w14:paraId="6EEB36B2" w14:textId="77777777" w:rsidR="000F5862" w:rsidRDefault="000F5862" w:rsidP="000F5862">
      <w:pPr>
        <w:spacing w:after="0" w:line="240" w:lineRule="auto"/>
        <w:rPr>
          <w:noProof/>
        </w:rPr>
      </w:pPr>
      <w:bookmarkStart w:id="86" w:name="_ENREF_86"/>
      <w:r>
        <w:rPr>
          <w:noProof/>
        </w:rPr>
        <w:t>86.</w:t>
      </w:r>
      <w:r>
        <w:rPr>
          <w:noProof/>
        </w:rPr>
        <w:tab/>
        <w:t>Lehman AF, Dixon LB, Kernan E, DeForge BR, Postrado LT. A randomized trial of assertive community treatment for homeless persons with severe mental illness. Archives of general psychiatry. 1997 Nov;54(11):1038-43. PubMed PMID: 9366661.</w:t>
      </w:r>
      <w:bookmarkEnd w:id="86"/>
    </w:p>
    <w:p w14:paraId="52EEDAA7" w14:textId="77777777" w:rsidR="000F5862" w:rsidRDefault="000F5862" w:rsidP="000F5862">
      <w:pPr>
        <w:spacing w:after="0" w:line="240" w:lineRule="auto"/>
        <w:rPr>
          <w:noProof/>
        </w:rPr>
      </w:pPr>
      <w:bookmarkStart w:id="87" w:name="_ENREF_87"/>
      <w:r>
        <w:rPr>
          <w:noProof/>
        </w:rPr>
        <w:t>87.</w:t>
      </w:r>
      <w:r>
        <w:rPr>
          <w:noProof/>
        </w:rPr>
        <w:tab/>
        <w:t>Marshall M, Lockwood A. Assertive community treatment for people with severe mental disorders. The Cochrane database of systematic reviews. 2000 (2):CD001089. PubMed PMID: 10796415.</w:t>
      </w:r>
      <w:bookmarkEnd w:id="87"/>
    </w:p>
    <w:p w14:paraId="1AB36754" w14:textId="77777777" w:rsidR="000F5862" w:rsidRDefault="000F5862" w:rsidP="000F5862">
      <w:pPr>
        <w:spacing w:after="0" w:line="240" w:lineRule="auto"/>
        <w:rPr>
          <w:noProof/>
        </w:rPr>
      </w:pPr>
      <w:bookmarkStart w:id="88" w:name="_ENREF_88"/>
      <w:r>
        <w:rPr>
          <w:noProof/>
        </w:rPr>
        <w:t>88.</w:t>
      </w:r>
      <w:r>
        <w:rPr>
          <w:noProof/>
        </w:rPr>
        <w:tab/>
        <w:t>Salyers MP, McGuire AB, Rollins AL, Bond GR, Mueser KT, Macy VR. Integrating assertive community treatment and illness management and recovery for consumers with severe mental illness. Community mental health journal. 2010 Aug;46(4):319-29. PubMed PMID: 20077006.</w:t>
      </w:r>
      <w:bookmarkEnd w:id="88"/>
    </w:p>
    <w:p w14:paraId="6D640338" w14:textId="77777777" w:rsidR="000F5862" w:rsidRDefault="000F5862" w:rsidP="000F5862">
      <w:pPr>
        <w:spacing w:after="0" w:line="240" w:lineRule="auto"/>
        <w:rPr>
          <w:noProof/>
        </w:rPr>
      </w:pPr>
      <w:bookmarkStart w:id="89" w:name="_ENREF_89"/>
      <w:r>
        <w:rPr>
          <w:noProof/>
        </w:rPr>
        <w:t>89.</w:t>
      </w:r>
      <w:r>
        <w:rPr>
          <w:noProof/>
        </w:rPr>
        <w:tab/>
        <w:t>Chatterjee S, Naik S, John S, Dabholkar H, Balaji M, Koschorke M, et al. Effectiveness of a community-based intervention for people with schizophrenia and their caregivers in India (COPSI): a randomised controlled trial. Lancet. 2014 Apr 19;383(9926):1385-94. PubMed PMID: 24612754.</w:t>
      </w:r>
      <w:bookmarkEnd w:id="89"/>
    </w:p>
    <w:p w14:paraId="6F84967A" w14:textId="77777777" w:rsidR="000F5862" w:rsidRDefault="000F5862" w:rsidP="000F5862">
      <w:pPr>
        <w:spacing w:after="0" w:line="240" w:lineRule="auto"/>
        <w:rPr>
          <w:noProof/>
        </w:rPr>
      </w:pPr>
      <w:bookmarkStart w:id="90" w:name="_ENREF_90"/>
      <w:r>
        <w:rPr>
          <w:noProof/>
        </w:rPr>
        <w:t>90.</w:t>
      </w:r>
      <w:r>
        <w:rPr>
          <w:noProof/>
        </w:rPr>
        <w:tab/>
        <w:t>Koolaee AK, Etemadi A. The outcome of family interventions for the mothers of schizophrenia patients in Iran. The International journal of social psychiatry. 2010 Nov;56(6):634-46. PubMed PMID: 19734180.</w:t>
      </w:r>
      <w:bookmarkEnd w:id="90"/>
    </w:p>
    <w:p w14:paraId="1E6D5CF9" w14:textId="77777777" w:rsidR="000F5862" w:rsidRDefault="000F5862" w:rsidP="000F5862">
      <w:pPr>
        <w:spacing w:after="0" w:line="240" w:lineRule="auto"/>
        <w:rPr>
          <w:noProof/>
        </w:rPr>
      </w:pPr>
      <w:bookmarkStart w:id="91" w:name="_ENREF_91"/>
      <w:r>
        <w:rPr>
          <w:noProof/>
        </w:rPr>
        <w:t>91.</w:t>
      </w:r>
      <w:r>
        <w:rPr>
          <w:noProof/>
        </w:rPr>
        <w:tab/>
        <w:t>Kulhara P, Chakrabarti S, Avasthi A, Sharma A, Sharma S. Psychoeducational intervention for caregivers of Indian patients with schizophrenia: a randomised-controlled trial. Acta psychiatrica Scandinavica. 2009 Jun;119(6):472-83. PubMed PMID: 19032700.</w:t>
      </w:r>
      <w:bookmarkEnd w:id="91"/>
    </w:p>
    <w:p w14:paraId="2FD5DBA2" w14:textId="77777777" w:rsidR="000F5862" w:rsidRDefault="000F5862" w:rsidP="000F5862">
      <w:pPr>
        <w:spacing w:after="0" w:line="240" w:lineRule="auto"/>
        <w:rPr>
          <w:noProof/>
        </w:rPr>
      </w:pPr>
      <w:bookmarkStart w:id="92" w:name="_ENREF_92"/>
      <w:r>
        <w:rPr>
          <w:noProof/>
        </w:rPr>
        <w:t>92.</w:t>
      </w:r>
      <w:r>
        <w:rPr>
          <w:noProof/>
        </w:rPr>
        <w:tab/>
        <w:t>Li Z, Arthur D. Family education for people with schizophrenia in Beijing, China: randomised controlled trial. The British journal of psychiatry : the journal of mental science. 2005 Oct;187:339-45. PubMed PMID: 16199793.</w:t>
      </w:r>
      <w:bookmarkEnd w:id="92"/>
    </w:p>
    <w:p w14:paraId="50515E8E" w14:textId="77777777" w:rsidR="000F5862" w:rsidRDefault="000F5862" w:rsidP="000F5862">
      <w:pPr>
        <w:spacing w:after="0" w:line="240" w:lineRule="auto"/>
        <w:rPr>
          <w:noProof/>
        </w:rPr>
      </w:pPr>
      <w:bookmarkStart w:id="93" w:name="_ENREF_93"/>
      <w:r>
        <w:rPr>
          <w:noProof/>
        </w:rPr>
        <w:t>93.</w:t>
      </w:r>
      <w:r>
        <w:rPr>
          <w:noProof/>
        </w:rPr>
        <w:tab/>
        <w:t>Ran MS, Xiang MZ, Chan CL, Leff J, Simpson P, Huang MS, et al. Effectiveness of psychoeducational intervention for rural Chinese families experiencing schizophrenia--a randomised controlled trial. Social psychiatry and psychiatric epidemiology. 2003 Feb;38(2):69-75. PubMed PMID: 12563548.</w:t>
      </w:r>
      <w:bookmarkEnd w:id="93"/>
    </w:p>
    <w:p w14:paraId="53392583" w14:textId="77777777" w:rsidR="000F5862" w:rsidRDefault="000F5862" w:rsidP="000F5862">
      <w:pPr>
        <w:spacing w:after="0" w:line="240" w:lineRule="auto"/>
        <w:rPr>
          <w:noProof/>
        </w:rPr>
      </w:pPr>
      <w:bookmarkStart w:id="94" w:name="_ENREF_94"/>
      <w:r>
        <w:rPr>
          <w:noProof/>
        </w:rPr>
        <w:lastRenderedPageBreak/>
        <w:t>94.</w:t>
      </w:r>
      <w:r>
        <w:rPr>
          <w:noProof/>
        </w:rPr>
        <w:tab/>
        <w:t>Sharif F, Shaygan M, Mani A. Effect of a psycho-educational intervention for family members on caregiver burdens and psychiatric symptoms in patients with schizophrenia in Shiraz, Iran. BMC psychiatry. 2012;12:48. PubMed PMID: 22632135. Pubmed Central PMCID: 3441201.</w:t>
      </w:r>
      <w:bookmarkEnd w:id="94"/>
    </w:p>
    <w:p w14:paraId="57A70CCD" w14:textId="77777777" w:rsidR="000F5862" w:rsidRDefault="000F5862" w:rsidP="000F5862">
      <w:pPr>
        <w:spacing w:after="0" w:line="240" w:lineRule="auto"/>
        <w:rPr>
          <w:noProof/>
        </w:rPr>
      </w:pPr>
      <w:bookmarkStart w:id="95" w:name="_ENREF_95"/>
      <w:r>
        <w:rPr>
          <w:noProof/>
        </w:rPr>
        <w:t>95.</w:t>
      </w:r>
      <w:r>
        <w:rPr>
          <w:noProof/>
        </w:rPr>
        <w:tab/>
        <w:t>Farooq S, Nazar Z, Irfan M, Akhter J, Gul E, Irfan U, et al. Schizophrenia medication adherence in a resource-poor setting: randomised controlled trial of supervised treatment in out-patients for schizophrenia (STOPS). The British journal of psychiatry : the journal of mental science. 2011 Dec;199(6):467-72. PubMed PMID: 22130748.</w:t>
      </w:r>
      <w:bookmarkEnd w:id="95"/>
    </w:p>
    <w:p w14:paraId="7F5B145A" w14:textId="77777777" w:rsidR="000F5862" w:rsidRDefault="000F5862" w:rsidP="000F5862">
      <w:pPr>
        <w:spacing w:after="0" w:line="240" w:lineRule="auto"/>
        <w:rPr>
          <w:noProof/>
        </w:rPr>
      </w:pPr>
      <w:bookmarkStart w:id="96" w:name="_ENREF_96"/>
      <w:r>
        <w:rPr>
          <w:noProof/>
        </w:rPr>
        <w:t>96.</w:t>
      </w:r>
      <w:r>
        <w:rPr>
          <w:noProof/>
        </w:rPr>
        <w:tab/>
        <w:t>Maneesakorn S, Robson D, Gournay K, Gray R. An RCT of adherence therapy for people with schizophrenia in Chiang Mai, Thailand. Journal of clinical nursing. 2007 Jul;16(7):1302-12. PubMed PMID: 17584349.</w:t>
      </w:r>
      <w:bookmarkEnd w:id="96"/>
    </w:p>
    <w:p w14:paraId="32941FB4" w14:textId="77777777" w:rsidR="000F5862" w:rsidRDefault="000F5862" w:rsidP="000F5862">
      <w:pPr>
        <w:spacing w:line="240" w:lineRule="auto"/>
        <w:rPr>
          <w:noProof/>
        </w:rPr>
      </w:pPr>
      <w:bookmarkStart w:id="97" w:name="_ENREF_97"/>
      <w:r>
        <w:rPr>
          <w:noProof/>
        </w:rPr>
        <w:t>97.</w:t>
      </w:r>
      <w:r>
        <w:rPr>
          <w:noProof/>
        </w:rPr>
        <w:tab/>
        <w:t>Rahman A, Malik A, Sikander S, Roberts C, Creed F. Cognitive behaviour therapy-based intervention by community health workers for mothers with depression and their infants in rural Pakistan: a cluster-randomised controlled trial. Lancet. 2008 Sep 13;372(9642):902-9. PubMed PMID: 18790313. Pubmed Central PMCID: 2603063.</w:t>
      </w:r>
      <w:bookmarkEnd w:id="97"/>
    </w:p>
    <w:p w14:paraId="1F72E229" w14:textId="0CB90F7E" w:rsidR="000F5862" w:rsidRDefault="000F5862" w:rsidP="000F5862">
      <w:pPr>
        <w:spacing w:line="240" w:lineRule="auto"/>
        <w:rPr>
          <w:noProof/>
        </w:rPr>
      </w:pPr>
    </w:p>
    <w:p w14:paraId="3244F85E" w14:textId="6D6038E0" w:rsidR="00414671" w:rsidRDefault="00D94045">
      <w:r>
        <w:fldChar w:fldCharType="end"/>
      </w:r>
    </w:p>
    <w:sectPr w:rsidR="00414671" w:rsidSect="0041467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rp5zztteevzane5xdaxs295920fv2es2fxs&quot;&gt;DCP DECEMBER 2014 Copy&lt;record-ids&gt;&lt;item&gt;1&lt;/item&gt;&lt;item&gt;2&lt;/item&gt;&lt;item&gt;3&lt;/item&gt;&lt;item&gt;4&lt;/item&gt;&lt;item&gt;5&lt;/item&gt;&lt;item&gt;8&lt;/item&gt;&lt;item&gt;9&lt;/item&gt;&lt;item&gt;12&lt;/item&gt;&lt;item&gt;14&lt;/item&gt;&lt;item&gt;15&lt;/item&gt;&lt;item&gt;16&lt;/item&gt;&lt;item&gt;17&lt;/item&gt;&lt;item&gt;18&lt;/item&gt;&lt;item&gt;19&lt;/item&gt;&lt;item&gt;22&lt;/item&gt;&lt;item&gt;23&lt;/item&gt;&lt;item&gt;25&lt;/item&gt;&lt;item&gt;26&lt;/item&gt;&lt;item&gt;28&lt;/item&gt;&lt;item&gt;29&lt;/item&gt;&lt;item&gt;32&lt;/item&gt;&lt;item&gt;33&lt;/item&gt;&lt;item&gt;36&lt;/item&gt;&lt;item&gt;37&lt;/item&gt;&lt;item&gt;38&lt;/item&gt;&lt;item&gt;39&lt;/item&gt;&lt;item&gt;40&lt;/item&gt;&lt;item&gt;41&lt;/item&gt;&lt;item&gt;42&lt;/item&gt;&lt;item&gt;43&lt;/item&gt;&lt;item&gt;44&lt;/item&gt;&lt;item&gt;54&lt;/item&gt;&lt;item&gt;55&lt;/item&gt;&lt;item&gt;56&lt;/item&gt;&lt;item&gt;57&lt;/item&gt;&lt;item&gt;58&lt;/item&gt;&lt;item&gt;59&lt;/item&gt;&lt;item&gt;60&lt;/item&gt;&lt;item&gt;62&lt;/item&gt;&lt;item&gt;64&lt;/item&gt;&lt;item&gt;65&lt;/item&gt;&lt;item&gt;66&lt;/item&gt;&lt;item&gt;67&lt;/item&gt;&lt;item&gt;68&lt;/item&gt;&lt;item&gt;69&lt;/item&gt;&lt;item&gt;70&lt;/item&gt;&lt;item&gt;71&lt;/item&gt;&lt;item&gt;72&lt;/item&gt;&lt;item&gt;73&lt;/item&gt;&lt;item&gt;74&lt;/item&gt;&lt;item&gt;75&lt;/item&gt;&lt;item&gt;81&lt;/item&gt;&lt;item&gt;82&lt;/item&gt;&lt;item&gt;86&lt;/item&gt;&lt;item&gt;87&lt;/item&gt;&lt;item&gt;88&lt;/item&gt;&lt;item&gt;89&lt;/item&gt;&lt;item&gt;90&lt;/item&gt;&lt;item&gt;93&lt;/item&gt;&lt;item&gt;98&lt;/item&gt;&lt;item&gt;99&lt;/item&gt;&lt;item&gt;100&lt;/item&gt;&lt;item&gt;101&lt;/item&gt;&lt;item&gt;102&lt;/item&gt;&lt;item&gt;103&lt;/item&gt;&lt;item&gt;104&lt;/item&gt;&lt;item&gt;109&lt;/item&gt;&lt;item&gt;133&lt;/item&gt;&lt;item&gt;135&lt;/item&gt;&lt;item&gt;137&lt;/item&gt;&lt;item&gt;141&lt;/item&gt;&lt;item&gt;146&lt;/item&gt;&lt;item&gt;157&lt;/item&gt;&lt;item&gt;172&lt;/item&gt;&lt;item&gt;174&lt;/item&gt;&lt;item&gt;175&lt;/item&gt;&lt;item&gt;176&lt;/item&gt;&lt;item&gt;181&lt;/item&gt;&lt;item&gt;182&lt;/item&gt;&lt;item&gt;183&lt;/item&gt;&lt;item&gt;185&lt;/item&gt;&lt;item&gt;186&lt;/item&gt;&lt;item&gt;194&lt;/item&gt;&lt;item&gt;196&lt;/item&gt;&lt;item&gt;198&lt;/item&gt;&lt;item&gt;200&lt;/item&gt;&lt;item&gt;202&lt;/item&gt;&lt;item&gt;204&lt;/item&gt;&lt;item&gt;206&lt;/item&gt;&lt;item&gt;214&lt;/item&gt;&lt;item&gt;215&lt;/item&gt;&lt;item&gt;216&lt;/item&gt;&lt;item&gt;225&lt;/item&gt;&lt;item&gt;227&lt;/item&gt;&lt;item&gt;270&lt;/item&gt;&lt;/record-ids&gt;&lt;/item&gt;&lt;item db-id=&quot;fsatzfv0yxp0v4ep92u5tw50r9fzdep9pfv2&quot;&gt;Mental health promotion review results&lt;record-ids&gt;&lt;item&gt;3119&lt;/item&gt;&lt;item&gt;3120&lt;/item&gt;&lt;/record-ids&gt;&lt;/item&gt;&lt;/Libraries&gt;"/>
  </w:docVars>
  <w:rsids>
    <w:rsidRoot w:val="00A45048"/>
    <w:rsid w:val="000C065A"/>
    <w:rsid w:val="000C59AA"/>
    <w:rsid w:val="000F5862"/>
    <w:rsid w:val="00162434"/>
    <w:rsid w:val="001A2AD3"/>
    <w:rsid w:val="00260BF4"/>
    <w:rsid w:val="002A63F0"/>
    <w:rsid w:val="002E77CE"/>
    <w:rsid w:val="00310061"/>
    <w:rsid w:val="003D0CBE"/>
    <w:rsid w:val="003D436D"/>
    <w:rsid w:val="00414671"/>
    <w:rsid w:val="004B2ED1"/>
    <w:rsid w:val="004B7DB5"/>
    <w:rsid w:val="004E2E23"/>
    <w:rsid w:val="00515F1E"/>
    <w:rsid w:val="00551897"/>
    <w:rsid w:val="005A46AF"/>
    <w:rsid w:val="005E6DF6"/>
    <w:rsid w:val="0069700C"/>
    <w:rsid w:val="007B04F4"/>
    <w:rsid w:val="007D19E9"/>
    <w:rsid w:val="00826A2B"/>
    <w:rsid w:val="00874EF6"/>
    <w:rsid w:val="008B0E36"/>
    <w:rsid w:val="00903D7F"/>
    <w:rsid w:val="00921F1F"/>
    <w:rsid w:val="009E5EBF"/>
    <w:rsid w:val="00A26463"/>
    <w:rsid w:val="00A45048"/>
    <w:rsid w:val="00A45169"/>
    <w:rsid w:val="00A83AB3"/>
    <w:rsid w:val="00B442C5"/>
    <w:rsid w:val="00B620F8"/>
    <w:rsid w:val="00BD00B6"/>
    <w:rsid w:val="00BD414D"/>
    <w:rsid w:val="00BD74D1"/>
    <w:rsid w:val="00C85CBF"/>
    <w:rsid w:val="00CA404C"/>
    <w:rsid w:val="00CB4F60"/>
    <w:rsid w:val="00CD3C62"/>
    <w:rsid w:val="00D32EE2"/>
    <w:rsid w:val="00D94045"/>
    <w:rsid w:val="00DA5FB0"/>
    <w:rsid w:val="00DD2C5E"/>
    <w:rsid w:val="00E61255"/>
    <w:rsid w:val="00ED6717"/>
    <w:rsid w:val="00F01BC7"/>
    <w:rsid w:val="00F46004"/>
    <w:rsid w:val="00F64FB7"/>
    <w:rsid w:val="00FF55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EA520"/>
  <w15:docId w15:val="{31151901-21EA-4F90-BCBB-015030A50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5048"/>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7B04F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A45048"/>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CommentReference">
    <w:name w:val="annotation reference"/>
    <w:uiPriority w:val="99"/>
    <w:semiHidden/>
    <w:unhideWhenUsed/>
    <w:rsid w:val="00A45048"/>
    <w:rPr>
      <w:sz w:val="16"/>
      <w:szCs w:val="16"/>
    </w:rPr>
  </w:style>
  <w:style w:type="table" w:styleId="TableGrid">
    <w:name w:val="Table Grid"/>
    <w:basedOn w:val="TableNormal"/>
    <w:uiPriority w:val="39"/>
    <w:rsid w:val="00A45048"/>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DefaultChar">
    <w:name w:val="Default Char"/>
    <w:basedOn w:val="DefaultParagraphFont"/>
    <w:link w:val="Default"/>
    <w:rsid w:val="00A45048"/>
    <w:rPr>
      <w:rFonts w:ascii="Times New Roman" w:eastAsia="Calibri" w:hAnsi="Times New Roman" w:cs="Times New Roman"/>
      <w:color w:val="000000"/>
      <w:sz w:val="24"/>
      <w:szCs w:val="24"/>
    </w:rPr>
  </w:style>
  <w:style w:type="paragraph" w:customStyle="1" w:styleId="EndNoteBibliography">
    <w:name w:val="EndNote Bibliography"/>
    <w:basedOn w:val="Normal"/>
    <w:link w:val="EndNoteBibliographyChar"/>
    <w:rsid w:val="00A45048"/>
    <w:pPr>
      <w:spacing w:line="240" w:lineRule="auto"/>
    </w:pPr>
    <w:rPr>
      <w:noProof/>
      <w:color w:val="000000"/>
      <w:sz w:val="24"/>
      <w:szCs w:val="24"/>
      <w:lang w:val="en-US"/>
    </w:rPr>
  </w:style>
  <w:style w:type="character" w:customStyle="1" w:styleId="EndNoteBibliographyChar">
    <w:name w:val="EndNote Bibliography Char"/>
    <w:basedOn w:val="DefaultChar"/>
    <w:link w:val="EndNoteBibliography"/>
    <w:rsid w:val="00A45048"/>
    <w:rPr>
      <w:rFonts w:ascii="Calibri" w:eastAsia="Calibri" w:hAnsi="Calibri" w:cs="Times New Roman"/>
      <w:noProof/>
      <w:color w:val="000000"/>
      <w:sz w:val="24"/>
      <w:szCs w:val="24"/>
      <w:lang w:val="en-US"/>
    </w:rPr>
  </w:style>
  <w:style w:type="character" w:customStyle="1" w:styleId="Heading1Char">
    <w:name w:val="Heading 1 Char"/>
    <w:basedOn w:val="DefaultParagraphFont"/>
    <w:link w:val="Heading1"/>
    <w:uiPriority w:val="9"/>
    <w:rsid w:val="007B04F4"/>
    <w:rPr>
      <w:rFonts w:asciiTheme="majorHAnsi" w:eastAsiaTheme="majorEastAsia" w:hAnsiTheme="majorHAnsi" w:cstheme="majorBidi"/>
      <w:color w:val="2E74B5" w:themeColor="accent1" w:themeShade="BF"/>
      <w:sz w:val="32"/>
      <w:szCs w:val="32"/>
    </w:rPr>
  </w:style>
  <w:style w:type="paragraph" w:styleId="CommentText">
    <w:name w:val="annotation text"/>
    <w:basedOn w:val="Normal"/>
    <w:link w:val="CommentTextChar"/>
    <w:uiPriority w:val="99"/>
    <w:semiHidden/>
    <w:unhideWhenUsed/>
    <w:rsid w:val="00515F1E"/>
    <w:pPr>
      <w:spacing w:line="240" w:lineRule="auto"/>
    </w:pPr>
    <w:rPr>
      <w:sz w:val="20"/>
      <w:szCs w:val="20"/>
    </w:rPr>
  </w:style>
  <w:style w:type="character" w:customStyle="1" w:styleId="CommentTextChar">
    <w:name w:val="Comment Text Char"/>
    <w:basedOn w:val="DefaultParagraphFont"/>
    <w:link w:val="CommentText"/>
    <w:uiPriority w:val="99"/>
    <w:semiHidden/>
    <w:rsid w:val="00515F1E"/>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515F1E"/>
    <w:rPr>
      <w:b/>
      <w:bCs/>
    </w:rPr>
  </w:style>
  <w:style w:type="character" w:customStyle="1" w:styleId="CommentSubjectChar">
    <w:name w:val="Comment Subject Char"/>
    <w:basedOn w:val="CommentTextChar"/>
    <w:link w:val="CommentSubject"/>
    <w:uiPriority w:val="99"/>
    <w:semiHidden/>
    <w:rsid w:val="00515F1E"/>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515F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5F1E"/>
    <w:rPr>
      <w:rFonts w:ascii="Segoe UI" w:eastAsia="Calibri" w:hAnsi="Segoe UI" w:cs="Segoe UI"/>
      <w:sz w:val="18"/>
      <w:szCs w:val="18"/>
    </w:rPr>
  </w:style>
  <w:style w:type="character" w:styleId="Hyperlink">
    <w:name w:val="Hyperlink"/>
    <w:basedOn w:val="DefaultParagraphFont"/>
    <w:uiPriority w:val="99"/>
    <w:unhideWhenUsed/>
    <w:rsid w:val="00D9404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6247</Words>
  <Characters>35614</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Egbe</dc:creator>
  <cp:lastModifiedBy>Inge Petersen</cp:lastModifiedBy>
  <cp:revision>2</cp:revision>
  <cp:lastPrinted>2016-03-02T15:26:00Z</cp:lastPrinted>
  <dcterms:created xsi:type="dcterms:W3CDTF">2016-04-04T14:48:00Z</dcterms:created>
  <dcterms:modified xsi:type="dcterms:W3CDTF">2016-04-04T14:48:00Z</dcterms:modified>
</cp:coreProperties>
</file>